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97062" w14:textId="77777777" w:rsidR="007013D7" w:rsidRDefault="007013D7" w:rsidP="00E374E9">
      <w:pPr>
        <w:ind w:hanging="993"/>
        <w:rPr>
          <w:rFonts w:asciiTheme="minorHAnsi" w:hAnsiTheme="minorHAnsi" w:cstheme="minorHAnsi"/>
          <w:b/>
          <w:bCs/>
          <w:lang w:val="en-US"/>
        </w:rPr>
      </w:pPr>
    </w:p>
    <w:p w14:paraId="40FAFE59" w14:textId="0EA73B9C" w:rsidR="00B56116" w:rsidRPr="007013D7" w:rsidRDefault="00EB1914" w:rsidP="007A0CEA">
      <w:pPr>
        <w:ind w:hanging="567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>Supplementary file</w:t>
      </w:r>
      <w:r w:rsidR="00A432E1" w:rsidRPr="007013D7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2B5376">
        <w:rPr>
          <w:rFonts w:asciiTheme="minorHAnsi" w:hAnsiTheme="minorHAnsi" w:cstheme="minorHAnsi"/>
          <w:b/>
          <w:bCs/>
          <w:lang w:val="en-US"/>
        </w:rPr>
        <w:t>1</w:t>
      </w:r>
      <w:r w:rsidR="007A0CEA">
        <w:rPr>
          <w:rFonts w:asciiTheme="minorHAnsi" w:hAnsiTheme="minorHAnsi" w:cstheme="minorHAnsi"/>
          <w:b/>
          <w:bCs/>
          <w:lang w:val="en-US"/>
        </w:rPr>
        <w:t>.</w:t>
      </w:r>
      <w:r w:rsidR="00032EAA" w:rsidRPr="007013D7">
        <w:rPr>
          <w:rFonts w:asciiTheme="minorHAnsi" w:hAnsiTheme="minorHAnsi" w:cstheme="minorHAnsi"/>
          <w:lang w:val="en-US"/>
        </w:rPr>
        <w:t xml:space="preserve"> </w:t>
      </w:r>
      <w:r w:rsidR="00A432E1" w:rsidRPr="007013D7">
        <w:rPr>
          <w:rFonts w:asciiTheme="minorHAnsi" w:hAnsiTheme="minorHAnsi" w:cstheme="minorHAnsi"/>
          <w:lang w:val="en-US"/>
        </w:rPr>
        <w:t>Search strateg</w:t>
      </w:r>
      <w:r w:rsidR="00A5158D">
        <w:rPr>
          <w:rFonts w:asciiTheme="minorHAnsi" w:hAnsiTheme="minorHAnsi" w:cstheme="minorHAnsi"/>
          <w:lang w:val="en-US"/>
        </w:rPr>
        <w:t>ies</w:t>
      </w:r>
      <w:r w:rsidR="008C1555" w:rsidRPr="007013D7">
        <w:rPr>
          <w:rFonts w:asciiTheme="minorHAnsi" w:hAnsiTheme="minorHAnsi" w:cstheme="minorHAnsi"/>
          <w:lang w:val="en-US"/>
        </w:rPr>
        <w:t xml:space="preserve"> for search</w:t>
      </w:r>
      <w:r w:rsidR="00A5158D">
        <w:rPr>
          <w:rFonts w:asciiTheme="minorHAnsi" w:hAnsiTheme="minorHAnsi" w:cstheme="minorHAnsi"/>
          <w:lang w:val="en-US"/>
        </w:rPr>
        <w:t>es</w:t>
      </w:r>
      <w:r w:rsidR="008C1555" w:rsidRPr="007013D7">
        <w:rPr>
          <w:rFonts w:asciiTheme="minorHAnsi" w:hAnsiTheme="minorHAnsi" w:cstheme="minorHAnsi"/>
          <w:lang w:val="en-US"/>
        </w:rPr>
        <w:t xml:space="preserve"> Feb 17, 2025</w:t>
      </w:r>
    </w:p>
    <w:p w14:paraId="03DE3A63" w14:textId="77777777" w:rsidR="00465BBA" w:rsidRPr="008C1555" w:rsidRDefault="00465BBA" w:rsidP="008A1B8E">
      <w:pPr>
        <w:ind w:hanging="993"/>
        <w:rPr>
          <w:lang w:val="en-US"/>
        </w:rPr>
      </w:pPr>
    </w:p>
    <w:tbl>
      <w:tblPr>
        <w:tblW w:w="10065" w:type="dxa"/>
        <w:tblInd w:w="-5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1"/>
        <w:gridCol w:w="738"/>
        <w:gridCol w:w="7258"/>
        <w:gridCol w:w="988"/>
      </w:tblGrid>
      <w:tr w:rsidR="00165D08" w14:paraId="55629681" w14:textId="77777777" w:rsidTr="007A0CEA">
        <w:trPr>
          <w:trHeight w:val="392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4DAB0" w14:textId="665DD29C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z w:val="22"/>
                <w:szCs w:val="22"/>
              </w:rPr>
              <w:t>Databas</w:t>
            </w:r>
            <w:r w:rsidR="00C90272">
              <w:rPr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6512D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z w:val="22"/>
                <w:szCs w:val="22"/>
              </w:rPr>
              <w:t>Block</w:t>
            </w:r>
          </w:p>
        </w:tc>
        <w:tc>
          <w:tcPr>
            <w:tcW w:w="7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510E0" w14:textId="23BB5FFB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  <w:r w:rsidR="00C90272">
              <w:rPr>
                <w:b/>
                <w:bCs/>
                <w:color w:val="000000"/>
                <w:sz w:val="22"/>
                <w:szCs w:val="22"/>
              </w:rPr>
              <w:t>earch terms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53FEF" w14:textId="5C508F79" w:rsidR="008771F4" w:rsidRDefault="00C90272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z w:val="22"/>
                <w:szCs w:val="22"/>
              </w:rPr>
              <w:t>No. of records</w:t>
            </w:r>
          </w:p>
        </w:tc>
      </w:tr>
      <w:tr w:rsidR="00165D08" w14:paraId="1C50CA5A" w14:textId="77777777" w:rsidTr="007A0CEA">
        <w:trPr>
          <w:trHeight w:val="432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4B52B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71872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1</w:t>
            </w:r>
          </w:p>
        </w:tc>
        <w:tc>
          <w:tcPr>
            <w:tcW w:w="7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1C7D9" w14:textId="77777777" w:rsidR="008771F4" w:rsidRPr="008771F4" w:rsidRDefault="008771F4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8771F4">
              <w:rPr>
                <w:b/>
                <w:bCs/>
                <w:color w:val="212121"/>
                <w:sz w:val="22"/>
                <w:szCs w:val="22"/>
                <w:lang w:val="en-US"/>
              </w:rPr>
              <w:t>Physical Therapy Modalities</w:t>
            </w:r>
            <w:r w:rsidRPr="008771F4">
              <w:rPr>
                <w:color w:val="212121"/>
                <w:sz w:val="22"/>
                <w:szCs w:val="22"/>
                <w:lang w:val="en-US"/>
              </w:rPr>
              <w:t xml:space="preserve"> OR Physiotherapy OR Physical Therapy OR Musculoskeletal Assess* OR Musculoskeletal Exam* OR Musculoskeletal Evaluation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CA208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549 251</w:t>
            </w:r>
          </w:p>
        </w:tc>
      </w:tr>
      <w:tr w:rsidR="00165D08" w14:paraId="2325AA29" w14:textId="77777777" w:rsidTr="007A0CEA">
        <w:trPr>
          <w:trHeight w:val="693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F9012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6F746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2</w:t>
            </w:r>
          </w:p>
        </w:tc>
        <w:tc>
          <w:tcPr>
            <w:tcW w:w="7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9387B" w14:textId="61E321A5" w:rsidR="008771F4" w:rsidRPr="008771F4" w:rsidRDefault="008771F4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8771F4">
              <w:rPr>
                <w:b/>
                <w:bCs/>
                <w:color w:val="212121"/>
                <w:sz w:val="22"/>
                <w:szCs w:val="22"/>
                <w:lang w:val="en-US"/>
              </w:rPr>
              <w:t>Distance Counseling</w:t>
            </w:r>
            <w:r w:rsidRPr="008771F4">
              <w:rPr>
                <w:color w:val="212121"/>
                <w:sz w:val="22"/>
                <w:szCs w:val="22"/>
                <w:lang w:val="en-US"/>
              </w:rPr>
              <w:t xml:space="preserve"> OR </w:t>
            </w:r>
            <w:r w:rsidRPr="008771F4">
              <w:rPr>
                <w:b/>
                <w:bCs/>
                <w:color w:val="212121"/>
                <w:sz w:val="22"/>
                <w:szCs w:val="22"/>
                <w:lang w:val="en-US"/>
              </w:rPr>
              <w:t xml:space="preserve">Remote </w:t>
            </w:r>
            <w:r w:rsidR="00827619">
              <w:rPr>
                <w:b/>
                <w:bCs/>
                <w:color w:val="212121"/>
                <w:sz w:val="22"/>
                <w:szCs w:val="22"/>
                <w:lang w:val="en-US"/>
              </w:rPr>
              <w:t>C</w:t>
            </w:r>
            <w:r w:rsidRPr="008771F4">
              <w:rPr>
                <w:b/>
                <w:bCs/>
                <w:color w:val="212121"/>
                <w:sz w:val="22"/>
                <w:szCs w:val="22"/>
                <w:lang w:val="en-US"/>
              </w:rPr>
              <w:t>onsultation</w:t>
            </w:r>
            <w:r w:rsidRPr="008771F4">
              <w:rPr>
                <w:color w:val="212121"/>
                <w:sz w:val="22"/>
                <w:szCs w:val="22"/>
                <w:lang w:val="en-US"/>
              </w:rPr>
              <w:t xml:space="preserve"> OR </w:t>
            </w:r>
            <w:r w:rsidRPr="008771F4">
              <w:rPr>
                <w:b/>
                <w:bCs/>
                <w:color w:val="212121"/>
                <w:sz w:val="22"/>
                <w:szCs w:val="22"/>
                <w:lang w:val="en-US"/>
              </w:rPr>
              <w:t>Telemedicine*</w:t>
            </w:r>
            <w:r w:rsidRPr="008771F4">
              <w:rPr>
                <w:color w:val="212121"/>
                <w:sz w:val="22"/>
                <w:szCs w:val="22"/>
                <w:lang w:val="en-US"/>
              </w:rPr>
              <w:t xml:space="preserve"> OR Teletherapy OR Video-Based OR Video Exam* OR </w:t>
            </w:r>
            <w:r w:rsidRPr="008771F4">
              <w:rPr>
                <w:b/>
                <w:bCs/>
                <w:color w:val="212121"/>
                <w:sz w:val="22"/>
                <w:szCs w:val="22"/>
                <w:lang w:val="en-US"/>
              </w:rPr>
              <w:t xml:space="preserve">Telerehabilitation </w:t>
            </w:r>
            <w:r w:rsidRPr="008771F4">
              <w:rPr>
                <w:color w:val="212121"/>
                <w:sz w:val="22"/>
                <w:szCs w:val="22"/>
                <w:lang w:val="en-US"/>
              </w:rPr>
              <w:t>OR Virtual OR Video Assess* OR Video Visit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8B0DC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70 528</w:t>
            </w:r>
          </w:p>
        </w:tc>
      </w:tr>
      <w:tr w:rsidR="00165D08" w14:paraId="415416E0" w14:textId="77777777" w:rsidTr="007A0CEA">
        <w:trPr>
          <w:trHeight w:val="186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DB03F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F5A6B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3</w:t>
            </w:r>
          </w:p>
        </w:tc>
        <w:tc>
          <w:tcPr>
            <w:tcW w:w="7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CAC89" w14:textId="77777777" w:rsidR="008771F4" w:rsidRPr="008771F4" w:rsidRDefault="008771F4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8771F4">
              <w:rPr>
                <w:b/>
                <w:bCs/>
                <w:color w:val="212121"/>
                <w:sz w:val="22"/>
                <w:szCs w:val="22"/>
                <w:lang w:val="en-US"/>
              </w:rPr>
              <w:t>Foot</w:t>
            </w:r>
            <w:r w:rsidRPr="008771F4">
              <w:rPr>
                <w:color w:val="212121"/>
                <w:sz w:val="22"/>
                <w:szCs w:val="22"/>
                <w:lang w:val="en-US"/>
              </w:rPr>
              <w:t xml:space="preserve"> OR </w:t>
            </w:r>
            <w:r w:rsidRPr="008771F4">
              <w:rPr>
                <w:b/>
                <w:bCs/>
                <w:color w:val="212121"/>
                <w:sz w:val="22"/>
                <w:szCs w:val="22"/>
                <w:lang w:val="en-US"/>
              </w:rPr>
              <w:t>Ankle</w:t>
            </w:r>
            <w:r w:rsidRPr="008771F4">
              <w:rPr>
                <w:color w:val="212121"/>
                <w:sz w:val="22"/>
                <w:szCs w:val="22"/>
                <w:lang w:val="en-US"/>
              </w:rPr>
              <w:t xml:space="preserve"> OR </w:t>
            </w:r>
            <w:r w:rsidRPr="008771F4">
              <w:rPr>
                <w:b/>
                <w:bCs/>
                <w:color w:val="212121"/>
                <w:sz w:val="22"/>
                <w:szCs w:val="22"/>
                <w:lang w:val="en-US"/>
              </w:rPr>
              <w:t>Foot Joints</w:t>
            </w:r>
            <w:r w:rsidRPr="008771F4">
              <w:rPr>
                <w:color w:val="212121"/>
                <w:sz w:val="22"/>
                <w:szCs w:val="22"/>
                <w:lang w:val="en-US"/>
              </w:rPr>
              <w:t xml:space="preserve"> OR </w:t>
            </w:r>
            <w:r w:rsidRPr="008771F4">
              <w:rPr>
                <w:b/>
                <w:bCs/>
                <w:color w:val="212121"/>
                <w:sz w:val="22"/>
                <w:szCs w:val="22"/>
                <w:lang w:val="en-US"/>
              </w:rPr>
              <w:t>Ankle Joint</w:t>
            </w:r>
            <w:r w:rsidRPr="008771F4">
              <w:rPr>
                <w:color w:val="212121"/>
                <w:sz w:val="22"/>
                <w:szCs w:val="22"/>
                <w:lang w:val="en-US"/>
              </w:rPr>
              <w:t xml:space="preserve"> OR Talocrural joint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3F2BD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43 266</w:t>
            </w:r>
          </w:p>
        </w:tc>
      </w:tr>
      <w:tr w:rsidR="00373342" w14:paraId="4DBA1809" w14:textId="77777777" w:rsidTr="007A0CEA">
        <w:trPr>
          <w:trHeight w:val="201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E5D86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6C8D4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4</w:t>
            </w:r>
          </w:p>
        </w:tc>
        <w:tc>
          <w:tcPr>
            <w:tcW w:w="7625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33D1D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1 AND #2 AND #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C620A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490</w:t>
            </w:r>
          </w:p>
        </w:tc>
      </w:tr>
      <w:tr w:rsidR="00373342" w14:paraId="201D99BD" w14:textId="77777777" w:rsidTr="007A0CEA">
        <w:trPr>
          <w:trHeight w:val="141"/>
        </w:trPr>
        <w:tc>
          <w:tcPr>
            <w:tcW w:w="709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8FB97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z w:val="22"/>
                <w:szCs w:val="22"/>
              </w:rPr>
              <w:t>Scopus</w:t>
            </w:r>
          </w:p>
        </w:tc>
        <w:tc>
          <w:tcPr>
            <w:tcW w:w="738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8C664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1</w:t>
            </w:r>
          </w:p>
        </w:tc>
        <w:tc>
          <w:tcPr>
            <w:tcW w:w="7625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FD1CE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Assessment OR Examination</w:t>
            </w:r>
          </w:p>
        </w:tc>
        <w:tc>
          <w:tcPr>
            <w:tcW w:w="99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09FC2" w14:textId="1712466D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165D08" w14:paraId="2C9979F1" w14:textId="77777777" w:rsidTr="007A0CEA">
        <w:trPr>
          <w:trHeight w:val="663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FAD58" w14:textId="77777777" w:rsidR="008771F4" w:rsidRDefault="008771F4"/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9DFF6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2</w:t>
            </w:r>
          </w:p>
        </w:tc>
        <w:tc>
          <w:tcPr>
            <w:tcW w:w="7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1B5C9" w14:textId="77777777" w:rsidR="008771F4" w:rsidRPr="008771F4" w:rsidRDefault="008771F4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F12204">
              <w:rPr>
                <w:b/>
                <w:color w:val="2E2E2E"/>
                <w:sz w:val="22"/>
                <w:szCs w:val="22"/>
                <w:shd w:val="clear" w:color="auto" w:fill="FFFFFF"/>
                <w:lang w:val="en-US"/>
              </w:rPr>
              <w:t>Distance Counseling</w:t>
            </w:r>
            <w:r w:rsidRPr="008771F4">
              <w:rPr>
                <w:color w:val="2E2E2E"/>
                <w:sz w:val="22"/>
                <w:szCs w:val="22"/>
                <w:shd w:val="clear" w:color="auto" w:fill="FFFFFF"/>
                <w:lang w:val="en-US"/>
              </w:rPr>
              <w:t xml:space="preserve"> OR Virtual OR Teletherapy OR Video Visit OR Video Assessment OR </w:t>
            </w:r>
            <w:r w:rsidRPr="00827619">
              <w:rPr>
                <w:b/>
                <w:color w:val="2E2E2E"/>
                <w:sz w:val="22"/>
                <w:szCs w:val="22"/>
                <w:shd w:val="clear" w:color="auto" w:fill="FFFFFF"/>
                <w:lang w:val="en-US"/>
              </w:rPr>
              <w:t>Remote Consultation</w:t>
            </w:r>
            <w:r w:rsidRPr="008771F4">
              <w:rPr>
                <w:color w:val="2E2E2E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Pr="00827619">
              <w:rPr>
                <w:b/>
                <w:color w:val="2E2E2E"/>
                <w:sz w:val="22"/>
                <w:szCs w:val="22"/>
                <w:shd w:val="clear" w:color="auto" w:fill="FFFFFF"/>
                <w:lang w:val="en-US"/>
              </w:rPr>
              <w:t>Telemedicine</w:t>
            </w:r>
            <w:r w:rsidRPr="008771F4">
              <w:rPr>
                <w:color w:val="2E2E2E"/>
                <w:sz w:val="22"/>
                <w:szCs w:val="22"/>
                <w:shd w:val="clear" w:color="auto" w:fill="FFFFFF"/>
                <w:lang w:val="en-US"/>
              </w:rPr>
              <w:t xml:space="preserve"> OR Video-based OR Video Examination OR </w:t>
            </w:r>
            <w:r w:rsidRPr="00827619">
              <w:rPr>
                <w:b/>
                <w:color w:val="2E2E2E"/>
                <w:sz w:val="22"/>
                <w:szCs w:val="22"/>
                <w:shd w:val="clear" w:color="auto" w:fill="FFFFFF"/>
                <w:lang w:val="en-US"/>
              </w:rPr>
              <w:t>Telerehabilitation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7BC8D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165D08" w14:paraId="1B8DF44B" w14:textId="77777777" w:rsidTr="007A0CEA"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7CAAD" w14:textId="77777777" w:rsidR="008771F4" w:rsidRDefault="008771F4"/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70432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3</w:t>
            </w:r>
          </w:p>
        </w:tc>
        <w:tc>
          <w:tcPr>
            <w:tcW w:w="7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8D898" w14:textId="77777777" w:rsidR="008771F4" w:rsidRPr="008771F4" w:rsidRDefault="008771F4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8771F4">
              <w:rPr>
                <w:color w:val="2E2E2E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827619">
              <w:rPr>
                <w:b/>
                <w:color w:val="2E2E2E"/>
                <w:sz w:val="22"/>
                <w:szCs w:val="22"/>
                <w:shd w:val="clear" w:color="auto" w:fill="FFFFFF"/>
                <w:lang w:val="en-US"/>
              </w:rPr>
              <w:t>Foot Joints</w:t>
            </w:r>
            <w:r w:rsidRPr="008771F4">
              <w:rPr>
                <w:color w:val="2E2E2E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Pr="00827619">
              <w:rPr>
                <w:b/>
                <w:color w:val="2E2E2E"/>
                <w:sz w:val="22"/>
                <w:szCs w:val="22"/>
                <w:shd w:val="clear" w:color="auto" w:fill="FFFFFF"/>
                <w:lang w:val="en-US"/>
              </w:rPr>
              <w:t>Ankle Joint</w:t>
            </w:r>
            <w:r w:rsidRPr="008771F4">
              <w:rPr>
                <w:color w:val="2E2E2E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Pr="00827619">
              <w:rPr>
                <w:b/>
                <w:color w:val="2E2E2E"/>
                <w:sz w:val="22"/>
                <w:szCs w:val="22"/>
                <w:shd w:val="clear" w:color="auto" w:fill="FFFFFF"/>
                <w:lang w:val="en-US"/>
              </w:rPr>
              <w:t>Foot</w:t>
            </w:r>
            <w:r w:rsidRPr="008771F4">
              <w:rPr>
                <w:color w:val="2E2E2E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Pr="00827619">
              <w:rPr>
                <w:b/>
                <w:color w:val="2E2E2E"/>
                <w:sz w:val="22"/>
                <w:szCs w:val="22"/>
                <w:shd w:val="clear" w:color="auto" w:fill="FFFFFF"/>
                <w:lang w:val="en-US"/>
              </w:rPr>
              <w:t>Ankle</w:t>
            </w:r>
            <w:r w:rsidRPr="008771F4">
              <w:rPr>
                <w:color w:val="2E2E2E"/>
                <w:sz w:val="22"/>
                <w:szCs w:val="22"/>
                <w:shd w:val="clear" w:color="auto" w:fill="FFFFFF"/>
                <w:lang w:val="en-US"/>
              </w:rPr>
              <w:t xml:space="preserve"> OR Talocrural Joint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9FE4F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373342" w14:paraId="40A6B392" w14:textId="77777777" w:rsidTr="007A0CEA">
        <w:trPr>
          <w:trHeight w:val="15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1A1B0" w14:textId="77777777" w:rsidR="008771F4" w:rsidRDefault="008771F4"/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49881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4</w:t>
            </w:r>
          </w:p>
        </w:tc>
        <w:tc>
          <w:tcPr>
            <w:tcW w:w="7625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B7637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1 AND #2 AND #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2DE4A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657</w:t>
            </w:r>
          </w:p>
        </w:tc>
      </w:tr>
      <w:tr w:rsidR="00373342" w14:paraId="5AD0D920" w14:textId="77777777" w:rsidTr="007A0CEA">
        <w:trPr>
          <w:trHeight w:val="1476"/>
        </w:trPr>
        <w:tc>
          <w:tcPr>
            <w:tcW w:w="709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3B716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z w:val="22"/>
                <w:szCs w:val="22"/>
              </w:rPr>
              <w:t>CINAHL</w:t>
            </w:r>
          </w:p>
        </w:tc>
        <w:tc>
          <w:tcPr>
            <w:tcW w:w="738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3B908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1</w:t>
            </w:r>
          </w:p>
        </w:tc>
        <w:tc>
          <w:tcPr>
            <w:tcW w:w="7625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E5348" w14:textId="5AA930E4" w:rsidR="008771F4" w:rsidRPr="008771F4" w:rsidRDefault="008771F4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8771F4">
              <w:rPr>
                <w:i/>
                <w:iCs/>
                <w:color w:val="333333"/>
                <w:sz w:val="22"/>
                <w:szCs w:val="22"/>
                <w:shd w:val="clear" w:color="auto" w:fill="FFFFFF"/>
                <w:lang w:val="en-US"/>
              </w:rPr>
              <w:t>Musculoskeletal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Pr="008771F4">
              <w:rPr>
                <w:i/>
                <w:iCs/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Patient Assessment 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Pr="008771F4">
              <w:rPr>
                <w:i/>
                <w:iCs/>
                <w:color w:val="333333"/>
                <w:sz w:val="22"/>
                <w:szCs w:val="22"/>
                <w:shd w:val="clear" w:color="auto" w:fill="FFFFFF"/>
                <w:lang w:val="en-US"/>
              </w:rPr>
              <w:t>Clinical Assessment Tools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Pr="008771F4">
              <w:rPr>
                <w:i/>
                <w:iCs/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Physical Therapy Assessment 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Pr="008771F4">
              <w:rPr>
                <w:i/>
                <w:iCs/>
                <w:color w:val="333333"/>
                <w:sz w:val="22"/>
                <w:szCs w:val="22"/>
                <w:shd w:val="clear" w:color="auto" w:fill="FFFFFF"/>
                <w:lang w:val="en-US"/>
              </w:rPr>
              <w:t>Physical Therapy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Pr="005848A6">
              <w:rPr>
                <w:b/>
                <w:i/>
                <w:color w:val="333333"/>
                <w:sz w:val="22"/>
                <w:szCs w:val="22"/>
                <w:shd w:val="clear" w:color="auto" w:fill="FFFFFF"/>
                <w:lang w:val="en-US"/>
              </w:rPr>
              <w:t>Physical Examination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Pr="008771F4">
              <w:rPr>
                <w:i/>
                <w:iCs/>
                <w:color w:val="333333"/>
                <w:sz w:val="22"/>
                <w:szCs w:val="22"/>
                <w:shd w:val="clear" w:color="auto" w:fill="FFFFFF"/>
                <w:lang w:val="en-US"/>
              </w:rPr>
              <w:t>Physical Therapists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Pr="00291A46">
              <w:rPr>
                <w:b/>
                <w:i/>
                <w:color w:val="333333"/>
                <w:sz w:val="22"/>
                <w:szCs w:val="22"/>
                <w:shd w:val="clear" w:color="auto" w:fill="FFFFFF"/>
                <w:lang w:val="en-US"/>
              </w:rPr>
              <w:t>Musculoskeletal Diseases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Pr="00291A46">
              <w:rPr>
                <w:b/>
                <w:i/>
                <w:color w:val="333333"/>
                <w:sz w:val="22"/>
                <w:szCs w:val="22"/>
                <w:shd w:val="clear" w:color="auto" w:fill="FFFFFF"/>
                <w:lang w:val="en-US"/>
              </w:rPr>
              <w:t>Musculoskeletal Abnormalities</w:t>
            </w:r>
            <w:r w:rsidRPr="00291A46">
              <w:rPr>
                <w:b/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Pr="00291A46">
              <w:rPr>
                <w:b/>
                <w:i/>
                <w:color w:val="333333"/>
                <w:sz w:val="22"/>
                <w:szCs w:val="22"/>
                <w:shd w:val="clear" w:color="auto" w:fill="FFFFFF"/>
                <w:lang w:val="en-US"/>
              </w:rPr>
              <w:t>Musculoskeletal Pain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Pr="00291A46">
              <w:rPr>
                <w:b/>
                <w:i/>
                <w:color w:val="333333"/>
                <w:sz w:val="22"/>
                <w:szCs w:val="22"/>
                <w:shd w:val="clear" w:color="auto" w:fill="FFFFFF"/>
                <w:lang w:val="en-US"/>
              </w:rPr>
              <w:t>Musculoskeletal System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Pr="009365DA">
              <w:rPr>
                <w:b/>
                <w:i/>
                <w:color w:val="333333"/>
                <w:sz w:val="22"/>
                <w:szCs w:val="22"/>
                <w:shd w:val="clear" w:color="auto" w:fill="FFFFFF"/>
                <w:lang w:val="en-US"/>
              </w:rPr>
              <w:t>Orthopedics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OR Musculoskeletal Examination OR Musculoskeletal Assessment OR </w:t>
            </w:r>
            <w:r w:rsidRPr="006A0BD5">
              <w:rPr>
                <w:b/>
                <w:color w:val="333333"/>
                <w:sz w:val="22"/>
                <w:szCs w:val="22"/>
                <w:shd w:val="clear" w:color="auto" w:fill="FFFFFF"/>
                <w:lang w:val="en-US"/>
              </w:rPr>
              <w:t>Physical Therapy Modalities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OR Musculoskeletal Evaluation</w:t>
            </w:r>
          </w:p>
        </w:tc>
        <w:tc>
          <w:tcPr>
            <w:tcW w:w="99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DAFDE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165D08" w14:paraId="2E31331B" w14:textId="77777777" w:rsidTr="007A0CEA">
        <w:trPr>
          <w:trHeight w:val="1290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675AC" w14:textId="77777777" w:rsidR="008771F4" w:rsidRDefault="008771F4"/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D012D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2</w:t>
            </w:r>
          </w:p>
        </w:tc>
        <w:tc>
          <w:tcPr>
            <w:tcW w:w="7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3164F" w14:textId="2C71E5BE" w:rsidR="008771F4" w:rsidRPr="008771F4" w:rsidRDefault="008771F4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8771F4">
              <w:rPr>
                <w:i/>
                <w:iCs/>
                <w:color w:val="333333"/>
                <w:sz w:val="22"/>
                <w:szCs w:val="22"/>
                <w:shd w:val="clear" w:color="auto" w:fill="FFFFFF"/>
                <w:lang w:val="en-US"/>
              </w:rPr>
              <w:t>Telehealth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Pr="00B416E1">
              <w:rPr>
                <w:b/>
                <w:i/>
                <w:color w:val="333333"/>
                <w:sz w:val="22"/>
                <w:szCs w:val="22"/>
                <w:shd w:val="clear" w:color="auto" w:fill="FFFFFF"/>
                <w:lang w:val="en-US"/>
              </w:rPr>
              <w:t>Telerehabilitation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Pr="00EB15B7">
              <w:rPr>
                <w:b/>
                <w:i/>
                <w:color w:val="333333"/>
                <w:sz w:val="22"/>
                <w:szCs w:val="22"/>
                <w:shd w:val="clear" w:color="auto" w:fill="FFFFFF"/>
                <w:lang w:val="en-US"/>
              </w:rPr>
              <w:t>Internet-Based Intervention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Pr="00EB15B7">
              <w:rPr>
                <w:b/>
                <w:i/>
                <w:color w:val="333333"/>
                <w:sz w:val="22"/>
                <w:szCs w:val="22"/>
                <w:shd w:val="clear" w:color="auto" w:fill="FFFFFF"/>
                <w:lang w:val="en-US"/>
              </w:rPr>
              <w:t>Digital Health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OR Virtual OR </w:t>
            </w:r>
            <w:r w:rsidRPr="00EB15B7">
              <w:rPr>
                <w:b/>
                <w:i/>
                <w:color w:val="333333"/>
                <w:sz w:val="22"/>
                <w:szCs w:val="22"/>
                <w:shd w:val="clear" w:color="auto" w:fill="FFFFFF"/>
                <w:lang w:val="en-US"/>
              </w:rPr>
              <w:t>Remote Consultation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="00F749B9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>T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eleconsultation OR Remote </w:t>
            </w:r>
            <w:r w:rsidR="00F749B9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hysical </w:t>
            </w:r>
            <w:r w:rsidR="00F749B9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>T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herapy OR Digital Assessment OR Video-Based OR Video Based OR Digital Examination OR Digital Exam OR </w:t>
            </w:r>
            <w:r w:rsidRPr="00F245EE">
              <w:rPr>
                <w:b/>
                <w:color w:val="333333"/>
                <w:sz w:val="22"/>
                <w:szCs w:val="22"/>
                <w:shd w:val="clear" w:color="auto" w:fill="FFFFFF"/>
                <w:lang w:val="en-US"/>
              </w:rPr>
              <w:t>Distance Counseling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OR Teletherapy OR Video Exam OR Video Visit OR Video Assessment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B8B06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165D08" w14:paraId="6E1D6A82" w14:textId="77777777" w:rsidTr="007A0CEA">
        <w:trPr>
          <w:trHeight w:val="357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2690D" w14:textId="77777777" w:rsidR="008771F4" w:rsidRDefault="008771F4"/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4F430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3</w:t>
            </w:r>
          </w:p>
        </w:tc>
        <w:tc>
          <w:tcPr>
            <w:tcW w:w="7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88E75" w14:textId="77777777" w:rsidR="008771F4" w:rsidRPr="008771F4" w:rsidRDefault="008771F4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F245EE">
              <w:rPr>
                <w:b/>
                <w:i/>
                <w:color w:val="333333"/>
                <w:sz w:val="22"/>
                <w:szCs w:val="22"/>
                <w:shd w:val="clear" w:color="auto" w:fill="FFFFFF"/>
                <w:lang w:val="en-US"/>
              </w:rPr>
              <w:t>Foot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Pr="009676DB">
              <w:rPr>
                <w:b/>
                <w:i/>
                <w:color w:val="333333"/>
                <w:sz w:val="22"/>
                <w:szCs w:val="22"/>
                <w:shd w:val="clear" w:color="auto" w:fill="FFFFFF"/>
                <w:lang w:val="en-US"/>
              </w:rPr>
              <w:t>Foot Injuries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Pr="00C01445">
              <w:rPr>
                <w:b/>
                <w:i/>
                <w:color w:val="333333"/>
                <w:sz w:val="22"/>
                <w:szCs w:val="22"/>
                <w:shd w:val="clear" w:color="auto" w:fill="FFFFFF"/>
                <w:lang w:val="en-US"/>
              </w:rPr>
              <w:t>Foot Diseases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Pr="009676DB">
              <w:rPr>
                <w:b/>
                <w:i/>
                <w:color w:val="333333"/>
                <w:sz w:val="22"/>
                <w:szCs w:val="22"/>
                <w:shd w:val="clear" w:color="auto" w:fill="FFFFFF"/>
                <w:lang w:val="en-US"/>
              </w:rPr>
              <w:t>Ankle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Pr="009676DB">
              <w:rPr>
                <w:b/>
                <w:i/>
                <w:color w:val="333333"/>
                <w:sz w:val="22"/>
                <w:szCs w:val="22"/>
                <w:shd w:val="clear" w:color="auto" w:fill="FFFFFF"/>
                <w:lang w:val="en-US"/>
              </w:rPr>
              <w:t>Ankle Injuries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Pr="009676DB">
              <w:rPr>
                <w:b/>
                <w:i/>
                <w:color w:val="333333"/>
                <w:sz w:val="22"/>
                <w:szCs w:val="22"/>
                <w:shd w:val="clear" w:color="auto" w:fill="FFFFFF"/>
                <w:lang w:val="en-US"/>
              </w:rPr>
              <w:t>Ankle Joint</w:t>
            </w:r>
            <w:r w:rsidRPr="009676DB">
              <w:rPr>
                <w:b/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Pr="00C01445">
              <w:rPr>
                <w:b/>
                <w:i/>
                <w:color w:val="333333"/>
                <w:sz w:val="22"/>
                <w:szCs w:val="22"/>
                <w:shd w:val="clear" w:color="auto" w:fill="FFFFFF"/>
                <w:lang w:val="en-US"/>
              </w:rPr>
              <w:t>Subtalar Joint</w:t>
            </w:r>
            <w:r w:rsidRPr="008771F4">
              <w:rPr>
                <w:i/>
                <w:iCs/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8771F4">
              <w:rPr>
                <w:color w:val="333333"/>
                <w:sz w:val="22"/>
                <w:szCs w:val="22"/>
                <w:shd w:val="clear" w:color="auto" w:fill="FFFFFF"/>
                <w:lang w:val="en-US"/>
              </w:rPr>
              <w:t xml:space="preserve">OR Talocrural Joint OR </w:t>
            </w:r>
            <w:r w:rsidRPr="00C01445">
              <w:rPr>
                <w:b/>
                <w:color w:val="333333"/>
                <w:sz w:val="22"/>
                <w:szCs w:val="22"/>
                <w:shd w:val="clear" w:color="auto" w:fill="FFFFFF"/>
                <w:lang w:val="en-US"/>
              </w:rPr>
              <w:t>Foot Joints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E011C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165D08" w14:paraId="210204CE" w14:textId="77777777" w:rsidTr="007A0CEA">
        <w:trPr>
          <w:trHeight w:val="105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BE72C" w14:textId="77777777" w:rsidR="008771F4" w:rsidRDefault="008771F4"/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07D0C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4</w:t>
            </w:r>
          </w:p>
        </w:tc>
        <w:tc>
          <w:tcPr>
            <w:tcW w:w="7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9E4C9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#1 AND #2 AND #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AF266" w14:textId="77777777" w:rsidR="008771F4" w:rsidRDefault="008771F4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</w:tr>
    </w:tbl>
    <w:p w14:paraId="3BDC8965" w14:textId="32F685C5" w:rsidR="00100782" w:rsidRPr="009315CD" w:rsidRDefault="00100782" w:rsidP="007A0CEA">
      <w:pPr>
        <w:spacing w:line="360" w:lineRule="auto"/>
        <w:ind w:hanging="567"/>
        <w:rPr>
          <w:lang w:val="en-US"/>
        </w:rPr>
      </w:pPr>
      <w:proofErr w:type="spellStart"/>
      <w:r w:rsidRPr="009315CD">
        <w:rPr>
          <w:i/>
          <w:lang w:val="en-US"/>
        </w:rPr>
        <w:t>MeSH</w:t>
      </w:r>
      <w:proofErr w:type="spellEnd"/>
      <w:r w:rsidRPr="009315CD">
        <w:rPr>
          <w:i/>
          <w:lang w:val="en-US"/>
        </w:rPr>
        <w:t>-term</w:t>
      </w:r>
      <w:r w:rsidR="007A0CEA">
        <w:rPr>
          <w:i/>
          <w:lang w:val="en-US"/>
        </w:rPr>
        <w:t>s</w:t>
      </w:r>
      <w:r w:rsidRPr="009315CD">
        <w:rPr>
          <w:i/>
          <w:lang w:val="en-US"/>
        </w:rPr>
        <w:t xml:space="preserve"> </w:t>
      </w:r>
      <w:r w:rsidR="009315CD" w:rsidRPr="009315CD">
        <w:rPr>
          <w:i/>
          <w:lang w:val="en-US"/>
        </w:rPr>
        <w:t>are in bold font</w:t>
      </w:r>
      <w:r w:rsidR="009D0117" w:rsidRPr="009315CD">
        <w:rPr>
          <w:i/>
          <w:lang w:val="en-US"/>
        </w:rPr>
        <w:t xml:space="preserve">, </w:t>
      </w:r>
      <w:r w:rsidR="0094427A" w:rsidRPr="009315CD">
        <w:rPr>
          <w:i/>
          <w:lang w:val="en-US"/>
        </w:rPr>
        <w:t xml:space="preserve">CINAHL </w:t>
      </w:r>
      <w:r w:rsidR="009D0117" w:rsidRPr="009315CD">
        <w:rPr>
          <w:i/>
          <w:lang w:val="en-US"/>
        </w:rPr>
        <w:t xml:space="preserve">Subject Headings </w:t>
      </w:r>
      <w:r w:rsidR="009315CD" w:rsidRPr="009315CD">
        <w:rPr>
          <w:i/>
          <w:lang w:val="en-US"/>
        </w:rPr>
        <w:t>a</w:t>
      </w:r>
      <w:r w:rsidR="009315CD">
        <w:rPr>
          <w:i/>
          <w:lang w:val="en-US"/>
        </w:rPr>
        <w:t>re in italics</w:t>
      </w:r>
      <w:r w:rsidR="00110F63" w:rsidRPr="009315CD">
        <w:rPr>
          <w:i/>
          <w:lang w:val="en-US"/>
        </w:rPr>
        <w:t>.</w:t>
      </w:r>
    </w:p>
    <w:p w14:paraId="65BFD4B0" w14:textId="77777777" w:rsidR="00A5158D" w:rsidRDefault="00A5158D" w:rsidP="00A5158D">
      <w:pPr>
        <w:pStyle w:val="NormalWeb"/>
        <w:spacing w:before="0" w:beforeAutospacing="0" w:after="0" w:afterAutospacing="0" w:line="276" w:lineRule="auto"/>
        <w:ind w:hanging="567"/>
        <w:rPr>
          <w:color w:val="000000"/>
          <w:lang w:val="en-US"/>
        </w:rPr>
      </w:pPr>
    </w:p>
    <w:p w14:paraId="4380C967" w14:textId="152FCC5D" w:rsidR="00636934" w:rsidRDefault="00B65687" w:rsidP="00A5158D">
      <w:pPr>
        <w:pStyle w:val="NormalWeb"/>
        <w:spacing w:before="0" w:beforeAutospacing="0" w:after="0" w:afterAutospacing="0" w:line="276" w:lineRule="auto"/>
        <w:ind w:hanging="567"/>
        <w:rPr>
          <w:color w:val="000000"/>
          <w:lang w:val="en-US"/>
        </w:rPr>
      </w:pPr>
      <w:r w:rsidRPr="000743ED">
        <w:rPr>
          <w:color w:val="000000"/>
          <w:lang w:val="en-US"/>
        </w:rPr>
        <w:t>Filter</w:t>
      </w:r>
      <w:r w:rsidR="00636934">
        <w:rPr>
          <w:color w:val="000000"/>
          <w:lang w:val="en-US"/>
        </w:rPr>
        <w:t xml:space="preserve"> PubMed</w:t>
      </w:r>
      <w:r w:rsidRPr="000743ED">
        <w:rPr>
          <w:color w:val="000000"/>
          <w:lang w:val="en-US"/>
        </w:rPr>
        <w:t xml:space="preserve">: </w:t>
      </w:r>
      <w:r w:rsidR="009315CD">
        <w:rPr>
          <w:color w:val="000000"/>
          <w:lang w:val="en-US"/>
        </w:rPr>
        <w:t>None</w:t>
      </w:r>
      <w:r w:rsidR="008D224D">
        <w:rPr>
          <w:color w:val="000000"/>
          <w:lang w:val="en-US"/>
        </w:rPr>
        <w:t>.</w:t>
      </w:r>
      <w:r w:rsidR="00376969">
        <w:rPr>
          <w:color w:val="000000"/>
          <w:lang w:val="en-US"/>
        </w:rPr>
        <w:t xml:space="preserve"> </w:t>
      </w:r>
    </w:p>
    <w:p w14:paraId="7E55A401" w14:textId="746D6170" w:rsidR="004447D2" w:rsidRDefault="00636934" w:rsidP="00A5158D">
      <w:pPr>
        <w:pStyle w:val="NormalWeb"/>
        <w:spacing w:before="0" w:beforeAutospacing="0" w:after="0" w:afterAutospacing="0" w:line="276" w:lineRule="auto"/>
        <w:ind w:hanging="567"/>
        <w:rPr>
          <w:color w:val="000000"/>
          <w:lang w:val="en-US"/>
        </w:rPr>
      </w:pPr>
      <w:r>
        <w:rPr>
          <w:color w:val="000000"/>
          <w:lang w:val="en-US"/>
        </w:rPr>
        <w:t>Filter Scopus:</w:t>
      </w:r>
      <w:r w:rsidR="00B65687" w:rsidRPr="000743ED">
        <w:rPr>
          <w:color w:val="000000"/>
          <w:lang w:val="en-US"/>
        </w:rPr>
        <w:t xml:space="preserve"> </w:t>
      </w:r>
      <w:r w:rsidR="008D224D">
        <w:rPr>
          <w:color w:val="000000"/>
          <w:lang w:val="en-US"/>
        </w:rPr>
        <w:t>T</w:t>
      </w:r>
      <w:r w:rsidR="00376969" w:rsidRPr="000743ED">
        <w:rPr>
          <w:color w:val="000000"/>
          <w:lang w:val="en-US"/>
        </w:rPr>
        <w:t>it</w:t>
      </w:r>
      <w:r w:rsidR="009315CD">
        <w:rPr>
          <w:color w:val="000000"/>
          <w:lang w:val="en-US"/>
        </w:rPr>
        <w:t>le</w:t>
      </w:r>
      <w:r w:rsidR="00B65687" w:rsidRPr="000743ED">
        <w:rPr>
          <w:color w:val="000000"/>
          <w:lang w:val="en-US"/>
        </w:rPr>
        <w:t xml:space="preserve">, abstract, </w:t>
      </w:r>
      <w:r w:rsidR="004447D2">
        <w:rPr>
          <w:color w:val="000000"/>
          <w:lang w:val="en-US"/>
        </w:rPr>
        <w:t>“</w:t>
      </w:r>
      <w:r w:rsidR="00B65687" w:rsidRPr="000743ED">
        <w:rPr>
          <w:color w:val="000000"/>
          <w:lang w:val="en-US"/>
        </w:rPr>
        <w:t>key words</w:t>
      </w:r>
      <w:r w:rsidR="00376969" w:rsidRPr="000743ED">
        <w:rPr>
          <w:color w:val="000000"/>
          <w:lang w:val="en-US"/>
        </w:rPr>
        <w:t>”</w:t>
      </w:r>
      <w:r w:rsidR="008D224D">
        <w:rPr>
          <w:color w:val="000000"/>
          <w:lang w:val="en-US"/>
        </w:rPr>
        <w:t>.</w:t>
      </w:r>
      <w:r w:rsidR="00376969">
        <w:rPr>
          <w:color w:val="000000"/>
          <w:lang w:val="en-US"/>
        </w:rPr>
        <w:t xml:space="preserve"> </w:t>
      </w:r>
    </w:p>
    <w:p w14:paraId="53A6C9C2" w14:textId="77777777" w:rsidR="00D27C64" w:rsidRDefault="004447D2" w:rsidP="00A5158D">
      <w:pPr>
        <w:pStyle w:val="NormalWeb"/>
        <w:spacing w:before="0" w:beforeAutospacing="0" w:after="0" w:afterAutospacing="0" w:line="276" w:lineRule="auto"/>
        <w:ind w:hanging="567"/>
        <w:rPr>
          <w:color w:val="000000"/>
          <w:lang w:val="en-US"/>
        </w:rPr>
      </w:pPr>
      <w:r>
        <w:rPr>
          <w:color w:val="000000"/>
          <w:lang w:val="en-US"/>
        </w:rPr>
        <w:t>Filter CINAHL:</w:t>
      </w:r>
      <w:r w:rsidR="000743ED" w:rsidRPr="000743ED">
        <w:rPr>
          <w:color w:val="000000"/>
          <w:lang w:val="en-US"/>
        </w:rPr>
        <w:t xml:space="preserve"> </w:t>
      </w:r>
      <w:r w:rsidR="00AB2353">
        <w:rPr>
          <w:color w:val="000000"/>
          <w:lang w:val="en-US"/>
        </w:rPr>
        <w:t>“</w:t>
      </w:r>
      <w:r w:rsidR="000743ED" w:rsidRPr="001F3760">
        <w:rPr>
          <w:color w:val="000000"/>
          <w:lang w:val="en-US"/>
        </w:rPr>
        <w:t xml:space="preserve">also search within the </w:t>
      </w:r>
      <w:proofErr w:type="spellStart"/>
      <w:r w:rsidR="000743ED" w:rsidRPr="001F3760">
        <w:rPr>
          <w:color w:val="000000"/>
          <w:lang w:val="en-US"/>
        </w:rPr>
        <w:t>fulltext</w:t>
      </w:r>
      <w:proofErr w:type="spellEnd"/>
      <w:r w:rsidR="000743ED" w:rsidRPr="001F3760">
        <w:rPr>
          <w:color w:val="000000"/>
          <w:lang w:val="en-US"/>
        </w:rPr>
        <w:t xml:space="preserve"> of the articles</w:t>
      </w:r>
      <w:r w:rsidR="00376969" w:rsidRPr="001F3760">
        <w:rPr>
          <w:color w:val="000000"/>
          <w:lang w:val="en-US"/>
        </w:rPr>
        <w:t>”</w:t>
      </w:r>
      <w:r w:rsidR="008D224D">
        <w:rPr>
          <w:color w:val="000000"/>
          <w:lang w:val="en-US"/>
        </w:rPr>
        <w:t>.</w:t>
      </w:r>
      <w:r w:rsidR="00376969">
        <w:rPr>
          <w:color w:val="000000"/>
          <w:lang w:val="en-US"/>
        </w:rPr>
        <w:t xml:space="preserve"> </w:t>
      </w:r>
    </w:p>
    <w:p w14:paraId="7841B2C7" w14:textId="77777777" w:rsidR="00D27C64" w:rsidRDefault="00D27C64" w:rsidP="001165E3">
      <w:pPr>
        <w:pStyle w:val="NormalWeb"/>
        <w:spacing w:before="200" w:beforeAutospacing="0" w:after="200" w:afterAutospacing="0"/>
        <w:rPr>
          <w:color w:val="000000"/>
          <w:lang w:val="en-US"/>
        </w:rPr>
      </w:pPr>
    </w:p>
    <w:sectPr w:rsidR="00D27C64" w:rsidSect="005C4450">
      <w:footerReference w:type="default" r:id="rId8"/>
      <w:pgSz w:w="11906" w:h="16838" w:code="9"/>
      <w:pgMar w:top="1417" w:right="1417" w:bottom="1417" w:left="1417" w:header="680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ECB250" w14:textId="77777777" w:rsidR="00013D64" w:rsidRDefault="00013D64" w:rsidP="00B90A64">
      <w:r>
        <w:separator/>
      </w:r>
    </w:p>
  </w:endnote>
  <w:endnote w:type="continuationSeparator" w:id="0">
    <w:p w14:paraId="6205571B" w14:textId="77777777" w:rsidR="00013D64" w:rsidRDefault="00013D64" w:rsidP="00B90A64">
      <w:r>
        <w:continuationSeparator/>
      </w:r>
    </w:p>
  </w:endnote>
  <w:endnote w:type="continuationNotice" w:id="1">
    <w:p w14:paraId="44F4F7FB" w14:textId="77777777" w:rsidR="00013D64" w:rsidRDefault="00013D6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F7576F" w14:textId="77E21669" w:rsidR="000439CE" w:rsidRPr="009B443A" w:rsidRDefault="000439CE" w:rsidP="009B443A">
    <w:pPr>
      <w:jc w:val="center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73E0C6" w14:textId="77777777" w:rsidR="00013D64" w:rsidRDefault="00013D64" w:rsidP="00B90A64">
      <w:r>
        <w:separator/>
      </w:r>
    </w:p>
  </w:footnote>
  <w:footnote w:type="continuationSeparator" w:id="0">
    <w:p w14:paraId="31CC5BB2" w14:textId="77777777" w:rsidR="00013D64" w:rsidRDefault="00013D64" w:rsidP="00B90A64">
      <w:r>
        <w:continuationSeparator/>
      </w:r>
    </w:p>
  </w:footnote>
  <w:footnote w:type="continuationNotice" w:id="1">
    <w:p w14:paraId="3187041E" w14:textId="77777777" w:rsidR="00013D64" w:rsidRDefault="00013D6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477FBB"/>
    <w:multiLevelType w:val="multilevel"/>
    <w:tmpl w:val="E5FA5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B43961"/>
    <w:multiLevelType w:val="multilevel"/>
    <w:tmpl w:val="081C63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9A23B5C"/>
    <w:multiLevelType w:val="multilevel"/>
    <w:tmpl w:val="F87E8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743FE8"/>
    <w:multiLevelType w:val="multilevel"/>
    <w:tmpl w:val="0EDC8F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F776BB"/>
    <w:multiLevelType w:val="multilevel"/>
    <w:tmpl w:val="80CA5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91D518D"/>
    <w:multiLevelType w:val="multilevel"/>
    <w:tmpl w:val="5582E20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9565C61"/>
    <w:multiLevelType w:val="multilevel"/>
    <w:tmpl w:val="EFC0579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C7C6900"/>
    <w:multiLevelType w:val="multilevel"/>
    <w:tmpl w:val="DA7ED128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94858768">
    <w:abstractNumId w:val="4"/>
  </w:num>
  <w:num w:numId="2" w16cid:durableId="1415710607">
    <w:abstractNumId w:val="6"/>
  </w:num>
  <w:num w:numId="3" w16cid:durableId="1732658583">
    <w:abstractNumId w:val="3"/>
  </w:num>
  <w:num w:numId="4" w16cid:durableId="1020938347">
    <w:abstractNumId w:val="7"/>
  </w:num>
  <w:num w:numId="5" w16cid:durableId="894320777">
    <w:abstractNumId w:val="1"/>
  </w:num>
  <w:num w:numId="6" w16cid:durableId="381053831">
    <w:abstractNumId w:val="8"/>
    <w:lvlOverride w:ilvl="0">
      <w:lvl w:ilvl="0">
        <w:numFmt w:val="decimal"/>
        <w:lvlText w:val="%1."/>
        <w:lvlJc w:val="left"/>
      </w:lvl>
    </w:lvlOverride>
  </w:num>
  <w:num w:numId="7" w16cid:durableId="1333798471">
    <w:abstractNumId w:val="8"/>
    <w:lvlOverride w:ilvl="0">
      <w:lvl w:ilvl="0">
        <w:numFmt w:val="decimal"/>
        <w:lvlText w:val="%1."/>
        <w:lvlJc w:val="left"/>
      </w:lvl>
    </w:lvlOverride>
  </w:num>
  <w:num w:numId="8" w16cid:durableId="849444219">
    <w:abstractNumId w:val="8"/>
    <w:lvlOverride w:ilvl="0">
      <w:lvl w:ilvl="0">
        <w:numFmt w:val="decimal"/>
        <w:lvlText w:val="%1."/>
        <w:lvlJc w:val="left"/>
      </w:lvl>
    </w:lvlOverride>
  </w:num>
  <w:num w:numId="9" w16cid:durableId="1824851060">
    <w:abstractNumId w:val="8"/>
    <w:lvlOverride w:ilvl="0">
      <w:lvl w:ilvl="0">
        <w:numFmt w:val="decimal"/>
        <w:lvlText w:val="%1."/>
        <w:lvlJc w:val="left"/>
      </w:lvl>
    </w:lvlOverride>
  </w:num>
  <w:num w:numId="10" w16cid:durableId="509493299">
    <w:abstractNumId w:val="8"/>
    <w:lvlOverride w:ilvl="0">
      <w:lvl w:ilvl="0">
        <w:numFmt w:val="decimal"/>
        <w:lvlText w:val="%1."/>
        <w:lvlJc w:val="left"/>
      </w:lvl>
    </w:lvlOverride>
  </w:num>
  <w:num w:numId="11" w16cid:durableId="2038849418">
    <w:abstractNumId w:val="8"/>
    <w:lvlOverride w:ilvl="0">
      <w:lvl w:ilvl="0">
        <w:numFmt w:val="decimal"/>
        <w:lvlText w:val="%1."/>
        <w:lvlJc w:val="left"/>
      </w:lvl>
    </w:lvlOverride>
  </w:num>
  <w:num w:numId="12" w16cid:durableId="254093650">
    <w:abstractNumId w:val="8"/>
    <w:lvlOverride w:ilvl="0">
      <w:lvl w:ilvl="0">
        <w:numFmt w:val="decimal"/>
        <w:lvlText w:val="%1."/>
        <w:lvlJc w:val="left"/>
      </w:lvl>
    </w:lvlOverride>
  </w:num>
  <w:num w:numId="13" w16cid:durableId="590506457">
    <w:abstractNumId w:val="8"/>
    <w:lvlOverride w:ilvl="0">
      <w:lvl w:ilvl="0">
        <w:numFmt w:val="decimal"/>
        <w:lvlText w:val="%1."/>
        <w:lvlJc w:val="left"/>
      </w:lvl>
    </w:lvlOverride>
  </w:num>
  <w:num w:numId="14" w16cid:durableId="184710041">
    <w:abstractNumId w:val="8"/>
    <w:lvlOverride w:ilvl="0">
      <w:lvl w:ilvl="0">
        <w:numFmt w:val="decimal"/>
        <w:lvlText w:val="%1."/>
        <w:lvlJc w:val="left"/>
      </w:lvl>
    </w:lvlOverride>
  </w:num>
  <w:num w:numId="15" w16cid:durableId="220947921">
    <w:abstractNumId w:val="8"/>
    <w:lvlOverride w:ilvl="0">
      <w:lvl w:ilvl="0">
        <w:numFmt w:val="decimal"/>
        <w:lvlText w:val="%1."/>
        <w:lvlJc w:val="left"/>
      </w:lvl>
    </w:lvlOverride>
  </w:num>
  <w:num w:numId="16" w16cid:durableId="1717899351">
    <w:abstractNumId w:val="8"/>
    <w:lvlOverride w:ilvl="0">
      <w:lvl w:ilvl="0">
        <w:numFmt w:val="decimal"/>
        <w:lvlText w:val="%1."/>
        <w:lvlJc w:val="left"/>
      </w:lvl>
    </w:lvlOverride>
  </w:num>
  <w:num w:numId="17" w16cid:durableId="28453868">
    <w:abstractNumId w:val="8"/>
    <w:lvlOverride w:ilvl="0">
      <w:lvl w:ilvl="0">
        <w:numFmt w:val="decimal"/>
        <w:lvlText w:val="%1."/>
        <w:lvlJc w:val="left"/>
      </w:lvl>
    </w:lvlOverride>
  </w:num>
  <w:num w:numId="18" w16cid:durableId="664892195">
    <w:abstractNumId w:val="8"/>
    <w:lvlOverride w:ilvl="0">
      <w:lvl w:ilvl="0">
        <w:numFmt w:val="decimal"/>
        <w:lvlText w:val="%1."/>
        <w:lvlJc w:val="left"/>
      </w:lvl>
    </w:lvlOverride>
  </w:num>
  <w:num w:numId="19" w16cid:durableId="450169487">
    <w:abstractNumId w:val="8"/>
    <w:lvlOverride w:ilvl="0">
      <w:lvl w:ilvl="0">
        <w:numFmt w:val="decimal"/>
        <w:lvlText w:val="%1."/>
        <w:lvlJc w:val="left"/>
      </w:lvl>
    </w:lvlOverride>
  </w:num>
  <w:num w:numId="20" w16cid:durableId="2004889364">
    <w:abstractNumId w:val="8"/>
    <w:lvlOverride w:ilvl="0">
      <w:lvl w:ilvl="0">
        <w:numFmt w:val="decimal"/>
        <w:lvlText w:val="%1."/>
        <w:lvlJc w:val="left"/>
      </w:lvl>
    </w:lvlOverride>
  </w:num>
  <w:num w:numId="21" w16cid:durableId="583030665">
    <w:abstractNumId w:val="8"/>
    <w:lvlOverride w:ilvl="0">
      <w:lvl w:ilvl="0">
        <w:numFmt w:val="decimal"/>
        <w:lvlText w:val="%1."/>
        <w:lvlJc w:val="left"/>
      </w:lvl>
    </w:lvlOverride>
  </w:num>
  <w:num w:numId="22" w16cid:durableId="1784424033">
    <w:abstractNumId w:val="8"/>
    <w:lvlOverride w:ilvl="0">
      <w:lvl w:ilvl="0">
        <w:numFmt w:val="decimal"/>
        <w:lvlText w:val="%1."/>
        <w:lvlJc w:val="left"/>
      </w:lvl>
    </w:lvlOverride>
  </w:num>
  <w:num w:numId="23" w16cid:durableId="1188761866">
    <w:abstractNumId w:val="8"/>
    <w:lvlOverride w:ilvl="0">
      <w:lvl w:ilvl="0">
        <w:numFmt w:val="decimal"/>
        <w:lvlText w:val="%1."/>
        <w:lvlJc w:val="left"/>
      </w:lvl>
    </w:lvlOverride>
  </w:num>
  <w:num w:numId="24" w16cid:durableId="1109353458">
    <w:abstractNumId w:val="8"/>
    <w:lvlOverride w:ilvl="0">
      <w:lvl w:ilvl="0">
        <w:numFmt w:val="decimal"/>
        <w:lvlText w:val="%1."/>
        <w:lvlJc w:val="left"/>
      </w:lvl>
    </w:lvlOverride>
  </w:num>
  <w:num w:numId="25" w16cid:durableId="1124422141">
    <w:abstractNumId w:val="8"/>
    <w:lvlOverride w:ilvl="0">
      <w:lvl w:ilvl="0">
        <w:numFmt w:val="decimal"/>
        <w:lvlText w:val="%1."/>
        <w:lvlJc w:val="left"/>
      </w:lvl>
    </w:lvlOverride>
  </w:num>
  <w:num w:numId="26" w16cid:durableId="438259016">
    <w:abstractNumId w:val="8"/>
    <w:lvlOverride w:ilvl="0">
      <w:lvl w:ilvl="0">
        <w:numFmt w:val="decimal"/>
        <w:lvlText w:val="%1."/>
        <w:lvlJc w:val="left"/>
      </w:lvl>
    </w:lvlOverride>
  </w:num>
  <w:num w:numId="27" w16cid:durableId="910579042">
    <w:abstractNumId w:val="8"/>
    <w:lvlOverride w:ilvl="0">
      <w:lvl w:ilvl="0">
        <w:numFmt w:val="decimal"/>
        <w:lvlText w:val="%1."/>
        <w:lvlJc w:val="left"/>
      </w:lvl>
    </w:lvlOverride>
  </w:num>
  <w:num w:numId="28" w16cid:durableId="492071062">
    <w:abstractNumId w:val="8"/>
    <w:lvlOverride w:ilvl="0">
      <w:lvl w:ilvl="0">
        <w:numFmt w:val="decimal"/>
        <w:lvlText w:val="%1."/>
        <w:lvlJc w:val="left"/>
      </w:lvl>
    </w:lvlOverride>
  </w:num>
  <w:num w:numId="29" w16cid:durableId="225996342">
    <w:abstractNumId w:val="8"/>
    <w:lvlOverride w:ilvl="0">
      <w:lvl w:ilvl="0">
        <w:numFmt w:val="decimal"/>
        <w:lvlText w:val="%1."/>
        <w:lvlJc w:val="left"/>
      </w:lvl>
    </w:lvlOverride>
  </w:num>
  <w:num w:numId="30" w16cid:durableId="1533424589">
    <w:abstractNumId w:val="8"/>
    <w:lvlOverride w:ilvl="0">
      <w:lvl w:ilvl="0">
        <w:numFmt w:val="decimal"/>
        <w:lvlText w:val="%1."/>
        <w:lvlJc w:val="left"/>
      </w:lvl>
    </w:lvlOverride>
  </w:num>
  <w:num w:numId="31" w16cid:durableId="69352411">
    <w:abstractNumId w:val="8"/>
    <w:lvlOverride w:ilvl="0">
      <w:lvl w:ilvl="0">
        <w:numFmt w:val="decimal"/>
        <w:lvlText w:val="%1."/>
        <w:lvlJc w:val="left"/>
      </w:lvl>
    </w:lvlOverride>
  </w:num>
  <w:num w:numId="32" w16cid:durableId="1307397552">
    <w:abstractNumId w:val="5"/>
  </w:num>
  <w:num w:numId="33" w16cid:durableId="642739545">
    <w:abstractNumId w:val="0"/>
  </w:num>
  <w:num w:numId="34" w16cid:durableId="1491411753">
    <w:abstractNumId w:val="2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861"/>
    <w:rsid w:val="00000084"/>
    <w:rsid w:val="000000BF"/>
    <w:rsid w:val="00000422"/>
    <w:rsid w:val="000004C9"/>
    <w:rsid w:val="00000874"/>
    <w:rsid w:val="00000A3D"/>
    <w:rsid w:val="00000A6B"/>
    <w:rsid w:val="00000BCD"/>
    <w:rsid w:val="00000C32"/>
    <w:rsid w:val="00000D10"/>
    <w:rsid w:val="000011B4"/>
    <w:rsid w:val="00001523"/>
    <w:rsid w:val="000016E9"/>
    <w:rsid w:val="000016FA"/>
    <w:rsid w:val="00001A02"/>
    <w:rsid w:val="00001BD7"/>
    <w:rsid w:val="00001BFA"/>
    <w:rsid w:val="00001FF5"/>
    <w:rsid w:val="00002018"/>
    <w:rsid w:val="00002044"/>
    <w:rsid w:val="0000209E"/>
    <w:rsid w:val="00002249"/>
    <w:rsid w:val="000022D6"/>
    <w:rsid w:val="000025A3"/>
    <w:rsid w:val="000026A8"/>
    <w:rsid w:val="000027F6"/>
    <w:rsid w:val="0000293F"/>
    <w:rsid w:val="000029C4"/>
    <w:rsid w:val="00002A18"/>
    <w:rsid w:val="00002A61"/>
    <w:rsid w:val="00002B1A"/>
    <w:rsid w:val="00002D42"/>
    <w:rsid w:val="0000317C"/>
    <w:rsid w:val="000033F8"/>
    <w:rsid w:val="00003583"/>
    <w:rsid w:val="000035CA"/>
    <w:rsid w:val="00003609"/>
    <w:rsid w:val="00003671"/>
    <w:rsid w:val="00003AF5"/>
    <w:rsid w:val="00003C81"/>
    <w:rsid w:val="00003D34"/>
    <w:rsid w:val="00003D75"/>
    <w:rsid w:val="0000408C"/>
    <w:rsid w:val="0000445B"/>
    <w:rsid w:val="00004654"/>
    <w:rsid w:val="00004936"/>
    <w:rsid w:val="00004B5E"/>
    <w:rsid w:val="00004BB4"/>
    <w:rsid w:val="00004C5E"/>
    <w:rsid w:val="00004DA1"/>
    <w:rsid w:val="00005785"/>
    <w:rsid w:val="0000583F"/>
    <w:rsid w:val="0000589E"/>
    <w:rsid w:val="00005BD6"/>
    <w:rsid w:val="00005DEB"/>
    <w:rsid w:val="00005EE7"/>
    <w:rsid w:val="000060A2"/>
    <w:rsid w:val="00006296"/>
    <w:rsid w:val="000063E4"/>
    <w:rsid w:val="00006513"/>
    <w:rsid w:val="0000671F"/>
    <w:rsid w:val="0000672D"/>
    <w:rsid w:val="00006B85"/>
    <w:rsid w:val="00006D49"/>
    <w:rsid w:val="00006FBB"/>
    <w:rsid w:val="0000712C"/>
    <w:rsid w:val="00007520"/>
    <w:rsid w:val="00007697"/>
    <w:rsid w:val="00007AEE"/>
    <w:rsid w:val="00007F21"/>
    <w:rsid w:val="00010074"/>
    <w:rsid w:val="00010102"/>
    <w:rsid w:val="00010300"/>
    <w:rsid w:val="000103AA"/>
    <w:rsid w:val="0001071E"/>
    <w:rsid w:val="00010801"/>
    <w:rsid w:val="00010802"/>
    <w:rsid w:val="0001097E"/>
    <w:rsid w:val="00010A8A"/>
    <w:rsid w:val="00010BB5"/>
    <w:rsid w:val="00010D1C"/>
    <w:rsid w:val="00010E0F"/>
    <w:rsid w:val="00010FB7"/>
    <w:rsid w:val="000111F9"/>
    <w:rsid w:val="00011A6C"/>
    <w:rsid w:val="00011B9C"/>
    <w:rsid w:val="00011C59"/>
    <w:rsid w:val="00011CC8"/>
    <w:rsid w:val="00012062"/>
    <w:rsid w:val="0001229D"/>
    <w:rsid w:val="000122F4"/>
    <w:rsid w:val="000123AB"/>
    <w:rsid w:val="000123DF"/>
    <w:rsid w:val="0001247B"/>
    <w:rsid w:val="0001260F"/>
    <w:rsid w:val="00012728"/>
    <w:rsid w:val="00012819"/>
    <w:rsid w:val="0001287B"/>
    <w:rsid w:val="0001288B"/>
    <w:rsid w:val="00012A24"/>
    <w:rsid w:val="00012ADC"/>
    <w:rsid w:val="00012C6C"/>
    <w:rsid w:val="00012E64"/>
    <w:rsid w:val="000130AA"/>
    <w:rsid w:val="000131A6"/>
    <w:rsid w:val="000131FD"/>
    <w:rsid w:val="000135B4"/>
    <w:rsid w:val="000136EE"/>
    <w:rsid w:val="0001380C"/>
    <w:rsid w:val="00013C74"/>
    <w:rsid w:val="00013D02"/>
    <w:rsid w:val="00013D64"/>
    <w:rsid w:val="00013DBA"/>
    <w:rsid w:val="0001416A"/>
    <w:rsid w:val="00014440"/>
    <w:rsid w:val="0001458E"/>
    <w:rsid w:val="0001489F"/>
    <w:rsid w:val="000148CE"/>
    <w:rsid w:val="00014A2D"/>
    <w:rsid w:val="00014B11"/>
    <w:rsid w:val="000152A2"/>
    <w:rsid w:val="0001530F"/>
    <w:rsid w:val="00015433"/>
    <w:rsid w:val="0001563C"/>
    <w:rsid w:val="00015703"/>
    <w:rsid w:val="000159CC"/>
    <w:rsid w:val="00015C65"/>
    <w:rsid w:val="00015E0D"/>
    <w:rsid w:val="000161F5"/>
    <w:rsid w:val="0001633C"/>
    <w:rsid w:val="0001665D"/>
    <w:rsid w:val="00016669"/>
    <w:rsid w:val="00016692"/>
    <w:rsid w:val="00016783"/>
    <w:rsid w:val="000168FB"/>
    <w:rsid w:val="00016961"/>
    <w:rsid w:val="00016F9D"/>
    <w:rsid w:val="0001706E"/>
    <w:rsid w:val="00017547"/>
    <w:rsid w:val="000176A9"/>
    <w:rsid w:val="0001790C"/>
    <w:rsid w:val="00017B67"/>
    <w:rsid w:val="00017B9C"/>
    <w:rsid w:val="00017D6A"/>
    <w:rsid w:val="00017DF7"/>
    <w:rsid w:val="0002032F"/>
    <w:rsid w:val="00020374"/>
    <w:rsid w:val="00020402"/>
    <w:rsid w:val="00020539"/>
    <w:rsid w:val="000205C8"/>
    <w:rsid w:val="00020D00"/>
    <w:rsid w:val="00020D88"/>
    <w:rsid w:val="00020EBF"/>
    <w:rsid w:val="00020F20"/>
    <w:rsid w:val="00021072"/>
    <w:rsid w:val="000210EB"/>
    <w:rsid w:val="00021204"/>
    <w:rsid w:val="0002128F"/>
    <w:rsid w:val="0002142E"/>
    <w:rsid w:val="000217B3"/>
    <w:rsid w:val="000217DA"/>
    <w:rsid w:val="00021A2E"/>
    <w:rsid w:val="00021ADF"/>
    <w:rsid w:val="00021B02"/>
    <w:rsid w:val="00021B07"/>
    <w:rsid w:val="00021E1B"/>
    <w:rsid w:val="00021E40"/>
    <w:rsid w:val="00021EE1"/>
    <w:rsid w:val="00022088"/>
    <w:rsid w:val="000220E4"/>
    <w:rsid w:val="0002220A"/>
    <w:rsid w:val="00022242"/>
    <w:rsid w:val="000223C7"/>
    <w:rsid w:val="000226E1"/>
    <w:rsid w:val="00022A25"/>
    <w:rsid w:val="00022B58"/>
    <w:rsid w:val="00022C70"/>
    <w:rsid w:val="00022CAD"/>
    <w:rsid w:val="00022CD9"/>
    <w:rsid w:val="00022D79"/>
    <w:rsid w:val="00022DA0"/>
    <w:rsid w:val="00022FFC"/>
    <w:rsid w:val="000230C6"/>
    <w:rsid w:val="00023129"/>
    <w:rsid w:val="00023484"/>
    <w:rsid w:val="00023830"/>
    <w:rsid w:val="0002391B"/>
    <w:rsid w:val="0002393A"/>
    <w:rsid w:val="00023CED"/>
    <w:rsid w:val="000240E8"/>
    <w:rsid w:val="000240FF"/>
    <w:rsid w:val="00024255"/>
    <w:rsid w:val="00024384"/>
    <w:rsid w:val="0002454E"/>
    <w:rsid w:val="000245C5"/>
    <w:rsid w:val="00024A4E"/>
    <w:rsid w:val="00024AED"/>
    <w:rsid w:val="00024B18"/>
    <w:rsid w:val="00024DDC"/>
    <w:rsid w:val="00024E6C"/>
    <w:rsid w:val="00025344"/>
    <w:rsid w:val="00025517"/>
    <w:rsid w:val="00025665"/>
    <w:rsid w:val="0002578A"/>
    <w:rsid w:val="000257D7"/>
    <w:rsid w:val="000257F0"/>
    <w:rsid w:val="000260B1"/>
    <w:rsid w:val="00026189"/>
    <w:rsid w:val="000261F8"/>
    <w:rsid w:val="000262C6"/>
    <w:rsid w:val="00026342"/>
    <w:rsid w:val="000263A0"/>
    <w:rsid w:val="00026418"/>
    <w:rsid w:val="00026528"/>
    <w:rsid w:val="000266EC"/>
    <w:rsid w:val="00026900"/>
    <w:rsid w:val="00026C4F"/>
    <w:rsid w:val="0002745F"/>
    <w:rsid w:val="00027744"/>
    <w:rsid w:val="000277FF"/>
    <w:rsid w:val="0002798E"/>
    <w:rsid w:val="00027C13"/>
    <w:rsid w:val="00027C4D"/>
    <w:rsid w:val="00027E97"/>
    <w:rsid w:val="00030073"/>
    <w:rsid w:val="000302A8"/>
    <w:rsid w:val="0003039B"/>
    <w:rsid w:val="000303CF"/>
    <w:rsid w:val="0003073C"/>
    <w:rsid w:val="0003089E"/>
    <w:rsid w:val="000308DC"/>
    <w:rsid w:val="000308E6"/>
    <w:rsid w:val="000308FB"/>
    <w:rsid w:val="00030A16"/>
    <w:rsid w:val="00030A87"/>
    <w:rsid w:val="00030B3C"/>
    <w:rsid w:val="00030E55"/>
    <w:rsid w:val="00030EBB"/>
    <w:rsid w:val="00031228"/>
    <w:rsid w:val="00031430"/>
    <w:rsid w:val="0003149B"/>
    <w:rsid w:val="000315D2"/>
    <w:rsid w:val="000315F3"/>
    <w:rsid w:val="00031636"/>
    <w:rsid w:val="00031A6D"/>
    <w:rsid w:val="00031B79"/>
    <w:rsid w:val="00031BC1"/>
    <w:rsid w:val="00031E49"/>
    <w:rsid w:val="00031E7C"/>
    <w:rsid w:val="00031EBD"/>
    <w:rsid w:val="000320BA"/>
    <w:rsid w:val="00032122"/>
    <w:rsid w:val="00032239"/>
    <w:rsid w:val="00032393"/>
    <w:rsid w:val="000326A8"/>
    <w:rsid w:val="00032741"/>
    <w:rsid w:val="00032B34"/>
    <w:rsid w:val="00032C12"/>
    <w:rsid w:val="00032C1D"/>
    <w:rsid w:val="00032EAA"/>
    <w:rsid w:val="000330A2"/>
    <w:rsid w:val="000333D5"/>
    <w:rsid w:val="00033419"/>
    <w:rsid w:val="00033485"/>
    <w:rsid w:val="0003373C"/>
    <w:rsid w:val="00033898"/>
    <w:rsid w:val="000338D9"/>
    <w:rsid w:val="00033B9B"/>
    <w:rsid w:val="00033C9A"/>
    <w:rsid w:val="00033E8F"/>
    <w:rsid w:val="00033F05"/>
    <w:rsid w:val="00034015"/>
    <w:rsid w:val="000341C8"/>
    <w:rsid w:val="00034504"/>
    <w:rsid w:val="00034B8E"/>
    <w:rsid w:val="0003501D"/>
    <w:rsid w:val="000351A0"/>
    <w:rsid w:val="00035363"/>
    <w:rsid w:val="00035422"/>
    <w:rsid w:val="00035877"/>
    <w:rsid w:val="00035916"/>
    <w:rsid w:val="00035B8E"/>
    <w:rsid w:val="00035E16"/>
    <w:rsid w:val="00035FDA"/>
    <w:rsid w:val="00036197"/>
    <w:rsid w:val="0003621F"/>
    <w:rsid w:val="000367FC"/>
    <w:rsid w:val="00036B18"/>
    <w:rsid w:val="00036E09"/>
    <w:rsid w:val="000370E0"/>
    <w:rsid w:val="000371EC"/>
    <w:rsid w:val="00037523"/>
    <w:rsid w:val="000376E8"/>
    <w:rsid w:val="00037854"/>
    <w:rsid w:val="00037ACA"/>
    <w:rsid w:val="00037AD8"/>
    <w:rsid w:val="00037C2E"/>
    <w:rsid w:val="00037D48"/>
    <w:rsid w:val="00037E27"/>
    <w:rsid w:val="00037F5B"/>
    <w:rsid w:val="00037FD2"/>
    <w:rsid w:val="000400E5"/>
    <w:rsid w:val="00040193"/>
    <w:rsid w:val="000401F2"/>
    <w:rsid w:val="00040327"/>
    <w:rsid w:val="0004070B"/>
    <w:rsid w:val="00040749"/>
    <w:rsid w:val="00040758"/>
    <w:rsid w:val="000409FC"/>
    <w:rsid w:val="00040A23"/>
    <w:rsid w:val="00040C36"/>
    <w:rsid w:val="00040D16"/>
    <w:rsid w:val="00041381"/>
    <w:rsid w:val="000413CF"/>
    <w:rsid w:val="000416A6"/>
    <w:rsid w:val="0004178E"/>
    <w:rsid w:val="00041834"/>
    <w:rsid w:val="00041B57"/>
    <w:rsid w:val="00041B83"/>
    <w:rsid w:val="00041D6B"/>
    <w:rsid w:val="00041D6E"/>
    <w:rsid w:val="00041F23"/>
    <w:rsid w:val="00041F50"/>
    <w:rsid w:val="00041FC9"/>
    <w:rsid w:val="0004219F"/>
    <w:rsid w:val="00042216"/>
    <w:rsid w:val="00042265"/>
    <w:rsid w:val="000423F6"/>
    <w:rsid w:val="0004241C"/>
    <w:rsid w:val="0004259D"/>
    <w:rsid w:val="000427BF"/>
    <w:rsid w:val="000429F7"/>
    <w:rsid w:val="00042A22"/>
    <w:rsid w:val="00042E4C"/>
    <w:rsid w:val="00043263"/>
    <w:rsid w:val="000432B3"/>
    <w:rsid w:val="000435DD"/>
    <w:rsid w:val="00043942"/>
    <w:rsid w:val="000439CE"/>
    <w:rsid w:val="00043A10"/>
    <w:rsid w:val="00043A18"/>
    <w:rsid w:val="00043A9B"/>
    <w:rsid w:val="00043B23"/>
    <w:rsid w:val="00043C76"/>
    <w:rsid w:val="00043C94"/>
    <w:rsid w:val="00043C95"/>
    <w:rsid w:val="00043E13"/>
    <w:rsid w:val="00043F9F"/>
    <w:rsid w:val="00044090"/>
    <w:rsid w:val="0004430F"/>
    <w:rsid w:val="000445BD"/>
    <w:rsid w:val="00044671"/>
    <w:rsid w:val="00044739"/>
    <w:rsid w:val="00044793"/>
    <w:rsid w:val="000447CE"/>
    <w:rsid w:val="0004491E"/>
    <w:rsid w:val="00044C14"/>
    <w:rsid w:val="00044E31"/>
    <w:rsid w:val="00044EE4"/>
    <w:rsid w:val="00044F0A"/>
    <w:rsid w:val="0004513E"/>
    <w:rsid w:val="0004545E"/>
    <w:rsid w:val="00045909"/>
    <w:rsid w:val="00045D3B"/>
    <w:rsid w:val="00045FFA"/>
    <w:rsid w:val="0004607D"/>
    <w:rsid w:val="00046143"/>
    <w:rsid w:val="00046186"/>
    <w:rsid w:val="0004623B"/>
    <w:rsid w:val="00046397"/>
    <w:rsid w:val="000466C6"/>
    <w:rsid w:val="000467A3"/>
    <w:rsid w:val="00046BCC"/>
    <w:rsid w:val="00046C62"/>
    <w:rsid w:val="00046EFA"/>
    <w:rsid w:val="00046F04"/>
    <w:rsid w:val="00047341"/>
    <w:rsid w:val="0004769F"/>
    <w:rsid w:val="000476F0"/>
    <w:rsid w:val="00047734"/>
    <w:rsid w:val="000477A4"/>
    <w:rsid w:val="000479E9"/>
    <w:rsid w:val="00047CE8"/>
    <w:rsid w:val="00050010"/>
    <w:rsid w:val="000500B3"/>
    <w:rsid w:val="000503E7"/>
    <w:rsid w:val="000503F6"/>
    <w:rsid w:val="000504C0"/>
    <w:rsid w:val="0005054C"/>
    <w:rsid w:val="00050594"/>
    <w:rsid w:val="00050734"/>
    <w:rsid w:val="000507DF"/>
    <w:rsid w:val="000509A2"/>
    <w:rsid w:val="00050DDC"/>
    <w:rsid w:val="0005115E"/>
    <w:rsid w:val="0005131A"/>
    <w:rsid w:val="00051433"/>
    <w:rsid w:val="00051BB4"/>
    <w:rsid w:val="000522BD"/>
    <w:rsid w:val="00052408"/>
    <w:rsid w:val="000524F0"/>
    <w:rsid w:val="000526E0"/>
    <w:rsid w:val="0005270A"/>
    <w:rsid w:val="00052749"/>
    <w:rsid w:val="00052A84"/>
    <w:rsid w:val="00052CD8"/>
    <w:rsid w:val="00052E87"/>
    <w:rsid w:val="00053022"/>
    <w:rsid w:val="00053073"/>
    <w:rsid w:val="000532A1"/>
    <w:rsid w:val="000533A0"/>
    <w:rsid w:val="00053580"/>
    <w:rsid w:val="00053617"/>
    <w:rsid w:val="000536E3"/>
    <w:rsid w:val="00053753"/>
    <w:rsid w:val="00053757"/>
    <w:rsid w:val="00053A03"/>
    <w:rsid w:val="00053BD6"/>
    <w:rsid w:val="00053E86"/>
    <w:rsid w:val="00054076"/>
    <w:rsid w:val="0005408B"/>
    <w:rsid w:val="00054216"/>
    <w:rsid w:val="0005459D"/>
    <w:rsid w:val="000545DA"/>
    <w:rsid w:val="00054824"/>
    <w:rsid w:val="00054898"/>
    <w:rsid w:val="00054973"/>
    <w:rsid w:val="00055069"/>
    <w:rsid w:val="000555E4"/>
    <w:rsid w:val="000557CE"/>
    <w:rsid w:val="000559D1"/>
    <w:rsid w:val="00055AD1"/>
    <w:rsid w:val="00055B01"/>
    <w:rsid w:val="00055E00"/>
    <w:rsid w:val="00055E1E"/>
    <w:rsid w:val="00055E40"/>
    <w:rsid w:val="00055FA3"/>
    <w:rsid w:val="0005606C"/>
    <w:rsid w:val="0005631B"/>
    <w:rsid w:val="00056648"/>
    <w:rsid w:val="000567C9"/>
    <w:rsid w:val="000567DC"/>
    <w:rsid w:val="000567F6"/>
    <w:rsid w:val="0005687D"/>
    <w:rsid w:val="000568C4"/>
    <w:rsid w:val="00056906"/>
    <w:rsid w:val="00056A36"/>
    <w:rsid w:val="00056B6F"/>
    <w:rsid w:val="00056D6C"/>
    <w:rsid w:val="00056D72"/>
    <w:rsid w:val="00056D88"/>
    <w:rsid w:val="00056F2F"/>
    <w:rsid w:val="000570C5"/>
    <w:rsid w:val="000571C7"/>
    <w:rsid w:val="000571EC"/>
    <w:rsid w:val="00057409"/>
    <w:rsid w:val="000575E0"/>
    <w:rsid w:val="00057625"/>
    <w:rsid w:val="0005775F"/>
    <w:rsid w:val="00057921"/>
    <w:rsid w:val="00057AF1"/>
    <w:rsid w:val="00057E04"/>
    <w:rsid w:val="00060186"/>
    <w:rsid w:val="0006026A"/>
    <w:rsid w:val="00060C71"/>
    <w:rsid w:val="00060CE2"/>
    <w:rsid w:val="00061061"/>
    <w:rsid w:val="0006123E"/>
    <w:rsid w:val="0006128F"/>
    <w:rsid w:val="00061814"/>
    <w:rsid w:val="00061A7A"/>
    <w:rsid w:val="000620AF"/>
    <w:rsid w:val="00062136"/>
    <w:rsid w:val="0006215A"/>
    <w:rsid w:val="0006228D"/>
    <w:rsid w:val="00062387"/>
    <w:rsid w:val="00062539"/>
    <w:rsid w:val="000625B7"/>
    <w:rsid w:val="00062688"/>
    <w:rsid w:val="00062874"/>
    <w:rsid w:val="00062AEA"/>
    <w:rsid w:val="00062EAE"/>
    <w:rsid w:val="00062F30"/>
    <w:rsid w:val="00062F8F"/>
    <w:rsid w:val="00063184"/>
    <w:rsid w:val="0006359A"/>
    <w:rsid w:val="0006374B"/>
    <w:rsid w:val="00063812"/>
    <w:rsid w:val="00063834"/>
    <w:rsid w:val="00063ADC"/>
    <w:rsid w:val="00063D83"/>
    <w:rsid w:val="00063F77"/>
    <w:rsid w:val="00064207"/>
    <w:rsid w:val="000643AC"/>
    <w:rsid w:val="000645C2"/>
    <w:rsid w:val="000647BC"/>
    <w:rsid w:val="00064A53"/>
    <w:rsid w:val="00064E7B"/>
    <w:rsid w:val="00064FC6"/>
    <w:rsid w:val="000651D1"/>
    <w:rsid w:val="000652AB"/>
    <w:rsid w:val="000655D7"/>
    <w:rsid w:val="000655F8"/>
    <w:rsid w:val="00065835"/>
    <w:rsid w:val="000659F1"/>
    <w:rsid w:val="00066021"/>
    <w:rsid w:val="000662FA"/>
    <w:rsid w:val="00066762"/>
    <w:rsid w:val="0006691D"/>
    <w:rsid w:val="00066A98"/>
    <w:rsid w:val="00066EA7"/>
    <w:rsid w:val="00066EBF"/>
    <w:rsid w:val="00066F6C"/>
    <w:rsid w:val="000673BF"/>
    <w:rsid w:val="000675BD"/>
    <w:rsid w:val="00067655"/>
    <w:rsid w:val="00067B78"/>
    <w:rsid w:val="00067BFD"/>
    <w:rsid w:val="00067C4D"/>
    <w:rsid w:val="00067D23"/>
    <w:rsid w:val="00067F9A"/>
    <w:rsid w:val="000700C7"/>
    <w:rsid w:val="000701FD"/>
    <w:rsid w:val="000703F1"/>
    <w:rsid w:val="00070523"/>
    <w:rsid w:val="0007065F"/>
    <w:rsid w:val="000706C6"/>
    <w:rsid w:val="000706F2"/>
    <w:rsid w:val="0007074E"/>
    <w:rsid w:val="0007095B"/>
    <w:rsid w:val="00070A55"/>
    <w:rsid w:val="00070ACD"/>
    <w:rsid w:val="00070BC5"/>
    <w:rsid w:val="00070C00"/>
    <w:rsid w:val="00070D2E"/>
    <w:rsid w:val="00070E02"/>
    <w:rsid w:val="00071434"/>
    <w:rsid w:val="000716CC"/>
    <w:rsid w:val="0007181F"/>
    <w:rsid w:val="00071A78"/>
    <w:rsid w:val="00071D28"/>
    <w:rsid w:val="00071E3A"/>
    <w:rsid w:val="00071F4A"/>
    <w:rsid w:val="00072259"/>
    <w:rsid w:val="000727AE"/>
    <w:rsid w:val="0007280C"/>
    <w:rsid w:val="00072B9C"/>
    <w:rsid w:val="00072CCB"/>
    <w:rsid w:val="00072D09"/>
    <w:rsid w:val="000733FE"/>
    <w:rsid w:val="00073470"/>
    <w:rsid w:val="000736A6"/>
    <w:rsid w:val="0007378A"/>
    <w:rsid w:val="0007382D"/>
    <w:rsid w:val="000739C6"/>
    <w:rsid w:val="00073A96"/>
    <w:rsid w:val="00073AA1"/>
    <w:rsid w:val="00073B5C"/>
    <w:rsid w:val="00073E76"/>
    <w:rsid w:val="0007412E"/>
    <w:rsid w:val="0007434B"/>
    <w:rsid w:val="000743ED"/>
    <w:rsid w:val="00074640"/>
    <w:rsid w:val="000746F1"/>
    <w:rsid w:val="000746F2"/>
    <w:rsid w:val="00074785"/>
    <w:rsid w:val="000749DC"/>
    <w:rsid w:val="00074A88"/>
    <w:rsid w:val="00074A8E"/>
    <w:rsid w:val="00074B11"/>
    <w:rsid w:val="00074D65"/>
    <w:rsid w:val="00074D66"/>
    <w:rsid w:val="00074FCF"/>
    <w:rsid w:val="0007573E"/>
    <w:rsid w:val="00075776"/>
    <w:rsid w:val="00075AAB"/>
    <w:rsid w:val="00075AE9"/>
    <w:rsid w:val="00075B7B"/>
    <w:rsid w:val="00075BA5"/>
    <w:rsid w:val="00075C04"/>
    <w:rsid w:val="00075DCB"/>
    <w:rsid w:val="00075EDE"/>
    <w:rsid w:val="00076000"/>
    <w:rsid w:val="000761C5"/>
    <w:rsid w:val="000761E4"/>
    <w:rsid w:val="0007627F"/>
    <w:rsid w:val="00076469"/>
    <w:rsid w:val="000764B4"/>
    <w:rsid w:val="000765CC"/>
    <w:rsid w:val="00076616"/>
    <w:rsid w:val="00076641"/>
    <w:rsid w:val="000768A4"/>
    <w:rsid w:val="00076AC8"/>
    <w:rsid w:val="00076ED5"/>
    <w:rsid w:val="00076F22"/>
    <w:rsid w:val="00077881"/>
    <w:rsid w:val="0007788E"/>
    <w:rsid w:val="00077904"/>
    <w:rsid w:val="00077C30"/>
    <w:rsid w:val="00077C58"/>
    <w:rsid w:val="00077D95"/>
    <w:rsid w:val="00077F1E"/>
    <w:rsid w:val="000802C7"/>
    <w:rsid w:val="000804BE"/>
    <w:rsid w:val="00080833"/>
    <w:rsid w:val="0008084E"/>
    <w:rsid w:val="000809FD"/>
    <w:rsid w:val="00080E30"/>
    <w:rsid w:val="00080E96"/>
    <w:rsid w:val="00081079"/>
    <w:rsid w:val="000815C3"/>
    <w:rsid w:val="0008186E"/>
    <w:rsid w:val="00081A20"/>
    <w:rsid w:val="00081B35"/>
    <w:rsid w:val="00081B72"/>
    <w:rsid w:val="00081D45"/>
    <w:rsid w:val="00081F32"/>
    <w:rsid w:val="00081F55"/>
    <w:rsid w:val="00081FE4"/>
    <w:rsid w:val="0008201B"/>
    <w:rsid w:val="00082085"/>
    <w:rsid w:val="000821FF"/>
    <w:rsid w:val="000824CD"/>
    <w:rsid w:val="00082593"/>
    <w:rsid w:val="00082661"/>
    <w:rsid w:val="0008267D"/>
    <w:rsid w:val="00082785"/>
    <w:rsid w:val="000827B2"/>
    <w:rsid w:val="00082893"/>
    <w:rsid w:val="00082B6F"/>
    <w:rsid w:val="00082BFF"/>
    <w:rsid w:val="00082C4B"/>
    <w:rsid w:val="00082E7D"/>
    <w:rsid w:val="00083066"/>
    <w:rsid w:val="000830BF"/>
    <w:rsid w:val="0008325E"/>
    <w:rsid w:val="000832AB"/>
    <w:rsid w:val="0008332F"/>
    <w:rsid w:val="00083559"/>
    <w:rsid w:val="00083821"/>
    <w:rsid w:val="000838E2"/>
    <w:rsid w:val="00083C9A"/>
    <w:rsid w:val="00084265"/>
    <w:rsid w:val="000844F8"/>
    <w:rsid w:val="0008458A"/>
    <w:rsid w:val="0008466D"/>
    <w:rsid w:val="000848C6"/>
    <w:rsid w:val="0008493A"/>
    <w:rsid w:val="000849F7"/>
    <w:rsid w:val="00084C23"/>
    <w:rsid w:val="0008504C"/>
    <w:rsid w:val="0008508F"/>
    <w:rsid w:val="000852B6"/>
    <w:rsid w:val="00085489"/>
    <w:rsid w:val="0008567E"/>
    <w:rsid w:val="00085810"/>
    <w:rsid w:val="00085B08"/>
    <w:rsid w:val="00085B8A"/>
    <w:rsid w:val="0008620B"/>
    <w:rsid w:val="0008626D"/>
    <w:rsid w:val="000863FF"/>
    <w:rsid w:val="000866B7"/>
    <w:rsid w:val="00086A13"/>
    <w:rsid w:val="00086B61"/>
    <w:rsid w:val="00086C8D"/>
    <w:rsid w:val="00086DBE"/>
    <w:rsid w:val="00086E92"/>
    <w:rsid w:val="0008700D"/>
    <w:rsid w:val="000871DC"/>
    <w:rsid w:val="000872C9"/>
    <w:rsid w:val="00087462"/>
    <w:rsid w:val="000874EF"/>
    <w:rsid w:val="00087788"/>
    <w:rsid w:val="00087977"/>
    <w:rsid w:val="000879B1"/>
    <w:rsid w:val="000879C2"/>
    <w:rsid w:val="00087A66"/>
    <w:rsid w:val="00087E74"/>
    <w:rsid w:val="00087FC5"/>
    <w:rsid w:val="000902CD"/>
    <w:rsid w:val="00090373"/>
    <w:rsid w:val="000904B7"/>
    <w:rsid w:val="0009081E"/>
    <w:rsid w:val="00090973"/>
    <w:rsid w:val="00090982"/>
    <w:rsid w:val="00090A27"/>
    <w:rsid w:val="00090B07"/>
    <w:rsid w:val="00091062"/>
    <w:rsid w:val="00091447"/>
    <w:rsid w:val="00091510"/>
    <w:rsid w:val="00091691"/>
    <w:rsid w:val="00091764"/>
    <w:rsid w:val="00091A2A"/>
    <w:rsid w:val="00091AE5"/>
    <w:rsid w:val="00091F30"/>
    <w:rsid w:val="000921CC"/>
    <w:rsid w:val="00092443"/>
    <w:rsid w:val="000924AB"/>
    <w:rsid w:val="000925C2"/>
    <w:rsid w:val="00092794"/>
    <w:rsid w:val="00092D79"/>
    <w:rsid w:val="0009301D"/>
    <w:rsid w:val="000931FD"/>
    <w:rsid w:val="00093300"/>
    <w:rsid w:val="0009333C"/>
    <w:rsid w:val="000938C0"/>
    <w:rsid w:val="00093AF3"/>
    <w:rsid w:val="000940C0"/>
    <w:rsid w:val="00094120"/>
    <w:rsid w:val="000941A8"/>
    <w:rsid w:val="0009421F"/>
    <w:rsid w:val="00094637"/>
    <w:rsid w:val="0009466F"/>
    <w:rsid w:val="00094845"/>
    <w:rsid w:val="0009490A"/>
    <w:rsid w:val="000949AA"/>
    <w:rsid w:val="00094BCA"/>
    <w:rsid w:val="000952D5"/>
    <w:rsid w:val="0009535D"/>
    <w:rsid w:val="000954BE"/>
    <w:rsid w:val="00095525"/>
    <w:rsid w:val="00095550"/>
    <w:rsid w:val="000956F9"/>
    <w:rsid w:val="00095726"/>
    <w:rsid w:val="00095C18"/>
    <w:rsid w:val="00095C49"/>
    <w:rsid w:val="00095C82"/>
    <w:rsid w:val="00095C9E"/>
    <w:rsid w:val="00095D88"/>
    <w:rsid w:val="00095DEF"/>
    <w:rsid w:val="00096388"/>
    <w:rsid w:val="00096567"/>
    <w:rsid w:val="000969A5"/>
    <w:rsid w:val="00096B5C"/>
    <w:rsid w:val="00097004"/>
    <w:rsid w:val="000970AC"/>
    <w:rsid w:val="00097516"/>
    <w:rsid w:val="00097899"/>
    <w:rsid w:val="000978AB"/>
    <w:rsid w:val="000979EE"/>
    <w:rsid w:val="00097B29"/>
    <w:rsid w:val="00097B84"/>
    <w:rsid w:val="00097D52"/>
    <w:rsid w:val="00097F71"/>
    <w:rsid w:val="000A025F"/>
    <w:rsid w:val="000A055E"/>
    <w:rsid w:val="000A05F3"/>
    <w:rsid w:val="000A0650"/>
    <w:rsid w:val="000A0892"/>
    <w:rsid w:val="000A0926"/>
    <w:rsid w:val="000A0951"/>
    <w:rsid w:val="000A09CF"/>
    <w:rsid w:val="000A0B16"/>
    <w:rsid w:val="000A0CA8"/>
    <w:rsid w:val="000A0E0E"/>
    <w:rsid w:val="000A0E70"/>
    <w:rsid w:val="000A0FBA"/>
    <w:rsid w:val="000A1115"/>
    <w:rsid w:val="000A1121"/>
    <w:rsid w:val="000A1171"/>
    <w:rsid w:val="000A13D4"/>
    <w:rsid w:val="000A1626"/>
    <w:rsid w:val="000A16A1"/>
    <w:rsid w:val="000A171B"/>
    <w:rsid w:val="000A196C"/>
    <w:rsid w:val="000A1D87"/>
    <w:rsid w:val="000A1FF2"/>
    <w:rsid w:val="000A22C3"/>
    <w:rsid w:val="000A2440"/>
    <w:rsid w:val="000A2717"/>
    <w:rsid w:val="000A2752"/>
    <w:rsid w:val="000A29D6"/>
    <w:rsid w:val="000A2C0F"/>
    <w:rsid w:val="000A2CBD"/>
    <w:rsid w:val="000A2F95"/>
    <w:rsid w:val="000A35C4"/>
    <w:rsid w:val="000A3687"/>
    <w:rsid w:val="000A3B62"/>
    <w:rsid w:val="000A402E"/>
    <w:rsid w:val="000A40CC"/>
    <w:rsid w:val="000A417E"/>
    <w:rsid w:val="000A42AC"/>
    <w:rsid w:val="000A493A"/>
    <w:rsid w:val="000A4A2E"/>
    <w:rsid w:val="000A4B0E"/>
    <w:rsid w:val="000A4B50"/>
    <w:rsid w:val="000A4DF4"/>
    <w:rsid w:val="000A4FD8"/>
    <w:rsid w:val="000A5012"/>
    <w:rsid w:val="000A5299"/>
    <w:rsid w:val="000A52E3"/>
    <w:rsid w:val="000A5900"/>
    <w:rsid w:val="000A59ED"/>
    <w:rsid w:val="000A6069"/>
    <w:rsid w:val="000A6247"/>
    <w:rsid w:val="000A627B"/>
    <w:rsid w:val="000A643C"/>
    <w:rsid w:val="000A675E"/>
    <w:rsid w:val="000A6768"/>
    <w:rsid w:val="000A67DD"/>
    <w:rsid w:val="000A688A"/>
    <w:rsid w:val="000A692A"/>
    <w:rsid w:val="000A6A6A"/>
    <w:rsid w:val="000A6B5D"/>
    <w:rsid w:val="000A6C8B"/>
    <w:rsid w:val="000A6E19"/>
    <w:rsid w:val="000A6E20"/>
    <w:rsid w:val="000A6EAD"/>
    <w:rsid w:val="000A6EE8"/>
    <w:rsid w:val="000A7422"/>
    <w:rsid w:val="000A7677"/>
    <w:rsid w:val="000A77A1"/>
    <w:rsid w:val="000A79F4"/>
    <w:rsid w:val="000A7E4D"/>
    <w:rsid w:val="000B0084"/>
    <w:rsid w:val="000B01C5"/>
    <w:rsid w:val="000B02AA"/>
    <w:rsid w:val="000B03E3"/>
    <w:rsid w:val="000B085E"/>
    <w:rsid w:val="000B0BA8"/>
    <w:rsid w:val="000B0D76"/>
    <w:rsid w:val="000B11B9"/>
    <w:rsid w:val="000B1211"/>
    <w:rsid w:val="000B13D4"/>
    <w:rsid w:val="000B1669"/>
    <w:rsid w:val="000B16F5"/>
    <w:rsid w:val="000B1958"/>
    <w:rsid w:val="000B195C"/>
    <w:rsid w:val="000B1A57"/>
    <w:rsid w:val="000B1C1A"/>
    <w:rsid w:val="000B1DCA"/>
    <w:rsid w:val="000B1FB8"/>
    <w:rsid w:val="000B1FC5"/>
    <w:rsid w:val="000B2119"/>
    <w:rsid w:val="000B21C5"/>
    <w:rsid w:val="000B258B"/>
    <w:rsid w:val="000B279F"/>
    <w:rsid w:val="000B28C5"/>
    <w:rsid w:val="000B2BCB"/>
    <w:rsid w:val="000B2D27"/>
    <w:rsid w:val="000B2EAD"/>
    <w:rsid w:val="000B2FC0"/>
    <w:rsid w:val="000B3144"/>
    <w:rsid w:val="000B31E3"/>
    <w:rsid w:val="000B32DB"/>
    <w:rsid w:val="000B335C"/>
    <w:rsid w:val="000B3419"/>
    <w:rsid w:val="000B3443"/>
    <w:rsid w:val="000B34F5"/>
    <w:rsid w:val="000B37DE"/>
    <w:rsid w:val="000B39DB"/>
    <w:rsid w:val="000B3D6B"/>
    <w:rsid w:val="000B3F8E"/>
    <w:rsid w:val="000B495C"/>
    <w:rsid w:val="000B4AE7"/>
    <w:rsid w:val="000B4AF6"/>
    <w:rsid w:val="000B4BB4"/>
    <w:rsid w:val="000B5172"/>
    <w:rsid w:val="000B524F"/>
    <w:rsid w:val="000B53B6"/>
    <w:rsid w:val="000B53EE"/>
    <w:rsid w:val="000B5502"/>
    <w:rsid w:val="000B59E9"/>
    <w:rsid w:val="000B5C86"/>
    <w:rsid w:val="000B5D5B"/>
    <w:rsid w:val="000B5F4F"/>
    <w:rsid w:val="000B64DE"/>
    <w:rsid w:val="000B6503"/>
    <w:rsid w:val="000B65C3"/>
    <w:rsid w:val="000B65C5"/>
    <w:rsid w:val="000B66E4"/>
    <w:rsid w:val="000B6744"/>
    <w:rsid w:val="000B6849"/>
    <w:rsid w:val="000B68C9"/>
    <w:rsid w:val="000B6A06"/>
    <w:rsid w:val="000B6A12"/>
    <w:rsid w:val="000B6C42"/>
    <w:rsid w:val="000B709C"/>
    <w:rsid w:val="000B72AF"/>
    <w:rsid w:val="000B747A"/>
    <w:rsid w:val="000B75B8"/>
    <w:rsid w:val="000B7961"/>
    <w:rsid w:val="000C00F4"/>
    <w:rsid w:val="000C02A3"/>
    <w:rsid w:val="000C0A0B"/>
    <w:rsid w:val="000C0E06"/>
    <w:rsid w:val="000C1031"/>
    <w:rsid w:val="000C1206"/>
    <w:rsid w:val="000C154B"/>
    <w:rsid w:val="000C1587"/>
    <w:rsid w:val="000C17B3"/>
    <w:rsid w:val="000C19E1"/>
    <w:rsid w:val="000C1D56"/>
    <w:rsid w:val="000C1E67"/>
    <w:rsid w:val="000C204C"/>
    <w:rsid w:val="000C207D"/>
    <w:rsid w:val="000C2226"/>
    <w:rsid w:val="000C249A"/>
    <w:rsid w:val="000C24AC"/>
    <w:rsid w:val="000C2640"/>
    <w:rsid w:val="000C270C"/>
    <w:rsid w:val="000C2739"/>
    <w:rsid w:val="000C296C"/>
    <w:rsid w:val="000C2A20"/>
    <w:rsid w:val="000C2B7C"/>
    <w:rsid w:val="000C2DF2"/>
    <w:rsid w:val="000C3004"/>
    <w:rsid w:val="000C3098"/>
    <w:rsid w:val="000C32DB"/>
    <w:rsid w:val="000C3670"/>
    <w:rsid w:val="000C393D"/>
    <w:rsid w:val="000C3965"/>
    <w:rsid w:val="000C3982"/>
    <w:rsid w:val="000C3AD3"/>
    <w:rsid w:val="000C3B92"/>
    <w:rsid w:val="000C3D6F"/>
    <w:rsid w:val="000C3E69"/>
    <w:rsid w:val="000C444C"/>
    <w:rsid w:val="000C4578"/>
    <w:rsid w:val="000C4630"/>
    <w:rsid w:val="000C46BF"/>
    <w:rsid w:val="000C4A10"/>
    <w:rsid w:val="000C4B62"/>
    <w:rsid w:val="000C4C02"/>
    <w:rsid w:val="000C4C49"/>
    <w:rsid w:val="000C523A"/>
    <w:rsid w:val="000C55FB"/>
    <w:rsid w:val="000C595B"/>
    <w:rsid w:val="000C5979"/>
    <w:rsid w:val="000C5EE9"/>
    <w:rsid w:val="000C625E"/>
    <w:rsid w:val="000C6324"/>
    <w:rsid w:val="000C6342"/>
    <w:rsid w:val="000C647F"/>
    <w:rsid w:val="000C64AA"/>
    <w:rsid w:val="000C65CF"/>
    <w:rsid w:val="000C6762"/>
    <w:rsid w:val="000C6CBE"/>
    <w:rsid w:val="000C6F63"/>
    <w:rsid w:val="000C7545"/>
    <w:rsid w:val="000C7588"/>
    <w:rsid w:val="000C7877"/>
    <w:rsid w:val="000C78E8"/>
    <w:rsid w:val="000C7989"/>
    <w:rsid w:val="000C7A8C"/>
    <w:rsid w:val="000C7AFC"/>
    <w:rsid w:val="000C7B4F"/>
    <w:rsid w:val="000C7E8D"/>
    <w:rsid w:val="000C7F71"/>
    <w:rsid w:val="000D0418"/>
    <w:rsid w:val="000D0DB0"/>
    <w:rsid w:val="000D0E17"/>
    <w:rsid w:val="000D101D"/>
    <w:rsid w:val="000D1294"/>
    <w:rsid w:val="000D12FC"/>
    <w:rsid w:val="000D15FD"/>
    <w:rsid w:val="000D18AB"/>
    <w:rsid w:val="000D1A61"/>
    <w:rsid w:val="000D1C6B"/>
    <w:rsid w:val="000D1CBE"/>
    <w:rsid w:val="000D1FF0"/>
    <w:rsid w:val="000D2188"/>
    <w:rsid w:val="000D2264"/>
    <w:rsid w:val="000D23A5"/>
    <w:rsid w:val="000D2421"/>
    <w:rsid w:val="000D2556"/>
    <w:rsid w:val="000D2560"/>
    <w:rsid w:val="000D25AF"/>
    <w:rsid w:val="000D266C"/>
    <w:rsid w:val="000D2726"/>
    <w:rsid w:val="000D2727"/>
    <w:rsid w:val="000D283B"/>
    <w:rsid w:val="000D28CA"/>
    <w:rsid w:val="000D2B47"/>
    <w:rsid w:val="000D2CD0"/>
    <w:rsid w:val="000D2ED1"/>
    <w:rsid w:val="000D3037"/>
    <w:rsid w:val="000D307E"/>
    <w:rsid w:val="000D358D"/>
    <w:rsid w:val="000D362E"/>
    <w:rsid w:val="000D37EE"/>
    <w:rsid w:val="000D389A"/>
    <w:rsid w:val="000D38A0"/>
    <w:rsid w:val="000D3A6A"/>
    <w:rsid w:val="000D3C6C"/>
    <w:rsid w:val="000D3D18"/>
    <w:rsid w:val="000D3E53"/>
    <w:rsid w:val="000D3FD4"/>
    <w:rsid w:val="000D441D"/>
    <w:rsid w:val="000D45B6"/>
    <w:rsid w:val="000D4661"/>
    <w:rsid w:val="000D485C"/>
    <w:rsid w:val="000D4954"/>
    <w:rsid w:val="000D4A66"/>
    <w:rsid w:val="000D4B08"/>
    <w:rsid w:val="000D4B12"/>
    <w:rsid w:val="000D4E69"/>
    <w:rsid w:val="000D5356"/>
    <w:rsid w:val="000D595A"/>
    <w:rsid w:val="000D59F0"/>
    <w:rsid w:val="000D5AFE"/>
    <w:rsid w:val="000D5B36"/>
    <w:rsid w:val="000D5C90"/>
    <w:rsid w:val="000D5D32"/>
    <w:rsid w:val="000D5F2D"/>
    <w:rsid w:val="000D618C"/>
    <w:rsid w:val="000D63EA"/>
    <w:rsid w:val="000D6579"/>
    <w:rsid w:val="000D69EF"/>
    <w:rsid w:val="000D6F2B"/>
    <w:rsid w:val="000D7261"/>
    <w:rsid w:val="000D74FC"/>
    <w:rsid w:val="000D759C"/>
    <w:rsid w:val="000D7B56"/>
    <w:rsid w:val="000D7B90"/>
    <w:rsid w:val="000D7D0F"/>
    <w:rsid w:val="000D7D67"/>
    <w:rsid w:val="000D7F70"/>
    <w:rsid w:val="000E017B"/>
    <w:rsid w:val="000E0227"/>
    <w:rsid w:val="000E02A0"/>
    <w:rsid w:val="000E02E9"/>
    <w:rsid w:val="000E036F"/>
    <w:rsid w:val="000E05CF"/>
    <w:rsid w:val="000E072B"/>
    <w:rsid w:val="000E083F"/>
    <w:rsid w:val="000E088C"/>
    <w:rsid w:val="000E08EF"/>
    <w:rsid w:val="000E09D9"/>
    <w:rsid w:val="000E0C62"/>
    <w:rsid w:val="000E0FC2"/>
    <w:rsid w:val="000E12FC"/>
    <w:rsid w:val="000E1311"/>
    <w:rsid w:val="000E13C4"/>
    <w:rsid w:val="000E1890"/>
    <w:rsid w:val="000E18EA"/>
    <w:rsid w:val="000E1A8B"/>
    <w:rsid w:val="000E1FFC"/>
    <w:rsid w:val="000E22AC"/>
    <w:rsid w:val="000E2375"/>
    <w:rsid w:val="000E23D5"/>
    <w:rsid w:val="000E27F0"/>
    <w:rsid w:val="000E28BE"/>
    <w:rsid w:val="000E2BCC"/>
    <w:rsid w:val="000E2E24"/>
    <w:rsid w:val="000E3314"/>
    <w:rsid w:val="000E35FF"/>
    <w:rsid w:val="000E36DC"/>
    <w:rsid w:val="000E3721"/>
    <w:rsid w:val="000E37F9"/>
    <w:rsid w:val="000E3864"/>
    <w:rsid w:val="000E3CA7"/>
    <w:rsid w:val="000E3E3A"/>
    <w:rsid w:val="000E3F9C"/>
    <w:rsid w:val="000E4011"/>
    <w:rsid w:val="000E4056"/>
    <w:rsid w:val="000E4116"/>
    <w:rsid w:val="000E4332"/>
    <w:rsid w:val="000E457C"/>
    <w:rsid w:val="000E45CA"/>
    <w:rsid w:val="000E4674"/>
    <w:rsid w:val="000E46AE"/>
    <w:rsid w:val="000E489E"/>
    <w:rsid w:val="000E496D"/>
    <w:rsid w:val="000E4A76"/>
    <w:rsid w:val="000E4B2E"/>
    <w:rsid w:val="000E4C74"/>
    <w:rsid w:val="000E4FB9"/>
    <w:rsid w:val="000E53F9"/>
    <w:rsid w:val="000E55B6"/>
    <w:rsid w:val="000E5662"/>
    <w:rsid w:val="000E56B4"/>
    <w:rsid w:val="000E56BE"/>
    <w:rsid w:val="000E5742"/>
    <w:rsid w:val="000E5774"/>
    <w:rsid w:val="000E58E6"/>
    <w:rsid w:val="000E5B8B"/>
    <w:rsid w:val="000E5BE5"/>
    <w:rsid w:val="000E5DC2"/>
    <w:rsid w:val="000E5E16"/>
    <w:rsid w:val="000E5E46"/>
    <w:rsid w:val="000E60B5"/>
    <w:rsid w:val="000E6167"/>
    <w:rsid w:val="000E63DF"/>
    <w:rsid w:val="000E6427"/>
    <w:rsid w:val="000E6507"/>
    <w:rsid w:val="000E677D"/>
    <w:rsid w:val="000E67E9"/>
    <w:rsid w:val="000E68A7"/>
    <w:rsid w:val="000E6B0C"/>
    <w:rsid w:val="000E6F3F"/>
    <w:rsid w:val="000E710C"/>
    <w:rsid w:val="000E73DC"/>
    <w:rsid w:val="000E746E"/>
    <w:rsid w:val="000E755C"/>
    <w:rsid w:val="000E76AB"/>
    <w:rsid w:val="000E76C2"/>
    <w:rsid w:val="000E77FA"/>
    <w:rsid w:val="000E78A8"/>
    <w:rsid w:val="000E7D7E"/>
    <w:rsid w:val="000E7FB7"/>
    <w:rsid w:val="000F0204"/>
    <w:rsid w:val="000F0447"/>
    <w:rsid w:val="000F061D"/>
    <w:rsid w:val="000F0775"/>
    <w:rsid w:val="000F0880"/>
    <w:rsid w:val="000F0A3B"/>
    <w:rsid w:val="000F0C18"/>
    <w:rsid w:val="000F0C42"/>
    <w:rsid w:val="000F0CA5"/>
    <w:rsid w:val="000F14C0"/>
    <w:rsid w:val="000F16ED"/>
    <w:rsid w:val="000F1707"/>
    <w:rsid w:val="000F1B41"/>
    <w:rsid w:val="000F1E00"/>
    <w:rsid w:val="000F1E1C"/>
    <w:rsid w:val="000F1EDF"/>
    <w:rsid w:val="000F1F9D"/>
    <w:rsid w:val="000F20D0"/>
    <w:rsid w:val="000F22C5"/>
    <w:rsid w:val="000F22EF"/>
    <w:rsid w:val="000F2436"/>
    <w:rsid w:val="000F2488"/>
    <w:rsid w:val="000F2635"/>
    <w:rsid w:val="000F26A9"/>
    <w:rsid w:val="000F29EA"/>
    <w:rsid w:val="000F2A30"/>
    <w:rsid w:val="000F2C6E"/>
    <w:rsid w:val="000F2DFF"/>
    <w:rsid w:val="000F2F87"/>
    <w:rsid w:val="000F336A"/>
    <w:rsid w:val="000F33E1"/>
    <w:rsid w:val="000F34CD"/>
    <w:rsid w:val="000F3587"/>
    <w:rsid w:val="000F3845"/>
    <w:rsid w:val="000F3949"/>
    <w:rsid w:val="000F394F"/>
    <w:rsid w:val="000F3B89"/>
    <w:rsid w:val="000F3C43"/>
    <w:rsid w:val="000F3CEC"/>
    <w:rsid w:val="000F3FD9"/>
    <w:rsid w:val="000F4178"/>
    <w:rsid w:val="000F4308"/>
    <w:rsid w:val="000F4420"/>
    <w:rsid w:val="000F44B7"/>
    <w:rsid w:val="000F46F6"/>
    <w:rsid w:val="000F4D20"/>
    <w:rsid w:val="000F4F98"/>
    <w:rsid w:val="000F50AA"/>
    <w:rsid w:val="000F50C7"/>
    <w:rsid w:val="000F532C"/>
    <w:rsid w:val="000F53CC"/>
    <w:rsid w:val="000F593D"/>
    <w:rsid w:val="000F59BC"/>
    <w:rsid w:val="000F5CEA"/>
    <w:rsid w:val="000F5DDF"/>
    <w:rsid w:val="000F5E97"/>
    <w:rsid w:val="000F5FEC"/>
    <w:rsid w:val="000F61C5"/>
    <w:rsid w:val="000F63C9"/>
    <w:rsid w:val="000F64BC"/>
    <w:rsid w:val="000F6E0A"/>
    <w:rsid w:val="000F6E65"/>
    <w:rsid w:val="000F6EE1"/>
    <w:rsid w:val="000F6F7C"/>
    <w:rsid w:val="000F7053"/>
    <w:rsid w:val="000F7331"/>
    <w:rsid w:val="000F7466"/>
    <w:rsid w:val="000F7601"/>
    <w:rsid w:val="000F76CE"/>
    <w:rsid w:val="000F78EF"/>
    <w:rsid w:val="000F7D06"/>
    <w:rsid w:val="001005AC"/>
    <w:rsid w:val="001006D2"/>
    <w:rsid w:val="00100782"/>
    <w:rsid w:val="00100943"/>
    <w:rsid w:val="00101161"/>
    <w:rsid w:val="001011E1"/>
    <w:rsid w:val="001017CF"/>
    <w:rsid w:val="00101B26"/>
    <w:rsid w:val="00101BAE"/>
    <w:rsid w:val="00101C07"/>
    <w:rsid w:val="00101C87"/>
    <w:rsid w:val="00101DAB"/>
    <w:rsid w:val="00102526"/>
    <w:rsid w:val="0010254C"/>
    <w:rsid w:val="001025F2"/>
    <w:rsid w:val="00102833"/>
    <w:rsid w:val="00102BC8"/>
    <w:rsid w:val="00102DD6"/>
    <w:rsid w:val="00102DE1"/>
    <w:rsid w:val="00102DF2"/>
    <w:rsid w:val="00102F28"/>
    <w:rsid w:val="00103072"/>
    <w:rsid w:val="0010354F"/>
    <w:rsid w:val="00103599"/>
    <w:rsid w:val="00103674"/>
    <w:rsid w:val="00103821"/>
    <w:rsid w:val="001038FF"/>
    <w:rsid w:val="00103A4C"/>
    <w:rsid w:val="00103AF4"/>
    <w:rsid w:val="00103E00"/>
    <w:rsid w:val="0010405D"/>
    <w:rsid w:val="0010423A"/>
    <w:rsid w:val="001042F4"/>
    <w:rsid w:val="00104522"/>
    <w:rsid w:val="00104699"/>
    <w:rsid w:val="001046B1"/>
    <w:rsid w:val="00104746"/>
    <w:rsid w:val="001047EB"/>
    <w:rsid w:val="0010496B"/>
    <w:rsid w:val="00104CB6"/>
    <w:rsid w:val="00104E07"/>
    <w:rsid w:val="00104F64"/>
    <w:rsid w:val="0010506E"/>
    <w:rsid w:val="001057B7"/>
    <w:rsid w:val="00105A2A"/>
    <w:rsid w:val="00105A5A"/>
    <w:rsid w:val="00105ACA"/>
    <w:rsid w:val="00105AEF"/>
    <w:rsid w:val="00105CEA"/>
    <w:rsid w:val="00105D61"/>
    <w:rsid w:val="00105EA7"/>
    <w:rsid w:val="00105FD5"/>
    <w:rsid w:val="0010605B"/>
    <w:rsid w:val="001061FC"/>
    <w:rsid w:val="0010631C"/>
    <w:rsid w:val="001063C9"/>
    <w:rsid w:val="001064A1"/>
    <w:rsid w:val="00106573"/>
    <w:rsid w:val="0010657C"/>
    <w:rsid w:val="00106630"/>
    <w:rsid w:val="001067B7"/>
    <w:rsid w:val="001067D7"/>
    <w:rsid w:val="001069B9"/>
    <w:rsid w:val="00106AB6"/>
    <w:rsid w:val="00106AD2"/>
    <w:rsid w:val="00106C2E"/>
    <w:rsid w:val="00106EB5"/>
    <w:rsid w:val="001072DA"/>
    <w:rsid w:val="00107481"/>
    <w:rsid w:val="00107743"/>
    <w:rsid w:val="00107965"/>
    <w:rsid w:val="00107C40"/>
    <w:rsid w:val="00107C61"/>
    <w:rsid w:val="00107C7F"/>
    <w:rsid w:val="0011069C"/>
    <w:rsid w:val="001106AD"/>
    <w:rsid w:val="001106D6"/>
    <w:rsid w:val="0011073A"/>
    <w:rsid w:val="001108A9"/>
    <w:rsid w:val="0011095B"/>
    <w:rsid w:val="00110B6E"/>
    <w:rsid w:val="00110B70"/>
    <w:rsid w:val="00110C68"/>
    <w:rsid w:val="00110DF3"/>
    <w:rsid w:val="00110EC1"/>
    <w:rsid w:val="00110F38"/>
    <w:rsid w:val="00110F63"/>
    <w:rsid w:val="00111B8E"/>
    <w:rsid w:val="001120D1"/>
    <w:rsid w:val="00112535"/>
    <w:rsid w:val="0011268E"/>
    <w:rsid w:val="001126C4"/>
    <w:rsid w:val="00112719"/>
    <w:rsid w:val="00112882"/>
    <w:rsid w:val="00112B35"/>
    <w:rsid w:val="00113479"/>
    <w:rsid w:val="0011352F"/>
    <w:rsid w:val="001139F9"/>
    <w:rsid w:val="00113BA1"/>
    <w:rsid w:val="00113DCE"/>
    <w:rsid w:val="00113E4F"/>
    <w:rsid w:val="001141F0"/>
    <w:rsid w:val="00114291"/>
    <w:rsid w:val="001143C5"/>
    <w:rsid w:val="00114655"/>
    <w:rsid w:val="001147A7"/>
    <w:rsid w:val="00114CEF"/>
    <w:rsid w:val="001154AB"/>
    <w:rsid w:val="001155B2"/>
    <w:rsid w:val="0011563A"/>
    <w:rsid w:val="001159B9"/>
    <w:rsid w:val="00115B25"/>
    <w:rsid w:val="00115C10"/>
    <w:rsid w:val="00115C84"/>
    <w:rsid w:val="00115DDC"/>
    <w:rsid w:val="00115F9D"/>
    <w:rsid w:val="001165E3"/>
    <w:rsid w:val="0011697D"/>
    <w:rsid w:val="00116CFA"/>
    <w:rsid w:val="00116D0A"/>
    <w:rsid w:val="00116E89"/>
    <w:rsid w:val="00116EDB"/>
    <w:rsid w:val="0011711E"/>
    <w:rsid w:val="001172C5"/>
    <w:rsid w:val="00117307"/>
    <w:rsid w:val="0011746B"/>
    <w:rsid w:val="001174CC"/>
    <w:rsid w:val="001174FB"/>
    <w:rsid w:val="001176DF"/>
    <w:rsid w:val="00117895"/>
    <w:rsid w:val="0011796E"/>
    <w:rsid w:val="00117A07"/>
    <w:rsid w:val="00117AAF"/>
    <w:rsid w:val="00117D91"/>
    <w:rsid w:val="00117FAE"/>
    <w:rsid w:val="00117FDC"/>
    <w:rsid w:val="00120039"/>
    <w:rsid w:val="00120449"/>
    <w:rsid w:val="001205D0"/>
    <w:rsid w:val="0012066F"/>
    <w:rsid w:val="00120DF4"/>
    <w:rsid w:val="00120E60"/>
    <w:rsid w:val="001210B2"/>
    <w:rsid w:val="001213D9"/>
    <w:rsid w:val="0012147E"/>
    <w:rsid w:val="00121582"/>
    <w:rsid w:val="00121821"/>
    <w:rsid w:val="0012185E"/>
    <w:rsid w:val="00121866"/>
    <w:rsid w:val="0012186E"/>
    <w:rsid w:val="00121AE5"/>
    <w:rsid w:val="00121BC0"/>
    <w:rsid w:val="00121D47"/>
    <w:rsid w:val="00121E9D"/>
    <w:rsid w:val="00121F78"/>
    <w:rsid w:val="00122106"/>
    <w:rsid w:val="00122362"/>
    <w:rsid w:val="0012241D"/>
    <w:rsid w:val="001224F8"/>
    <w:rsid w:val="00122863"/>
    <w:rsid w:val="00122954"/>
    <w:rsid w:val="00122BB6"/>
    <w:rsid w:val="00122BC2"/>
    <w:rsid w:val="00122C7E"/>
    <w:rsid w:val="001230A4"/>
    <w:rsid w:val="001230D1"/>
    <w:rsid w:val="001231E3"/>
    <w:rsid w:val="00123372"/>
    <w:rsid w:val="00123575"/>
    <w:rsid w:val="001236F3"/>
    <w:rsid w:val="001238FF"/>
    <w:rsid w:val="001239DB"/>
    <w:rsid w:val="001239EE"/>
    <w:rsid w:val="00123C82"/>
    <w:rsid w:val="00124020"/>
    <w:rsid w:val="00124032"/>
    <w:rsid w:val="001241FE"/>
    <w:rsid w:val="00124472"/>
    <w:rsid w:val="001245CA"/>
    <w:rsid w:val="001246A8"/>
    <w:rsid w:val="00124BED"/>
    <w:rsid w:val="00124C72"/>
    <w:rsid w:val="00125093"/>
    <w:rsid w:val="0012515D"/>
    <w:rsid w:val="001252BF"/>
    <w:rsid w:val="0012546A"/>
    <w:rsid w:val="00125687"/>
    <w:rsid w:val="00125715"/>
    <w:rsid w:val="00125966"/>
    <w:rsid w:val="00125B84"/>
    <w:rsid w:val="00125BBC"/>
    <w:rsid w:val="0012603F"/>
    <w:rsid w:val="001262B1"/>
    <w:rsid w:val="001262B5"/>
    <w:rsid w:val="00126486"/>
    <w:rsid w:val="0012649F"/>
    <w:rsid w:val="0012651D"/>
    <w:rsid w:val="001266D8"/>
    <w:rsid w:val="001266DC"/>
    <w:rsid w:val="0012698F"/>
    <w:rsid w:val="00126BA7"/>
    <w:rsid w:val="00126C75"/>
    <w:rsid w:val="00126FEA"/>
    <w:rsid w:val="001270E3"/>
    <w:rsid w:val="001271F0"/>
    <w:rsid w:val="00127258"/>
    <w:rsid w:val="00127361"/>
    <w:rsid w:val="0012764E"/>
    <w:rsid w:val="001276FD"/>
    <w:rsid w:val="00127744"/>
    <w:rsid w:val="00127936"/>
    <w:rsid w:val="0012797D"/>
    <w:rsid w:val="00127987"/>
    <w:rsid w:val="001279F5"/>
    <w:rsid w:val="00127D9B"/>
    <w:rsid w:val="00127E8B"/>
    <w:rsid w:val="0012F779"/>
    <w:rsid w:val="00130280"/>
    <w:rsid w:val="001304DB"/>
    <w:rsid w:val="00130744"/>
    <w:rsid w:val="00130924"/>
    <w:rsid w:val="0013095E"/>
    <w:rsid w:val="00130A56"/>
    <w:rsid w:val="00130A60"/>
    <w:rsid w:val="00130A86"/>
    <w:rsid w:val="00130AF0"/>
    <w:rsid w:val="00130BE5"/>
    <w:rsid w:val="00130C66"/>
    <w:rsid w:val="0013126E"/>
    <w:rsid w:val="001312D4"/>
    <w:rsid w:val="00131323"/>
    <w:rsid w:val="0013158F"/>
    <w:rsid w:val="00131770"/>
    <w:rsid w:val="001318EB"/>
    <w:rsid w:val="001319BA"/>
    <w:rsid w:val="00131E3A"/>
    <w:rsid w:val="001321A2"/>
    <w:rsid w:val="00132489"/>
    <w:rsid w:val="00132AC7"/>
    <w:rsid w:val="00132E8B"/>
    <w:rsid w:val="00132FBF"/>
    <w:rsid w:val="0013306E"/>
    <w:rsid w:val="001330AC"/>
    <w:rsid w:val="001331C6"/>
    <w:rsid w:val="001331EE"/>
    <w:rsid w:val="00133233"/>
    <w:rsid w:val="00133292"/>
    <w:rsid w:val="00133366"/>
    <w:rsid w:val="001334EC"/>
    <w:rsid w:val="001336E0"/>
    <w:rsid w:val="00133820"/>
    <w:rsid w:val="00133DAD"/>
    <w:rsid w:val="00134083"/>
    <w:rsid w:val="00134503"/>
    <w:rsid w:val="00134934"/>
    <w:rsid w:val="00134C37"/>
    <w:rsid w:val="00134CE0"/>
    <w:rsid w:val="0013515B"/>
    <w:rsid w:val="0013523A"/>
    <w:rsid w:val="0013536A"/>
    <w:rsid w:val="00135377"/>
    <w:rsid w:val="00135378"/>
    <w:rsid w:val="00135502"/>
    <w:rsid w:val="0013558D"/>
    <w:rsid w:val="001356A2"/>
    <w:rsid w:val="00135752"/>
    <w:rsid w:val="00135A1B"/>
    <w:rsid w:val="00135B37"/>
    <w:rsid w:val="00135F5C"/>
    <w:rsid w:val="00135F5F"/>
    <w:rsid w:val="001360CF"/>
    <w:rsid w:val="00136176"/>
    <w:rsid w:val="0013622F"/>
    <w:rsid w:val="001362C7"/>
    <w:rsid w:val="001362F5"/>
    <w:rsid w:val="00136318"/>
    <w:rsid w:val="001363BF"/>
    <w:rsid w:val="001363DA"/>
    <w:rsid w:val="001363E3"/>
    <w:rsid w:val="00136421"/>
    <w:rsid w:val="00136482"/>
    <w:rsid w:val="001367B6"/>
    <w:rsid w:val="0013687F"/>
    <w:rsid w:val="00136A86"/>
    <w:rsid w:val="00136B45"/>
    <w:rsid w:val="00136BEB"/>
    <w:rsid w:val="00136CDF"/>
    <w:rsid w:val="00136E56"/>
    <w:rsid w:val="0013707D"/>
    <w:rsid w:val="0013726F"/>
    <w:rsid w:val="001372AF"/>
    <w:rsid w:val="001372DC"/>
    <w:rsid w:val="0013739C"/>
    <w:rsid w:val="001374BA"/>
    <w:rsid w:val="001374E2"/>
    <w:rsid w:val="001375D7"/>
    <w:rsid w:val="001377BF"/>
    <w:rsid w:val="00137B5C"/>
    <w:rsid w:val="00137CBF"/>
    <w:rsid w:val="00137E02"/>
    <w:rsid w:val="00137FEA"/>
    <w:rsid w:val="001401BB"/>
    <w:rsid w:val="00140433"/>
    <w:rsid w:val="00140644"/>
    <w:rsid w:val="0014071D"/>
    <w:rsid w:val="0014093C"/>
    <w:rsid w:val="00140A27"/>
    <w:rsid w:val="00140C56"/>
    <w:rsid w:val="00140DD0"/>
    <w:rsid w:val="00140FBC"/>
    <w:rsid w:val="0014162C"/>
    <w:rsid w:val="001418E7"/>
    <w:rsid w:val="00141922"/>
    <w:rsid w:val="001419AD"/>
    <w:rsid w:val="00141A3D"/>
    <w:rsid w:val="00141ADB"/>
    <w:rsid w:val="00141BCF"/>
    <w:rsid w:val="00141C2E"/>
    <w:rsid w:val="00141E96"/>
    <w:rsid w:val="001421EA"/>
    <w:rsid w:val="00142403"/>
    <w:rsid w:val="001426D1"/>
    <w:rsid w:val="001427CF"/>
    <w:rsid w:val="00142B62"/>
    <w:rsid w:val="00142CD9"/>
    <w:rsid w:val="00142D67"/>
    <w:rsid w:val="00142E19"/>
    <w:rsid w:val="00142E9A"/>
    <w:rsid w:val="00143282"/>
    <w:rsid w:val="00143425"/>
    <w:rsid w:val="00143DE3"/>
    <w:rsid w:val="00143E6C"/>
    <w:rsid w:val="0014403B"/>
    <w:rsid w:val="00144134"/>
    <w:rsid w:val="0014416F"/>
    <w:rsid w:val="0014445A"/>
    <w:rsid w:val="00144724"/>
    <w:rsid w:val="001447DB"/>
    <w:rsid w:val="00144952"/>
    <w:rsid w:val="001449B3"/>
    <w:rsid w:val="001449E3"/>
    <w:rsid w:val="00144AD0"/>
    <w:rsid w:val="00144B76"/>
    <w:rsid w:val="00144BF4"/>
    <w:rsid w:val="00144C51"/>
    <w:rsid w:val="00144CBA"/>
    <w:rsid w:val="00144D30"/>
    <w:rsid w:val="00144E53"/>
    <w:rsid w:val="00144FAB"/>
    <w:rsid w:val="00145373"/>
    <w:rsid w:val="00145617"/>
    <w:rsid w:val="00145701"/>
    <w:rsid w:val="001457BF"/>
    <w:rsid w:val="001457C4"/>
    <w:rsid w:val="00145923"/>
    <w:rsid w:val="00145955"/>
    <w:rsid w:val="001459C8"/>
    <w:rsid w:val="00145A00"/>
    <w:rsid w:val="00145CC6"/>
    <w:rsid w:val="00145DEC"/>
    <w:rsid w:val="001462F6"/>
    <w:rsid w:val="001466D9"/>
    <w:rsid w:val="00146A06"/>
    <w:rsid w:val="00146A23"/>
    <w:rsid w:val="00146A40"/>
    <w:rsid w:val="00146A66"/>
    <w:rsid w:val="00146A83"/>
    <w:rsid w:val="00146C66"/>
    <w:rsid w:val="0014710D"/>
    <w:rsid w:val="001473BE"/>
    <w:rsid w:val="00147590"/>
    <w:rsid w:val="00147AAF"/>
    <w:rsid w:val="00147D0A"/>
    <w:rsid w:val="00147EB8"/>
    <w:rsid w:val="00147FE8"/>
    <w:rsid w:val="0015028A"/>
    <w:rsid w:val="001504AC"/>
    <w:rsid w:val="001507FD"/>
    <w:rsid w:val="00150823"/>
    <w:rsid w:val="00150853"/>
    <w:rsid w:val="00150906"/>
    <w:rsid w:val="00150A5F"/>
    <w:rsid w:val="00150D5B"/>
    <w:rsid w:val="00150FAB"/>
    <w:rsid w:val="001510C6"/>
    <w:rsid w:val="001511A7"/>
    <w:rsid w:val="001512E6"/>
    <w:rsid w:val="00151702"/>
    <w:rsid w:val="00151752"/>
    <w:rsid w:val="001517F2"/>
    <w:rsid w:val="001518E6"/>
    <w:rsid w:val="001519A1"/>
    <w:rsid w:val="00151A8F"/>
    <w:rsid w:val="00151AA9"/>
    <w:rsid w:val="00151B1B"/>
    <w:rsid w:val="00151B78"/>
    <w:rsid w:val="00151D0A"/>
    <w:rsid w:val="0015222C"/>
    <w:rsid w:val="00152546"/>
    <w:rsid w:val="001527BF"/>
    <w:rsid w:val="0015298C"/>
    <w:rsid w:val="00152B7D"/>
    <w:rsid w:val="00152B83"/>
    <w:rsid w:val="00152FF3"/>
    <w:rsid w:val="001530E4"/>
    <w:rsid w:val="0015348D"/>
    <w:rsid w:val="00153494"/>
    <w:rsid w:val="0015351D"/>
    <w:rsid w:val="001535A4"/>
    <w:rsid w:val="001535D2"/>
    <w:rsid w:val="0015360F"/>
    <w:rsid w:val="001537A3"/>
    <w:rsid w:val="00154144"/>
    <w:rsid w:val="00154174"/>
    <w:rsid w:val="0015418B"/>
    <w:rsid w:val="00154370"/>
    <w:rsid w:val="0015442E"/>
    <w:rsid w:val="0015448E"/>
    <w:rsid w:val="00154761"/>
    <w:rsid w:val="001549EA"/>
    <w:rsid w:val="00154AB4"/>
    <w:rsid w:val="00154CF3"/>
    <w:rsid w:val="00154D4D"/>
    <w:rsid w:val="00154DB2"/>
    <w:rsid w:val="00154F58"/>
    <w:rsid w:val="00154F6C"/>
    <w:rsid w:val="00154FF4"/>
    <w:rsid w:val="00155197"/>
    <w:rsid w:val="00155453"/>
    <w:rsid w:val="0015545B"/>
    <w:rsid w:val="001555A9"/>
    <w:rsid w:val="001557E1"/>
    <w:rsid w:val="00155960"/>
    <w:rsid w:val="00155C20"/>
    <w:rsid w:val="00155EC3"/>
    <w:rsid w:val="0015605E"/>
    <w:rsid w:val="001561F1"/>
    <w:rsid w:val="001563DF"/>
    <w:rsid w:val="00156569"/>
    <w:rsid w:val="00156607"/>
    <w:rsid w:val="00156A22"/>
    <w:rsid w:val="00156A5E"/>
    <w:rsid w:val="00156D0F"/>
    <w:rsid w:val="00156D93"/>
    <w:rsid w:val="00156F47"/>
    <w:rsid w:val="00157203"/>
    <w:rsid w:val="0015742D"/>
    <w:rsid w:val="001578C3"/>
    <w:rsid w:val="00157939"/>
    <w:rsid w:val="00157999"/>
    <w:rsid w:val="00157BE2"/>
    <w:rsid w:val="00157C52"/>
    <w:rsid w:val="00157F84"/>
    <w:rsid w:val="001601E8"/>
    <w:rsid w:val="0016020D"/>
    <w:rsid w:val="0016048F"/>
    <w:rsid w:val="001605F1"/>
    <w:rsid w:val="00160623"/>
    <w:rsid w:val="00160A01"/>
    <w:rsid w:val="00160AD0"/>
    <w:rsid w:val="0016129B"/>
    <w:rsid w:val="00161350"/>
    <w:rsid w:val="001613E1"/>
    <w:rsid w:val="0016162B"/>
    <w:rsid w:val="00161720"/>
    <w:rsid w:val="00161809"/>
    <w:rsid w:val="00161A88"/>
    <w:rsid w:val="00161ADC"/>
    <w:rsid w:val="00161D72"/>
    <w:rsid w:val="0016209E"/>
    <w:rsid w:val="001620C3"/>
    <w:rsid w:val="0016218A"/>
    <w:rsid w:val="001621AA"/>
    <w:rsid w:val="00162439"/>
    <w:rsid w:val="0016247C"/>
    <w:rsid w:val="001626C0"/>
    <w:rsid w:val="001627C3"/>
    <w:rsid w:val="00162959"/>
    <w:rsid w:val="00162D5D"/>
    <w:rsid w:val="00162FBD"/>
    <w:rsid w:val="001630A9"/>
    <w:rsid w:val="0016314F"/>
    <w:rsid w:val="0016321A"/>
    <w:rsid w:val="00163440"/>
    <w:rsid w:val="00163625"/>
    <w:rsid w:val="00163B18"/>
    <w:rsid w:val="00163B48"/>
    <w:rsid w:val="00163B5C"/>
    <w:rsid w:val="00164237"/>
    <w:rsid w:val="001642AF"/>
    <w:rsid w:val="001648C3"/>
    <w:rsid w:val="00164E0D"/>
    <w:rsid w:val="00164E5C"/>
    <w:rsid w:val="00164EE7"/>
    <w:rsid w:val="00164F0F"/>
    <w:rsid w:val="001650D6"/>
    <w:rsid w:val="001653CC"/>
    <w:rsid w:val="0016594C"/>
    <w:rsid w:val="00165CF9"/>
    <w:rsid w:val="00165D08"/>
    <w:rsid w:val="00165D78"/>
    <w:rsid w:val="00165DC0"/>
    <w:rsid w:val="00165E61"/>
    <w:rsid w:val="00165E67"/>
    <w:rsid w:val="001662F2"/>
    <w:rsid w:val="00166329"/>
    <w:rsid w:val="001663D7"/>
    <w:rsid w:val="001665C1"/>
    <w:rsid w:val="0016667E"/>
    <w:rsid w:val="00166C56"/>
    <w:rsid w:val="0016714A"/>
    <w:rsid w:val="00167460"/>
    <w:rsid w:val="00167803"/>
    <w:rsid w:val="00167898"/>
    <w:rsid w:val="001678A6"/>
    <w:rsid w:val="001678C0"/>
    <w:rsid w:val="0016791F"/>
    <w:rsid w:val="00167C15"/>
    <w:rsid w:val="00167CB6"/>
    <w:rsid w:val="00167CF3"/>
    <w:rsid w:val="00167DA4"/>
    <w:rsid w:val="00167E52"/>
    <w:rsid w:val="00167F40"/>
    <w:rsid w:val="00167F45"/>
    <w:rsid w:val="00167FC7"/>
    <w:rsid w:val="00170384"/>
    <w:rsid w:val="00170874"/>
    <w:rsid w:val="00170A13"/>
    <w:rsid w:val="00170C74"/>
    <w:rsid w:val="00170D74"/>
    <w:rsid w:val="00170F91"/>
    <w:rsid w:val="0017129E"/>
    <w:rsid w:val="001713CE"/>
    <w:rsid w:val="00171563"/>
    <w:rsid w:val="001716EC"/>
    <w:rsid w:val="00171740"/>
    <w:rsid w:val="001717F7"/>
    <w:rsid w:val="00171BAD"/>
    <w:rsid w:val="00171CE0"/>
    <w:rsid w:val="00171E74"/>
    <w:rsid w:val="00171EAF"/>
    <w:rsid w:val="00171FBE"/>
    <w:rsid w:val="001721EF"/>
    <w:rsid w:val="001726AB"/>
    <w:rsid w:val="00172809"/>
    <w:rsid w:val="00172812"/>
    <w:rsid w:val="001728C0"/>
    <w:rsid w:val="00172EB5"/>
    <w:rsid w:val="0017321D"/>
    <w:rsid w:val="00173240"/>
    <w:rsid w:val="00173251"/>
    <w:rsid w:val="001734D3"/>
    <w:rsid w:val="00173587"/>
    <w:rsid w:val="001739BE"/>
    <w:rsid w:val="00173A0B"/>
    <w:rsid w:val="00173D64"/>
    <w:rsid w:val="00173DBE"/>
    <w:rsid w:val="00174107"/>
    <w:rsid w:val="0017421B"/>
    <w:rsid w:val="001745D5"/>
    <w:rsid w:val="001745F7"/>
    <w:rsid w:val="00174637"/>
    <w:rsid w:val="00174A5C"/>
    <w:rsid w:val="00174ACC"/>
    <w:rsid w:val="00174C78"/>
    <w:rsid w:val="00174CBA"/>
    <w:rsid w:val="00174D7C"/>
    <w:rsid w:val="0017502D"/>
    <w:rsid w:val="001751E2"/>
    <w:rsid w:val="0017537D"/>
    <w:rsid w:val="001753BC"/>
    <w:rsid w:val="001755C0"/>
    <w:rsid w:val="001757CA"/>
    <w:rsid w:val="00175804"/>
    <w:rsid w:val="00175A6E"/>
    <w:rsid w:val="00175B71"/>
    <w:rsid w:val="00175BA4"/>
    <w:rsid w:val="00175BC5"/>
    <w:rsid w:val="001760AB"/>
    <w:rsid w:val="00176235"/>
    <w:rsid w:val="00176318"/>
    <w:rsid w:val="0017638B"/>
    <w:rsid w:val="001763C3"/>
    <w:rsid w:val="00176CC4"/>
    <w:rsid w:val="001775DF"/>
    <w:rsid w:val="00177716"/>
    <w:rsid w:val="001777CC"/>
    <w:rsid w:val="001779FB"/>
    <w:rsid w:val="00177AC5"/>
    <w:rsid w:val="00177B59"/>
    <w:rsid w:val="00177D0B"/>
    <w:rsid w:val="00180317"/>
    <w:rsid w:val="00180381"/>
    <w:rsid w:val="00180423"/>
    <w:rsid w:val="001805E5"/>
    <w:rsid w:val="001806BE"/>
    <w:rsid w:val="00180865"/>
    <w:rsid w:val="00180C6A"/>
    <w:rsid w:val="00180E11"/>
    <w:rsid w:val="00180F20"/>
    <w:rsid w:val="00180F66"/>
    <w:rsid w:val="001811CC"/>
    <w:rsid w:val="00181294"/>
    <w:rsid w:val="001813FB"/>
    <w:rsid w:val="001814F1"/>
    <w:rsid w:val="00181701"/>
    <w:rsid w:val="0018177B"/>
    <w:rsid w:val="0018189B"/>
    <w:rsid w:val="00181962"/>
    <w:rsid w:val="00181AE7"/>
    <w:rsid w:val="00181BFA"/>
    <w:rsid w:val="00181E88"/>
    <w:rsid w:val="00181EBC"/>
    <w:rsid w:val="00181F0E"/>
    <w:rsid w:val="00181F36"/>
    <w:rsid w:val="00182036"/>
    <w:rsid w:val="0018221B"/>
    <w:rsid w:val="00182630"/>
    <w:rsid w:val="001826C8"/>
    <w:rsid w:val="001826DE"/>
    <w:rsid w:val="001826EB"/>
    <w:rsid w:val="001827A3"/>
    <w:rsid w:val="0018283C"/>
    <w:rsid w:val="00182885"/>
    <w:rsid w:val="00182B94"/>
    <w:rsid w:val="00182F4D"/>
    <w:rsid w:val="00183065"/>
    <w:rsid w:val="0018331D"/>
    <w:rsid w:val="001834B5"/>
    <w:rsid w:val="001837A8"/>
    <w:rsid w:val="00183A22"/>
    <w:rsid w:val="00183AB2"/>
    <w:rsid w:val="00183B76"/>
    <w:rsid w:val="00183EC2"/>
    <w:rsid w:val="00183FF6"/>
    <w:rsid w:val="001842C7"/>
    <w:rsid w:val="001843B7"/>
    <w:rsid w:val="001845BB"/>
    <w:rsid w:val="00184703"/>
    <w:rsid w:val="001847E1"/>
    <w:rsid w:val="00184820"/>
    <w:rsid w:val="001848D5"/>
    <w:rsid w:val="001848ED"/>
    <w:rsid w:val="00184932"/>
    <w:rsid w:val="00184AED"/>
    <w:rsid w:val="00184B26"/>
    <w:rsid w:val="00184C24"/>
    <w:rsid w:val="00184CF5"/>
    <w:rsid w:val="00184E30"/>
    <w:rsid w:val="001856C7"/>
    <w:rsid w:val="001857EE"/>
    <w:rsid w:val="001858F4"/>
    <w:rsid w:val="00185B7F"/>
    <w:rsid w:val="00185BC7"/>
    <w:rsid w:val="00185CF6"/>
    <w:rsid w:val="00185D79"/>
    <w:rsid w:val="00185E7E"/>
    <w:rsid w:val="00185F7D"/>
    <w:rsid w:val="00186066"/>
    <w:rsid w:val="0018639A"/>
    <w:rsid w:val="001866F2"/>
    <w:rsid w:val="00186B72"/>
    <w:rsid w:val="00186BA7"/>
    <w:rsid w:val="001871E9"/>
    <w:rsid w:val="00187371"/>
    <w:rsid w:val="0018752F"/>
    <w:rsid w:val="001878AD"/>
    <w:rsid w:val="00187954"/>
    <w:rsid w:val="00187B0D"/>
    <w:rsid w:val="00187FF8"/>
    <w:rsid w:val="0019010A"/>
    <w:rsid w:val="001901CD"/>
    <w:rsid w:val="0019031C"/>
    <w:rsid w:val="0019034C"/>
    <w:rsid w:val="00190523"/>
    <w:rsid w:val="00190832"/>
    <w:rsid w:val="00190872"/>
    <w:rsid w:val="00190ACF"/>
    <w:rsid w:val="00190B77"/>
    <w:rsid w:val="00191209"/>
    <w:rsid w:val="00191B56"/>
    <w:rsid w:val="00191D2B"/>
    <w:rsid w:val="00191E96"/>
    <w:rsid w:val="00192109"/>
    <w:rsid w:val="00192234"/>
    <w:rsid w:val="00192359"/>
    <w:rsid w:val="001924D5"/>
    <w:rsid w:val="00192BEF"/>
    <w:rsid w:val="00192D71"/>
    <w:rsid w:val="00192E10"/>
    <w:rsid w:val="00192EEF"/>
    <w:rsid w:val="001931F4"/>
    <w:rsid w:val="001937F8"/>
    <w:rsid w:val="00193820"/>
    <w:rsid w:val="00193AB0"/>
    <w:rsid w:val="00193BE8"/>
    <w:rsid w:val="00193D0D"/>
    <w:rsid w:val="00193DD0"/>
    <w:rsid w:val="00193F12"/>
    <w:rsid w:val="00193FFE"/>
    <w:rsid w:val="00194467"/>
    <w:rsid w:val="0019447E"/>
    <w:rsid w:val="00194630"/>
    <w:rsid w:val="00194714"/>
    <w:rsid w:val="0019486D"/>
    <w:rsid w:val="00194874"/>
    <w:rsid w:val="00194F8D"/>
    <w:rsid w:val="00195189"/>
    <w:rsid w:val="00195256"/>
    <w:rsid w:val="00195762"/>
    <w:rsid w:val="0019576C"/>
    <w:rsid w:val="00195965"/>
    <w:rsid w:val="001959E6"/>
    <w:rsid w:val="00195C48"/>
    <w:rsid w:val="00195C81"/>
    <w:rsid w:val="00195D66"/>
    <w:rsid w:val="00195F63"/>
    <w:rsid w:val="0019644B"/>
    <w:rsid w:val="00196535"/>
    <w:rsid w:val="00196769"/>
    <w:rsid w:val="001967CF"/>
    <w:rsid w:val="00196C60"/>
    <w:rsid w:val="00196D61"/>
    <w:rsid w:val="00196E83"/>
    <w:rsid w:val="00196F0A"/>
    <w:rsid w:val="00196F5D"/>
    <w:rsid w:val="001974BB"/>
    <w:rsid w:val="00197A03"/>
    <w:rsid w:val="00197C81"/>
    <w:rsid w:val="001A014D"/>
    <w:rsid w:val="001A056F"/>
    <w:rsid w:val="001A0879"/>
    <w:rsid w:val="001A08B6"/>
    <w:rsid w:val="001A0B11"/>
    <w:rsid w:val="001A0B6E"/>
    <w:rsid w:val="001A0DC5"/>
    <w:rsid w:val="001A0DEA"/>
    <w:rsid w:val="001A0EE6"/>
    <w:rsid w:val="001A11C6"/>
    <w:rsid w:val="001A143A"/>
    <w:rsid w:val="001A1724"/>
    <w:rsid w:val="001A1794"/>
    <w:rsid w:val="001A19CC"/>
    <w:rsid w:val="001A1DB1"/>
    <w:rsid w:val="001A204F"/>
    <w:rsid w:val="001A21DE"/>
    <w:rsid w:val="001A22EB"/>
    <w:rsid w:val="001A23A9"/>
    <w:rsid w:val="001A259D"/>
    <w:rsid w:val="001A2717"/>
    <w:rsid w:val="001A2CF0"/>
    <w:rsid w:val="001A2DE8"/>
    <w:rsid w:val="001A309F"/>
    <w:rsid w:val="001A33C7"/>
    <w:rsid w:val="001A3451"/>
    <w:rsid w:val="001A3551"/>
    <w:rsid w:val="001A3568"/>
    <w:rsid w:val="001A35FF"/>
    <w:rsid w:val="001A3688"/>
    <w:rsid w:val="001A3B89"/>
    <w:rsid w:val="001A3E77"/>
    <w:rsid w:val="001A4265"/>
    <w:rsid w:val="001A4411"/>
    <w:rsid w:val="001A45A5"/>
    <w:rsid w:val="001A4824"/>
    <w:rsid w:val="001A4EF0"/>
    <w:rsid w:val="001A50C9"/>
    <w:rsid w:val="001A5243"/>
    <w:rsid w:val="001A54E6"/>
    <w:rsid w:val="001A58B9"/>
    <w:rsid w:val="001A59E6"/>
    <w:rsid w:val="001A5B6A"/>
    <w:rsid w:val="001A5F8A"/>
    <w:rsid w:val="001A5FF5"/>
    <w:rsid w:val="001A66A2"/>
    <w:rsid w:val="001A680A"/>
    <w:rsid w:val="001A68F4"/>
    <w:rsid w:val="001A6DB7"/>
    <w:rsid w:val="001A6E12"/>
    <w:rsid w:val="001A75DA"/>
    <w:rsid w:val="001A779E"/>
    <w:rsid w:val="001A7BF6"/>
    <w:rsid w:val="001A7CCE"/>
    <w:rsid w:val="001A7DEF"/>
    <w:rsid w:val="001A7E41"/>
    <w:rsid w:val="001B031C"/>
    <w:rsid w:val="001B0342"/>
    <w:rsid w:val="001B06F1"/>
    <w:rsid w:val="001B0834"/>
    <w:rsid w:val="001B09F7"/>
    <w:rsid w:val="001B0BB3"/>
    <w:rsid w:val="001B0CBB"/>
    <w:rsid w:val="001B0D90"/>
    <w:rsid w:val="001B0D91"/>
    <w:rsid w:val="001B0E04"/>
    <w:rsid w:val="001B0F6F"/>
    <w:rsid w:val="001B104A"/>
    <w:rsid w:val="001B12AB"/>
    <w:rsid w:val="001B1654"/>
    <w:rsid w:val="001B17FB"/>
    <w:rsid w:val="001B1ACA"/>
    <w:rsid w:val="001B1CBA"/>
    <w:rsid w:val="001B1F38"/>
    <w:rsid w:val="001B2004"/>
    <w:rsid w:val="001B20F0"/>
    <w:rsid w:val="001B219B"/>
    <w:rsid w:val="001B224F"/>
    <w:rsid w:val="001B24F1"/>
    <w:rsid w:val="001B26C1"/>
    <w:rsid w:val="001B2ACE"/>
    <w:rsid w:val="001B2C31"/>
    <w:rsid w:val="001B2C6C"/>
    <w:rsid w:val="001B3316"/>
    <w:rsid w:val="001B332E"/>
    <w:rsid w:val="001B34D1"/>
    <w:rsid w:val="001B391B"/>
    <w:rsid w:val="001B3CC9"/>
    <w:rsid w:val="001B4020"/>
    <w:rsid w:val="001B44BB"/>
    <w:rsid w:val="001B4633"/>
    <w:rsid w:val="001B4834"/>
    <w:rsid w:val="001B4B07"/>
    <w:rsid w:val="001B4F54"/>
    <w:rsid w:val="001B5122"/>
    <w:rsid w:val="001B52CC"/>
    <w:rsid w:val="001B5602"/>
    <w:rsid w:val="001B5869"/>
    <w:rsid w:val="001B58DD"/>
    <w:rsid w:val="001B5B11"/>
    <w:rsid w:val="001B60D3"/>
    <w:rsid w:val="001B6390"/>
    <w:rsid w:val="001B67A4"/>
    <w:rsid w:val="001B6CC7"/>
    <w:rsid w:val="001B7195"/>
    <w:rsid w:val="001B747C"/>
    <w:rsid w:val="001B76FE"/>
    <w:rsid w:val="001B7966"/>
    <w:rsid w:val="001B79A1"/>
    <w:rsid w:val="001B7EF1"/>
    <w:rsid w:val="001C0342"/>
    <w:rsid w:val="001C0438"/>
    <w:rsid w:val="001C0656"/>
    <w:rsid w:val="001C0797"/>
    <w:rsid w:val="001C0898"/>
    <w:rsid w:val="001C0DFD"/>
    <w:rsid w:val="001C0E40"/>
    <w:rsid w:val="001C0E57"/>
    <w:rsid w:val="001C0F18"/>
    <w:rsid w:val="001C1228"/>
    <w:rsid w:val="001C123D"/>
    <w:rsid w:val="001C1295"/>
    <w:rsid w:val="001C1372"/>
    <w:rsid w:val="001C1472"/>
    <w:rsid w:val="001C1561"/>
    <w:rsid w:val="001C1691"/>
    <w:rsid w:val="001C18EA"/>
    <w:rsid w:val="001C1997"/>
    <w:rsid w:val="001C1AAD"/>
    <w:rsid w:val="001C1F3A"/>
    <w:rsid w:val="001C22D3"/>
    <w:rsid w:val="001C2343"/>
    <w:rsid w:val="001C2388"/>
    <w:rsid w:val="001C26C0"/>
    <w:rsid w:val="001C2934"/>
    <w:rsid w:val="001C2964"/>
    <w:rsid w:val="001C2A27"/>
    <w:rsid w:val="001C2A71"/>
    <w:rsid w:val="001C2A88"/>
    <w:rsid w:val="001C2B10"/>
    <w:rsid w:val="001C2BEA"/>
    <w:rsid w:val="001C2E0D"/>
    <w:rsid w:val="001C2E79"/>
    <w:rsid w:val="001C2E97"/>
    <w:rsid w:val="001C2F07"/>
    <w:rsid w:val="001C2F51"/>
    <w:rsid w:val="001C30A9"/>
    <w:rsid w:val="001C314D"/>
    <w:rsid w:val="001C31FD"/>
    <w:rsid w:val="001C35A5"/>
    <w:rsid w:val="001C3643"/>
    <w:rsid w:val="001C383F"/>
    <w:rsid w:val="001C39FA"/>
    <w:rsid w:val="001C3A9F"/>
    <w:rsid w:val="001C3CD7"/>
    <w:rsid w:val="001C3E93"/>
    <w:rsid w:val="001C3EA6"/>
    <w:rsid w:val="001C3FD1"/>
    <w:rsid w:val="001C4024"/>
    <w:rsid w:val="001C414B"/>
    <w:rsid w:val="001C4226"/>
    <w:rsid w:val="001C4664"/>
    <w:rsid w:val="001C4901"/>
    <w:rsid w:val="001C4946"/>
    <w:rsid w:val="001C4A26"/>
    <w:rsid w:val="001C4D83"/>
    <w:rsid w:val="001C4E76"/>
    <w:rsid w:val="001C4FD4"/>
    <w:rsid w:val="001C522B"/>
    <w:rsid w:val="001C5474"/>
    <w:rsid w:val="001C5535"/>
    <w:rsid w:val="001C55F8"/>
    <w:rsid w:val="001C57E5"/>
    <w:rsid w:val="001C597A"/>
    <w:rsid w:val="001C598C"/>
    <w:rsid w:val="001C5C88"/>
    <w:rsid w:val="001C5EDD"/>
    <w:rsid w:val="001C6527"/>
    <w:rsid w:val="001C65DF"/>
    <w:rsid w:val="001C666D"/>
    <w:rsid w:val="001C66CF"/>
    <w:rsid w:val="001C691D"/>
    <w:rsid w:val="001C6D08"/>
    <w:rsid w:val="001C7099"/>
    <w:rsid w:val="001C710F"/>
    <w:rsid w:val="001C7338"/>
    <w:rsid w:val="001C78DD"/>
    <w:rsid w:val="001C7A3C"/>
    <w:rsid w:val="001C7B86"/>
    <w:rsid w:val="001C7CED"/>
    <w:rsid w:val="001C7D4C"/>
    <w:rsid w:val="001D051A"/>
    <w:rsid w:val="001D074D"/>
    <w:rsid w:val="001D07DD"/>
    <w:rsid w:val="001D07EA"/>
    <w:rsid w:val="001D09EF"/>
    <w:rsid w:val="001D0EBF"/>
    <w:rsid w:val="001D0F74"/>
    <w:rsid w:val="001D10AA"/>
    <w:rsid w:val="001D10F5"/>
    <w:rsid w:val="001D1140"/>
    <w:rsid w:val="001D134C"/>
    <w:rsid w:val="001D1521"/>
    <w:rsid w:val="001D15C9"/>
    <w:rsid w:val="001D1ABA"/>
    <w:rsid w:val="001D1B13"/>
    <w:rsid w:val="001D1D76"/>
    <w:rsid w:val="001D1DF8"/>
    <w:rsid w:val="001D1E41"/>
    <w:rsid w:val="001D1FA7"/>
    <w:rsid w:val="001D2019"/>
    <w:rsid w:val="001D215D"/>
    <w:rsid w:val="001D23A0"/>
    <w:rsid w:val="001D2435"/>
    <w:rsid w:val="001D248C"/>
    <w:rsid w:val="001D270D"/>
    <w:rsid w:val="001D2767"/>
    <w:rsid w:val="001D276F"/>
    <w:rsid w:val="001D2800"/>
    <w:rsid w:val="001D2973"/>
    <w:rsid w:val="001D2AC0"/>
    <w:rsid w:val="001D2BF4"/>
    <w:rsid w:val="001D2E38"/>
    <w:rsid w:val="001D313D"/>
    <w:rsid w:val="001D323B"/>
    <w:rsid w:val="001D3647"/>
    <w:rsid w:val="001D37FC"/>
    <w:rsid w:val="001D3804"/>
    <w:rsid w:val="001D38EA"/>
    <w:rsid w:val="001D39E6"/>
    <w:rsid w:val="001D3E9B"/>
    <w:rsid w:val="001D3F52"/>
    <w:rsid w:val="001D4085"/>
    <w:rsid w:val="001D41C1"/>
    <w:rsid w:val="001D4329"/>
    <w:rsid w:val="001D4344"/>
    <w:rsid w:val="001D4587"/>
    <w:rsid w:val="001D4645"/>
    <w:rsid w:val="001D46D5"/>
    <w:rsid w:val="001D48FA"/>
    <w:rsid w:val="001D495E"/>
    <w:rsid w:val="001D4C72"/>
    <w:rsid w:val="001D4E9C"/>
    <w:rsid w:val="001D4F61"/>
    <w:rsid w:val="001D50A3"/>
    <w:rsid w:val="001D520F"/>
    <w:rsid w:val="001D5241"/>
    <w:rsid w:val="001D532F"/>
    <w:rsid w:val="001D53C7"/>
    <w:rsid w:val="001D5830"/>
    <w:rsid w:val="001D5BE6"/>
    <w:rsid w:val="001D5EA8"/>
    <w:rsid w:val="001D5F1A"/>
    <w:rsid w:val="001D63FD"/>
    <w:rsid w:val="001D657E"/>
    <w:rsid w:val="001D6602"/>
    <w:rsid w:val="001D6662"/>
    <w:rsid w:val="001D66A9"/>
    <w:rsid w:val="001D69E4"/>
    <w:rsid w:val="001D6AF3"/>
    <w:rsid w:val="001D6BF0"/>
    <w:rsid w:val="001D6CA2"/>
    <w:rsid w:val="001D70FD"/>
    <w:rsid w:val="001D748E"/>
    <w:rsid w:val="001D74F9"/>
    <w:rsid w:val="001D7594"/>
    <w:rsid w:val="001D793D"/>
    <w:rsid w:val="001D7B5D"/>
    <w:rsid w:val="001D7CA7"/>
    <w:rsid w:val="001D7EC5"/>
    <w:rsid w:val="001E011B"/>
    <w:rsid w:val="001E03C7"/>
    <w:rsid w:val="001E04AB"/>
    <w:rsid w:val="001E0524"/>
    <w:rsid w:val="001E0642"/>
    <w:rsid w:val="001E0774"/>
    <w:rsid w:val="001E07FD"/>
    <w:rsid w:val="001E0877"/>
    <w:rsid w:val="001E0A3C"/>
    <w:rsid w:val="001E0A82"/>
    <w:rsid w:val="001E0DA7"/>
    <w:rsid w:val="001E111F"/>
    <w:rsid w:val="001E126C"/>
    <w:rsid w:val="001E1361"/>
    <w:rsid w:val="001E146B"/>
    <w:rsid w:val="001E153C"/>
    <w:rsid w:val="001E18EE"/>
    <w:rsid w:val="001E190A"/>
    <w:rsid w:val="001E1A2D"/>
    <w:rsid w:val="001E1BD1"/>
    <w:rsid w:val="001E1BF5"/>
    <w:rsid w:val="001E1CBD"/>
    <w:rsid w:val="001E1D25"/>
    <w:rsid w:val="001E1DD2"/>
    <w:rsid w:val="001E23F6"/>
    <w:rsid w:val="001E23F7"/>
    <w:rsid w:val="001E2418"/>
    <w:rsid w:val="001E250C"/>
    <w:rsid w:val="001E2877"/>
    <w:rsid w:val="001E2A91"/>
    <w:rsid w:val="001E2DEE"/>
    <w:rsid w:val="001E3195"/>
    <w:rsid w:val="001E31AA"/>
    <w:rsid w:val="001E3227"/>
    <w:rsid w:val="001E3540"/>
    <w:rsid w:val="001E3684"/>
    <w:rsid w:val="001E3D2E"/>
    <w:rsid w:val="001E3E08"/>
    <w:rsid w:val="001E3F7C"/>
    <w:rsid w:val="001E4014"/>
    <w:rsid w:val="001E40BE"/>
    <w:rsid w:val="001E40E4"/>
    <w:rsid w:val="001E41AE"/>
    <w:rsid w:val="001E4311"/>
    <w:rsid w:val="001E4372"/>
    <w:rsid w:val="001E4720"/>
    <w:rsid w:val="001E478B"/>
    <w:rsid w:val="001E4B1C"/>
    <w:rsid w:val="001E4C91"/>
    <w:rsid w:val="001E4E5A"/>
    <w:rsid w:val="001E4EB7"/>
    <w:rsid w:val="001E4F0C"/>
    <w:rsid w:val="001E5266"/>
    <w:rsid w:val="001E5575"/>
    <w:rsid w:val="001E566D"/>
    <w:rsid w:val="001E570C"/>
    <w:rsid w:val="001E58A5"/>
    <w:rsid w:val="001E5B2B"/>
    <w:rsid w:val="001E5D84"/>
    <w:rsid w:val="001E6166"/>
    <w:rsid w:val="001E6256"/>
    <w:rsid w:val="001E6421"/>
    <w:rsid w:val="001E6832"/>
    <w:rsid w:val="001E683B"/>
    <w:rsid w:val="001E6840"/>
    <w:rsid w:val="001E686E"/>
    <w:rsid w:val="001E6B0D"/>
    <w:rsid w:val="001E6D05"/>
    <w:rsid w:val="001E6D2D"/>
    <w:rsid w:val="001E6D80"/>
    <w:rsid w:val="001E6F56"/>
    <w:rsid w:val="001E7208"/>
    <w:rsid w:val="001E75BD"/>
    <w:rsid w:val="001E76C5"/>
    <w:rsid w:val="001E77A5"/>
    <w:rsid w:val="001E7D55"/>
    <w:rsid w:val="001E7DC6"/>
    <w:rsid w:val="001E7E14"/>
    <w:rsid w:val="001E7F07"/>
    <w:rsid w:val="001E7FF8"/>
    <w:rsid w:val="001F0062"/>
    <w:rsid w:val="001F00D6"/>
    <w:rsid w:val="001F00EF"/>
    <w:rsid w:val="001F020B"/>
    <w:rsid w:val="001F0372"/>
    <w:rsid w:val="001F046E"/>
    <w:rsid w:val="001F05A9"/>
    <w:rsid w:val="001F069A"/>
    <w:rsid w:val="001F0769"/>
    <w:rsid w:val="001F08F6"/>
    <w:rsid w:val="001F0E15"/>
    <w:rsid w:val="001F0E29"/>
    <w:rsid w:val="001F1108"/>
    <w:rsid w:val="001F1259"/>
    <w:rsid w:val="001F13CD"/>
    <w:rsid w:val="001F1621"/>
    <w:rsid w:val="001F17E4"/>
    <w:rsid w:val="001F1AE4"/>
    <w:rsid w:val="001F1B25"/>
    <w:rsid w:val="001F1FFA"/>
    <w:rsid w:val="001F2036"/>
    <w:rsid w:val="001F239A"/>
    <w:rsid w:val="001F2643"/>
    <w:rsid w:val="001F27AA"/>
    <w:rsid w:val="001F2B6F"/>
    <w:rsid w:val="001F2CC5"/>
    <w:rsid w:val="001F2D24"/>
    <w:rsid w:val="001F2DEC"/>
    <w:rsid w:val="001F2E28"/>
    <w:rsid w:val="001F2E8B"/>
    <w:rsid w:val="001F300F"/>
    <w:rsid w:val="001F3053"/>
    <w:rsid w:val="001F30ED"/>
    <w:rsid w:val="001F32C0"/>
    <w:rsid w:val="001F364E"/>
    <w:rsid w:val="001F3760"/>
    <w:rsid w:val="001F3931"/>
    <w:rsid w:val="001F3946"/>
    <w:rsid w:val="001F3995"/>
    <w:rsid w:val="001F39A5"/>
    <w:rsid w:val="001F3B49"/>
    <w:rsid w:val="001F3ECD"/>
    <w:rsid w:val="001F4405"/>
    <w:rsid w:val="001F45B0"/>
    <w:rsid w:val="001F4887"/>
    <w:rsid w:val="001F4975"/>
    <w:rsid w:val="001F4ABD"/>
    <w:rsid w:val="001F4DF2"/>
    <w:rsid w:val="001F5206"/>
    <w:rsid w:val="001F52FD"/>
    <w:rsid w:val="001F5B2F"/>
    <w:rsid w:val="001F5F39"/>
    <w:rsid w:val="001F61FA"/>
    <w:rsid w:val="001F626B"/>
    <w:rsid w:val="001F6280"/>
    <w:rsid w:val="001F62AC"/>
    <w:rsid w:val="001F6473"/>
    <w:rsid w:val="001F6579"/>
    <w:rsid w:val="001F65BE"/>
    <w:rsid w:val="001F65E0"/>
    <w:rsid w:val="001F665E"/>
    <w:rsid w:val="001F6839"/>
    <w:rsid w:val="001F6D28"/>
    <w:rsid w:val="001F6D82"/>
    <w:rsid w:val="001F714E"/>
    <w:rsid w:val="001F757F"/>
    <w:rsid w:val="001F7754"/>
    <w:rsid w:val="001F7886"/>
    <w:rsid w:val="001F7BB7"/>
    <w:rsid w:val="001F7E62"/>
    <w:rsid w:val="001F7EA2"/>
    <w:rsid w:val="001F7FCB"/>
    <w:rsid w:val="002000B4"/>
    <w:rsid w:val="00200231"/>
    <w:rsid w:val="002002C4"/>
    <w:rsid w:val="002007D4"/>
    <w:rsid w:val="002007D9"/>
    <w:rsid w:val="0020083F"/>
    <w:rsid w:val="002008BB"/>
    <w:rsid w:val="00200962"/>
    <w:rsid w:val="0020096C"/>
    <w:rsid w:val="00200C7E"/>
    <w:rsid w:val="00200C84"/>
    <w:rsid w:val="00200FAF"/>
    <w:rsid w:val="002013F7"/>
    <w:rsid w:val="002015E9"/>
    <w:rsid w:val="00201605"/>
    <w:rsid w:val="002018DD"/>
    <w:rsid w:val="00201AC8"/>
    <w:rsid w:val="00201C6C"/>
    <w:rsid w:val="00201CF9"/>
    <w:rsid w:val="00201F47"/>
    <w:rsid w:val="00201F59"/>
    <w:rsid w:val="00202162"/>
    <w:rsid w:val="00202439"/>
    <w:rsid w:val="002024C2"/>
    <w:rsid w:val="002024D8"/>
    <w:rsid w:val="0020262D"/>
    <w:rsid w:val="00202752"/>
    <w:rsid w:val="0020289C"/>
    <w:rsid w:val="0020292D"/>
    <w:rsid w:val="00202A08"/>
    <w:rsid w:val="00202B13"/>
    <w:rsid w:val="00202C2C"/>
    <w:rsid w:val="002030A9"/>
    <w:rsid w:val="0020354C"/>
    <w:rsid w:val="0020389D"/>
    <w:rsid w:val="00203B07"/>
    <w:rsid w:val="00203BD5"/>
    <w:rsid w:val="00203C94"/>
    <w:rsid w:val="00204054"/>
    <w:rsid w:val="002041A7"/>
    <w:rsid w:val="00204338"/>
    <w:rsid w:val="002043D1"/>
    <w:rsid w:val="0020488D"/>
    <w:rsid w:val="002048E0"/>
    <w:rsid w:val="00204C07"/>
    <w:rsid w:val="00204E08"/>
    <w:rsid w:val="0020513E"/>
    <w:rsid w:val="0020515C"/>
    <w:rsid w:val="0020528B"/>
    <w:rsid w:val="00205499"/>
    <w:rsid w:val="002056B8"/>
    <w:rsid w:val="002056D5"/>
    <w:rsid w:val="0020575A"/>
    <w:rsid w:val="00205885"/>
    <w:rsid w:val="0020594D"/>
    <w:rsid w:val="00205DDA"/>
    <w:rsid w:val="00205E5E"/>
    <w:rsid w:val="0020632D"/>
    <w:rsid w:val="0020645C"/>
    <w:rsid w:val="00206640"/>
    <w:rsid w:val="0020688F"/>
    <w:rsid w:val="00206DD8"/>
    <w:rsid w:val="00206E84"/>
    <w:rsid w:val="00207071"/>
    <w:rsid w:val="002076A4"/>
    <w:rsid w:val="002076A7"/>
    <w:rsid w:val="002076D6"/>
    <w:rsid w:val="002076D7"/>
    <w:rsid w:val="00207869"/>
    <w:rsid w:val="002078F5"/>
    <w:rsid w:val="00207941"/>
    <w:rsid w:val="00207979"/>
    <w:rsid w:val="00207AFF"/>
    <w:rsid w:val="00207CBD"/>
    <w:rsid w:val="00207DF8"/>
    <w:rsid w:val="00207DFE"/>
    <w:rsid w:val="00207EEB"/>
    <w:rsid w:val="002101AD"/>
    <w:rsid w:val="002102F5"/>
    <w:rsid w:val="00210398"/>
    <w:rsid w:val="002103D7"/>
    <w:rsid w:val="00210451"/>
    <w:rsid w:val="00210E37"/>
    <w:rsid w:val="00211816"/>
    <w:rsid w:val="002118B0"/>
    <w:rsid w:val="00211AE6"/>
    <w:rsid w:val="00211B8A"/>
    <w:rsid w:val="00211CAB"/>
    <w:rsid w:val="00211CDD"/>
    <w:rsid w:val="002122D8"/>
    <w:rsid w:val="00212338"/>
    <w:rsid w:val="002123AC"/>
    <w:rsid w:val="0021241D"/>
    <w:rsid w:val="00212458"/>
    <w:rsid w:val="002125EF"/>
    <w:rsid w:val="00212851"/>
    <w:rsid w:val="002128FA"/>
    <w:rsid w:val="00212A97"/>
    <w:rsid w:val="00212FCC"/>
    <w:rsid w:val="002130E1"/>
    <w:rsid w:val="0021351E"/>
    <w:rsid w:val="0021378C"/>
    <w:rsid w:val="00213BC8"/>
    <w:rsid w:val="00213C2F"/>
    <w:rsid w:val="00213DFE"/>
    <w:rsid w:val="00214031"/>
    <w:rsid w:val="0021455D"/>
    <w:rsid w:val="0021456B"/>
    <w:rsid w:val="002145D4"/>
    <w:rsid w:val="00214664"/>
    <w:rsid w:val="00214786"/>
    <w:rsid w:val="00214876"/>
    <w:rsid w:val="00214B75"/>
    <w:rsid w:val="00214C32"/>
    <w:rsid w:val="00214E1B"/>
    <w:rsid w:val="00214E89"/>
    <w:rsid w:val="00215030"/>
    <w:rsid w:val="00215278"/>
    <w:rsid w:val="00215432"/>
    <w:rsid w:val="0021562E"/>
    <w:rsid w:val="0021580C"/>
    <w:rsid w:val="00215823"/>
    <w:rsid w:val="0021599B"/>
    <w:rsid w:val="00215A8A"/>
    <w:rsid w:val="00215CE2"/>
    <w:rsid w:val="00215D27"/>
    <w:rsid w:val="00215EBA"/>
    <w:rsid w:val="00215EE4"/>
    <w:rsid w:val="00215FEC"/>
    <w:rsid w:val="002160DB"/>
    <w:rsid w:val="0021621F"/>
    <w:rsid w:val="0021624B"/>
    <w:rsid w:val="002162BA"/>
    <w:rsid w:val="00216476"/>
    <w:rsid w:val="002164FF"/>
    <w:rsid w:val="00216628"/>
    <w:rsid w:val="00216917"/>
    <w:rsid w:val="00216A64"/>
    <w:rsid w:val="00216B6F"/>
    <w:rsid w:val="00216E7E"/>
    <w:rsid w:val="00216FAE"/>
    <w:rsid w:val="00217021"/>
    <w:rsid w:val="002170C6"/>
    <w:rsid w:val="002172B2"/>
    <w:rsid w:val="002173E4"/>
    <w:rsid w:val="00217454"/>
    <w:rsid w:val="00217598"/>
    <w:rsid w:val="002175CB"/>
    <w:rsid w:val="0021776C"/>
    <w:rsid w:val="00217CA8"/>
    <w:rsid w:val="00217D60"/>
    <w:rsid w:val="00217D62"/>
    <w:rsid w:val="00217F05"/>
    <w:rsid w:val="00220005"/>
    <w:rsid w:val="0022030E"/>
    <w:rsid w:val="002203AF"/>
    <w:rsid w:val="00220448"/>
    <w:rsid w:val="00220471"/>
    <w:rsid w:val="00220752"/>
    <w:rsid w:val="00220860"/>
    <w:rsid w:val="00220890"/>
    <w:rsid w:val="00220CCF"/>
    <w:rsid w:val="00221072"/>
    <w:rsid w:val="0022111C"/>
    <w:rsid w:val="002213A6"/>
    <w:rsid w:val="00221579"/>
    <w:rsid w:val="002215EC"/>
    <w:rsid w:val="00221983"/>
    <w:rsid w:val="00221A70"/>
    <w:rsid w:val="00221B4B"/>
    <w:rsid w:val="00221BAC"/>
    <w:rsid w:val="00221BBF"/>
    <w:rsid w:val="0022219B"/>
    <w:rsid w:val="002227CE"/>
    <w:rsid w:val="002227EE"/>
    <w:rsid w:val="00222820"/>
    <w:rsid w:val="00222BB2"/>
    <w:rsid w:val="00222C89"/>
    <w:rsid w:val="00222F4C"/>
    <w:rsid w:val="0022329E"/>
    <w:rsid w:val="002232AA"/>
    <w:rsid w:val="002232EF"/>
    <w:rsid w:val="00223B8F"/>
    <w:rsid w:val="00223C99"/>
    <w:rsid w:val="00223DB4"/>
    <w:rsid w:val="00223E97"/>
    <w:rsid w:val="0022407D"/>
    <w:rsid w:val="002240C3"/>
    <w:rsid w:val="00224132"/>
    <w:rsid w:val="00224209"/>
    <w:rsid w:val="0022442C"/>
    <w:rsid w:val="002247BE"/>
    <w:rsid w:val="00224899"/>
    <w:rsid w:val="00224B64"/>
    <w:rsid w:val="00224B8E"/>
    <w:rsid w:val="00224D4E"/>
    <w:rsid w:val="00224D79"/>
    <w:rsid w:val="00224FAF"/>
    <w:rsid w:val="002251E0"/>
    <w:rsid w:val="002252A2"/>
    <w:rsid w:val="0022532B"/>
    <w:rsid w:val="002255A3"/>
    <w:rsid w:val="00225796"/>
    <w:rsid w:val="002259F5"/>
    <w:rsid w:val="00225D9C"/>
    <w:rsid w:val="002261BA"/>
    <w:rsid w:val="002265A1"/>
    <w:rsid w:val="002265D7"/>
    <w:rsid w:val="002266C4"/>
    <w:rsid w:val="002267F9"/>
    <w:rsid w:val="0022682D"/>
    <w:rsid w:val="00226834"/>
    <w:rsid w:val="00226906"/>
    <w:rsid w:val="00226A0B"/>
    <w:rsid w:val="00226B45"/>
    <w:rsid w:val="00226B87"/>
    <w:rsid w:val="00226C07"/>
    <w:rsid w:val="00226C2C"/>
    <w:rsid w:val="00226E73"/>
    <w:rsid w:val="00226F01"/>
    <w:rsid w:val="00227076"/>
    <w:rsid w:val="0022745E"/>
    <w:rsid w:val="00227856"/>
    <w:rsid w:val="00227B8C"/>
    <w:rsid w:val="00227D5A"/>
    <w:rsid w:val="00227EA0"/>
    <w:rsid w:val="00227FFA"/>
    <w:rsid w:val="00230122"/>
    <w:rsid w:val="0023013E"/>
    <w:rsid w:val="002301A1"/>
    <w:rsid w:val="002302D6"/>
    <w:rsid w:val="0023061C"/>
    <w:rsid w:val="002307F5"/>
    <w:rsid w:val="00230A58"/>
    <w:rsid w:val="00230BA3"/>
    <w:rsid w:val="00230F10"/>
    <w:rsid w:val="002310C3"/>
    <w:rsid w:val="00231161"/>
    <w:rsid w:val="00231179"/>
    <w:rsid w:val="002313F1"/>
    <w:rsid w:val="002314D2"/>
    <w:rsid w:val="002316AE"/>
    <w:rsid w:val="00231728"/>
    <w:rsid w:val="0023188C"/>
    <w:rsid w:val="002319ED"/>
    <w:rsid w:val="00231A3D"/>
    <w:rsid w:val="00231A41"/>
    <w:rsid w:val="00231C2A"/>
    <w:rsid w:val="00231E55"/>
    <w:rsid w:val="002324C7"/>
    <w:rsid w:val="00232761"/>
    <w:rsid w:val="00232A0E"/>
    <w:rsid w:val="00232D45"/>
    <w:rsid w:val="00233319"/>
    <w:rsid w:val="00233654"/>
    <w:rsid w:val="00233AA4"/>
    <w:rsid w:val="00233C2A"/>
    <w:rsid w:val="00233C2D"/>
    <w:rsid w:val="00233EBD"/>
    <w:rsid w:val="00233F40"/>
    <w:rsid w:val="00234221"/>
    <w:rsid w:val="0023436C"/>
    <w:rsid w:val="002348E1"/>
    <w:rsid w:val="00234B32"/>
    <w:rsid w:val="00234EC9"/>
    <w:rsid w:val="002350CD"/>
    <w:rsid w:val="0023533C"/>
    <w:rsid w:val="00235525"/>
    <w:rsid w:val="002355F6"/>
    <w:rsid w:val="00235735"/>
    <w:rsid w:val="002359F9"/>
    <w:rsid w:val="00235AB9"/>
    <w:rsid w:val="00235D1F"/>
    <w:rsid w:val="00235F68"/>
    <w:rsid w:val="00235F7D"/>
    <w:rsid w:val="00236148"/>
    <w:rsid w:val="00236315"/>
    <w:rsid w:val="002363F4"/>
    <w:rsid w:val="002365D6"/>
    <w:rsid w:val="00236747"/>
    <w:rsid w:val="00236804"/>
    <w:rsid w:val="002375C9"/>
    <w:rsid w:val="0023770F"/>
    <w:rsid w:val="00237936"/>
    <w:rsid w:val="00237C36"/>
    <w:rsid w:val="00237D8C"/>
    <w:rsid w:val="00237E50"/>
    <w:rsid w:val="00237F22"/>
    <w:rsid w:val="00237F5C"/>
    <w:rsid w:val="00237FAB"/>
    <w:rsid w:val="00240018"/>
    <w:rsid w:val="00240043"/>
    <w:rsid w:val="00240403"/>
    <w:rsid w:val="00240409"/>
    <w:rsid w:val="0024042B"/>
    <w:rsid w:val="002404D0"/>
    <w:rsid w:val="0024098F"/>
    <w:rsid w:val="00240BF4"/>
    <w:rsid w:val="00240C64"/>
    <w:rsid w:val="00240DDE"/>
    <w:rsid w:val="00241096"/>
    <w:rsid w:val="002410BB"/>
    <w:rsid w:val="00241102"/>
    <w:rsid w:val="002411D4"/>
    <w:rsid w:val="00241422"/>
    <w:rsid w:val="0024164A"/>
    <w:rsid w:val="00241691"/>
    <w:rsid w:val="002418C4"/>
    <w:rsid w:val="00241D8A"/>
    <w:rsid w:val="00241F66"/>
    <w:rsid w:val="00242036"/>
    <w:rsid w:val="002422BD"/>
    <w:rsid w:val="0024279D"/>
    <w:rsid w:val="002429D9"/>
    <w:rsid w:val="00242B7A"/>
    <w:rsid w:val="00243033"/>
    <w:rsid w:val="0024325B"/>
    <w:rsid w:val="00243420"/>
    <w:rsid w:val="002434D4"/>
    <w:rsid w:val="0024371A"/>
    <w:rsid w:val="002437E4"/>
    <w:rsid w:val="002437FD"/>
    <w:rsid w:val="00243A5E"/>
    <w:rsid w:val="00243B68"/>
    <w:rsid w:val="00243C34"/>
    <w:rsid w:val="00243CC6"/>
    <w:rsid w:val="00243ECF"/>
    <w:rsid w:val="00243EFC"/>
    <w:rsid w:val="00243F54"/>
    <w:rsid w:val="00243F84"/>
    <w:rsid w:val="0024418F"/>
    <w:rsid w:val="002441DA"/>
    <w:rsid w:val="002442E0"/>
    <w:rsid w:val="00244572"/>
    <w:rsid w:val="0024458C"/>
    <w:rsid w:val="00244859"/>
    <w:rsid w:val="0024494E"/>
    <w:rsid w:val="00244A0B"/>
    <w:rsid w:val="00244A69"/>
    <w:rsid w:val="00244C44"/>
    <w:rsid w:val="00244CC9"/>
    <w:rsid w:val="00244FDA"/>
    <w:rsid w:val="002452BC"/>
    <w:rsid w:val="002453CF"/>
    <w:rsid w:val="002455DC"/>
    <w:rsid w:val="0024573F"/>
    <w:rsid w:val="00245C64"/>
    <w:rsid w:val="00245ED4"/>
    <w:rsid w:val="00245EF5"/>
    <w:rsid w:val="002462C7"/>
    <w:rsid w:val="002462FC"/>
    <w:rsid w:val="00246609"/>
    <w:rsid w:val="002466DD"/>
    <w:rsid w:val="002468BA"/>
    <w:rsid w:val="00246A3D"/>
    <w:rsid w:val="00246F25"/>
    <w:rsid w:val="00246FE3"/>
    <w:rsid w:val="00247A1C"/>
    <w:rsid w:val="00247D4B"/>
    <w:rsid w:val="00247D7C"/>
    <w:rsid w:val="002504D5"/>
    <w:rsid w:val="0025079A"/>
    <w:rsid w:val="002507EB"/>
    <w:rsid w:val="002508A5"/>
    <w:rsid w:val="00250B0B"/>
    <w:rsid w:val="00250D74"/>
    <w:rsid w:val="00250D7A"/>
    <w:rsid w:val="00250E08"/>
    <w:rsid w:val="002510C4"/>
    <w:rsid w:val="002511AB"/>
    <w:rsid w:val="002512A0"/>
    <w:rsid w:val="0025141E"/>
    <w:rsid w:val="0025165B"/>
    <w:rsid w:val="002516E0"/>
    <w:rsid w:val="0025170D"/>
    <w:rsid w:val="00251720"/>
    <w:rsid w:val="002517AB"/>
    <w:rsid w:val="002517BE"/>
    <w:rsid w:val="00251FA9"/>
    <w:rsid w:val="002523D5"/>
    <w:rsid w:val="002524B6"/>
    <w:rsid w:val="002526D1"/>
    <w:rsid w:val="00252947"/>
    <w:rsid w:val="00252A23"/>
    <w:rsid w:val="00252DD0"/>
    <w:rsid w:val="0025305E"/>
    <w:rsid w:val="00253087"/>
    <w:rsid w:val="0025325D"/>
    <w:rsid w:val="00253367"/>
    <w:rsid w:val="0025345A"/>
    <w:rsid w:val="002535CB"/>
    <w:rsid w:val="00253655"/>
    <w:rsid w:val="002536F0"/>
    <w:rsid w:val="00253900"/>
    <w:rsid w:val="002539C8"/>
    <w:rsid w:val="00253B35"/>
    <w:rsid w:val="00253B7D"/>
    <w:rsid w:val="00253CB6"/>
    <w:rsid w:val="00253E39"/>
    <w:rsid w:val="00253E50"/>
    <w:rsid w:val="00253F55"/>
    <w:rsid w:val="0025422E"/>
    <w:rsid w:val="00254302"/>
    <w:rsid w:val="00254309"/>
    <w:rsid w:val="0025439D"/>
    <w:rsid w:val="00254440"/>
    <w:rsid w:val="00254549"/>
    <w:rsid w:val="0025466F"/>
    <w:rsid w:val="002547CF"/>
    <w:rsid w:val="00254A79"/>
    <w:rsid w:val="00254C65"/>
    <w:rsid w:val="00254D44"/>
    <w:rsid w:val="00254EB2"/>
    <w:rsid w:val="00255174"/>
    <w:rsid w:val="00255244"/>
    <w:rsid w:val="0025527C"/>
    <w:rsid w:val="00255582"/>
    <w:rsid w:val="002558C6"/>
    <w:rsid w:val="00255A74"/>
    <w:rsid w:val="00255BF0"/>
    <w:rsid w:val="00256203"/>
    <w:rsid w:val="00256220"/>
    <w:rsid w:val="0025628A"/>
    <w:rsid w:val="00256438"/>
    <w:rsid w:val="00256654"/>
    <w:rsid w:val="00256BB2"/>
    <w:rsid w:val="00256E7E"/>
    <w:rsid w:val="00257288"/>
    <w:rsid w:val="0025741B"/>
    <w:rsid w:val="00257451"/>
    <w:rsid w:val="00257473"/>
    <w:rsid w:val="002576FB"/>
    <w:rsid w:val="002577E2"/>
    <w:rsid w:val="0025781D"/>
    <w:rsid w:val="00257A7C"/>
    <w:rsid w:val="00257B30"/>
    <w:rsid w:val="00257C17"/>
    <w:rsid w:val="0026065E"/>
    <w:rsid w:val="002607B0"/>
    <w:rsid w:val="0026092F"/>
    <w:rsid w:val="00260B41"/>
    <w:rsid w:val="00260C3D"/>
    <w:rsid w:val="00260F46"/>
    <w:rsid w:val="00260FC8"/>
    <w:rsid w:val="002610C0"/>
    <w:rsid w:val="00261214"/>
    <w:rsid w:val="00261357"/>
    <w:rsid w:val="0026139E"/>
    <w:rsid w:val="00261834"/>
    <w:rsid w:val="002619F7"/>
    <w:rsid w:val="00261AD8"/>
    <w:rsid w:val="00261CB9"/>
    <w:rsid w:val="00262072"/>
    <w:rsid w:val="002620DA"/>
    <w:rsid w:val="002621D6"/>
    <w:rsid w:val="002624A0"/>
    <w:rsid w:val="002624DD"/>
    <w:rsid w:val="0026259F"/>
    <w:rsid w:val="002625A9"/>
    <w:rsid w:val="0026268C"/>
    <w:rsid w:val="0026282C"/>
    <w:rsid w:val="002628A5"/>
    <w:rsid w:val="00262CCA"/>
    <w:rsid w:val="00262CFA"/>
    <w:rsid w:val="002631D8"/>
    <w:rsid w:val="0026329E"/>
    <w:rsid w:val="002633E5"/>
    <w:rsid w:val="002634F0"/>
    <w:rsid w:val="00263503"/>
    <w:rsid w:val="0026365F"/>
    <w:rsid w:val="00263A1C"/>
    <w:rsid w:val="00263AA5"/>
    <w:rsid w:val="00263C23"/>
    <w:rsid w:val="00263C8B"/>
    <w:rsid w:val="00263CFA"/>
    <w:rsid w:val="00263E47"/>
    <w:rsid w:val="00263E88"/>
    <w:rsid w:val="00264014"/>
    <w:rsid w:val="0026408F"/>
    <w:rsid w:val="0026421E"/>
    <w:rsid w:val="00264589"/>
    <w:rsid w:val="002645C7"/>
    <w:rsid w:val="00264634"/>
    <w:rsid w:val="0026468E"/>
    <w:rsid w:val="002646AE"/>
    <w:rsid w:val="00264790"/>
    <w:rsid w:val="00264971"/>
    <w:rsid w:val="00264E12"/>
    <w:rsid w:val="00265169"/>
    <w:rsid w:val="002651D3"/>
    <w:rsid w:val="00265584"/>
    <w:rsid w:val="002657BB"/>
    <w:rsid w:val="00265A59"/>
    <w:rsid w:val="00265D07"/>
    <w:rsid w:val="00265D13"/>
    <w:rsid w:val="002660C6"/>
    <w:rsid w:val="00266146"/>
    <w:rsid w:val="00266500"/>
    <w:rsid w:val="0026657F"/>
    <w:rsid w:val="00266597"/>
    <w:rsid w:val="00266998"/>
    <w:rsid w:val="002669C4"/>
    <w:rsid w:val="00267012"/>
    <w:rsid w:val="0026705C"/>
    <w:rsid w:val="0026717D"/>
    <w:rsid w:val="002671CE"/>
    <w:rsid w:val="002674C8"/>
    <w:rsid w:val="00267764"/>
    <w:rsid w:val="002678B7"/>
    <w:rsid w:val="00267B21"/>
    <w:rsid w:val="00267B7F"/>
    <w:rsid w:val="00267D80"/>
    <w:rsid w:val="00267E20"/>
    <w:rsid w:val="00270016"/>
    <w:rsid w:val="002700E1"/>
    <w:rsid w:val="0027012A"/>
    <w:rsid w:val="0027037D"/>
    <w:rsid w:val="00270446"/>
    <w:rsid w:val="00270465"/>
    <w:rsid w:val="002704AF"/>
    <w:rsid w:val="00270B37"/>
    <w:rsid w:val="00270D4A"/>
    <w:rsid w:val="00270E24"/>
    <w:rsid w:val="00270E73"/>
    <w:rsid w:val="00270EA6"/>
    <w:rsid w:val="002711E6"/>
    <w:rsid w:val="00271276"/>
    <w:rsid w:val="002714DA"/>
    <w:rsid w:val="00271544"/>
    <w:rsid w:val="00271638"/>
    <w:rsid w:val="002719C5"/>
    <w:rsid w:val="00271CF2"/>
    <w:rsid w:val="00272185"/>
    <w:rsid w:val="00272334"/>
    <w:rsid w:val="00272540"/>
    <w:rsid w:val="0027272F"/>
    <w:rsid w:val="00272ABC"/>
    <w:rsid w:val="00272E71"/>
    <w:rsid w:val="002731A2"/>
    <w:rsid w:val="002731B0"/>
    <w:rsid w:val="00273572"/>
    <w:rsid w:val="0027368C"/>
    <w:rsid w:val="0027369A"/>
    <w:rsid w:val="00273A40"/>
    <w:rsid w:val="00273A6A"/>
    <w:rsid w:val="00273DF3"/>
    <w:rsid w:val="00273F47"/>
    <w:rsid w:val="00273FC1"/>
    <w:rsid w:val="00274087"/>
    <w:rsid w:val="00274291"/>
    <w:rsid w:val="0027429F"/>
    <w:rsid w:val="00274323"/>
    <w:rsid w:val="00274AD2"/>
    <w:rsid w:val="00274C3D"/>
    <w:rsid w:val="00274CC4"/>
    <w:rsid w:val="00274E56"/>
    <w:rsid w:val="00275073"/>
    <w:rsid w:val="002750F2"/>
    <w:rsid w:val="00275159"/>
    <w:rsid w:val="002756D2"/>
    <w:rsid w:val="0027584A"/>
    <w:rsid w:val="00275901"/>
    <w:rsid w:val="00275A94"/>
    <w:rsid w:val="00275A98"/>
    <w:rsid w:val="00275E27"/>
    <w:rsid w:val="002760EE"/>
    <w:rsid w:val="002761C4"/>
    <w:rsid w:val="00276392"/>
    <w:rsid w:val="002764AA"/>
    <w:rsid w:val="00276696"/>
    <w:rsid w:val="0027678D"/>
    <w:rsid w:val="0027681D"/>
    <w:rsid w:val="00276BF3"/>
    <w:rsid w:val="00276D8F"/>
    <w:rsid w:val="00276F86"/>
    <w:rsid w:val="00277110"/>
    <w:rsid w:val="0027714A"/>
    <w:rsid w:val="002771D8"/>
    <w:rsid w:val="002772E6"/>
    <w:rsid w:val="00277479"/>
    <w:rsid w:val="00277565"/>
    <w:rsid w:val="002777B5"/>
    <w:rsid w:val="00277837"/>
    <w:rsid w:val="00277D71"/>
    <w:rsid w:val="00277EEE"/>
    <w:rsid w:val="00280131"/>
    <w:rsid w:val="00280198"/>
    <w:rsid w:val="0028075F"/>
    <w:rsid w:val="00280902"/>
    <w:rsid w:val="00280952"/>
    <w:rsid w:val="002809FE"/>
    <w:rsid w:val="00280B83"/>
    <w:rsid w:val="00280BEA"/>
    <w:rsid w:val="002812A3"/>
    <w:rsid w:val="002817D4"/>
    <w:rsid w:val="00281863"/>
    <w:rsid w:val="002818C2"/>
    <w:rsid w:val="0028191B"/>
    <w:rsid w:val="00281A69"/>
    <w:rsid w:val="00281C30"/>
    <w:rsid w:val="00281C71"/>
    <w:rsid w:val="00281E86"/>
    <w:rsid w:val="00282137"/>
    <w:rsid w:val="00282991"/>
    <w:rsid w:val="00282AFD"/>
    <w:rsid w:val="00282CA2"/>
    <w:rsid w:val="00282D3B"/>
    <w:rsid w:val="00283133"/>
    <w:rsid w:val="002831A1"/>
    <w:rsid w:val="002833FC"/>
    <w:rsid w:val="00283504"/>
    <w:rsid w:val="00283562"/>
    <w:rsid w:val="00283726"/>
    <w:rsid w:val="00283775"/>
    <w:rsid w:val="00283C30"/>
    <w:rsid w:val="00283E6B"/>
    <w:rsid w:val="002842E8"/>
    <w:rsid w:val="00284391"/>
    <w:rsid w:val="00284620"/>
    <w:rsid w:val="00284622"/>
    <w:rsid w:val="00284714"/>
    <w:rsid w:val="00284A0E"/>
    <w:rsid w:val="00284ACA"/>
    <w:rsid w:val="00284B9F"/>
    <w:rsid w:val="00284C0A"/>
    <w:rsid w:val="00284C51"/>
    <w:rsid w:val="00284CA1"/>
    <w:rsid w:val="00284E58"/>
    <w:rsid w:val="00284EFA"/>
    <w:rsid w:val="00284FB0"/>
    <w:rsid w:val="00285109"/>
    <w:rsid w:val="002851F0"/>
    <w:rsid w:val="00285225"/>
    <w:rsid w:val="002854FA"/>
    <w:rsid w:val="0028554A"/>
    <w:rsid w:val="0028575F"/>
    <w:rsid w:val="00285ADF"/>
    <w:rsid w:val="00285E51"/>
    <w:rsid w:val="00285E54"/>
    <w:rsid w:val="00285E7E"/>
    <w:rsid w:val="00285F1D"/>
    <w:rsid w:val="00286112"/>
    <w:rsid w:val="00286117"/>
    <w:rsid w:val="00286411"/>
    <w:rsid w:val="002864C2"/>
    <w:rsid w:val="00286567"/>
    <w:rsid w:val="0028665C"/>
    <w:rsid w:val="002866B3"/>
    <w:rsid w:val="0028674D"/>
    <w:rsid w:val="00286AB2"/>
    <w:rsid w:val="00286BBC"/>
    <w:rsid w:val="00286E8E"/>
    <w:rsid w:val="00286FC4"/>
    <w:rsid w:val="002870CC"/>
    <w:rsid w:val="00287123"/>
    <w:rsid w:val="00287285"/>
    <w:rsid w:val="00287321"/>
    <w:rsid w:val="00287418"/>
    <w:rsid w:val="0028752C"/>
    <w:rsid w:val="00287578"/>
    <w:rsid w:val="002877DF"/>
    <w:rsid w:val="00287A24"/>
    <w:rsid w:val="00287D31"/>
    <w:rsid w:val="00287DAD"/>
    <w:rsid w:val="00287E60"/>
    <w:rsid w:val="00287EB5"/>
    <w:rsid w:val="00290020"/>
    <w:rsid w:val="002901CE"/>
    <w:rsid w:val="00290260"/>
    <w:rsid w:val="00290383"/>
    <w:rsid w:val="002905E9"/>
    <w:rsid w:val="0029083D"/>
    <w:rsid w:val="00290927"/>
    <w:rsid w:val="00290AEE"/>
    <w:rsid w:val="00290B3C"/>
    <w:rsid w:val="00290D1A"/>
    <w:rsid w:val="00290E3B"/>
    <w:rsid w:val="0029121A"/>
    <w:rsid w:val="00291252"/>
    <w:rsid w:val="002912A1"/>
    <w:rsid w:val="0029144E"/>
    <w:rsid w:val="0029145B"/>
    <w:rsid w:val="002914EE"/>
    <w:rsid w:val="00291524"/>
    <w:rsid w:val="00291635"/>
    <w:rsid w:val="00291695"/>
    <w:rsid w:val="00291699"/>
    <w:rsid w:val="00291A2D"/>
    <w:rsid w:val="00291A46"/>
    <w:rsid w:val="00291D75"/>
    <w:rsid w:val="00291F1E"/>
    <w:rsid w:val="00291FA5"/>
    <w:rsid w:val="00292111"/>
    <w:rsid w:val="0029222D"/>
    <w:rsid w:val="00292416"/>
    <w:rsid w:val="0029265E"/>
    <w:rsid w:val="00292670"/>
    <w:rsid w:val="00292840"/>
    <w:rsid w:val="002928B2"/>
    <w:rsid w:val="00292F5B"/>
    <w:rsid w:val="0029347F"/>
    <w:rsid w:val="002934B5"/>
    <w:rsid w:val="0029350B"/>
    <w:rsid w:val="0029357F"/>
    <w:rsid w:val="0029364C"/>
    <w:rsid w:val="00293699"/>
    <w:rsid w:val="002938BF"/>
    <w:rsid w:val="00293F4A"/>
    <w:rsid w:val="0029449F"/>
    <w:rsid w:val="00294528"/>
    <w:rsid w:val="002945C9"/>
    <w:rsid w:val="0029465D"/>
    <w:rsid w:val="002948E2"/>
    <w:rsid w:val="00294AC5"/>
    <w:rsid w:val="00294B2E"/>
    <w:rsid w:val="00294F47"/>
    <w:rsid w:val="00294FF1"/>
    <w:rsid w:val="00295321"/>
    <w:rsid w:val="002953F8"/>
    <w:rsid w:val="002955F1"/>
    <w:rsid w:val="002957B2"/>
    <w:rsid w:val="00295CCF"/>
    <w:rsid w:val="00295EBC"/>
    <w:rsid w:val="002960F4"/>
    <w:rsid w:val="002961BD"/>
    <w:rsid w:val="0029629F"/>
    <w:rsid w:val="0029631C"/>
    <w:rsid w:val="00296831"/>
    <w:rsid w:val="00296C7E"/>
    <w:rsid w:val="00296DBC"/>
    <w:rsid w:val="00296E63"/>
    <w:rsid w:val="00296EBF"/>
    <w:rsid w:val="00297190"/>
    <w:rsid w:val="002975E6"/>
    <w:rsid w:val="00297601"/>
    <w:rsid w:val="00297818"/>
    <w:rsid w:val="0029783D"/>
    <w:rsid w:val="00297AE2"/>
    <w:rsid w:val="00297C98"/>
    <w:rsid w:val="00297E9E"/>
    <w:rsid w:val="00297F27"/>
    <w:rsid w:val="002A02BC"/>
    <w:rsid w:val="002A0CF5"/>
    <w:rsid w:val="002A0D65"/>
    <w:rsid w:val="002A0E9D"/>
    <w:rsid w:val="002A1097"/>
    <w:rsid w:val="002A114F"/>
    <w:rsid w:val="002A1165"/>
    <w:rsid w:val="002A13B6"/>
    <w:rsid w:val="002A1453"/>
    <w:rsid w:val="002A16F9"/>
    <w:rsid w:val="002A1950"/>
    <w:rsid w:val="002A19E4"/>
    <w:rsid w:val="002A1ECD"/>
    <w:rsid w:val="002A1EE6"/>
    <w:rsid w:val="002A20A2"/>
    <w:rsid w:val="002A2160"/>
    <w:rsid w:val="002A2ADC"/>
    <w:rsid w:val="002A2C6D"/>
    <w:rsid w:val="002A2D28"/>
    <w:rsid w:val="002A33A8"/>
    <w:rsid w:val="002A34D4"/>
    <w:rsid w:val="002A36E7"/>
    <w:rsid w:val="002A3915"/>
    <w:rsid w:val="002A3AB9"/>
    <w:rsid w:val="002A3C11"/>
    <w:rsid w:val="002A3D7D"/>
    <w:rsid w:val="002A3E76"/>
    <w:rsid w:val="002A40C0"/>
    <w:rsid w:val="002A40F2"/>
    <w:rsid w:val="002A4348"/>
    <w:rsid w:val="002A45C4"/>
    <w:rsid w:val="002A49A0"/>
    <w:rsid w:val="002A4A87"/>
    <w:rsid w:val="002A4DF6"/>
    <w:rsid w:val="002A4E5B"/>
    <w:rsid w:val="002A4E6C"/>
    <w:rsid w:val="002A4FEA"/>
    <w:rsid w:val="002A51B1"/>
    <w:rsid w:val="002A5234"/>
    <w:rsid w:val="002A5529"/>
    <w:rsid w:val="002A56C4"/>
    <w:rsid w:val="002A5CB3"/>
    <w:rsid w:val="002A5CCC"/>
    <w:rsid w:val="002A5D47"/>
    <w:rsid w:val="002A5E50"/>
    <w:rsid w:val="002A64A5"/>
    <w:rsid w:val="002A6524"/>
    <w:rsid w:val="002A663C"/>
    <w:rsid w:val="002A6716"/>
    <w:rsid w:val="002A6732"/>
    <w:rsid w:val="002A673E"/>
    <w:rsid w:val="002A69B5"/>
    <w:rsid w:val="002A69FA"/>
    <w:rsid w:val="002A6D5B"/>
    <w:rsid w:val="002A6E03"/>
    <w:rsid w:val="002A6F60"/>
    <w:rsid w:val="002A72B8"/>
    <w:rsid w:val="002A7387"/>
    <w:rsid w:val="002A76CF"/>
    <w:rsid w:val="002A7774"/>
    <w:rsid w:val="002A7A25"/>
    <w:rsid w:val="002A7A51"/>
    <w:rsid w:val="002A7C10"/>
    <w:rsid w:val="002A7C83"/>
    <w:rsid w:val="002B00BC"/>
    <w:rsid w:val="002B01C3"/>
    <w:rsid w:val="002B0260"/>
    <w:rsid w:val="002B076C"/>
    <w:rsid w:val="002B0774"/>
    <w:rsid w:val="002B0796"/>
    <w:rsid w:val="002B07C9"/>
    <w:rsid w:val="002B086B"/>
    <w:rsid w:val="002B09F3"/>
    <w:rsid w:val="002B0C9C"/>
    <w:rsid w:val="002B0DC5"/>
    <w:rsid w:val="002B0EDC"/>
    <w:rsid w:val="002B0FB4"/>
    <w:rsid w:val="002B1433"/>
    <w:rsid w:val="002B158D"/>
    <w:rsid w:val="002B16F8"/>
    <w:rsid w:val="002B177D"/>
    <w:rsid w:val="002B183D"/>
    <w:rsid w:val="002B1860"/>
    <w:rsid w:val="002B1888"/>
    <w:rsid w:val="002B1909"/>
    <w:rsid w:val="002B1BAB"/>
    <w:rsid w:val="002B1E84"/>
    <w:rsid w:val="002B1FC9"/>
    <w:rsid w:val="002B2227"/>
    <w:rsid w:val="002B222B"/>
    <w:rsid w:val="002B248A"/>
    <w:rsid w:val="002B2704"/>
    <w:rsid w:val="002B29AC"/>
    <w:rsid w:val="002B29B3"/>
    <w:rsid w:val="002B2AC8"/>
    <w:rsid w:val="002B2B84"/>
    <w:rsid w:val="002B3033"/>
    <w:rsid w:val="002B30C0"/>
    <w:rsid w:val="002B32C2"/>
    <w:rsid w:val="002B334B"/>
    <w:rsid w:val="002B38A3"/>
    <w:rsid w:val="002B3D56"/>
    <w:rsid w:val="002B3E38"/>
    <w:rsid w:val="002B3EB9"/>
    <w:rsid w:val="002B412C"/>
    <w:rsid w:val="002B4473"/>
    <w:rsid w:val="002B4503"/>
    <w:rsid w:val="002B48AD"/>
    <w:rsid w:val="002B49D2"/>
    <w:rsid w:val="002B4AE0"/>
    <w:rsid w:val="002B4D5B"/>
    <w:rsid w:val="002B5060"/>
    <w:rsid w:val="002B5376"/>
    <w:rsid w:val="002B546B"/>
    <w:rsid w:val="002B54CF"/>
    <w:rsid w:val="002B553E"/>
    <w:rsid w:val="002B5663"/>
    <w:rsid w:val="002B5AC1"/>
    <w:rsid w:val="002B5C16"/>
    <w:rsid w:val="002B5C36"/>
    <w:rsid w:val="002B5D5B"/>
    <w:rsid w:val="002B6061"/>
    <w:rsid w:val="002B6265"/>
    <w:rsid w:val="002B64F2"/>
    <w:rsid w:val="002B65A8"/>
    <w:rsid w:val="002B65BD"/>
    <w:rsid w:val="002B66D4"/>
    <w:rsid w:val="002B6970"/>
    <w:rsid w:val="002B6998"/>
    <w:rsid w:val="002B69D2"/>
    <w:rsid w:val="002B6A31"/>
    <w:rsid w:val="002B6AD9"/>
    <w:rsid w:val="002B6BF3"/>
    <w:rsid w:val="002B6D89"/>
    <w:rsid w:val="002B7007"/>
    <w:rsid w:val="002B722C"/>
    <w:rsid w:val="002B7277"/>
    <w:rsid w:val="002B7558"/>
    <w:rsid w:val="002B7862"/>
    <w:rsid w:val="002B786C"/>
    <w:rsid w:val="002B7EBD"/>
    <w:rsid w:val="002B7EF6"/>
    <w:rsid w:val="002C01DB"/>
    <w:rsid w:val="002C063E"/>
    <w:rsid w:val="002C0678"/>
    <w:rsid w:val="002C090F"/>
    <w:rsid w:val="002C0A1A"/>
    <w:rsid w:val="002C1303"/>
    <w:rsid w:val="002C140C"/>
    <w:rsid w:val="002C1891"/>
    <w:rsid w:val="002C1943"/>
    <w:rsid w:val="002C1A73"/>
    <w:rsid w:val="002C1FF3"/>
    <w:rsid w:val="002C205D"/>
    <w:rsid w:val="002C25E0"/>
    <w:rsid w:val="002C2B54"/>
    <w:rsid w:val="002C2E39"/>
    <w:rsid w:val="002C2F5E"/>
    <w:rsid w:val="002C3094"/>
    <w:rsid w:val="002C311D"/>
    <w:rsid w:val="002C33FE"/>
    <w:rsid w:val="002C362F"/>
    <w:rsid w:val="002C3699"/>
    <w:rsid w:val="002C36F1"/>
    <w:rsid w:val="002C3CC1"/>
    <w:rsid w:val="002C3DA4"/>
    <w:rsid w:val="002C3EE7"/>
    <w:rsid w:val="002C3F95"/>
    <w:rsid w:val="002C404C"/>
    <w:rsid w:val="002C4172"/>
    <w:rsid w:val="002C41B5"/>
    <w:rsid w:val="002C4295"/>
    <w:rsid w:val="002C4697"/>
    <w:rsid w:val="002C4903"/>
    <w:rsid w:val="002C4D02"/>
    <w:rsid w:val="002C4D50"/>
    <w:rsid w:val="002C4D8D"/>
    <w:rsid w:val="002C5148"/>
    <w:rsid w:val="002C52D6"/>
    <w:rsid w:val="002C535C"/>
    <w:rsid w:val="002C550A"/>
    <w:rsid w:val="002C62CA"/>
    <w:rsid w:val="002C6367"/>
    <w:rsid w:val="002C6683"/>
    <w:rsid w:val="002C670E"/>
    <w:rsid w:val="002C6826"/>
    <w:rsid w:val="002C6E75"/>
    <w:rsid w:val="002C70E9"/>
    <w:rsid w:val="002C71FD"/>
    <w:rsid w:val="002C7311"/>
    <w:rsid w:val="002C73C3"/>
    <w:rsid w:val="002C74CA"/>
    <w:rsid w:val="002C75E4"/>
    <w:rsid w:val="002C787A"/>
    <w:rsid w:val="002C7ADF"/>
    <w:rsid w:val="002C7F0A"/>
    <w:rsid w:val="002D021C"/>
    <w:rsid w:val="002D0885"/>
    <w:rsid w:val="002D08CF"/>
    <w:rsid w:val="002D0ADD"/>
    <w:rsid w:val="002D0AE7"/>
    <w:rsid w:val="002D0AFF"/>
    <w:rsid w:val="002D0D48"/>
    <w:rsid w:val="002D0F25"/>
    <w:rsid w:val="002D10A9"/>
    <w:rsid w:val="002D116A"/>
    <w:rsid w:val="002D1194"/>
    <w:rsid w:val="002D1393"/>
    <w:rsid w:val="002D1571"/>
    <w:rsid w:val="002D15C8"/>
    <w:rsid w:val="002D1886"/>
    <w:rsid w:val="002D1A60"/>
    <w:rsid w:val="002D1CD6"/>
    <w:rsid w:val="002D1EE9"/>
    <w:rsid w:val="002D238E"/>
    <w:rsid w:val="002D243C"/>
    <w:rsid w:val="002D26AF"/>
    <w:rsid w:val="002D2727"/>
    <w:rsid w:val="002D2957"/>
    <w:rsid w:val="002D2A06"/>
    <w:rsid w:val="002D2C14"/>
    <w:rsid w:val="002D2C8F"/>
    <w:rsid w:val="002D2F69"/>
    <w:rsid w:val="002D3095"/>
    <w:rsid w:val="002D31CF"/>
    <w:rsid w:val="002D31F3"/>
    <w:rsid w:val="002D3304"/>
    <w:rsid w:val="002D341F"/>
    <w:rsid w:val="002D34BC"/>
    <w:rsid w:val="002D37BB"/>
    <w:rsid w:val="002D3A7C"/>
    <w:rsid w:val="002D3A80"/>
    <w:rsid w:val="002D3D1E"/>
    <w:rsid w:val="002D3E08"/>
    <w:rsid w:val="002D3EA6"/>
    <w:rsid w:val="002D40DF"/>
    <w:rsid w:val="002D4496"/>
    <w:rsid w:val="002D4526"/>
    <w:rsid w:val="002D45C2"/>
    <w:rsid w:val="002D45F4"/>
    <w:rsid w:val="002D4A07"/>
    <w:rsid w:val="002D4A3B"/>
    <w:rsid w:val="002D4A46"/>
    <w:rsid w:val="002D4A99"/>
    <w:rsid w:val="002D4BEE"/>
    <w:rsid w:val="002D4E77"/>
    <w:rsid w:val="002D51B9"/>
    <w:rsid w:val="002D5236"/>
    <w:rsid w:val="002D530A"/>
    <w:rsid w:val="002D547D"/>
    <w:rsid w:val="002D5499"/>
    <w:rsid w:val="002D5545"/>
    <w:rsid w:val="002D55AB"/>
    <w:rsid w:val="002D564C"/>
    <w:rsid w:val="002D5A26"/>
    <w:rsid w:val="002D5B48"/>
    <w:rsid w:val="002D5BFA"/>
    <w:rsid w:val="002D61FA"/>
    <w:rsid w:val="002D6351"/>
    <w:rsid w:val="002D638D"/>
    <w:rsid w:val="002D63C6"/>
    <w:rsid w:val="002D6448"/>
    <w:rsid w:val="002D64B7"/>
    <w:rsid w:val="002D654E"/>
    <w:rsid w:val="002D655C"/>
    <w:rsid w:val="002D66C8"/>
    <w:rsid w:val="002D66FA"/>
    <w:rsid w:val="002D677E"/>
    <w:rsid w:val="002D69B1"/>
    <w:rsid w:val="002D6B12"/>
    <w:rsid w:val="002D6B5D"/>
    <w:rsid w:val="002D6E4C"/>
    <w:rsid w:val="002D70AB"/>
    <w:rsid w:val="002D7269"/>
    <w:rsid w:val="002D7506"/>
    <w:rsid w:val="002D759C"/>
    <w:rsid w:val="002D763B"/>
    <w:rsid w:val="002D768E"/>
    <w:rsid w:val="002D7A1A"/>
    <w:rsid w:val="002D7B86"/>
    <w:rsid w:val="002D7E92"/>
    <w:rsid w:val="002D7F16"/>
    <w:rsid w:val="002D7F91"/>
    <w:rsid w:val="002D7FEA"/>
    <w:rsid w:val="002E014E"/>
    <w:rsid w:val="002E021E"/>
    <w:rsid w:val="002E0370"/>
    <w:rsid w:val="002E0498"/>
    <w:rsid w:val="002E076D"/>
    <w:rsid w:val="002E07C1"/>
    <w:rsid w:val="002E08F9"/>
    <w:rsid w:val="002E09B5"/>
    <w:rsid w:val="002E09E1"/>
    <w:rsid w:val="002E0ACD"/>
    <w:rsid w:val="002E0ECD"/>
    <w:rsid w:val="002E10E2"/>
    <w:rsid w:val="002E13C7"/>
    <w:rsid w:val="002E1458"/>
    <w:rsid w:val="002E1734"/>
    <w:rsid w:val="002E17F0"/>
    <w:rsid w:val="002E19E6"/>
    <w:rsid w:val="002E1A0B"/>
    <w:rsid w:val="002E1AC6"/>
    <w:rsid w:val="002E1C0D"/>
    <w:rsid w:val="002E1DA7"/>
    <w:rsid w:val="002E1ED5"/>
    <w:rsid w:val="002E1F78"/>
    <w:rsid w:val="002E1F9C"/>
    <w:rsid w:val="002E2439"/>
    <w:rsid w:val="002E256D"/>
    <w:rsid w:val="002E29A4"/>
    <w:rsid w:val="002E2ADF"/>
    <w:rsid w:val="002E2C88"/>
    <w:rsid w:val="002E32E9"/>
    <w:rsid w:val="002E36EF"/>
    <w:rsid w:val="002E3773"/>
    <w:rsid w:val="002E3797"/>
    <w:rsid w:val="002E3869"/>
    <w:rsid w:val="002E3996"/>
    <w:rsid w:val="002E3A95"/>
    <w:rsid w:val="002E3F63"/>
    <w:rsid w:val="002E4124"/>
    <w:rsid w:val="002E4140"/>
    <w:rsid w:val="002E4289"/>
    <w:rsid w:val="002E4432"/>
    <w:rsid w:val="002E4E6C"/>
    <w:rsid w:val="002E4E6F"/>
    <w:rsid w:val="002E5046"/>
    <w:rsid w:val="002E50C2"/>
    <w:rsid w:val="002E55B4"/>
    <w:rsid w:val="002E5611"/>
    <w:rsid w:val="002E564A"/>
    <w:rsid w:val="002E5737"/>
    <w:rsid w:val="002E57B2"/>
    <w:rsid w:val="002E5A54"/>
    <w:rsid w:val="002E5A8C"/>
    <w:rsid w:val="002E5ACA"/>
    <w:rsid w:val="002E5C03"/>
    <w:rsid w:val="002E5E9B"/>
    <w:rsid w:val="002E60AB"/>
    <w:rsid w:val="002E617F"/>
    <w:rsid w:val="002E643D"/>
    <w:rsid w:val="002E6884"/>
    <w:rsid w:val="002E6914"/>
    <w:rsid w:val="002E6AD7"/>
    <w:rsid w:val="002E6E88"/>
    <w:rsid w:val="002E7475"/>
    <w:rsid w:val="002E7687"/>
    <w:rsid w:val="002E76D0"/>
    <w:rsid w:val="002E7B62"/>
    <w:rsid w:val="002E7CC5"/>
    <w:rsid w:val="002E7D0F"/>
    <w:rsid w:val="002F0034"/>
    <w:rsid w:val="002F00A1"/>
    <w:rsid w:val="002F01C6"/>
    <w:rsid w:val="002F0438"/>
    <w:rsid w:val="002F0813"/>
    <w:rsid w:val="002F087D"/>
    <w:rsid w:val="002F0A68"/>
    <w:rsid w:val="002F0CCB"/>
    <w:rsid w:val="002F0E20"/>
    <w:rsid w:val="002F0E36"/>
    <w:rsid w:val="002F0E7C"/>
    <w:rsid w:val="002F0F4E"/>
    <w:rsid w:val="002F0FD5"/>
    <w:rsid w:val="002F17B0"/>
    <w:rsid w:val="002F18D3"/>
    <w:rsid w:val="002F1ACC"/>
    <w:rsid w:val="002F1CA5"/>
    <w:rsid w:val="002F1D0C"/>
    <w:rsid w:val="002F1EEF"/>
    <w:rsid w:val="002F2041"/>
    <w:rsid w:val="002F2328"/>
    <w:rsid w:val="002F2659"/>
    <w:rsid w:val="002F27B0"/>
    <w:rsid w:val="002F2C0E"/>
    <w:rsid w:val="002F2C4B"/>
    <w:rsid w:val="002F2D31"/>
    <w:rsid w:val="002F2D52"/>
    <w:rsid w:val="002F2DD1"/>
    <w:rsid w:val="002F2E3C"/>
    <w:rsid w:val="002F2E79"/>
    <w:rsid w:val="002F30A1"/>
    <w:rsid w:val="002F30B7"/>
    <w:rsid w:val="002F3203"/>
    <w:rsid w:val="002F32A5"/>
    <w:rsid w:val="002F3353"/>
    <w:rsid w:val="002F34A1"/>
    <w:rsid w:val="002F37D0"/>
    <w:rsid w:val="002F3AE8"/>
    <w:rsid w:val="002F3BC7"/>
    <w:rsid w:val="002F3DA6"/>
    <w:rsid w:val="002F3F26"/>
    <w:rsid w:val="002F41F6"/>
    <w:rsid w:val="002F43F2"/>
    <w:rsid w:val="002F440D"/>
    <w:rsid w:val="002F4441"/>
    <w:rsid w:val="002F449D"/>
    <w:rsid w:val="002F44D1"/>
    <w:rsid w:val="002F468F"/>
    <w:rsid w:val="002F46F8"/>
    <w:rsid w:val="002F4966"/>
    <w:rsid w:val="002F4A04"/>
    <w:rsid w:val="002F4AC1"/>
    <w:rsid w:val="002F4B01"/>
    <w:rsid w:val="002F4B17"/>
    <w:rsid w:val="002F4CBD"/>
    <w:rsid w:val="002F4D3F"/>
    <w:rsid w:val="002F4E60"/>
    <w:rsid w:val="002F52D2"/>
    <w:rsid w:val="002F54C7"/>
    <w:rsid w:val="002F5777"/>
    <w:rsid w:val="002F58F9"/>
    <w:rsid w:val="002F5A90"/>
    <w:rsid w:val="002F5BAA"/>
    <w:rsid w:val="002F5E6D"/>
    <w:rsid w:val="002F5E9F"/>
    <w:rsid w:val="002F5F48"/>
    <w:rsid w:val="002F5F68"/>
    <w:rsid w:val="002F622A"/>
    <w:rsid w:val="002F62F8"/>
    <w:rsid w:val="002F63D4"/>
    <w:rsid w:val="002F646D"/>
    <w:rsid w:val="002F65CB"/>
    <w:rsid w:val="002F665C"/>
    <w:rsid w:val="002F67BE"/>
    <w:rsid w:val="002F67E3"/>
    <w:rsid w:val="002F69DA"/>
    <w:rsid w:val="002F6A3B"/>
    <w:rsid w:val="002F6F35"/>
    <w:rsid w:val="002F708A"/>
    <w:rsid w:val="002F712D"/>
    <w:rsid w:val="002F7A55"/>
    <w:rsid w:val="002F7B8A"/>
    <w:rsid w:val="00300032"/>
    <w:rsid w:val="003000B6"/>
    <w:rsid w:val="00300513"/>
    <w:rsid w:val="003005D9"/>
    <w:rsid w:val="003005EC"/>
    <w:rsid w:val="00300602"/>
    <w:rsid w:val="003007A4"/>
    <w:rsid w:val="00300878"/>
    <w:rsid w:val="003009E1"/>
    <w:rsid w:val="00300A47"/>
    <w:rsid w:val="00300AF6"/>
    <w:rsid w:val="00300D4E"/>
    <w:rsid w:val="00300DDB"/>
    <w:rsid w:val="00300F39"/>
    <w:rsid w:val="00301069"/>
    <w:rsid w:val="00301128"/>
    <w:rsid w:val="00301312"/>
    <w:rsid w:val="0030145B"/>
    <w:rsid w:val="00301813"/>
    <w:rsid w:val="00301848"/>
    <w:rsid w:val="00301853"/>
    <w:rsid w:val="00301AC1"/>
    <w:rsid w:val="00301CDA"/>
    <w:rsid w:val="00301CE0"/>
    <w:rsid w:val="00301E83"/>
    <w:rsid w:val="0030204A"/>
    <w:rsid w:val="00302276"/>
    <w:rsid w:val="00302317"/>
    <w:rsid w:val="00302357"/>
    <w:rsid w:val="00302367"/>
    <w:rsid w:val="00302375"/>
    <w:rsid w:val="00302434"/>
    <w:rsid w:val="0030251F"/>
    <w:rsid w:val="00302602"/>
    <w:rsid w:val="00302B8C"/>
    <w:rsid w:val="00302BA1"/>
    <w:rsid w:val="00302C99"/>
    <w:rsid w:val="00302DE6"/>
    <w:rsid w:val="00303073"/>
    <w:rsid w:val="003031C3"/>
    <w:rsid w:val="00303209"/>
    <w:rsid w:val="003032FA"/>
    <w:rsid w:val="003033D5"/>
    <w:rsid w:val="00303421"/>
    <w:rsid w:val="003036D7"/>
    <w:rsid w:val="00303ADA"/>
    <w:rsid w:val="00303F37"/>
    <w:rsid w:val="00304173"/>
    <w:rsid w:val="003041E1"/>
    <w:rsid w:val="00304397"/>
    <w:rsid w:val="003044C3"/>
    <w:rsid w:val="003044EB"/>
    <w:rsid w:val="0030452D"/>
    <w:rsid w:val="0030456F"/>
    <w:rsid w:val="00304615"/>
    <w:rsid w:val="003048F9"/>
    <w:rsid w:val="00304C61"/>
    <w:rsid w:val="00304F85"/>
    <w:rsid w:val="00305159"/>
    <w:rsid w:val="003055A6"/>
    <w:rsid w:val="00305684"/>
    <w:rsid w:val="00305706"/>
    <w:rsid w:val="00305884"/>
    <w:rsid w:val="00305BF9"/>
    <w:rsid w:val="00305CC3"/>
    <w:rsid w:val="0030608A"/>
    <w:rsid w:val="0030635D"/>
    <w:rsid w:val="0030662E"/>
    <w:rsid w:val="003066CD"/>
    <w:rsid w:val="00306702"/>
    <w:rsid w:val="00306776"/>
    <w:rsid w:val="0030691D"/>
    <w:rsid w:val="00306B32"/>
    <w:rsid w:val="00306E0D"/>
    <w:rsid w:val="003070C8"/>
    <w:rsid w:val="00307410"/>
    <w:rsid w:val="003074B3"/>
    <w:rsid w:val="00307793"/>
    <w:rsid w:val="00307835"/>
    <w:rsid w:val="003079BE"/>
    <w:rsid w:val="003079C2"/>
    <w:rsid w:val="00307A54"/>
    <w:rsid w:val="00307AB8"/>
    <w:rsid w:val="00307CFA"/>
    <w:rsid w:val="00307D98"/>
    <w:rsid w:val="0031021C"/>
    <w:rsid w:val="003102CE"/>
    <w:rsid w:val="00310572"/>
    <w:rsid w:val="0031085E"/>
    <w:rsid w:val="00310869"/>
    <w:rsid w:val="003108B7"/>
    <w:rsid w:val="00310931"/>
    <w:rsid w:val="003109A2"/>
    <w:rsid w:val="00310A72"/>
    <w:rsid w:val="00310B66"/>
    <w:rsid w:val="00310E37"/>
    <w:rsid w:val="00310F8F"/>
    <w:rsid w:val="0031106C"/>
    <w:rsid w:val="003110D8"/>
    <w:rsid w:val="00311334"/>
    <w:rsid w:val="003117C4"/>
    <w:rsid w:val="0031180F"/>
    <w:rsid w:val="003119D8"/>
    <w:rsid w:val="00311BD8"/>
    <w:rsid w:val="00311CA6"/>
    <w:rsid w:val="00311EC0"/>
    <w:rsid w:val="00312195"/>
    <w:rsid w:val="003121CF"/>
    <w:rsid w:val="003121E6"/>
    <w:rsid w:val="003123F3"/>
    <w:rsid w:val="00312555"/>
    <w:rsid w:val="0031265F"/>
    <w:rsid w:val="003126AD"/>
    <w:rsid w:val="00312855"/>
    <w:rsid w:val="00312B3B"/>
    <w:rsid w:val="00312C27"/>
    <w:rsid w:val="00312C50"/>
    <w:rsid w:val="0031312A"/>
    <w:rsid w:val="0031382D"/>
    <w:rsid w:val="003138E8"/>
    <w:rsid w:val="00313A0F"/>
    <w:rsid w:val="00313EC9"/>
    <w:rsid w:val="00314191"/>
    <w:rsid w:val="003144A3"/>
    <w:rsid w:val="003144A4"/>
    <w:rsid w:val="00314AE3"/>
    <w:rsid w:val="00314C38"/>
    <w:rsid w:val="00314FB0"/>
    <w:rsid w:val="00315157"/>
    <w:rsid w:val="003153C4"/>
    <w:rsid w:val="003153F5"/>
    <w:rsid w:val="003156BE"/>
    <w:rsid w:val="0031573A"/>
    <w:rsid w:val="00315ABF"/>
    <w:rsid w:val="00315ACE"/>
    <w:rsid w:val="00315AFC"/>
    <w:rsid w:val="00315E4A"/>
    <w:rsid w:val="00315E4C"/>
    <w:rsid w:val="00315E91"/>
    <w:rsid w:val="00315E94"/>
    <w:rsid w:val="00316127"/>
    <w:rsid w:val="003161D5"/>
    <w:rsid w:val="00316609"/>
    <w:rsid w:val="00316846"/>
    <w:rsid w:val="0031686A"/>
    <w:rsid w:val="0031696C"/>
    <w:rsid w:val="00316A32"/>
    <w:rsid w:val="00316A57"/>
    <w:rsid w:val="00316A93"/>
    <w:rsid w:val="00316B14"/>
    <w:rsid w:val="00316CC9"/>
    <w:rsid w:val="00316E62"/>
    <w:rsid w:val="00317174"/>
    <w:rsid w:val="003172D1"/>
    <w:rsid w:val="00317365"/>
    <w:rsid w:val="003173CB"/>
    <w:rsid w:val="003175E8"/>
    <w:rsid w:val="003176F5"/>
    <w:rsid w:val="00317B1C"/>
    <w:rsid w:val="00317BD1"/>
    <w:rsid w:val="00317EE1"/>
    <w:rsid w:val="00317F83"/>
    <w:rsid w:val="00320117"/>
    <w:rsid w:val="00320298"/>
    <w:rsid w:val="003204F3"/>
    <w:rsid w:val="00320814"/>
    <w:rsid w:val="00320A52"/>
    <w:rsid w:val="00320C90"/>
    <w:rsid w:val="00320D85"/>
    <w:rsid w:val="00320E6C"/>
    <w:rsid w:val="003213C1"/>
    <w:rsid w:val="00321511"/>
    <w:rsid w:val="0032153E"/>
    <w:rsid w:val="00321687"/>
    <w:rsid w:val="003216DC"/>
    <w:rsid w:val="00321780"/>
    <w:rsid w:val="003217CC"/>
    <w:rsid w:val="00321861"/>
    <w:rsid w:val="003218EB"/>
    <w:rsid w:val="00321932"/>
    <w:rsid w:val="003219BC"/>
    <w:rsid w:val="00321E30"/>
    <w:rsid w:val="00321F31"/>
    <w:rsid w:val="00322051"/>
    <w:rsid w:val="00322135"/>
    <w:rsid w:val="00322409"/>
    <w:rsid w:val="00322896"/>
    <w:rsid w:val="003229A3"/>
    <w:rsid w:val="003229F9"/>
    <w:rsid w:val="00322A0B"/>
    <w:rsid w:val="00322A1A"/>
    <w:rsid w:val="00322D12"/>
    <w:rsid w:val="00322DE7"/>
    <w:rsid w:val="00322F12"/>
    <w:rsid w:val="0032340C"/>
    <w:rsid w:val="003237FC"/>
    <w:rsid w:val="00323923"/>
    <w:rsid w:val="00323A4B"/>
    <w:rsid w:val="00323D59"/>
    <w:rsid w:val="00323DFD"/>
    <w:rsid w:val="00323E48"/>
    <w:rsid w:val="00323E7C"/>
    <w:rsid w:val="00323FA6"/>
    <w:rsid w:val="00324291"/>
    <w:rsid w:val="00324505"/>
    <w:rsid w:val="0032451F"/>
    <w:rsid w:val="00324685"/>
    <w:rsid w:val="00324798"/>
    <w:rsid w:val="00324B89"/>
    <w:rsid w:val="00324CD9"/>
    <w:rsid w:val="00324D3F"/>
    <w:rsid w:val="00324E39"/>
    <w:rsid w:val="00324FAF"/>
    <w:rsid w:val="00325344"/>
    <w:rsid w:val="003253E3"/>
    <w:rsid w:val="00325535"/>
    <w:rsid w:val="003255F3"/>
    <w:rsid w:val="003256D8"/>
    <w:rsid w:val="003258ED"/>
    <w:rsid w:val="0032593F"/>
    <w:rsid w:val="00325ACF"/>
    <w:rsid w:val="00325BCB"/>
    <w:rsid w:val="00325CAA"/>
    <w:rsid w:val="00325D1A"/>
    <w:rsid w:val="00325DA6"/>
    <w:rsid w:val="00325FB9"/>
    <w:rsid w:val="0032603C"/>
    <w:rsid w:val="003260DB"/>
    <w:rsid w:val="003262EA"/>
    <w:rsid w:val="003263B3"/>
    <w:rsid w:val="003264AF"/>
    <w:rsid w:val="003264B2"/>
    <w:rsid w:val="00326561"/>
    <w:rsid w:val="00326822"/>
    <w:rsid w:val="003269FA"/>
    <w:rsid w:val="00326A34"/>
    <w:rsid w:val="00326A92"/>
    <w:rsid w:val="00326AAD"/>
    <w:rsid w:val="00326B2B"/>
    <w:rsid w:val="00327209"/>
    <w:rsid w:val="003273C8"/>
    <w:rsid w:val="0032781B"/>
    <w:rsid w:val="0032791E"/>
    <w:rsid w:val="00327B45"/>
    <w:rsid w:val="00327D9D"/>
    <w:rsid w:val="00327F6F"/>
    <w:rsid w:val="00330213"/>
    <w:rsid w:val="00330236"/>
    <w:rsid w:val="003303AD"/>
    <w:rsid w:val="003305D0"/>
    <w:rsid w:val="00330606"/>
    <w:rsid w:val="003308AD"/>
    <w:rsid w:val="003309DA"/>
    <w:rsid w:val="00330B01"/>
    <w:rsid w:val="00330BC8"/>
    <w:rsid w:val="00330C76"/>
    <w:rsid w:val="00330EAC"/>
    <w:rsid w:val="00330F83"/>
    <w:rsid w:val="00330FC9"/>
    <w:rsid w:val="00331083"/>
    <w:rsid w:val="003314AC"/>
    <w:rsid w:val="003314E2"/>
    <w:rsid w:val="003317A1"/>
    <w:rsid w:val="00331876"/>
    <w:rsid w:val="003318E4"/>
    <w:rsid w:val="00331B17"/>
    <w:rsid w:val="00331B4D"/>
    <w:rsid w:val="00331CCF"/>
    <w:rsid w:val="00331CDE"/>
    <w:rsid w:val="00332140"/>
    <w:rsid w:val="00332228"/>
    <w:rsid w:val="0033276F"/>
    <w:rsid w:val="003328E7"/>
    <w:rsid w:val="00332A7D"/>
    <w:rsid w:val="00332B47"/>
    <w:rsid w:val="00332ECA"/>
    <w:rsid w:val="00333104"/>
    <w:rsid w:val="0033323C"/>
    <w:rsid w:val="00333401"/>
    <w:rsid w:val="00333470"/>
    <w:rsid w:val="00333659"/>
    <w:rsid w:val="00333932"/>
    <w:rsid w:val="00333D4E"/>
    <w:rsid w:val="00333DA2"/>
    <w:rsid w:val="00333ED0"/>
    <w:rsid w:val="00334501"/>
    <w:rsid w:val="0033458C"/>
    <w:rsid w:val="003345C9"/>
    <w:rsid w:val="0033475D"/>
    <w:rsid w:val="00334B83"/>
    <w:rsid w:val="00334C6B"/>
    <w:rsid w:val="00334E11"/>
    <w:rsid w:val="00334E6F"/>
    <w:rsid w:val="0033506E"/>
    <w:rsid w:val="00335147"/>
    <w:rsid w:val="00335255"/>
    <w:rsid w:val="003352D4"/>
    <w:rsid w:val="00335659"/>
    <w:rsid w:val="0033589C"/>
    <w:rsid w:val="00335A15"/>
    <w:rsid w:val="00335E2D"/>
    <w:rsid w:val="00336111"/>
    <w:rsid w:val="003361DE"/>
    <w:rsid w:val="003365CC"/>
    <w:rsid w:val="00336DCF"/>
    <w:rsid w:val="00336FB7"/>
    <w:rsid w:val="0033710F"/>
    <w:rsid w:val="0033788A"/>
    <w:rsid w:val="00337A8B"/>
    <w:rsid w:val="00337B99"/>
    <w:rsid w:val="00337C86"/>
    <w:rsid w:val="00337CA6"/>
    <w:rsid w:val="00337D4A"/>
    <w:rsid w:val="00337D7B"/>
    <w:rsid w:val="003401BE"/>
    <w:rsid w:val="0034030C"/>
    <w:rsid w:val="00340553"/>
    <w:rsid w:val="0034069C"/>
    <w:rsid w:val="00340713"/>
    <w:rsid w:val="00340E58"/>
    <w:rsid w:val="003413C1"/>
    <w:rsid w:val="00341468"/>
    <w:rsid w:val="0034153F"/>
    <w:rsid w:val="00341817"/>
    <w:rsid w:val="00341994"/>
    <w:rsid w:val="003419B9"/>
    <w:rsid w:val="00341A7C"/>
    <w:rsid w:val="00341FDA"/>
    <w:rsid w:val="0034232C"/>
    <w:rsid w:val="003423F4"/>
    <w:rsid w:val="003424F2"/>
    <w:rsid w:val="0034286B"/>
    <w:rsid w:val="003428B0"/>
    <w:rsid w:val="00342B02"/>
    <w:rsid w:val="00342B71"/>
    <w:rsid w:val="00342C45"/>
    <w:rsid w:val="00342CC3"/>
    <w:rsid w:val="003431C4"/>
    <w:rsid w:val="0034330A"/>
    <w:rsid w:val="00343B1C"/>
    <w:rsid w:val="00343B6C"/>
    <w:rsid w:val="00343D43"/>
    <w:rsid w:val="00343DFD"/>
    <w:rsid w:val="00344165"/>
    <w:rsid w:val="003441FD"/>
    <w:rsid w:val="003444A2"/>
    <w:rsid w:val="003446BF"/>
    <w:rsid w:val="003446C1"/>
    <w:rsid w:val="00344798"/>
    <w:rsid w:val="0034486D"/>
    <w:rsid w:val="00344A7F"/>
    <w:rsid w:val="00344D14"/>
    <w:rsid w:val="00344D21"/>
    <w:rsid w:val="00344F39"/>
    <w:rsid w:val="00345099"/>
    <w:rsid w:val="00345164"/>
    <w:rsid w:val="0034540E"/>
    <w:rsid w:val="00345599"/>
    <w:rsid w:val="00345A02"/>
    <w:rsid w:val="00345C66"/>
    <w:rsid w:val="00345DCB"/>
    <w:rsid w:val="00345E99"/>
    <w:rsid w:val="00345F65"/>
    <w:rsid w:val="003460BE"/>
    <w:rsid w:val="003464BB"/>
    <w:rsid w:val="003466D9"/>
    <w:rsid w:val="0034677D"/>
    <w:rsid w:val="003469FA"/>
    <w:rsid w:val="00346D47"/>
    <w:rsid w:val="00346D8C"/>
    <w:rsid w:val="00346DD6"/>
    <w:rsid w:val="00346FEA"/>
    <w:rsid w:val="0034709E"/>
    <w:rsid w:val="00347239"/>
    <w:rsid w:val="0034744D"/>
    <w:rsid w:val="00347C5E"/>
    <w:rsid w:val="00347CFD"/>
    <w:rsid w:val="0035005D"/>
    <w:rsid w:val="00350278"/>
    <w:rsid w:val="00350367"/>
    <w:rsid w:val="00350497"/>
    <w:rsid w:val="00350872"/>
    <w:rsid w:val="003508D9"/>
    <w:rsid w:val="00350A7A"/>
    <w:rsid w:val="00350B4C"/>
    <w:rsid w:val="00350B6F"/>
    <w:rsid w:val="00350C9F"/>
    <w:rsid w:val="00350CA2"/>
    <w:rsid w:val="00350D5C"/>
    <w:rsid w:val="00350F86"/>
    <w:rsid w:val="0035120E"/>
    <w:rsid w:val="0035140D"/>
    <w:rsid w:val="003514E9"/>
    <w:rsid w:val="00351890"/>
    <w:rsid w:val="003518F3"/>
    <w:rsid w:val="00351922"/>
    <w:rsid w:val="003519E5"/>
    <w:rsid w:val="00351C70"/>
    <w:rsid w:val="00351CC2"/>
    <w:rsid w:val="00351D29"/>
    <w:rsid w:val="003520BC"/>
    <w:rsid w:val="00352212"/>
    <w:rsid w:val="00352543"/>
    <w:rsid w:val="0035283A"/>
    <w:rsid w:val="00352ED7"/>
    <w:rsid w:val="003530AA"/>
    <w:rsid w:val="0035315D"/>
    <w:rsid w:val="00353161"/>
    <w:rsid w:val="003534A1"/>
    <w:rsid w:val="0035357B"/>
    <w:rsid w:val="00353932"/>
    <w:rsid w:val="00353993"/>
    <w:rsid w:val="00353B92"/>
    <w:rsid w:val="00353D10"/>
    <w:rsid w:val="00353D5A"/>
    <w:rsid w:val="00353D92"/>
    <w:rsid w:val="00353E4E"/>
    <w:rsid w:val="00353FE2"/>
    <w:rsid w:val="00354118"/>
    <w:rsid w:val="0035418F"/>
    <w:rsid w:val="00354609"/>
    <w:rsid w:val="003546CB"/>
    <w:rsid w:val="00354F74"/>
    <w:rsid w:val="00355108"/>
    <w:rsid w:val="00355175"/>
    <w:rsid w:val="00355251"/>
    <w:rsid w:val="0035555E"/>
    <w:rsid w:val="003555A2"/>
    <w:rsid w:val="00355679"/>
    <w:rsid w:val="00355750"/>
    <w:rsid w:val="0035588F"/>
    <w:rsid w:val="0035595F"/>
    <w:rsid w:val="003559D3"/>
    <w:rsid w:val="00355B7B"/>
    <w:rsid w:val="00355C1C"/>
    <w:rsid w:val="00355F99"/>
    <w:rsid w:val="00355FF1"/>
    <w:rsid w:val="00356055"/>
    <w:rsid w:val="003561F6"/>
    <w:rsid w:val="00356541"/>
    <w:rsid w:val="003565A4"/>
    <w:rsid w:val="00356605"/>
    <w:rsid w:val="003568F9"/>
    <w:rsid w:val="00356C4A"/>
    <w:rsid w:val="00356C7A"/>
    <w:rsid w:val="00356DD7"/>
    <w:rsid w:val="00356DEC"/>
    <w:rsid w:val="00356E78"/>
    <w:rsid w:val="0035708E"/>
    <w:rsid w:val="00357237"/>
    <w:rsid w:val="0035741A"/>
    <w:rsid w:val="00357427"/>
    <w:rsid w:val="0035763A"/>
    <w:rsid w:val="003577A8"/>
    <w:rsid w:val="00357C03"/>
    <w:rsid w:val="00357CE6"/>
    <w:rsid w:val="00357E68"/>
    <w:rsid w:val="00357E8A"/>
    <w:rsid w:val="00357EEC"/>
    <w:rsid w:val="00357F73"/>
    <w:rsid w:val="003601F5"/>
    <w:rsid w:val="0036028D"/>
    <w:rsid w:val="00360394"/>
    <w:rsid w:val="003603B1"/>
    <w:rsid w:val="003609CD"/>
    <w:rsid w:val="00360ADC"/>
    <w:rsid w:val="00360C10"/>
    <w:rsid w:val="00360C7B"/>
    <w:rsid w:val="00360CFF"/>
    <w:rsid w:val="00360DB4"/>
    <w:rsid w:val="00361215"/>
    <w:rsid w:val="0036146B"/>
    <w:rsid w:val="0036175D"/>
    <w:rsid w:val="00361807"/>
    <w:rsid w:val="00361A20"/>
    <w:rsid w:val="00361C8B"/>
    <w:rsid w:val="00361C94"/>
    <w:rsid w:val="00361E4F"/>
    <w:rsid w:val="00361E7B"/>
    <w:rsid w:val="00361F81"/>
    <w:rsid w:val="00361F9E"/>
    <w:rsid w:val="00362174"/>
    <w:rsid w:val="0036272E"/>
    <w:rsid w:val="00362A9D"/>
    <w:rsid w:val="00362AF2"/>
    <w:rsid w:val="00362C11"/>
    <w:rsid w:val="00362DAD"/>
    <w:rsid w:val="0036306F"/>
    <w:rsid w:val="003635B0"/>
    <w:rsid w:val="0036380A"/>
    <w:rsid w:val="0036387F"/>
    <w:rsid w:val="00363BB4"/>
    <w:rsid w:val="00363D2E"/>
    <w:rsid w:val="00363FD1"/>
    <w:rsid w:val="00363FF1"/>
    <w:rsid w:val="0036417A"/>
    <w:rsid w:val="00364287"/>
    <w:rsid w:val="0036433A"/>
    <w:rsid w:val="003643F0"/>
    <w:rsid w:val="0036445B"/>
    <w:rsid w:val="00364A1B"/>
    <w:rsid w:val="00364A72"/>
    <w:rsid w:val="00365006"/>
    <w:rsid w:val="003650D1"/>
    <w:rsid w:val="00365207"/>
    <w:rsid w:val="00365325"/>
    <w:rsid w:val="0036546B"/>
    <w:rsid w:val="003654D0"/>
    <w:rsid w:val="0036554E"/>
    <w:rsid w:val="003658DA"/>
    <w:rsid w:val="00365958"/>
    <w:rsid w:val="003659D0"/>
    <w:rsid w:val="003659F0"/>
    <w:rsid w:val="003659F2"/>
    <w:rsid w:val="00365CCC"/>
    <w:rsid w:val="00365DCF"/>
    <w:rsid w:val="0036608F"/>
    <w:rsid w:val="003660D2"/>
    <w:rsid w:val="00366237"/>
    <w:rsid w:val="003662B2"/>
    <w:rsid w:val="003667E2"/>
    <w:rsid w:val="003668BC"/>
    <w:rsid w:val="00366AC8"/>
    <w:rsid w:val="00366B5E"/>
    <w:rsid w:val="00366C8E"/>
    <w:rsid w:val="00366E35"/>
    <w:rsid w:val="003672AC"/>
    <w:rsid w:val="0036738A"/>
    <w:rsid w:val="003674CC"/>
    <w:rsid w:val="003674E9"/>
    <w:rsid w:val="0036785E"/>
    <w:rsid w:val="0036794D"/>
    <w:rsid w:val="00367AB2"/>
    <w:rsid w:val="00367B01"/>
    <w:rsid w:val="00367FD7"/>
    <w:rsid w:val="003702F2"/>
    <w:rsid w:val="003703E9"/>
    <w:rsid w:val="0037069E"/>
    <w:rsid w:val="00370775"/>
    <w:rsid w:val="003707FF"/>
    <w:rsid w:val="0037082F"/>
    <w:rsid w:val="0037088C"/>
    <w:rsid w:val="003709D1"/>
    <w:rsid w:val="003709D7"/>
    <w:rsid w:val="00370D00"/>
    <w:rsid w:val="00370D1A"/>
    <w:rsid w:val="00370F42"/>
    <w:rsid w:val="003712F9"/>
    <w:rsid w:val="003712FA"/>
    <w:rsid w:val="0037133E"/>
    <w:rsid w:val="003713FD"/>
    <w:rsid w:val="00371781"/>
    <w:rsid w:val="00371942"/>
    <w:rsid w:val="00371A31"/>
    <w:rsid w:val="00371AB5"/>
    <w:rsid w:val="00371D16"/>
    <w:rsid w:val="00371F46"/>
    <w:rsid w:val="00372254"/>
    <w:rsid w:val="00372367"/>
    <w:rsid w:val="0037262F"/>
    <w:rsid w:val="003728B6"/>
    <w:rsid w:val="00372BDC"/>
    <w:rsid w:val="00372CC9"/>
    <w:rsid w:val="00373342"/>
    <w:rsid w:val="0037364E"/>
    <w:rsid w:val="00373692"/>
    <w:rsid w:val="00373765"/>
    <w:rsid w:val="0037384A"/>
    <w:rsid w:val="0037389E"/>
    <w:rsid w:val="00373BC3"/>
    <w:rsid w:val="00373C0A"/>
    <w:rsid w:val="00373C29"/>
    <w:rsid w:val="00373C6A"/>
    <w:rsid w:val="00374175"/>
    <w:rsid w:val="0037423C"/>
    <w:rsid w:val="0037462F"/>
    <w:rsid w:val="0037477C"/>
    <w:rsid w:val="00374DC0"/>
    <w:rsid w:val="00374F88"/>
    <w:rsid w:val="00374FA9"/>
    <w:rsid w:val="003750CA"/>
    <w:rsid w:val="003751F3"/>
    <w:rsid w:val="003753F8"/>
    <w:rsid w:val="0037553A"/>
    <w:rsid w:val="003755E8"/>
    <w:rsid w:val="00375BD5"/>
    <w:rsid w:val="00375F6C"/>
    <w:rsid w:val="0037631E"/>
    <w:rsid w:val="003763B7"/>
    <w:rsid w:val="00376439"/>
    <w:rsid w:val="00376537"/>
    <w:rsid w:val="00376542"/>
    <w:rsid w:val="0037656B"/>
    <w:rsid w:val="003766C4"/>
    <w:rsid w:val="003768D4"/>
    <w:rsid w:val="00376969"/>
    <w:rsid w:val="003769D9"/>
    <w:rsid w:val="00376D0B"/>
    <w:rsid w:val="00376EB5"/>
    <w:rsid w:val="00377454"/>
    <w:rsid w:val="00377478"/>
    <w:rsid w:val="003776CA"/>
    <w:rsid w:val="00377A2B"/>
    <w:rsid w:val="00377BBE"/>
    <w:rsid w:val="00377D49"/>
    <w:rsid w:val="00377DFE"/>
    <w:rsid w:val="00377EFD"/>
    <w:rsid w:val="0038016B"/>
    <w:rsid w:val="00380226"/>
    <w:rsid w:val="0038022B"/>
    <w:rsid w:val="003807AF"/>
    <w:rsid w:val="003807BD"/>
    <w:rsid w:val="00380965"/>
    <w:rsid w:val="00380B7B"/>
    <w:rsid w:val="00380CB0"/>
    <w:rsid w:val="00380CB4"/>
    <w:rsid w:val="00380D4F"/>
    <w:rsid w:val="00380FC7"/>
    <w:rsid w:val="00381130"/>
    <w:rsid w:val="0038123F"/>
    <w:rsid w:val="0038139B"/>
    <w:rsid w:val="00381655"/>
    <w:rsid w:val="00381954"/>
    <w:rsid w:val="003819F3"/>
    <w:rsid w:val="00381A75"/>
    <w:rsid w:val="00381BCC"/>
    <w:rsid w:val="00381C88"/>
    <w:rsid w:val="00381E2A"/>
    <w:rsid w:val="003820F4"/>
    <w:rsid w:val="00382333"/>
    <w:rsid w:val="003824DC"/>
    <w:rsid w:val="00382583"/>
    <w:rsid w:val="00382870"/>
    <w:rsid w:val="00382C67"/>
    <w:rsid w:val="00382EC3"/>
    <w:rsid w:val="00382F1F"/>
    <w:rsid w:val="003830F4"/>
    <w:rsid w:val="00383551"/>
    <w:rsid w:val="0038372A"/>
    <w:rsid w:val="003838BE"/>
    <w:rsid w:val="003839BC"/>
    <w:rsid w:val="00383AD1"/>
    <w:rsid w:val="00383D37"/>
    <w:rsid w:val="00384564"/>
    <w:rsid w:val="003845AF"/>
    <w:rsid w:val="003845E1"/>
    <w:rsid w:val="00384701"/>
    <w:rsid w:val="00384912"/>
    <w:rsid w:val="00384A83"/>
    <w:rsid w:val="00384B29"/>
    <w:rsid w:val="00384D1E"/>
    <w:rsid w:val="00385049"/>
    <w:rsid w:val="003850FC"/>
    <w:rsid w:val="00385368"/>
    <w:rsid w:val="0038567C"/>
    <w:rsid w:val="0038568E"/>
    <w:rsid w:val="0038577D"/>
    <w:rsid w:val="00385920"/>
    <w:rsid w:val="00385CE0"/>
    <w:rsid w:val="00385CF9"/>
    <w:rsid w:val="00386267"/>
    <w:rsid w:val="00386494"/>
    <w:rsid w:val="003864B7"/>
    <w:rsid w:val="003864C4"/>
    <w:rsid w:val="00386A86"/>
    <w:rsid w:val="00386BB9"/>
    <w:rsid w:val="00386C71"/>
    <w:rsid w:val="00386D77"/>
    <w:rsid w:val="00386E3B"/>
    <w:rsid w:val="00386E48"/>
    <w:rsid w:val="00386F32"/>
    <w:rsid w:val="0038714A"/>
    <w:rsid w:val="00387372"/>
    <w:rsid w:val="00387489"/>
    <w:rsid w:val="00387AF2"/>
    <w:rsid w:val="00387CC1"/>
    <w:rsid w:val="00390716"/>
    <w:rsid w:val="00390747"/>
    <w:rsid w:val="003908AA"/>
    <w:rsid w:val="003908AE"/>
    <w:rsid w:val="003908FE"/>
    <w:rsid w:val="00390951"/>
    <w:rsid w:val="003909CF"/>
    <w:rsid w:val="00390B27"/>
    <w:rsid w:val="00390CA3"/>
    <w:rsid w:val="00390E2F"/>
    <w:rsid w:val="00390F20"/>
    <w:rsid w:val="00391023"/>
    <w:rsid w:val="0039102C"/>
    <w:rsid w:val="003910D2"/>
    <w:rsid w:val="003911AF"/>
    <w:rsid w:val="003911F8"/>
    <w:rsid w:val="003912C2"/>
    <w:rsid w:val="00391495"/>
    <w:rsid w:val="003917D7"/>
    <w:rsid w:val="00391829"/>
    <w:rsid w:val="003918E7"/>
    <w:rsid w:val="003918FD"/>
    <w:rsid w:val="00391A15"/>
    <w:rsid w:val="00391A57"/>
    <w:rsid w:val="00391DA5"/>
    <w:rsid w:val="00391F95"/>
    <w:rsid w:val="00391FE4"/>
    <w:rsid w:val="00392211"/>
    <w:rsid w:val="0039239D"/>
    <w:rsid w:val="003927F6"/>
    <w:rsid w:val="003928CE"/>
    <w:rsid w:val="00392E6A"/>
    <w:rsid w:val="00393063"/>
    <w:rsid w:val="003935F3"/>
    <w:rsid w:val="00393739"/>
    <w:rsid w:val="00393A68"/>
    <w:rsid w:val="00393BED"/>
    <w:rsid w:val="00393F85"/>
    <w:rsid w:val="00393F87"/>
    <w:rsid w:val="0039417A"/>
    <w:rsid w:val="003941B5"/>
    <w:rsid w:val="00394278"/>
    <w:rsid w:val="003942C6"/>
    <w:rsid w:val="003944DD"/>
    <w:rsid w:val="003946E6"/>
    <w:rsid w:val="00394833"/>
    <w:rsid w:val="00394A65"/>
    <w:rsid w:val="00394D0C"/>
    <w:rsid w:val="00394F4B"/>
    <w:rsid w:val="00394F6F"/>
    <w:rsid w:val="003951F0"/>
    <w:rsid w:val="003956B4"/>
    <w:rsid w:val="003958B5"/>
    <w:rsid w:val="003958CB"/>
    <w:rsid w:val="003959F8"/>
    <w:rsid w:val="00395A72"/>
    <w:rsid w:val="00395B1A"/>
    <w:rsid w:val="00395D31"/>
    <w:rsid w:val="00395D85"/>
    <w:rsid w:val="00395E6B"/>
    <w:rsid w:val="00395EF5"/>
    <w:rsid w:val="00395F39"/>
    <w:rsid w:val="00395F8F"/>
    <w:rsid w:val="00396133"/>
    <w:rsid w:val="003961F9"/>
    <w:rsid w:val="003962EA"/>
    <w:rsid w:val="003965A1"/>
    <w:rsid w:val="00396703"/>
    <w:rsid w:val="003967BE"/>
    <w:rsid w:val="003968E2"/>
    <w:rsid w:val="00396AE5"/>
    <w:rsid w:val="00396D1D"/>
    <w:rsid w:val="00397249"/>
    <w:rsid w:val="003972A4"/>
    <w:rsid w:val="00397407"/>
    <w:rsid w:val="0039746F"/>
    <w:rsid w:val="00397604"/>
    <w:rsid w:val="0039779F"/>
    <w:rsid w:val="00397875"/>
    <w:rsid w:val="00397D0F"/>
    <w:rsid w:val="00397FB0"/>
    <w:rsid w:val="003A009B"/>
    <w:rsid w:val="003A01B6"/>
    <w:rsid w:val="003A027F"/>
    <w:rsid w:val="003A059B"/>
    <w:rsid w:val="003A05FA"/>
    <w:rsid w:val="003A0874"/>
    <w:rsid w:val="003A087C"/>
    <w:rsid w:val="003A0894"/>
    <w:rsid w:val="003A0DF7"/>
    <w:rsid w:val="003A0E05"/>
    <w:rsid w:val="003A1640"/>
    <w:rsid w:val="003A16E3"/>
    <w:rsid w:val="003A19E2"/>
    <w:rsid w:val="003A1D99"/>
    <w:rsid w:val="003A1DC6"/>
    <w:rsid w:val="003A1DF0"/>
    <w:rsid w:val="003A1E35"/>
    <w:rsid w:val="003A22F2"/>
    <w:rsid w:val="003A26B2"/>
    <w:rsid w:val="003A28AF"/>
    <w:rsid w:val="003A28B5"/>
    <w:rsid w:val="003A2A4E"/>
    <w:rsid w:val="003A2A5B"/>
    <w:rsid w:val="003A2BC6"/>
    <w:rsid w:val="003A2D1E"/>
    <w:rsid w:val="003A3721"/>
    <w:rsid w:val="003A3A2D"/>
    <w:rsid w:val="003A3BDA"/>
    <w:rsid w:val="003A3ED4"/>
    <w:rsid w:val="003A3F07"/>
    <w:rsid w:val="003A3FD8"/>
    <w:rsid w:val="003A45EF"/>
    <w:rsid w:val="003A4660"/>
    <w:rsid w:val="003A4806"/>
    <w:rsid w:val="003A4906"/>
    <w:rsid w:val="003A4982"/>
    <w:rsid w:val="003A4A24"/>
    <w:rsid w:val="003A4BA8"/>
    <w:rsid w:val="003A4C58"/>
    <w:rsid w:val="003A4D89"/>
    <w:rsid w:val="003A4E1B"/>
    <w:rsid w:val="003A4F17"/>
    <w:rsid w:val="003A52FE"/>
    <w:rsid w:val="003A53C8"/>
    <w:rsid w:val="003A5613"/>
    <w:rsid w:val="003A565D"/>
    <w:rsid w:val="003A5838"/>
    <w:rsid w:val="003A5D1F"/>
    <w:rsid w:val="003A5EA0"/>
    <w:rsid w:val="003A5F8F"/>
    <w:rsid w:val="003A62D1"/>
    <w:rsid w:val="003A6440"/>
    <w:rsid w:val="003A64D4"/>
    <w:rsid w:val="003A6A24"/>
    <w:rsid w:val="003A6C45"/>
    <w:rsid w:val="003A6D03"/>
    <w:rsid w:val="003A6D6B"/>
    <w:rsid w:val="003A6E32"/>
    <w:rsid w:val="003A6EB5"/>
    <w:rsid w:val="003A718C"/>
    <w:rsid w:val="003A72EF"/>
    <w:rsid w:val="003A7435"/>
    <w:rsid w:val="003A79F5"/>
    <w:rsid w:val="003A7A91"/>
    <w:rsid w:val="003A7C07"/>
    <w:rsid w:val="003A7D74"/>
    <w:rsid w:val="003A7D8A"/>
    <w:rsid w:val="003A7EBE"/>
    <w:rsid w:val="003B01A8"/>
    <w:rsid w:val="003B01CA"/>
    <w:rsid w:val="003B0215"/>
    <w:rsid w:val="003B02C0"/>
    <w:rsid w:val="003B077C"/>
    <w:rsid w:val="003B08AA"/>
    <w:rsid w:val="003B0E46"/>
    <w:rsid w:val="003B132C"/>
    <w:rsid w:val="003B171C"/>
    <w:rsid w:val="003B1952"/>
    <w:rsid w:val="003B1B75"/>
    <w:rsid w:val="003B1D70"/>
    <w:rsid w:val="003B1E85"/>
    <w:rsid w:val="003B1F7C"/>
    <w:rsid w:val="003B1F9B"/>
    <w:rsid w:val="003B2061"/>
    <w:rsid w:val="003B233F"/>
    <w:rsid w:val="003B23B1"/>
    <w:rsid w:val="003B23DB"/>
    <w:rsid w:val="003B2466"/>
    <w:rsid w:val="003B2549"/>
    <w:rsid w:val="003B25D3"/>
    <w:rsid w:val="003B2615"/>
    <w:rsid w:val="003B26A7"/>
    <w:rsid w:val="003B28C5"/>
    <w:rsid w:val="003B2926"/>
    <w:rsid w:val="003B2A11"/>
    <w:rsid w:val="003B2B55"/>
    <w:rsid w:val="003B2CF3"/>
    <w:rsid w:val="003B2D87"/>
    <w:rsid w:val="003B3078"/>
    <w:rsid w:val="003B31CB"/>
    <w:rsid w:val="003B31FB"/>
    <w:rsid w:val="003B3292"/>
    <w:rsid w:val="003B35A3"/>
    <w:rsid w:val="003B35C3"/>
    <w:rsid w:val="003B385F"/>
    <w:rsid w:val="003B38A1"/>
    <w:rsid w:val="003B3BB4"/>
    <w:rsid w:val="003B3BFC"/>
    <w:rsid w:val="003B3DDD"/>
    <w:rsid w:val="003B3FFE"/>
    <w:rsid w:val="003B4338"/>
    <w:rsid w:val="003B4937"/>
    <w:rsid w:val="003B49F9"/>
    <w:rsid w:val="003B4A59"/>
    <w:rsid w:val="003B4EAF"/>
    <w:rsid w:val="003B4ECE"/>
    <w:rsid w:val="003B4F1C"/>
    <w:rsid w:val="003B4FA0"/>
    <w:rsid w:val="003B504D"/>
    <w:rsid w:val="003B5307"/>
    <w:rsid w:val="003B55DA"/>
    <w:rsid w:val="003B55E9"/>
    <w:rsid w:val="003B56D0"/>
    <w:rsid w:val="003B5894"/>
    <w:rsid w:val="003B5B96"/>
    <w:rsid w:val="003B5DD5"/>
    <w:rsid w:val="003B5F65"/>
    <w:rsid w:val="003B6324"/>
    <w:rsid w:val="003B6370"/>
    <w:rsid w:val="003B6447"/>
    <w:rsid w:val="003B675D"/>
    <w:rsid w:val="003B6797"/>
    <w:rsid w:val="003B6999"/>
    <w:rsid w:val="003B6BD1"/>
    <w:rsid w:val="003B6C72"/>
    <w:rsid w:val="003B6CDF"/>
    <w:rsid w:val="003B6D36"/>
    <w:rsid w:val="003B6DD6"/>
    <w:rsid w:val="003B709A"/>
    <w:rsid w:val="003B7201"/>
    <w:rsid w:val="003B7304"/>
    <w:rsid w:val="003B734C"/>
    <w:rsid w:val="003B7497"/>
    <w:rsid w:val="003B761A"/>
    <w:rsid w:val="003B7B04"/>
    <w:rsid w:val="003B7BC5"/>
    <w:rsid w:val="003B7BDB"/>
    <w:rsid w:val="003B7C3D"/>
    <w:rsid w:val="003B7C9E"/>
    <w:rsid w:val="003B7EB3"/>
    <w:rsid w:val="003C00F8"/>
    <w:rsid w:val="003C0403"/>
    <w:rsid w:val="003C0821"/>
    <w:rsid w:val="003C0A6C"/>
    <w:rsid w:val="003C0EC1"/>
    <w:rsid w:val="003C179A"/>
    <w:rsid w:val="003C1988"/>
    <w:rsid w:val="003C1DAE"/>
    <w:rsid w:val="003C1E9A"/>
    <w:rsid w:val="003C208F"/>
    <w:rsid w:val="003C21A9"/>
    <w:rsid w:val="003C260E"/>
    <w:rsid w:val="003C26E6"/>
    <w:rsid w:val="003C2808"/>
    <w:rsid w:val="003C2853"/>
    <w:rsid w:val="003C2859"/>
    <w:rsid w:val="003C2942"/>
    <w:rsid w:val="003C29B5"/>
    <w:rsid w:val="003C2A24"/>
    <w:rsid w:val="003C2BD7"/>
    <w:rsid w:val="003C2BFE"/>
    <w:rsid w:val="003C2D02"/>
    <w:rsid w:val="003C2E47"/>
    <w:rsid w:val="003C2E9D"/>
    <w:rsid w:val="003C2EC4"/>
    <w:rsid w:val="003C2F7E"/>
    <w:rsid w:val="003C3355"/>
    <w:rsid w:val="003C35C4"/>
    <w:rsid w:val="003C367E"/>
    <w:rsid w:val="003C3707"/>
    <w:rsid w:val="003C37FF"/>
    <w:rsid w:val="003C3A23"/>
    <w:rsid w:val="003C3ECD"/>
    <w:rsid w:val="003C40D3"/>
    <w:rsid w:val="003C4160"/>
    <w:rsid w:val="003C41ED"/>
    <w:rsid w:val="003C4202"/>
    <w:rsid w:val="003C42E0"/>
    <w:rsid w:val="003C453B"/>
    <w:rsid w:val="003C4616"/>
    <w:rsid w:val="003C4B33"/>
    <w:rsid w:val="003C4D71"/>
    <w:rsid w:val="003C51DE"/>
    <w:rsid w:val="003C51E8"/>
    <w:rsid w:val="003C5440"/>
    <w:rsid w:val="003C557A"/>
    <w:rsid w:val="003C5745"/>
    <w:rsid w:val="003C596C"/>
    <w:rsid w:val="003C59AD"/>
    <w:rsid w:val="003C59C5"/>
    <w:rsid w:val="003C5CA7"/>
    <w:rsid w:val="003C5ECE"/>
    <w:rsid w:val="003C5F3B"/>
    <w:rsid w:val="003C5FA0"/>
    <w:rsid w:val="003C606A"/>
    <w:rsid w:val="003C6487"/>
    <w:rsid w:val="003C67E8"/>
    <w:rsid w:val="003C68EF"/>
    <w:rsid w:val="003C6B0E"/>
    <w:rsid w:val="003C6C1B"/>
    <w:rsid w:val="003C6DC4"/>
    <w:rsid w:val="003C6EC9"/>
    <w:rsid w:val="003C7023"/>
    <w:rsid w:val="003C71AA"/>
    <w:rsid w:val="003C72A3"/>
    <w:rsid w:val="003C7780"/>
    <w:rsid w:val="003C77B6"/>
    <w:rsid w:val="003C78A7"/>
    <w:rsid w:val="003C7A42"/>
    <w:rsid w:val="003C7D29"/>
    <w:rsid w:val="003C7D5D"/>
    <w:rsid w:val="003D0089"/>
    <w:rsid w:val="003D0354"/>
    <w:rsid w:val="003D044E"/>
    <w:rsid w:val="003D0486"/>
    <w:rsid w:val="003D04E2"/>
    <w:rsid w:val="003D0532"/>
    <w:rsid w:val="003D0590"/>
    <w:rsid w:val="003D06BB"/>
    <w:rsid w:val="003D07A7"/>
    <w:rsid w:val="003D07EE"/>
    <w:rsid w:val="003D088A"/>
    <w:rsid w:val="003D096A"/>
    <w:rsid w:val="003D0A29"/>
    <w:rsid w:val="003D0C25"/>
    <w:rsid w:val="003D0DA8"/>
    <w:rsid w:val="003D1018"/>
    <w:rsid w:val="003D10AB"/>
    <w:rsid w:val="003D11F1"/>
    <w:rsid w:val="003D12F6"/>
    <w:rsid w:val="003D14DC"/>
    <w:rsid w:val="003D16F8"/>
    <w:rsid w:val="003D1A8D"/>
    <w:rsid w:val="003D1B78"/>
    <w:rsid w:val="003D1D89"/>
    <w:rsid w:val="003D1EA2"/>
    <w:rsid w:val="003D1F6E"/>
    <w:rsid w:val="003D2037"/>
    <w:rsid w:val="003D2305"/>
    <w:rsid w:val="003D2341"/>
    <w:rsid w:val="003D239A"/>
    <w:rsid w:val="003D23E3"/>
    <w:rsid w:val="003D24E4"/>
    <w:rsid w:val="003D25F2"/>
    <w:rsid w:val="003D2637"/>
    <w:rsid w:val="003D26C7"/>
    <w:rsid w:val="003D2723"/>
    <w:rsid w:val="003D2B04"/>
    <w:rsid w:val="003D2B13"/>
    <w:rsid w:val="003D300E"/>
    <w:rsid w:val="003D3162"/>
    <w:rsid w:val="003D323B"/>
    <w:rsid w:val="003D33FB"/>
    <w:rsid w:val="003D34CC"/>
    <w:rsid w:val="003D3A6D"/>
    <w:rsid w:val="003D3C3F"/>
    <w:rsid w:val="003D3DB0"/>
    <w:rsid w:val="003D414E"/>
    <w:rsid w:val="003D4183"/>
    <w:rsid w:val="003D41E3"/>
    <w:rsid w:val="003D4429"/>
    <w:rsid w:val="003D44A0"/>
    <w:rsid w:val="003D4707"/>
    <w:rsid w:val="003D4772"/>
    <w:rsid w:val="003D480C"/>
    <w:rsid w:val="003D48D7"/>
    <w:rsid w:val="003D498F"/>
    <w:rsid w:val="003D4B61"/>
    <w:rsid w:val="003D50A3"/>
    <w:rsid w:val="003D5213"/>
    <w:rsid w:val="003D5272"/>
    <w:rsid w:val="003D5952"/>
    <w:rsid w:val="003D596C"/>
    <w:rsid w:val="003D5D4A"/>
    <w:rsid w:val="003D5E27"/>
    <w:rsid w:val="003D63B2"/>
    <w:rsid w:val="003D6455"/>
    <w:rsid w:val="003D64D1"/>
    <w:rsid w:val="003D6634"/>
    <w:rsid w:val="003D677B"/>
    <w:rsid w:val="003D68A8"/>
    <w:rsid w:val="003D6EF8"/>
    <w:rsid w:val="003D712F"/>
    <w:rsid w:val="003D72EA"/>
    <w:rsid w:val="003D738D"/>
    <w:rsid w:val="003D74CB"/>
    <w:rsid w:val="003D75EB"/>
    <w:rsid w:val="003D7808"/>
    <w:rsid w:val="003D7809"/>
    <w:rsid w:val="003D7848"/>
    <w:rsid w:val="003D7951"/>
    <w:rsid w:val="003D7A1D"/>
    <w:rsid w:val="003D7B06"/>
    <w:rsid w:val="003D7B56"/>
    <w:rsid w:val="003E00DA"/>
    <w:rsid w:val="003E01E7"/>
    <w:rsid w:val="003E021A"/>
    <w:rsid w:val="003E0583"/>
    <w:rsid w:val="003E06C8"/>
    <w:rsid w:val="003E0780"/>
    <w:rsid w:val="003E0869"/>
    <w:rsid w:val="003E086A"/>
    <w:rsid w:val="003E098A"/>
    <w:rsid w:val="003E0B7D"/>
    <w:rsid w:val="003E0D07"/>
    <w:rsid w:val="003E120C"/>
    <w:rsid w:val="003E12EA"/>
    <w:rsid w:val="003E13B0"/>
    <w:rsid w:val="003E1419"/>
    <w:rsid w:val="003E14A0"/>
    <w:rsid w:val="003E151A"/>
    <w:rsid w:val="003E176B"/>
    <w:rsid w:val="003E1987"/>
    <w:rsid w:val="003E1A16"/>
    <w:rsid w:val="003E1DB1"/>
    <w:rsid w:val="003E1ED7"/>
    <w:rsid w:val="003E25D7"/>
    <w:rsid w:val="003E2DF8"/>
    <w:rsid w:val="003E2F92"/>
    <w:rsid w:val="003E3049"/>
    <w:rsid w:val="003E30D3"/>
    <w:rsid w:val="003E3425"/>
    <w:rsid w:val="003E34C4"/>
    <w:rsid w:val="003E3507"/>
    <w:rsid w:val="003E3A1B"/>
    <w:rsid w:val="003E3A5C"/>
    <w:rsid w:val="003E3D0C"/>
    <w:rsid w:val="003E3DFF"/>
    <w:rsid w:val="003E40E6"/>
    <w:rsid w:val="003E4126"/>
    <w:rsid w:val="003E412E"/>
    <w:rsid w:val="003E4605"/>
    <w:rsid w:val="003E4760"/>
    <w:rsid w:val="003E48A2"/>
    <w:rsid w:val="003E4B16"/>
    <w:rsid w:val="003E526F"/>
    <w:rsid w:val="003E5287"/>
    <w:rsid w:val="003E5387"/>
    <w:rsid w:val="003E55B0"/>
    <w:rsid w:val="003E5A6F"/>
    <w:rsid w:val="003E5B81"/>
    <w:rsid w:val="003E5E65"/>
    <w:rsid w:val="003E6287"/>
    <w:rsid w:val="003E632D"/>
    <w:rsid w:val="003E63E0"/>
    <w:rsid w:val="003E657E"/>
    <w:rsid w:val="003E66C2"/>
    <w:rsid w:val="003E688A"/>
    <w:rsid w:val="003E6A25"/>
    <w:rsid w:val="003E6C97"/>
    <w:rsid w:val="003E6E6D"/>
    <w:rsid w:val="003E7147"/>
    <w:rsid w:val="003E74E7"/>
    <w:rsid w:val="003E7548"/>
    <w:rsid w:val="003E763C"/>
    <w:rsid w:val="003E796F"/>
    <w:rsid w:val="003E7A0C"/>
    <w:rsid w:val="003E7A98"/>
    <w:rsid w:val="003F0098"/>
    <w:rsid w:val="003F0368"/>
    <w:rsid w:val="003F0479"/>
    <w:rsid w:val="003F0A9A"/>
    <w:rsid w:val="003F0D96"/>
    <w:rsid w:val="003F0DA8"/>
    <w:rsid w:val="003F0F0E"/>
    <w:rsid w:val="003F0F5B"/>
    <w:rsid w:val="003F0FF7"/>
    <w:rsid w:val="003F12C3"/>
    <w:rsid w:val="003F159C"/>
    <w:rsid w:val="003F15AF"/>
    <w:rsid w:val="003F190B"/>
    <w:rsid w:val="003F192B"/>
    <w:rsid w:val="003F1B05"/>
    <w:rsid w:val="003F1E13"/>
    <w:rsid w:val="003F1ED6"/>
    <w:rsid w:val="003F1F8A"/>
    <w:rsid w:val="003F2058"/>
    <w:rsid w:val="003F20A5"/>
    <w:rsid w:val="003F2221"/>
    <w:rsid w:val="003F28B8"/>
    <w:rsid w:val="003F2A5F"/>
    <w:rsid w:val="003F2B40"/>
    <w:rsid w:val="003F2C9A"/>
    <w:rsid w:val="003F2DA9"/>
    <w:rsid w:val="003F2EAB"/>
    <w:rsid w:val="003F35C7"/>
    <w:rsid w:val="003F38BA"/>
    <w:rsid w:val="003F3EA2"/>
    <w:rsid w:val="003F40B9"/>
    <w:rsid w:val="003F415C"/>
    <w:rsid w:val="003F41C6"/>
    <w:rsid w:val="003F456A"/>
    <w:rsid w:val="003F4D9B"/>
    <w:rsid w:val="003F5073"/>
    <w:rsid w:val="003F50BB"/>
    <w:rsid w:val="003F51AA"/>
    <w:rsid w:val="003F52C9"/>
    <w:rsid w:val="003F55DC"/>
    <w:rsid w:val="003F56AD"/>
    <w:rsid w:val="003F5B0D"/>
    <w:rsid w:val="003F5E55"/>
    <w:rsid w:val="003F6071"/>
    <w:rsid w:val="003F61EF"/>
    <w:rsid w:val="003F6406"/>
    <w:rsid w:val="003F65AD"/>
    <w:rsid w:val="003F65BA"/>
    <w:rsid w:val="003F6CE1"/>
    <w:rsid w:val="003F6FD4"/>
    <w:rsid w:val="003F728C"/>
    <w:rsid w:val="003F7342"/>
    <w:rsid w:val="003F736A"/>
    <w:rsid w:val="003F73AB"/>
    <w:rsid w:val="003F7433"/>
    <w:rsid w:val="003F74E6"/>
    <w:rsid w:val="003F750D"/>
    <w:rsid w:val="003F773E"/>
    <w:rsid w:val="003F7A94"/>
    <w:rsid w:val="003F7CA3"/>
    <w:rsid w:val="003F7CE8"/>
    <w:rsid w:val="003F7EF1"/>
    <w:rsid w:val="004000B1"/>
    <w:rsid w:val="004001BD"/>
    <w:rsid w:val="004001DD"/>
    <w:rsid w:val="00400290"/>
    <w:rsid w:val="00400AEB"/>
    <w:rsid w:val="00400B29"/>
    <w:rsid w:val="00400F90"/>
    <w:rsid w:val="004010D4"/>
    <w:rsid w:val="0040124B"/>
    <w:rsid w:val="00401334"/>
    <w:rsid w:val="0040172B"/>
    <w:rsid w:val="0040177B"/>
    <w:rsid w:val="004018FF"/>
    <w:rsid w:val="00401D18"/>
    <w:rsid w:val="00401D64"/>
    <w:rsid w:val="004025B4"/>
    <w:rsid w:val="00402783"/>
    <w:rsid w:val="004027B3"/>
    <w:rsid w:val="00402884"/>
    <w:rsid w:val="00402AAE"/>
    <w:rsid w:val="00402B9D"/>
    <w:rsid w:val="00402CE7"/>
    <w:rsid w:val="00402DBB"/>
    <w:rsid w:val="00402EE5"/>
    <w:rsid w:val="00403095"/>
    <w:rsid w:val="0040343A"/>
    <w:rsid w:val="0040348B"/>
    <w:rsid w:val="004039D3"/>
    <w:rsid w:val="00403AA9"/>
    <w:rsid w:val="00403AB8"/>
    <w:rsid w:val="00403DA7"/>
    <w:rsid w:val="00403F09"/>
    <w:rsid w:val="00404045"/>
    <w:rsid w:val="00404272"/>
    <w:rsid w:val="004043CE"/>
    <w:rsid w:val="0040465E"/>
    <w:rsid w:val="00404910"/>
    <w:rsid w:val="00404963"/>
    <w:rsid w:val="00404BA7"/>
    <w:rsid w:val="00404C0D"/>
    <w:rsid w:val="00404DF3"/>
    <w:rsid w:val="0040525F"/>
    <w:rsid w:val="004052C3"/>
    <w:rsid w:val="004053D7"/>
    <w:rsid w:val="00405617"/>
    <w:rsid w:val="00405961"/>
    <w:rsid w:val="00405DD8"/>
    <w:rsid w:val="00405DF5"/>
    <w:rsid w:val="00405DF7"/>
    <w:rsid w:val="00405F19"/>
    <w:rsid w:val="0040602A"/>
    <w:rsid w:val="00406354"/>
    <w:rsid w:val="00406450"/>
    <w:rsid w:val="004066E0"/>
    <w:rsid w:val="00406939"/>
    <w:rsid w:val="00406BF2"/>
    <w:rsid w:val="00406D83"/>
    <w:rsid w:val="00406F2A"/>
    <w:rsid w:val="00407325"/>
    <w:rsid w:val="00407471"/>
    <w:rsid w:val="0040758B"/>
    <w:rsid w:val="004076E1"/>
    <w:rsid w:val="00407F74"/>
    <w:rsid w:val="0041013F"/>
    <w:rsid w:val="00410474"/>
    <w:rsid w:val="00410496"/>
    <w:rsid w:val="004104BB"/>
    <w:rsid w:val="004104ED"/>
    <w:rsid w:val="00410AA0"/>
    <w:rsid w:val="0041121A"/>
    <w:rsid w:val="00411398"/>
    <w:rsid w:val="004114C9"/>
    <w:rsid w:val="00411592"/>
    <w:rsid w:val="004115BF"/>
    <w:rsid w:val="00411938"/>
    <w:rsid w:val="00411BB7"/>
    <w:rsid w:val="00411C8E"/>
    <w:rsid w:val="00411FD6"/>
    <w:rsid w:val="004120DF"/>
    <w:rsid w:val="00412169"/>
    <w:rsid w:val="0041218F"/>
    <w:rsid w:val="004124C0"/>
    <w:rsid w:val="0041250E"/>
    <w:rsid w:val="0041263D"/>
    <w:rsid w:val="0041274C"/>
    <w:rsid w:val="00412822"/>
    <w:rsid w:val="00412C61"/>
    <w:rsid w:val="00412FC5"/>
    <w:rsid w:val="0041305B"/>
    <w:rsid w:val="0041308D"/>
    <w:rsid w:val="0041337D"/>
    <w:rsid w:val="00413641"/>
    <w:rsid w:val="0041384B"/>
    <w:rsid w:val="00413983"/>
    <w:rsid w:val="004139CE"/>
    <w:rsid w:val="00413CC3"/>
    <w:rsid w:val="00413F0D"/>
    <w:rsid w:val="00413F60"/>
    <w:rsid w:val="0041436A"/>
    <w:rsid w:val="004143E1"/>
    <w:rsid w:val="004144BC"/>
    <w:rsid w:val="00414749"/>
    <w:rsid w:val="00414829"/>
    <w:rsid w:val="00414895"/>
    <w:rsid w:val="00414AE7"/>
    <w:rsid w:val="00414AEA"/>
    <w:rsid w:val="00414BAB"/>
    <w:rsid w:val="00414DBA"/>
    <w:rsid w:val="00415226"/>
    <w:rsid w:val="004152CA"/>
    <w:rsid w:val="0041532B"/>
    <w:rsid w:val="004154EE"/>
    <w:rsid w:val="00415871"/>
    <w:rsid w:val="00415966"/>
    <w:rsid w:val="00415B0E"/>
    <w:rsid w:val="00415B9A"/>
    <w:rsid w:val="00415BD5"/>
    <w:rsid w:val="00415D23"/>
    <w:rsid w:val="00415D62"/>
    <w:rsid w:val="00415FF3"/>
    <w:rsid w:val="004164A7"/>
    <w:rsid w:val="004165C2"/>
    <w:rsid w:val="0041682A"/>
    <w:rsid w:val="0041694E"/>
    <w:rsid w:val="004169E4"/>
    <w:rsid w:val="00416BE4"/>
    <w:rsid w:val="00416E2D"/>
    <w:rsid w:val="00416F4E"/>
    <w:rsid w:val="00416F6E"/>
    <w:rsid w:val="00416FC9"/>
    <w:rsid w:val="0041712C"/>
    <w:rsid w:val="004172BD"/>
    <w:rsid w:val="0041761A"/>
    <w:rsid w:val="0041769E"/>
    <w:rsid w:val="00417758"/>
    <w:rsid w:val="00417959"/>
    <w:rsid w:val="00417B80"/>
    <w:rsid w:val="00417CA7"/>
    <w:rsid w:val="00417CBC"/>
    <w:rsid w:val="00417D3C"/>
    <w:rsid w:val="00417D4C"/>
    <w:rsid w:val="00417DAC"/>
    <w:rsid w:val="00417EAC"/>
    <w:rsid w:val="00420162"/>
    <w:rsid w:val="0042035F"/>
    <w:rsid w:val="004203A4"/>
    <w:rsid w:val="004203FD"/>
    <w:rsid w:val="0042043E"/>
    <w:rsid w:val="004205B0"/>
    <w:rsid w:val="00420915"/>
    <w:rsid w:val="00420C82"/>
    <w:rsid w:val="00420CB4"/>
    <w:rsid w:val="00420D61"/>
    <w:rsid w:val="00421034"/>
    <w:rsid w:val="004213A7"/>
    <w:rsid w:val="004214E4"/>
    <w:rsid w:val="00421772"/>
    <w:rsid w:val="0042193B"/>
    <w:rsid w:val="004219B7"/>
    <w:rsid w:val="00421D83"/>
    <w:rsid w:val="004227C4"/>
    <w:rsid w:val="00422802"/>
    <w:rsid w:val="00422888"/>
    <w:rsid w:val="0042295C"/>
    <w:rsid w:val="00422E2B"/>
    <w:rsid w:val="00422E57"/>
    <w:rsid w:val="00422F32"/>
    <w:rsid w:val="00423739"/>
    <w:rsid w:val="00423B41"/>
    <w:rsid w:val="00423EB0"/>
    <w:rsid w:val="00423F69"/>
    <w:rsid w:val="00424772"/>
    <w:rsid w:val="00424D0C"/>
    <w:rsid w:val="004252AF"/>
    <w:rsid w:val="0042584D"/>
    <w:rsid w:val="004259A1"/>
    <w:rsid w:val="00425AF0"/>
    <w:rsid w:val="00425B3F"/>
    <w:rsid w:val="00425CAB"/>
    <w:rsid w:val="00425CE6"/>
    <w:rsid w:val="00425D35"/>
    <w:rsid w:val="00426139"/>
    <w:rsid w:val="004261CB"/>
    <w:rsid w:val="0042626E"/>
    <w:rsid w:val="0042658A"/>
    <w:rsid w:val="0042665E"/>
    <w:rsid w:val="004269D8"/>
    <w:rsid w:val="004269EA"/>
    <w:rsid w:val="00426ADA"/>
    <w:rsid w:val="00426B1A"/>
    <w:rsid w:val="00426BF6"/>
    <w:rsid w:val="00426EC6"/>
    <w:rsid w:val="00426FB7"/>
    <w:rsid w:val="00427110"/>
    <w:rsid w:val="004271C5"/>
    <w:rsid w:val="004271D6"/>
    <w:rsid w:val="0042729A"/>
    <w:rsid w:val="0042766A"/>
    <w:rsid w:val="0042777D"/>
    <w:rsid w:val="0042784D"/>
    <w:rsid w:val="0042784F"/>
    <w:rsid w:val="00427938"/>
    <w:rsid w:val="00427A6D"/>
    <w:rsid w:val="00427C4D"/>
    <w:rsid w:val="00427CDE"/>
    <w:rsid w:val="00427D99"/>
    <w:rsid w:val="00427E12"/>
    <w:rsid w:val="00430019"/>
    <w:rsid w:val="00430257"/>
    <w:rsid w:val="00430640"/>
    <w:rsid w:val="00430E84"/>
    <w:rsid w:val="004310E1"/>
    <w:rsid w:val="00431134"/>
    <w:rsid w:val="0043126B"/>
    <w:rsid w:val="004312F4"/>
    <w:rsid w:val="00431350"/>
    <w:rsid w:val="00431548"/>
    <w:rsid w:val="0043159E"/>
    <w:rsid w:val="00431852"/>
    <w:rsid w:val="004319E3"/>
    <w:rsid w:val="00431BF2"/>
    <w:rsid w:val="00431CDF"/>
    <w:rsid w:val="00431EE6"/>
    <w:rsid w:val="00431FE2"/>
    <w:rsid w:val="00431FFB"/>
    <w:rsid w:val="00432274"/>
    <w:rsid w:val="004322D5"/>
    <w:rsid w:val="00432DE6"/>
    <w:rsid w:val="004330FF"/>
    <w:rsid w:val="0043340D"/>
    <w:rsid w:val="00433687"/>
    <w:rsid w:val="0043387F"/>
    <w:rsid w:val="004339FD"/>
    <w:rsid w:val="00433B0B"/>
    <w:rsid w:val="00433E5A"/>
    <w:rsid w:val="0043401E"/>
    <w:rsid w:val="0043424A"/>
    <w:rsid w:val="0043490C"/>
    <w:rsid w:val="00434B6F"/>
    <w:rsid w:val="00434C05"/>
    <w:rsid w:val="00434DE1"/>
    <w:rsid w:val="00434DEB"/>
    <w:rsid w:val="00434E60"/>
    <w:rsid w:val="00434FF1"/>
    <w:rsid w:val="00435183"/>
    <w:rsid w:val="004351C6"/>
    <w:rsid w:val="00435442"/>
    <w:rsid w:val="00435754"/>
    <w:rsid w:val="00435956"/>
    <w:rsid w:val="00435980"/>
    <w:rsid w:val="0043598C"/>
    <w:rsid w:val="00435BE5"/>
    <w:rsid w:val="00435DE1"/>
    <w:rsid w:val="00435F0C"/>
    <w:rsid w:val="0043645E"/>
    <w:rsid w:val="004366CF"/>
    <w:rsid w:val="00436900"/>
    <w:rsid w:val="00436AF8"/>
    <w:rsid w:val="00436E04"/>
    <w:rsid w:val="0043708F"/>
    <w:rsid w:val="004370EB"/>
    <w:rsid w:val="004372A0"/>
    <w:rsid w:val="004373A0"/>
    <w:rsid w:val="004373B3"/>
    <w:rsid w:val="004373F9"/>
    <w:rsid w:val="00437525"/>
    <w:rsid w:val="00437637"/>
    <w:rsid w:val="00437694"/>
    <w:rsid w:val="00437778"/>
    <w:rsid w:val="00437F96"/>
    <w:rsid w:val="00437FBD"/>
    <w:rsid w:val="00437FDB"/>
    <w:rsid w:val="0044004D"/>
    <w:rsid w:val="00440103"/>
    <w:rsid w:val="004403D6"/>
    <w:rsid w:val="004403E7"/>
    <w:rsid w:val="00440825"/>
    <w:rsid w:val="00440967"/>
    <w:rsid w:val="00440A1E"/>
    <w:rsid w:val="00440A40"/>
    <w:rsid w:val="00440A68"/>
    <w:rsid w:val="00441189"/>
    <w:rsid w:val="004411C0"/>
    <w:rsid w:val="004411D5"/>
    <w:rsid w:val="00441319"/>
    <w:rsid w:val="00441442"/>
    <w:rsid w:val="0044181C"/>
    <w:rsid w:val="00441A11"/>
    <w:rsid w:val="00441A89"/>
    <w:rsid w:val="00441E72"/>
    <w:rsid w:val="0044203E"/>
    <w:rsid w:val="00442386"/>
    <w:rsid w:val="00442441"/>
    <w:rsid w:val="00442691"/>
    <w:rsid w:val="00442D97"/>
    <w:rsid w:val="00442DE2"/>
    <w:rsid w:val="00442FD2"/>
    <w:rsid w:val="004430AC"/>
    <w:rsid w:val="00443316"/>
    <w:rsid w:val="00443357"/>
    <w:rsid w:val="0044335A"/>
    <w:rsid w:val="0044336E"/>
    <w:rsid w:val="00443723"/>
    <w:rsid w:val="00443A4C"/>
    <w:rsid w:val="00443B40"/>
    <w:rsid w:val="00443B7D"/>
    <w:rsid w:val="00443DB4"/>
    <w:rsid w:val="004440D9"/>
    <w:rsid w:val="004441E2"/>
    <w:rsid w:val="0044434F"/>
    <w:rsid w:val="0044435F"/>
    <w:rsid w:val="004445B6"/>
    <w:rsid w:val="00444654"/>
    <w:rsid w:val="0044468B"/>
    <w:rsid w:val="00444692"/>
    <w:rsid w:val="004447CB"/>
    <w:rsid w:val="004447D2"/>
    <w:rsid w:val="00444AA8"/>
    <w:rsid w:val="00444F82"/>
    <w:rsid w:val="0044514C"/>
    <w:rsid w:val="004451A7"/>
    <w:rsid w:val="004451D8"/>
    <w:rsid w:val="00445244"/>
    <w:rsid w:val="0044528D"/>
    <w:rsid w:val="004452E5"/>
    <w:rsid w:val="00445360"/>
    <w:rsid w:val="00445558"/>
    <w:rsid w:val="00445730"/>
    <w:rsid w:val="00445782"/>
    <w:rsid w:val="00445932"/>
    <w:rsid w:val="00445A64"/>
    <w:rsid w:val="00445B91"/>
    <w:rsid w:val="00445EB0"/>
    <w:rsid w:val="00445F2E"/>
    <w:rsid w:val="004460B5"/>
    <w:rsid w:val="004461F8"/>
    <w:rsid w:val="004462BA"/>
    <w:rsid w:val="00446B8A"/>
    <w:rsid w:val="00446CFA"/>
    <w:rsid w:val="00446EC8"/>
    <w:rsid w:val="00446F18"/>
    <w:rsid w:val="00447034"/>
    <w:rsid w:val="00447061"/>
    <w:rsid w:val="0044794D"/>
    <w:rsid w:val="00447C7D"/>
    <w:rsid w:val="00447F78"/>
    <w:rsid w:val="00450402"/>
    <w:rsid w:val="00450533"/>
    <w:rsid w:val="004506A9"/>
    <w:rsid w:val="004506E6"/>
    <w:rsid w:val="004507C9"/>
    <w:rsid w:val="0045086D"/>
    <w:rsid w:val="0045095E"/>
    <w:rsid w:val="00450A4F"/>
    <w:rsid w:val="00450A53"/>
    <w:rsid w:val="00450ACA"/>
    <w:rsid w:val="00450BC0"/>
    <w:rsid w:val="00450C2C"/>
    <w:rsid w:val="00450C43"/>
    <w:rsid w:val="00450D5C"/>
    <w:rsid w:val="00450FE7"/>
    <w:rsid w:val="004510ED"/>
    <w:rsid w:val="004512DE"/>
    <w:rsid w:val="004513B3"/>
    <w:rsid w:val="004513C7"/>
    <w:rsid w:val="00451592"/>
    <w:rsid w:val="00451839"/>
    <w:rsid w:val="00451910"/>
    <w:rsid w:val="00451DAF"/>
    <w:rsid w:val="00451F65"/>
    <w:rsid w:val="004521C5"/>
    <w:rsid w:val="0045222E"/>
    <w:rsid w:val="004522D6"/>
    <w:rsid w:val="00452339"/>
    <w:rsid w:val="004528C8"/>
    <w:rsid w:val="00452A39"/>
    <w:rsid w:val="00452A70"/>
    <w:rsid w:val="00452BBA"/>
    <w:rsid w:val="00452D7E"/>
    <w:rsid w:val="00452D9D"/>
    <w:rsid w:val="00453138"/>
    <w:rsid w:val="00453205"/>
    <w:rsid w:val="00453434"/>
    <w:rsid w:val="004534B9"/>
    <w:rsid w:val="0045359E"/>
    <w:rsid w:val="004536ED"/>
    <w:rsid w:val="004538CC"/>
    <w:rsid w:val="00453B07"/>
    <w:rsid w:val="00453BA9"/>
    <w:rsid w:val="00453C6C"/>
    <w:rsid w:val="00453F9A"/>
    <w:rsid w:val="0045429E"/>
    <w:rsid w:val="004542BA"/>
    <w:rsid w:val="00454327"/>
    <w:rsid w:val="004545F7"/>
    <w:rsid w:val="00454764"/>
    <w:rsid w:val="00454A4B"/>
    <w:rsid w:val="00454B3B"/>
    <w:rsid w:val="00454BF3"/>
    <w:rsid w:val="00454CBB"/>
    <w:rsid w:val="00454E3C"/>
    <w:rsid w:val="00454E4C"/>
    <w:rsid w:val="00454E5D"/>
    <w:rsid w:val="00455120"/>
    <w:rsid w:val="00455243"/>
    <w:rsid w:val="004552B6"/>
    <w:rsid w:val="00455755"/>
    <w:rsid w:val="00455853"/>
    <w:rsid w:val="00455976"/>
    <w:rsid w:val="00455CCC"/>
    <w:rsid w:val="00455D18"/>
    <w:rsid w:val="00455E09"/>
    <w:rsid w:val="00455E53"/>
    <w:rsid w:val="004562C0"/>
    <w:rsid w:val="004562FA"/>
    <w:rsid w:val="0045630A"/>
    <w:rsid w:val="00456312"/>
    <w:rsid w:val="00456971"/>
    <w:rsid w:val="00456D5E"/>
    <w:rsid w:val="00456DAC"/>
    <w:rsid w:val="0045710D"/>
    <w:rsid w:val="004571EA"/>
    <w:rsid w:val="0045721E"/>
    <w:rsid w:val="0045730C"/>
    <w:rsid w:val="00457313"/>
    <w:rsid w:val="004573FA"/>
    <w:rsid w:val="0045742B"/>
    <w:rsid w:val="00457AEE"/>
    <w:rsid w:val="00457BA3"/>
    <w:rsid w:val="00457BE7"/>
    <w:rsid w:val="00457C4F"/>
    <w:rsid w:val="00457C7B"/>
    <w:rsid w:val="00457D75"/>
    <w:rsid w:val="00457FC6"/>
    <w:rsid w:val="00460537"/>
    <w:rsid w:val="00460715"/>
    <w:rsid w:val="00460A79"/>
    <w:rsid w:val="00460C95"/>
    <w:rsid w:val="00460F0D"/>
    <w:rsid w:val="00461115"/>
    <w:rsid w:val="0046119C"/>
    <w:rsid w:val="004612E1"/>
    <w:rsid w:val="004613BE"/>
    <w:rsid w:val="004618A2"/>
    <w:rsid w:val="00461B48"/>
    <w:rsid w:val="00461EC6"/>
    <w:rsid w:val="00461EE8"/>
    <w:rsid w:val="00461F01"/>
    <w:rsid w:val="0046215E"/>
    <w:rsid w:val="00462233"/>
    <w:rsid w:val="00462267"/>
    <w:rsid w:val="004622B2"/>
    <w:rsid w:val="00462427"/>
    <w:rsid w:val="004624DC"/>
    <w:rsid w:val="00462A5E"/>
    <w:rsid w:val="00462A83"/>
    <w:rsid w:val="00462D59"/>
    <w:rsid w:val="00462E00"/>
    <w:rsid w:val="004630FB"/>
    <w:rsid w:val="00463209"/>
    <w:rsid w:val="00463402"/>
    <w:rsid w:val="0046340C"/>
    <w:rsid w:val="00463C18"/>
    <w:rsid w:val="00464077"/>
    <w:rsid w:val="004640A2"/>
    <w:rsid w:val="0046455D"/>
    <w:rsid w:val="004645AC"/>
    <w:rsid w:val="004645B7"/>
    <w:rsid w:val="004646D3"/>
    <w:rsid w:val="00464C38"/>
    <w:rsid w:val="00464D45"/>
    <w:rsid w:val="00465273"/>
    <w:rsid w:val="00465424"/>
    <w:rsid w:val="00465BBA"/>
    <w:rsid w:val="00465F07"/>
    <w:rsid w:val="00466040"/>
    <w:rsid w:val="00466355"/>
    <w:rsid w:val="00466459"/>
    <w:rsid w:val="0046658C"/>
    <w:rsid w:val="004666A9"/>
    <w:rsid w:val="00466787"/>
    <w:rsid w:val="00466CBF"/>
    <w:rsid w:val="00466D8A"/>
    <w:rsid w:val="00466DAA"/>
    <w:rsid w:val="00466DB4"/>
    <w:rsid w:val="00466ED9"/>
    <w:rsid w:val="00466F69"/>
    <w:rsid w:val="00467011"/>
    <w:rsid w:val="004672A6"/>
    <w:rsid w:val="00467315"/>
    <w:rsid w:val="004675A9"/>
    <w:rsid w:val="0046788E"/>
    <w:rsid w:val="00467C3F"/>
    <w:rsid w:val="00467D4D"/>
    <w:rsid w:val="00467EBB"/>
    <w:rsid w:val="00467F02"/>
    <w:rsid w:val="00467FE7"/>
    <w:rsid w:val="004704F1"/>
    <w:rsid w:val="00470614"/>
    <w:rsid w:val="004708CB"/>
    <w:rsid w:val="00470A65"/>
    <w:rsid w:val="00470B30"/>
    <w:rsid w:val="00470D9A"/>
    <w:rsid w:val="00470F66"/>
    <w:rsid w:val="00471062"/>
    <w:rsid w:val="00471418"/>
    <w:rsid w:val="0047155A"/>
    <w:rsid w:val="00471584"/>
    <w:rsid w:val="00471D24"/>
    <w:rsid w:val="00471DA0"/>
    <w:rsid w:val="00472055"/>
    <w:rsid w:val="004721A7"/>
    <w:rsid w:val="00472689"/>
    <w:rsid w:val="00472781"/>
    <w:rsid w:val="00472843"/>
    <w:rsid w:val="00472AE9"/>
    <w:rsid w:val="00472B72"/>
    <w:rsid w:val="00472BB4"/>
    <w:rsid w:val="00472C08"/>
    <w:rsid w:val="00472CA5"/>
    <w:rsid w:val="00472D43"/>
    <w:rsid w:val="00472D76"/>
    <w:rsid w:val="00472DE2"/>
    <w:rsid w:val="00472F9D"/>
    <w:rsid w:val="00473109"/>
    <w:rsid w:val="004732B5"/>
    <w:rsid w:val="00473437"/>
    <w:rsid w:val="0047360A"/>
    <w:rsid w:val="004736E5"/>
    <w:rsid w:val="00473730"/>
    <w:rsid w:val="0047373D"/>
    <w:rsid w:val="00473CE8"/>
    <w:rsid w:val="00473EB6"/>
    <w:rsid w:val="004740A3"/>
    <w:rsid w:val="0047410F"/>
    <w:rsid w:val="004741BB"/>
    <w:rsid w:val="00474265"/>
    <w:rsid w:val="004743E6"/>
    <w:rsid w:val="004744CF"/>
    <w:rsid w:val="004745F8"/>
    <w:rsid w:val="00474AB4"/>
    <w:rsid w:val="00474F24"/>
    <w:rsid w:val="0047506E"/>
    <w:rsid w:val="004750D9"/>
    <w:rsid w:val="00475473"/>
    <w:rsid w:val="004755DB"/>
    <w:rsid w:val="004755F0"/>
    <w:rsid w:val="004757E9"/>
    <w:rsid w:val="00475C22"/>
    <w:rsid w:val="00475F22"/>
    <w:rsid w:val="004761E0"/>
    <w:rsid w:val="00476251"/>
    <w:rsid w:val="00476386"/>
    <w:rsid w:val="0047642A"/>
    <w:rsid w:val="004764DA"/>
    <w:rsid w:val="00476787"/>
    <w:rsid w:val="00476DCD"/>
    <w:rsid w:val="00477025"/>
    <w:rsid w:val="0047763E"/>
    <w:rsid w:val="004777FB"/>
    <w:rsid w:val="0047783B"/>
    <w:rsid w:val="00477B81"/>
    <w:rsid w:val="00477BA1"/>
    <w:rsid w:val="00477DA0"/>
    <w:rsid w:val="00477E5F"/>
    <w:rsid w:val="00477F1A"/>
    <w:rsid w:val="0048001E"/>
    <w:rsid w:val="00480038"/>
    <w:rsid w:val="0048033D"/>
    <w:rsid w:val="004803B5"/>
    <w:rsid w:val="0048040A"/>
    <w:rsid w:val="0048052C"/>
    <w:rsid w:val="004806D9"/>
    <w:rsid w:val="00480844"/>
    <w:rsid w:val="0048084A"/>
    <w:rsid w:val="00480A6B"/>
    <w:rsid w:val="00480A94"/>
    <w:rsid w:val="00480CD1"/>
    <w:rsid w:val="00480CF5"/>
    <w:rsid w:val="0048102B"/>
    <w:rsid w:val="00481470"/>
    <w:rsid w:val="004815EB"/>
    <w:rsid w:val="00481948"/>
    <w:rsid w:val="00481A32"/>
    <w:rsid w:val="00481B5D"/>
    <w:rsid w:val="00481E2E"/>
    <w:rsid w:val="004825CC"/>
    <w:rsid w:val="00482A89"/>
    <w:rsid w:val="00482AF6"/>
    <w:rsid w:val="00482CF2"/>
    <w:rsid w:val="00482CFD"/>
    <w:rsid w:val="00482EF0"/>
    <w:rsid w:val="0048351A"/>
    <w:rsid w:val="004838D9"/>
    <w:rsid w:val="00483920"/>
    <w:rsid w:val="00483D58"/>
    <w:rsid w:val="004840A6"/>
    <w:rsid w:val="004840D3"/>
    <w:rsid w:val="00484312"/>
    <w:rsid w:val="00484409"/>
    <w:rsid w:val="0048446F"/>
    <w:rsid w:val="00484479"/>
    <w:rsid w:val="004845A8"/>
    <w:rsid w:val="004846EB"/>
    <w:rsid w:val="00484C14"/>
    <w:rsid w:val="00484DDF"/>
    <w:rsid w:val="00485038"/>
    <w:rsid w:val="004850C1"/>
    <w:rsid w:val="00485363"/>
    <w:rsid w:val="0048548E"/>
    <w:rsid w:val="004854BE"/>
    <w:rsid w:val="0048553A"/>
    <w:rsid w:val="0048610E"/>
    <w:rsid w:val="004869B7"/>
    <w:rsid w:val="00486A36"/>
    <w:rsid w:val="00486AD8"/>
    <w:rsid w:val="00486C2D"/>
    <w:rsid w:val="00487343"/>
    <w:rsid w:val="0048735A"/>
    <w:rsid w:val="0048736F"/>
    <w:rsid w:val="004874A5"/>
    <w:rsid w:val="00487590"/>
    <w:rsid w:val="0048777C"/>
    <w:rsid w:val="004877C2"/>
    <w:rsid w:val="00487855"/>
    <w:rsid w:val="004879C9"/>
    <w:rsid w:val="004879EE"/>
    <w:rsid w:val="00487ACA"/>
    <w:rsid w:val="00487D9E"/>
    <w:rsid w:val="00487E14"/>
    <w:rsid w:val="00487E46"/>
    <w:rsid w:val="00487FDD"/>
    <w:rsid w:val="004900C7"/>
    <w:rsid w:val="004908E0"/>
    <w:rsid w:val="004909B6"/>
    <w:rsid w:val="00490BA7"/>
    <w:rsid w:val="00490F4E"/>
    <w:rsid w:val="00491002"/>
    <w:rsid w:val="00491054"/>
    <w:rsid w:val="0049113C"/>
    <w:rsid w:val="00491208"/>
    <w:rsid w:val="00491297"/>
    <w:rsid w:val="004914BF"/>
    <w:rsid w:val="00491630"/>
    <w:rsid w:val="004917CE"/>
    <w:rsid w:val="0049186E"/>
    <w:rsid w:val="004918F5"/>
    <w:rsid w:val="004918FF"/>
    <w:rsid w:val="004919EF"/>
    <w:rsid w:val="00491CE1"/>
    <w:rsid w:val="0049204F"/>
    <w:rsid w:val="00492437"/>
    <w:rsid w:val="004924BB"/>
    <w:rsid w:val="004926E4"/>
    <w:rsid w:val="00492735"/>
    <w:rsid w:val="004929A6"/>
    <w:rsid w:val="004929CB"/>
    <w:rsid w:val="00492C59"/>
    <w:rsid w:val="00492E70"/>
    <w:rsid w:val="00492E82"/>
    <w:rsid w:val="00493067"/>
    <w:rsid w:val="004936AC"/>
    <w:rsid w:val="00493788"/>
    <w:rsid w:val="00493E1B"/>
    <w:rsid w:val="00493E9D"/>
    <w:rsid w:val="00493EA7"/>
    <w:rsid w:val="004941F4"/>
    <w:rsid w:val="00494522"/>
    <w:rsid w:val="00494718"/>
    <w:rsid w:val="004947CF"/>
    <w:rsid w:val="0049480E"/>
    <w:rsid w:val="00494B0B"/>
    <w:rsid w:val="00494C6B"/>
    <w:rsid w:val="00494E3F"/>
    <w:rsid w:val="004950B8"/>
    <w:rsid w:val="0049521D"/>
    <w:rsid w:val="004952D9"/>
    <w:rsid w:val="004955F1"/>
    <w:rsid w:val="00495614"/>
    <w:rsid w:val="0049567C"/>
    <w:rsid w:val="0049594B"/>
    <w:rsid w:val="0049595F"/>
    <w:rsid w:val="00495C0C"/>
    <w:rsid w:val="00495EAB"/>
    <w:rsid w:val="00495F31"/>
    <w:rsid w:val="004961AE"/>
    <w:rsid w:val="00496336"/>
    <w:rsid w:val="004967D4"/>
    <w:rsid w:val="00496A29"/>
    <w:rsid w:val="00496C97"/>
    <w:rsid w:val="00496DC0"/>
    <w:rsid w:val="00496EAD"/>
    <w:rsid w:val="00496F6D"/>
    <w:rsid w:val="004974CC"/>
    <w:rsid w:val="00497658"/>
    <w:rsid w:val="00497677"/>
    <w:rsid w:val="00497970"/>
    <w:rsid w:val="00497BD5"/>
    <w:rsid w:val="004A013C"/>
    <w:rsid w:val="004A015C"/>
    <w:rsid w:val="004A01C2"/>
    <w:rsid w:val="004A020D"/>
    <w:rsid w:val="004A036B"/>
    <w:rsid w:val="004A0541"/>
    <w:rsid w:val="004A05C4"/>
    <w:rsid w:val="004A06A7"/>
    <w:rsid w:val="004A08FA"/>
    <w:rsid w:val="004A0C01"/>
    <w:rsid w:val="004A0C3B"/>
    <w:rsid w:val="004A0E7A"/>
    <w:rsid w:val="004A1161"/>
    <w:rsid w:val="004A14E6"/>
    <w:rsid w:val="004A16DD"/>
    <w:rsid w:val="004A16EB"/>
    <w:rsid w:val="004A1751"/>
    <w:rsid w:val="004A17BE"/>
    <w:rsid w:val="004A1C93"/>
    <w:rsid w:val="004A1E1D"/>
    <w:rsid w:val="004A2042"/>
    <w:rsid w:val="004A2387"/>
    <w:rsid w:val="004A23EC"/>
    <w:rsid w:val="004A2401"/>
    <w:rsid w:val="004A2402"/>
    <w:rsid w:val="004A245A"/>
    <w:rsid w:val="004A2544"/>
    <w:rsid w:val="004A28C1"/>
    <w:rsid w:val="004A2A46"/>
    <w:rsid w:val="004A2A69"/>
    <w:rsid w:val="004A2C03"/>
    <w:rsid w:val="004A2C6B"/>
    <w:rsid w:val="004A2CB5"/>
    <w:rsid w:val="004A2F79"/>
    <w:rsid w:val="004A2F82"/>
    <w:rsid w:val="004A2FD3"/>
    <w:rsid w:val="004A307F"/>
    <w:rsid w:val="004A337A"/>
    <w:rsid w:val="004A3775"/>
    <w:rsid w:val="004A3882"/>
    <w:rsid w:val="004A390C"/>
    <w:rsid w:val="004A3B6B"/>
    <w:rsid w:val="004A3BB2"/>
    <w:rsid w:val="004A3BFB"/>
    <w:rsid w:val="004A3C5C"/>
    <w:rsid w:val="004A48DD"/>
    <w:rsid w:val="004A4914"/>
    <w:rsid w:val="004A4C8E"/>
    <w:rsid w:val="004A4D98"/>
    <w:rsid w:val="004A4FA1"/>
    <w:rsid w:val="004A50D4"/>
    <w:rsid w:val="004A5211"/>
    <w:rsid w:val="004A5413"/>
    <w:rsid w:val="004A54FB"/>
    <w:rsid w:val="004A57CC"/>
    <w:rsid w:val="004A58F9"/>
    <w:rsid w:val="004A5A7F"/>
    <w:rsid w:val="004A5EE9"/>
    <w:rsid w:val="004A6599"/>
    <w:rsid w:val="004A69AD"/>
    <w:rsid w:val="004A6A12"/>
    <w:rsid w:val="004A6CFC"/>
    <w:rsid w:val="004A6D0F"/>
    <w:rsid w:val="004A6FCB"/>
    <w:rsid w:val="004A70D0"/>
    <w:rsid w:val="004A717C"/>
    <w:rsid w:val="004A7362"/>
    <w:rsid w:val="004A7532"/>
    <w:rsid w:val="004A7760"/>
    <w:rsid w:val="004A790E"/>
    <w:rsid w:val="004A79F7"/>
    <w:rsid w:val="004A7C12"/>
    <w:rsid w:val="004A7C20"/>
    <w:rsid w:val="004A7D35"/>
    <w:rsid w:val="004A7DC0"/>
    <w:rsid w:val="004B0472"/>
    <w:rsid w:val="004B04A1"/>
    <w:rsid w:val="004B07E7"/>
    <w:rsid w:val="004B0822"/>
    <w:rsid w:val="004B0943"/>
    <w:rsid w:val="004B0B7F"/>
    <w:rsid w:val="004B0D53"/>
    <w:rsid w:val="004B0FC7"/>
    <w:rsid w:val="004B1109"/>
    <w:rsid w:val="004B1214"/>
    <w:rsid w:val="004B1335"/>
    <w:rsid w:val="004B1510"/>
    <w:rsid w:val="004B1747"/>
    <w:rsid w:val="004B1982"/>
    <w:rsid w:val="004B1CC9"/>
    <w:rsid w:val="004B20B3"/>
    <w:rsid w:val="004B226E"/>
    <w:rsid w:val="004B22BB"/>
    <w:rsid w:val="004B246C"/>
    <w:rsid w:val="004B24BB"/>
    <w:rsid w:val="004B2628"/>
    <w:rsid w:val="004B275C"/>
    <w:rsid w:val="004B275D"/>
    <w:rsid w:val="004B2C1C"/>
    <w:rsid w:val="004B2C81"/>
    <w:rsid w:val="004B2CFB"/>
    <w:rsid w:val="004B2DC8"/>
    <w:rsid w:val="004B2DDA"/>
    <w:rsid w:val="004B3220"/>
    <w:rsid w:val="004B323E"/>
    <w:rsid w:val="004B3C41"/>
    <w:rsid w:val="004B3DDE"/>
    <w:rsid w:val="004B3EF7"/>
    <w:rsid w:val="004B4105"/>
    <w:rsid w:val="004B4106"/>
    <w:rsid w:val="004B41C4"/>
    <w:rsid w:val="004B42CE"/>
    <w:rsid w:val="004B446D"/>
    <w:rsid w:val="004B4492"/>
    <w:rsid w:val="004B44B8"/>
    <w:rsid w:val="004B473A"/>
    <w:rsid w:val="004B4BBC"/>
    <w:rsid w:val="004B4E0F"/>
    <w:rsid w:val="004B4EAB"/>
    <w:rsid w:val="004B4ECE"/>
    <w:rsid w:val="004B4EE0"/>
    <w:rsid w:val="004B4EE1"/>
    <w:rsid w:val="004B4F66"/>
    <w:rsid w:val="004B5008"/>
    <w:rsid w:val="004B507D"/>
    <w:rsid w:val="004B51F8"/>
    <w:rsid w:val="004B53C2"/>
    <w:rsid w:val="004B5477"/>
    <w:rsid w:val="004B561E"/>
    <w:rsid w:val="004B5A98"/>
    <w:rsid w:val="004B5AED"/>
    <w:rsid w:val="004B60EE"/>
    <w:rsid w:val="004B636F"/>
    <w:rsid w:val="004B65B3"/>
    <w:rsid w:val="004B67FD"/>
    <w:rsid w:val="004B69AE"/>
    <w:rsid w:val="004B6B15"/>
    <w:rsid w:val="004B6B75"/>
    <w:rsid w:val="004B6BBF"/>
    <w:rsid w:val="004B6EFA"/>
    <w:rsid w:val="004B6F85"/>
    <w:rsid w:val="004B7424"/>
    <w:rsid w:val="004B7568"/>
    <w:rsid w:val="004B7592"/>
    <w:rsid w:val="004B7713"/>
    <w:rsid w:val="004B7926"/>
    <w:rsid w:val="004B7C11"/>
    <w:rsid w:val="004C0018"/>
    <w:rsid w:val="004C01FB"/>
    <w:rsid w:val="004C027D"/>
    <w:rsid w:val="004C02DB"/>
    <w:rsid w:val="004C05DF"/>
    <w:rsid w:val="004C06EA"/>
    <w:rsid w:val="004C0C0A"/>
    <w:rsid w:val="004C0CB9"/>
    <w:rsid w:val="004C0D23"/>
    <w:rsid w:val="004C112E"/>
    <w:rsid w:val="004C11F7"/>
    <w:rsid w:val="004C13E9"/>
    <w:rsid w:val="004C1623"/>
    <w:rsid w:val="004C171A"/>
    <w:rsid w:val="004C18B9"/>
    <w:rsid w:val="004C1A2E"/>
    <w:rsid w:val="004C1E11"/>
    <w:rsid w:val="004C1F08"/>
    <w:rsid w:val="004C21DD"/>
    <w:rsid w:val="004C28ED"/>
    <w:rsid w:val="004C2B74"/>
    <w:rsid w:val="004C2E23"/>
    <w:rsid w:val="004C3179"/>
    <w:rsid w:val="004C3222"/>
    <w:rsid w:val="004C3907"/>
    <w:rsid w:val="004C3EA4"/>
    <w:rsid w:val="004C4190"/>
    <w:rsid w:val="004C422A"/>
    <w:rsid w:val="004C459B"/>
    <w:rsid w:val="004C45DB"/>
    <w:rsid w:val="004C47AD"/>
    <w:rsid w:val="004C4886"/>
    <w:rsid w:val="004C4940"/>
    <w:rsid w:val="004C4AE2"/>
    <w:rsid w:val="004C4AE4"/>
    <w:rsid w:val="004C4C8E"/>
    <w:rsid w:val="004C4DCC"/>
    <w:rsid w:val="004C51C8"/>
    <w:rsid w:val="004C5338"/>
    <w:rsid w:val="004C53BD"/>
    <w:rsid w:val="004C5460"/>
    <w:rsid w:val="004C5A07"/>
    <w:rsid w:val="004C5CFE"/>
    <w:rsid w:val="004C6239"/>
    <w:rsid w:val="004C62BC"/>
    <w:rsid w:val="004C6383"/>
    <w:rsid w:val="004C63BA"/>
    <w:rsid w:val="004C6629"/>
    <w:rsid w:val="004C665D"/>
    <w:rsid w:val="004C6797"/>
    <w:rsid w:val="004C6BBF"/>
    <w:rsid w:val="004C6BFC"/>
    <w:rsid w:val="004C6BFD"/>
    <w:rsid w:val="004C6C2A"/>
    <w:rsid w:val="004C6C4A"/>
    <w:rsid w:val="004C6DA6"/>
    <w:rsid w:val="004C6E82"/>
    <w:rsid w:val="004C6F9B"/>
    <w:rsid w:val="004C7052"/>
    <w:rsid w:val="004C7D6C"/>
    <w:rsid w:val="004D031E"/>
    <w:rsid w:val="004D03E0"/>
    <w:rsid w:val="004D04B0"/>
    <w:rsid w:val="004D07DB"/>
    <w:rsid w:val="004D0BB6"/>
    <w:rsid w:val="004D0D07"/>
    <w:rsid w:val="004D0DFE"/>
    <w:rsid w:val="004D1232"/>
    <w:rsid w:val="004D1434"/>
    <w:rsid w:val="004D165B"/>
    <w:rsid w:val="004D181D"/>
    <w:rsid w:val="004D19E5"/>
    <w:rsid w:val="004D1C46"/>
    <w:rsid w:val="004D1CA9"/>
    <w:rsid w:val="004D2044"/>
    <w:rsid w:val="004D204F"/>
    <w:rsid w:val="004D22C1"/>
    <w:rsid w:val="004D2604"/>
    <w:rsid w:val="004D2AB1"/>
    <w:rsid w:val="004D2B2C"/>
    <w:rsid w:val="004D2DEB"/>
    <w:rsid w:val="004D2F96"/>
    <w:rsid w:val="004D3006"/>
    <w:rsid w:val="004D315F"/>
    <w:rsid w:val="004D31B6"/>
    <w:rsid w:val="004D3345"/>
    <w:rsid w:val="004D37BF"/>
    <w:rsid w:val="004D40F3"/>
    <w:rsid w:val="004D4149"/>
    <w:rsid w:val="004D4732"/>
    <w:rsid w:val="004D480E"/>
    <w:rsid w:val="004D4A29"/>
    <w:rsid w:val="004D4AF8"/>
    <w:rsid w:val="004D4FE9"/>
    <w:rsid w:val="004D5000"/>
    <w:rsid w:val="004D50B0"/>
    <w:rsid w:val="004D5237"/>
    <w:rsid w:val="004D52F0"/>
    <w:rsid w:val="004D530D"/>
    <w:rsid w:val="004D5580"/>
    <w:rsid w:val="004D5683"/>
    <w:rsid w:val="004D57C4"/>
    <w:rsid w:val="004D5877"/>
    <w:rsid w:val="004D5B67"/>
    <w:rsid w:val="004D5C58"/>
    <w:rsid w:val="004D5CB8"/>
    <w:rsid w:val="004D6321"/>
    <w:rsid w:val="004D679E"/>
    <w:rsid w:val="004D67CE"/>
    <w:rsid w:val="004D693C"/>
    <w:rsid w:val="004D6C62"/>
    <w:rsid w:val="004D6CB3"/>
    <w:rsid w:val="004D6D12"/>
    <w:rsid w:val="004D6D58"/>
    <w:rsid w:val="004D6FD6"/>
    <w:rsid w:val="004D7049"/>
    <w:rsid w:val="004D72E1"/>
    <w:rsid w:val="004D74CD"/>
    <w:rsid w:val="004D767D"/>
    <w:rsid w:val="004D76C6"/>
    <w:rsid w:val="004D775B"/>
    <w:rsid w:val="004D7856"/>
    <w:rsid w:val="004D7E60"/>
    <w:rsid w:val="004E018E"/>
    <w:rsid w:val="004E03E8"/>
    <w:rsid w:val="004E0577"/>
    <w:rsid w:val="004E059E"/>
    <w:rsid w:val="004E05A6"/>
    <w:rsid w:val="004E07EB"/>
    <w:rsid w:val="004E0A0F"/>
    <w:rsid w:val="004E0A4A"/>
    <w:rsid w:val="004E0A7A"/>
    <w:rsid w:val="004E0A8E"/>
    <w:rsid w:val="004E0C86"/>
    <w:rsid w:val="004E0CCA"/>
    <w:rsid w:val="004E0EEF"/>
    <w:rsid w:val="004E107E"/>
    <w:rsid w:val="004E12FD"/>
    <w:rsid w:val="004E140B"/>
    <w:rsid w:val="004E197D"/>
    <w:rsid w:val="004E1981"/>
    <w:rsid w:val="004E1AA7"/>
    <w:rsid w:val="004E1CA8"/>
    <w:rsid w:val="004E1F6D"/>
    <w:rsid w:val="004E201A"/>
    <w:rsid w:val="004E2095"/>
    <w:rsid w:val="004E2100"/>
    <w:rsid w:val="004E2228"/>
    <w:rsid w:val="004E24EA"/>
    <w:rsid w:val="004E2E81"/>
    <w:rsid w:val="004E2FBA"/>
    <w:rsid w:val="004E3093"/>
    <w:rsid w:val="004E3522"/>
    <w:rsid w:val="004E3601"/>
    <w:rsid w:val="004E3780"/>
    <w:rsid w:val="004E37B1"/>
    <w:rsid w:val="004E38C1"/>
    <w:rsid w:val="004E3C48"/>
    <w:rsid w:val="004E3C6A"/>
    <w:rsid w:val="004E3D4D"/>
    <w:rsid w:val="004E3F95"/>
    <w:rsid w:val="004E417A"/>
    <w:rsid w:val="004E459B"/>
    <w:rsid w:val="004E45BF"/>
    <w:rsid w:val="004E4787"/>
    <w:rsid w:val="004E49B3"/>
    <w:rsid w:val="004E4AD2"/>
    <w:rsid w:val="004E4B75"/>
    <w:rsid w:val="004E4C3C"/>
    <w:rsid w:val="004E4D23"/>
    <w:rsid w:val="004E4ECA"/>
    <w:rsid w:val="004E4ED0"/>
    <w:rsid w:val="004E50EE"/>
    <w:rsid w:val="004E5237"/>
    <w:rsid w:val="004E5431"/>
    <w:rsid w:val="004E54B2"/>
    <w:rsid w:val="004E5606"/>
    <w:rsid w:val="004E57B5"/>
    <w:rsid w:val="004E5898"/>
    <w:rsid w:val="004E58E1"/>
    <w:rsid w:val="004E5AB3"/>
    <w:rsid w:val="004E5B89"/>
    <w:rsid w:val="004E5E5D"/>
    <w:rsid w:val="004E63A3"/>
    <w:rsid w:val="004E63C2"/>
    <w:rsid w:val="004E651A"/>
    <w:rsid w:val="004E65CD"/>
    <w:rsid w:val="004E66FD"/>
    <w:rsid w:val="004E68AF"/>
    <w:rsid w:val="004E6902"/>
    <w:rsid w:val="004E697D"/>
    <w:rsid w:val="004E6AFB"/>
    <w:rsid w:val="004E6C38"/>
    <w:rsid w:val="004E6CA3"/>
    <w:rsid w:val="004E6DFB"/>
    <w:rsid w:val="004E6E30"/>
    <w:rsid w:val="004E71DF"/>
    <w:rsid w:val="004E7551"/>
    <w:rsid w:val="004E7633"/>
    <w:rsid w:val="004E76A5"/>
    <w:rsid w:val="004E7759"/>
    <w:rsid w:val="004E78D9"/>
    <w:rsid w:val="004E7A24"/>
    <w:rsid w:val="004F01F4"/>
    <w:rsid w:val="004F0232"/>
    <w:rsid w:val="004F04CA"/>
    <w:rsid w:val="004F0740"/>
    <w:rsid w:val="004F0892"/>
    <w:rsid w:val="004F10D4"/>
    <w:rsid w:val="004F1610"/>
    <w:rsid w:val="004F16DD"/>
    <w:rsid w:val="004F17A3"/>
    <w:rsid w:val="004F1899"/>
    <w:rsid w:val="004F1A3A"/>
    <w:rsid w:val="004F1C46"/>
    <w:rsid w:val="004F1C89"/>
    <w:rsid w:val="004F1D89"/>
    <w:rsid w:val="004F1E66"/>
    <w:rsid w:val="004F20FD"/>
    <w:rsid w:val="004F231E"/>
    <w:rsid w:val="004F2368"/>
    <w:rsid w:val="004F23C2"/>
    <w:rsid w:val="004F273B"/>
    <w:rsid w:val="004F29A9"/>
    <w:rsid w:val="004F2AB1"/>
    <w:rsid w:val="004F2B0C"/>
    <w:rsid w:val="004F2B80"/>
    <w:rsid w:val="004F2C07"/>
    <w:rsid w:val="004F3049"/>
    <w:rsid w:val="004F35A6"/>
    <w:rsid w:val="004F35E9"/>
    <w:rsid w:val="004F3821"/>
    <w:rsid w:val="004F3836"/>
    <w:rsid w:val="004F3A47"/>
    <w:rsid w:val="004F3ADE"/>
    <w:rsid w:val="004F3AE0"/>
    <w:rsid w:val="004F3EBF"/>
    <w:rsid w:val="004F41DC"/>
    <w:rsid w:val="004F44A6"/>
    <w:rsid w:val="004F4663"/>
    <w:rsid w:val="004F4986"/>
    <w:rsid w:val="004F4AEB"/>
    <w:rsid w:val="004F4BDD"/>
    <w:rsid w:val="004F4CA4"/>
    <w:rsid w:val="004F4CF1"/>
    <w:rsid w:val="004F4DA6"/>
    <w:rsid w:val="004F4EE9"/>
    <w:rsid w:val="004F511E"/>
    <w:rsid w:val="004F53DE"/>
    <w:rsid w:val="004F53ED"/>
    <w:rsid w:val="004F55FB"/>
    <w:rsid w:val="004F5636"/>
    <w:rsid w:val="004F5772"/>
    <w:rsid w:val="004F590D"/>
    <w:rsid w:val="004F592D"/>
    <w:rsid w:val="004F5973"/>
    <w:rsid w:val="004F5D5E"/>
    <w:rsid w:val="004F5F02"/>
    <w:rsid w:val="004F5F73"/>
    <w:rsid w:val="004F5FD3"/>
    <w:rsid w:val="004F6335"/>
    <w:rsid w:val="004F63B8"/>
    <w:rsid w:val="004F66DB"/>
    <w:rsid w:val="004F6996"/>
    <w:rsid w:val="004F6B1F"/>
    <w:rsid w:val="004F6C8C"/>
    <w:rsid w:val="004F6D0B"/>
    <w:rsid w:val="004F7122"/>
    <w:rsid w:val="004F713B"/>
    <w:rsid w:val="004F7448"/>
    <w:rsid w:val="004F74D8"/>
    <w:rsid w:val="004F76EB"/>
    <w:rsid w:val="004F782C"/>
    <w:rsid w:val="004F7953"/>
    <w:rsid w:val="004F79A5"/>
    <w:rsid w:val="004F7B23"/>
    <w:rsid w:val="004F7B32"/>
    <w:rsid w:val="004F7C5C"/>
    <w:rsid w:val="004F7F95"/>
    <w:rsid w:val="0050031D"/>
    <w:rsid w:val="00500385"/>
    <w:rsid w:val="005003D8"/>
    <w:rsid w:val="005003EB"/>
    <w:rsid w:val="0050042C"/>
    <w:rsid w:val="005008B2"/>
    <w:rsid w:val="00500912"/>
    <w:rsid w:val="00500AFD"/>
    <w:rsid w:val="00500C17"/>
    <w:rsid w:val="00500C97"/>
    <w:rsid w:val="00500CE3"/>
    <w:rsid w:val="00500EF2"/>
    <w:rsid w:val="00500FBD"/>
    <w:rsid w:val="0050105A"/>
    <w:rsid w:val="005014A6"/>
    <w:rsid w:val="00501615"/>
    <w:rsid w:val="005016B7"/>
    <w:rsid w:val="00501965"/>
    <w:rsid w:val="00501A87"/>
    <w:rsid w:val="00501BF7"/>
    <w:rsid w:val="00501D8A"/>
    <w:rsid w:val="00501F96"/>
    <w:rsid w:val="0050206B"/>
    <w:rsid w:val="00502182"/>
    <w:rsid w:val="00502215"/>
    <w:rsid w:val="0050245E"/>
    <w:rsid w:val="005024D1"/>
    <w:rsid w:val="00502576"/>
    <w:rsid w:val="005026B1"/>
    <w:rsid w:val="0050280F"/>
    <w:rsid w:val="00502A99"/>
    <w:rsid w:val="00502AA5"/>
    <w:rsid w:val="00502BAD"/>
    <w:rsid w:val="00502DD1"/>
    <w:rsid w:val="00502DF3"/>
    <w:rsid w:val="00502E36"/>
    <w:rsid w:val="00502E4D"/>
    <w:rsid w:val="005031D6"/>
    <w:rsid w:val="0050364A"/>
    <w:rsid w:val="00503731"/>
    <w:rsid w:val="0050380A"/>
    <w:rsid w:val="005038AF"/>
    <w:rsid w:val="00503A09"/>
    <w:rsid w:val="00503E33"/>
    <w:rsid w:val="00504023"/>
    <w:rsid w:val="00504113"/>
    <w:rsid w:val="005041E1"/>
    <w:rsid w:val="0050424F"/>
    <w:rsid w:val="00504825"/>
    <w:rsid w:val="00504967"/>
    <w:rsid w:val="00504A7A"/>
    <w:rsid w:val="00504DE4"/>
    <w:rsid w:val="00504E90"/>
    <w:rsid w:val="00504F29"/>
    <w:rsid w:val="00504FAC"/>
    <w:rsid w:val="005051ED"/>
    <w:rsid w:val="00505553"/>
    <w:rsid w:val="00505671"/>
    <w:rsid w:val="0050569A"/>
    <w:rsid w:val="005056CD"/>
    <w:rsid w:val="005056EB"/>
    <w:rsid w:val="005058FF"/>
    <w:rsid w:val="00505C75"/>
    <w:rsid w:val="00505D38"/>
    <w:rsid w:val="00505E7A"/>
    <w:rsid w:val="005060C6"/>
    <w:rsid w:val="0050629E"/>
    <w:rsid w:val="005065D0"/>
    <w:rsid w:val="00506653"/>
    <w:rsid w:val="00506B5D"/>
    <w:rsid w:val="005070DF"/>
    <w:rsid w:val="005071B0"/>
    <w:rsid w:val="0050749A"/>
    <w:rsid w:val="005075C7"/>
    <w:rsid w:val="00507631"/>
    <w:rsid w:val="00507C37"/>
    <w:rsid w:val="00507C79"/>
    <w:rsid w:val="005104D4"/>
    <w:rsid w:val="005104FD"/>
    <w:rsid w:val="00510A15"/>
    <w:rsid w:val="00510A8B"/>
    <w:rsid w:val="00510B21"/>
    <w:rsid w:val="00510E81"/>
    <w:rsid w:val="00510F7E"/>
    <w:rsid w:val="00510FEA"/>
    <w:rsid w:val="0051123E"/>
    <w:rsid w:val="005114AD"/>
    <w:rsid w:val="0051176F"/>
    <w:rsid w:val="00511A39"/>
    <w:rsid w:val="00511A5F"/>
    <w:rsid w:val="00511CAE"/>
    <w:rsid w:val="00511DE7"/>
    <w:rsid w:val="0051205E"/>
    <w:rsid w:val="005120BF"/>
    <w:rsid w:val="00512161"/>
    <w:rsid w:val="005121CD"/>
    <w:rsid w:val="0051220F"/>
    <w:rsid w:val="0051236C"/>
    <w:rsid w:val="00512467"/>
    <w:rsid w:val="00512493"/>
    <w:rsid w:val="005126BE"/>
    <w:rsid w:val="00512876"/>
    <w:rsid w:val="0051302A"/>
    <w:rsid w:val="00513092"/>
    <w:rsid w:val="0051311D"/>
    <w:rsid w:val="00513697"/>
    <w:rsid w:val="0051395D"/>
    <w:rsid w:val="00513B9E"/>
    <w:rsid w:val="00513BA1"/>
    <w:rsid w:val="00513D20"/>
    <w:rsid w:val="00513E35"/>
    <w:rsid w:val="005140C9"/>
    <w:rsid w:val="00514716"/>
    <w:rsid w:val="005147F9"/>
    <w:rsid w:val="00514956"/>
    <w:rsid w:val="00514CC8"/>
    <w:rsid w:val="00514CFA"/>
    <w:rsid w:val="00514E44"/>
    <w:rsid w:val="005153AF"/>
    <w:rsid w:val="0051546C"/>
    <w:rsid w:val="005157FC"/>
    <w:rsid w:val="005158BC"/>
    <w:rsid w:val="00515A67"/>
    <w:rsid w:val="00515B62"/>
    <w:rsid w:val="00515D69"/>
    <w:rsid w:val="00515DCA"/>
    <w:rsid w:val="00515F23"/>
    <w:rsid w:val="005161B5"/>
    <w:rsid w:val="00516239"/>
    <w:rsid w:val="00516664"/>
    <w:rsid w:val="00516A16"/>
    <w:rsid w:val="00516A20"/>
    <w:rsid w:val="00516A86"/>
    <w:rsid w:val="00516B2C"/>
    <w:rsid w:val="00516C3E"/>
    <w:rsid w:val="00516C96"/>
    <w:rsid w:val="00516C98"/>
    <w:rsid w:val="00516D4D"/>
    <w:rsid w:val="00516D86"/>
    <w:rsid w:val="00516E4E"/>
    <w:rsid w:val="00516F2B"/>
    <w:rsid w:val="0051722D"/>
    <w:rsid w:val="00517293"/>
    <w:rsid w:val="00517608"/>
    <w:rsid w:val="00517C0F"/>
    <w:rsid w:val="00517E50"/>
    <w:rsid w:val="00517EB6"/>
    <w:rsid w:val="00517EEA"/>
    <w:rsid w:val="00517F65"/>
    <w:rsid w:val="005203C4"/>
    <w:rsid w:val="0052052C"/>
    <w:rsid w:val="00520530"/>
    <w:rsid w:val="00520BCD"/>
    <w:rsid w:val="00520DAC"/>
    <w:rsid w:val="00520E67"/>
    <w:rsid w:val="005210A1"/>
    <w:rsid w:val="0052142E"/>
    <w:rsid w:val="005215B1"/>
    <w:rsid w:val="005215B6"/>
    <w:rsid w:val="005215B7"/>
    <w:rsid w:val="005217F3"/>
    <w:rsid w:val="00521879"/>
    <w:rsid w:val="00521A77"/>
    <w:rsid w:val="00521CDA"/>
    <w:rsid w:val="00521D0E"/>
    <w:rsid w:val="00522051"/>
    <w:rsid w:val="005221AB"/>
    <w:rsid w:val="005226F9"/>
    <w:rsid w:val="005227F2"/>
    <w:rsid w:val="005229ED"/>
    <w:rsid w:val="00522A2B"/>
    <w:rsid w:val="00522CBD"/>
    <w:rsid w:val="00522EE3"/>
    <w:rsid w:val="00523057"/>
    <w:rsid w:val="0052313E"/>
    <w:rsid w:val="00523249"/>
    <w:rsid w:val="005232AC"/>
    <w:rsid w:val="005233F9"/>
    <w:rsid w:val="0052343D"/>
    <w:rsid w:val="00523680"/>
    <w:rsid w:val="005236F9"/>
    <w:rsid w:val="0052394A"/>
    <w:rsid w:val="00523CEF"/>
    <w:rsid w:val="00523F5B"/>
    <w:rsid w:val="005240FA"/>
    <w:rsid w:val="005241C8"/>
    <w:rsid w:val="005243B2"/>
    <w:rsid w:val="005244ED"/>
    <w:rsid w:val="00524723"/>
    <w:rsid w:val="0052506A"/>
    <w:rsid w:val="005255BC"/>
    <w:rsid w:val="0052561A"/>
    <w:rsid w:val="0052569D"/>
    <w:rsid w:val="00525749"/>
    <w:rsid w:val="0052574F"/>
    <w:rsid w:val="00525ACD"/>
    <w:rsid w:val="00525B98"/>
    <w:rsid w:val="00525CBC"/>
    <w:rsid w:val="00525FF5"/>
    <w:rsid w:val="0052611A"/>
    <w:rsid w:val="005263D9"/>
    <w:rsid w:val="00526B3E"/>
    <w:rsid w:val="00526B56"/>
    <w:rsid w:val="00526BFF"/>
    <w:rsid w:val="00526C88"/>
    <w:rsid w:val="00526D23"/>
    <w:rsid w:val="00527109"/>
    <w:rsid w:val="005275AA"/>
    <w:rsid w:val="005276BF"/>
    <w:rsid w:val="00527C73"/>
    <w:rsid w:val="005300A3"/>
    <w:rsid w:val="00530226"/>
    <w:rsid w:val="00530416"/>
    <w:rsid w:val="00530462"/>
    <w:rsid w:val="005304BA"/>
    <w:rsid w:val="005304FD"/>
    <w:rsid w:val="0053056D"/>
    <w:rsid w:val="00530585"/>
    <w:rsid w:val="005308AD"/>
    <w:rsid w:val="00530CC8"/>
    <w:rsid w:val="00530CE9"/>
    <w:rsid w:val="00530D72"/>
    <w:rsid w:val="00530DDA"/>
    <w:rsid w:val="00530F25"/>
    <w:rsid w:val="00531472"/>
    <w:rsid w:val="00531476"/>
    <w:rsid w:val="005314F7"/>
    <w:rsid w:val="00531792"/>
    <w:rsid w:val="0053179E"/>
    <w:rsid w:val="005317AA"/>
    <w:rsid w:val="00531BEE"/>
    <w:rsid w:val="00531D1B"/>
    <w:rsid w:val="00531F5C"/>
    <w:rsid w:val="005321E2"/>
    <w:rsid w:val="00532202"/>
    <w:rsid w:val="0053226B"/>
    <w:rsid w:val="00532381"/>
    <w:rsid w:val="00532ACB"/>
    <w:rsid w:val="00532B98"/>
    <w:rsid w:val="00533112"/>
    <w:rsid w:val="00533248"/>
    <w:rsid w:val="0053337B"/>
    <w:rsid w:val="005333A0"/>
    <w:rsid w:val="005334E3"/>
    <w:rsid w:val="005335F8"/>
    <w:rsid w:val="0053365A"/>
    <w:rsid w:val="00533723"/>
    <w:rsid w:val="00533A7B"/>
    <w:rsid w:val="005344BD"/>
    <w:rsid w:val="005345E9"/>
    <w:rsid w:val="00534CDF"/>
    <w:rsid w:val="00534DAE"/>
    <w:rsid w:val="00535783"/>
    <w:rsid w:val="00535A72"/>
    <w:rsid w:val="00535C04"/>
    <w:rsid w:val="00535D1E"/>
    <w:rsid w:val="00536052"/>
    <w:rsid w:val="00536126"/>
    <w:rsid w:val="005361EA"/>
    <w:rsid w:val="0053658A"/>
    <w:rsid w:val="0053692A"/>
    <w:rsid w:val="005369D7"/>
    <w:rsid w:val="00536B19"/>
    <w:rsid w:val="00536CDF"/>
    <w:rsid w:val="0053706D"/>
    <w:rsid w:val="005370DB"/>
    <w:rsid w:val="00537148"/>
    <w:rsid w:val="00537267"/>
    <w:rsid w:val="0053727A"/>
    <w:rsid w:val="00537447"/>
    <w:rsid w:val="005376CE"/>
    <w:rsid w:val="005377ED"/>
    <w:rsid w:val="0053793B"/>
    <w:rsid w:val="00537BE7"/>
    <w:rsid w:val="00537D37"/>
    <w:rsid w:val="00537D76"/>
    <w:rsid w:val="00537ECC"/>
    <w:rsid w:val="00540200"/>
    <w:rsid w:val="00540488"/>
    <w:rsid w:val="0054080D"/>
    <w:rsid w:val="00540931"/>
    <w:rsid w:val="00540E7B"/>
    <w:rsid w:val="00540EFC"/>
    <w:rsid w:val="00540F54"/>
    <w:rsid w:val="005412F6"/>
    <w:rsid w:val="00541316"/>
    <w:rsid w:val="0054154C"/>
    <w:rsid w:val="00541924"/>
    <w:rsid w:val="005419AB"/>
    <w:rsid w:val="00541AA8"/>
    <w:rsid w:val="00541B22"/>
    <w:rsid w:val="00541C00"/>
    <w:rsid w:val="00541EF8"/>
    <w:rsid w:val="005420AE"/>
    <w:rsid w:val="005422F5"/>
    <w:rsid w:val="005428C3"/>
    <w:rsid w:val="00542BBC"/>
    <w:rsid w:val="00542CDE"/>
    <w:rsid w:val="0054330D"/>
    <w:rsid w:val="00543318"/>
    <w:rsid w:val="0054358E"/>
    <w:rsid w:val="005435F0"/>
    <w:rsid w:val="005437BE"/>
    <w:rsid w:val="00543854"/>
    <w:rsid w:val="005438A7"/>
    <w:rsid w:val="00543A79"/>
    <w:rsid w:val="00543B93"/>
    <w:rsid w:val="00543EB9"/>
    <w:rsid w:val="0054402E"/>
    <w:rsid w:val="005443A6"/>
    <w:rsid w:val="005445AB"/>
    <w:rsid w:val="00544628"/>
    <w:rsid w:val="00544DE5"/>
    <w:rsid w:val="00544F6C"/>
    <w:rsid w:val="0054526E"/>
    <w:rsid w:val="00545368"/>
    <w:rsid w:val="00545371"/>
    <w:rsid w:val="005455B3"/>
    <w:rsid w:val="005455C8"/>
    <w:rsid w:val="005458C1"/>
    <w:rsid w:val="005458DF"/>
    <w:rsid w:val="00545B72"/>
    <w:rsid w:val="0054602C"/>
    <w:rsid w:val="0054607A"/>
    <w:rsid w:val="0054624A"/>
    <w:rsid w:val="00546287"/>
    <w:rsid w:val="005463B1"/>
    <w:rsid w:val="00546475"/>
    <w:rsid w:val="005467E6"/>
    <w:rsid w:val="00546822"/>
    <w:rsid w:val="0054686D"/>
    <w:rsid w:val="00546CDD"/>
    <w:rsid w:val="00546EE3"/>
    <w:rsid w:val="00547090"/>
    <w:rsid w:val="005470A6"/>
    <w:rsid w:val="005477F3"/>
    <w:rsid w:val="00547812"/>
    <w:rsid w:val="005478A6"/>
    <w:rsid w:val="005479C5"/>
    <w:rsid w:val="00547C7F"/>
    <w:rsid w:val="00547FBE"/>
    <w:rsid w:val="00550003"/>
    <w:rsid w:val="00550289"/>
    <w:rsid w:val="0055039E"/>
    <w:rsid w:val="00550630"/>
    <w:rsid w:val="00550A0D"/>
    <w:rsid w:val="00550BCC"/>
    <w:rsid w:val="00550DC6"/>
    <w:rsid w:val="00550F27"/>
    <w:rsid w:val="0055101A"/>
    <w:rsid w:val="005514AA"/>
    <w:rsid w:val="0055152C"/>
    <w:rsid w:val="00551593"/>
    <w:rsid w:val="00551869"/>
    <w:rsid w:val="005519FD"/>
    <w:rsid w:val="00551A3C"/>
    <w:rsid w:val="00551CA2"/>
    <w:rsid w:val="00551E48"/>
    <w:rsid w:val="00551EB5"/>
    <w:rsid w:val="005520FB"/>
    <w:rsid w:val="005524D6"/>
    <w:rsid w:val="005524E8"/>
    <w:rsid w:val="00552510"/>
    <w:rsid w:val="00552546"/>
    <w:rsid w:val="0055288D"/>
    <w:rsid w:val="005529F6"/>
    <w:rsid w:val="00552B46"/>
    <w:rsid w:val="00552C27"/>
    <w:rsid w:val="005530E7"/>
    <w:rsid w:val="0055318D"/>
    <w:rsid w:val="00553207"/>
    <w:rsid w:val="00553386"/>
    <w:rsid w:val="005538B1"/>
    <w:rsid w:val="00553925"/>
    <w:rsid w:val="0055395B"/>
    <w:rsid w:val="00553BB4"/>
    <w:rsid w:val="00553CEE"/>
    <w:rsid w:val="00553DBC"/>
    <w:rsid w:val="00553E91"/>
    <w:rsid w:val="00554018"/>
    <w:rsid w:val="00554020"/>
    <w:rsid w:val="00554295"/>
    <w:rsid w:val="0055455C"/>
    <w:rsid w:val="00554998"/>
    <w:rsid w:val="005549D8"/>
    <w:rsid w:val="00554BB2"/>
    <w:rsid w:val="00554CBE"/>
    <w:rsid w:val="00554E60"/>
    <w:rsid w:val="00554ECE"/>
    <w:rsid w:val="00554F5D"/>
    <w:rsid w:val="0055501A"/>
    <w:rsid w:val="005550FF"/>
    <w:rsid w:val="005551C2"/>
    <w:rsid w:val="00555315"/>
    <w:rsid w:val="00555412"/>
    <w:rsid w:val="005558A2"/>
    <w:rsid w:val="00555B22"/>
    <w:rsid w:val="00555BAF"/>
    <w:rsid w:val="00555BD7"/>
    <w:rsid w:val="00555BEC"/>
    <w:rsid w:val="00555C1F"/>
    <w:rsid w:val="00555E5B"/>
    <w:rsid w:val="0055633E"/>
    <w:rsid w:val="00556419"/>
    <w:rsid w:val="005565C4"/>
    <w:rsid w:val="00556625"/>
    <w:rsid w:val="00556730"/>
    <w:rsid w:val="0055677A"/>
    <w:rsid w:val="005567C9"/>
    <w:rsid w:val="00556C3C"/>
    <w:rsid w:val="00556D45"/>
    <w:rsid w:val="00556EB4"/>
    <w:rsid w:val="00557756"/>
    <w:rsid w:val="00557764"/>
    <w:rsid w:val="005577A2"/>
    <w:rsid w:val="00557822"/>
    <w:rsid w:val="005578B8"/>
    <w:rsid w:val="00557902"/>
    <w:rsid w:val="00557933"/>
    <w:rsid w:val="00557A6C"/>
    <w:rsid w:val="00557C40"/>
    <w:rsid w:val="00557D85"/>
    <w:rsid w:val="00557F09"/>
    <w:rsid w:val="00557FB4"/>
    <w:rsid w:val="00560251"/>
    <w:rsid w:val="005603B0"/>
    <w:rsid w:val="005605C7"/>
    <w:rsid w:val="005609A5"/>
    <w:rsid w:val="005609CD"/>
    <w:rsid w:val="005609E5"/>
    <w:rsid w:val="00560A4B"/>
    <w:rsid w:val="00560D02"/>
    <w:rsid w:val="00560DCE"/>
    <w:rsid w:val="00561360"/>
    <w:rsid w:val="0056162F"/>
    <w:rsid w:val="005619F2"/>
    <w:rsid w:val="00561A65"/>
    <w:rsid w:val="00561CAA"/>
    <w:rsid w:val="00561DB8"/>
    <w:rsid w:val="00562148"/>
    <w:rsid w:val="00562172"/>
    <w:rsid w:val="0056253D"/>
    <w:rsid w:val="00562579"/>
    <w:rsid w:val="005625F0"/>
    <w:rsid w:val="00562630"/>
    <w:rsid w:val="005626F1"/>
    <w:rsid w:val="0056282A"/>
    <w:rsid w:val="00562904"/>
    <w:rsid w:val="00562ADE"/>
    <w:rsid w:val="00563129"/>
    <w:rsid w:val="005632C0"/>
    <w:rsid w:val="00563389"/>
    <w:rsid w:val="005635C7"/>
    <w:rsid w:val="005638CD"/>
    <w:rsid w:val="0056399D"/>
    <w:rsid w:val="00563BC6"/>
    <w:rsid w:val="00563D19"/>
    <w:rsid w:val="00563D5D"/>
    <w:rsid w:val="00563D73"/>
    <w:rsid w:val="00563EBB"/>
    <w:rsid w:val="00563EE1"/>
    <w:rsid w:val="005642E9"/>
    <w:rsid w:val="005644DE"/>
    <w:rsid w:val="005645F9"/>
    <w:rsid w:val="00564745"/>
    <w:rsid w:val="0056496F"/>
    <w:rsid w:val="005649A7"/>
    <w:rsid w:val="00564E4A"/>
    <w:rsid w:val="0056517E"/>
    <w:rsid w:val="00565246"/>
    <w:rsid w:val="005652DC"/>
    <w:rsid w:val="005652EA"/>
    <w:rsid w:val="00565311"/>
    <w:rsid w:val="0056542F"/>
    <w:rsid w:val="00565A7B"/>
    <w:rsid w:val="00565A7C"/>
    <w:rsid w:val="00565C30"/>
    <w:rsid w:val="00565C3E"/>
    <w:rsid w:val="00565F26"/>
    <w:rsid w:val="00566055"/>
    <w:rsid w:val="00566243"/>
    <w:rsid w:val="0056651A"/>
    <w:rsid w:val="005665EE"/>
    <w:rsid w:val="005666B8"/>
    <w:rsid w:val="0056679B"/>
    <w:rsid w:val="00566A06"/>
    <w:rsid w:val="00566B81"/>
    <w:rsid w:val="00566DEB"/>
    <w:rsid w:val="00566F5F"/>
    <w:rsid w:val="00567314"/>
    <w:rsid w:val="005674E5"/>
    <w:rsid w:val="005676DE"/>
    <w:rsid w:val="0056799C"/>
    <w:rsid w:val="005679EB"/>
    <w:rsid w:val="00567A5E"/>
    <w:rsid w:val="00567ACE"/>
    <w:rsid w:val="00567D66"/>
    <w:rsid w:val="00570126"/>
    <w:rsid w:val="00570162"/>
    <w:rsid w:val="0057023A"/>
    <w:rsid w:val="00570250"/>
    <w:rsid w:val="00570440"/>
    <w:rsid w:val="005704A0"/>
    <w:rsid w:val="00570559"/>
    <w:rsid w:val="00570561"/>
    <w:rsid w:val="00570564"/>
    <w:rsid w:val="0057065D"/>
    <w:rsid w:val="005708E5"/>
    <w:rsid w:val="00570B9D"/>
    <w:rsid w:val="00570C10"/>
    <w:rsid w:val="00570F1F"/>
    <w:rsid w:val="0057151A"/>
    <w:rsid w:val="005717FD"/>
    <w:rsid w:val="00571C12"/>
    <w:rsid w:val="00571E54"/>
    <w:rsid w:val="00571EDE"/>
    <w:rsid w:val="00571F9E"/>
    <w:rsid w:val="00572048"/>
    <w:rsid w:val="005725BE"/>
    <w:rsid w:val="00572608"/>
    <w:rsid w:val="0057281D"/>
    <w:rsid w:val="00572CC4"/>
    <w:rsid w:val="00572DC3"/>
    <w:rsid w:val="00572E1B"/>
    <w:rsid w:val="00572EA6"/>
    <w:rsid w:val="00572F22"/>
    <w:rsid w:val="005730A8"/>
    <w:rsid w:val="005733BC"/>
    <w:rsid w:val="005739B1"/>
    <w:rsid w:val="00573C44"/>
    <w:rsid w:val="0057401D"/>
    <w:rsid w:val="00574241"/>
    <w:rsid w:val="005742CA"/>
    <w:rsid w:val="00574530"/>
    <w:rsid w:val="005745B2"/>
    <w:rsid w:val="005747C4"/>
    <w:rsid w:val="0057481A"/>
    <w:rsid w:val="00574AC3"/>
    <w:rsid w:val="00574B68"/>
    <w:rsid w:val="00574C3C"/>
    <w:rsid w:val="00574CCA"/>
    <w:rsid w:val="00574D45"/>
    <w:rsid w:val="00574E7B"/>
    <w:rsid w:val="005750D4"/>
    <w:rsid w:val="00575105"/>
    <w:rsid w:val="00575307"/>
    <w:rsid w:val="00575450"/>
    <w:rsid w:val="005755CA"/>
    <w:rsid w:val="0057568F"/>
    <w:rsid w:val="005758F6"/>
    <w:rsid w:val="0057597F"/>
    <w:rsid w:val="00575DFE"/>
    <w:rsid w:val="00575E13"/>
    <w:rsid w:val="00575EC9"/>
    <w:rsid w:val="00575F1C"/>
    <w:rsid w:val="00576063"/>
    <w:rsid w:val="005764AD"/>
    <w:rsid w:val="0057657E"/>
    <w:rsid w:val="005765DC"/>
    <w:rsid w:val="005765FD"/>
    <w:rsid w:val="0057673D"/>
    <w:rsid w:val="005768C4"/>
    <w:rsid w:val="00576AB7"/>
    <w:rsid w:val="00576C70"/>
    <w:rsid w:val="00576C94"/>
    <w:rsid w:val="00576D05"/>
    <w:rsid w:val="00576D7A"/>
    <w:rsid w:val="00576E87"/>
    <w:rsid w:val="00576EE7"/>
    <w:rsid w:val="0057741E"/>
    <w:rsid w:val="0057751D"/>
    <w:rsid w:val="005777D3"/>
    <w:rsid w:val="005779E9"/>
    <w:rsid w:val="00577D6B"/>
    <w:rsid w:val="00577F05"/>
    <w:rsid w:val="0058008E"/>
    <w:rsid w:val="005801EE"/>
    <w:rsid w:val="005804D3"/>
    <w:rsid w:val="005806C3"/>
    <w:rsid w:val="005807F7"/>
    <w:rsid w:val="00580BDA"/>
    <w:rsid w:val="00580C79"/>
    <w:rsid w:val="00580E6C"/>
    <w:rsid w:val="00580EF2"/>
    <w:rsid w:val="00581037"/>
    <w:rsid w:val="005811C4"/>
    <w:rsid w:val="005811E8"/>
    <w:rsid w:val="0058136A"/>
    <w:rsid w:val="0058143F"/>
    <w:rsid w:val="0058182C"/>
    <w:rsid w:val="00581B72"/>
    <w:rsid w:val="00581FD3"/>
    <w:rsid w:val="005828D3"/>
    <w:rsid w:val="00582976"/>
    <w:rsid w:val="005829CB"/>
    <w:rsid w:val="00582BD1"/>
    <w:rsid w:val="00583042"/>
    <w:rsid w:val="0058348D"/>
    <w:rsid w:val="005835A4"/>
    <w:rsid w:val="005836BA"/>
    <w:rsid w:val="005836BB"/>
    <w:rsid w:val="00583957"/>
    <w:rsid w:val="00583B0A"/>
    <w:rsid w:val="00584086"/>
    <w:rsid w:val="005840CF"/>
    <w:rsid w:val="00584361"/>
    <w:rsid w:val="00584363"/>
    <w:rsid w:val="00584508"/>
    <w:rsid w:val="0058466C"/>
    <w:rsid w:val="00584852"/>
    <w:rsid w:val="005848A5"/>
    <w:rsid w:val="005848A6"/>
    <w:rsid w:val="00584F98"/>
    <w:rsid w:val="00585070"/>
    <w:rsid w:val="005853FA"/>
    <w:rsid w:val="0058557B"/>
    <w:rsid w:val="0058572D"/>
    <w:rsid w:val="005859B3"/>
    <w:rsid w:val="00585CFD"/>
    <w:rsid w:val="00585D4F"/>
    <w:rsid w:val="00585D56"/>
    <w:rsid w:val="00585F3D"/>
    <w:rsid w:val="00585FE7"/>
    <w:rsid w:val="005861F2"/>
    <w:rsid w:val="0058624F"/>
    <w:rsid w:val="00586275"/>
    <w:rsid w:val="005863A1"/>
    <w:rsid w:val="005863F3"/>
    <w:rsid w:val="00586529"/>
    <w:rsid w:val="005867A6"/>
    <w:rsid w:val="005867E7"/>
    <w:rsid w:val="005868BE"/>
    <w:rsid w:val="00586920"/>
    <w:rsid w:val="00586ED2"/>
    <w:rsid w:val="0058718D"/>
    <w:rsid w:val="00587374"/>
    <w:rsid w:val="005874F1"/>
    <w:rsid w:val="00587561"/>
    <w:rsid w:val="00587796"/>
    <w:rsid w:val="0058785D"/>
    <w:rsid w:val="00587943"/>
    <w:rsid w:val="00587ACB"/>
    <w:rsid w:val="00587B21"/>
    <w:rsid w:val="00587E6E"/>
    <w:rsid w:val="005900D7"/>
    <w:rsid w:val="005901CA"/>
    <w:rsid w:val="00590233"/>
    <w:rsid w:val="00590310"/>
    <w:rsid w:val="00590392"/>
    <w:rsid w:val="005903E7"/>
    <w:rsid w:val="00590622"/>
    <w:rsid w:val="005908A5"/>
    <w:rsid w:val="00590911"/>
    <w:rsid w:val="00590A0C"/>
    <w:rsid w:val="00591010"/>
    <w:rsid w:val="00591515"/>
    <w:rsid w:val="00591558"/>
    <w:rsid w:val="00591B6B"/>
    <w:rsid w:val="00591B98"/>
    <w:rsid w:val="00591C51"/>
    <w:rsid w:val="00591CE7"/>
    <w:rsid w:val="00591EB9"/>
    <w:rsid w:val="00591F0A"/>
    <w:rsid w:val="00592064"/>
    <w:rsid w:val="005920B5"/>
    <w:rsid w:val="00592361"/>
    <w:rsid w:val="00592480"/>
    <w:rsid w:val="0059292D"/>
    <w:rsid w:val="0059295F"/>
    <w:rsid w:val="00592AB7"/>
    <w:rsid w:val="00592D3D"/>
    <w:rsid w:val="00592D7D"/>
    <w:rsid w:val="00592ECB"/>
    <w:rsid w:val="00593155"/>
    <w:rsid w:val="0059329E"/>
    <w:rsid w:val="00593445"/>
    <w:rsid w:val="005934A7"/>
    <w:rsid w:val="00593541"/>
    <w:rsid w:val="005938EB"/>
    <w:rsid w:val="00593959"/>
    <w:rsid w:val="005939B3"/>
    <w:rsid w:val="00593AC4"/>
    <w:rsid w:val="00593DD5"/>
    <w:rsid w:val="0059426D"/>
    <w:rsid w:val="00594621"/>
    <w:rsid w:val="0059468D"/>
    <w:rsid w:val="005947EC"/>
    <w:rsid w:val="00594800"/>
    <w:rsid w:val="00594851"/>
    <w:rsid w:val="00594856"/>
    <w:rsid w:val="00594DF1"/>
    <w:rsid w:val="00594E0E"/>
    <w:rsid w:val="005950AF"/>
    <w:rsid w:val="005954ED"/>
    <w:rsid w:val="00595577"/>
    <w:rsid w:val="00595580"/>
    <w:rsid w:val="00595590"/>
    <w:rsid w:val="005956E0"/>
    <w:rsid w:val="005959BC"/>
    <w:rsid w:val="00595BA0"/>
    <w:rsid w:val="00595C53"/>
    <w:rsid w:val="00595DC2"/>
    <w:rsid w:val="0059607C"/>
    <w:rsid w:val="00596174"/>
    <w:rsid w:val="005961D3"/>
    <w:rsid w:val="005962DD"/>
    <w:rsid w:val="0059638F"/>
    <w:rsid w:val="00596529"/>
    <w:rsid w:val="0059680F"/>
    <w:rsid w:val="00596AF6"/>
    <w:rsid w:val="00596E30"/>
    <w:rsid w:val="00596F9E"/>
    <w:rsid w:val="0059701B"/>
    <w:rsid w:val="005972E8"/>
    <w:rsid w:val="00597561"/>
    <w:rsid w:val="00597585"/>
    <w:rsid w:val="005977D8"/>
    <w:rsid w:val="005978F0"/>
    <w:rsid w:val="00597952"/>
    <w:rsid w:val="00597DF9"/>
    <w:rsid w:val="005A0372"/>
    <w:rsid w:val="005A03D1"/>
    <w:rsid w:val="005A062E"/>
    <w:rsid w:val="005A0931"/>
    <w:rsid w:val="005A0A96"/>
    <w:rsid w:val="005A0C69"/>
    <w:rsid w:val="005A1018"/>
    <w:rsid w:val="005A110D"/>
    <w:rsid w:val="005A1136"/>
    <w:rsid w:val="005A12E8"/>
    <w:rsid w:val="005A14CB"/>
    <w:rsid w:val="005A15AE"/>
    <w:rsid w:val="005A173E"/>
    <w:rsid w:val="005A1941"/>
    <w:rsid w:val="005A1C68"/>
    <w:rsid w:val="005A1DFA"/>
    <w:rsid w:val="005A1E10"/>
    <w:rsid w:val="005A1E53"/>
    <w:rsid w:val="005A1E55"/>
    <w:rsid w:val="005A1E63"/>
    <w:rsid w:val="005A202E"/>
    <w:rsid w:val="005A2091"/>
    <w:rsid w:val="005A2448"/>
    <w:rsid w:val="005A270F"/>
    <w:rsid w:val="005A279A"/>
    <w:rsid w:val="005A28D9"/>
    <w:rsid w:val="005A2BEB"/>
    <w:rsid w:val="005A2E3B"/>
    <w:rsid w:val="005A315F"/>
    <w:rsid w:val="005A31BF"/>
    <w:rsid w:val="005A32A1"/>
    <w:rsid w:val="005A32DA"/>
    <w:rsid w:val="005A33CC"/>
    <w:rsid w:val="005A3897"/>
    <w:rsid w:val="005A38B2"/>
    <w:rsid w:val="005A38CD"/>
    <w:rsid w:val="005A39A9"/>
    <w:rsid w:val="005A3A35"/>
    <w:rsid w:val="005A3A85"/>
    <w:rsid w:val="005A4100"/>
    <w:rsid w:val="005A4212"/>
    <w:rsid w:val="005A4904"/>
    <w:rsid w:val="005A4A1B"/>
    <w:rsid w:val="005A4AF3"/>
    <w:rsid w:val="005A4D07"/>
    <w:rsid w:val="005A4F59"/>
    <w:rsid w:val="005A5128"/>
    <w:rsid w:val="005A51CF"/>
    <w:rsid w:val="005A5341"/>
    <w:rsid w:val="005A54C8"/>
    <w:rsid w:val="005A5883"/>
    <w:rsid w:val="005A5898"/>
    <w:rsid w:val="005A5911"/>
    <w:rsid w:val="005A6275"/>
    <w:rsid w:val="005A62CD"/>
    <w:rsid w:val="005A6387"/>
    <w:rsid w:val="005A64C2"/>
    <w:rsid w:val="005A66B0"/>
    <w:rsid w:val="005A6778"/>
    <w:rsid w:val="005A678C"/>
    <w:rsid w:val="005A6869"/>
    <w:rsid w:val="005A690B"/>
    <w:rsid w:val="005A6B2D"/>
    <w:rsid w:val="005A6B6C"/>
    <w:rsid w:val="005A6B8A"/>
    <w:rsid w:val="005A6C4E"/>
    <w:rsid w:val="005A6F4D"/>
    <w:rsid w:val="005A6F8E"/>
    <w:rsid w:val="005A74CB"/>
    <w:rsid w:val="005A761B"/>
    <w:rsid w:val="005A76FF"/>
    <w:rsid w:val="005A77C4"/>
    <w:rsid w:val="005A78EA"/>
    <w:rsid w:val="005A795F"/>
    <w:rsid w:val="005A7CFD"/>
    <w:rsid w:val="005A7D08"/>
    <w:rsid w:val="005A7F5D"/>
    <w:rsid w:val="005B0170"/>
    <w:rsid w:val="005B017A"/>
    <w:rsid w:val="005B041A"/>
    <w:rsid w:val="005B04D8"/>
    <w:rsid w:val="005B051A"/>
    <w:rsid w:val="005B05F0"/>
    <w:rsid w:val="005B05F1"/>
    <w:rsid w:val="005B0608"/>
    <w:rsid w:val="005B069D"/>
    <w:rsid w:val="005B0803"/>
    <w:rsid w:val="005B0939"/>
    <w:rsid w:val="005B09C9"/>
    <w:rsid w:val="005B09D9"/>
    <w:rsid w:val="005B0C51"/>
    <w:rsid w:val="005B0E90"/>
    <w:rsid w:val="005B10AD"/>
    <w:rsid w:val="005B1261"/>
    <w:rsid w:val="005B13D2"/>
    <w:rsid w:val="005B1444"/>
    <w:rsid w:val="005B14CD"/>
    <w:rsid w:val="005B15BB"/>
    <w:rsid w:val="005B1698"/>
    <w:rsid w:val="005B1A21"/>
    <w:rsid w:val="005B1B96"/>
    <w:rsid w:val="005B1F87"/>
    <w:rsid w:val="005B2263"/>
    <w:rsid w:val="005B239A"/>
    <w:rsid w:val="005B24F9"/>
    <w:rsid w:val="005B267E"/>
    <w:rsid w:val="005B2728"/>
    <w:rsid w:val="005B289A"/>
    <w:rsid w:val="005B2A39"/>
    <w:rsid w:val="005B2A93"/>
    <w:rsid w:val="005B2C0F"/>
    <w:rsid w:val="005B2D91"/>
    <w:rsid w:val="005B2EA8"/>
    <w:rsid w:val="005B317A"/>
    <w:rsid w:val="005B3372"/>
    <w:rsid w:val="005B348A"/>
    <w:rsid w:val="005B3655"/>
    <w:rsid w:val="005B3C4C"/>
    <w:rsid w:val="005B3C82"/>
    <w:rsid w:val="005B417D"/>
    <w:rsid w:val="005B4686"/>
    <w:rsid w:val="005B472A"/>
    <w:rsid w:val="005B4892"/>
    <w:rsid w:val="005B4BFC"/>
    <w:rsid w:val="005B4EE7"/>
    <w:rsid w:val="005B4EFB"/>
    <w:rsid w:val="005B4F07"/>
    <w:rsid w:val="005B502C"/>
    <w:rsid w:val="005B52DC"/>
    <w:rsid w:val="005B5309"/>
    <w:rsid w:val="005B5730"/>
    <w:rsid w:val="005B5A73"/>
    <w:rsid w:val="005B5A8A"/>
    <w:rsid w:val="005B5B83"/>
    <w:rsid w:val="005B5D1C"/>
    <w:rsid w:val="005B60D0"/>
    <w:rsid w:val="005B60ED"/>
    <w:rsid w:val="005B63CF"/>
    <w:rsid w:val="005B665F"/>
    <w:rsid w:val="005B69F2"/>
    <w:rsid w:val="005B6A96"/>
    <w:rsid w:val="005B6F00"/>
    <w:rsid w:val="005B6FEE"/>
    <w:rsid w:val="005B72C1"/>
    <w:rsid w:val="005B7356"/>
    <w:rsid w:val="005B7448"/>
    <w:rsid w:val="005B750E"/>
    <w:rsid w:val="005B771A"/>
    <w:rsid w:val="005B7C65"/>
    <w:rsid w:val="005B7E27"/>
    <w:rsid w:val="005B7E96"/>
    <w:rsid w:val="005B7FAB"/>
    <w:rsid w:val="005C01D2"/>
    <w:rsid w:val="005C0299"/>
    <w:rsid w:val="005C0317"/>
    <w:rsid w:val="005C0525"/>
    <w:rsid w:val="005C05A7"/>
    <w:rsid w:val="005C05E4"/>
    <w:rsid w:val="005C083E"/>
    <w:rsid w:val="005C0B66"/>
    <w:rsid w:val="005C0B94"/>
    <w:rsid w:val="005C0D75"/>
    <w:rsid w:val="005C0EEB"/>
    <w:rsid w:val="005C0F43"/>
    <w:rsid w:val="005C1001"/>
    <w:rsid w:val="005C1051"/>
    <w:rsid w:val="005C11F7"/>
    <w:rsid w:val="005C1233"/>
    <w:rsid w:val="005C135C"/>
    <w:rsid w:val="005C1582"/>
    <w:rsid w:val="005C1631"/>
    <w:rsid w:val="005C173C"/>
    <w:rsid w:val="005C17D1"/>
    <w:rsid w:val="005C17DA"/>
    <w:rsid w:val="005C1955"/>
    <w:rsid w:val="005C1A56"/>
    <w:rsid w:val="005C1CAA"/>
    <w:rsid w:val="005C1D02"/>
    <w:rsid w:val="005C1FEA"/>
    <w:rsid w:val="005C20C4"/>
    <w:rsid w:val="005C2240"/>
    <w:rsid w:val="005C2337"/>
    <w:rsid w:val="005C239B"/>
    <w:rsid w:val="005C288D"/>
    <w:rsid w:val="005C2C9D"/>
    <w:rsid w:val="005C3149"/>
    <w:rsid w:val="005C3153"/>
    <w:rsid w:val="005C317B"/>
    <w:rsid w:val="005C3204"/>
    <w:rsid w:val="005C3277"/>
    <w:rsid w:val="005C3387"/>
    <w:rsid w:val="005C33E9"/>
    <w:rsid w:val="005C3488"/>
    <w:rsid w:val="005C37CB"/>
    <w:rsid w:val="005C38DF"/>
    <w:rsid w:val="005C3AA5"/>
    <w:rsid w:val="005C3FE1"/>
    <w:rsid w:val="005C4450"/>
    <w:rsid w:val="005C45E1"/>
    <w:rsid w:val="005C4C66"/>
    <w:rsid w:val="005C4D02"/>
    <w:rsid w:val="005C4D4C"/>
    <w:rsid w:val="005C4D92"/>
    <w:rsid w:val="005C4E4D"/>
    <w:rsid w:val="005C5104"/>
    <w:rsid w:val="005C5395"/>
    <w:rsid w:val="005C559F"/>
    <w:rsid w:val="005C55D2"/>
    <w:rsid w:val="005C55E6"/>
    <w:rsid w:val="005C5D5B"/>
    <w:rsid w:val="005C5E41"/>
    <w:rsid w:val="005C5FC5"/>
    <w:rsid w:val="005C621A"/>
    <w:rsid w:val="005C63C4"/>
    <w:rsid w:val="005C6450"/>
    <w:rsid w:val="005C6532"/>
    <w:rsid w:val="005C654C"/>
    <w:rsid w:val="005C6567"/>
    <w:rsid w:val="005C66DF"/>
    <w:rsid w:val="005C66F8"/>
    <w:rsid w:val="005C6822"/>
    <w:rsid w:val="005C686E"/>
    <w:rsid w:val="005C6983"/>
    <w:rsid w:val="005C6A1F"/>
    <w:rsid w:val="005C6A47"/>
    <w:rsid w:val="005C703F"/>
    <w:rsid w:val="005C70AD"/>
    <w:rsid w:val="005C70D4"/>
    <w:rsid w:val="005C719E"/>
    <w:rsid w:val="005C739C"/>
    <w:rsid w:val="005C73EB"/>
    <w:rsid w:val="005C7901"/>
    <w:rsid w:val="005C79F8"/>
    <w:rsid w:val="005C7B4A"/>
    <w:rsid w:val="005C7B77"/>
    <w:rsid w:val="005C7F2E"/>
    <w:rsid w:val="005C7FB8"/>
    <w:rsid w:val="005D000F"/>
    <w:rsid w:val="005D0031"/>
    <w:rsid w:val="005D031D"/>
    <w:rsid w:val="005D0354"/>
    <w:rsid w:val="005D04C1"/>
    <w:rsid w:val="005D0864"/>
    <w:rsid w:val="005D089E"/>
    <w:rsid w:val="005D0AE1"/>
    <w:rsid w:val="005D0C7E"/>
    <w:rsid w:val="005D0DA3"/>
    <w:rsid w:val="005D101A"/>
    <w:rsid w:val="005D11C2"/>
    <w:rsid w:val="005D14B1"/>
    <w:rsid w:val="005D1522"/>
    <w:rsid w:val="005D1554"/>
    <w:rsid w:val="005D174B"/>
    <w:rsid w:val="005D19B9"/>
    <w:rsid w:val="005D1E11"/>
    <w:rsid w:val="005D2011"/>
    <w:rsid w:val="005D21CE"/>
    <w:rsid w:val="005D2355"/>
    <w:rsid w:val="005D242D"/>
    <w:rsid w:val="005D2520"/>
    <w:rsid w:val="005D2968"/>
    <w:rsid w:val="005D2D61"/>
    <w:rsid w:val="005D332A"/>
    <w:rsid w:val="005D3540"/>
    <w:rsid w:val="005D35BF"/>
    <w:rsid w:val="005D3766"/>
    <w:rsid w:val="005D3776"/>
    <w:rsid w:val="005D380D"/>
    <w:rsid w:val="005D3903"/>
    <w:rsid w:val="005D390C"/>
    <w:rsid w:val="005D47A2"/>
    <w:rsid w:val="005D47B5"/>
    <w:rsid w:val="005D4915"/>
    <w:rsid w:val="005D4AEC"/>
    <w:rsid w:val="005D4C55"/>
    <w:rsid w:val="005D4D8D"/>
    <w:rsid w:val="005D4EA2"/>
    <w:rsid w:val="005D4EF2"/>
    <w:rsid w:val="005D4F7E"/>
    <w:rsid w:val="005D505A"/>
    <w:rsid w:val="005D543E"/>
    <w:rsid w:val="005D577C"/>
    <w:rsid w:val="005D580E"/>
    <w:rsid w:val="005D5BF0"/>
    <w:rsid w:val="005D5C79"/>
    <w:rsid w:val="005D5CFC"/>
    <w:rsid w:val="005D5DD7"/>
    <w:rsid w:val="005D5FD7"/>
    <w:rsid w:val="005D607E"/>
    <w:rsid w:val="005D62CB"/>
    <w:rsid w:val="005D6656"/>
    <w:rsid w:val="005D69C1"/>
    <w:rsid w:val="005D6DE1"/>
    <w:rsid w:val="005D6EA0"/>
    <w:rsid w:val="005D70EF"/>
    <w:rsid w:val="005D72D3"/>
    <w:rsid w:val="005D73B5"/>
    <w:rsid w:val="005D76B6"/>
    <w:rsid w:val="005D76DE"/>
    <w:rsid w:val="005D7707"/>
    <w:rsid w:val="005D7796"/>
    <w:rsid w:val="005D7925"/>
    <w:rsid w:val="005D79B8"/>
    <w:rsid w:val="005D7B98"/>
    <w:rsid w:val="005D7C99"/>
    <w:rsid w:val="005D7E32"/>
    <w:rsid w:val="005D7FC2"/>
    <w:rsid w:val="005E0082"/>
    <w:rsid w:val="005E01D2"/>
    <w:rsid w:val="005E0393"/>
    <w:rsid w:val="005E0576"/>
    <w:rsid w:val="005E064F"/>
    <w:rsid w:val="005E0652"/>
    <w:rsid w:val="005E0C2C"/>
    <w:rsid w:val="005E10DE"/>
    <w:rsid w:val="005E1329"/>
    <w:rsid w:val="005E140C"/>
    <w:rsid w:val="005E1461"/>
    <w:rsid w:val="005E15AB"/>
    <w:rsid w:val="005E1879"/>
    <w:rsid w:val="005E19C0"/>
    <w:rsid w:val="005E1A57"/>
    <w:rsid w:val="005E1C35"/>
    <w:rsid w:val="005E1CCD"/>
    <w:rsid w:val="005E1D98"/>
    <w:rsid w:val="005E255D"/>
    <w:rsid w:val="005E2603"/>
    <w:rsid w:val="005E267E"/>
    <w:rsid w:val="005E2814"/>
    <w:rsid w:val="005E2818"/>
    <w:rsid w:val="005E2BC4"/>
    <w:rsid w:val="005E2CEC"/>
    <w:rsid w:val="005E2E96"/>
    <w:rsid w:val="005E3023"/>
    <w:rsid w:val="005E3077"/>
    <w:rsid w:val="005E339C"/>
    <w:rsid w:val="005E3497"/>
    <w:rsid w:val="005E3538"/>
    <w:rsid w:val="005E36A0"/>
    <w:rsid w:val="005E36CD"/>
    <w:rsid w:val="005E3A28"/>
    <w:rsid w:val="005E3CEF"/>
    <w:rsid w:val="005E3D55"/>
    <w:rsid w:val="005E3E37"/>
    <w:rsid w:val="005E3FA3"/>
    <w:rsid w:val="005E3FE3"/>
    <w:rsid w:val="005E413E"/>
    <w:rsid w:val="005E4142"/>
    <w:rsid w:val="005E436E"/>
    <w:rsid w:val="005E43B2"/>
    <w:rsid w:val="005E4477"/>
    <w:rsid w:val="005E4569"/>
    <w:rsid w:val="005E47BB"/>
    <w:rsid w:val="005E4D0A"/>
    <w:rsid w:val="005E4EE8"/>
    <w:rsid w:val="005E5946"/>
    <w:rsid w:val="005E5BE1"/>
    <w:rsid w:val="005E5D0E"/>
    <w:rsid w:val="005E60AE"/>
    <w:rsid w:val="005E6244"/>
    <w:rsid w:val="005E624C"/>
    <w:rsid w:val="005E62CD"/>
    <w:rsid w:val="005E6454"/>
    <w:rsid w:val="005E647E"/>
    <w:rsid w:val="005E64A7"/>
    <w:rsid w:val="005E65BD"/>
    <w:rsid w:val="005E660E"/>
    <w:rsid w:val="005E6729"/>
    <w:rsid w:val="005E69D8"/>
    <w:rsid w:val="005E6C67"/>
    <w:rsid w:val="005E6C96"/>
    <w:rsid w:val="005E6CAA"/>
    <w:rsid w:val="005E6D7F"/>
    <w:rsid w:val="005E6E01"/>
    <w:rsid w:val="005E71B3"/>
    <w:rsid w:val="005E73EB"/>
    <w:rsid w:val="005E7489"/>
    <w:rsid w:val="005E766E"/>
    <w:rsid w:val="005E779E"/>
    <w:rsid w:val="005E7B62"/>
    <w:rsid w:val="005E7BB2"/>
    <w:rsid w:val="005E7C14"/>
    <w:rsid w:val="005E7D8C"/>
    <w:rsid w:val="005F01AC"/>
    <w:rsid w:val="005F01CD"/>
    <w:rsid w:val="005F0279"/>
    <w:rsid w:val="005F0522"/>
    <w:rsid w:val="005F06AA"/>
    <w:rsid w:val="005F074D"/>
    <w:rsid w:val="005F09FD"/>
    <w:rsid w:val="005F0A3C"/>
    <w:rsid w:val="005F0EBF"/>
    <w:rsid w:val="005F105D"/>
    <w:rsid w:val="005F15F7"/>
    <w:rsid w:val="005F1712"/>
    <w:rsid w:val="005F18F3"/>
    <w:rsid w:val="005F1B14"/>
    <w:rsid w:val="005F1B4A"/>
    <w:rsid w:val="005F1C47"/>
    <w:rsid w:val="005F1D34"/>
    <w:rsid w:val="005F2091"/>
    <w:rsid w:val="005F20A4"/>
    <w:rsid w:val="005F20FA"/>
    <w:rsid w:val="005F233E"/>
    <w:rsid w:val="005F2858"/>
    <w:rsid w:val="005F299E"/>
    <w:rsid w:val="005F3061"/>
    <w:rsid w:val="005F30FD"/>
    <w:rsid w:val="005F318D"/>
    <w:rsid w:val="005F3495"/>
    <w:rsid w:val="005F3507"/>
    <w:rsid w:val="005F35BC"/>
    <w:rsid w:val="005F36BE"/>
    <w:rsid w:val="005F3B83"/>
    <w:rsid w:val="005F3DA2"/>
    <w:rsid w:val="005F4256"/>
    <w:rsid w:val="005F446C"/>
    <w:rsid w:val="005F44E0"/>
    <w:rsid w:val="005F4725"/>
    <w:rsid w:val="005F4777"/>
    <w:rsid w:val="005F4B5A"/>
    <w:rsid w:val="005F4BC2"/>
    <w:rsid w:val="005F5038"/>
    <w:rsid w:val="005F5163"/>
    <w:rsid w:val="005F5193"/>
    <w:rsid w:val="005F523E"/>
    <w:rsid w:val="005F52C4"/>
    <w:rsid w:val="005F5600"/>
    <w:rsid w:val="005F576C"/>
    <w:rsid w:val="005F5979"/>
    <w:rsid w:val="005F5A0E"/>
    <w:rsid w:val="005F5A6A"/>
    <w:rsid w:val="005F5D95"/>
    <w:rsid w:val="005F5F38"/>
    <w:rsid w:val="005F5F43"/>
    <w:rsid w:val="005F629F"/>
    <w:rsid w:val="005F646A"/>
    <w:rsid w:val="005F691B"/>
    <w:rsid w:val="005F6E19"/>
    <w:rsid w:val="005F6EFD"/>
    <w:rsid w:val="005F7096"/>
    <w:rsid w:val="005F7277"/>
    <w:rsid w:val="005F774B"/>
    <w:rsid w:val="005F7875"/>
    <w:rsid w:val="005F7A00"/>
    <w:rsid w:val="005F7AE3"/>
    <w:rsid w:val="005F7AE7"/>
    <w:rsid w:val="005F7B21"/>
    <w:rsid w:val="005F7B6F"/>
    <w:rsid w:val="005F7DDA"/>
    <w:rsid w:val="005F7EA6"/>
    <w:rsid w:val="005F7F06"/>
    <w:rsid w:val="005F7F1D"/>
    <w:rsid w:val="005F7FAA"/>
    <w:rsid w:val="0060003B"/>
    <w:rsid w:val="00600412"/>
    <w:rsid w:val="00600422"/>
    <w:rsid w:val="0060079A"/>
    <w:rsid w:val="006007B4"/>
    <w:rsid w:val="0060083C"/>
    <w:rsid w:val="0060094B"/>
    <w:rsid w:val="00600966"/>
    <w:rsid w:val="00600B7D"/>
    <w:rsid w:val="00600B92"/>
    <w:rsid w:val="00600CC4"/>
    <w:rsid w:val="00600DDD"/>
    <w:rsid w:val="0060133C"/>
    <w:rsid w:val="00601457"/>
    <w:rsid w:val="006014CF"/>
    <w:rsid w:val="006016C8"/>
    <w:rsid w:val="006017A8"/>
    <w:rsid w:val="00601889"/>
    <w:rsid w:val="00601997"/>
    <w:rsid w:val="006019D1"/>
    <w:rsid w:val="00601BCE"/>
    <w:rsid w:val="00601DC1"/>
    <w:rsid w:val="00601E20"/>
    <w:rsid w:val="00601EE4"/>
    <w:rsid w:val="00602392"/>
    <w:rsid w:val="00602419"/>
    <w:rsid w:val="00602CFB"/>
    <w:rsid w:val="00602EF1"/>
    <w:rsid w:val="00602F43"/>
    <w:rsid w:val="00602F7F"/>
    <w:rsid w:val="00603031"/>
    <w:rsid w:val="006032C5"/>
    <w:rsid w:val="00603372"/>
    <w:rsid w:val="006033FE"/>
    <w:rsid w:val="00603BAB"/>
    <w:rsid w:val="00603CEF"/>
    <w:rsid w:val="00603EDA"/>
    <w:rsid w:val="0060412E"/>
    <w:rsid w:val="00604187"/>
    <w:rsid w:val="00604289"/>
    <w:rsid w:val="00604740"/>
    <w:rsid w:val="0060481A"/>
    <w:rsid w:val="00604856"/>
    <w:rsid w:val="006048E6"/>
    <w:rsid w:val="0060496C"/>
    <w:rsid w:val="00604973"/>
    <w:rsid w:val="00604D56"/>
    <w:rsid w:val="00604F11"/>
    <w:rsid w:val="00605136"/>
    <w:rsid w:val="0060529E"/>
    <w:rsid w:val="0060543D"/>
    <w:rsid w:val="00605538"/>
    <w:rsid w:val="00605AC2"/>
    <w:rsid w:val="00605B67"/>
    <w:rsid w:val="00605C37"/>
    <w:rsid w:val="00605D18"/>
    <w:rsid w:val="00605D39"/>
    <w:rsid w:val="00605E6C"/>
    <w:rsid w:val="0060625B"/>
    <w:rsid w:val="0060634C"/>
    <w:rsid w:val="006064FC"/>
    <w:rsid w:val="006065A1"/>
    <w:rsid w:val="006067F1"/>
    <w:rsid w:val="0060689E"/>
    <w:rsid w:val="006068E3"/>
    <w:rsid w:val="0060698B"/>
    <w:rsid w:val="00606A5D"/>
    <w:rsid w:val="00606C84"/>
    <w:rsid w:val="00606E8F"/>
    <w:rsid w:val="00606F92"/>
    <w:rsid w:val="0060700C"/>
    <w:rsid w:val="00607024"/>
    <w:rsid w:val="006070F0"/>
    <w:rsid w:val="006072E2"/>
    <w:rsid w:val="00607546"/>
    <w:rsid w:val="0060779C"/>
    <w:rsid w:val="00607AFE"/>
    <w:rsid w:val="00607B52"/>
    <w:rsid w:val="00607B99"/>
    <w:rsid w:val="00607C4B"/>
    <w:rsid w:val="00607D32"/>
    <w:rsid w:val="00607D4C"/>
    <w:rsid w:val="00610009"/>
    <w:rsid w:val="00610191"/>
    <w:rsid w:val="006106C3"/>
    <w:rsid w:val="00610A7A"/>
    <w:rsid w:val="0061103C"/>
    <w:rsid w:val="006110F9"/>
    <w:rsid w:val="00611280"/>
    <w:rsid w:val="006114FA"/>
    <w:rsid w:val="0061188E"/>
    <w:rsid w:val="00611A1C"/>
    <w:rsid w:val="00611A59"/>
    <w:rsid w:val="00611D39"/>
    <w:rsid w:val="00611D96"/>
    <w:rsid w:val="006120DA"/>
    <w:rsid w:val="006120EF"/>
    <w:rsid w:val="0061262B"/>
    <w:rsid w:val="00612806"/>
    <w:rsid w:val="006128DA"/>
    <w:rsid w:val="00612928"/>
    <w:rsid w:val="0061292F"/>
    <w:rsid w:val="00612A23"/>
    <w:rsid w:val="00612C0D"/>
    <w:rsid w:val="00612D85"/>
    <w:rsid w:val="00612E93"/>
    <w:rsid w:val="006132C0"/>
    <w:rsid w:val="00613697"/>
    <w:rsid w:val="006136C6"/>
    <w:rsid w:val="00613881"/>
    <w:rsid w:val="00613C02"/>
    <w:rsid w:val="00614063"/>
    <w:rsid w:val="00614194"/>
    <w:rsid w:val="006141D0"/>
    <w:rsid w:val="00614407"/>
    <w:rsid w:val="0061449A"/>
    <w:rsid w:val="00614607"/>
    <w:rsid w:val="0061463A"/>
    <w:rsid w:val="006146DE"/>
    <w:rsid w:val="006147F9"/>
    <w:rsid w:val="0061491A"/>
    <w:rsid w:val="00614BB9"/>
    <w:rsid w:val="00614C37"/>
    <w:rsid w:val="006156E9"/>
    <w:rsid w:val="0061638E"/>
    <w:rsid w:val="006163AC"/>
    <w:rsid w:val="00616593"/>
    <w:rsid w:val="0061675D"/>
    <w:rsid w:val="00616D95"/>
    <w:rsid w:val="006170E6"/>
    <w:rsid w:val="006171B7"/>
    <w:rsid w:val="0061723B"/>
    <w:rsid w:val="006174DF"/>
    <w:rsid w:val="006176D6"/>
    <w:rsid w:val="006179E4"/>
    <w:rsid w:val="00617B0A"/>
    <w:rsid w:val="00617BBD"/>
    <w:rsid w:val="00617CB0"/>
    <w:rsid w:val="00617F0E"/>
    <w:rsid w:val="00620498"/>
    <w:rsid w:val="00620530"/>
    <w:rsid w:val="006205DF"/>
    <w:rsid w:val="00620806"/>
    <w:rsid w:val="0062081F"/>
    <w:rsid w:val="006209DB"/>
    <w:rsid w:val="00621028"/>
    <w:rsid w:val="006210A8"/>
    <w:rsid w:val="00621183"/>
    <w:rsid w:val="00621502"/>
    <w:rsid w:val="0062150F"/>
    <w:rsid w:val="006215F2"/>
    <w:rsid w:val="006217EC"/>
    <w:rsid w:val="006218B0"/>
    <w:rsid w:val="006218CD"/>
    <w:rsid w:val="00621A95"/>
    <w:rsid w:val="00621E67"/>
    <w:rsid w:val="00621ED1"/>
    <w:rsid w:val="006220BE"/>
    <w:rsid w:val="0062228C"/>
    <w:rsid w:val="006225F4"/>
    <w:rsid w:val="006228A6"/>
    <w:rsid w:val="006228B2"/>
    <w:rsid w:val="006229E8"/>
    <w:rsid w:val="00622F67"/>
    <w:rsid w:val="0062304E"/>
    <w:rsid w:val="006230DD"/>
    <w:rsid w:val="0062316B"/>
    <w:rsid w:val="00623217"/>
    <w:rsid w:val="0062362B"/>
    <w:rsid w:val="00623AFB"/>
    <w:rsid w:val="00623B2A"/>
    <w:rsid w:val="00623E28"/>
    <w:rsid w:val="00624531"/>
    <w:rsid w:val="006247A8"/>
    <w:rsid w:val="00624CA0"/>
    <w:rsid w:val="00624CBC"/>
    <w:rsid w:val="00624E28"/>
    <w:rsid w:val="00625070"/>
    <w:rsid w:val="00625083"/>
    <w:rsid w:val="006250B9"/>
    <w:rsid w:val="0062516D"/>
    <w:rsid w:val="00625255"/>
    <w:rsid w:val="00625642"/>
    <w:rsid w:val="00625750"/>
    <w:rsid w:val="00625A87"/>
    <w:rsid w:val="00625AFC"/>
    <w:rsid w:val="00625C76"/>
    <w:rsid w:val="00625CA9"/>
    <w:rsid w:val="00625CE0"/>
    <w:rsid w:val="006266D3"/>
    <w:rsid w:val="006267A4"/>
    <w:rsid w:val="006267DD"/>
    <w:rsid w:val="006269DC"/>
    <w:rsid w:val="00626B26"/>
    <w:rsid w:val="00626B5C"/>
    <w:rsid w:val="00626D3E"/>
    <w:rsid w:val="00626F84"/>
    <w:rsid w:val="00626FD8"/>
    <w:rsid w:val="0062738F"/>
    <w:rsid w:val="00627479"/>
    <w:rsid w:val="0062758F"/>
    <w:rsid w:val="006276EF"/>
    <w:rsid w:val="0062775D"/>
    <w:rsid w:val="00627827"/>
    <w:rsid w:val="00627CEA"/>
    <w:rsid w:val="00627D6B"/>
    <w:rsid w:val="00627F4C"/>
    <w:rsid w:val="00627F63"/>
    <w:rsid w:val="0063001A"/>
    <w:rsid w:val="00630332"/>
    <w:rsid w:val="006307BE"/>
    <w:rsid w:val="00630978"/>
    <w:rsid w:val="00630A46"/>
    <w:rsid w:val="00630A88"/>
    <w:rsid w:val="00630ECE"/>
    <w:rsid w:val="006310E4"/>
    <w:rsid w:val="00631368"/>
    <w:rsid w:val="006313EF"/>
    <w:rsid w:val="00631464"/>
    <w:rsid w:val="006314AB"/>
    <w:rsid w:val="006315C5"/>
    <w:rsid w:val="00631613"/>
    <w:rsid w:val="00631757"/>
    <w:rsid w:val="00631A68"/>
    <w:rsid w:val="00631CED"/>
    <w:rsid w:val="00631F07"/>
    <w:rsid w:val="00632228"/>
    <w:rsid w:val="006322B8"/>
    <w:rsid w:val="00632AF9"/>
    <w:rsid w:val="00632D9F"/>
    <w:rsid w:val="00632F6E"/>
    <w:rsid w:val="00632FF0"/>
    <w:rsid w:val="00633068"/>
    <w:rsid w:val="00633204"/>
    <w:rsid w:val="006332D6"/>
    <w:rsid w:val="00633338"/>
    <w:rsid w:val="0063348B"/>
    <w:rsid w:val="0063382E"/>
    <w:rsid w:val="00633D2C"/>
    <w:rsid w:val="006341A1"/>
    <w:rsid w:val="00634405"/>
    <w:rsid w:val="00634805"/>
    <w:rsid w:val="00634C21"/>
    <w:rsid w:val="00635167"/>
    <w:rsid w:val="006352DD"/>
    <w:rsid w:val="0063532F"/>
    <w:rsid w:val="00635393"/>
    <w:rsid w:val="00635451"/>
    <w:rsid w:val="00635665"/>
    <w:rsid w:val="006356A1"/>
    <w:rsid w:val="00635927"/>
    <w:rsid w:val="00635987"/>
    <w:rsid w:val="00635A5C"/>
    <w:rsid w:val="00635B54"/>
    <w:rsid w:val="0063632C"/>
    <w:rsid w:val="00636358"/>
    <w:rsid w:val="0063637F"/>
    <w:rsid w:val="006364AE"/>
    <w:rsid w:val="00636902"/>
    <w:rsid w:val="00636934"/>
    <w:rsid w:val="00636B14"/>
    <w:rsid w:val="00636E4F"/>
    <w:rsid w:val="00637076"/>
    <w:rsid w:val="0063711B"/>
    <w:rsid w:val="006371C3"/>
    <w:rsid w:val="0063774D"/>
    <w:rsid w:val="00637848"/>
    <w:rsid w:val="00637ACF"/>
    <w:rsid w:val="00637B90"/>
    <w:rsid w:val="00637C0E"/>
    <w:rsid w:val="006405F6"/>
    <w:rsid w:val="00640AB3"/>
    <w:rsid w:val="00640BCE"/>
    <w:rsid w:val="00640C0B"/>
    <w:rsid w:val="00640D62"/>
    <w:rsid w:val="00640DB8"/>
    <w:rsid w:val="00640E81"/>
    <w:rsid w:val="00640EB6"/>
    <w:rsid w:val="00640FEF"/>
    <w:rsid w:val="00641003"/>
    <w:rsid w:val="00641317"/>
    <w:rsid w:val="00641389"/>
    <w:rsid w:val="0064169E"/>
    <w:rsid w:val="006418A1"/>
    <w:rsid w:val="006419CE"/>
    <w:rsid w:val="00641A87"/>
    <w:rsid w:val="00641B2D"/>
    <w:rsid w:val="00641B2E"/>
    <w:rsid w:val="00641B5F"/>
    <w:rsid w:val="00641CDF"/>
    <w:rsid w:val="00641DEE"/>
    <w:rsid w:val="00641E22"/>
    <w:rsid w:val="00641EB1"/>
    <w:rsid w:val="006421AE"/>
    <w:rsid w:val="0064237B"/>
    <w:rsid w:val="006423B1"/>
    <w:rsid w:val="006424E3"/>
    <w:rsid w:val="00642723"/>
    <w:rsid w:val="00642978"/>
    <w:rsid w:val="00642CCB"/>
    <w:rsid w:val="00642E40"/>
    <w:rsid w:val="00642E4E"/>
    <w:rsid w:val="00642E83"/>
    <w:rsid w:val="00642EEF"/>
    <w:rsid w:val="00642F80"/>
    <w:rsid w:val="0064309C"/>
    <w:rsid w:val="0064321F"/>
    <w:rsid w:val="00643A66"/>
    <w:rsid w:val="00643C7F"/>
    <w:rsid w:val="00643D4E"/>
    <w:rsid w:val="0064405F"/>
    <w:rsid w:val="00644060"/>
    <w:rsid w:val="0064408B"/>
    <w:rsid w:val="00644654"/>
    <w:rsid w:val="00644830"/>
    <w:rsid w:val="00644A80"/>
    <w:rsid w:val="00644B1F"/>
    <w:rsid w:val="00644EDC"/>
    <w:rsid w:val="00644FCA"/>
    <w:rsid w:val="0064512F"/>
    <w:rsid w:val="00645179"/>
    <w:rsid w:val="006452E9"/>
    <w:rsid w:val="00645539"/>
    <w:rsid w:val="006455A9"/>
    <w:rsid w:val="00645889"/>
    <w:rsid w:val="0064588F"/>
    <w:rsid w:val="006458B8"/>
    <w:rsid w:val="00645DAF"/>
    <w:rsid w:val="00645DB9"/>
    <w:rsid w:val="00645DC6"/>
    <w:rsid w:val="00645FA8"/>
    <w:rsid w:val="00646259"/>
    <w:rsid w:val="006464E7"/>
    <w:rsid w:val="0064668F"/>
    <w:rsid w:val="00646A48"/>
    <w:rsid w:val="00646B13"/>
    <w:rsid w:val="00646BC5"/>
    <w:rsid w:val="00646E22"/>
    <w:rsid w:val="00647018"/>
    <w:rsid w:val="0064725D"/>
    <w:rsid w:val="0064765F"/>
    <w:rsid w:val="00647A06"/>
    <w:rsid w:val="00647B0F"/>
    <w:rsid w:val="00647B68"/>
    <w:rsid w:val="00647C85"/>
    <w:rsid w:val="00647D5B"/>
    <w:rsid w:val="006500C0"/>
    <w:rsid w:val="006504B9"/>
    <w:rsid w:val="006506BF"/>
    <w:rsid w:val="00650828"/>
    <w:rsid w:val="006508A6"/>
    <w:rsid w:val="006508B9"/>
    <w:rsid w:val="00650C43"/>
    <w:rsid w:val="00650D6A"/>
    <w:rsid w:val="00650FA6"/>
    <w:rsid w:val="00651023"/>
    <w:rsid w:val="00651188"/>
    <w:rsid w:val="006511FD"/>
    <w:rsid w:val="0065154F"/>
    <w:rsid w:val="006515F7"/>
    <w:rsid w:val="006516B5"/>
    <w:rsid w:val="0065191D"/>
    <w:rsid w:val="00651C62"/>
    <w:rsid w:val="00651C68"/>
    <w:rsid w:val="00651CF8"/>
    <w:rsid w:val="00651F5B"/>
    <w:rsid w:val="00651FCB"/>
    <w:rsid w:val="006521CE"/>
    <w:rsid w:val="006522EF"/>
    <w:rsid w:val="00652431"/>
    <w:rsid w:val="0065259C"/>
    <w:rsid w:val="006526EC"/>
    <w:rsid w:val="0065272C"/>
    <w:rsid w:val="0065284A"/>
    <w:rsid w:val="006528E2"/>
    <w:rsid w:val="006529E2"/>
    <w:rsid w:val="00652AEF"/>
    <w:rsid w:val="00652EA5"/>
    <w:rsid w:val="0065316F"/>
    <w:rsid w:val="00653186"/>
    <w:rsid w:val="006532DC"/>
    <w:rsid w:val="00653396"/>
    <w:rsid w:val="006539D2"/>
    <w:rsid w:val="00653FE3"/>
    <w:rsid w:val="006540FC"/>
    <w:rsid w:val="006541B9"/>
    <w:rsid w:val="0065421A"/>
    <w:rsid w:val="006543FB"/>
    <w:rsid w:val="00654466"/>
    <w:rsid w:val="006546A6"/>
    <w:rsid w:val="006546F4"/>
    <w:rsid w:val="00654978"/>
    <w:rsid w:val="00654A6E"/>
    <w:rsid w:val="00654D47"/>
    <w:rsid w:val="00654DA4"/>
    <w:rsid w:val="00654F46"/>
    <w:rsid w:val="00655007"/>
    <w:rsid w:val="0065502C"/>
    <w:rsid w:val="00655362"/>
    <w:rsid w:val="00655411"/>
    <w:rsid w:val="006554AC"/>
    <w:rsid w:val="006554FC"/>
    <w:rsid w:val="0065566F"/>
    <w:rsid w:val="00655795"/>
    <w:rsid w:val="00655957"/>
    <w:rsid w:val="00655CC5"/>
    <w:rsid w:val="00655DD4"/>
    <w:rsid w:val="00655EBA"/>
    <w:rsid w:val="0065601A"/>
    <w:rsid w:val="00656264"/>
    <w:rsid w:val="00656274"/>
    <w:rsid w:val="0065632D"/>
    <w:rsid w:val="0065634D"/>
    <w:rsid w:val="00656427"/>
    <w:rsid w:val="00656645"/>
    <w:rsid w:val="00656AEE"/>
    <w:rsid w:val="00656E10"/>
    <w:rsid w:val="00656F93"/>
    <w:rsid w:val="0065733E"/>
    <w:rsid w:val="00657447"/>
    <w:rsid w:val="0065745C"/>
    <w:rsid w:val="00657749"/>
    <w:rsid w:val="00657BED"/>
    <w:rsid w:val="00657D81"/>
    <w:rsid w:val="00657E77"/>
    <w:rsid w:val="00657EFD"/>
    <w:rsid w:val="00657FCC"/>
    <w:rsid w:val="006600BE"/>
    <w:rsid w:val="0066060C"/>
    <w:rsid w:val="00660812"/>
    <w:rsid w:val="00660BCD"/>
    <w:rsid w:val="00660BE9"/>
    <w:rsid w:val="00660FE0"/>
    <w:rsid w:val="00661043"/>
    <w:rsid w:val="006610AF"/>
    <w:rsid w:val="006610F6"/>
    <w:rsid w:val="006611E0"/>
    <w:rsid w:val="00661218"/>
    <w:rsid w:val="00661910"/>
    <w:rsid w:val="00661C78"/>
    <w:rsid w:val="00661CD6"/>
    <w:rsid w:val="00661EAF"/>
    <w:rsid w:val="00661EBD"/>
    <w:rsid w:val="0066229B"/>
    <w:rsid w:val="00662591"/>
    <w:rsid w:val="00662739"/>
    <w:rsid w:val="006627DE"/>
    <w:rsid w:val="006628E4"/>
    <w:rsid w:val="00662A06"/>
    <w:rsid w:val="00662AF3"/>
    <w:rsid w:val="00662B90"/>
    <w:rsid w:val="00662C47"/>
    <w:rsid w:val="00662E37"/>
    <w:rsid w:val="006635C9"/>
    <w:rsid w:val="006635D4"/>
    <w:rsid w:val="00663751"/>
    <w:rsid w:val="006638E0"/>
    <w:rsid w:val="0066398A"/>
    <w:rsid w:val="00663AFE"/>
    <w:rsid w:val="00663CB3"/>
    <w:rsid w:val="00663DC8"/>
    <w:rsid w:val="006641D1"/>
    <w:rsid w:val="0066422E"/>
    <w:rsid w:val="006644F9"/>
    <w:rsid w:val="00664507"/>
    <w:rsid w:val="00664824"/>
    <w:rsid w:val="006648A9"/>
    <w:rsid w:val="00664D0F"/>
    <w:rsid w:val="0066505C"/>
    <w:rsid w:val="006650C8"/>
    <w:rsid w:val="0066541D"/>
    <w:rsid w:val="0066559D"/>
    <w:rsid w:val="00665A4F"/>
    <w:rsid w:val="00665C2B"/>
    <w:rsid w:val="00665D8C"/>
    <w:rsid w:val="00665E69"/>
    <w:rsid w:val="00665EC0"/>
    <w:rsid w:val="00665ED0"/>
    <w:rsid w:val="00665FAA"/>
    <w:rsid w:val="0066621D"/>
    <w:rsid w:val="006667CF"/>
    <w:rsid w:val="00666834"/>
    <w:rsid w:val="006668B8"/>
    <w:rsid w:val="00666925"/>
    <w:rsid w:val="00666B0E"/>
    <w:rsid w:val="00666B8B"/>
    <w:rsid w:val="00666D95"/>
    <w:rsid w:val="00666F52"/>
    <w:rsid w:val="006670F8"/>
    <w:rsid w:val="006674FC"/>
    <w:rsid w:val="0066769C"/>
    <w:rsid w:val="0066774B"/>
    <w:rsid w:val="0066792A"/>
    <w:rsid w:val="00667995"/>
    <w:rsid w:val="00667A9B"/>
    <w:rsid w:val="00667DF1"/>
    <w:rsid w:val="00667E3E"/>
    <w:rsid w:val="00670236"/>
    <w:rsid w:val="00670550"/>
    <w:rsid w:val="0067058E"/>
    <w:rsid w:val="006705BC"/>
    <w:rsid w:val="00670865"/>
    <w:rsid w:val="00670B45"/>
    <w:rsid w:val="00670BD6"/>
    <w:rsid w:val="00670D2C"/>
    <w:rsid w:val="00670F4F"/>
    <w:rsid w:val="006710CE"/>
    <w:rsid w:val="0067112B"/>
    <w:rsid w:val="0067124C"/>
    <w:rsid w:val="00671961"/>
    <w:rsid w:val="006719F4"/>
    <w:rsid w:val="00671A86"/>
    <w:rsid w:val="00671C33"/>
    <w:rsid w:val="00671D19"/>
    <w:rsid w:val="00671DD5"/>
    <w:rsid w:val="00671E1E"/>
    <w:rsid w:val="00671FB4"/>
    <w:rsid w:val="006720D3"/>
    <w:rsid w:val="00672186"/>
    <w:rsid w:val="0067242B"/>
    <w:rsid w:val="0067244B"/>
    <w:rsid w:val="00672472"/>
    <w:rsid w:val="006724AF"/>
    <w:rsid w:val="0067258F"/>
    <w:rsid w:val="006726FA"/>
    <w:rsid w:val="00672738"/>
    <w:rsid w:val="006728FC"/>
    <w:rsid w:val="00672A08"/>
    <w:rsid w:val="00672BDD"/>
    <w:rsid w:val="00672CEE"/>
    <w:rsid w:val="00673370"/>
    <w:rsid w:val="006739EC"/>
    <w:rsid w:val="00673F86"/>
    <w:rsid w:val="00673FCF"/>
    <w:rsid w:val="006740DD"/>
    <w:rsid w:val="00674419"/>
    <w:rsid w:val="006746E9"/>
    <w:rsid w:val="00674766"/>
    <w:rsid w:val="0067479A"/>
    <w:rsid w:val="006747C9"/>
    <w:rsid w:val="00674953"/>
    <w:rsid w:val="00674D73"/>
    <w:rsid w:val="00674EF7"/>
    <w:rsid w:val="00674EFE"/>
    <w:rsid w:val="00674F4F"/>
    <w:rsid w:val="00674F66"/>
    <w:rsid w:val="0067504B"/>
    <w:rsid w:val="00675125"/>
    <w:rsid w:val="00675209"/>
    <w:rsid w:val="006752D0"/>
    <w:rsid w:val="006752DD"/>
    <w:rsid w:val="0067539F"/>
    <w:rsid w:val="00675437"/>
    <w:rsid w:val="006756E4"/>
    <w:rsid w:val="00675772"/>
    <w:rsid w:val="00675855"/>
    <w:rsid w:val="00675A9B"/>
    <w:rsid w:val="00675B50"/>
    <w:rsid w:val="00675D62"/>
    <w:rsid w:val="006760F3"/>
    <w:rsid w:val="00676123"/>
    <w:rsid w:val="0067612E"/>
    <w:rsid w:val="006761D6"/>
    <w:rsid w:val="006762A6"/>
    <w:rsid w:val="006764DE"/>
    <w:rsid w:val="00676FBF"/>
    <w:rsid w:val="00676FD3"/>
    <w:rsid w:val="006775C0"/>
    <w:rsid w:val="00677672"/>
    <w:rsid w:val="00677693"/>
    <w:rsid w:val="00677917"/>
    <w:rsid w:val="0067795A"/>
    <w:rsid w:val="00677C14"/>
    <w:rsid w:val="00677C4F"/>
    <w:rsid w:val="00677E06"/>
    <w:rsid w:val="00677F95"/>
    <w:rsid w:val="0068036B"/>
    <w:rsid w:val="00680B9F"/>
    <w:rsid w:val="00680D51"/>
    <w:rsid w:val="006813B5"/>
    <w:rsid w:val="00681842"/>
    <w:rsid w:val="006818A8"/>
    <w:rsid w:val="00681B66"/>
    <w:rsid w:val="00681BC5"/>
    <w:rsid w:val="00681E4F"/>
    <w:rsid w:val="006821DD"/>
    <w:rsid w:val="00682429"/>
    <w:rsid w:val="006824D3"/>
    <w:rsid w:val="00682690"/>
    <w:rsid w:val="00682740"/>
    <w:rsid w:val="0068274B"/>
    <w:rsid w:val="00682772"/>
    <w:rsid w:val="00682B44"/>
    <w:rsid w:val="00682F10"/>
    <w:rsid w:val="00682F24"/>
    <w:rsid w:val="00683180"/>
    <w:rsid w:val="00683214"/>
    <w:rsid w:val="00683357"/>
    <w:rsid w:val="006833C1"/>
    <w:rsid w:val="006835D2"/>
    <w:rsid w:val="006836A5"/>
    <w:rsid w:val="0068373F"/>
    <w:rsid w:val="006837F8"/>
    <w:rsid w:val="006838D8"/>
    <w:rsid w:val="00683A41"/>
    <w:rsid w:val="00683AB2"/>
    <w:rsid w:val="00683D6D"/>
    <w:rsid w:val="00683DD0"/>
    <w:rsid w:val="00683F87"/>
    <w:rsid w:val="006843C0"/>
    <w:rsid w:val="00684A31"/>
    <w:rsid w:val="00684A56"/>
    <w:rsid w:val="00684C80"/>
    <w:rsid w:val="00684C8C"/>
    <w:rsid w:val="00684C99"/>
    <w:rsid w:val="00684E8C"/>
    <w:rsid w:val="006851D0"/>
    <w:rsid w:val="006851D2"/>
    <w:rsid w:val="006851E0"/>
    <w:rsid w:val="006853AB"/>
    <w:rsid w:val="0068540E"/>
    <w:rsid w:val="006856B2"/>
    <w:rsid w:val="0068575F"/>
    <w:rsid w:val="00685E5F"/>
    <w:rsid w:val="00686344"/>
    <w:rsid w:val="006863E1"/>
    <w:rsid w:val="00686449"/>
    <w:rsid w:val="00686461"/>
    <w:rsid w:val="006868BF"/>
    <w:rsid w:val="00686DD5"/>
    <w:rsid w:val="006871CF"/>
    <w:rsid w:val="00687425"/>
    <w:rsid w:val="006876D1"/>
    <w:rsid w:val="0068770A"/>
    <w:rsid w:val="00687845"/>
    <w:rsid w:val="00687B6A"/>
    <w:rsid w:val="00687CF1"/>
    <w:rsid w:val="006902FD"/>
    <w:rsid w:val="00690325"/>
    <w:rsid w:val="00690461"/>
    <w:rsid w:val="00690C92"/>
    <w:rsid w:val="00690D08"/>
    <w:rsid w:val="00690DDF"/>
    <w:rsid w:val="00690F51"/>
    <w:rsid w:val="006912E0"/>
    <w:rsid w:val="0069139B"/>
    <w:rsid w:val="00691623"/>
    <w:rsid w:val="0069162F"/>
    <w:rsid w:val="00691646"/>
    <w:rsid w:val="00691764"/>
    <w:rsid w:val="006917A2"/>
    <w:rsid w:val="006917C9"/>
    <w:rsid w:val="006917D6"/>
    <w:rsid w:val="0069195C"/>
    <w:rsid w:val="00691D26"/>
    <w:rsid w:val="00691DCF"/>
    <w:rsid w:val="00691F0E"/>
    <w:rsid w:val="0069200B"/>
    <w:rsid w:val="00692072"/>
    <w:rsid w:val="006920F3"/>
    <w:rsid w:val="00692235"/>
    <w:rsid w:val="006925AA"/>
    <w:rsid w:val="00692629"/>
    <w:rsid w:val="006928CB"/>
    <w:rsid w:val="00692A2E"/>
    <w:rsid w:val="00692BCB"/>
    <w:rsid w:val="00693718"/>
    <w:rsid w:val="006937E9"/>
    <w:rsid w:val="006939AD"/>
    <w:rsid w:val="00693D33"/>
    <w:rsid w:val="00693EDC"/>
    <w:rsid w:val="0069410E"/>
    <w:rsid w:val="006942FE"/>
    <w:rsid w:val="00694307"/>
    <w:rsid w:val="00694323"/>
    <w:rsid w:val="0069489C"/>
    <w:rsid w:val="00694B94"/>
    <w:rsid w:val="00694C4F"/>
    <w:rsid w:val="00694D8E"/>
    <w:rsid w:val="00694FF9"/>
    <w:rsid w:val="00695195"/>
    <w:rsid w:val="00695750"/>
    <w:rsid w:val="00695AB6"/>
    <w:rsid w:val="00695B67"/>
    <w:rsid w:val="00695BC1"/>
    <w:rsid w:val="0069622D"/>
    <w:rsid w:val="00696732"/>
    <w:rsid w:val="006969FB"/>
    <w:rsid w:val="00696A02"/>
    <w:rsid w:val="00696A92"/>
    <w:rsid w:val="00696DD5"/>
    <w:rsid w:val="00696F98"/>
    <w:rsid w:val="00697023"/>
    <w:rsid w:val="006971B4"/>
    <w:rsid w:val="0069725D"/>
    <w:rsid w:val="006975E6"/>
    <w:rsid w:val="006977C4"/>
    <w:rsid w:val="0069780D"/>
    <w:rsid w:val="006978CB"/>
    <w:rsid w:val="00697992"/>
    <w:rsid w:val="00697A44"/>
    <w:rsid w:val="00697BD5"/>
    <w:rsid w:val="00697C78"/>
    <w:rsid w:val="00697CFD"/>
    <w:rsid w:val="00697FC3"/>
    <w:rsid w:val="0069AD63"/>
    <w:rsid w:val="006A034C"/>
    <w:rsid w:val="006A046B"/>
    <w:rsid w:val="006A05D1"/>
    <w:rsid w:val="006A0770"/>
    <w:rsid w:val="006A0BD5"/>
    <w:rsid w:val="006A1223"/>
    <w:rsid w:val="006A1369"/>
    <w:rsid w:val="006A1497"/>
    <w:rsid w:val="006A181D"/>
    <w:rsid w:val="006A1A82"/>
    <w:rsid w:val="006A1A8F"/>
    <w:rsid w:val="006A1AB4"/>
    <w:rsid w:val="006A1AC0"/>
    <w:rsid w:val="006A1B8A"/>
    <w:rsid w:val="006A1B90"/>
    <w:rsid w:val="006A1CA7"/>
    <w:rsid w:val="006A1EB6"/>
    <w:rsid w:val="006A1EF3"/>
    <w:rsid w:val="006A24D6"/>
    <w:rsid w:val="006A2D51"/>
    <w:rsid w:val="006A2D97"/>
    <w:rsid w:val="006A2EBF"/>
    <w:rsid w:val="006A2EC5"/>
    <w:rsid w:val="006A2EFB"/>
    <w:rsid w:val="006A2F0D"/>
    <w:rsid w:val="006A3220"/>
    <w:rsid w:val="006A3578"/>
    <w:rsid w:val="006A37AF"/>
    <w:rsid w:val="006A39E9"/>
    <w:rsid w:val="006A3A88"/>
    <w:rsid w:val="006A3BD1"/>
    <w:rsid w:val="006A3C16"/>
    <w:rsid w:val="006A3F5C"/>
    <w:rsid w:val="006A40D6"/>
    <w:rsid w:val="006A42A4"/>
    <w:rsid w:val="006A43AD"/>
    <w:rsid w:val="006A43C8"/>
    <w:rsid w:val="006A4441"/>
    <w:rsid w:val="006A44B9"/>
    <w:rsid w:val="006A44D2"/>
    <w:rsid w:val="006A4653"/>
    <w:rsid w:val="006A46D4"/>
    <w:rsid w:val="006A46FE"/>
    <w:rsid w:val="006A483C"/>
    <w:rsid w:val="006A4842"/>
    <w:rsid w:val="006A49C7"/>
    <w:rsid w:val="006A4AD3"/>
    <w:rsid w:val="006A4B57"/>
    <w:rsid w:val="006A4CAA"/>
    <w:rsid w:val="006A4D6F"/>
    <w:rsid w:val="006A4ECD"/>
    <w:rsid w:val="006A4F8D"/>
    <w:rsid w:val="006A4FB5"/>
    <w:rsid w:val="006A500F"/>
    <w:rsid w:val="006A50BF"/>
    <w:rsid w:val="006A5248"/>
    <w:rsid w:val="006A56BD"/>
    <w:rsid w:val="006A5AD9"/>
    <w:rsid w:val="006A5E95"/>
    <w:rsid w:val="006A600D"/>
    <w:rsid w:val="006A602E"/>
    <w:rsid w:val="006A617E"/>
    <w:rsid w:val="006A61E9"/>
    <w:rsid w:val="006A63D1"/>
    <w:rsid w:val="006A646D"/>
    <w:rsid w:val="006A6846"/>
    <w:rsid w:val="006A6A79"/>
    <w:rsid w:val="006A6C4C"/>
    <w:rsid w:val="006A6CC0"/>
    <w:rsid w:val="006A6E43"/>
    <w:rsid w:val="006A6F0B"/>
    <w:rsid w:val="006A703A"/>
    <w:rsid w:val="006A70E3"/>
    <w:rsid w:val="006A7213"/>
    <w:rsid w:val="006A7640"/>
    <w:rsid w:val="006A7886"/>
    <w:rsid w:val="006A7A44"/>
    <w:rsid w:val="006A7AB8"/>
    <w:rsid w:val="006A7D1A"/>
    <w:rsid w:val="006A7F02"/>
    <w:rsid w:val="006B0043"/>
    <w:rsid w:val="006B0680"/>
    <w:rsid w:val="006B06B4"/>
    <w:rsid w:val="006B09C9"/>
    <w:rsid w:val="006B0BEB"/>
    <w:rsid w:val="006B0CD2"/>
    <w:rsid w:val="006B0D5F"/>
    <w:rsid w:val="006B0E08"/>
    <w:rsid w:val="006B105D"/>
    <w:rsid w:val="006B1273"/>
    <w:rsid w:val="006B1356"/>
    <w:rsid w:val="006B137A"/>
    <w:rsid w:val="006B13EB"/>
    <w:rsid w:val="006B1503"/>
    <w:rsid w:val="006B18A7"/>
    <w:rsid w:val="006B1B09"/>
    <w:rsid w:val="006B1DC8"/>
    <w:rsid w:val="006B1EA3"/>
    <w:rsid w:val="006B1EC1"/>
    <w:rsid w:val="006B2133"/>
    <w:rsid w:val="006B21F9"/>
    <w:rsid w:val="006B2215"/>
    <w:rsid w:val="006B225E"/>
    <w:rsid w:val="006B22B5"/>
    <w:rsid w:val="006B268A"/>
    <w:rsid w:val="006B2F25"/>
    <w:rsid w:val="006B2F58"/>
    <w:rsid w:val="006B32EF"/>
    <w:rsid w:val="006B331A"/>
    <w:rsid w:val="006B34EC"/>
    <w:rsid w:val="006B3508"/>
    <w:rsid w:val="006B3755"/>
    <w:rsid w:val="006B39CE"/>
    <w:rsid w:val="006B39FF"/>
    <w:rsid w:val="006B4006"/>
    <w:rsid w:val="006B4073"/>
    <w:rsid w:val="006B4085"/>
    <w:rsid w:val="006B41D5"/>
    <w:rsid w:val="006B4385"/>
    <w:rsid w:val="006B45E3"/>
    <w:rsid w:val="006B49FF"/>
    <w:rsid w:val="006B4B08"/>
    <w:rsid w:val="006B4DFF"/>
    <w:rsid w:val="006B4FD0"/>
    <w:rsid w:val="006B51C1"/>
    <w:rsid w:val="006B5226"/>
    <w:rsid w:val="006B53D4"/>
    <w:rsid w:val="006B54AD"/>
    <w:rsid w:val="006B551E"/>
    <w:rsid w:val="006B569B"/>
    <w:rsid w:val="006B5A9C"/>
    <w:rsid w:val="006B5B56"/>
    <w:rsid w:val="006B5D55"/>
    <w:rsid w:val="006B5DA4"/>
    <w:rsid w:val="006B5DA7"/>
    <w:rsid w:val="006B6265"/>
    <w:rsid w:val="006B6399"/>
    <w:rsid w:val="006B66A7"/>
    <w:rsid w:val="006B6764"/>
    <w:rsid w:val="006B6888"/>
    <w:rsid w:val="006B6916"/>
    <w:rsid w:val="006B6F68"/>
    <w:rsid w:val="006B745F"/>
    <w:rsid w:val="006B7519"/>
    <w:rsid w:val="006B79DD"/>
    <w:rsid w:val="006B7BF3"/>
    <w:rsid w:val="006B7CA1"/>
    <w:rsid w:val="006B7DEE"/>
    <w:rsid w:val="006C0181"/>
    <w:rsid w:val="006C01B1"/>
    <w:rsid w:val="006C03DB"/>
    <w:rsid w:val="006C093A"/>
    <w:rsid w:val="006C09B4"/>
    <w:rsid w:val="006C0A1B"/>
    <w:rsid w:val="006C0B5B"/>
    <w:rsid w:val="006C0C92"/>
    <w:rsid w:val="006C0D01"/>
    <w:rsid w:val="006C0FE5"/>
    <w:rsid w:val="006C0FFA"/>
    <w:rsid w:val="006C12D0"/>
    <w:rsid w:val="006C132E"/>
    <w:rsid w:val="006C14C0"/>
    <w:rsid w:val="006C153A"/>
    <w:rsid w:val="006C1717"/>
    <w:rsid w:val="006C18EF"/>
    <w:rsid w:val="006C1A0B"/>
    <w:rsid w:val="006C1C02"/>
    <w:rsid w:val="006C1C55"/>
    <w:rsid w:val="006C1ECA"/>
    <w:rsid w:val="006C2134"/>
    <w:rsid w:val="006C2252"/>
    <w:rsid w:val="006C260B"/>
    <w:rsid w:val="006C262C"/>
    <w:rsid w:val="006C2957"/>
    <w:rsid w:val="006C29E9"/>
    <w:rsid w:val="006C29F2"/>
    <w:rsid w:val="006C2AD4"/>
    <w:rsid w:val="006C2CDE"/>
    <w:rsid w:val="006C2CE0"/>
    <w:rsid w:val="006C2D63"/>
    <w:rsid w:val="006C3293"/>
    <w:rsid w:val="006C3494"/>
    <w:rsid w:val="006C35C1"/>
    <w:rsid w:val="006C36CC"/>
    <w:rsid w:val="006C3C56"/>
    <w:rsid w:val="006C3EF3"/>
    <w:rsid w:val="006C401D"/>
    <w:rsid w:val="006C406C"/>
    <w:rsid w:val="006C4233"/>
    <w:rsid w:val="006C47D8"/>
    <w:rsid w:val="006C4A2F"/>
    <w:rsid w:val="006C4D2A"/>
    <w:rsid w:val="006C4EC3"/>
    <w:rsid w:val="006C4FF2"/>
    <w:rsid w:val="006C50C8"/>
    <w:rsid w:val="006C52D7"/>
    <w:rsid w:val="006C531F"/>
    <w:rsid w:val="006C545D"/>
    <w:rsid w:val="006C552C"/>
    <w:rsid w:val="006C555F"/>
    <w:rsid w:val="006C561C"/>
    <w:rsid w:val="006C5C6A"/>
    <w:rsid w:val="006C5EF9"/>
    <w:rsid w:val="006C6006"/>
    <w:rsid w:val="006C6136"/>
    <w:rsid w:val="006C617B"/>
    <w:rsid w:val="006C6459"/>
    <w:rsid w:val="006C685A"/>
    <w:rsid w:val="006C6B52"/>
    <w:rsid w:val="006C6C49"/>
    <w:rsid w:val="006C6D6F"/>
    <w:rsid w:val="006C6E7F"/>
    <w:rsid w:val="006C6FD9"/>
    <w:rsid w:val="006C70A7"/>
    <w:rsid w:val="006C7228"/>
    <w:rsid w:val="006C7462"/>
    <w:rsid w:val="006C74B7"/>
    <w:rsid w:val="006C7538"/>
    <w:rsid w:val="006C76A9"/>
    <w:rsid w:val="006C7710"/>
    <w:rsid w:val="006C7849"/>
    <w:rsid w:val="006C7A19"/>
    <w:rsid w:val="006C7AA6"/>
    <w:rsid w:val="006C7C76"/>
    <w:rsid w:val="006C7D27"/>
    <w:rsid w:val="006C7D9F"/>
    <w:rsid w:val="006C7F6A"/>
    <w:rsid w:val="006C7F76"/>
    <w:rsid w:val="006D01BD"/>
    <w:rsid w:val="006D026C"/>
    <w:rsid w:val="006D0335"/>
    <w:rsid w:val="006D0408"/>
    <w:rsid w:val="006D04F6"/>
    <w:rsid w:val="006D05F5"/>
    <w:rsid w:val="006D07C7"/>
    <w:rsid w:val="006D0980"/>
    <w:rsid w:val="006D0B2E"/>
    <w:rsid w:val="006D0CDD"/>
    <w:rsid w:val="006D0CE7"/>
    <w:rsid w:val="006D0F3B"/>
    <w:rsid w:val="006D1240"/>
    <w:rsid w:val="006D143A"/>
    <w:rsid w:val="006D19E2"/>
    <w:rsid w:val="006D1EAD"/>
    <w:rsid w:val="006D1F4E"/>
    <w:rsid w:val="006D202C"/>
    <w:rsid w:val="006D2142"/>
    <w:rsid w:val="006D22BF"/>
    <w:rsid w:val="006D28FD"/>
    <w:rsid w:val="006D2A65"/>
    <w:rsid w:val="006D2B58"/>
    <w:rsid w:val="006D2F78"/>
    <w:rsid w:val="006D2F7C"/>
    <w:rsid w:val="006D2FF5"/>
    <w:rsid w:val="006D3A05"/>
    <w:rsid w:val="006D3B40"/>
    <w:rsid w:val="006D418E"/>
    <w:rsid w:val="006D41CE"/>
    <w:rsid w:val="006D4201"/>
    <w:rsid w:val="006D43D5"/>
    <w:rsid w:val="006D448E"/>
    <w:rsid w:val="006D44AA"/>
    <w:rsid w:val="006D45A0"/>
    <w:rsid w:val="006D4829"/>
    <w:rsid w:val="006D4A23"/>
    <w:rsid w:val="006D4C8C"/>
    <w:rsid w:val="006D4D75"/>
    <w:rsid w:val="006D5060"/>
    <w:rsid w:val="006D52BC"/>
    <w:rsid w:val="006D53B3"/>
    <w:rsid w:val="006D53D8"/>
    <w:rsid w:val="006D55A3"/>
    <w:rsid w:val="006D55F9"/>
    <w:rsid w:val="006D5667"/>
    <w:rsid w:val="006D5D28"/>
    <w:rsid w:val="006D5D9E"/>
    <w:rsid w:val="006D5E37"/>
    <w:rsid w:val="006D5EF3"/>
    <w:rsid w:val="006D5F25"/>
    <w:rsid w:val="006D5F63"/>
    <w:rsid w:val="006D60F0"/>
    <w:rsid w:val="006D6170"/>
    <w:rsid w:val="006D62B6"/>
    <w:rsid w:val="006D65C0"/>
    <w:rsid w:val="006D69A7"/>
    <w:rsid w:val="006D6A7E"/>
    <w:rsid w:val="006D6B53"/>
    <w:rsid w:val="006D6B6F"/>
    <w:rsid w:val="006D6BBF"/>
    <w:rsid w:val="006D6D76"/>
    <w:rsid w:val="006D70DD"/>
    <w:rsid w:val="006D7137"/>
    <w:rsid w:val="006D7153"/>
    <w:rsid w:val="006D723D"/>
    <w:rsid w:val="006D72F6"/>
    <w:rsid w:val="006D730B"/>
    <w:rsid w:val="006D7A75"/>
    <w:rsid w:val="006D7C8F"/>
    <w:rsid w:val="006D7FDF"/>
    <w:rsid w:val="006E02BD"/>
    <w:rsid w:val="006E02E3"/>
    <w:rsid w:val="006E033B"/>
    <w:rsid w:val="006E03B2"/>
    <w:rsid w:val="006E058E"/>
    <w:rsid w:val="006E0608"/>
    <w:rsid w:val="006E0685"/>
    <w:rsid w:val="006E07A9"/>
    <w:rsid w:val="006E0838"/>
    <w:rsid w:val="006E0B11"/>
    <w:rsid w:val="006E0B17"/>
    <w:rsid w:val="006E0E7A"/>
    <w:rsid w:val="006E1160"/>
    <w:rsid w:val="006E1376"/>
    <w:rsid w:val="006E15DA"/>
    <w:rsid w:val="006E17E4"/>
    <w:rsid w:val="006E1871"/>
    <w:rsid w:val="006E1A04"/>
    <w:rsid w:val="006E1C4B"/>
    <w:rsid w:val="006E1CFE"/>
    <w:rsid w:val="006E1E7B"/>
    <w:rsid w:val="006E20D3"/>
    <w:rsid w:val="006E21B6"/>
    <w:rsid w:val="006E21C5"/>
    <w:rsid w:val="006E25E4"/>
    <w:rsid w:val="006E29E5"/>
    <w:rsid w:val="006E2A61"/>
    <w:rsid w:val="006E2B24"/>
    <w:rsid w:val="006E2BAD"/>
    <w:rsid w:val="006E2BE6"/>
    <w:rsid w:val="006E2C30"/>
    <w:rsid w:val="006E2EAA"/>
    <w:rsid w:val="006E2EE6"/>
    <w:rsid w:val="006E2F8C"/>
    <w:rsid w:val="006E3281"/>
    <w:rsid w:val="006E3335"/>
    <w:rsid w:val="006E33BE"/>
    <w:rsid w:val="006E3586"/>
    <w:rsid w:val="006E37B3"/>
    <w:rsid w:val="006E37C3"/>
    <w:rsid w:val="006E3A1D"/>
    <w:rsid w:val="006E3C7B"/>
    <w:rsid w:val="006E3D02"/>
    <w:rsid w:val="006E3D6D"/>
    <w:rsid w:val="006E3DEA"/>
    <w:rsid w:val="006E3DF0"/>
    <w:rsid w:val="006E3DFC"/>
    <w:rsid w:val="006E41B3"/>
    <w:rsid w:val="006E43DC"/>
    <w:rsid w:val="006E4823"/>
    <w:rsid w:val="006E49A1"/>
    <w:rsid w:val="006E4BBF"/>
    <w:rsid w:val="006E4E99"/>
    <w:rsid w:val="006E4F47"/>
    <w:rsid w:val="006E523D"/>
    <w:rsid w:val="006E5577"/>
    <w:rsid w:val="006E55DA"/>
    <w:rsid w:val="006E5A69"/>
    <w:rsid w:val="006E5A8C"/>
    <w:rsid w:val="006E5F69"/>
    <w:rsid w:val="006E6068"/>
    <w:rsid w:val="006E60F3"/>
    <w:rsid w:val="006E63AF"/>
    <w:rsid w:val="006E643F"/>
    <w:rsid w:val="006E648A"/>
    <w:rsid w:val="006E6837"/>
    <w:rsid w:val="006E69D6"/>
    <w:rsid w:val="006E6A78"/>
    <w:rsid w:val="006E6AF8"/>
    <w:rsid w:val="006E6B84"/>
    <w:rsid w:val="006E6BB1"/>
    <w:rsid w:val="006E6C73"/>
    <w:rsid w:val="006E6DBC"/>
    <w:rsid w:val="006E6E76"/>
    <w:rsid w:val="006E728D"/>
    <w:rsid w:val="006E7357"/>
    <w:rsid w:val="006E75DE"/>
    <w:rsid w:val="006E7980"/>
    <w:rsid w:val="006E79F0"/>
    <w:rsid w:val="006E7A2D"/>
    <w:rsid w:val="006E7A59"/>
    <w:rsid w:val="006E7D27"/>
    <w:rsid w:val="006E7E68"/>
    <w:rsid w:val="006F023B"/>
    <w:rsid w:val="006F03ED"/>
    <w:rsid w:val="006F05D0"/>
    <w:rsid w:val="006F05F7"/>
    <w:rsid w:val="006F05F9"/>
    <w:rsid w:val="006F065A"/>
    <w:rsid w:val="006F0733"/>
    <w:rsid w:val="006F083C"/>
    <w:rsid w:val="006F0C74"/>
    <w:rsid w:val="006F0DD6"/>
    <w:rsid w:val="006F0FB1"/>
    <w:rsid w:val="006F132F"/>
    <w:rsid w:val="006F1360"/>
    <w:rsid w:val="006F1424"/>
    <w:rsid w:val="006F1634"/>
    <w:rsid w:val="006F18DC"/>
    <w:rsid w:val="006F194E"/>
    <w:rsid w:val="006F1DFE"/>
    <w:rsid w:val="006F203C"/>
    <w:rsid w:val="006F2068"/>
    <w:rsid w:val="006F206D"/>
    <w:rsid w:val="006F2190"/>
    <w:rsid w:val="006F23CB"/>
    <w:rsid w:val="006F23F7"/>
    <w:rsid w:val="006F23FC"/>
    <w:rsid w:val="006F24D3"/>
    <w:rsid w:val="006F289C"/>
    <w:rsid w:val="006F28BF"/>
    <w:rsid w:val="006F2B13"/>
    <w:rsid w:val="006F2B95"/>
    <w:rsid w:val="006F2BCC"/>
    <w:rsid w:val="006F2CD7"/>
    <w:rsid w:val="006F2DD2"/>
    <w:rsid w:val="006F33E4"/>
    <w:rsid w:val="006F34FB"/>
    <w:rsid w:val="006F3551"/>
    <w:rsid w:val="006F3800"/>
    <w:rsid w:val="006F3830"/>
    <w:rsid w:val="006F3922"/>
    <w:rsid w:val="006F3977"/>
    <w:rsid w:val="006F3A25"/>
    <w:rsid w:val="006F3AB3"/>
    <w:rsid w:val="006F3D0E"/>
    <w:rsid w:val="006F40CD"/>
    <w:rsid w:val="006F4316"/>
    <w:rsid w:val="006F431C"/>
    <w:rsid w:val="006F4387"/>
    <w:rsid w:val="006F4412"/>
    <w:rsid w:val="006F4525"/>
    <w:rsid w:val="006F488E"/>
    <w:rsid w:val="006F493C"/>
    <w:rsid w:val="006F4C22"/>
    <w:rsid w:val="006F4E9D"/>
    <w:rsid w:val="006F4EAC"/>
    <w:rsid w:val="006F4ED7"/>
    <w:rsid w:val="006F5077"/>
    <w:rsid w:val="006F53C6"/>
    <w:rsid w:val="006F5804"/>
    <w:rsid w:val="006F5884"/>
    <w:rsid w:val="006F58B0"/>
    <w:rsid w:val="006F59B6"/>
    <w:rsid w:val="006F5A3A"/>
    <w:rsid w:val="006F5EE2"/>
    <w:rsid w:val="006F604D"/>
    <w:rsid w:val="006F68E4"/>
    <w:rsid w:val="006F6934"/>
    <w:rsid w:val="006F6B75"/>
    <w:rsid w:val="006F6C12"/>
    <w:rsid w:val="006F6CFB"/>
    <w:rsid w:val="006F6F1C"/>
    <w:rsid w:val="006F6F68"/>
    <w:rsid w:val="006F739B"/>
    <w:rsid w:val="006F742C"/>
    <w:rsid w:val="006F754B"/>
    <w:rsid w:val="006F79E7"/>
    <w:rsid w:val="006F7B7E"/>
    <w:rsid w:val="006F7D3D"/>
    <w:rsid w:val="007000EA"/>
    <w:rsid w:val="007002E7"/>
    <w:rsid w:val="00700323"/>
    <w:rsid w:val="00700436"/>
    <w:rsid w:val="007004D5"/>
    <w:rsid w:val="0070050D"/>
    <w:rsid w:val="0070057F"/>
    <w:rsid w:val="0070074F"/>
    <w:rsid w:val="00700767"/>
    <w:rsid w:val="007007B1"/>
    <w:rsid w:val="007008E5"/>
    <w:rsid w:val="00700B8B"/>
    <w:rsid w:val="00700C14"/>
    <w:rsid w:val="00701015"/>
    <w:rsid w:val="0070102C"/>
    <w:rsid w:val="00701078"/>
    <w:rsid w:val="0070133D"/>
    <w:rsid w:val="0070138B"/>
    <w:rsid w:val="007013AD"/>
    <w:rsid w:val="007013D7"/>
    <w:rsid w:val="007013F7"/>
    <w:rsid w:val="007015FC"/>
    <w:rsid w:val="00701696"/>
    <w:rsid w:val="0070181D"/>
    <w:rsid w:val="00701D29"/>
    <w:rsid w:val="00701DE3"/>
    <w:rsid w:val="00701F29"/>
    <w:rsid w:val="00701F82"/>
    <w:rsid w:val="00701FAC"/>
    <w:rsid w:val="00702307"/>
    <w:rsid w:val="0070262D"/>
    <w:rsid w:val="00702CC6"/>
    <w:rsid w:val="007033E4"/>
    <w:rsid w:val="0070353B"/>
    <w:rsid w:val="007035E3"/>
    <w:rsid w:val="0070382B"/>
    <w:rsid w:val="00703A61"/>
    <w:rsid w:val="00703A78"/>
    <w:rsid w:val="00703A8A"/>
    <w:rsid w:val="00703B65"/>
    <w:rsid w:val="00703B6B"/>
    <w:rsid w:val="00703D98"/>
    <w:rsid w:val="00704170"/>
    <w:rsid w:val="00704196"/>
    <w:rsid w:val="007041C9"/>
    <w:rsid w:val="007046D9"/>
    <w:rsid w:val="00704C87"/>
    <w:rsid w:val="00704EF4"/>
    <w:rsid w:val="0070576B"/>
    <w:rsid w:val="00705987"/>
    <w:rsid w:val="007059B7"/>
    <w:rsid w:val="00705A46"/>
    <w:rsid w:val="00705A8B"/>
    <w:rsid w:val="00705B1E"/>
    <w:rsid w:val="00705E5F"/>
    <w:rsid w:val="00706130"/>
    <w:rsid w:val="007061D5"/>
    <w:rsid w:val="0070666E"/>
    <w:rsid w:val="0070685B"/>
    <w:rsid w:val="00706884"/>
    <w:rsid w:val="00706A9C"/>
    <w:rsid w:val="00706B49"/>
    <w:rsid w:val="00706B56"/>
    <w:rsid w:val="00706DEF"/>
    <w:rsid w:val="00707196"/>
    <w:rsid w:val="007071F8"/>
    <w:rsid w:val="0070739E"/>
    <w:rsid w:val="0070750F"/>
    <w:rsid w:val="0070770A"/>
    <w:rsid w:val="007079CA"/>
    <w:rsid w:val="00707ADD"/>
    <w:rsid w:val="00707B7A"/>
    <w:rsid w:val="007102F9"/>
    <w:rsid w:val="00710708"/>
    <w:rsid w:val="00710748"/>
    <w:rsid w:val="007107DF"/>
    <w:rsid w:val="007108FC"/>
    <w:rsid w:val="00710D61"/>
    <w:rsid w:val="00710EC4"/>
    <w:rsid w:val="00711064"/>
    <w:rsid w:val="007112F6"/>
    <w:rsid w:val="0071175D"/>
    <w:rsid w:val="00711762"/>
    <w:rsid w:val="007117CC"/>
    <w:rsid w:val="00711B27"/>
    <w:rsid w:val="00711C9C"/>
    <w:rsid w:val="00711E8E"/>
    <w:rsid w:val="00711FD1"/>
    <w:rsid w:val="00712006"/>
    <w:rsid w:val="00712395"/>
    <w:rsid w:val="00712432"/>
    <w:rsid w:val="00712790"/>
    <w:rsid w:val="007127A2"/>
    <w:rsid w:val="00712A78"/>
    <w:rsid w:val="00712B23"/>
    <w:rsid w:val="00712D05"/>
    <w:rsid w:val="00712D52"/>
    <w:rsid w:val="00712D6E"/>
    <w:rsid w:val="00712E7A"/>
    <w:rsid w:val="007133CF"/>
    <w:rsid w:val="007136BC"/>
    <w:rsid w:val="007136FE"/>
    <w:rsid w:val="0071387E"/>
    <w:rsid w:val="007138C5"/>
    <w:rsid w:val="007139FA"/>
    <w:rsid w:val="00713B1A"/>
    <w:rsid w:val="00713D8B"/>
    <w:rsid w:val="0071443D"/>
    <w:rsid w:val="007144F3"/>
    <w:rsid w:val="00714580"/>
    <w:rsid w:val="00714608"/>
    <w:rsid w:val="00714654"/>
    <w:rsid w:val="007147C0"/>
    <w:rsid w:val="007149EC"/>
    <w:rsid w:val="00714B07"/>
    <w:rsid w:val="00714C94"/>
    <w:rsid w:val="00714DC3"/>
    <w:rsid w:val="00714EF4"/>
    <w:rsid w:val="00715123"/>
    <w:rsid w:val="0071532C"/>
    <w:rsid w:val="007155A4"/>
    <w:rsid w:val="007155A8"/>
    <w:rsid w:val="00715AE4"/>
    <w:rsid w:val="00715EFB"/>
    <w:rsid w:val="00716007"/>
    <w:rsid w:val="00716097"/>
    <w:rsid w:val="007160CB"/>
    <w:rsid w:val="0071628A"/>
    <w:rsid w:val="007163F0"/>
    <w:rsid w:val="00716718"/>
    <w:rsid w:val="007167C7"/>
    <w:rsid w:val="007167CB"/>
    <w:rsid w:val="007167D0"/>
    <w:rsid w:val="007168B6"/>
    <w:rsid w:val="00716BDA"/>
    <w:rsid w:val="00716FE0"/>
    <w:rsid w:val="0071706B"/>
    <w:rsid w:val="0071707D"/>
    <w:rsid w:val="0071747B"/>
    <w:rsid w:val="007175A0"/>
    <w:rsid w:val="00717653"/>
    <w:rsid w:val="00717CA8"/>
    <w:rsid w:val="00717D07"/>
    <w:rsid w:val="00717DAF"/>
    <w:rsid w:val="00717E6E"/>
    <w:rsid w:val="00717FC4"/>
    <w:rsid w:val="007200A6"/>
    <w:rsid w:val="0072016B"/>
    <w:rsid w:val="0072026F"/>
    <w:rsid w:val="0072033F"/>
    <w:rsid w:val="00720406"/>
    <w:rsid w:val="007206C9"/>
    <w:rsid w:val="007209A2"/>
    <w:rsid w:val="007209BD"/>
    <w:rsid w:val="007209ED"/>
    <w:rsid w:val="00720B1F"/>
    <w:rsid w:val="00720BA9"/>
    <w:rsid w:val="00720CF9"/>
    <w:rsid w:val="00720EDD"/>
    <w:rsid w:val="00720FA1"/>
    <w:rsid w:val="00721568"/>
    <w:rsid w:val="007215BC"/>
    <w:rsid w:val="007216DD"/>
    <w:rsid w:val="00721723"/>
    <w:rsid w:val="007217A5"/>
    <w:rsid w:val="007219A3"/>
    <w:rsid w:val="00721AD1"/>
    <w:rsid w:val="00721CCB"/>
    <w:rsid w:val="00721D18"/>
    <w:rsid w:val="00722486"/>
    <w:rsid w:val="007224BE"/>
    <w:rsid w:val="007224F0"/>
    <w:rsid w:val="0072259C"/>
    <w:rsid w:val="0072281E"/>
    <w:rsid w:val="0072295E"/>
    <w:rsid w:val="00722A93"/>
    <w:rsid w:val="00722BEF"/>
    <w:rsid w:val="00722DA2"/>
    <w:rsid w:val="00723117"/>
    <w:rsid w:val="00723166"/>
    <w:rsid w:val="0072326F"/>
    <w:rsid w:val="0072327B"/>
    <w:rsid w:val="0072358D"/>
    <w:rsid w:val="00723710"/>
    <w:rsid w:val="0072371F"/>
    <w:rsid w:val="00723814"/>
    <w:rsid w:val="00723A43"/>
    <w:rsid w:val="00723D5F"/>
    <w:rsid w:val="00723EE3"/>
    <w:rsid w:val="00723FBE"/>
    <w:rsid w:val="007240E2"/>
    <w:rsid w:val="00724620"/>
    <w:rsid w:val="00724669"/>
    <w:rsid w:val="007248C3"/>
    <w:rsid w:val="00724A4E"/>
    <w:rsid w:val="00724A6F"/>
    <w:rsid w:val="00724DEC"/>
    <w:rsid w:val="00724E33"/>
    <w:rsid w:val="00724F98"/>
    <w:rsid w:val="00725309"/>
    <w:rsid w:val="00725322"/>
    <w:rsid w:val="00725785"/>
    <w:rsid w:val="0072589B"/>
    <w:rsid w:val="00725DD4"/>
    <w:rsid w:val="00725EF1"/>
    <w:rsid w:val="007260FB"/>
    <w:rsid w:val="00726489"/>
    <w:rsid w:val="0072709D"/>
    <w:rsid w:val="007272B5"/>
    <w:rsid w:val="00727325"/>
    <w:rsid w:val="00727351"/>
    <w:rsid w:val="007273E0"/>
    <w:rsid w:val="0072795B"/>
    <w:rsid w:val="00727980"/>
    <w:rsid w:val="00727AE8"/>
    <w:rsid w:val="00727C95"/>
    <w:rsid w:val="00727FCE"/>
    <w:rsid w:val="00730120"/>
    <w:rsid w:val="00730361"/>
    <w:rsid w:val="00730651"/>
    <w:rsid w:val="007307A8"/>
    <w:rsid w:val="00730D69"/>
    <w:rsid w:val="00730DBE"/>
    <w:rsid w:val="00730E37"/>
    <w:rsid w:val="00730F12"/>
    <w:rsid w:val="00731192"/>
    <w:rsid w:val="00731318"/>
    <w:rsid w:val="00731513"/>
    <w:rsid w:val="00731779"/>
    <w:rsid w:val="00731B76"/>
    <w:rsid w:val="00731C07"/>
    <w:rsid w:val="00731DE3"/>
    <w:rsid w:val="00731EA7"/>
    <w:rsid w:val="00731EAB"/>
    <w:rsid w:val="007320B5"/>
    <w:rsid w:val="007322EF"/>
    <w:rsid w:val="00732578"/>
    <w:rsid w:val="00732590"/>
    <w:rsid w:val="007327BE"/>
    <w:rsid w:val="007328A1"/>
    <w:rsid w:val="00732ACD"/>
    <w:rsid w:val="0073354A"/>
    <w:rsid w:val="00733716"/>
    <w:rsid w:val="007337A6"/>
    <w:rsid w:val="00733A1F"/>
    <w:rsid w:val="00733A7B"/>
    <w:rsid w:val="00733B2E"/>
    <w:rsid w:val="007341E0"/>
    <w:rsid w:val="0073439A"/>
    <w:rsid w:val="00734438"/>
    <w:rsid w:val="007344EF"/>
    <w:rsid w:val="007348E7"/>
    <w:rsid w:val="00734BC8"/>
    <w:rsid w:val="00734DFD"/>
    <w:rsid w:val="00735111"/>
    <w:rsid w:val="007351DD"/>
    <w:rsid w:val="0073528A"/>
    <w:rsid w:val="00735435"/>
    <w:rsid w:val="0073544F"/>
    <w:rsid w:val="00735486"/>
    <w:rsid w:val="007354E8"/>
    <w:rsid w:val="00735873"/>
    <w:rsid w:val="00735A42"/>
    <w:rsid w:val="00735C4C"/>
    <w:rsid w:val="00735C66"/>
    <w:rsid w:val="00735DA9"/>
    <w:rsid w:val="007361D9"/>
    <w:rsid w:val="0073624F"/>
    <w:rsid w:val="007365AA"/>
    <w:rsid w:val="007365B9"/>
    <w:rsid w:val="00736687"/>
    <w:rsid w:val="00736856"/>
    <w:rsid w:val="0073699A"/>
    <w:rsid w:val="007369F5"/>
    <w:rsid w:val="00736A44"/>
    <w:rsid w:val="00736D7B"/>
    <w:rsid w:val="00736E4C"/>
    <w:rsid w:val="00736EC7"/>
    <w:rsid w:val="00736EFA"/>
    <w:rsid w:val="0073723E"/>
    <w:rsid w:val="0073733D"/>
    <w:rsid w:val="00737501"/>
    <w:rsid w:val="00737534"/>
    <w:rsid w:val="007375AD"/>
    <w:rsid w:val="007375C0"/>
    <w:rsid w:val="00737735"/>
    <w:rsid w:val="007379B9"/>
    <w:rsid w:val="00737BB8"/>
    <w:rsid w:val="00737DD6"/>
    <w:rsid w:val="00737E22"/>
    <w:rsid w:val="00737FED"/>
    <w:rsid w:val="0074027E"/>
    <w:rsid w:val="00740483"/>
    <w:rsid w:val="00740547"/>
    <w:rsid w:val="007406F1"/>
    <w:rsid w:val="00740D1C"/>
    <w:rsid w:val="00740D6D"/>
    <w:rsid w:val="00740F88"/>
    <w:rsid w:val="0074104F"/>
    <w:rsid w:val="0074113E"/>
    <w:rsid w:val="007413E0"/>
    <w:rsid w:val="00741452"/>
    <w:rsid w:val="007414F3"/>
    <w:rsid w:val="007419F3"/>
    <w:rsid w:val="00741C9F"/>
    <w:rsid w:val="00741CF8"/>
    <w:rsid w:val="00741ECA"/>
    <w:rsid w:val="0074205D"/>
    <w:rsid w:val="007424EA"/>
    <w:rsid w:val="00742776"/>
    <w:rsid w:val="00742787"/>
    <w:rsid w:val="00742DC6"/>
    <w:rsid w:val="00742EF4"/>
    <w:rsid w:val="007432D3"/>
    <w:rsid w:val="0074331D"/>
    <w:rsid w:val="0074384B"/>
    <w:rsid w:val="00743B0D"/>
    <w:rsid w:val="00743BAB"/>
    <w:rsid w:val="00743BF8"/>
    <w:rsid w:val="00743CCE"/>
    <w:rsid w:val="00743DB6"/>
    <w:rsid w:val="00743F59"/>
    <w:rsid w:val="0074402B"/>
    <w:rsid w:val="00744063"/>
    <w:rsid w:val="007440A0"/>
    <w:rsid w:val="007440B0"/>
    <w:rsid w:val="007441CD"/>
    <w:rsid w:val="007444A5"/>
    <w:rsid w:val="0074492E"/>
    <w:rsid w:val="00744984"/>
    <w:rsid w:val="00744AF7"/>
    <w:rsid w:val="00744F34"/>
    <w:rsid w:val="0074524C"/>
    <w:rsid w:val="007456AF"/>
    <w:rsid w:val="00745880"/>
    <w:rsid w:val="00745CF0"/>
    <w:rsid w:val="00745F75"/>
    <w:rsid w:val="007460C4"/>
    <w:rsid w:val="00746156"/>
    <w:rsid w:val="0074628B"/>
    <w:rsid w:val="0074647C"/>
    <w:rsid w:val="007464FA"/>
    <w:rsid w:val="00746952"/>
    <w:rsid w:val="00746DA0"/>
    <w:rsid w:val="007471FF"/>
    <w:rsid w:val="007476A3"/>
    <w:rsid w:val="0074785F"/>
    <w:rsid w:val="00747934"/>
    <w:rsid w:val="00747EA3"/>
    <w:rsid w:val="00747EB9"/>
    <w:rsid w:val="00747F73"/>
    <w:rsid w:val="0074CE03"/>
    <w:rsid w:val="0075005C"/>
    <w:rsid w:val="007508A1"/>
    <w:rsid w:val="00750BCC"/>
    <w:rsid w:val="00750D62"/>
    <w:rsid w:val="00750D97"/>
    <w:rsid w:val="00750E83"/>
    <w:rsid w:val="00750F51"/>
    <w:rsid w:val="00750FF2"/>
    <w:rsid w:val="00750FFA"/>
    <w:rsid w:val="0075123F"/>
    <w:rsid w:val="0075134F"/>
    <w:rsid w:val="007514E2"/>
    <w:rsid w:val="007514F3"/>
    <w:rsid w:val="00751510"/>
    <w:rsid w:val="00751608"/>
    <w:rsid w:val="0075162D"/>
    <w:rsid w:val="00751ABC"/>
    <w:rsid w:val="00751B54"/>
    <w:rsid w:val="00751BCC"/>
    <w:rsid w:val="00751C1B"/>
    <w:rsid w:val="00751C1C"/>
    <w:rsid w:val="00751CD6"/>
    <w:rsid w:val="00751DF7"/>
    <w:rsid w:val="00751F40"/>
    <w:rsid w:val="0075226C"/>
    <w:rsid w:val="007522FE"/>
    <w:rsid w:val="0075234B"/>
    <w:rsid w:val="007523D6"/>
    <w:rsid w:val="0075240D"/>
    <w:rsid w:val="00752781"/>
    <w:rsid w:val="0075280E"/>
    <w:rsid w:val="00752844"/>
    <w:rsid w:val="00752879"/>
    <w:rsid w:val="00752887"/>
    <w:rsid w:val="00752A56"/>
    <w:rsid w:val="00752EE5"/>
    <w:rsid w:val="00752FF1"/>
    <w:rsid w:val="0075317B"/>
    <w:rsid w:val="00753189"/>
    <w:rsid w:val="00753911"/>
    <w:rsid w:val="00753977"/>
    <w:rsid w:val="00753BE0"/>
    <w:rsid w:val="00753CB0"/>
    <w:rsid w:val="00753DCC"/>
    <w:rsid w:val="007543D9"/>
    <w:rsid w:val="007546E7"/>
    <w:rsid w:val="00754867"/>
    <w:rsid w:val="00754EDF"/>
    <w:rsid w:val="00755034"/>
    <w:rsid w:val="007552AF"/>
    <w:rsid w:val="007554FC"/>
    <w:rsid w:val="00755662"/>
    <w:rsid w:val="007558CB"/>
    <w:rsid w:val="00755AFC"/>
    <w:rsid w:val="00755C14"/>
    <w:rsid w:val="00755C4B"/>
    <w:rsid w:val="00755D09"/>
    <w:rsid w:val="00756135"/>
    <w:rsid w:val="00756142"/>
    <w:rsid w:val="007561A7"/>
    <w:rsid w:val="007562F8"/>
    <w:rsid w:val="00756670"/>
    <w:rsid w:val="007566A3"/>
    <w:rsid w:val="007566D1"/>
    <w:rsid w:val="0075681E"/>
    <w:rsid w:val="0075685A"/>
    <w:rsid w:val="00756F77"/>
    <w:rsid w:val="0075704C"/>
    <w:rsid w:val="0075715C"/>
    <w:rsid w:val="007574B3"/>
    <w:rsid w:val="007575CF"/>
    <w:rsid w:val="00757751"/>
    <w:rsid w:val="007578C9"/>
    <w:rsid w:val="00757982"/>
    <w:rsid w:val="00757A20"/>
    <w:rsid w:val="00757B48"/>
    <w:rsid w:val="00757BE4"/>
    <w:rsid w:val="00757CBF"/>
    <w:rsid w:val="00757DFD"/>
    <w:rsid w:val="00757EEF"/>
    <w:rsid w:val="0076006B"/>
    <w:rsid w:val="0076008F"/>
    <w:rsid w:val="0076048F"/>
    <w:rsid w:val="0076070D"/>
    <w:rsid w:val="00760957"/>
    <w:rsid w:val="00760F09"/>
    <w:rsid w:val="007611C7"/>
    <w:rsid w:val="007612FA"/>
    <w:rsid w:val="007614B4"/>
    <w:rsid w:val="007617B2"/>
    <w:rsid w:val="007619B6"/>
    <w:rsid w:val="007619EF"/>
    <w:rsid w:val="00761B30"/>
    <w:rsid w:val="00761B4A"/>
    <w:rsid w:val="00761DB6"/>
    <w:rsid w:val="00761DF1"/>
    <w:rsid w:val="00761E16"/>
    <w:rsid w:val="007620AA"/>
    <w:rsid w:val="00762218"/>
    <w:rsid w:val="00762245"/>
    <w:rsid w:val="00762248"/>
    <w:rsid w:val="00762274"/>
    <w:rsid w:val="007623D8"/>
    <w:rsid w:val="0076243F"/>
    <w:rsid w:val="007625B6"/>
    <w:rsid w:val="00762A2C"/>
    <w:rsid w:val="00762B61"/>
    <w:rsid w:val="00762D4B"/>
    <w:rsid w:val="00762DBC"/>
    <w:rsid w:val="00762FAF"/>
    <w:rsid w:val="00763019"/>
    <w:rsid w:val="0076311F"/>
    <w:rsid w:val="0076319A"/>
    <w:rsid w:val="00763365"/>
    <w:rsid w:val="00763378"/>
    <w:rsid w:val="007633B0"/>
    <w:rsid w:val="0076346D"/>
    <w:rsid w:val="007635F5"/>
    <w:rsid w:val="00763746"/>
    <w:rsid w:val="00763752"/>
    <w:rsid w:val="007637C4"/>
    <w:rsid w:val="007637E2"/>
    <w:rsid w:val="0076386E"/>
    <w:rsid w:val="00763E40"/>
    <w:rsid w:val="00763E6D"/>
    <w:rsid w:val="0076412A"/>
    <w:rsid w:val="00764341"/>
    <w:rsid w:val="0076455D"/>
    <w:rsid w:val="00764A6B"/>
    <w:rsid w:val="00764B58"/>
    <w:rsid w:val="00764CA7"/>
    <w:rsid w:val="00764FB7"/>
    <w:rsid w:val="00765067"/>
    <w:rsid w:val="00765246"/>
    <w:rsid w:val="00765890"/>
    <w:rsid w:val="00765AC9"/>
    <w:rsid w:val="00765DC5"/>
    <w:rsid w:val="00765DD5"/>
    <w:rsid w:val="00765F7C"/>
    <w:rsid w:val="00765FD2"/>
    <w:rsid w:val="007660B9"/>
    <w:rsid w:val="0076632B"/>
    <w:rsid w:val="007663CA"/>
    <w:rsid w:val="0076668C"/>
    <w:rsid w:val="0076669C"/>
    <w:rsid w:val="00766B71"/>
    <w:rsid w:val="00766FC2"/>
    <w:rsid w:val="0076715F"/>
    <w:rsid w:val="007671AC"/>
    <w:rsid w:val="007673A5"/>
    <w:rsid w:val="007675F2"/>
    <w:rsid w:val="0076777F"/>
    <w:rsid w:val="00767A30"/>
    <w:rsid w:val="00767C5F"/>
    <w:rsid w:val="00767CA6"/>
    <w:rsid w:val="00767CE4"/>
    <w:rsid w:val="00767D7C"/>
    <w:rsid w:val="00767F7C"/>
    <w:rsid w:val="00770026"/>
    <w:rsid w:val="007704A5"/>
    <w:rsid w:val="007705FF"/>
    <w:rsid w:val="00770BBC"/>
    <w:rsid w:val="00770CFA"/>
    <w:rsid w:val="00770E19"/>
    <w:rsid w:val="00770F8B"/>
    <w:rsid w:val="00771137"/>
    <w:rsid w:val="007711FD"/>
    <w:rsid w:val="007713B4"/>
    <w:rsid w:val="007716A2"/>
    <w:rsid w:val="00771785"/>
    <w:rsid w:val="007717D3"/>
    <w:rsid w:val="00771865"/>
    <w:rsid w:val="00771870"/>
    <w:rsid w:val="007719E4"/>
    <w:rsid w:val="00771BCC"/>
    <w:rsid w:val="00771CDA"/>
    <w:rsid w:val="00771E6A"/>
    <w:rsid w:val="00772088"/>
    <w:rsid w:val="00772306"/>
    <w:rsid w:val="0077294E"/>
    <w:rsid w:val="00772982"/>
    <w:rsid w:val="00772A43"/>
    <w:rsid w:val="00772BBA"/>
    <w:rsid w:val="00772E5B"/>
    <w:rsid w:val="00772FE6"/>
    <w:rsid w:val="007738A6"/>
    <w:rsid w:val="00773A66"/>
    <w:rsid w:val="00773AC3"/>
    <w:rsid w:val="00773B83"/>
    <w:rsid w:val="00773B97"/>
    <w:rsid w:val="00774042"/>
    <w:rsid w:val="00774191"/>
    <w:rsid w:val="0077422A"/>
    <w:rsid w:val="00774759"/>
    <w:rsid w:val="0077499D"/>
    <w:rsid w:val="00774A70"/>
    <w:rsid w:val="00774E76"/>
    <w:rsid w:val="00774F4F"/>
    <w:rsid w:val="00775003"/>
    <w:rsid w:val="00775261"/>
    <w:rsid w:val="0077539F"/>
    <w:rsid w:val="007755A4"/>
    <w:rsid w:val="0077587D"/>
    <w:rsid w:val="00775A7E"/>
    <w:rsid w:val="00775B7D"/>
    <w:rsid w:val="00775C7E"/>
    <w:rsid w:val="00775DCF"/>
    <w:rsid w:val="00775EB1"/>
    <w:rsid w:val="007764AE"/>
    <w:rsid w:val="007765EF"/>
    <w:rsid w:val="00776916"/>
    <w:rsid w:val="007769D5"/>
    <w:rsid w:val="00776D0B"/>
    <w:rsid w:val="00776E7F"/>
    <w:rsid w:val="00777039"/>
    <w:rsid w:val="007771B4"/>
    <w:rsid w:val="00777212"/>
    <w:rsid w:val="0077733D"/>
    <w:rsid w:val="00777A31"/>
    <w:rsid w:val="00777D13"/>
    <w:rsid w:val="00777DD8"/>
    <w:rsid w:val="00777EB5"/>
    <w:rsid w:val="007800C8"/>
    <w:rsid w:val="00780199"/>
    <w:rsid w:val="00780212"/>
    <w:rsid w:val="007804A6"/>
    <w:rsid w:val="00780676"/>
    <w:rsid w:val="0078084B"/>
    <w:rsid w:val="0078099E"/>
    <w:rsid w:val="00780A76"/>
    <w:rsid w:val="00780BEE"/>
    <w:rsid w:val="00780CDB"/>
    <w:rsid w:val="00780E63"/>
    <w:rsid w:val="00780EC6"/>
    <w:rsid w:val="00781199"/>
    <w:rsid w:val="00781AD5"/>
    <w:rsid w:val="00781C2C"/>
    <w:rsid w:val="00781CB1"/>
    <w:rsid w:val="00781E44"/>
    <w:rsid w:val="00781ED3"/>
    <w:rsid w:val="00781F1B"/>
    <w:rsid w:val="00782600"/>
    <w:rsid w:val="00782636"/>
    <w:rsid w:val="0078272A"/>
    <w:rsid w:val="00782B5F"/>
    <w:rsid w:val="00782EBC"/>
    <w:rsid w:val="00782FCB"/>
    <w:rsid w:val="00783336"/>
    <w:rsid w:val="0078395E"/>
    <w:rsid w:val="00783B1B"/>
    <w:rsid w:val="00783C20"/>
    <w:rsid w:val="00783C6A"/>
    <w:rsid w:val="00783E27"/>
    <w:rsid w:val="00783E86"/>
    <w:rsid w:val="00783EC8"/>
    <w:rsid w:val="00783F99"/>
    <w:rsid w:val="00783FC6"/>
    <w:rsid w:val="0078426D"/>
    <w:rsid w:val="0078440F"/>
    <w:rsid w:val="007849D3"/>
    <w:rsid w:val="00784B6A"/>
    <w:rsid w:val="00784C46"/>
    <w:rsid w:val="00784E67"/>
    <w:rsid w:val="007850BD"/>
    <w:rsid w:val="0078520A"/>
    <w:rsid w:val="00785222"/>
    <w:rsid w:val="007852FF"/>
    <w:rsid w:val="007854E2"/>
    <w:rsid w:val="007859BB"/>
    <w:rsid w:val="00785AF7"/>
    <w:rsid w:val="00785CF8"/>
    <w:rsid w:val="00785D57"/>
    <w:rsid w:val="00785E31"/>
    <w:rsid w:val="00785E3D"/>
    <w:rsid w:val="00786187"/>
    <w:rsid w:val="007862E1"/>
    <w:rsid w:val="0078676E"/>
    <w:rsid w:val="00786820"/>
    <w:rsid w:val="0078692A"/>
    <w:rsid w:val="00786979"/>
    <w:rsid w:val="00786B9B"/>
    <w:rsid w:val="00786D6B"/>
    <w:rsid w:val="00786F52"/>
    <w:rsid w:val="007872B5"/>
    <w:rsid w:val="0078733F"/>
    <w:rsid w:val="007877B7"/>
    <w:rsid w:val="00787837"/>
    <w:rsid w:val="00787844"/>
    <w:rsid w:val="00787861"/>
    <w:rsid w:val="00787C35"/>
    <w:rsid w:val="00787D7B"/>
    <w:rsid w:val="00787DBD"/>
    <w:rsid w:val="00790061"/>
    <w:rsid w:val="007900CF"/>
    <w:rsid w:val="00790102"/>
    <w:rsid w:val="00790286"/>
    <w:rsid w:val="00790360"/>
    <w:rsid w:val="00790514"/>
    <w:rsid w:val="00790539"/>
    <w:rsid w:val="007905C3"/>
    <w:rsid w:val="00790A81"/>
    <w:rsid w:val="00790BD3"/>
    <w:rsid w:val="00790EB9"/>
    <w:rsid w:val="00790FDF"/>
    <w:rsid w:val="0079130F"/>
    <w:rsid w:val="00791469"/>
    <w:rsid w:val="0079168F"/>
    <w:rsid w:val="007916EF"/>
    <w:rsid w:val="0079178E"/>
    <w:rsid w:val="0079184B"/>
    <w:rsid w:val="00791ACB"/>
    <w:rsid w:val="00791CBD"/>
    <w:rsid w:val="00791EAC"/>
    <w:rsid w:val="00791F4F"/>
    <w:rsid w:val="00792062"/>
    <w:rsid w:val="0079235C"/>
    <w:rsid w:val="00792394"/>
    <w:rsid w:val="00792553"/>
    <w:rsid w:val="00792593"/>
    <w:rsid w:val="0079263F"/>
    <w:rsid w:val="007927C0"/>
    <w:rsid w:val="007927CA"/>
    <w:rsid w:val="007927ED"/>
    <w:rsid w:val="007929CC"/>
    <w:rsid w:val="00792B57"/>
    <w:rsid w:val="00792D43"/>
    <w:rsid w:val="00793302"/>
    <w:rsid w:val="00793645"/>
    <w:rsid w:val="007937E9"/>
    <w:rsid w:val="0079390A"/>
    <w:rsid w:val="00793AC3"/>
    <w:rsid w:val="00793B27"/>
    <w:rsid w:val="00793B7F"/>
    <w:rsid w:val="00793C52"/>
    <w:rsid w:val="00793DA3"/>
    <w:rsid w:val="00793FDC"/>
    <w:rsid w:val="00794009"/>
    <w:rsid w:val="007940A5"/>
    <w:rsid w:val="007945D6"/>
    <w:rsid w:val="007948DA"/>
    <w:rsid w:val="00794937"/>
    <w:rsid w:val="00794AC0"/>
    <w:rsid w:val="00794F8D"/>
    <w:rsid w:val="0079539B"/>
    <w:rsid w:val="007953CF"/>
    <w:rsid w:val="00795590"/>
    <w:rsid w:val="0079596A"/>
    <w:rsid w:val="00795D2C"/>
    <w:rsid w:val="00796064"/>
    <w:rsid w:val="0079610C"/>
    <w:rsid w:val="00796583"/>
    <w:rsid w:val="00796839"/>
    <w:rsid w:val="00796888"/>
    <w:rsid w:val="00796915"/>
    <w:rsid w:val="00796B3B"/>
    <w:rsid w:val="00796D25"/>
    <w:rsid w:val="00796DC2"/>
    <w:rsid w:val="00796E2C"/>
    <w:rsid w:val="00797020"/>
    <w:rsid w:val="00797202"/>
    <w:rsid w:val="0079725A"/>
    <w:rsid w:val="007973CC"/>
    <w:rsid w:val="0079744E"/>
    <w:rsid w:val="00797638"/>
    <w:rsid w:val="007977A2"/>
    <w:rsid w:val="00797987"/>
    <w:rsid w:val="00797B3A"/>
    <w:rsid w:val="00797D97"/>
    <w:rsid w:val="007A0093"/>
    <w:rsid w:val="007A021E"/>
    <w:rsid w:val="007A03AC"/>
    <w:rsid w:val="007A03F5"/>
    <w:rsid w:val="007A0535"/>
    <w:rsid w:val="007A091C"/>
    <w:rsid w:val="007A0A80"/>
    <w:rsid w:val="007A0ACE"/>
    <w:rsid w:val="007A0CEA"/>
    <w:rsid w:val="007A0EF9"/>
    <w:rsid w:val="007A0F34"/>
    <w:rsid w:val="007A145C"/>
    <w:rsid w:val="007A146C"/>
    <w:rsid w:val="007A14DF"/>
    <w:rsid w:val="007A151B"/>
    <w:rsid w:val="007A1634"/>
    <w:rsid w:val="007A17FA"/>
    <w:rsid w:val="007A19EB"/>
    <w:rsid w:val="007A1C89"/>
    <w:rsid w:val="007A2150"/>
    <w:rsid w:val="007A2171"/>
    <w:rsid w:val="007A22A6"/>
    <w:rsid w:val="007A23FE"/>
    <w:rsid w:val="007A2492"/>
    <w:rsid w:val="007A2569"/>
    <w:rsid w:val="007A2621"/>
    <w:rsid w:val="007A2BA8"/>
    <w:rsid w:val="007A2D2C"/>
    <w:rsid w:val="007A2D50"/>
    <w:rsid w:val="007A2E9B"/>
    <w:rsid w:val="007A3072"/>
    <w:rsid w:val="007A3202"/>
    <w:rsid w:val="007A3234"/>
    <w:rsid w:val="007A34D5"/>
    <w:rsid w:val="007A34E3"/>
    <w:rsid w:val="007A3790"/>
    <w:rsid w:val="007A38E3"/>
    <w:rsid w:val="007A3B27"/>
    <w:rsid w:val="007A3C14"/>
    <w:rsid w:val="007A3E6A"/>
    <w:rsid w:val="007A3F11"/>
    <w:rsid w:val="007A4356"/>
    <w:rsid w:val="007A4372"/>
    <w:rsid w:val="007A4483"/>
    <w:rsid w:val="007A47F3"/>
    <w:rsid w:val="007A480C"/>
    <w:rsid w:val="007A4A4D"/>
    <w:rsid w:val="007A4AEE"/>
    <w:rsid w:val="007A4CD1"/>
    <w:rsid w:val="007A53E1"/>
    <w:rsid w:val="007A55A9"/>
    <w:rsid w:val="007A5730"/>
    <w:rsid w:val="007A57A8"/>
    <w:rsid w:val="007A586C"/>
    <w:rsid w:val="007A58FC"/>
    <w:rsid w:val="007A5DF3"/>
    <w:rsid w:val="007A5F67"/>
    <w:rsid w:val="007A600F"/>
    <w:rsid w:val="007A64F3"/>
    <w:rsid w:val="007A657E"/>
    <w:rsid w:val="007A6794"/>
    <w:rsid w:val="007A6CEC"/>
    <w:rsid w:val="007A6D37"/>
    <w:rsid w:val="007A6D38"/>
    <w:rsid w:val="007A6D78"/>
    <w:rsid w:val="007A720D"/>
    <w:rsid w:val="007A7272"/>
    <w:rsid w:val="007A7346"/>
    <w:rsid w:val="007A7427"/>
    <w:rsid w:val="007A7452"/>
    <w:rsid w:val="007A7AB3"/>
    <w:rsid w:val="007A7BAD"/>
    <w:rsid w:val="007B00D1"/>
    <w:rsid w:val="007B0233"/>
    <w:rsid w:val="007B0402"/>
    <w:rsid w:val="007B0457"/>
    <w:rsid w:val="007B0490"/>
    <w:rsid w:val="007B0594"/>
    <w:rsid w:val="007B074B"/>
    <w:rsid w:val="007B099F"/>
    <w:rsid w:val="007B0F3D"/>
    <w:rsid w:val="007B10D3"/>
    <w:rsid w:val="007B10E6"/>
    <w:rsid w:val="007B11B7"/>
    <w:rsid w:val="007B11DC"/>
    <w:rsid w:val="007B14DA"/>
    <w:rsid w:val="007B183B"/>
    <w:rsid w:val="007B1BB8"/>
    <w:rsid w:val="007B1C5A"/>
    <w:rsid w:val="007B1EDE"/>
    <w:rsid w:val="007B22C3"/>
    <w:rsid w:val="007B2331"/>
    <w:rsid w:val="007B25A7"/>
    <w:rsid w:val="007B2EA9"/>
    <w:rsid w:val="007B2F2B"/>
    <w:rsid w:val="007B309C"/>
    <w:rsid w:val="007B3340"/>
    <w:rsid w:val="007B3407"/>
    <w:rsid w:val="007B37BE"/>
    <w:rsid w:val="007B3E26"/>
    <w:rsid w:val="007B3FC5"/>
    <w:rsid w:val="007B42AE"/>
    <w:rsid w:val="007B4830"/>
    <w:rsid w:val="007B497C"/>
    <w:rsid w:val="007B4A2F"/>
    <w:rsid w:val="007B4AE3"/>
    <w:rsid w:val="007B4C9F"/>
    <w:rsid w:val="007B4CD1"/>
    <w:rsid w:val="007B4D8B"/>
    <w:rsid w:val="007B558D"/>
    <w:rsid w:val="007B5668"/>
    <w:rsid w:val="007B5D95"/>
    <w:rsid w:val="007B5DD2"/>
    <w:rsid w:val="007B60BC"/>
    <w:rsid w:val="007B62C7"/>
    <w:rsid w:val="007B6DEE"/>
    <w:rsid w:val="007B6E94"/>
    <w:rsid w:val="007B719F"/>
    <w:rsid w:val="007B7247"/>
    <w:rsid w:val="007B72C3"/>
    <w:rsid w:val="007B78F2"/>
    <w:rsid w:val="007B7A38"/>
    <w:rsid w:val="007B7ED6"/>
    <w:rsid w:val="007C0259"/>
    <w:rsid w:val="007C0703"/>
    <w:rsid w:val="007C0782"/>
    <w:rsid w:val="007C093A"/>
    <w:rsid w:val="007C0A0E"/>
    <w:rsid w:val="007C0A15"/>
    <w:rsid w:val="007C0A1E"/>
    <w:rsid w:val="007C0BE0"/>
    <w:rsid w:val="007C0BFA"/>
    <w:rsid w:val="007C0C72"/>
    <w:rsid w:val="007C0CA4"/>
    <w:rsid w:val="007C0FDA"/>
    <w:rsid w:val="007C113E"/>
    <w:rsid w:val="007C1214"/>
    <w:rsid w:val="007C132B"/>
    <w:rsid w:val="007C1383"/>
    <w:rsid w:val="007C13DB"/>
    <w:rsid w:val="007C147C"/>
    <w:rsid w:val="007C1768"/>
    <w:rsid w:val="007C196A"/>
    <w:rsid w:val="007C1B3F"/>
    <w:rsid w:val="007C204E"/>
    <w:rsid w:val="007C20A9"/>
    <w:rsid w:val="007C20D3"/>
    <w:rsid w:val="007C224C"/>
    <w:rsid w:val="007C22C7"/>
    <w:rsid w:val="007C23C3"/>
    <w:rsid w:val="007C2582"/>
    <w:rsid w:val="007C25DB"/>
    <w:rsid w:val="007C2C6A"/>
    <w:rsid w:val="007C2CE8"/>
    <w:rsid w:val="007C2D3D"/>
    <w:rsid w:val="007C2DA1"/>
    <w:rsid w:val="007C3039"/>
    <w:rsid w:val="007C3078"/>
    <w:rsid w:val="007C328A"/>
    <w:rsid w:val="007C331E"/>
    <w:rsid w:val="007C391A"/>
    <w:rsid w:val="007C3BCC"/>
    <w:rsid w:val="007C3DEE"/>
    <w:rsid w:val="007C40A2"/>
    <w:rsid w:val="007C42CE"/>
    <w:rsid w:val="007C454C"/>
    <w:rsid w:val="007C482D"/>
    <w:rsid w:val="007C4985"/>
    <w:rsid w:val="007C4A9F"/>
    <w:rsid w:val="007C51EC"/>
    <w:rsid w:val="007C5406"/>
    <w:rsid w:val="007C585D"/>
    <w:rsid w:val="007C593A"/>
    <w:rsid w:val="007C5A4D"/>
    <w:rsid w:val="007C5B20"/>
    <w:rsid w:val="007C5FD4"/>
    <w:rsid w:val="007C5FDA"/>
    <w:rsid w:val="007C6137"/>
    <w:rsid w:val="007C6285"/>
    <w:rsid w:val="007C649F"/>
    <w:rsid w:val="007C681E"/>
    <w:rsid w:val="007C6824"/>
    <w:rsid w:val="007C6EC5"/>
    <w:rsid w:val="007C7239"/>
    <w:rsid w:val="007C76E0"/>
    <w:rsid w:val="007C7712"/>
    <w:rsid w:val="007C77CD"/>
    <w:rsid w:val="007C78F4"/>
    <w:rsid w:val="007C792A"/>
    <w:rsid w:val="007C7A5D"/>
    <w:rsid w:val="007C7BF1"/>
    <w:rsid w:val="007C7D80"/>
    <w:rsid w:val="007CFBC7"/>
    <w:rsid w:val="007D05E0"/>
    <w:rsid w:val="007D0811"/>
    <w:rsid w:val="007D08EC"/>
    <w:rsid w:val="007D098B"/>
    <w:rsid w:val="007D0A25"/>
    <w:rsid w:val="007D0B08"/>
    <w:rsid w:val="007D0B89"/>
    <w:rsid w:val="007D0BE8"/>
    <w:rsid w:val="007D0C15"/>
    <w:rsid w:val="007D0E73"/>
    <w:rsid w:val="007D0F9B"/>
    <w:rsid w:val="007D101C"/>
    <w:rsid w:val="007D137F"/>
    <w:rsid w:val="007D1684"/>
    <w:rsid w:val="007D1A45"/>
    <w:rsid w:val="007D1AD0"/>
    <w:rsid w:val="007D1E5E"/>
    <w:rsid w:val="007D1FF0"/>
    <w:rsid w:val="007D202C"/>
    <w:rsid w:val="007D211B"/>
    <w:rsid w:val="007D24F5"/>
    <w:rsid w:val="007D2597"/>
    <w:rsid w:val="007D25BC"/>
    <w:rsid w:val="007D2667"/>
    <w:rsid w:val="007D2AAA"/>
    <w:rsid w:val="007D2E56"/>
    <w:rsid w:val="007D3015"/>
    <w:rsid w:val="007D3097"/>
    <w:rsid w:val="007D3340"/>
    <w:rsid w:val="007D385F"/>
    <w:rsid w:val="007D3A43"/>
    <w:rsid w:val="007D3BE1"/>
    <w:rsid w:val="007D3CFE"/>
    <w:rsid w:val="007D3E9E"/>
    <w:rsid w:val="007D3EAB"/>
    <w:rsid w:val="007D3F39"/>
    <w:rsid w:val="007D4044"/>
    <w:rsid w:val="007D422E"/>
    <w:rsid w:val="007D44C0"/>
    <w:rsid w:val="007D4876"/>
    <w:rsid w:val="007D4A45"/>
    <w:rsid w:val="007D4C9A"/>
    <w:rsid w:val="007D4FF0"/>
    <w:rsid w:val="007D50F3"/>
    <w:rsid w:val="007D52C7"/>
    <w:rsid w:val="007D542C"/>
    <w:rsid w:val="007D563E"/>
    <w:rsid w:val="007D59F2"/>
    <w:rsid w:val="007D5FDA"/>
    <w:rsid w:val="007D60AF"/>
    <w:rsid w:val="007D62DB"/>
    <w:rsid w:val="007D6459"/>
    <w:rsid w:val="007D65E5"/>
    <w:rsid w:val="007D66C6"/>
    <w:rsid w:val="007D691B"/>
    <w:rsid w:val="007D6B44"/>
    <w:rsid w:val="007D6E31"/>
    <w:rsid w:val="007D6F19"/>
    <w:rsid w:val="007D7052"/>
    <w:rsid w:val="007D7223"/>
    <w:rsid w:val="007D72B0"/>
    <w:rsid w:val="007D73EF"/>
    <w:rsid w:val="007D73F9"/>
    <w:rsid w:val="007D750E"/>
    <w:rsid w:val="007D7832"/>
    <w:rsid w:val="007D7836"/>
    <w:rsid w:val="007D7838"/>
    <w:rsid w:val="007D798A"/>
    <w:rsid w:val="007D7D9F"/>
    <w:rsid w:val="007D7DAE"/>
    <w:rsid w:val="007D7F37"/>
    <w:rsid w:val="007D7FD9"/>
    <w:rsid w:val="007E017C"/>
    <w:rsid w:val="007E01AA"/>
    <w:rsid w:val="007E0743"/>
    <w:rsid w:val="007E0D59"/>
    <w:rsid w:val="007E0F6F"/>
    <w:rsid w:val="007E1149"/>
    <w:rsid w:val="007E1294"/>
    <w:rsid w:val="007E17B1"/>
    <w:rsid w:val="007E1A9F"/>
    <w:rsid w:val="007E1AD2"/>
    <w:rsid w:val="007E1DAF"/>
    <w:rsid w:val="007E1DDB"/>
    <w:rsid w:val="007E1DFF"/>
    <w:rsid w:val="007E1E3A"/>
    <w:rsid w:val="007E1F6A"/>
    <w:rsid w:val="007E1FBF"/>
    <w:rsid w:val="007E21B4"/>
    <w:rsid w:val="007E226D"/>
    <w:rsid w:val="007E2499"/>
    <w:rsid w:val="007E2526"/>
    <w:rsid w:val="007E2655"/>
    <w:rsid w:val="007E29AF"/>
    <w:rsid w:val="007E2CBE"/>
    <w:rsid w:val="007E2FA3"/>
    <w:rsid w:val="007E3003"/>
    <w:rsid w:val="007E350F"/>
    <w:rsid w:val="007E365E"/>
    <w:rsid w:val="007E3791"/>
    <w:rsid w:val="007E37C3"/>
    <w:rsid w:val="007E386D"/>
    <w:rsid w:val="007E38EE"/>
    <w:rsid w:val="007E393E"/>
    <w:rsid w:val="007E3A43"/>
    <w:rsid w:val="007E3D76"/>
    <w:rsid w:val="007E40F2"/>
    <w:rsid w:val="007E41A2"/>
    <w:rsid w:val="007E4262"/>
    <w:rsid w:val="007E42E7"/>
    <w:rsid w:val="007E4806"/>
    <w:rsid w:val="007E49DA"/>
    <w:rsid w:val="007E4F63"/>
    <w:rsid w:val="007E50E2"/>
    <w:rsid w:val="007E5560"/>
    <w:rsid w:val="007E5778"/>
    <w:rsid w:val="007E57C5"/>
    <w:rsid w:val="007E58A3"/>
    <w:rsid w:val="007E5C44"/>
    <w:rsid w:val="007E5CC5"/>
    <w:rsid w:val="007E5CCA"/>
    <w:rsid w:val="007E5DB5"/>
    <w:rsid w:val="007E5FCA"/>
    <w:rsid w:val="007E6072"/>
    <w:rsid w:val="007E610D"/>
    <w:rsid w:val="007E6D69"/>
    <w:rsid w:val="007E6DB5"/>
    <w:rsid w:val="007E6DC6"/>
    <w:rsid w:val="007E6DC9"/>
    <w:rsid w:val="007E6FCB"/>
    <w:rsid w:val="007E6FD1"/>
    <w:rsid w:val="007E707C"/>
    <w:rsid w:val="007E7090"/>
    <w:rsid w:val="007E7392"/>
    <w:rsid w:val="007E757C"/>
    <w:rsid w:val="007E76BA"/>
    <w:rsid w:val="007E77AE"/>
    <w:rsid w:val="007E7BCC"/>
    <w:rsid w:val="007E7C8C"/>
    <w:rsid w:val="007E7D6E"/>
    <w:rsid w:val="007F0152"/>
    <w:rsid w:val="007F015E"/>
    <w:rsid w:val="007F0175"/>
    <w:rsid w:val="007F04C8"/>
    <w:rsid w:val="007F0512"/>
    <w:rsid w:val="007F06C4"/>
    <w:rsid w:val="007F0796"/>
    <w:rsid w:val="007F07DA"/>
    <w:rsid w:val="007F08FB"/>
    <w:rsid w:val="007F09AA"/>
    <w:rsid w:val="007F0ABE"/>
    <w:rsid w:val="007F0AD0"/>
    <w:rsid w:val="007F0AE4"/>
    <w:rsid w:val="007F0E67"/>
    <w:rsid w:val="007F0FC1"/>
    <w:rsid w:val="007F136D"/>
    <w:rsid w:val="007F1520"/>
    <w:rsid w:val="007F160E"/>
    <w:rsid w:val="007F1706"/>
    <w:rsid w:val="007F1C42"/>
    <w:rsid w:val="007F1D06"/>
    <w:rsid w:val="007F1E9B"/>
    <w:rsid w:val="007F2034"/>
    <w:rsid w:val="007F2241"/>
    <w:rsid w:val="007F22A2"/>
    <w:rsid w:val="007F242B"/>
    <w:rsid w:val="007F25CD"/>
    <w:rsid w:val="007F2627"/>
    <w:rsid w:val="007F2AEB"/>
    <w:rsid w:val="007F2BE7"/>
    <w:rsid w:val="007F2CF9"/>
    <w:rsid w:val="007F2E7E"/>
    <w:rsid w:val="007F2F56"/>
    <w:rsid w:val="007F302B"/>
    <w:rsid w:val="007F3124"/>
    <w:rsid w:val="007F322C"/>
    <w:rsid w:val="007F333B"/>
    <w:rsid w:val="007F379F"/>
    <w:rsid w:val="007F3E2F"/>
    <w:rsid w:val="007F3F30"/>
    <w:rsid w:val="007F3FCA"/>
    <w:rsid w:val="007F409B"/>
    <w:rsid w:val="007F40F2"/>
    <w:rsid w:val="007F4407"/>
    <w:rsid w:val="007F4559"/>
    <w:rsid w:val="007F458F"/>
    <w:rsid w:val="007F4723"/>
    <w:rsid w:val="007F4896"/>
    <w:rsid w:val="007F49E6"/>
    <w:rsid w:val="007F4B25"/>
    <w:rsid w:val="007F5847"/>
    <w:rsid w:val="007F5AF0"/>
    <w:rsid w:val="007F5BB7"/>
    <w:rsid w:val="007F5C40"/>
    <w:rsid w:val="007F5C82"/>
    <w:rsid w:val="007F5C9F"/>
    <w:rsid w:val="007F5E86"/>
    <w:rsid w:val="007F5F23"/>
    <w:rsid w:val="007F6732"/>
    <w:rsid w:val="007F677D"/>
    <w:rsid w:val="007F697B"/>
    <w:rsid w:val="007F6AF7"/>
    <w:rsid w:val="007F6BDE"/>
    <w:rsid w:val="007F6CC9"/>
    <w:rsid w:val="007F6F3B"/>
    <w:rsid w:val="007F7168"/>
    <w:rsid w:val="007F74E0"/>
    <w:rsid w:val="007F752E"/>
    <w:rsid w:val="007F7623"/>
    <w:rsid w:val="007F7997"/>
    <w:rsid w:val="007F7AD2"/>
    <w:rsid w:val="007F7E41"/>
    <w:rsid w:val="007F7E88"/>
    <w:rsid w:val="0080008F"/>
    <w:rsid w:val="00800132"/>
    <w:rsid w:val="008001A3"/>
    <w:rsid w:val="0080020A"/>
    <w:rsid w:val="008002D1"/>
    <w:rsid w:val="00800678"/>
    <w:rsid w:val="008009AF"/>
    <w:rsid w:val="008011B5"/>
    <w:rsid w:val="0080120B"/>
    <w:rsid w:val="0080137C"/>
    <w:rsid w:val="00801493"/>
    <w:rsid w:val="00801500"/>
    <w:rsid w:val="00801FAE"/>
    <w:rsid w:val="00801FFB"/>
    <w:rsid w:val="00802016"/>
    <w:rsid w:val="0080229D"/>
    <w:rsid w:val="008024E5"/>
    <w:rsid w:val="008025F4"/>
    <w:rsid w:val="0080266D"/>
    <w:rsid w:val="0080279E"/>
    <w:rsid w:val="0080286E"/>
    <w:rsid w:val="008028DF"/>
    <w:rsid w:val="00802A52"/>
    <w:rsid w:val="00802CED"/>
    <w:rsid w:val="00802E24"/>
    <w:rsid w:val="00802E86"/>
    <w:rsid w:val="00802FB6"/>
    <w:rsid w:val="00803482"/>
    <w:rsid w:val="0080354B"/>
    <w:rsid w:val="0080357A"/>
    <w:rsid w:val="00803584"/>
    <w:rsid w:val="008036DE"/>
    <w:rsid w:val="0080383D"/>
    <w:rsid w:val="008038B1"/>
    <w:rsid w:val="00803AC2"/>
    <w:rsid w:val="00803B4D"/>
    <w:rsid w:val="00803DA9"/>
    <w:rsid w:val="008041EE"/>
    <w:rsid w:val="008043DA"/>
    <w:rsid w:val="008044E7"/>
    <w:rsid w:val="008045DB"/>
    <w:rsid w:val="00804962"/>
    <w:rsid w:val="00804A3A"/>
    <w:rsid w:val="00804CCA"/>
    <w:rsid w:val="00804D33"/>
    <w:rsid w:val="00804DA3"/>
    <w:rsid w:val="00804EAA"/>
    <w:rsid w:val="008053A7"/>
    <w:rsid w:val="008053C1"/>
    <w:rsid w:val="008053F5"/>
    <w:rsid w:val="00805ADF"/>
    <w:rsid w:val="00805E37"/>
    <w:rsid w:val="0080601A"/>
    <w:rsid w:val="0080657B"/>
    <w:rsid w:val="00806698"/>
    <w:rsid w:val="00806877"/>
    <w:rsid w:val="0080690E"/>
    <w:rsid w:val="008069BB"/>
    <w:rsid w:val="00806DC5"/>
    <w:rsid w:val="00806E0D"/>
    <w:rsid w:val="00806E8C"/>
    <w:rsid w:val="00806E91"/>
    <w:rsid w:val="00806F80"/>
    <w:rsid w:val="00807094"/>
    <w:rsid w:val="008071D8"/>
    <w:rsid w:val="0080755F"/>
    <w:rsid w:val="008076AC"/>
    <w:rsid w:val="008078A1"/>
    <w:rsid w:val="00807987"/>
    <w:rsid w:val="00807BB2"/>
    <w:rsid w:val="00807E5A"/>
    <w:rsid w:val="00807E7B"/>
    <w:rsid w:val="00807E8D"/>
    <w:rsid w:val="00807FE8"/>
    <w:rsid w:val="008103C5"/>
    <w:rsid w:val="008103FE"/>
    <w:rsid w:val="0081055F"/>
    <w:rsid w:val="0081056D"/>
    <w:rsid w:val="00810676"/>
    <w:rsid w:val="008106C9"/>
    <w:rsid w:val="00810704"/>
    <w:rsid w:val="00810B8F"/>
    <w:rsid w:val="00810BC1"/>
    <w:rsid w:val="00810C36"/>
    <w:rsid w:val="00810C3D"/>
    <w:rsid w:val="00810DAD"/>
    <w:rsid w:val="00810FCC"/>
    <w:rsid w:val="008114E1"/>
    <w:rsid w:val="008115DA"/>
    <w:rsid w:val="0081185A"/>
    <w:rsid w:val="008118EF"/>
    <w:rsid w:val="00811B8F"/>
    <w:rsid w:val="00811BCC"/>
    <w:rsid w:val="00811CA0"/>
    <w:rsid w:val="00812289"/>
    <w:rsid w:val="008122F0"/>
    <w:rsid w:val="0081241E"/>
    <w:rsid w:val="00812420"/>
    <w:rsid w:val="00812644"/>
    <w:rsid w:val="0081266A"/>
    <w:rsid w:val="00812A64"/>
    <w:rsid w:val="00812AD0"/>
    <w:rsid w:val="00812BF5"/>
    <w:rsid w:val="00812CB3"/>
    <w:rsid w:val="00812D07"/>
    <w:rsid w:val="00812EA9"/>
    <w:rsid w:val="008130C0"/>
    <w:rsid w:val="0081345D"/>
    <w:rsid w:val="00813727"/>
    <w:rsid w:val="00813C4E"/>
    <w:rsid w:val="00813E30"/>
    <w:rsid w:val="00813F64"/>
    <w:rsid w:val="008142A3"/>
    <w:rsid w:val="008143C1"/>
    <w:rsid w:val="0081465E"/>
    <w:rsid w:val="00814A07"/>
    <w:rsid w:val="00814A8D"/>
    <w:rsid w:val="00814C35"/>
    <w:rsid w:val="00814C7E"/>
    <w:rsid w:val="00814F72"/>
    <w:rsid w:val="008152D0"/>
    <w:rsid w:val="008154A2"/>
    <w:rsid w:val="008154BB"/>
    <w:rsid w:val="008154D5"/>
    <w:rsid w:val="0081572A"/>
    <w:rsid w:val="0081577F"/>
    <w:rsid w:val="00815C6F"/>
    <w:rsid w:val="00815D44"/>
    <w:rsid w:val="00815E66"/>
    <w:rsid w:val="008160CF"/>
    <w:rsid w:val="00816101"/>
    <w:rsid w:val="00816234"/>
    <w:rsid w:val="00816253"/>
    <w:rsid w:val="0081638F"/>
    <w:rsid w:val="00816944"/>
    <w:rsid w:val="00816B31"/>
    <w:rsid w:val="00817113"/>
    <w:rsid w:val="00817569"/>
    <w:rsid w:val="00817A9F"/>
    <w:rsid w:val="00817B8F"/>
    <w:rsid w:val="00817B9E"/>
    <w:rsid w:val="00817CAE"/>
    <w:rsid w:val="00817E5B"/>
    <w:rsid w:val="008201DE"/>
    <w:rsid w:val="0082026C"/>
    <w:rsid w:val="00820289"/>
    <w:rsid w:val="008204A1"/>
    <w:rsid w:val="00820CD7"/>
    <w:rsid w:val="00820E66"/>
    <w:rsid w:val="0082108A"/>
    <w:rsid w:val="008210E3"/>
    <w:rsid w:val="0082128C"/>
    <w:rsid w:val="00821535"/>
    <w:rsid w:val="0082169B"/>
    <w:rsid w:val="00821758"/>
    <w:rsid w:val="008218B3"/>
    <w:rsid w:val="00821941"/>
    <w:rsid w:val="00821DA6"/>
    <w:rsid w:val="00821F02"/>
    <w:rsid w:val="0082215E"/>
    <w:rsid w:val="008221F8"/>
    <w:rsid w:val="00822471"/>
    <w:rsid w:val="008224C8"/>
    <w:rsid w:val="008224D9"/>
    <w:rsid w:val="008227F8"/>
    <w:rsid w:val="0082297C"/>
    <w:rsid w:val="0082299B"/>
    <w:rsid w:val="00822A8E"/>
    <w:rsid w:val="00822CC0"/>
    <w:rsid w:val="00822DFD"/>
    <w:rsid w:val="00822E03"/>
    <w:rsid w:val="00822F27"/>
    <w:rsid w:val="00822F3C"/>
    <w:rsid w:val="008234F1"/>
    <w:rsid w:val="00823607"/>
    <w:rsid w:val="008236AD"/>
    <w:rsid w:val="008236E6"/>
    <w:rsid w:val="008238CA"/>
    <w:rsid w:val="008239D8"/>
    <w:rsid w:val="00823CC0"/>
    <w:rsid w:val="00823D71"/>
    <w:rsid w:val="00823EC2"/>
    <w:rsid w:val="00823F1A"/>
    <w:rsid w:val="008240A7"/>
    <w:rsid w:val="008242B5"/>
    <w:rsid w:val="0082431A"/>
    <w:rsid w:val="00824BE7"/>
    <w:rsid w:val="00824D76"/>
    <w:rsid w:val="00824DE4"/>
    <w:rsid w:val="00824E84"/>
    <w:rsid w:val="00824F6D"/>
    <w:rsid w:val="00825195"/>
    <w:rsid w:val="008251B5"/>
    <w:rsid w:val="0082525A"/>
    <w:rsid w:val="00825367"/>
    <w:rsid w:val="00825502"/>
    <w:rsid w:val="0082567A"/>
    <w:rsid w:val="00825696"/>
    <w:rsid w:val="008259D4"/>
    <w:rsid w:val="00825A87"/>
    <w:rsid w:val="00825D30"/>
    <w:rsid w:val="00825E48"/>
    <w:rsid w:val="008264C5"/>
    <w:rsid w:val="0082653D"/>
    <w:rsid w:val="00826B26"/>
    <w:rsid w:val="00826C5E"/>
    <w:rsid w:val="00826CF4"/>
    <w:rsid w:val="00826FC0"/>
    <w:rsid w:val="008272E9"/>
    <w:rsid w:val="00827416"/>
    <w:rsid w:val="00827442"/>
    <w:rsid w:val="00827619"/>
    <w:rsid w:val="00827727"/>
    <w:rsid w:val="00827854"/>
    <w:rsid w:val="00827A4A"/>
    <w:rsid w:val="00827BF6"/>
    <w:rsid w:val="00827D7A"/>
    <w:rsid w:val="00827DEC"/>
    <w:rsid w:val="00827E15"/>
    <w:rsid w:val="00827E54"/>
    <w:rsid w:val="00827F3E"/>
    <w:rsid w:val="00827F76"/>
    <w:rsid w:val="00827FEB"/>
    <w:rsid w:val="00830027"/>
    <w:rsid w:val="0083012C"/>
    <w:rsid w:val="00830543"/>
    <w:rsid w:val="00830A76"/>
    <w:rsid w:val="00830D03"/>
    <w:rsid w:val="00830DE5"/>
    <w:rsid w:val="00830EB2"/>
    <w:rsid w:val="00830EE2"/>
    <w:rsid w:val="00830F0E"/>
    <w:rsid w:val="00830FD8"/>
    <w:rsid w:val="008314AB"/>
    <w:rsid w:val="00831508"/>
    <w:rsid w:val="008315CF"/>
    <w:rsid w:val="008319BE"/>
    <w:rsid w:val="00831AD9"/>
    <w:rsid w:val="00831B5A"/>
    <w:rsid w:val="00832142"/>
    <w:rsid w:val="0083236C"/>
    <w:rsid w:val="008323A2"/>
    <w:rsid w:val="008325B2"/>
    <w:rsid w:val="008325DD"/>
    <w:rsid w:val="0083299E"/>
    <w:rsid w:val="008329D7"/>
    <w:rsid w:val="00832A37"/>
    <w:rsid w:val="00832A8D"/>
    <w:rsid w:val="00832B1C"/>
    <w:rsid w:val="00832B9C"/>
    <w:rsid w:val="00832F6C"/>
    <w:rsid w:val="0083317C"/>
    <w:rsid w:val="00833376"/>
    <w:rsid w:val="008334D6"/>
    <w:rsid w:val="00833519"/>
    <w:rsid w:val="00833638"/>
    <w:rsid w:val="008336AC"/>
    <w:rsid w:val="00833799"/>
    <w:rsid w:val="008338EF"/>
    <w:rsid w:val="00833999"/>
    <w:rsid w:val="00833A39"/>
    <w:rsid w:val="00833C95"/>
    <w:rsid w:val="00833D7C"/>
    <w:rsid w:val="00833EE2"/>
    <w:rsid w:val="00833F29"/>
    <w:rsid w:val="008340A3"/>
    <w:rsid w:val="00834342"/>
    <w:rsid w:val="008345FF"/>
    <w:rsid w:val="00834872"/>
    <w:rsid w:val="00834890"/>
    <w:rsid w:val="008348BF"/>
    <w:rsid w:val="0083499D"/>
    <w:rsid w:val="008349FD"/>
    <w:rsid w:val="00834CAF"/>
    <w:rsid w:val="00834CE8"/>
    <w:rsid w:val="00834DFF"/>
    <w:rsid w:val="00834FD5"/>
    <w:rsid w:val="0083521D"/>
    <w:rsid w:val="00835293"/>
    <w:rsid w:val="008353A5"/>
    <w:rsid w:val="00835448"/>
    <w:rsid w:val="008354F3"/>
    <w:rsid w:val="0083568D"/>
    <w:rsid w:val="008356A5"/>
    <w:rsid w:val="008358E1"/>
    <w:rsid w:val="00835970"/>
    <w:rsid w:val="0083601A"/>
    <w:rsid w:val="0083657A"/>
    <w:rsid w:val="008366B8"/>
    <w:rsid w:val="008369FD"/>
    <w:rsid w:val="008373D3"/>
    <w:rsid w:val="00837590"/>
    <w:rsid w:val="00837AF4"/>
    <w:rsid w:val="00837BB2"/>
    <w:rsid w:val="00837DA3"/>
    <w:rsid w:val="0084013B"/>
    <w:rsid w:val="0084017A"/>
    <w:rsid w:val="00840438"/>
    <w:rsid w:val="00840484"/>
    <w:rsid w:val="008404DA"/>
    <w:rsid w:val="008405C2"/>
    <w:rsid w:val="0084068C"/>
    <w:rsid w:val="008408F1"/>
    <w:rsid w:val="00840B0B"/>
    <w:rsid w:val="00840B97"/>
    <w:rsid w:val="00840F25"/>
    <w:rsid w:val="00841082"/>
    <w:rsid w:val="008410D1"/>
    <w:rsid w:val="00841212"/>
    <w:rsid w:val="00841343"/>
    <w:rsid w:val="008413D7"/>
    <w:rsid w:val="008414F8"/>
    <w:rsid w:val="00841602"/>
    <w:rsid w:val="00841BCF"/>
    <w:rsid w:val="00841CDE"/>
    <w:rsid w:val="00841CF6"/>
    <w:rsid w:val="00841E4C"/>
    <w:rsid w:val="00841E58"/>
    <w:rsid w:val="00841E9E"/>
    <w:rsid w:val="00841F96"/>
    <w:rsid w:val="00841FFF"/>
    <w:rsid w:val="00842016"/>
    <w:rsid w:val="00842208"/>
    <w:rsid w:val="0084226E"/>
    <w:rsid w:val="00842291"/>
    <w:rsid w:val="008423A5"/>
    <w:rsid w:val="008423B8"/>
    <w:rsid w:val="00842584"/>
    <w:rsid w:val="008427F7"/>
    <w:rsid w:val="008428AA"/>
    <w:rsid w:val="00842967"/>
    <w:rsid w:val="008429BE"/>
    <w:rsid w:val="00842BCE"/>
    <w:rsid w:val="00842C37"/>
    <w:rsid w:val="00842F5A"/>
    <w:rsid w:val="00842F6B"/>
    <w:rsid w:val="00842F9E"/>
    <w:rsid w:val="0084308A"/>
    <w:rsid w:val="0084315B"/>
    <w:rsid w:val="008432B3"/>
    <w:rsid w:val="00843B8D"/>
    <w:rsid w:val="00843C8B"/>
    <w:rsid w:val="00843FBF"/>
    <w:rsid w:val="008441B7"/>
    <w:rsid w:val="0084463E"/>
    <w:rsid w:val="008446B4"/>
    <w:rsid w:val="00844CE8"/>
    <w:rsid w:val="00844DBD"/>
    <w:rsid w:val="00844E52"/>
    <w:rsid w:val="0084507E"/>
    <w:rsid w:val="008451CD"/>
    <w:rsid w:val="0084528F"/>
    <w:rsid w:val="008452A2"/>
    <w:rsid w:val="008453B5"/>
    <w:rsid w:val="0084571A"/>
    <w:rsid w:val="008459D3"/>
    <w:rsid w:val="00845CA4"/>
    <w:rsid w:val="00845FEE"/>
    <w:rsid w:val="00846068"/>
    <w:rsid w:val="00846429"/>
    <w:rsid w:val="00846798"/>
    <w:rsid w:val="008467C2"/>
    <w:rsid w:val="00846AFA"/>
    <w:rsid w:val="00846E42"/>
    <w:rsid w:val="00846F77"/>
    <w:rsid w:val="00847632"/>
    <w:rsid w:val="008479B8"/>
    <w:rsid w:val="00847BEB"/>
    <w:rsid w:val="00847C33"/>
    <w:rsid w:val="00847C8C"/>
    <w:rsid w:val="00847ED1"/>
    <w:rsid w:val="00847F53"/>
    <w:rsid w:val="00850089"/>
    <w:rsid w:val="0085036D"/>
    <w:rsid w:val="00850436"/>
    <w:rsid w:val="008506BB"/>
    <w:rsid w:val="00850992"/>
    <w:rsid w:val="00850C0D"/>
    <w:rsid w:val="00850E0A"/>
    <w:rsid w:val="00850E51"/>
    <w:rsid w:val="00850E7B"/>
    <w:rsid w:val="00850F13"/>
    <w:rsid w:val="008510DE"/>
    <w:rsid w:val="0085127F"/>
    <w:rsid w:val="0085134D"/>
    <w:rsid w:val="0085139A"/>
    <w:rsid w:val="00851566"/>
    <w:rsid w:val="0085170B"/>
    <w:rsid w:val="0085193F"/>
    <w:rsid w:val="00851B1B"/>
    <w:rsid w:val="008523C5"/>
    <w:rsid w:val="00852464"/>
    <w:rsid w:val="0085256D"/>
    <w:rsid w:val="008525A2"/>
    <w:rsid w:val="00852608"/>
    <w:rsid w:val="00852966"/>
    <w:rsid w:val="0085299F"/>
    <w:rsid w:val="00852A1A"/>
    <w:rsid w:val="00852C47"/>
    <w:rsid w:val="00852C70"/>
    <w:rsid w:val="00852D18"/>
    <w:rsid w:val="00852E21"/>
    <w:rsid w:val="00852E78"/>
    <w:rsid w:val="00852FB9"/>
    <w:rsid w:val="008530B6"/>
    <w:rsid w:val="00853181"/>
    <w:rsid w:val="008531BB"/>
    <w:rsid w:val="00853480"/>
    <w:rsid w:val="008535E1"/>
    <w:rsid w:val="00853889"/>
    <w:rsid w:val="008539A6"/>
    <w:rsid w:val="00853B11"/>
    <w:rsid w:val="00853E55"/>
    <w:rsid w:val="00854090"/>
    <w:rsid w:val="008540F0"/>
    <w:rsid w:val="00854180"/>
    <w:rsid w:val="0085425C"/>
    <w:rsid w:val="0085460D"/>
    <w:rsid w:val="0085461C"/>
    <w:rsid w:val="008547B8"/>
    <w:rsid w:val="00854822"/>
    <w:rsid w:val="008548E3"/>
    <w:rsid w:val="0085499B"/>
    <w:rsid w:val="00854F0D"/>
    <w:rsid w:val="00855086"/>
    <w:rsid w:val="008551EC"/>
    <w:rsid w:val="00855557"/>
    <w:rsid w:val="00855769"/>
    <w:rsid w:val="00855893"/>
    <w:rsid w:val="00855912"/>
    <w:rsid w:val="00855A35"/>
    <w:rsid w:val="00855B48"/>
    <w:rsid w:val="00855D21"/>
    <w:rsid w:val="00856038"/>
    <w:rsid w:val="008564F4"/>
    <w:rsid w:val="00856525"/>
    <w:rsid w:val="00856638"/>
    <w:rsid w:val="00856DF0"/>
    <w:rsid w:val="00856ED9"/>
    <w:rsid w:val="0085700C"/>
    <w:rsid w:val="008570AD"/>
    <w:rsid w:val="00857139"/>
    <w:rsid w:val="0085713E"/>
    <w:rsid w:val="008572DB"/>
    <w:rsid w:val="0085736C"/>
    <w:rsid w:val="008576E6"/>
    <w:rsid w:val="008577A5"/>
    <w:rsid w:val="00857ECB"/>
    <w:rsid w:val="00857FD8"/>
    <w:rsid w:val="00860129"/>
    <w:rsid w:val="00860296"/>
    <w:rsid w:val="008602A8"/>
    <w:rsid w:val="00860353"/>
    <w:rsid w:val="00860395"/>
    <w:rsid w:val="0086069B"/>
    <w:rsid w:val="008607BE"/>
    <w:rsid w:val="00860923"/>
    <w:rsid w:val="00860AE0"/>
    <w:rsid w:val="00860AEB"/>
    <w:rsid w:val="00860BAF"/>
    <w:rsid w:val="00860BD1"/>
    <w:rsid w:val="00860BFB"/>
    <w:rsid w:val="00860C25"/>
    <w:rsid w:val="00860C3A"/>
    <w:rsid w:val="00860F58"/>
    <w:rsid w:val="0086109A"/>
    <w:rsid w:val="008611E0"/>
    <w:rsid w:val="00861315"/>
    <w:rsid w:val="0086131B"/>
    <w:rsid w:val="008614DF"/>
    <w:rsid w:val="008614F5"/>
    <w:rsid w:val="008615C9"/>
    <w:rsid w:val="00861A4C"/>
    <w:rsid w:val="00861A8F"/>
    <w:rsid w:val="00861B14"/>
    <w:rsid w:val="00861B39"/>
    <w:rsid w:val="00861D6B"/>
    <w:rsid w:val="00861D80"/>
    <w:rsid w:val="00861E1A"/>
    <w:rsid w:val="0086204A"/>
    <w:rsid w:val="008621CC"/>
    <w:rsid w:val="00862361"/>
    <w:rsid w:val="008623AC"/>
    <w:rsid w:val="008624B3"/>
    <w:rsid w:val="008625B7"/>
    <w:rsid w:val="008625C4"/>
    <w:rsid w:val="008626C2"/>
    <w:rsid w:val="008628D5"/>
    <w:rsid w:val="008628DB"/>
    <w:rsid w:val="0086338F"/>
    <w:rsid w:val="00863396"/>
    <w:rsid w:val="008635AC"/>
    <w:rsid w:val="008635BA"/>
    <w:rsid w:val="00863739"/>
    <w:rsid w:val="00863841"/>
    <w:rsid w:val="0086399F"/>
    <w:rsid w:val="00863CB1"/>
    <w:rsid w:val="00863E53"/>
    <w:rsid w:val="008640E5"/>
    <w:rsid w:val="0086472A"/>
    <w:rsid w:val="00864931"/>
    <w:rsid w:val="00864B1A"/>
    <w:rsid w:val="00864DCE"/>
    <w:rsid w:val="0086518E"/>
    <w:rsid w:val="0086524B"/>
    <w:rsid w:val="00865357"/>
    <w:rsid w:val="0086565B"/>
    <w:rsid w:val="00865790"/>
    <w:rsid w:val="00865EE0"/>
    <w:rsid w:val="00866154"/>
    <w:rsid w:val="00866272"/>
    <w:rsid w:val="0086636F"/>
    <w:rsid w:val="00866375"/>
    <w:rsid w:val="008663ED"/>
    <w:rsid w:val="008666B0"/>
    <w:rsid w:val="008668A0"/>
    <w:rsid w:val="00866B1D"/>
    <w:rsid w:val="00866B33"/>
    <w:rsid w:val="00866F24"/>
    <w:rsid w:val="00867064"/>
    <w:rsid w:val="008671DB"/>
    <w:rsid w:val="008672F0"/>
    <w:rsid w:val="008675E8"/>
    <w:rsid w:val="008675EC"/>
    <w:rsid w:val="008679A4"/>
    <w:rsid w:val="00867C07"/>
    <w:rsid w:val="00867C5C"/>
    <w:rsid w:val="00867D42"/>
    <w:rsid w:val="00867E8E"/>
    <w:rsid w:val="00870005"/>
    <w:rsid w:val="008708A8"/>
    <w:rsid w:val="00870C00"/>
    <w:rsid w:val="00870E80"/>
    <w:rsid w:val="00871244"/>
    <w:rsid w:val="008712C0"/>
    <w:rsid w:val="008716C4"/>
    <w:rsid w:val="00871767"/>
    <w:rsid w:val="00871BAA"/>
    <w:rsid w:val="00871BAB"/>
    <w:rsid w:val="00871BCE"/>
    <w:rsid w:val="00871CBC"/>
    <w:rsid w:val="00871DDD"/>
    <w:rsid w:val="00871E3F"/>
    <w:rsid w:val="00871F50"/>
    <w:rsid w:val="0087251F"/>
    <w:rsid w:val="00872673"/>
    <w:rsid w:val="00872748"/>
    <w:rsid w:val="008728FF"/>
    <w:rsid w:val="008729BC"/>
    <w:rsid w:val="00872A79"/>
    <w:rsid w:val="00872FF9"/>
    <w:rsid w:val="00873317"/>
    <w:rsid w:val="00873355"/>
    <w:rsid w:val="008733B1"/>
    <w:rsid w:val="008734E2"/>
    <w:rsid w:val="0087391D"/>
    <w:rsid w:val="008739B2"/>
    <w:rsid w:val="008739EC"/>
    <w:rsid w:val="00873B7F"/>
    <w:rsid w:val="00873FB6"/>
    <w:rsid w:val="00874009"/>
    <w:rsid w:val="00874121"/>
    <w:rsid w:val="008743D8"/>
    <w:rsid w:val="00874591"/>
    <w:rsid w:val="0087484C"/>
    <w:rsid w:val="00874951"/>
    <w:rsid w:val="00874D21"/>
    <w:rsid w:val="00874E42"/>
    <w:rsid w:val="00874E6D"/>
    <w:rsid w:val="00874F4F"/>
    <w:rsid w:val="00875096"/>
    <w:rsid w:val="008750A0"/>
    <w:rsid w:val="008751F8"/>
    <w:rsid w:val="00875263"/>
    <w:rsid w:val="008754B0"/>
    <w:rsid w:val="008754E5"/>
    <w:rsid w:val="008755E5"/>
    <w:rsid w:val="00875616"/>
    <w:rsid w:val="00875708"/>
    <w:rsid w:val="00875849"/>
    <w:rsid w:val="00875ACB"/>
    <w:rsid w:val="00875EC7"/>
    <w:rsid w:val="00875F0E"/>
    <w:rsid w:val="00875F44"/>
    <w:rsid w:val="00876471"/>
    <w:rsid w:val="00876605"/>
    <w:rsid w:val="00876606"/>
    <w:rsid w:val="00876736"/>
    <w:rsid w:val="00876884"/>
    <w:rsid w:val="00876890"/>
    <w:rsid w:val="00876940"/>
    <w:rsid w:val="00876A98"/>
    <w:rsid w:val="00876C71"/>
    <w:rsid w:val="00876C8D"/>
    <w:rsid w:val="00876E47"/>
    <w:rsid w:val="00876EBD"/>
    <w:rsid w:val="008771F4"/>
    <w:rsid w:val="008774ED"/>
    <w:rsid w:val="00877686"/>
    <w:rsid w:val="00877E12"/>
    <w:rsid w:val="00877EE5"/>
    <w:rsid w:val="0088026A"/>
    <w:rsid w:val="008808F8"/>
    <w:rsid w:val="00880E99"/>
    <w:rsid w:val="00880EC9"/>
    <w:rsid w:val="008811D8"/>
    <w:rsid w:val="008811FF"/>
    <w:rsid w:val="00881254"/>
    <w:rsid w:val="0088131F"/>
    <w:rsid w:val="00881907"/>
    <w:rsid w:val="00881AA2"/>
    <w:rsid w:val="00881FA7"/>
    <w:rsid w:val="00882013"/>
    <w:rsid w:val="008821A1"/>
    <w:rsid w:val="0088264A"/>
    <w:rsid w:val="00882A2E"/>
    <w:rsid w:val="00882AF6"/>
    <w:rsid w:val="00882C18"/>
    <w:rsid w:val="00882FBB"/>
    <w:rsid w:val="00883248"/>
    <w:rsid w:val="00883408"/>
    <w:rsid w:val="008835E1"/>
    <w:rsid w:val="0088364B"/>
    <w:rsid w:val="00883688"/>
    <w:rsid w:val="00883752"/>
    <w:rsid w:val="00883880"/>
    <w:rsid w:val="00883D26"/>
    <w:rsid w:val="00883EA2"/>
    <w:rsid w:val="00883EFD"/>
    <w:rsid w:val="0088408E"/>
    <w:rsid w:val="008841F1"/>
    <w:rsid w:val="0088421C"/>
    <w:rsid w:val="008842A3"/>
    <w:rsid w:val="008842CF"/>
    <w:rsid w:val="008844C4"/>
    <w:rsid w:val="0088467C"/>
    <w:rsid w:val="008848EF"/>
    <w:rsid w:val="00884BC3"/>
    <w:rsid w:val="00884C82"/>
    <w:rsid w:val="00884EEC"/>
    <w:rsid w:val="00884EF8"/>
    <w:rsid w:val="00884F31"/>
    <w:rsid w:val="008851D3"/>
    <w:rsid w:val="0088555E"/>
    <w:rsid w:val="00885658"/>
    <w:rsid w:val="008858F9"/>
    <w:rsid w:val="00885A49"/>
    <w:rsid w:val="00885BA5"/>
    <w:rsid w:val="00885CE4"/>
    <w:rsid w:val="00885D9C"/>
    <w:rsid w:val="00885E49"/>
    <w:rsid w:val="00885F33"/>
    <w:rsid w:val="00885F5D"/>
    <w:rsid w:val="0088635D"/>
    <w:rsid w:val="008864E3"/>
    <w:rsid w:val="0088659B"/>
    <w:rsid w:val="008866F3"/>
    <w:rsid w:val="008867F9"/>
    <w:rsid w:val="008868F7"/>
    <w:rsid w:val="00886B87"/>
    <w:rsid w:val="00886CF7"/>
    <w:rsid w:val="00886F70"/>
    <w:rsid w:val="0088709A"/>
    <w:rsid w:val="00887195"/>
    <w:rsid w:val="0088725D"/>
    <w:rsid w:val="008874E0"/>
    <w:rsid w:val="008874F7"/>
    <w:rsid w:val="008876A6"/>
    <w:rsid w:val="00887B36"/>
    <w:rsid w:val="00887BF0"/>
    <w:rsid w:val="00887CD5"/>
    <w:rsid w:val="00887EAA"/>
    <w:rsid w:val="00890226"/>
    <w:rsid w:val="008902C9"/>
    <w:rsid w:val="00890382"/>
    <w:rsid w:val="008904C1"/>
    <w:rsid w:val="00890794"/>
    <w:rsid w:val="0089094D"/>
    <w:rsid w:val="00891255"/>
    <w:rsid w:val="008912BF"/>
    <w:rsid w:val="008912EF"/>
    <w:rsid w:val="0089187D"/>
    <w:rsid w:val="008918B4"/>
    <w:rsid w:val="00891BBD"/>
    <w:rsid w:val="00891C69"/>
    <w:rsid w:val="00891D2D"/>
    <w:rsid w:val="00891D58"/>
    <w:rsid w:val="00891EEC"/>
    <w:rsid w:val="0089203D"/>
    <w:rsid w:val="00892469"/>
    <w:rsid w:val="00892961"/>
    <w:rsid w:val="00892A85"/>
    <w:rsid w:val="00892D24"/>
    <w:rsid w:val="00892DA3"/>
    <w:rsid w:val="00892DE0"/>
    <w:rsid w:val="008930F5"/>
    <w:rsid w:val="00893193"/>
    <w:rsid w:val="008934BD"/>
    <w:rsid w:val="00893519"/>
    <w:rsid w:val="0089377A"/>
    <w:rsid w:val="008937CC"/>
    <w:rsid w:val="008937DA"/>
    <w:rsid w:val="00893854"/>
    <w:rsid w:val="008938E0"/>
    <w:rsid w:val="00893A4D"/>
    <w:rsid w:val="00893AEC"/>
    <w:rsid w:val="00893BD9"/>
    <w:rsid w:val="008941AC"/>
    <w:rsid w:val="00894288"/>
    <w:rsid w:val="00894331"/>
    <w:rsid w:val="0089445D"/>
    <w:rsid w:val="00894681"/>
    <w:rsid w:val="0089473B"/>
    <w:rsid w:val="0089474A"/>
    <w:rsid w:val="00894A39"/>
    <w:rsid w:val="00894ACE"/>
    <w:rsid w:val="00894B0C"/>
    <w:rsid w:val="00894B62"/>
    <w:rsid w:val="00894D8E"/>
    <w:rsid w:val="00895251"/>
    <w:rsid w:val="0089525D"/>
    <w:rsid w:val="008952D7"/>
    <w:rsid w:val="00895346"/>
    <w:rsid w:val="008954E3"/>
    <w:rsid w:val="00895504"/>
    <w:rsid w:val="00895714"/>
    <w:rsid w:val="0089574C"/>
    <w:rsid w:val="008959F7"/>
    <w:rsid w:val="00895C44"/>
    <w:rsid w:val="00895DE0"/>
    <w:rsid w:val="00895E9B"/>
    <w:rsid w:val="00895E9C"/>
    <w:rsid w:val="008964D2"/>
    <w:rsid w:val="00896657"/>
    <w:rsid w:val="00896794"/>
    <w:rsid w:val="00896E19"/>
    <w:rsid w:val="00896F5B"/>
    <w:rsid w:val="0089706A"/>
    <w:rsid w:val="0089716D"/>
    <w:rsid w:val="00897344"/>
    <w:rsid w:val="008976AB"/>
    <w:rsid w:val="0089775A"/>
    <w:rsid w:val="00897960"/>
    <w:rsid w:val="00897CE0"/>
    <w:rsid w:val="008A0683"/>
    <w:rsid w:val="008A0887"/>
    <w:rsid w:val="008A0CCE"/>
    <w:rsid w:val="008A0D56"/>
    <w:rsid w:val="008A0F5E"/>
    <w:rsid w:val="008A130A"/>
    <w:rsid w:val="008A1353"/>
    <w:rsid w:val="008A13DD"/>
    <w:rsid w:val="008A141E"/>
    <w:rsid w:val="008A1434"/>
    <w:rsid w:val="008A146A"/>
    <w:rsid w:val="008A15F8"/>
    <w:rsid w:val="008A1A03"/>
    <w:rsid w:val="008A1AFB"/>
    <w:rsid w:val="008A1B8E"/>
    <w:rsid w:val="008A1D40"/>
    <w:rsid w:val="008A1D44"/>
    <w:rsid w:val="008A1F05"/>
    <w:rsid w:val="008A21F6"/>
    <w:rsid w:val="008A233C"/>
    <w:rsid w:val="008A237E"/>
    <w:rsid w:val="008A2424"/>
    <w:rsid w:val="008A2822"/>
    <w:rsid w:val="008A2963"/>
    <w:rsid w:val="008A29F6"/>
    <w:rsid w:val="008A2D01"/>
    <w:rsid w:val="008A3156"/>
    <w:rsid w:val="008A3157"/>
    <w:rsid w:val="008A3602"/>
    <w:rsid w:val="008A37A1"/>
    <w:rsid w:val="008A3B1A"/>
    <w:rsid w:val="008A3EA3"/>
    <w:rsid w:val="008A41F3"/>
    <w:rsid w:val="008A4897"/>
    <w:rsid w:val="008A4F81"/>
    <w:rsid w:val="008A4F92"/>
    <w:rsid w:val="008A507E"/>
    <w:rsid w:val="008A509B"/>
    <w:rsid w:val="008A52E1"/>
    <w:rsid w:val="008A576E"/>
    <w:rsid w:val="008A58A2"/>
    <w:rsid w:val="008A5B4B"/>
    <w:rsid w:val="008A5CAB"/>
    <w:rsid w:val="008A5DC9"/>
    <w:rsid w:val="008A60B0"/>
    <w:rsid w:val="008A610A"/>
    <w:rsid w:val="008A62B0"/>
    <w:rsid w:val="008A62C3"/>
    <w:rsid w:val="008A6525"/>
    <w:rsid w:val="008A65A1"/>
    <w:rsid w:val="008A6614"/>
    <w:rsid w:val="008A6891"/>
    <w:rsid w:val="008A6A29"/>
    <w:rsid w:val="008A6DAD"/>
    <w:rsid w:val="008A7040"/>
    <w:rsid w:val="008A7502"/>
    <w:rsid w:val="008A78A1"/>
    <w:rsid w:val="008A78C6"/>
    <w:rsid w:val="008A7BD1"/>
    <w:rsid w:val="008A7C81"/>
    <w:rsid w:val="008A7E10"/>
    <w:rsid w:val="008A7EB1"/>
    <w:rsid w:val="008B0004"/>
    <w:rsid w:val="008B00D0"/>
    <w:rsid w:val="008B014D"/>
    <w:rsid w:val="008B018B"/>
    <w:rsid w:val="008B05FE"/>
    <w:rsid w:val="008B06AB"/>
    <w:rsid w:val="008B0946"/>
    <w:rsid w:val="008B0B56"/>
    <w:rsid w:val="008B0DAE"/>
    <w:rsid w:val="008B0F11"/>
    <w:rsid w:val="008B0F8F"/>
    <w:rsid w:val="008B119E"/>
    <w:rsid w:val="008B11BF"/>
    <w:rsid w:val="008B11E9"/>
    <w:rsid w:val="008B1690"/>
    <w:rsid w:val="008B1885"/>
    <w:rsid w:val="008B1AB7"/>
    <w:rsid w:val="008B1F73"/>
    <w:rsid w:val="008B2114"/>
    <w:rsid w:val="008B219F"/>
    <w:rsid w:val="008B24CC"/>
    <w:rsid w:val="008B2913"/>
    <w:rsid w:val="008B2E74"/>
    <w:rsid w:val="008B2EB4"/>
    <w:rsid w:val="008B2EE2"/>
    <w:rsid w:val="008B2EFD"/>
    <w:rsid w:val="008B3084"/>
    <w:rsid w:val="008B325A"/>
    <w:rsid w:val="008B32EF"/>
    <w:rsid w:val="008B3594"/>
    <w:rsid w:val="008B35ED"/>
    <w:rsid w:val="008B3777"/>
    <w:rsid w:val="008B382A"/>
    <w:rsid w:val="008B38CA"/>
    <w:rsid w:val="008B3A9F"/>
    <w:rsid w:val="008B3D3B"/>
    <w:rsid w:val="008B3EA2"/>
    <w:rsid w:val="008B40E7"/>
    <w:rsid w:val="008B4219"/>
    <w:rsid w:val="008B438F"/>
    <w:rsid w:val="008B43D3"/>
    <w:rsid w:val="008B4656"/>
    <w:rsid w:val="008B47DB"/>
    <w:rsid w:val="008B4874"/>
    <w:rsid w:val="008B489C"/>
    <w:rsid w:val="008B48A8"/>
    <w:rsid w:val="008B4CEF"/>
    <w:rsid w:val="008B4E72"/>
    <w:rsid w:val="008B4E80"/>
    <w:rsid w:val="008B4EFC"/>
    <w:rsid w:val="008B4FE3"/>
    <w:rsid w:val="008B50DA"/>
    <w:rsid w:val="008B51A9"/>
    <w:rsid w:val="008B52CC"/>
    <w:rsid w:val="008B5393"/>
    <w:rsid w:val="008B55F3"/>
    <w:rsid w:val="008B588B"/>
    <w:rsid w:val="008B58D3"/>
    <w:rsid w:val="008B59A1"/>
    <w:rsid w:val="008B5B4B"/>
    <w:rsid w:val="008B5F29"/>
    <w:rsid w:val="008B5FA0"/>
    <w:rsid w:val="008B65AE"/>
    <w:rsid w:val="008B6C44"/>
    <w:rsid w:val="008B6CA6"/>
    <w:rsid w:val="008B7151"/>
    <w:rsid w:val="008B7274"/>
    <w:rsid w:val="008B727D"/>
    <w:rsid w:val="008B7322"/>
    <w:rsid w:val="008B7341"/>
    <w:rsid w:val="008B7397"/>
    <w:rsid w:val="008B79D9"/>
    <w:rsid w:val="008B7D7F"/>
    <w:rsid w:val="008B7DA3"/>
    <w:rsid w:val="008B7DC6"/>
    <w:rsid w:val="008B7E7B"/>
    <w:rsid w:val="008C0036"/>
    <w:rsid w:val="008C01AB"/>
    <w:rsid w:val="008C01AF"/>
    <w:rsid w:val="008C034E"/>
    <w:rsid w:val="008C0448"/>
    <w:rsid w:val="008C064F"/>
    <w:rsid w:val="008C0689"/>
    <w:rsid w:val="008C0770"/>
    <w:rsid w:val="008C0CF0"/>
    <w:rsid w:val="008C0D03"/>
    <w:rsid w:val="008C0D36"/>
    <w:rsid w:val="008C0EA7"/>
    <w:rsid w:val="008C0EA9"/>
    <w:rsid w:val="008C1016"/>
    <w:rsid w:val="008C120E"/>
    <w:rsid w:val="008C1518"/>
    <w:rsid w:val="008C1555"/>
    <w:rsid w:val="008C17CE"/>
    <w:rsid w:val="008C18E7"/>
    <w:rsid w:val="008C1991"/>
    <w:rsid w:val="008C19F9"/>
    <w:rsid w:val="008C1AEA"/>
    <w:rsid w:val="008C1CF1"/>
    <w:rsid w:val="008C1EF9"/>
    <w:rsid w:val="008C22FD"/>
    <w:rsid w:val="008C24B1"/>
    <w:rsid w:val="008C24C6"/>
    <w:rsid w:val="008C2562"/>
    <w:rsid w:val="008C26C9"/>
    <w:rsid w:val="008C273C"/>
    <w:rsid w:val="008C294F"/>
    <w:rsid w:val="008C2978"/>
    <w:rsid w:val="008C2E2D"/>
    <w:rsid w:val="008C305C"/>
    <w:rsid w:val="008C332E"/>
    <w:rsid w:val="008C357D"/>
    <w:rsid w:val="008C37E6"/>
    <w:rsid w:val="008C39AD"/>
    <w:rsid w:val="008C3A33"/>
    <w:rsid w:val="008C419F"/>
    <w:rsid w:val="008C441A"/>
    <w:rsid w:val="008C44BB"/>
    <w:rsid w:val="008C466A"/>
    <w:rsid w:val="008C467D"/>
    <w:rsid w:val="008C469E"/>
    <w:rsid w:val="008C491C"/>
    <w:rsid w:val="008C4D20"/>
    <w:rsid w:val="008C4E02"/>
    <w:rsid w:val="008C4E1C"/>
    <w:rsid w:val="008C4E72"/>
    <w:rsid w:val="008C4FC2"/>
    <w:rsid w:val="008C51BC"/>
    <w:rsid w:val="008C5479"/>
    <w:rsid w:val="008C55F0"/>
    <w:rsid w:val="008C5963"/>
    <w:rsid w:val="008C5CD6"/>
    <w:rsid w:val="008C5F11"/>
    <w:rsid w:val="008C657B"/>
    <w:rsid w:val="008C6600"/>
    <w:rsid w:val="008C697E"/>
    <w:rsid w:val="008C6A90"/>
    <w:rsid w:val="008C6CA4"/>
    <w:rsid w:val="008C6F50"/>
    <w:rsid w:val="008C70A5"/>
    <w:rsid w:val="008C70B3"/>
    <w:rsid w:val="008C73A0"/>
    <w:rsid w:val="008C74C6"/>
    <w:rsid w:val="008C761F"/>
    <w:rsid w:val="008C7654"/>
    <w:rsid w:val="008C771F"/>
    <w:rsid w:val="008C7731"/>
    <w:rsid w:val="008C7746"/>
    <w:rsid w:val="008C7927"/>
    <w:rsid w:val="008C7BFC"/>
    <w:rsid w:val="008C7D58"/>
    <w:rsid w:val="008C7FAB"/>
    <w:rsid w:val="008D0138"/>
    <w:rsid w:val="008D0260"/>
    <w:rsid w:val="008D02EE"/>
    <w:rsid w:val="008D030F"/>
    <w:rsid w:val="008D0467"/>
    <w:rsid w:val="008D06B2"/>
    <w:rsid w:val="008D0803"/>
    <w:rsid w:val="008D0935"/>
    <w:rsid w:val="008D0BC5"/>
    <w:rsid w:val="008D0CD1"/>
    <w:rsid w:val="008D0EDC"/>
    <w:rsid w:val="008D0F2F"/>
    <w:rsid w:val="008D11AE"/>
    <w:rsid w:val="008D1216"/>
    <w:rsid w:val="008D1246"/>
    <w:rsid w:val="008D13CF"/>
    <w:rsid w:val="008D13FB"/>
    <w:rsid w:val="008D140C"/>
    <w:rsid w:val="008D16E7"/>
    <w:rsid w:val="008D17AA"/>
    <w:rsid w:val="008D19D6"/>
    <w:rsid w:val="008D1DD1"/>
    <w:rsid w:val="008D2152"/>
    <w:rsid w:val="008D21FB"/>
    <w:rsid w:val="008D224D"/>
    <w:rsid w:val="008D23C1"/>
    <w:rsid w:val="008D24D1"/>
    <w:rsid w:val="008D274A"/>
    <w:rsid w:val="008D2840"/>
    <w:rsid w:val="008D292A"/>
    <w:rsid w:val="008D29FE"/>
    <w:rsid w:val="008D31D4"/>
    <w:rsid w:val="008D3707"/>
    <w:rsid w:val="008D374A"/>
    <w:rsid w:val="008D3AA3"/>
    <w:rsid w:val="008D3D5E"/>
    <w:rsid w:val="008D3FB0"/>
    <w:rsid w:val="008D4026"/>
    <w:rsid w:val="008D409B"/>
    <w:rsid w:val="008D40F9"/>
    <w:rsid w:val="008D4484"/>
    <w:rsid w:val="008D4609"/>
    <w:rsid w:val="008D4611"/>
    <w:rsid w:val="008D4804"/>
    <w:rsid w:val="008D495B"/>
    <w:rsid w:val="008D49EB"/>
    <w:rsid w:val="008D4A18"/>
    <w:rsid w:val="008D4D79"/>
    <w:rsid w:val="008D4E55"/>
    <w:rsid w:val="008D4EB7"/>
    <w:rsid w:val="008D4F96"/>
    <w:rsid w:val="008D526F"/>
    <w:rsid w:val="008D545A"/>
    <w:rsid w:val="008D54AB"/>
    <w:rsid w:val="008D56A3"/>
    <w:rsid w:val="008D5709"/>
    <w:rsid w:val="008D5778"/>
    <w:rsid w:val="008D57CE"/>
    <w:rsid w:val="008D58DF"/>
    <w:rsid w:val="008D5E9F"/>
    <w:rsid w:val="008D5EE5"/>
    <w:rsid w:val="008D6022"/>
    <w:rsid w:val="008D61AF"/>
    <w:rsid w:val="008D61D2"/>
    <w:rsid w:val="008D62CD"/>
    <w:rsid w:val="008D64DA"/>
    <w:rsid w:val="008D6535"/>
    <w:rsid w:val="008D66BA"/>
    <w:rsid w:val="008D676D"/>
    <w:rsid w:val="008D67A1"/>
    <w:rsid w:val="008D6819"/>
    <w:rsid w:val="008D6836"/>
    <w:rsid w:val="008D6E28"/>
    <w:rsid w:val="008D7124"/>
    <w:rsid w:val="008D735E"/>
    <w:rsid w:val="008D743E"/>
    <w:rsid w:val="008D76A7"/>
    <w:rsid w:val="008D7783"/>
    <w:rsid w:val="008D786D"/>
    <w:rsid w:val="008D7928"/>
    <w:rsid w:val="008D7971"/>
    <w:rsid w:val="008D7FDF"/>
    <w:rsid w:val="008E01D9"/>
    <w:rsid w:val="008E03A7"/>
    <w:rsid w:val="008E08CA"/>
    <w:rsid w:val="008E0BC3"/>
    <w:rsid w:val="008E0CBA"/>
    <w:rsid w:val="008E1147"/>
    <w:rsid w:val="008E1618"/>
    <w:rsid w:val="008E18E7"/>
    <w:rsid w:val="008E1A09"/>
    <w:rsid w:val="008E1A30"/>
    <w:rsid w:val="008E1B7E"/>
    <w:rsid w:val="008E1FA7"/>
    <w:rsid w:val="008E1FCF"/>
    <w:rsid w:val="008E214A"/>
    <w:rsid w:val="008E2175"/>
    <w:rsid w:val="008E2238"/>
    <w:rsid w:val="008E2265"/>
    <w:rsid w:val="008E237D"/>
    <w:rsid w:val="008E247F"/>
    <w:rsid w:val="008E26D0"/>
    <w:rsid w:val="008E288E"/>
    <w:rsid w:val="008E2B33"/>
    <w:rsid w:val="008E2E6E"/>
    <w:rsid w:val="008E31CD"/>
    <w:rsid w:val="008E343D"/>
    <w:rsid w:val="008E346F"/>
    <w:rsid w:val="008E3602"/>
    <w:rsid w:val="008E38B9"/>
    <w:rsid w:val="008E39A7"/>
    <w:rsid w:val="008E3A12"/>
    <w:rsid w:val="008E3D21"/>
    <w:rsid w:val="008E3DB6"/>
    <w:rsid w:val="008E3F66"/>
    <w:rsid w:val="008E40A7"/>
    <w:rsid w:val="008E46F5"/>
    <w:rsid w:val="008E4BF1"/>
    <w:rsid w:val="008E4C42"/>
    <w:rsid w:val="008E4D55"/>
    <w:rsid w:val="008E4DCD"/>
    <w:rsid w:val="008E4E8D"/>
    <w:rsid w:val="008E507A"/>
    <w:rsid w:val="008E51F2"/>
    <w:rsid w:val="008E520C"/>
    <w:rsid w:val="008E5264"/>
    <w:rsid w:val="008E5326"/>
    <w:rsid w:val="008E5369"/>
    <w:rsid w:val="008E54E8"/>
    <w:rsid w:val="008E5707"/>
    <w:rsid w:val="008E59C7"/>
    <w:rsid w:val="008E5A43"/>
    <w:rsid w:val="008E5CB7"/>
    <w:rsid w:val="008E5DC0"/>
    <w:rsid w:val="008E5F25"/>
    <w:rsid w:val="008E625F"/>
    <w:rsid w:val="008E634D"/>
    <w:rsid w:val="008E6563"/>
    <w:rsid w:val="008E67ED"/>
    <w:rsid w:val="008E68D5"/>
    <w:rsid w:val="008E6A2D"/>
    <w:rsid w:val="008E6AC2"/>
    <w:rsid w:val="008E6DE5"/>
    <w:rsid w:val="008E71F4"/>
    <w:rsid w:val="008E7353"/>
    <w:rsid w:val="008E77E9"/>
    <w:rsid w:val="008E7835"/>
    <w:rsid w:val="008E7A10"/>
    <w:rsid w:val="008E7A9D"/>
    <w:rsid w:val="008E7C99"/>
    <w:rsid w:val="008E7DC6"/>
    <w:rsid w:val="008E7FF0"/>
    <w:rsid w:val="008F0044"/>
    <w:rsid w:val="008F00B6"/>
    <w:rsid w:val="008F026E"/>
    <w:rsid w:val="008F02CE"/>
    <w:rsid w:val="008F033A"/>
    <w:rsid w:val="008F09FD"/>
    <w:rsid w:val="008F0F87"/>
    <w:rsid w:val="008F10D6"/>
    <w:rsid w:val="008F1223"/>
    <w:rsid w:val="008F1330"/>
    <w:rsid w:val="008F1461"/>
    <w:rsid w:val="008F15C2"/>
    <w:rsid w:val="008F18C2"/>
    <w:rsid w:val="008F18EB"/>
    <w:rsid w:val="008F1D06"/>
    <w:rsid w:val="008F1E51"/>
    <w:rsid w:val="008F2450"/>
    <w:rsid w:val="008F24C5"/>
    <w:rsid w:val="008F27D2"/>
    <w:rsid w:val="008F27D8"/>
    <w:rsid w:val="008F2890"/>
    <w:rsid w:val="008F361D"/>
    <w:rsid w:val="008F364F"/>
    <w:rsid w:val="008F36E6"/>
    <w:rsid w:val="008F387F"/>
    <w:rsid w:val="008F3B3A"/>
    <w:rsid w:val="008F3B79"/>
    <w:rsid w:val="008F3C20"/>
    <w:rsid w:val="008F3C30"/>
    <w:rsid w:val="008F3C34"/>
    <w:rsid w:val="008F3D1F"/>
    <w:rsid w:val="008F3E29"/>
    <w:rsid w:val="008F4265"/>
    <w:rsid w:val="008F449F"/>
    <w:rsid w:val="008F44CB"/>
    <w:rsid w:val="008F46B2"/>
    <w:rsid w:val="008F46F6"/>
    <w:rsid w:val="008F4910"/>
    <w:rsid w:val="008F4A2D"/>
    <w:rsid w:val="008F4AB1"/>
    <w:rsid w:val="008F4B2F"/>
    <w:rsid w:val="008F4D52"/>
    <w:rsid w:val="008F4E27"/>
    <w:rsid w:val="008F5064"/>
    <w:rsid w:val="008F50B7"/>
    <w:rsid w:val="008F5182"/>
    <w:rsid w:val="008F5190"/>
    <w:rsid w:val="008F521E"/>
    <w:rsid w:val="008F53D7"/>
    <w:rsid w:val="008F5862"/>
    <w:rsid w:val="008F58CE"/>
    <w:rsid w:val="008F5CCD"/>
    <w:rsid w:val="008F5D42"/>
    <w:rsid w:val="008F6215"/>
    <w:rsid w:val="008F6419"/>
    <w:rsid w:val="008F6503"/>
    <w:rsid w:val="008F6667"/>
    <w:rsid w:val="008F6680"/>
    <w:rsid w:val="008F6872"/>
    <w:rsid w:val="008F6CB1"/>
    <w:rsid w:val="008F6CC1"/>
    <w:rsid w:val="008F6E8E"/>
    <w:rsid w:val="008F71F7"/>
    <w:rsid w:val="008F72A8"/>
    <w:rsid w:val="008F752F"/>
    <w:rsid w:val="008F756D"/>
    <w:rsid w:val="008F756E"/>
    <w:rsid w:val="008F762B"/>
    <w:rsid w:val="008F78A0"/>
    <w:rsid w:val="008F7932"/>
    <w:rsid w:val="008F7974"/>
    <w:rsid w:val="008F7A46"/>
    <w:rsid w:val="008F7B1C"/>
    <w:rsid w:val="008F7C27"/>
    <w:rsid w:val="008F7F83"/>
    <w:rsid w:val="0090008D"/>
    <w:rsid w:val="0090054A"/>
    <w:rsid w:val="009005F7"/>
    <w:rsid w:val="0090066B"/>
    <w:rsid w:val="009009F5"/>
    <w:rsid w:val="00900BBC"/>
    <w:rsid w:val="00900D7F"/>
    <w:rsid w:val="00901115"/>
    <w:rsid w:val="00901122"/>
    <w:rsid w:val="00901317"/>
    <w:rsid w:val="0090157D"/>
    <w:rsid w:val="00901825"/>
    <w:rsid w:val="00901B0F"/>
    <w:rsid w:val="00901B72"/>
    <w:rsid w:val="00901C0D"/>
    <w:rsid w:val="00902070"/>
    <w:rsid w:val="00902536"/>
    <w:rsid w:val="0090272C"/>
    <w:rsid w:val="009027CE"/>
    <w:rsid w:val="00902ADF"/>
    <w:rsid w:val="00902B47"/>
    <w:rsid w:val="00902C19"/>
    <w:rsid w:val="00902E12"/>
    <w:rsid w:val="00903041"/>
    <w:rsid w:val="009030C9"/>
    <w:rsid w:val="009031AB"/>
    <w:rsid w:val="00903395"/>
    <w:rsid w:val="009033CD"/>
    <w:rsid w:val="00903535"/>
    <w:rsid w:val="00903952"/>
    <w:rsid w:val="00903A0B"/>
    <w:rsid w:val="00903AAA"/>
    <w:rsid w:val="00903AFE"/>
    <w:rsid w:val="00903CFE"/>
    <w:rsid w:val="009041C6"/>
    <w:rsid w:val="00904385"/>
    <w:rsid w:val="009043DC"/>
    <w:rsid w:val="00904510"/>
    <w:rsid w:val="009047FA"/>
    <w:rsid w:val="0090499A"/>
    <w:rsid w:val="009049AD"/>
    <w:rsid w:val="00904A12"/>
    <w:rsid w:val="00904BE5"/>
    <w:rsid w:val="00904C16"/>
    <w:rsid w:val="00904CD7"/>
    <w:rsid w:val="00904D5E"/>
    <w:rsid w:val="0090524F"/>
    <w:rsid w:val="009052C4"/>
    <w:rsid w:val="009054C9"/>
    <w:rsid w:val="00905616"/>
    <w:rsid w:val="00905680"/>
    <w:rsid w:val="00905729"/>
    <w:rsid w:val="0090572E"/>
    <w:rsid w:val="0090589A"/>
    <w:rsid w:val="00905C91"/>
    <w:rsid w:val="00905F02"/>
    <w:rsid w:val="00905FF0"/>
    <w:rsid w:val="00906230"/>
    <w:rsid w:val="0090661D"/>
    <w:rsid w:val="0090671E"/>
    <w:rsid w:val="0090679C"/>
    <w:rsid w:val="00906CE3"/>
    <w:rsid w:val="00906E7E"/>
    <w:rsid w:val="00906F87"/>
    <w:rsid w:val="00907216"/>
    <w:rsid w:val="00907322"/>
    <w:rsid w:val="0090743E"/>
    <w:rsid w:val="00907A98"/>
    <w:rsid w:val="00907B59"/>
    <w:rsid w:val="00907B61"/>
    <w:rsid w:val="00907E50"/>
    <w:rsid w:val="00910036"/>
    <w:rsid w:val="00910113"/>
    <w:rsid w:val="00910145"/>
    <w:rsid w:val="009103A2"/>
    <w:rsid w:val="009103B6"/>
    <w:rsid w:val="009103CB"/>
    <w:rsid w:val="00910520"/>
    <w:rsid w:val="0091081B"/>
    <w:rsid w:val="00910C28"/>
    <w:rsid w:val="00910DEB"/>
    <w:rsid w:val="00910E16"/>
    <w:rsid w:val="00910E67"/>
    <w:rsid w:val="00910E6C"/>
    <w:rsid w:val="0091126D"/>
    <w:rsid w:val="00911542"/>
    <w:rsid w:val="009119B4"/>
    <w:rsid w:val="00911A71"/>
    <w:rsid w:val="00911B3E"/>
    <w:rsid w:val="00911F1D"/>
    <w:rsid w:val="00912092"/>
    <w:rsid w:val="0091213A"/>
    <w:rsid w:val="0091223A"/>
    <w:rsid w:val="00912288"/>
    <w:rsid w:val="0091234F"/>
    <w:rsid w:val="0091239A"/>
    <w:rsid w:val="009124C4"/>
    <w:rsid w:val="00912577"/>
    <w:rsid w:val="0091262C"/>
    <w:rsid w:val="009129A1"/>
    <w:rsid w:val="00912C12"/>
    <w:rsid w:val="00912C46"/>
    <w:rsid w:val="00912D04"/>
    <w:rsid w:val="00912E1A"/>
    <w:rsid w:val="00912F72"/>
    <w:rsid w:val="00913087"/>
    <w:rsid w:val="009134C0"/>
    <w:rsid w:val="00913623"/>
    <w:rsid w:val="0091374D"/>
    <w:rsid w:val="00913770"/>
    <w:rsid w:val="00913838"/>
    <w:rsid w:val="00913B98"/>
    <w:rsid w:val="00913BB7"/>
    <w:rsid w:val="00914438"/>
    <w:rsid w:val="00914491"/>
    <w:rsid w:val="00914544"/>
    <w:rsid w:val="0091479B"/>
    <w:rsid w:val="0091493C"/>
    <w:rsid w:val="00914C3B"/>
    <w:rsid w:val="00914C52"/>
    <w:rsid w:val="00914C79"/>
    <w:rsid w:val="00914CDF"/>
    <w:rsid w:val="00914D97"/>
    <w:rsid w:val="0091509A"/>
    <w:rsid w:val="00915161"/>
    <w:rsid w:val="009152D1"/>
    <w:rsid w:val="00915307"/>
    <w:rsid w:val="0091591D"/>
    <w:rsid w:val="00915B11"/>
    <w:rsid w:val="00915B29"/>
    <w:rsid w:val="00915C57"/>
    <w:rsid w:val="00916031"/>
    <w:rsid w:val="0091604B"/>
    <w:rsid w:val="009161C9"/>
    <w:rsid w:val="0091641B"/>
    <w:rsid w:val="009164AB"/>
    <w:rsid w:val="009166A3"/>
    <w:rsid w:val="00916B50"/>
    <w:rsid w:val="00916FC4"/>
    <w:rsid w:val="00917165"/>
    <w:rsid w:val="009178BC"/>
    <w:rsid w:val="009178C0"/>
    <w:rsid w:val="009179B6"/>
    <w:rsid w:val="00917C57"/>
    <w:rsid w:val="00917D72"/>
    <w:rsid w:val="00920443"/>
    <w:rsid w:val="009204D1"/>
    <w:rsid w:val="0092053C"/>
    <w:rsid w:val="009206D0"/>
    <w:rsid w:val="00920881"/>
    <w:rsid w:val="009208C2"/>
    <w:rsid w:val="00920BA0"/>
    <w:rsid w:val="009210B2"/>
    <w:rsid w:val="009212D8"/>
    <w:rsid w:val="0092137C"/>
    <w:rsid w:val="009218C9"/>
    <w:rsid w:val="00921B87"/>
    <w:rsid w:val="00921D8B"/>
    <w:rsid w:val="00921F91"/>
    <w:rsid w:val="00922591"/>
    <w:rsid w:val="009225CD"/>
    <w:rsid w:val="0092260A"/>
    <w:rsid w:val="009228E3"/>
    <w:rsid w:val="00922904"/>
    <w:rsid w:val="00922B68"/>
    <w:rsid w:val="00922C38"/>
    <w:rsid w:val="00922C7D"/>
    <w:rsid w:val="00922EB5"/>
    <w:rsid w:val="00922EE2"/>
    <w:rsid w:val="00922F32"/>
    <w:rsid w:val="00922F54"/>
    <w:rsid w:val="0092303C"/>
    <w:rsid w:val="0092333F"/>
    <w:rsid w:val="009234C4"/>
    <w:rsid w:val="00923528"/>
    <w:rsid w:val="009236E2"/>
    <w:rsid w:val="00923797"/>
    <w:rsid w:val="009237D2"/>
    <w:rsid w:val="009238C0"/>
    <w:rsid w:val="0092390D"/>
    <w:rsid w:val="00923C66"/>
    <w:rsid w:val="00923E9D"/>
    <w:rsid w:val="00923EA4"/>
    <w:rsid w:val="009242B0"/>
    <w:rsid w:val="009243F1"/>
    <w:rsid w:val="009245C3"/>
    <w:rsid w:val="009245DF"/>
    <w:rsid w:val="00924693"/>
    <w:rsid w:val="009246B2"/>
    <w:rsid w:val="00924831"/>
    <w:rsid w:val="00924EF8"/>
    <w:rsid w:val="00924F49"/>
    <w:rsid w:val="009250A9"/>
    <w:rsid w:val="00925165"/>
    <w:rsid w:val="00925368"/>
    <w:rsid w:val="009257C9"/>
    <w:rsid w:val="009258A5"/>
    <w:rsid w:val="00925AAD"/>
    <w:rsid w:val="00925C65"/>
    <w:rsid w:val="00925CA0"/>
    <w:rsid w:val="00925E00"/>
    <w:rsid w:val="00925E96"/>
    <w:rsid w:val="00925F65"/>
    <w:rsid w:val="009260F7"/>
    <w:rsid w:val="00926630"/>
    <w:rsid w:val="00926683"/>
    <w:rsid w:val="0092692F"/>
    <w:rsid w:val="0092718D"/>
    <w:rsid w:val="009272FD"/>
    <w:rsid w:val="009274B8"/>
    <w:rsid w:val="00927521"/>
    <w:rsid w:val="0092752C"/>
    <w:rsid w:val="009275DE"/>
    <w:rsid w:val="0092775B"/>
    <w:rsid w:val="00927864"/>
    <w:rsid w:val="009279AC"/>
    <w:rsid w:val="00927B22"/>
    <w:rsid w:val="00927B7F"/>
    <w:rsid w:val="00927E73"/>
    <w:rsid w:val="00927E9B"/>
    <w:rsid w:val="0093011E"/>
    <w:rsid w:val="009302C1"/>
    <w:rsid w:val="0093037A"/>
    <w:rsid w:val="009306E7"/>
    <w:rsid w:val="00930849"/>
    <w:rsid w:val="00930AD5"/>
    <w:rsid w:val="00930C43"/>
    <w:rsid w:val="00930D7C"/>
    <w:rsid w:val="009311F1"/>
    <w:rsid w:val="00931289"/>
    <w:rsid w:val="009315CD"/>
    <w:rsid w:val="009316AD"/>
    <w:rsid w:val="00931993"/>
    <w:rsid w:val="00931A74"/>
    <w:rsid w:val="00931A96"/>
    <w:rsid w:val="00931AF2"/>
    <w:rsid w:val="00931E36"/>
    <w:rsid w:val="00931E40"/>
    <w:rsid w:val="009320B5"/>
    <w:rsid w:val="00932251"/>
    <w:rsid w:val="00932A2C"/>
    <w:rsid w:val="00932CD2"/>
    <w:rsid w:val="00932DBF"/>
    <w:rsid w:val="00932E3E"/>
    <w:rsid w:val="00932E7F"/>
    <w:rsid w:val="00933259"/>
    <w:rsid w:val="009333CE"/>
    <w:rsid w:val="009336D5"/>
    <w:rsid w:val="00934074"/>
    <w:rsid w:val="0093407F"/>
    <w:rsid w:val="00934142"/>
    <w:rsid w:val="00934184"/>
    <w:rsid w:val="00934224"/>
    <w:rsid w:val="00934494"/>
    <w:rsid w:val="0093462C"/>
    <w:rsid w:val="00934687"/>
    <w:rsid w:val="009349E2"/>
    <w:rsid w:val="00934A0F"/>
    <w:rsid w:val="00934B7C"/>
    <w:rsid w:val="00934EE2"/>
    <w:rsid w:val="00935384"/>
    <w:rsid w:val="009353FC"/>
    <w:rsid w:val="00935431"/>
    <w:rsid w:val="00935BE9"/>
    <w:rsid w:val="00935E49"/>
    <w:rsid w:val="00936044"/>
    <w:rsid w:val="00936520"/>
    <w:rsid w:val="009365DA"/>
    <w:rsid w:val="00936D09"/>
    <w:rsid w:val="00936D16"/>
    <w:rsid w:val="00936EEB"/>
    <w:rsid w:val="00936F97"/>
    <w:rsid w:val="00937396"/>
    <w:rsid w:val="009376F1"/>
    <w:rsid w:val="00937741"/>
    <w:rsid w:val="0093789B"/>
    <w:rsid w:val="00937908"/>
    <w:rsid w:val="00937932"/>
    <w:rsid w:val="00937970"/>
    <w:rsid w:val="00937AA5"/>
    <w:rsid w:val="00937AE0"/>
    <w:rsid w:val="00937D58"/>
    <w:rsid w:val="00937E5F"/>
    <w:rsid w:val="009400A2"/>
    <w:rsid w:val="009402C7"/>
    <w:rsid w:val="0094048A"/>
    <w:rsid w:val="00940643"/>
    <w:rsid w:val="009407F7"/>
    <w:rsid w:val="00940822"/>
    <w:rsid w:val="009408E3"/>
    <w:rsid w:val="009409B9"/>
    <w:rsid w:val="00940DAE"/>
    <w:rsid w:val="00940F73"/>
    <w:rsid w:val="00940FA6"/>
    <w:rsid w:val="0094104D"/>
    <w:rsid w:val="00941381"/>
    <w:rsid w:val="0094152D"/>
    <w:rsid w:val="009415D2"/>
    <w:rsid w:val="009419E7"/>
    <w:rsid w:val="00941A6C"/>
    <w:rsid w:val="00941AB1"/>
    <w:rsid w:val="00941B20"/>
    <w:rsid w:val="00941B29"/>
    <w:rsid w:val="00941F4F"/>
    <w:rsid w:val="00941F85"/>
    <w:rsid w:val="00941F9A"/>
    <w:rsid w:val="00941FF4"/>
    <w:rsid w:val="009421EC"/>
    <w:rsid w:val="009423BC"/>
    <w:rsid w:val="009423E6"/>
    <w:rsid w:val="00942598"/>
    <w:rsid w:val="009427DA"/>
    <w:rsid w:val="00942A53"/>
    <w:rsid w:val="00942A5E"/>
    <w:rsid w:val="00942AF9"/>
    <w:rsid w:val="00942B0E"/>
    <w:rsid w:val="00942B83"/>
    <w:rsid w:val="00942F2F"/>
    <w:rsid w:val="00942F86"/>
    <w:rsid w:val="00943097"/>
    <w:rsid w:val="009431CE"/>
    <w:rsid w:val="009432E0"/>
    <w:rsid w:val="00943529"/>
    <w:rsid w:val="009436FF"/>
    <w:rsid w:val="00943841"/>
    <w:rsid w:val="00943A89"/>
    <w:rsid w:val="00943C89"/>
    <w:rsid w:val="00943CC8"/>
    <w:rsid w:val="00943E7B"/>
    <w:rsid w:val="00943F50"/>
    <w:rsid w:val="0094402D"/>
    <w:rsid w:val="0094403D"/>
    <w:rsid w:val="00944090"/>
    <w:rsid w:val="0094427A"/>
    <w:rsid w:val="009446A9"/>
    <w:rsid w:val="00944707"/>
    <w:rsid w:val="009447A5"/>
    <w:rsid w:val="0094481A"/>
    <w:rsid w:val="00944853"/>
    <w:rsid w:val="00944B28"/>
    <w:rsid w:val="00944D86"/>
    <w:rsid w:val="0094500B"/>
    <w:rsid w:val="009450DA"/>
    <w:rsid w:val="00945215"/>
    <w:rsid w:val="00945623"/>
    <w:rsid w:val="00945715"/>
    <w:rsid w:val="009459A6"/>
    <w:rsid w:val="00945BE0"/>
    <w:rsid w:val="00945C41"/>
    <w:rsid w:val="00945F58"/>
    <w:rsid w:val="00946136"/>
    <w:rsid w:val="00946307"/>
    <w:rsid w:val="0094630E"/>
    <w:rsid w:val="0094633E"/>
    <w:rsid w:val="009463CC"/>
    <w:rsid w:val="009464ED"/>
    <w:rsid w:val="009464F1"/>
    <w:rsid w:val="00946729"/>
    <w:rsid w:val="0094674C"/>
    <w:rsid w:val="00946894"/>
    <w:rsid w:val="0094693A"/>
    <w:rsid w:val="0094695E"/>
    <w:rsid w:val="009469BA"/>
    <w:rsid w:val="00946A32"/>
    <w:rsid w:val="009470EE"/>
    <w:rsid w:val="00947199"/>
    <w:rsid w:val="00947741"/>
    <w:rsid w:val="009477D4"/>
    <w:rsid w:val="009477FC"/>
    <w:rsid w:val="00947950"/>
    <w:rsid w:val="00947A3F"/>
    <w:rsid w:val="00947A80"/>
    <w:rsid w:val="00947FAC"/>
    <w:rsid w:val="0095037F"/>
    <w:rsid w:val="00950542"/>
    <w:rsid w:val="0095059A"/>
    <w:rsid w:val="009507A6"/>
    <w:rsid w:val="00950D03"/>
    <w:rsid w:val="00950E3A"/>
    <w:rsid w:val="00950E58"/>
    <w:rsid w:val="00950FB5"/>
    <w:rsid w:val="009514B7"/>
    <w:rsid w:val="00951689"/>
    <w:rsid w:val="00951723"/>
    <w:rsid w:val="009519A7"/>
    <w:rsid w:val="00951AE6"/>
    <w:rsid w:val="00951BBA"/>
    <w:rsid w:val="00951CE0"/>
    <w:rsid w:val="00951CE4"/>
    <w:rsid w:val="00951D93"/>
    <w:rsid w:val="00952360"/>
    <w:rsid w:val="009523B3"/>
    <w:rsid w:val="009524B5"/>
    <w:rsid w:val="00952986"/>
    <w:rsid w:val="00952A0F"/>
    <w:rsid w:val="00952D89"/>
    <w:rsid w:val="00952DDD"/>
    <w:rsid w:val="00953167"/>
    <w:rsid w:val="009532DB"/>
    <w:rsid w:val="00953376"/>
    <w:rsid w:val="00953396"/>
    <w:rsid w:val="009533D7"/>
    <w:rsid w:val="0095344F"/>
    <w:rsid w:val="00953966"/>
    <w:rsid w:val="00953AA8"/>
    <w:rsid w:val="00953C28"/>
    <w:rsid w:val="00954062"/>
    <w:rsid w:val="00954126"/>
    <w:rsid w:val="009541B3"/>
    <w:rsid w:val="009541E4"/>
    <w:rsid w:val="0095424A"/>
    <w:rsid w:val="00954627"/>
    <w:rsid w:val="0095471C"/>
    <w:rsid w:val="0095477A"/>
    <w:rsid w:val="009548A3"/>
    <w:rsid w:val="0095493E"/>
    <w:rsid w:val="00954B0E"/>
    <w:rsid w:val="00954C11"/>
    <w:rsid w:val="00954DAF"/>
    <w:rsid w:val="00954FA4"/>
    <w:rsid w:val="00954FD3"/>
    <w:rsid w:val="00955028"/>
    <w:rsid w:val="0095522D"/>
    <w:rsid w:val="00955338"/>
    <w:rsid w:val="009555B6"/>
    <w:rsid w:val="009556BB"/>
    <w:rsid w:val="00955777"/>
    <w:rsid w:val="0095585F"/>
    <w:rsid w:val="009559F9"/>
    <w:rsid w:val="00955B92"/>
    <w:rsid w:val="00955C60"/>
    <w:rsid w:val="00955FE8"/>
    <w:rsid w:val="00956417"/>
    <w:rsid w:val="009569DF"/>
    <w:rsid w:val="00956BD0"/>
    <w:rsid w:val="00956DEA"/>
    <w:rsid w:val="0095713C"/>
    <w:rsid w:val="009571DF"/>
    <w:rsid w:val="00957256"/>
    <w:rsid w:val="009572CE"/>
    <w:rsid w:val="00957FF5"/>
    <w:rsid w:val="009600C9"/>
    <w:rsid w:val="0096014E"/>
    <w:rsid w:val="009602E7"/>
    <w:rsid w:val="0096035A"/>
    <w:rsid w:val="00960882"/>
    <w:rsid w:val="0096097A"/>
    <w:rsid w:val="00960B78"/>
    <w:rsid w:val="00960D18"/>
    <w:rsid w:val="00960D86"/>
    <w:rsid w:val="00960DCD"/>
    <w:rsid w:val="00960DF4"/>
    <w:rsid w:val="00960EF5"/>
    <w:rsid w:val="009616EF"/>
    <w:rsid w:val="00961946"/>
    <w:rsid w:val="00961A4C"/>
    <w:rsid w:val="00961AE6"/>
    <w:rsid w:val="00961CB7"/>
    <w:rsid w:val="00961D03"/>
    <w:rsid w:val="00961E81"/>
    <w:rsid w:val="00961FBD"/>
    <w:rsid w:val="0096211A"/>
    <w:rsid w:val="009621A6"/>
    <w:rsid w:val="009622FF"/>
    <w:rsid w:val="009626BF"/>
    <w:rsid w:val="00962873"/>
    <w:rsid w:val="0096290D"/>
    <w:rsid w:val="0096297D"/>
    <w:rsid w:val="00962BFA"/>
    <w:rsid w:val="00962CC8"/>
    <w:rsid w:val="00962E7D"/>
    <w:rsid w:val="00962EF1"/>
    <w:rsid w:val="00963708"/>
    <w:rsid w:val="009637B3"/>
    <w:rsid w:val="009639F9"/>
    <w:rsid w:val="00963C0F"/>
    <w:rsid w:val="00963DB2"/>
    <w:rsid w:val="00963EF5"/>
    <w:rsid w:val="00964165"/>
    <w:rsid w:val="00964309"/>
    <w:rsid w:val="0096468D"/>
    <w:rsid w:val="009647DE"/>
    <w:rsid w:val="00964937"/>
    <w:rsid w:val="00964CBB"/>
    <w:rsid w:val="0096521C"/>
    <w:rsid w:val="0096527B"/>
    <w:rsid w:val="009652FF"/>
    <w:rsid w:val="00965934"/>
    <w:rsid w:val="009659A2"/>
    <w:rsid w:val="00965AA7"/>
    <w:rsid w:val="00965AC8"/>
    <w:rsid w:val="00965D57"/>
    <w:rsid w:val="00965D59"/>
    <w:rsid w:val="00965D91"/>
    <w:rsid w:val="00965E86"/>
    <w:rsid w:val="0096603C"/>
    <w:rsid w:val="0096614B"/>
    <w:rsid w:val="009663AB"/>
    <w:rsid w:val="009663C0"/>
    <w:rsid w:val="0096640E"/>
    <w:rsid w:val="0096663D"/>
    <w:rsid w:val="0096669D"/>
    <w:rsid w:val="00966759"/>
    <w:rsid w:val="009668EB"/>
    <w:rsid w:val="0096697B"/>
    <w:rsid w:val="009669B9"/>
    <w:rsid w:val="00967017"/>
    <w:rsid w:val="009670BD"/>
    <w:rsid w:val="009671EB"/>
    <w:rsid w:val="009676DB"/>
    <w:rsid w:val="00967D1B"/>
    <w:rsid w:val="00967D7F"/>
    <w:rsid w:val="0097021F"/>
    <w:rsid w:val="009702DA"/>
    <w:rsid w:val="00970378"/>
    <w:rsid w:val="00970607"/>
    <w:rsid w:val="00970B9D"/>
    <w:rsid w:val="00970C03"/>
    <w:rsid w:val="00970D4D"/>
    <w:rsid w:val="00970E41"/>
    <w:rsid w:val="00970ED0"/>
    <w:rsid w:val="00970ED5"/>
    <w:rsid w:val="00971087"/>
    <w:rsid w:val="009710DE"/>
    <w:rsid w:val="009711FD"/>
    <w:rsid w:val="0097134F"/>
    <w:rsid w:val="00971365"/>
    <w:rsid w:val="009713F7"/>
    <w:rsid w:val="00971677"/>
    <w:rsid w:val="009717E0"/>
    <w:rsid w:val="0097187E"/>
    <w:rsid w:val="00971940"/>
    <w:rsid w:val="00971CB2"/>
    <w:rsid w:val="0097259D"/>
    <w:rsid w:val="009726AC"/>
    <w:rsid w:val="0097291B"/>
    <w:rsid w:val="00972920"/>
    <w:rsid w:val="00972C6A"/>
    <w:rsid w:val="00972FD3"/>
    <w:rsid w:val="00973005"/>
    <w:rsid w:val="00973157"/>
    <w:rsid w:val="009731C2"/>
    <w:rsid w:val="009733AD"/>
    <w:rsid w:val="009733C0"/>
    <w:rsid w:val="0097383D"/>
    <w:rsid w:val="009738DC"/>
    <w:rsid w:val="0097399D"/>
    <w:rsid w:val="00973C07"/>
    <w:rsid w:val="00973F3D"/>
    <w:rsid w:val="0097406A"/>
    <w:rsid w:val="009740D2"/>
    <w:rsid w:val="0097421C"/>
    <w:rsid w:val="0097442C"/>
    <w:rsid w:val="009744AD"/>
    <w:rsid w:val="00974D24"/>
    <w:rsid w:val="00974FA3"/>
    <w:rsid w:val="00974FE6"/>
    <w:rsid w:val="009750A3"/>
    <w:rsid w:val="0097525B"/>
    <w:rsid w:val="0097542E"/>
    <w:rsid w:val="00975563"/>
    <w:rsid w:val="00975646"/>
    <w:rsid w:val="0097567C"/>
    <w:rsid w:val="00975A6B"/>
    <w:rsid w:val="00975BB1"/>
    <w:rsid w:val="00975BEC"/>
    <w:rsid w:val="00975BFD"/>
    <w:rsid w:val="00976125"/>
    <w:rsid w:val="00976142"/>
    <w:rsid w:val="00976327"/>
    <w:rsid w:val="00976376"/>
    <w:rsid w:val="009767B7"/>
    <w:rsid w:val="009768DB"/>
    <w:rsid w:val="00976A22"/>
    <w:rsid w:val="00976D04"/>
    <w:rsid w:val="00977061"/>
    <w:rsid w:val="00977344"/>
    <w:rsid w:val="009775EC"/>
    <w:rsid w:val="00977604"/>
    <w:rsid w:val="009776E4"/>
    <w:rsid w:val="00977766"/>
    <w:rsid w:val="009778A9"/>
    <w:rsid w:val="00977BD5"/>
    <w:rsid w:val="009802F8"/>
    <w:rsid w:val="009803A7"/>
    <w:rsid w:val="009804EF"/>
    <w:rsid w:val="009804F7"/>
    <w:rsid w:val="00980844"/>
    <w:rsid w:val="0098088E"/>
    <w:rsid w:val="00980B01"/>
    <w:rsid w:val="00980B30"/>
    <w:rsid w:val="00980C4B"/>
    <w:rsid w:val="00980D85"/>
    <w:rsid w:val="00980E4A"/>
    <w:rsid w:val="00981074"/>
    <w:rsid w:val="009812B5"/>
    <w:rsid w:val="009812BF"/>
    <w:rsid w:val="0098145B"/>
    <w:rsid w:val="0098149A"/>
    <w:rsid w:val="0098157F"/>
    <w:rsid w:val="009815B0"/>
    <w:rsid w:val="0098191D"/>
    <w:rsid w:val="00981A55"/>
    <w:rsid w:val="00981B69"/>
    <w:rsid w:val="00981C63"/>
    <w:rsid w:val="00981C6C"/>
    <w:rsid w:val="00981C79"/>
    <w:rsid w:val="00981F11"/>
    <w:rsid w:val="00981F50"/>
    <w:rsid w:val="00982454"/>
    <w:rsid w:val="0098249E"/>
    <w:rsid w:val="00982982"/>
    <w:rsid w:val="00982BA1"/>
    <w:rsid w:val="00982D62"/>
    <w:rsid w:val="00982F93"/>
    <w:rsid w:val="0098306F"/>
    <w:rsid w:val="0098373A"/>
    <w:rsid w:val="0098379A"/>
    <w:rsid w:val="0098383E"/>
    <w:rsid w:val="00983C93"/>
    <w:rsid w:val="00983CB9"/>
    <w:rsid w:val="00983CD9"/>
    <w:rsid w:val="009842A4"/>
    <w:rsid w:val="00984669"/>
    <w:rsid w:val="009848B8"/>
    <w:rsid w:val="009849B3"/>
    <w:rsid w:val="00984B4A"/>
    <w:rsid w:val="00984BB8"/>
    <w:rsid w:val="00984D7C"/>
    <w:rsid w:val="00984EC9"/>
    <w:rsid w:val="00984F65"/>
    <w:rsid w:val="00984FE8"/>
    <w:rsid w:val="009852AD"/>
    <w:rsid w:val="00985410"/>
    <w:rsid w:val="0098555A"/>
    <w:rsid w:val="009857EB"/>
    <w:rsid w:val="009858E6"/>
    <w:rsid w:val="00985C3D"/>
    <w:rsid w:val="00985EE3"/>
    <w:rsid w:val="009860DE"/>
    <w:rsid w:val="009862C0"/>
    <w:rsid w:val="00986314"/>
    <w:rsid w:val="00986703"/>
    <w:rsid w:val="009868AE"/>
    <w:rsid w:val="009869B7"/>
    <w:rsid w:val="00986B49"/>
    <w:rsid w:val="00986E0A"/>
    <w:rsid w:val="00987019"/>
    <w:rsid w:val="00987495"/>
    <w:rsid w:val="009875B4"/>
    <w:rsid w:val="00987A5A"/>
    <w:rsid w:val="00987A93"/>
    <w:rsid w:val="00987B4B"/>
    <w:rsid w:val="00987EF4"/>
    <w:rsid w:val="009901A5"/>
    <w:rsid w:val="00990341"/>
    <w:rsid w:val="00990456"/>
    <w:rsid w:val="00990676"/>
    <w:rsid w:val="0099075F"/>
    <w:rsid w:val="00990818"/>
    <w:rsid w:val="00990BD5"/>
    <w:rsid w:val="00990BF3"/>
    <w:rsid w:val="009910E7"/>
    <w:rsid w:val="00991158"/>
    <w:rsid w:val="00991213"/>
    <w:rsid w:val="0099146E"/>
    <w:rsid w:val="009915AC"/>
    <w:rsid w:val="009915E7"/>
    <w:rsid w:val="00991737"/>
    <w:rsid w:val="009917E0"/>
    <w:rsid w:val="009917E3"/>
    <w:rsid w:val="00991932"/>
    <w:rsid w:val="00991AED"/>
    <w:rsid w:val="00991B84"/>
    <w:rsid w:val="00991D63"/>
    <w:rsid w:val="00991E40"/>
    <w:rsid w:val="00991E5C"/>
    <w:rsid w:val="00991EA6"/>
    <w:rsid w:val="00992012"/>
    <w:rsid w:val="0099232E"/>
    <w:rsid w:val="0099234A"/>
    <w:rsid w:val="0099276F"/>
    <w:rsid w:val="0099300F"/>
    <w:rsid w:val="00993085"/>
    <w:rsid w:val="009930CA"/>
    <w:rsid w:val="00993400"/>
    <w:rsid w:val="0099394F"/>
    <w:rsid w:val="00993B68"/>
    <w:rsid w:val="00993C41"/>
    <w:rsid w:val="00993F39"/>
    <w:rsid w:val="00994718"/>
    <w:rsid w:val="00994A54"/>
    <w:rsid w:val="00994AB4"/>
    <w:rsid w:val="00994AD6"/>
    <w:rsid w:val="00994BF5"/>
    <w:rsid w:val="00995053"/>
    <w:rsid w:val="00995115"/>
    <w:rsid w:val="00995189"/>
    <w:rsid w:val="00995594"/>
    <w:rsid w:val="009955BB"/>
    <w:rsid w:val="00995629"/>
    <w:rsid w:val="0099569B"/>
    <w:rsid w:val="0099569F"/>
    <w:rsid w:val="009956B5"/>
    <w:rsid w:val="00995930"/>
    <w:rsid w:val="00995E20"/>
    <w:rsid w:val="00996143"/>
    <w:rsid w:val="009963CA"/>
    <w:rsid w:val="009964B7"/>
    <w:rsid w:val="00996588"/>
    <w:rsid w:val="00996A40"/>
    <w:rsid w:val="00996B41"/>
    <w:rsid w:val="00996C3A"/>
    <w:rsid w:val="009972F8"/>
    <w:rsid w:val="00997613"/>
    <w:rsid w:val="009976C6"/>
    <w:rsid w:val="00997798"/>
    <w:rsid w:val="00997A7E"/>
    <w:rsid w:val="00997AC1"/>
    <w:rsid w:val="00997B5D"/>
    <w:rsid w:val="00997BF3"/>
    <w:rsid w:val="00997E51"/>
    <w:rsid w:val="00997F2F"/>
    <w:rsid w:val="00997FD4"/>
    <w:rsid w:val="0099EF36"/>
    <w:rsid w:val="009A019E"/>
    <w:rsid w:val="009A01DA"/>
    <w:rsid w:val="009A01EC"/>
    <w:rsid w:val="009A0380"/>
    <w:rsid w:val="009A0397"/>
    <w:rsid w:val="009A044A"/>
    <w:rsid w:val="009A0461"/>
    <w:rsid w:val="009A068A"/>
    <w:rsid w:val="009A07A0"/>
    <w:rsid w:val="009A082C"/>
    <w:rsid w:val="009A09C5"/>
    <w:rsid w:val="009A09E6"/>
    <w:rsid w:val="009A0AEB"/>
    <w:rsid w:val="009A0E30"/>
    <w:rsid w:val="009A0E64"/>
    <w:rsid w:val="009A0EA6"/>
    <w:rsid w:val="009A190C"/>
    <w:rsid w:val="009A19A7"/>
    <w:rsid w:val="009A1A6B"/>
    <w:rsid w:val="009A1CFB"/>
    <w:rsid w:val="009A1DFB"/>
    <w:rsid w:val="009A1F15"/>
    <w:rsid w:val="009A2207"/>
    <w:rsid w:val="009A236F"/>
    <w:rsid w:val="009A238A"/>
    <w:rsid w:val="009A2618"/>
    <w:rsid w:val="009A2649"/>
    <w:rsid w:val="009A2E62"/>
    <w:rsid w:val="009A2E7F"/>
    <w:rsid w:val="009A2FED"/>
    <w:rsid w:val="009A3086"/>
    <w:rsid w:val="009A3241"/>
    <w:rsid w:val="009A332B"/>
    <w:rsid w:val="009A33B1"/>
    <w:rsid w:val="009A341B"/>
    <w:rsid w:val="009A359A"/>
    <w:rsid w:val="009A3755"/>
    <w:rsid w:val="009A3951"/>
    <w:rsid w:val="009A39AF"/>
    <w:rsid w:val="009A3D2C"/>
    <w:rsid w:val="009A4207"/>
    <w:rsid w:val="009A42A0"/>
    <w:rsid w:val="009A453B"/>
    <w:rsid w:val="009A49A5"/>
    <w:rsid w:val="009A57ED"/>
    <w:rsid w:val="009A5BDD"/>
    <w:rsid w:val="009A5C9A"/>
    <w:rsid w:val="009A5F73"/>
    <w:rsid w:val="009A5FB0"/>
    <w:rsid w:val="009A61AD"/>
    <w:rsid w:val="009A6268"/>
    <w:rsid w:val="009A63F5"/>
    <w:rsid w:val="009A63F8"/>
    <w:rsid w:val="009A65CD"/>
    <w:rsid w:val="009A65F9"/>
    <w:rsid w:val="009A6632"/>
    <w:rsid w:val="009A6720"/>
    <w:rsid w:val="009A676A"/>
    <w:rsid w:val="009A6780"/>
    <w:rsid w:val="009A679E"/>
    <w:rsid w:val="009A699F"/>
    <w:rsid w:val="009A69A0"/>
    <w:rsid w:val="009A6A41"/>
    <w:rsid w:val="009A6B73"/>
    <w:rsid w:val="009A6BE8"/>
    <w:rsid w:val="009A6C5B"/>
    <w:rsid w:val="009A6C64"/>
    <w:rsid w:val="009A6C9D"/>
    <w:rsid w:val="009A6F83"/>
    <w:rsid w:val="009A7133"/>
    <w:rsid w:val="009A7250"/>
    <w:rsid w:val="009A7654"/>
    <w:rsid w:val="009A76FE"/>
    <w:rsid w:val="009A7927"/>
    <w:rsid w:val="009A7AA3"/>
    <w:rsid w:val="009A7E2B"/>
    <w:rsid w:val="009A7E91"/>
    <w:rsid w:val="009A7F7C"/>
    <w:rsid w:val="009A7F9E"/>
    <w:rsid w:val="009B0065"/>
    <w:rsid w:val="009B086F"/>
    <w:rsid w:val="009B0963"/>
    <w:rsid w:val="009B0A33"/>
    <w:rsid w:val="009B0A77"/>
    <w:rsid w:val="009B0D1F"/>
    <w:rsid w:val="009B1311"/>
    <w:rsid w:val="009B1479"/>
    <w:rsid w:val="009B14AC"/>
    <w:rsid w:val="009B16A4"/>
    <w:rsid w:val="009B1A5E"/>
    <w:rsid w:val="009B1BA0"/>
    <w:rsid w:val="009B1BAB"/>
    <w:rsid w:val="009B1C55"/>
    <w:rsid w:val="009B1D4F"/>
    <w:rsid w:val="009B1D7F"/>
    <w:rsid w:val="009B1F56"/>
    <w:rsid w:val="009B213A"/>
    <w:rsid w:val="009B259B"/>
    <w:rsid w:val="009B2600"/>
    <w:rsid w:val="009B2AA5"/>
    <w:rsid w:val="009B2B8A"/>
    <w:rsid w:val="009B2B8F"/>
    <w:rsid w:val="009B2C02"/>
    <w:rsid w:val="009B2C5C"/>
    <w:rsid w:val="009B3000"/>
    <w:rsid w:val="009B3087"/>
    <w:rsid w:val="009B334A"/>
    <w:rsid w:val="009B345C"/>
    <w:rsid w:val="009B3569"/>
    <w:rsid w:val="009B3611"/>
    <w:rsid w:val="009B3786"/>
    <w:rsid w:val="009B3C00"/>
    <w:rsid w:val="009B3D0C"/>
    <w:rsid w:val="009B3EB9"/>
    <w:rsid w:val="009B408F"/>
    <w:rsid w:val="009B443A"/>
    <w:rsid w:val="009B44DF"/>
    <w:rsid w:val="009B4698"/>
    <w:rsid w:val="009B48C6"/>
    <w:rsid w:val="009B49AB"/>
    <w:rsid w:val="009B4C04"/>
    <w:rsid w:val="009B4D6B"/>
    <w:rsid w:val="009B4EB8"/>
    <w:rsid w:val="009B526A"/>
    <w:rsid w:val="009B53C6"/>
    <w:rsid w:val="009B5966"/>
    <w:rsid w:val="009B5AA1"/>
    <w:rsid w:val="009B5C2B"/>
    <w:rsid w:val="009B6049"/>
    <w:rsid w:val="009B61C7"/>
    <w:rsid w:val="009B6B8C"/>
    <w:rsid w:val="009B6E2A"/>
    <w:rsid w:val="009B6E66"/>
    <w:rsid w:val="009B6EB3"/>
    <w:rsid w:val="009B711F"/>
    <w:rsid w:val="009B7130"/>
    <w:rsid w:val="009B725E"/>
    <w:rsid w:val="009B7466"/>
    <w:rsid w:val="009B751F"/>
    <w:rsid w:val="009B7540"/>
    <w:rsid w:val="009B76B5"/>
    <w:rsid w:val="009B771E"/>
    <w:rsid w:val="009B78F0"/>
    <w:rsid w:val="009B7962"/>
    <w:rsid w:val="009B7B9B"/>
    <w:rsid w:val="009B7C7E"/>
    <w:rsid w:val="009B7D8D"/>
    <w:rsid w:val="009C00A4"/>
    <w:rsid w:val="009C01F5"/>
    <w:rsid w:val="009C046B"/>
    <w:rsid w:val="009C0501"/>
    <w:rsid w:val="009C060E"/>
    <w:rsid w:val="009C0668"/>
    <w:rsid w:val="009C083C"/>
    <w:rsid w:val="009C09CC"/>
    <w:rsid w:val="009C0A15"/>
    <w:rsid w:val="009C0BB1"/>
    <w:rsid w:val="009C0D08"/>
    <w:rsid w:val="009C0DC1"/>
    <w:rsid w:val="009C0DFA"/>
    <w:rsid w:val="009C0ED6"/>
    <w:rsid w:val="009C1163"/>
    <w:rsid w:val="009C11F1"/>
    <w:rsid w:val="009C1343"/>
    <w:rsid w:val="009C14F5"/>
    <w:rsid w:val="009C152E"/>
    <w:rsid w:val="009C1C3E"/>
    <w:rsid w:val="009C1E1F"/>
    <w:rsid w:val="009C2296"/>
    <w:rsid w:val="009C2787"/>
    <w:rsid w:val="009C2941"/>
    <w:rsid w:val="009C2B73"/>
    <w:rsid w:val="009C2D77"/>
    <w:rsid w:val="009C2E22"/>
    <w:rsid w:val="009C2F5A"/>
    <w:rsid w:val="009C30AE"/>
    <w:rsid w:val="009C318F"/>
    <w:rsid w:val="009C32EA"/>
    <w:rsid w:val="009C33DA"/>
    <w:rsid w:val="009C3765"/>
    <w:rsid w:val="009C3895"/>
    <w:rsid w:val="009C3A43"/>
    <w:rsid w:val="009C3AB7"/>
    <w:rsid w:val="009C3C6A"/>
    <w:rsid w:val="009C3EE6"/>
    <w:rsid w:val="009C43DC"/>
    <w:rsid w:val="009C43E1"/>
    <w:rsid w:val="009C4451"/>
    <w:rsid w:val="009C4BB7"/>
    <w:rsid w:val="009C4C9C"/>
    <w:rsid w:val="009C4D7C"/>
    <w:rsid w:val="009C4F81"/>
    <w:rsid w:val="009C51EF"/>
    <w:rsid w:val="009C559E"/>
    <w:rsid w:val="009C5821"/>
    <w:rsid w:val="009C5858"/>
    <w:rsid w:val="009C5928"/>
    <w:rsid w:val="009C5B49"/>
    <w:rsid w:val="009C5B5E"/>
    <w:rsid w:val="009C5BBB"/>
    <w:rsid w:val="009C5D61"/>
    <w:rsid w:val="009C5EB3"/>
    <w:rsid w:val="009C6061"/>
    <w:rsid w:val="009C608E"/>
    <w:rsid w:val="009C62F2"/>
    <w:rsid w:val="009C6549"/>
    <w:rsid w:val="009C659F"/>
    <w:rsid w:val="009C66AF"/>
    <w:rsid w:val="009C66B1"/>
    <w:rsid w:val="009C679C"/>
    <w:rsid w:val="009C67AC"/>
    <w:rsid w:val="009C682D"/>
    <w:rsid w:val="009C6846"/>
    <w:rsid w:val="009C6E3B"/>
    <w:rsid w:val="009C6E77"/>
    <w:rsid w:val="009C6EC1"/>
    <w:rsid w:val="009C7624"/>
    <w:rsid w:val="009C7C59"/>
    <w:rsid w:val="009C7E76"/>
    <w:rsid w:val="009C7F30"/>
    <w:rsid w:val="009D0084"/>
    <w:rsid w:val="009D0117"/>
    <w:rsid w:val="009D0AB4"/>
    <w:rsid w:val="009D0AD4"/>
    <w:rsid w:val="009D0B84"/>
    <w:rsid w:val="009D0D18"/>
    <w:rsid w:val="009D16A3"/>
    <w:rsid w:val="009D16D6"/>
    <w:rsid w:val="009D19B9"/>
    <w:rsid w:val="009D1A8C"/>
    <w:rsid w:val="009D1AEA"/>
    <w:rsid w:val="009D1B19"/>
    <w:rsid w:val="009D1BD8"/>
    <w:rsid w:val="009D1C15"/>
    <w:rsid w:val="009D1CD4"/>
    <w:rsid w:val="009D1D77"/>
    <w:rsid w:val="009D1DB5"/>
    <w:rsid w:val="009D2010"/>
    <w:rsid w:val="009D202F"/>
    <w:rsid w:val="009D20FE"/>
    <w:rsid w:val="009D2481"/>
    <w:rsid w:val="009D252E"/>
    <w:rsid w:val="009D2684"/>
    <w:rsid w:val="009D290F"/>
    <w:rsid w:val="009D2ABF"/>
    <w:rsid w:val="009D2D18"/>
    <w:rsid w:val="009D2D8F"/>
    <w:rsid w:val="009D2EBA"/>
    <w:rsid w:val="009D31A8"/>
    <w:rsid w:val="009D34AC"/>
    <w:rsid w:val="009D3761"/>
    <w:rsid w:val="009D37FE"/>
    <w:rsid w:val="009D3807"/>
    <w:rsid w:val="009D3A4E"/>
    <w:rsid w:val="009D3AEC"/>
    <w:rsid w:val="009D3BD3"/>
    <w:rsid w:val="009D3ECF"/>
    <w:rsid w:val="009D4505"/>
    <w:rsid w:val="009D4511"/>
    <w:rsid w:val="009D47B1"/>
    <w:rsid w:val="009D4893"/>
    <w:rsid w:val="009D4A02"/>
    <w:rsid w:val="009D4A04"/>
    <w:rsid w:val="009D4BC5"/>
    <w:rsid w:val="009D4C22"/>
    <w:rsid w:val="009D50F2"/>
    <w:rsid w:val="009D5876"/>
    <w:rsid w:val="009D5AC8"/>
    <w:rsid w:val="009D5C05"/>
    <w:rsid w:val="009D5CC3"/>
    <w:rsid w:val="009D5FEB"/>
    <w:rsid w:val="009D6103"/>
    <w:rsid w:val="009D61DF"/>
    <w:rsid w:val="009D65A5"/>
    <w:rsid w:val="009D6BAF"/>
    <w:rsid w:val="009D6E47"/>
    <w:rsid w:val="009D6F55"/>
    <w:rsid w:val="009D7140"/>
    <w:rsid w:val="009D714A"/>
    <w:rsid w:val="009D759A"/>
    <w:rsid w:val="009D7740"/>
    <w:rsid w:val="009D7791"/>
    <w:rsid w:val="009D7B2C"/>
    <w:rsid w:val="009D7CFF"/>
    <w:rsid w:val="009D7E12"/>
    <w:rsid w:val="009E00CE"/>
    <w:rsid w:val="009E011B"/>
    <w:rsid w:val="009E03E9"/>
    <w:rsid w:val="009E041B"/>
    <w:rsid w:val="009E042C"/>
    <w:rsid w:val="009E045A"/>
    <w:rsid w:val="009E059F"/>
    <w:rsid w:val="009E08C3"/>
    <w:rsid w:val="009E0C91"/>
    <w:rsid w:val="009E0DCF"/>
    <w:rsid w:val="009E0E4F"/>
    <w:rsid w:val="009E0EAB"/>
    <w:rsid w:val="009E1166"/>
    <w:rsid w:val="009E17C9"/>
    <w:rsid w:val="009E180B"/>
    <w:rsid w:val="009E1891"/>
    <w:rsid w:val="009E1E41"/>
    <w:rsid w:val="009E1F84"/>
    <w:rsid w:val="009E1FA2"/>
    <w:rsid w:val="009E1FD1"/>
    <w:rsid w:val="009E1FF2"/>
    <w:rsid w:val="009E21FB"/>
    <w:rsid w:val="009E2247"/>
    <w:rsid w:val="009E2273"/>
    <w:rsid w:val="009E2570"/>
    <w:rsid w:val="009E257A"/>
    <w:rsid w:val="009E2589"/>
    <w:rsid w:val="009E2735"/>
    <w:rsid w:val="009E27EA"/>
    <w:rsid w:val="009E27FA"/>
    <w:rsid w:val="009E2827"/>
    <w:rsid w:val="009E2B5A"/>
    <w:rsid w:val="009E2CD1"/>
    <w:rsid w:val="009E2DE5"/>
    <w:rsid w:val="009E309A"/>
    <w:rsid w:val="009E30E0"/>
    <w:rsid w:val="009E3509"/>
    <w:rsid w:val="009E35C0"/>
    <w:rsid w:val="009E381E"/>
    <w:rsid w:val="009E395B"/>
    <w:rsid w:val="009E3AD7"/>
    <w:rsid w:val="009E3B90"/>
    <w:rsid w:val="009E3CC3"/>
    <w:rsid w:val="009E3EAE"/>
    <w:rsid w:val="009E3F2E"/>
    <w:rsid w:val="009E3FFD"/>
    <w:rsid w:val="009E425D"/>
    <w:rsid w:val="009E4374"/>
    <w:rsid w:val="009E453D"/>
    <w:rsid w:val="009E45C6"/>
    <w:rsid w:val="009E4950"/>
    <w:rsid w:val="009E4BDB"/>
    <w:rsid w:val="009E4BE8"/>
    <w:rsid w:val="009E4EFF"/>
    <w:rsid w:val="009E50AC"/>
    <w:rsid w:val="009E5288"/>
    <w:rsid w:val="009E52CC"/>
    <w:rsid w:val="009E532A"/>
    <w:rsid w:val="009E548F"/>
    <w:rsid w:val="009E54B3"/>
    <w:rsid w:val="009E5540"/>
    <w:rsid w:val="009E5648"/>
    <w:rsid w:val="009E575C"/>
    <w:rsid w:val="009E57AF"/>
    <w:rsid w:val="009E5AF1"/>
    <w:rsid w:val="009E5C4C"/>
    <w:rsid w:val="009E5DE9"/>
    <w:rsid w:val="009E6154"/>
    <w:rsid w:val="009E622C"/>
    <w:rsid w:val="009E6541"/>
    <w:rsid w:val="009E6594"/>
    <w:rsid w:val="009E69E3"/>
    <w:rsid w:val="009E6A5F"/>
    <w:rsid w:val="009E6B4E"/>
    <w:rsid w:val="009E6CCA"/>
    <w:rsid w:val="009E6D14"/>
    <w:rsid w:val="009E6F5F"/>
    <w:rsid w:val="009E6F7B"/>
    <w:rsid w:val="009E6FEB"/>
    <w:rsid w:val="009E7020"/>
    <w:rsid w:val="009E70C9"/>
    <w:rsid w:val="009E70F1"/>
    <w:rsid w:val="009E725A"/>
    <w:rsid w:val="009E766C"/>
    <w:rsid w:val="009E768E"/>
    <w:rsid w:val="009E76CB"/>
    <w:rsid w:val="009E790E"/>
    <w:rsid w:val="009E79B8"/>
    <w:rsid w:val="009E7BD3"/>
    <w:rsid w:val="009E7C7A"/>
    <w:rsid w:val="009E7D92"/>
    <w:rsid w:val="009F01D2"/>
    <w:rsid w:val="009F0326"/>
    <w:rsid w:val="009F037F"/>
    <w:rsid w:val="009F06A7"/>
    <w:rsid w:val="009F0708"/>
    <w:rsid w:val="009F0991"/>
    <w:rsid w:val="009F0CE1"/>
    <w:rsid w:val="009F0E38"/>
    <w:rsid w:val="009F0ED2"/>
    <w:rsid w:val="009F10AD"/>
    <w:rsid w:val="009F128F"/>
    <w:rsid w:val="009F13CD"/>
    <w:rsid w:val="009F13F6"/>
    <w:rsid w:val="009F157E"/>
    <w:rsid w:val="009F15DB"/>
    <w:rsid w:val="009F1833"/>
    <w:rsid w:val="009F19AF"/>
    <w:rsid w:val="009F1B27"/>
    <w:rsid w:val="009F1B9A"/>
    <w:rsid w:val="009F1C37"/>
    <w:rsid w:val="009F1D36"/>
    <w:rsid w:val="009F1DFF"/>
    <w:rsid w:val="009F234B"/>
    <w:rsid w:val="009F2490"/>
    <w:rsid w:val="009F25C2"/>
    <w:rsid w:val="009F264C"/>
    <w:rsid w:val="009F27F1"/>
    <w:rsid w:val="009F2A62"/>
    <w:rsid w:val="009F2B1E"/>
    <w:rsid w:val="009F2CDD"/>
    <w:rsid w:val="009F2E1D"/>
    <w:rsid w:val="009F2E48"/>
    <w:rsid w:val="009F2E8F"/>
    <w:rsid w:val="009F2ECA"/>
    <w:rsid w:val="009F331A"/>
    <w:rsid w:val="009F33DA"/>
    <w:rsid w:val="009F33E0"/>
    <w:rsid w:val="009F3417"/>
    <w:rsid w:val="009F347B"/>
    <w:rsid w:val="009F375F"/>
    <w:rsid w:val="009F3913"/>
    <w:rsid w:val="009F3A36"/>
    <w:rsid w:val="009F3EDA"/>
    <w:rsid w:val="009F42D5"/>
    <w:rsid w:val="009F456B"/>
    <w:rsid w:val="009F480C"/>
    <w:rsid w:val="009F4A35"/>
    <w:rsid w:val="009F4AD5"/>
    <w:rsid w:val="009F4B6F"/>
    <w:rsid w:val="009F4CAC"/>
    <w:rsid w:val="009F4E8F"/>
    <w:rsid w:val="009F506C"/>
    <w:rsid w:val="009F5079"/>
    <w:rsid w:val="009F515F"/>
    <w:rsid w:val="009F5222"/>
    <w:rsid w:val="009F5406"/>
    <w:rsid w:val="009F5441"/>
    <w:rsid w:val="009F54EF"/>
    <w:rsid w:val="009F5821"/>
    <w:rsid w:val="009F5982"/>
    <w:rsid w:val="009F5AD9"/>
    <w:rsid w:val="009F5B78"/>
    <w:rsid w:val="009F5C4D"/>
    <w:rsid w:val="009F5C88"/>
    <w:rsid w:val="009F5E2C"/>
    <w:rsid w:val="009F6385"/>
    <w:rsid w:val="009F63FF"/>
    <w:rsid w:val="009F65A1"/>
    <w:rsid w:val="009F6692"/>
    <w:rsid w:val="009F6914"/>
    <w:rsid w:val="009F6B4D"/>
    <w:rsid w:val="009F6E65"/>
    <w:rsid w:val="009F6E87"/>
    <w:rsid w:val="009F70E7"/>
    <w:rsid w:val="009F71C5"/>
    <w:rsid w:val="009F79C3"/>
    <w:rsid w:val="009F7A0A"/>
    <w:rsid w:val="009F7AF2"/>
    <w:rsid w:val="009F7BEB"/>
    <w:rsid w:val="009F7BF3"/>
    <w:rsid w:val="009F7ED9"/>
    <w:rsid w:val="00A0019B"/>
    <w:rsid w:val="00A00422"/>
    <w:rsid w:val="00A005F1"/>
    <w:rsid w:val="00A00699"/>
    <w:rsid w:val="00A00793"/>
    <w:rsid w:val="00A00906"/>
    <w:rsid w:val="00A00C43"/>
    <w:rsid w:val="00A00DBF"/>
    <w:rsid w:val="00A00E65"/>
    <w:rsid w:val="00A00E95"/>
    <w:rsid w:val="00A00ED4"/>
    <w:rsid w:val="00A00FAF"/>
    <w:rsid w:val="00A00FF7"/>
    <w:rsid w:val="00A013F5"/>
    <w:rsid w:val="00A0153D"/>
    <w:rsid w:val="00A0163C"/>
    <w:rsid w:val="00A019F9"/>
    <w:rsid w:val="00A01B84"/>
    <w:rsid w:val="00A01E0E"/>
    <w:rsid w:val="00A01E76"/>
    <w:rsid w:val="00A021A9"/>
    <w:rsid w:val="00A02215"/>
    <w:rsid w:val="00A02217"/>
    <w:rsid w:val="00A023CF"/>
    <w:rsid w:val="00A0263B"/>
    <w:rsid w:val="00A0268B"/>
    <w:rsid w:val="00A026AC"/>
    <w:rsid w:val="00A02C8B"/>
    <w:rsid w:val="00A02DDD"/>
    <w:rsid w:val="00A02DF4"/>
    <w:rsid w:val="00A02EE9"/>
    <w:rsid w:val="00A02FED"/>
    <w:rsid w:val="00A0301D"/>
    <w:rsid w:val="00A033BC"/>
    <w:rsid w:val="00A035A9"/>
    <w:rsid w:val="00A035DB"/>
    <w:rsid w:val="00A035F2"/>
    <w:rsid w:val="00A03675"/>
    <w:rsid w:val="00A037C5"/>
    <w:rsid w:val="00A03873"/>
    <w:rsid w:val="00A038C9"/>
    <w:rsid w:val="00A03936"/>
    <w:rsid w:val="00A03C00"/>
    <w:rsid w:val="00A03D1A"/>
    <w:rsid w:val="00A04187"/>
    <w:rsid w:val="00A042B3"/>
    <w:rsid w:val="00A04566"/>
    <w:rsid w:val="00A0475C"/>
    <w:rsid w:val="00A0476C"/>
    <w:rsid w:val="00A04844"/>
    <w:rsid w:val="00A0485E"/>
    <w:rsid w:val="00A049AB"/>
    <w:rsid w:val="00A04A47"/>
    <w:rsid w:val="00A04C84"/>
    <w:rsid w:val="00A04CCC"/>
    <w:rsid w:val="00A050B6"/>
    <w:rsid w:val="00A05197"/>
    <w:rsid w:val="00A05331"/>
    <w:rsid w:val="00A05517"/>
    <w:rsid w:val="00A05974"/>
    <w:rsid w:val="00A05A55"/>
    <w:rsid w:val="00A05A9E"/>
    <w:rsid w:val="00A05ACE"/>
    <w:rsid w:val="00A05BC8"/>
    <w:rsid w:val="00A05D0B"/>
    <w:rsid w:val="00A05DBF"/>
    <w:rsid w:val="00A05FC2"/>
    <w:rsid w:val="00A065E9"/>
    <w:rsid w:val="00A065F0"/>
    <w:rsid w:val="00A06603"/>
    <w:rsid w:val="00A066AC"/>
    <w:rsid w:val="00A066AE"/>
    <w:rsid w:val="00A06B96"/>
    <w:rsid w:val="00A06F7A"/>
    <w:rsid w:val="00A0704D"/>
    <w:rsid w:val="00A072EF"/>
    <w:rsid w:val="00A073D1"/>
    <w:rsid w:val="00A07702"/>
    <w:rsid w:val="00A079C8"/>
    <w:rsid w:val="00A07B9D"/>
    <w:rsid w:val="00A07D29"/>
    <w:rsid w:val="00A10057"/>
    <w:rsid w:val="00A1052F"/>
    <w:rsid w:val="00A10995"/>
    <w:rsid w:val="00A10C7D"/>
    <w:rsid w:val="00A10D59"/>
    <w:rsid w:val="00A10E35"/>
    <w:rsid w:val="00A10F3C"/>
    <w:rsid w:val="00A11104"/>
    <w:rsid w:val="00A1115E"/>
    <w:rsid w:val="00A11719"/>
    <w:rsid w:val="00A1176A"/>
    <w:rsid w:val="00A1176E"/>
    <w:rsid w:val="00A118D4"/>
    <w:rsid w:val="00A11BA7"/>
    <w:rsid w:val="00A11ECD"/>
    <w:rsid w:val="00A11F2A"/>
    <w:rsid w:val="00A1231F"/>
    <w:rsid w:val="00A12387"/>
    <w:rsid w:val="00A12638"/>
    <w:rsid w:val="00A127F8"/>
    <w:rsid w:val="00A13597"/>
    <w:rsid w:val="00A13688"/>
    <w:rsid w:val="00A137C2"/>
    <w:rsid w:val="00A138E1"/>
    <w:rsid w:val="00A1405B"/>
    <w:rsid w:val="00A141C5"/>
    <w:rsid w:val="00A143C1"/>
    <w:rsid w:val="00A1442D"/>
    <w:rsid w:val="00A1476E"/>
    <w:rsid w:val="00A149EC"/>
    <w:rsid w:val="00A14B9E"/>
    <w:rsid w:val="00A14BF6"/>
    <w:rsid w:val="00A14C1C"/>
    <w:rsid w:val="00A15065"/>
    <w:rsid w:val="00A15851"/>
    <w:rsid w:val="00A1599C"/>
    <w:rsid w:val="00A15A9B"/>
    <w:rsid w:val="00A15C88"/>
    <w:rsid w:val="00A15D70"/>
    <w:rsid w:val="00A15E88"/>
    <w:rsid w:val="00A15FC3"/>
    <w:rsid w:val="00A16007"/>
    <w:rsid w:val="00A160B7"/>
    <w:rsid w:val="00A162BC"/>
    <w:rsid w:val="00A1631F"/>
    <w:rsid w:val="00A1637C"/>
    <w:rsid w:val="00A16386"/>
    <w:rsid w:val="00A1666E"/>
    <w:rsid w:val="00A1680C"/>
    <w:rsid w:val="00A169A4"/>
    <w:rsid w:val="00A16D7D"/>
    <w:rsid w:val="00A16D8B"/>
    <w:rsid w:val="00A16E2F"/>
    <w:rsid w:val="00A16FA6"/>
    <w:rsid w:val="00A17051"/>
    <w:rsid w:val="00A17209"/>
    <w:rsid w:val="00A17357"/>
    <w:rsid w:val="00A173AB"/>
    <w:rsid w:val="00A173DC"/>
    <w:rsid w:val="00A17526"/>
    <w:rsid w:val="00A17812"/>
    <w:rsid w:val="00A17A1F"/>
    <w:rsid w:val="00A17CA9"/>
    <w:rsid w:val="00A201F2"/>
    <w:rsid w:val="00A20354"/>
    <w:rsid w:val="00A2036C"/>
    <w:rsid w:val="00A20415"/>
    <w:rsid w:val="00A2042A"/>
    <w:rsid w:val="00A20473"/>
    <w:rsid w:val="00A206BE"/>
    <w:rsid w:val="00A207AC"/>
    <w:rsid w:val="00A207D0"/>
    <w:rsid w:val="00A20909"/>
    <w:rsid w:val="00A209B5"/>
    <w:rsid w:val="00A20D09"/>
    <w:rsid w:val="00A20D4E"/>
    <w:rsid w:val="00A20DA0"/>
    <w:rsid w:val="00A20E2B"/>
    <w:rsid w:val="00A21254"/>
    <w:rsid w:val="00A212E2"/>
    <w:rsid w:val="00A21481"/>
    <w:rsid w:val="00A21745"/>
    <w:rsid w:val="00A2176E"/>
    <w:rsid w:val="00A217CA"/>
    <w:rsid w:val="00A21866"/>
    <w:rsid w:val="00A21B28"/>
    <w:rsid w:val="00A2231C"/>
    <w:rsid w:val="00A22368"/>
    <w:rsid w:val="00A22385"/>
    <w:rsid w:val="00A22474"/>
    <w:rsid w:val="00A22500"/>
    <w:rsid w:val="00A22A0F"/>
    <w:rsid w:val="00A22AEE"/>
    <w:rsid w:val="00A22C6D"/>
    <w:rsid w:val="00A22CE5"/>
    <w:rsid w:val="00A2333B"/>
    <w:rsid w:val="00A236AF"/>
    <w:rsid w:val="00A23A74"/>
    <w:rsid w:val="00A23BAE"/>
    <w:rsid w:val="00A23D54"/>
    <w:rsid w:val="00A23EC5"/>
    <w:rsid w:val="00A24178"/>
    <w:rsid w:val="00A2422F"/>
    <w:rsid w:val="00A242BF"/>
    <w:rsid w:val="00A246D4"/>
    <w:rsid w:val="00A24AE6"/>
    <w:rsid w:val="00A24E43"/>
    <w:rsid w:val="00A24F2F"/>
    <w:rsid w:val="00A24F99"/>
    <w:rsid w:val="00A25094"/>
    <w:rsid w:val="00A25327"/>
    <w:rsid w:val="00A254E4"/>
    <w:rsid w:val="00A25577"/>
    <w:rsid w:val="00A25874"/>
    <w:rsid w:val="00A25976"/>
    <w:rsid w:val="00A25C2C"/>
    <w:rsid w:val="00A25D9D"/>
    <w:rsid w:val="00A25EB9"/>
    <w:rsid w:val="00A25F01"/>
    <w:rsid w:val="00A25F79"/>
    <w:rsid w:val="00A26207"/>
    <w:rsid w:val="00A26288"/>
    <w:rsid w:val="00A26452"/>
    <w:rsid w:val="00A264C1"/>
    <w:rsid w:val="00A26516"/>
    <w:rsid w:val="00A26840"/>
    <w:rsid w:val="00A26872"/>
    <w:rsid w:val="00A269E8"/>
    <w:rsid w:val="00A27082"/>
    <w:rsid w:val="00A2712E"/>
    <w:rsid w:val="00A2748F"/>
    <w:rsid w:val="00A27553"/>
    <w:rsid w:val="00A27692"/>
    <w:rsid w:val="00A276EE"/>
    <w:rsid w:val="00A27D57"/>
    <w:rsid w:val="00A27DEC"/>
    <w:rsid w:val="00A27E32"/>
    <w:rsid w:val="00A30062"/>
    <w:rsid w:val="00A300DA"/>
    <w:rsid w:val="00A30136"/>
    <w:rsid w:val="00A30279"/>
    <w:rsid w:val="00A305B2"/>
    <w:rsid w:val="00A30685"/>
    <w:rsid w:val="00A30716"/>
    <w:rsid w:val="00A3075D"/>
    <w:rsid w:val="00A3093F"/>
    <w:rsid w:val="00A30BFA"/>
    <w:rsid w:val="00A3111D"/>
    <w:rsid w:val="00A312BD"/>
    <w:rsid w:val="00A31732"/>
    <w:rsid w:val="00A3181F"/>
    <w:rsid w:val="00A31825"/>
    <w:rsid w:val="00A3184C"/>
    <w:rsid w:val="00A3191C"/>
    <w:rsid w:val="00A3199E"/>
    <w:rsid w:val="00A31C76"/>
    <w:rsid w:val="00A31D61"/>
    <w:rsid w:val="00A31D9A"/>
    <w:rsid w:val="00A31DFA"/>
    <w:rsid w:val="00A3208E"/>
    <w:rsid w:val="00A32236"/>
    <w:rsid w:val="00A322F8"/>
    <w:rsid w:val="00A324DB"/>
    <w:rsid w:val="00A32A17"/>
    <w:rsid w:val="00A32A1B"/>
    <w:rsid w:val="00A3310F"/>
    <w:rsid w:val="00A33145"/>
    <w:rsid w:val="00A33284"/>
    <w:rsid w:val="00A332CB"/>
    <w:rsid w:val="00A335BC"/>
    <w:rsid w:val="00A3439A"/>
    <w:rsid w:val="00A34527"/>
    <w:rsid w:val="00A346A1"/>
    <w:rsid w:val="00A34B4E"/>
    <w:rsid w:val="00A34B6F"/>
    <w:rsid w:val="00A34C6C"/>
    <w:rsid w:val="00A34DEB"/>
    <w:rsid w:val="00A34E00"/>
    <w:rsid w:val="00A352A8"/>
    <w:rsid w:val="00A352EB"/>
    <w:rsid w:val="00A352F7"/>
    <w:rsid w:val="00A3532D"/>
    <w:rsid w:val="00A35826"/>
    <w:rsid w:val="00A35DE7"/>
    <w:rsid w:val="00A35DFF"/>
    <w:rsid w:val="00A35EE8"/>
    <w:rsid w:val="00A360FD"/>
    <w:rsid w:val="00A3624C"/>
    <w:rsid w:val="00A363C6"/>
    <w:rsid w:val="00A36541"/>
    <w:rsid w:val="00A366E9"/>
    <w:rsid w:val="00A368A0"/>
    <w:rsid w:val="00A36B18"/>
    <w:rsid w:val="00A36B31"/>
    <w:rsid w:val="00A36EE8"/>
    <w:rsid w:val="00A36F83"/>
    <w:rsid w:val="00A37027"/>
    <w:rsid w:val="00A3737F"/>
    <w:rsid w:val="00A37421"/>
    <w:rsid w:val="00A3756C"/>
    <w:rsid w:val="00A37586"/>
    <w:rsid w:val="00A3771F"/>
    <w:rsid w:val="00A3798E"/>
    <w:rsid w:val="00A37A1D"/>
    <w:rsid w:val="00A37A8F"/>
    <w:rsid w:val="00A37C79"/>
    <w:rsid w:val="00A37F4E"/>
    <w:rsid w:val="00A402C9"/>
    <w:rsid w:val="00A40327"/>
    <w:rsid w:val="00A40330"/>
    <w:rsid w:val="00A404AE"/>
    <w:rsid w:val="00A4053C"/>
    <w:rsid w:val="00A408D5"/>
    <w:rsid w:val="00A40A47"/>
    <w:rsid w:val="00A40ECC"/>
    <w:rsid w:val="00A40F5F"/>
    <w:rsid w:val="00A41222"/>
    <w:rsid w:val="00A41771"/>
    <w:rsid w:val="00A417F3"/>
    <w:rsid w:val="00A41DF4"/>
    <w:rsid w:val="00A41FA6"/>
    <w:rsid w:val="00A422CE"/>
    <w:rsid w:val="00A422F2"/>
    <w:rsid w:val="00A423A4"/>
    <w:rsid w:val="00A428D8"/>
    <w:rsid w:val="00A429C9"/>
    <w:rsid w:val="00A42B1E"/>
    <w:rsid w:val="00A42B60"/>
    <w:rsid w:val="00A42DC0"/>
    <w:rsid w:val="00A42E83"/>
    <w:rsid w:val="00A42F37"/>
    <w:rsid w:val="00A432E1"/>
    <w:rsid w:val="00A43458"/>
    <w:rsid w:val="00A4346A"/>
    <w:rsid w:val="00A434B8"/>
    <w:rsid w:val="00A435C3"/>
    <w:rsid w:val="00A43A4F"/>
    <w:rsid w:val="00A43BAF"/>
    <w:rsid w:val="00A43D3A"/>
    <w:rsid w:val="00A43DD6"/>
    <w:rsid w:val="00A44123"/>
    <w:rsid w:val="00A4444C"/>
    <w:rsid w:val="00A448D8"/>
    <w:rsid w:val="00A44A31"/>
    <w:rsid w:val="00A44A73"/>
    <w:rsid w:val="00A44B51"/>
    <w:rsid w:val="00A44EE0"/>
    <w:rsid w:val="00A4514A"/>
    <w:rsid w:val="00A452D7"/>
    <w:rsid w:val="00A4543B"/>
    <w:rsid w:val="00A45BD0"/>
    <w:rsid w:val="00A45BF6"/>
    <w:rsid w:val="00A45DC4"/>
    <w:rsid w:val="00A45E3E"/>
    <w:rsid w:val="00A462A4"/>
    <w:rsid w:val="00A462EF"/>
    <w:rsid w:val="00A46408"/>
    <w:rsid w:val="00A464E8"/>
    <w:rsid w:val="00A46594"/>
    <w:rsid w:val="00A46635"/>
    <w:rsid w:val="00A46A11"/>
    <w:rsid w:val="00A46AB6"/>
    <w:rsid w:val="00A46DC0"/>
    <w:rsid w:val="00A46E5B"/>
    <w:rsid w:val="00A471BD"/>
    <w:rsid w:val="00A472E4"/>
    <w:rsid w:val="00A47445"/>
    <w:rsid w:val="00A47489"/>
    <w:rsid w:val="00A4785F"/>
    <w:rsid w:val="00A478FA"/>
    <w:rsid w:val="00A47AAD"/>
    <w:rsid w:val="00A47C2D"/>
    <w:rsid w:val="00A47CBC"/>
    <w:rsid w:val="00A47CDD"/>
    <w:rsid w:val="00A50089"/>
    <w:rsid w:val="00A50277"/>
    <w:rsid w:val="00A50374"/>
    <w:rsid w:val="00A507E3"/>
    <w:rsid w:val="00A508B3"/>
    <w:rsid w:val="00A5090C"/>
    <w:rsid w:val="00A50B60"/>
    <w:rsid w:val="00A5104E"/>
    <w:rsid w:val="00A51236"/>
    <w:rsid w:val="00A5158D"/>
    <w:rsid w:val="00A519DD"/>
    <w:rsid w:val="00A51A6B"/>
    <w:rsid w:val="00A51CDA"/>
    <w:rsid w:val="00A51D84"/>
    <w:rsid w:val="00A51F01"/>
    <w:rsid w:val="00A5250D"/>
    <w:rsid w:val="00A5274E"/>
    <w:rsid w:val="00A5278D"/>
    <w:rsid w:val="00A52A0C"/>
    <w:rsid w:val="00A52A3C"/>
    <w:rsid w:val="00A52D08"/>
    <w:rsid w:val="00A52EA8"/>
    <w:rsid w:val="00A52F3A"/>
    <w:rsid w:val="00A52F3D"/>
    <w:rsid w:val="00A53127"/>
    <w:rsid w:val="00A53174"/>
    <w:rsid w:val="00A531B5"/>
    <w:rsid w:val="00A532D2"/>
    <w:rsid w:val="00A533ED"/>
    <w:rsid w:val="00A536C5"/>
    <w:rsid w:val="00A537C1"/>
    <w:rsid w:val="00A5389F"/>
    <w:rsid w:val="00A538DA"/>
    <w:rsid w:val="00A53A66"/>
    <w:rsid w:val="00A53AA6"/>
    <w:rsid w:val="00A53AC0"/>
    <w:rsid w:val="00A53BA0"/>
    <w:rsid w:val="00A53DD9"/>
    <w:rsid w:val="00A53DEA"/>
    <w:rsid w:val="00A53F49"/>
    <w:rsid w:val="00A53F53"/>
    <w:rsid w:val="00A540CC"/>
    <w:rsid w:val="00A5411A"/>
    <w:rsid w:val="00A54121"/>
    <w:rsid w:val="00A542F3"/>
    <w:rsid w:val="00A54694"/>
    <w:rsid w:val="00A54737"/>
    <w:rsid w:val="00A54760"/>
    <w:rsid w:val="00A547ED"/>
    <w:rsid w:val="00A54C43"/>
    <w:rsid w:val="00A54D4E"/>
    <w:rsid w:val="00A54FAC"/>
    <w:rsid w:val="00A551A0"/>
    <w:rsid w:val="00A55236"/>
    <w:rsid w:val="00A5546C"/>
    <w:rsid w:val="00A55485"/>
    <w:rsid w:val="00A55983"/>
    <w:rsid w:val="00A55A6A"/>
    <w:rsid w:val="00A55C56"/>
    <w:rsid w:val="00A55C7E"/>
    <w:rsid w:val="00A55FA1"/>
    <w:rsid w:val="00A56453"/>
    <w:rsid w:val="00A565FC"/>
    <w:rsid w:val="00A5660A"/>
    <w:rsid w:val="00A56648"/>
    <w:rsid w:val="00A5665A"/>
    <w:rsid w:val="00A56695"/>
    <w:rsid w:val="00A569E3"/>
    <w:rsid w:val="00A56A20"/>
    <w:rsid w:val="00A56A73"/>
    <w:rsid w:val="00A56B33"/>
    <w:rsid w:val="00A56D88"/>
    <w:rsid w:val="00A57092"/>
    <w:rsid w:val="00A57612"/>
    <w:rsid w:val="00A57714"/>
    <w:rsid w:val="00A57770"/>
    <w:rsid w:val="00A57952"/>
    <w:rsid w:val="00A57B47"/>
    <w:rsid w:val="00A57B4E"/>
    <w:rsid w:val="00A57F9C"/>
    <w:rsid w:val="00A6007B"/>
    <w:rsid w:val="00A60273"/>
    <w:rsid w:val="00A603D7"/>
    <w:rsid w:val="00A60830"/>
    <w:rsid w:val="00A60A2A"/>
    <w:rsid w:val="00A60D70"/>
    <w:rsid w:val="00A60E02"/>
    <w:rsid w:val="00A6104E"/>
    <w:rsid w:val="00A610AE"/>
    <w:rsid w:val="00A612E6"/>
    <w:rsid w:val="00A618DF"/>
    <w:rsid w:val="00A61BC4"/>
    <w:rsid w:val="00A62259"/>
    <w:rsid w:val="00A62431"/>
    <w:rsid w:val="00A62537"/>
    <w:rsid w:val="00A625A0"/>
    <w:rsid w:val="00A625CA"/>
    <w:rsid w:val="00A62797"/>
    <w:rsid w:val="00A627BC"/>
    <w:rsid w:val="00A62D3A"/>
    <w:rsid w:val="00A6303E"/>
    <w:rsid w:val="00A63484"/>
    <w:rsid w:val="00A63690"/>
    <w:rsid w:val="00A636F6"/>
    <w:rsid w:val="00A638B6"/>
    <w:rsid w:val="00A63A2B"/>
    <w:rsid w:val="00A63BA6"/>
    <w:rsid w:val="00A63D35"/>
    <w:rsid w:val="00A63DC8"/>
    <w:rsid w:val="00A63EBD"/>
    <w:rsid w:val="00A63F0C"/>
    <w:rsid w:val="00A63FE8"/>
    <w:rsid w:val="00A6405F"/>
    <w:rsid w:val="00A641BB"/>
    <w:rsid w:val="00A64204"/>
    <w:rsid w:val="00A643C9"/>
    <w:rsid w:val="00A6454A"/>
    <w:rsid w:val="00A64AEA"/>
    <w:rsid w:val="00A64BC0"/>
    <w:rsid w:val="00A64BF8"/>
    <w:rsid w:val="00A64D14"/>
    <w:rsid w:val="00A64ED7"/>
    <w:rsid w:val="00A6503E"/>
    <w:rsid w:val="00A65326"/>
    <w:rsid w:val="00A656DC"/>
    <w:rsid w:val="00A65700"/>
    <w:rsid w:val="00A6578C"/>
    <w:rsid w:val="00A6584B"/>
    <w:rsid w:val="00A660F4"/>
    <w:rsid w:val="00A66341"/>
    <w:rsid w:val="00A6637C"/>
    <w:rsid w:val="00A66923"/>
    <w:rsid w:val="00A66B0C"/>
    <w:rsid w:val="00A66D7E"/>
    <w:rsid w:val="00A66FAD"/>
    <w:rsid w:val="00A6713C"/>
    <w:rsid w:val="00A671EC"/>
    <w:rsid w:val="00A67311"/>
    <w:rsid w:val="00A673A3"/>
    <w:rsid w:val="00A6775E"/>
    <w:rsid w:val="00A67AE5"/>
    <w:rsid w:val="00A67B40"/>
    <w:rsid w:val="00A67C88"/>
    <w:rsid w:val="00A67CB3"/>
    <w:rsid w:val="00A67D47"/>
    <w:rsid w:val="00A67F26"/>
    <w:rsid w:val="00A67FBB"/>
    <w:rsid w:val="00A70025"/>
    <w:rsid w:val="00A7013D"/>
    <w:rsid w:val="00A701BC"/>
    <w:rsid w:val="00A7025E"/>
    <w:rsid w:val="00A70494"/>
    <w:rsid w:val="00A70807"/>
    <w:rsid w:val="00A7084B"/>
    <w:rsid w:val="00A709BF"/>
    <w:rsid w:val="00A70A6C"/>
    <w:rsid w:val="00A70AD5"/>
    <w:rsid w:val="00A70C0C"/>
    <w:rsid w:val="00A711D6"/>
    <w:rsid w:val="00A71912"/>
    <w:rsid w:val="00A71985"/>
    <w:rsid w:val="00A71AB7"/>
    <w:rsid w:val="00A71AD3"/>
    <w:rsid w:val="00A72213"/>
    <w:rsid w:val="00A723F4"/>
    <w:rsid w:val="00A725EE"/>
    <w:rsid w:val="00A728A3"/>
    <w:rsid w:val="00A728DC"/>
    <w:rsid w:val="00A7290D"/>
    <w:rsid w:val="00A72955"/>
    <w:rsid w:val="00A72B04"/>
    <w:rsid w:val="00A72D7E"/>
    <w:rsid w:val="00A73179"/>
    <w:rsid w:val="00A73183"/>
    <w:rsid w:val="00A73249"/>
    <w:rsid w:val="00A73339"/>
    <w:rsid w:val="00A733CF"/>
    <w:rsid w:val="00A733D5"/>
    <w:rsid w:val="00A74116"/>
    <w:rsid w:val="00A74233"/>
    <w:rsid w:val="00A742E9"/>
    <w:rsid w:val="00A74375"/>
    <w:rsid w:val="00A744A7"/>
    <w:rsid w:val="00A744AC"/>
    <w:rsid w:val="00A74754"/>
    <w:rsid w:val="00A747EA"/>
    <w:rsid w:val="00A74ABE"/>
    <w:rsid w:val="00A74EC9"/>
    <w:rsid w:val="00A75585"/>
    <w:rsid w:val="00A7581E"/>
    <w:rsid w:val="00A75E45"/>
    <w:rsid w:val="00A75F30"/>
    <w:rsid w:val="00A7648B"/>
    <w:rsid w:val="00A7654B"/>
    <w:rsid w:val="00A76697"/>
    <w:rsid w:val="00A76712"/>
    <w:rsid w:val="00A767A4"/>
    <w:rsid w:val="00A768D5"/>
    <w:rsid w:val="00A76CBB"/>
    <w:rsid w:val="00A76EDD"/>
    <w:rsid w:val="00A771FF"/>
    <w:rsid w:val="00A7740B"/>
    <w:rsid w:val="00A77534"/>
    <w:rsid w:val="00A77536"/>
    <w:rsid w:val="00A777EE"/>
    <w:rsid w:val="00A777FC"/>
    <w:rsid w:val="00A778D3"/>
    <w:rsid w:val="00A779F4"/>
    <w:rsid w:val="00A77F1A"/>
    <w:rsid w:val="00A80027"/>
    <w:rsid w:val="00A8023C"/>
    <w:rsid w:val="00A80423"/>
    <w:rsid w:val="00A80524"/>
    <w:rsid w:val="00A80662"/>
    <w:rsid w:val="00A806AE"/>
    <w:rsid w:val="00A806D9"/>
    <w:rsid w:val="00A808BE"/>
    <w:rsid w:val="00A80929"/>
    <w:rsid w:val="00A8095E"/>
    <w:rsid w:val="00A80A99"/>
    <w:rsid w:val="00A80D17"/>
    <w:rsid w:val="00A80D2C"/>
    <w:rsid w:val="00A80D9A"/>
    <w:rsid w:val="00A81146"/>
    <w:rsid w:val="00A812D0"/>
    <w:rsid w:val="00A81490"/>
    <w:rsid w:val="00A814ED"/>
    <w:rsid w:val="00A814F2"/>
    <w:rsid w:val="00A8166E"/>
    <w:rsid w:val="00A816C8"/>
    <w:rsid w:val="00A816E0"/>
    <w:rsid w:val="00A817FB"/>
    <w:rsid w:val="00A81844"/>
    <w:rsid w:val="00A81958"/>
    <w:rsid w:val="00A81D14"/>
    <w:rsid w:val="00A81EEA"/>
    <w:rsid w:val="00A82220"/>
    <w:rsid w:val="00A82633"/>
    <w:rsid w:val="00A82785"/>
    <w:rsid w:val="00A82924"/>
    <w:rsid w:val="00A82946"/>
    <w:rsid w:val="00A82A7C"/>
    <w:rsid w:val="00A82CC7"/>
    <w:rsid w:val="00A82E7F"/>
    <w:rsid w:val="00A830AE"/>
    <w:rsid w:val="00A830E8"/>
    <w:rsid w:val="00A832C6"/>
    <w:rsid w:val="00A834BB"/>
    <w:rsid w:val="00A83605"/>
    <w:rsid w:val="00A83687"/>
    <w:rsid w:val="00A8374A"/>
    <w:rsid w:val="00A8386B"/>
    <w:rsid w:val="00A838CF"/>
    <w:rsid w:val="00A839B8"/>
    <w:rsid w:val="00A83B9F"/>
    <w:rsid w:val="00A83BC4"/>
    <w:rsid w:val="00A83FC8"/>
    <w:rsid w:val="00A84034"/>
    <w:rsid w:val="00A8430B"/>
    <w:rsid w:val="00A844E0"/>
    <w:rsid w:val="00A846BD"/>
    <w:rsid w:val="00A8475F"/>
    <w:rsid w:val="00A84985"/>
    <w:rsid w:val="00A84B0C"/>
    <w:rsid w:val="00A85292"/>
    <w:rsid w:val="00A85544"/>
    <w:rsid w:val="00A85876"/>
    <w:rsid w:val="00A85BC2"/>
    <w:rsid w:val="00A85CCB"/>
    <w:rsid w:val="00A85D5B"/>
    <w:rsid w:val="00A85DC2"/>
    <w:rsid w:val="00A862A9"/>
    <w:rsid w:val="00A864B9"/>
    <w:rsid w:val="00A865A6"/>
    <w:rsid w:val="00A867D5"/>
    <w:rsid w:val="00A86962"/>
    <w:rsid w:val="00A86D52"/>
    <w:rsid w:val="00A8736E"/>
    <w:rsid w:val="00A87502"/>
    <w:rsid w:val="00A87916"/>
    <w:rsid w:val="00A87A2A"/>
    <w:rsid w:val="00A87AA7"/>
    <w:rsid w:val="00A87C1E"/>
    <w:rsid w:val="00A87D46"/>
    <w:rsid w:val="00A87D9D"/>
    <w:rsid w:val="00A87FF0"/>
    <w:rsid w:val="00A903AD"/>
    <w:rsid w:val="00A9048A"/>
    <w:rsid w:val="00A9068F"/>
    <w:rsid w:val="00A9069E"/>
    <w:rsid w:val="00A90C41"/>
    <w:rsid w:val="00A90C49"/>
    <w:rsid w:val="00A91097"/>
    <w:rsid w:val="00A910BD"/>
    <w:rsid w:val="00A913BE"/>
    <w:rsid w:val="00A913C2"/>
    <w:rsid w:val="00A91540"/>
    <w:rsid w:val="00A91574"/>
    <w:rsid w:val="00A91662"/>
    <w:rsid w:val="00A916BD"/>
    <w:rsid w:val="00A91907"/>
    <w:rsid w:val="00A91947"/>
    <w:rsid w:val="00A91A4D"/>
    <w:rsid w:val="00A91CBC"/>
    <w:rsid w:val="00A91CC7"/>
    <w:rsid w:val="00A92142"/>
    <w:rsid w:val="00A92348"/>
    <w:rsid w:val="00A92370"/>
    <w:rsid w:val="00A926D8"/>
    <w:rsid w:val="00A928C5"/>
    <w:rsid w:val="00A92B40"/>
    <w:rsid w:val="00A92C08"/>
    <w:rsid w:val="00A92D8D"/>
    <w:rsid w:val="00A92EBE"/>
    <w:rsid w:val="00A931D9"/>
    <w:rsid w:val="00A9343D"/>
    <w:rsid w:val="00A93447"/>
    <w:rsid w:val="00A93690"/>
    <w:rsid w:val="00A93735"/>
    <w:rsid w:val="00A939B7"/>
    <w:rsid w:val="00A93B95"/>
    <w:rsid w:val="00A93CCA"/>
    <w:rsid w:val="00A93E18"/>
    <w:rsid w:val="00A93EF4"/>
    <w:rsid w:val="00A942E8"/>
    <w:rsid w:val="00A949A8"/>
    <w:rsid w:val="00A949D3"/>
    <w:rsid w:val="00A94A1C"/>
    <w:rsid w:val="00A94AA4"/>
    <w:rsid w:val="00A94B78"/>
    <w:rsid w:val="00A94D45"/>
    <w:rsid w:val="00A94FC2"/>
    <w:rsid w:val="00A95079"/>
    <w:rsid w:val="00A9576C"/>
    <w:rsid w:val="00A95A7C"/>
    <w:rsid w:val="00A95B6F"/>
    <w:rsid w:val="00A95C49"/>
    <w:rsid w:val="00A95CDE"/>
    <w:rsid w:val="00A95DB0"/>
    <w:rsid w:val="00A96190"/>
    <w:rsid w:val="00A96306"/>
    <w:rsid w:val="00A9630D"/>
    <w:rsid w:val="00A96A00"/>
    <w:rsid w:val="00A96CAF"/>
    <w:rsid w:val="00A96D5C"/>
    <w:rsid w:val="00A97168"/>
    <w:rsid w:val="00A97225"/>
    <w:rsid w:val="00A97482"/>
    <w:rsid w:val="00A97860"/>
    <w:rsid w:val="00A979AB"/>
    <w:rsid w:val="00A97A48"/>
    <w:rsid w:val="00A97A54"/>
    <w:rsid w:val="00A97B62"/>
    <w:rsid w:val="00A97CA7"/>
    <w:rsid w:val="00A97D62"/>
    <w:rsid w:val="00A97E72"/>
    <w:rsid w:val="00AA02EC"/>
    <w:rsid w:val="00AA065A"/>
    <w:rsid w:val="00AA0674"/>
    <w:rsid w:val="00AA07FF"/>
    <w:rsid w:val="00AA08EA"/>
    <w:rsid w:val="00AA09C1"/>
    <w:rsid w:val="00AA0AC5"/>
    <w:rsid w:val="00AA0BA0"/>
    <w:rsid w:val="00AA10DE"/>
    <w:rsid w:val="00AA129B"/>
    <w:rsid w:val="00AA13AF"/>
    <w:rsid w:val="00AA1416"/>
    <w:rsid w:val="00AA15A4"/>
    <w:rsid w:val="00AA1711"/>
    <w:rsid w:val="00AA1A3B"/>
    <w:rsid w:val="00AA1CFC"/>
    <w:rsid w:val="00AA1D87"/>
    <w:rsid w:val="00AA1E67"/>
    <w:rsid w:val="00AA23AA"/>
    <w:rsid w:val="00AA23EF"/>
    <w:rsid w:val="00AA276E"/>
    <w:rsid w:val="00AA2943"/>
    <w:rsid w:val="00AA2A4F"/>
    <w:rsid w:val="00AA2B69"/>
    <w:rsid w:val="00AA2B95"/>
    <w:rsid w:val="00AA2C3F"/>
    <w:rsid w:val="00AA2D3C"/>
    <w:rsid w:val="00AA2E5A"/>
    <w:rsid w:val="00AA2F05"/>
    <w:rsid w:val="00AA2F75"/>
    <w:rsid w:val="00AA2FF8"/>
    <w:rsid w:val="00AA33B7"/>
    <w:rsid w:val="00AA3ADF"/>
    <w:rsid w:val="00AA3BC9"/>
    <w:rsid w:val="00AA3DD8"/>
    <w:rsid w:val="00AA3F4C"/>
    <w:rsid w:val="00AA43DA"/>
    <w:rsid w:val="00AA44F6"/>
    <w:rsid w:val="00AA47DD"/>
    <w:rsid w:val="00AA4AB1"/>
    <w:rsid w:val="00AA51B6"/>
    <w:rsid w:val="00AA5477"/>
    <w:rsid w:val="00AA554F"/>
    <w:rsid w:val="00AA578B"/>
    <w:rsid w:val="00AA6096"/>
    <w:rsid w:val="00AA6148"/>
    <w:rsid w:val="00AA61EE"/>
    <w:rsid w:val="00AA632F"/>
    <w:rsid w:val="00AA64E6"/>
    <w:rsid w:val="00AA6891"/>
    <w:rsid w:val="00AA6960"/>
    <w:rsid w:val="00AA6B39"/>
    <w:rsid w:val="00AA6F65"/>
    <w:rsid w:val="00AA7111"/>
    <w:rsid w:val="00AA7166"/>
    <w:rsid w:val="00AA7191"/>
    <w:rsid w:val="00AA72DA"/>
    <w:rsid w:val="00AA73F5"/>
    <w:rsid w:val="00AA751A"/>
    <w:rsid w:val="00AA7574"/>
    <w:rsid w:val="00AA7A29"/>
    <w:rsid w:val="00AB011D"/>
    <w:rsid w:val="00AB014E"/>
    <w:rsid w:val="00AB0266"/>
    <w:rsid w:val="00AB05DE"/>
    <w:rsid w:val="00AB0879"/>
    <w:rsid w:val="00AB08F2"/>
    <w:rsid w:val="00AB0A44"/>
    <w:rsid w:val="00AB0BB2"/>
    <w:rsid w:val="00AB12B3"/>
    <w:rsid w:val="00AB186B"/>
    <w:rsid w:val="00AB1876"/>
    <w:rsid w:val="00AB1CCC"/>
    <w:rsid w:val="00AB1D42"/>
    <w:rsid w:val="00AB1F07"/>
    <w:rsid w:val="00AB208C"/>
    <w:rsid w:val="00AB2281"/>
    <w:rsid w:val="00AB2353"/>
    <w:rsid w:val="00AB23F9"/>
    <w:rsid w:val="00AB259C"/>
    <w:rsid w:val="00AB287C"/>
    <w:rsid w:val="00AB294C"/>
    <w:rsid w:val="00AB297F"/>
    <w:rsid w:val="00AB2B12"/>
    <w:rsid w:val="00AB2E15"/>
    <w:rsid w:val="00AB30B1"/>
    <w:rsid w:val="00AB31D2"/>
    <w:rsid w:val="00AB3405"/>
    <w:rsid w:val="00AB34F0"/>
    <w:rsid w:val="00AB353D"/>
    <w:rsid w:val="00AB389C"/>
    <w:rsid w:val="00AB3DFB"/>
    <w:rsid w:val="00AB4029"/>
    <w:rsid w:val="00AB402A"/>
    <w:rsid w:val="00AB4156"/>
    <w:rsid w:val="00AB430B"/>
    <w:rsid w:val="00AB4471"/>
    <w:rsid w:val="00AB4ADE"/>
    <w:rsid w:val="00AB4FC4"/>
    <w:rsid w:val="00AB5071"/>
    <w:rsid w:val="00AB50DB"/>
    <w:rsid w:val="00AB5293"/>
    <w:rsid w:val="00AB5336"/>
    <w:rsid w:val="00AB53F1"/>
    <w:rsid w:val="00AB54BC"/>
    <w:rsid w:val="00AB578E"/>
    <w:rsid w:val="00AB5824"/>
    <w:rsid w:val="00AB58A6"/>
    <w:rsid w:val="00AB58D3"/>
    <w:rsid w:val="00AB5D0E"/>
    <w:rsid w:val="00AB5DD3"/>
    <w:rsid w:val="00AB6037"/>
    <w:rsid w:val="00AB63FD"/>
    <w:rsid w:val="00AB652C"/>
    <w:rsid w:val="00AB6599"/>
    <w:rsid w:val="00AB65A0"/>
    <w:rsid w:val="00AB6653"/>
    <w:rsid w:val="00AB685D"/>
    <w:rsid w:val="00AB6871"/>
    <w:rsid w:val="00AB69C8"/>
    <w:rsid w:val="00AB6AA5"/>
    <w:rsid w:val="00AB6D50"/>
    <w:rsid w:val="00AB6D70"/>
    <w:rsid w:val="00AB6E0B"/>
    <w:rsid w:val="00AB7025"/>
    <w:rsid w:val="00AB7147"/>
    <w:rsid w:val="00AB722B"/>
    <w:rsid w:val="00AB736A"/>
    <w:rsid w:val="00AB7571"/>
    <w:rsid w:val="00AB77B5"/>
    <w:rsid w:val="00AB7900"/>
    <w:rsid w:val="00AB79BF"/>
    <w:rsid w:val="00AB7B16"/>
    <w:rsid w:val="00AB7B5B"/>
    <w:rsid w:val="00AB7BF5"/>
    <w:rsid w:val="00AB7E41"/>
    <w:rsid w:val="00AB7E99"/>
    <w:rsid w:val="00AB7FCF"/>
    <w:rsid w:val="00AC00D6"/>
    <w:rsid w:val="00AC033C"/>
    <w:rsid w:val="00AC034E"/>
    <w:rsid w:val="00AC055E"/>
    <w:rsid w:val="00AC05A5"/>
    <w:rsid w:val="00AC08F6"/>
    <w:rsid w:val="00AC09FD"/>
    <w:rsid w:val="00AC0A94"/>
    <w:rsid w:val="00AC0B56"/>
    <w:rsid w:val="00AC1285"/>
    <w:rsid w:val="00AC16D9"/>
    <w:rsid w:val="00AC1A10"/>
    <w:rsid w:val="00AC1D00"/>
    <w:rsid w:val="00AC1E23"/>
    <w:rsid w:val="00AC2290"/>
    <w:rsid w:val="00AC29D1"/>
    <w:rsid w:val="00AC2C53"/>
    <w:rsid w:val="00AC2C6A"/>
    <w:rsid w:val="00AC30EF"/>
    <w:rsid w:val="00AC312C"/>
    <w:rsid w:val="00AC37C7"/>
    <w:rsid w:val="00AC37E1"/>
    <w:rsid w:val="00AC3804"/>
    <w:rsid w:val="00AC38A5"/>
    <w:rsid w:val="00AC4013"/>
    <w:rsid w:val="00AC4067"/>
    <w:rsid w:val="00AC40BC"/>
    <w:rsid w:val="00AC4630"/>
    <w:rsid w:val="00AC4B13"/>
    <w:rsid w:val="00AC4CC4"/>
    <w:rsid w:val="00AC4CE6"/>
    <w:rsid w:val="00AC4D22"/>
    <w:rsid w:val="00AC4D45"/>
    <w:rsid w:val="00AC4E9E"/>
    <w:rsid w:val="00AC51C9"/>
    <w:rsid w:val="00AC52EA"/>
    <w:rsid w:val="00AC53FA"/>
    <w:rsid w:val="00AC543B"/>
    <w:rsid w:val="00AC5812"/>
    <w:rsid w:val="00AC581B"/>
    <w:rsid w:val="00AC5862"/>
    <w:rsid w:val="00AC586A"/>
    <w:rsid w:val="00AC5A5E"/>
    <w:rsid w:val="00AC5A60"/>
    <w:rsid w:val="00AC5B3C"/>
    <w:rsid w:val="00AC5BA6"/>
    <w:rsid w:val="00AC606B"/>
    <w:rsid w:val="00AC60C8"/>
    <w:rsid w:val="00AC62F4"/>
    <w:rsid w:val="00AC6445"/>
    <w:rsid w:val="00AC6564"/>
    <w:rsid w:val="00AC65D5"/>
    <w:rsid w:val="00AC663B"/>
    <w:rsid w:val="00AC6769"/>
    <w:rsid w:val="00AC692D"/>
    <w:rsid w:val="00AC6A34"/>
    <w:rsid w:val="00AC6BAF"/>
    <w:rsid w:val="00AC6C18"/>
    <w:rsid w:val="00AC6C7C"/>
    <w:rsid w:val="00AC6CA3"/>
    <w:rsid w:val="00AC6F33"/>
    <w:rsid w:val="00AC6FB3"/>
    <w:rsid w:val="00AC6FF3"/>
    <w:rsid w:val="00AC714F"/>
    <w:rsid w:val="00AC7181"/>
    <w:rsid w:val="00AC72DF"/>
    <w:rsid w:val="00AC7328"/>
    <w:rsid w:val="00AC7637"/>
    <w:rsid w:val="00AC774E"/>
    <w:rsid w:val="00AC7770"/>
    <w:rsid w:val="00AC77E2"/>
    <w:rsid w:val="00AC78AC"/>
    <w:rsid w:val="00AC7B1D"/>
    <w:rsid w:val="00AC7C47"/>
    <w:rsid w:val="00AC7CA6"/>
    <w:rsid w:val="00AC7EB4"/>
    <w:rsid w:val="00AD00B5"/>
    <w:rsid w:val="00AD050B"/>
    <w:rsid w:val="00AD061C"/>
    <w:rsid w:val="00AD06B2"/>
    <w:rsid w:val="00AD0BEF"/>
    <w:rsid w:val="00AD0CAE"/>
    <w:rsid w:val="00AD0D31"/>
    <w:rsid w:val="00AD0ECB"/>
    <w:rsid w:val="00AD133E"/>
    <w:rsid w:val="00AD1343"/>
    <w:rsid w:val="00AD140B"/>
    <w:rsid w:val="00AD1583"/>
    <w:rsid w:val="00AD17EF"/>
    <w:rsid w:val="00AD1944"/>
    <w:rsid w:val="00AD1A2E"/>
    <w:rsid w:val="00AD1AFD"/>
    <w:rsid w:val="00AD1C2B"/>
    <w:rsid w:val="00AD1D89"/>
    <w:rsid w:val="00AD20D2"/>
    <w:rsid w:val="00AD252F"/>
    <w:rsid w:val="00AD281E"/>
    <w:rsid w:val="00AD2FB0"/>
    <w:rsid w:val="00AD31FF"/>
    <w:rsid w:val="00AD35C0"/>
    <w:rsid w:val="00AD35C7"/>
    <w:rsid w:val="00AD3963"/>
    <w:rsid w:val="00AD3A3D"/>
    <w:rsid w:val="00AD3AE1"/>
    <w:rsid w:val="00AD3D13"/>
    <w:rsid w:val="00AD420C"/>
    <w:rsid w:val="00AD43C9"/>
    <w:rsid w:val="00AD4411"/>
    <w:rsid w:val="00AD4892"/>
    <w:rsid w:val="00AD4B58"/>
    <w:rsid w:val="00AD532F"/>
    <w:rsid w:val="00AD5597"/>
    <w:rsid w:val="00AD5BE2"/>
    <w:rsid w:val="00AD5E8A"/>
    <w:rsid w:val="00AD5F31"/>
    <w:rsid w:val="00AD60CF"/>
    <w:rsid w:val="00AD633B"/>
    <w:rsid w:val="00AD6592"/>
    <w:rsid w:val="00AD6671"/>
    <w:rsid w:val="00AD66C3"/>
    <w:rsid w:val="00AD686D"/>
    <w:rsid w:val="00AD6B55"/>
    <w:rsid w:val="00AD6D91"/>
    <w:rsid w:val="00AD6E4D"/>
    <w:rsid w:val="00AD6F0E"/>
    <w:rsid w:val="00AD70C9"/>
    <w:rsid w:val="00AD7306"/>
    <w:rsid w:val="00AD75A6"/>
    <w:rsid w:val="00AD7A34"/>
    <w:rsid w:val="00AD7A88"/>
    <w:rsid w:val="00AD7A90"/>
    <w:rsid w:val="00AD7F77"/>
    <w:rsid w:val="00AE004C"/>
    <w:rsid w:val="00AE008C"/>
    <w:rsid w:val="00AE01A1"/>
    <w:rsid w:val="00AE01B6"/>
    <w:rsid w:val="00AE03FF"/>
    <w:rsid w:val="00AE053F"/>
    <w:rsid w:val="00AE06E2"/>
    <w:rsid w:val="00AE082F"/>
    <w:rsid w:val="00AE0DF2"/>
    <w:rsid w:val="00AE1792"/>
    <w:rsid w:val="00AE199E"/>
    <w:rsid w:val="00AE1A14"/>
    <w:rsid w:val="00AE1C77"/>
    <w:rsid w:val="00AE1D3A"/>
    <w:rsid w:val="00AE1D4B"/>
    <w:rsid w:val="00AE1EA9"/>
    <w:rsid w:val="00AE1F5A"/>
    <w:rsid w:val="00AE2055"/>
    <w:rsid w:val="00AE2066"/>
    <w:rsid w:val="00AE224B"/>
    <w:rsid w:val="00AE248D"/>
    <w:rsid w:val="00AE2951"/>
    <w:rsid w:val="00AE297B"/>
    <w:rsid w:val="00AE2B3F"/>
    <w:rsid w:val="00AE2FBF"/>
    <w:rsid w:val="00AE3074"/>
    <w:rsid w:val="00AE3238"/>
    <w:rsid w:val="00AE326F"/>
    <w:rsid w:val="00AE3470"/>
    <w:rsid w:val="00AE3584"/>
    <w:rsid w:val="00AE35B3"/>
    <w:rsid w:val="00AE377A"/>
    <w:rsid w:val="00AE38D9"/>
    <w:rsid w:val="00AE3A5D"/>
    <w:rsid w:val="00AE3FCC"/>
    <w:rsid w:val="00AE4068"/>
    <w:rsid w:val="00AE413A"/>
    <w:rsid w:val="00AE4253"/>
    <w:rsid w:val="00AE428C"/>
    <w:rsid w:val="00AE42F1"/>
    <w:rsid w:val="00AE44F7"/>
    <w:rsid w:val="00AE45E9"/>
    <w:rsid w:val="00AE4614"/>
    <w:rsid w:val="00AE4670"/>
    <w:rsid w:val="00AE47A6"/>
    <w:rsid w:val="00AE4961"/>
    <w:rsid w:val="00AE4B8E"/>
    <w:rsid w:val="00AE4F70"/>
    <w:rsid w:val="00AE5831"/>
    <w:rsid w:val="00AE58EF"/>
    <w:rsid w:val="00AE58F9"/>
    <w:rsid w:val="00AE59A9"/>
    <w:rsid w:val="00AE5F50"/>
    <w:rsid w:val="00AE632F"/>
    <w:rsid w:val="00AE6437"/>
    <w:rsid w:val="00AE6482"/>
    <w:rsid w:val="00AE6858"/>
    <w:rsid w:val="00AE70A4"/>
    <w:rsid w:val="00AE75D5"/>
    <w:rsid w:val="00AE7654"/>
    <w:rsid w:val="00AE7660"/>
    <w:rsid w:val="00AE7B6C"/>
    <w:rsid w:val="00AF026A"/>
    <w:rsid w:val="00AF06F2"/>
    <w:rsid w:val="00AF074C"/>
    <w:rsid w:val="00AF0820"/>
    <w:rsid w:val="00AF0EE6"/>
    <w:rsid w:val="00AF0F20"/>
    <w:rsid w:val="00AF0FD4"/>
    <w:rsid w:val="00AF10FC"/>
    <w:rsid w:val="00AF12D8"/>
    <w:rsid w:val="00AF15EF"/>
    <w:rsid w:val="00AF16D3"/>
    <w:rsid w:val="00AF1B3F"/>
    <w:rsid w:val="00AF1C54"/>
    <w:rsid w:val="00AF1CE3"/>
    <w:rsid w:val="00AF1D5E"/>
    <w:rsid w:val="00AF1DBD"/>
    <w:rsid w:val="00AF213B"/>
    <w:rsid w:val="00AF21EA"/>
    <w:rsid w:val="00AF2370"/>
    <w:rsid w:val="00AF275F"/>
    <w:rsid w:val="00AF286E"/>
    <w:rsid w:val="00AF2973"/>
    <w:rsid w:val="00AF2D89"/>
    <w:rsid w:val="00AF2FDD"/>
    <w:rsid w:val="00AF3021"/>
    <w:rsid w:val="00AF3137"/>
    <w:rsid w:val="00AF32AD"/>
    <w:rsid w:val="00AF32BC"/>
    <w:rsid w:val="00AF33B3"/>
    <w:rsid w:val="00AF342D"/>
    <w:rsid w:val="00AF349F"/>
    <w:rsid w:val="00AF3979"/>
    <w:rsid w:val="00AF3F03"/>
    <w:rsid w:val="00AF3F55"/>
    <w:rsid w:val="00AF4040"/>
    <w:rsid w:val="00AF40A5"/>
    <w:rsid w:val="00AF40C4"/>
    <w:rsid w:val="00AF40CC"/>
    <w:rsid w:val="00AF4111"/>
    <w:rsid w:val="00AF4281"/>
    <w:rsid w:val="00AF42DC"/>
    <w:rsid w:val="00AF43D7"/>
    <w:rsid w:val="00AF44FD"/>
    <w:rsid w:val="00AF4655"/>
    <w:rsid w:val="00AF471D"/>
    <w:rsid w:val="00AF491A"/>
    <w:rsid w:val="00AF4945"/>
    <w:rsid w:val="00AF49BD"/>
    <w:rsid w:val="00AF4B7B"/>
    <w:rsid w:val="00AF4CED"/>
    <w:rsid w:val="00AF4D9D"/>
    <w:rsid w:val="00AF508A"/>
    <w:rsid w:val="00AF50EA"/>
    <w:rsid w:val="00AF5132"/>
    <w:rsid w:val="00AF5220"/>
    <w:rsid w:val="00AF5298"/>
    <w:rsid w:val="00AF538E"/>
    <w:rsid w:val="00AF5474"/>
    <w:rsid w:val="00AF5493"/>
    <w:rsid w:val="00AF55F0"/>
    <w:rsid w:val="00AF564A"/>
    <w:rsid w:val="00AF5935"/>
    <w:rsid w:val="00AF5E05"/>
    <w:rsid w:val="00AF5E2A"/>
    <w:rsid w:val="00AF6134"/>
    <w:rsid w:val="00AF617D"/>
    <w:rsid w:val="00AF64F0"/>
    <w:rsid w:val="00AF658B"/>
    <w:rsid w:val="00AF65DE"/>
    <w:rsid w:val="00AF68FD"/>
    <w:rsid w:val="00AF6B4B"/>
    <w:rsid w:val="00AF6BC2"/>
    <w:rsid w:val="00AF6D74"/>
    <w:rsid w:val="00AF6E0F"/>
    <w:rsid w:val="00AF7186"/>
    <w:rsid w:val="00AF79AA"/>
    <w:rsid w:val="00AF7A40"/>
    <w:rsid w:val="00AF7B9F"/>
    <w:rsid w:val="00AF7C36"/>
    <w:rsid w:val="00AF7FA1"/>
    <w:rsid w:val="00B00489"/>
    <w:rsid w:val="00B005B3"/>
    <w:rsid w:val="00B00710"/>
    <w:rsid w:val="00B0071C"/>
    <w:rsid w:val="00B00A25"/>
    <w:rsid w:val="00B00DEF"/>
    <w:rsid w:val="00B00EE4"/>
    <w:rsid w:val="00B00F95"/>
    <w:rsid w:val="00B01367"/>
    <w:rsid w:val="00B014C6"/>
    <w:rsid w:val="00B01956"/>
    <w:rsid w:val="00B01B8A"/>
    <w:rsid w:val="00B01C8A"/>
    <w:rsid w:val="00B01D79"/>
    <w:rsid w:val="00B01E4E"/>
    <w:rsid w:val="00B01E57"/>
    <w:rsid w:val="00B01F62"/>
    <w:rsid w:val="00B0201B"/>
    <w:rsid w:val="00B02063"/>
    <w:rsid w:val="00B020F0"/>
    <w:rsid w:val="00B02186"/>
    <w:rsid w:val="00B0281F"/>
    <w:rsid w:val="00B02BE6"/>
    <w:rsid w:val="00B02CB6"/>
    <w:rsid w:val="00B03225"/>
    <w:rsid w:val="00B03471"/>
    <w:rsid w:val="00B03513"/>
    <w:rsid w:val="00B036D9"/>
    <w:rsid w:val="00B037BE"/>
    <w:rsid w:val="00B037F4"/>
    <w:rsid w:val="00B037FD"/>
    <w:rsid w:val="00B03911"/>
    <w:rsid w:val="00B0395F"/>
    <w:rsid w:val="00B039AA"/>
    <w:rsid w:val="00B03A72"/>
    <w:rsid w:val="00B03DFB"/>
    <w:rsid w:val="00B03E80"/>
    <w:rsid w:val="00B042C2"/>
    <w:rsid w:val="00B047FA"/>
    <w:rsid w:val="00B04948"/>
    <w:rsid w:val="00B04A25"/>
    <w:rsid w:val="00B04E03"/>
    <w:rsid w:val="00B04F68"/>
    <w:rsid w:val="00B05114"/>
    <w:rsid w:val="00B053C6"/>
    <w:rsid w:val="00B0583C"/>
    <w:rsid w:val="00B058F3"/>
    <w:rsid w:val="00B05CEC"/>
    <w:rsid w:val="00B05D8D"/>
    <w:rsid w:val="00B06290"/>
    <w:rsid w:val="00B06340"/>
    <w:rsid w:val="00B06375"/>
    <w:rsid w:val="00B06534"/>
    <w:rsid w:val="00B0669C"/>
    <w:rsid w:val="00B066A5"/>
    <w:rsid w:val="00B067F7"/>
    <w:rsid w:val="00B06B15"/>
    <w:rsid w:val="00B06BFE"/>
    <w:rsid w:val="00B06C9D"/>
    <w:rsid w:val="00B07293"/>
    <w:rsid w:val="00B07437"/>
    <w:rsid w:val="00B075BC"/>
    <w:rsid w:val="00B07FC9"/>
    <w:rsid w:val="00B1020C"/>
    <w:rsid w:val="00B10252"/>
    <w:rsid w:val="00B102CC"/>
    <w:rsid w:val="00B106B9"/>
    <w:rsid w:val="00B1098B"/>
    <w:rsid w:val="00B10B84"/>
    <w:rsid w:val="00B10C0C"/>
    <w:rsid w:val="00B1106A"/>
    <w:rsid w:val="00B11180"/>
    <w:rsid w:val="00B113D9"/>
    <w:rsid w:val="00B11520"/>
    <w:rsid w:val="00B115A6"/>
    <w:rsid w:val="00B1192D"/>
    <w:rsid w:val="00B119C5"/>
    <w:rsid w:val="00B11AFB"/>
    <w:rsid w:val="00B11D41"/>
    <w:rsid w:val="00B11D47"/>
    <w:rsid w:val="00B11E63"/>
    <w:rsid w:val="00B11F4F"/>
    <w:rsid w:val="00B1217C"/>
    <w:rsid w:val="00B12774"/>
    <w:rsid w:val="00B12C7D"/>
    <w:rsid w:val="00B12D66"/>
    <w:rsid w:val="00B12EB4"/>
    <w:rsid w:val="00B1317F"/>
    <w:rsid w:val="00B13647"/>
    <w:rsid w:val="00B1379A"/>
    <w:rsid w:val="00B13AEC"/>
    <w:rsid w:val="00B13C69"/>
    <w:rsid w:val="00B13CF8"/>
    <w:rsid w:val="00B13F24"/>
    <w:rsid w:val="00B14119"/>
    <w:rsid w:val="00B14783"/>
    <w:rsid w:val="00B14A4E"/>
    <w:rsid w:val="00B14A59"/>
    <w:rsid w:val="00B14D05"/>
    <w:rsid w:val="00B14EDB"/>
    <w:rsid w:val="00B14FBC"/>
    <w:rsid w:val="00B15BA4"/>
    <w:rsid w:val="00B15DBC"/>
    <w:rsid w:val="00B15E1C"/>
    <w:rsid w:val="00B15ED5"/>
    <w:rsid w:val="00B15FC3"/>
    <w:rsid w:val="00B1608E"/>
    <w:rsid w:val="00B161D6"/>
    <w:rsid w:val="00B16225"/>
    <w:rsid w:val="00B16777"/>
    <w:rsid w:val="00B16865"/>
    <w:rsid w:val="00B168C7"/>
    <w:rsid w:val="00B16A8E"/>
    <w:rsid w:val="00B16AA1"/>
    <w:rsid w:val="00B1705E"/>
    <w:rsid w:val="00B170CB"/>
    <w:rsid w:val="00B17174"/>
    <w:rsid w:val="00B173C3"/>
    <w:rsid w:val="00B17722"/>
    <w:rsid w:val="00B17853"/>
    <w:rsid w:val="00B178A3"/>
    <w:rsid w:val="00B1793B"/>
    <w:rsid w:val="00B17A7B"/>
    <w:rsid w:val="00B202C8"/>
    <w:rsid w:val="00B20A78"/>
    <w:rsid w:val="00B20A85"/>
    <w:rsid w:val="00B20E36"/>
    <w:rsid w:val="00B20E5B"/>
    <w:rsid w:val="00B212FF"/>
    <w:rsid w:val="00B2135D"/>
    <w:rsid w:val="00B2145E"/>
    <w:rsid w:val="00B21526"/>
    <w:rsid w:val="00B217A6"/>
    <w:rsid w:val="00B219B2"/>
    <w:rsid w:val="00B219D4"/>
    <w:rsid w:val="00B21CA5"/>
    <w:rsid w:val="00B21DE0"/>
    <w:rsid w:val="00B2217A"/>
    <w:rsid w:val="00B222D0"/>
    <w:rsid w:val="00B22313"/>
    <w:rsid w:val="00B223AE"/>
    <w:rsid w:val="00B2282C"/>
    <w:rsid w:val="00B2285B"/>
    <w:rsid w:val="00B229C8"/>
    <w:rsid w:val="00B229EB"/>
    <w:rsid w:val="00B22A38"/>
    <w:rsid w:val="00B22A91"/>
    <w:rsid w:val="00B22E9B"/>
    <w:rsid w:val="00B2300E"/>
    <w:rsid w:val="00B23291"/>
    <w:rsid w:val="00B23466"/>
    <w:rsid w:val="00B234A4"/>
    <w:rsid w:val="00B235D5"/>
    <w:rsid w:val="00B23862"/>
    <w:rsid w:val="00B23939"/>
    <w:rsid w:val="00B23BBA"/>
    <w:rsid w:val="00B24138"/>
    <w:rsid w:val="00B241A8"/>
    <w:rsid w:val="00B24285"/>
    <w:rsid w:val="00B243E5"/>
    <w:rsid w:val="00B24584"/>
    <w:rsid w:val="00B2467D"/>
    <w:rsid w:val="00B24795"/>
    <w:rsid w:val="00B24A2A"/>
    <w:rsid w:val="00B24A57"/>
    <w:rsid w:val="00B24AD5"/>
    <w:rsid w:val="00B24B59"/>
    <w:rsid w:val="00B24CF2"/>
    <w:rsid w:val="00B24D8F"/>
    <w:rsid w:val="00B24DE8"/>
    <w:rsid w:val="00B24FFB"/>
    <w:rsid w:val="00B25032"/>
    <w:rsid w:val="00B25635"/>
    <w:rsid w:val="00B2566D"/>
    <w:rsid w:val="00B2580A"/>
    <w:rsid w:val="00B258A9"/>
    <w:rsid w:val="00B25903"/>
    <w:rsid w:val="00B25A6B"/>
    <w:rsid w:val="00B25AA1"/>
    <w:rsid w:val="00B25B02"/>
    <w:rsid w:val="00B25B62"/>
    <w:rsid w:val="00B25C71"/>
    <w:rsid w:val="00B25C9C"/>
    <w:rsid w:val="00B25D39"/>
    <w:rsid w:val="00B25D43"/>
    <w:rsid w:val="00B25EBC"/>
    <w:rsid w:val="00B25F2A"/>
    <w:rsid w:val="00B26150"/>
    <w:rsid w:val="00B26365"/>
    <w:rsid w:val="00B26396"/>
    <w:rsid w:val="00B263D1"/>
    <w:rsid w:val="00B264BE"/>
    <w:rsid w:val="00B26510"/>
    <w:rsid w:val="00B267F5"/>
    <w:rsid w:val="00B26A3E"/>
    <w:rsid w:val="00B272BA"/>
    <w:rsid w:val="00B27603"/>
    <w:rsid w:val="00B277C6"/>
    <w:rsid w:val="00B27CFD"/>
    <w:rsid w:val="00B27D97"/>
    <w:rsid w:val="00B27ECC"/>
    <w:rsid w:val="00B27FDF"/>
    <w:rsid w:val="00B30063"/>
    <w:rsid w:val="00B3007A"/>
    <w:rsid w:val="00B300E6"/>
    <w:rsid w:val="00B30362"/>
    <w:rsid w:val="00B30452"/>
    <w:rsid w:val="00B304C2"/>
    <w:rsid w:val="00B30526"/>
    <w:rsid w:val="00B30720"/>
    <w:rsid w:val="00B30811"/>
    <w:rsid w:val="00B309FF"/>
    <w:rsid w:val="00B30C60"/>
    <w:rsid w:val="00B30CCC"/>
    <w:rsid w:val="00B30DE3"/>
    <w:rsid w:val="00B30E42"/>
    <w:rsid w:val="00B30E63"/>
    <w:rsid w:val="00B30EA6"/>
    <w:rsid w:val="00B30F02"/>
    <w:rsid w:val="00B31038"/>
    <w:rsid w:val="00B3171B"/>
    <w:rsid w:val="00B318DB"/>
    <w:rsid w:val="00B31E2B"/>
    <w:rsid w:val="00B3229C"/>
    <w:rsid w:val="00B324FC"/>
    <w:rsid w:val="00B32A9A"/>
    <w:rsid w:val="00B32BC6"/>
    <w:rsid w:val="00B32C9F"/>
    <w:rsid w:val="00B32FDE"/>
    <w:rsid w:val="00B3347A"/>
    <w:rsid w:val="00B33635"/>
    <w:rsid w:val="00B338D8"/>
    <w:rsid w:val="00B339C6"/>
    <w:rsid w:val="00B33D7B"/>
    <w:rsid w:val="00B33E38"/>
    <w:rsid w:val="00B34138"/>
    <w:rsid w:val="00B34196"/>
    <w:rsid w:val="00B3487F"/>
    <w:rsid w:val="00B34955"/>
    <w:rsid w:val="00B34BB1"/>
    <w:rsid w:val="00B34CFB"/>
    <w:rsid w:val="00B34F54"/>
    <w:rsid w:val="00B35285"/>
    <w:rsid w:val="00B35310"/>
    <w:rsid w:val="00B35482"/>
    <w:rsid w:val="00B359B7"/>
    <w:rsid w:val="00B35A38"/>
    <w:rsid w:val="00B35D47"/>
    <w:rsid w:val="00B3604C"/>
    <w:rsid w:val="00B3668B"/>
    <w:rsid w:val="00B36711"/>
    <w:rsid w:val="00B367C5"/>
    <w:rsid w:val="00B369F5"/>
    <w:rsid w:val="00B36A81"/>
    <w:rsid w:val="00B36ABD"/>
    <w:rsid w:val="00B36B0A"/>
    <w:rsid w:val="00B36B56"/>
    <w:rsid w:val="00B36EB3"/>
    <w:rsid w:val="00B36FD2"/>
    <w:rsid w:val="00B370AD"/>
    <w:rsid w:val="00B370CA"/>
    <w:rsid w:val="00B3750F"/>
    <w:rsid w:val="00B37B15"/>
    <w:rsid w:val="00B37B7F"/>
    <w:rsid w:val="00B37C72"/>
    <w:rsid w:val="00B37DD8"/>
    <w:rsid w:val="00B401C4"/>
    <w:rsid w:val="00B4036C"/>
    <w:rsid w:val="00B406A7"/>
    <w:rsid w:val="00B4078F"/>
    <w:rsid w:val="00B40825"/>
    <w:rsid w:val="00B40886"/>
    <w:rsid w:val="00B40AF2"/>
    <w:rsid w:val="00B40C8B"/>
    <w:rsid w:val="00B40E40"/>
    <w:rsid w:val="00B4125F"/>
    <w:rsid w:val="00B412FC"/>
    <w:rsid w:val="00B41329"/>
    <w:rsid w:val="00B414F0"/>
    <w:rsid w:val="00B416E1"/>
    <w:rsid w:val="00B4189F"/>
    <w:rsid w:val="00B41A96"/>
    <w:rsid w:val="00B41E7D"/>
    <w:rsid w:val="00B41FD1"/>
    <w:rsid w:val="00B4216F"/>
    <w:rsid w:val="00B42238"/>
    <w:rsid w:val="00B423F4"/>
    <w:rsid w:val="00B42454"/>
    <w:rsid w:val="00B427FF"/>
    <w:rsid w:val="00B4289B"/>
    <w:rsid w:val="00B42A0F"/>
    <w:rsid w:val="00B42CE7"/>
    <w:rsid w:val="00B42E61"/>
    <w:rsid w:val="00B4324C"/>
    <w:rsid w:val="00B4325C"/>
    <w:rsid w:val="00B43322"/>
    <w:rsid w:val="00B4384E"/>
    <w:rsid w:val="00B43A3E"/>
    <w:rsid w:val="00B4433E"/>
    <w:rsid w:val="00B446A7"/>
    <w:rsid w:val="00B447B6"/>
    <w:rsid w:val="00B447ED"/>
    <w:rsid w:val="00B449C7"/>
    <w:rsid w:val="00B44A63"/>
    <w:rsid w:val="00B44F4D"/>
    <w:rsid w:val="00B45062"/>
    <w:rsid w:val="00B452D2"/>
    <w:rsid w:val="00B45523"/>
    <w:rsid w:val="00B455A5"/>
    <w:rsid w:val="00B4570C"/>
    <w:rsid w:val="00B45766"/>
    <w:rsid w:val="00B459EC"/>
    <w:rsid w:val="00B45AAA"/>
    <w:rsid w:val="00B45C13"/>
    <w:rsid w:val="00B45DCB"/>
    <w:rsid w:val="00B45F20"/>
    <w:rsid w:val="00B46426"/>
    <w:rsid w:val="00B46533"/>
    <w:rsid w:val="00B46767"/>
    <w:rsid w:val="00B4677C"/>
    <w:rsid w:val="00B4681B"/>
    <w:rsid w:val="00B46ABA"/>
    <w:rsid w:val="00B46C11"/>
    <w:rsid w:val="00B46C79"/>
    <w:rsid w:val="00B46EFD"/>
    <w:rsid w:val="00B470A6"/>
    <w:rsid w:val="00B47338"/>
    <w:rsid w:val="00B47B7C"/>
    <w:rsid w:val="00B47BE1"/>
    <w:rsid w:val="00B47C2A"/>
    <w:rsid w:val="00B47C66"/>
    <w:rsid w:val="00B47D08"/>
    <w:rsid w:val="00B47D60"/>
    <w:rsid w:val="00B47F2A"/>
    <w:rsid w:val="00B47F2D"/>
    <w:rsid w:val="00B47FD5"/>
    <w:rsid w:val="00B50092"/>
    <w:rsid w:val="00B502F6"/>
    <w:rsid w:val="00B50436"/>
    <w:rsid w:val="00B50441"/>
    <w:rsid w:val="00B50446"/>
    <w:rsid w:val="00B50642"/>
    <w:rsid w:val="00B507D8"/>
    <w:rsid w:val="00B508DB"/>
    <w:rsid w:val="00B508F6"/>
    <w:rsid w:val="00B50B8A"/>
    <w:rsid w:val="00B50CEB"/>
    <w:rsid w:val="00B50E07"/>
    <w:rsid w:val="00B510DB"/>
    <w:rsid w:val="00B5128C"/>
    <w:rsid w:val="00B51362"/>
    <w:rsid w:val="00B5146D"/>
    <w:rsid w:val="00B514EA"/>
    <w:rsid w:val="00B51733"/>
    <w:rsid w:val="00B5188A"/>
    <w:rsid w:val="00B5188D"/>
    <w:rsid w:val="00B51CA5"/>
    <w:rsid w:val="00B51D3A"/>
    <w:rsid w:val="00B51F59"/>
    <w:rsid w:val="00B52021"/>
    <w:rsid w:val="00B52181"/>
    <w:rsid w:val="00B52599"/>
    <w:rsid w:val="00B5270F"/>
    <w:rsid w:val="00B527B5"/>
    <w:rsid w:val="00B52A3F"/>
    <w:rsid w:val="00B52AE0"/>
    <w:rsid w:val="00B52B83"/>
    <w:rsid w:val="00B530C8"/>
    <w:rsid w:val="00B53183"/>
    <w:rsid w:val="00B53504"/>
    <w:rsid w:val="00B53742"/>
    <w:rsid w:val="00B538A7"/>
    <w:rsid w:val="00B53AD2"/>
    <w:rsid w:val="00B53B17"/>
    <w:rsid w:val="00B53CA7"/>
    <w:rsid w:val="00B53CE1"/>
    <w:rsid w:val="00B53DD9"/>
    <w:rsid w:val="00B53E3B"/>
    <w:rsid w:val="00B53E7D"/>
    <w:rsid w:val="00B542E3"/>
    <w:rsid w:val="00B5430F"/>
    <w:rsid w:val="00B5443D"/>
    <w:rsid w:val="00B54592"/>
    <w:rsid w:val="00B547FC"/>
    <w:rsid w:val="00B548F5"/>
    <w:rsid w:val="00B54AF5"/>
    <w:rsid w:val="00B54B75"/>
    <w:rsid w:val="00B54B76"/>
    <w:rsid w:val="00B54B9D"/>
    <w:rsid w:val="00B54BB2"/>
    <w:rsid w:val="00B54DC9"/>
    <w:rsid w:val="00B54E64"/>
    <w:rsid w:val="00B55254"/>
    <w:rsid w:val="00B552F3"/>
    <w:rsid w:val="00B5535E"/>
    <w:rsid w:val="00B555D5"/>
    <w:rsid w:val="00B558F1"/>
    <w:rsid w:val="00B55E94"/>
    <w:rsid w:val="00B55EB8"/>
    <w:rsid w:val="00B56116"/>
    <w:rsid w:val="00B5650A"/>
    <w:rsid w:val="00B565A8"/>
    <w:rsid w:val="00B5670F"/>
    <w:rsid w:val="00B56717"/>
    <w:rsid w:val="00B567AF"/>
    <w:rsid w:val="00B56978"/>
    <w:rsid w:val="00B56C94"/>
    <w:rsid w:val="00B56CCA"/>
    <w:rsid w:val="00B56CD1"/>
    <w:rsid w:val="00B56F49"/>
    <w:rsid w:val="00B571E2"/>
    <w:rsid w:val="00B573B6"/>
    <w:rsid w:val="00B574DA"/>
    <w:rsid w:val="00B57D89"/>
    <w:rsid w:val="00B57F34"/>
    <w:rsid w:val="00B57F3B"/>
    <w:rsid w:val="00B600E3"/>
    <w:rsid w:val="00B60389"/>
    <w:rsid w:val="00B6043B"/>
    <w:rsid w:val="00B604C3"/>
    <w:rsid w:val="00B6069B"/>
    <w:rsid w:val="00B60837"/>
    <w:rsid w:val="00B6098E"/>
    <w:rsid w:val="00B609FD"/>
    <w:rsid w:val="00B60A46"/>
    <w:rsid w:val="00B60AC3"/>
    <w:rsid w:val="00B60DDC"/>
    <w:rsid w:val="00B60F6B"/>
    <w:rsid w:val="00B6144C"/>
    <w:rsid w:val="00B6178B"/>
    <w:rsid w:val="00B61D74"/>
    <w:rsid w:val="00B61D80"/>
    <w:rsid w:val="00B61EB4"/>
    <w:rsid w:val="00B622E4"/>
    <w:rsid w:val="00B62481"/>
    <w:rsid w:val="00B624D1"/>
    <w:rsid w:val="00B62A42"/>
    <w:rsid w:val="00B62B34"/>
    <w:rsid w:val="00B62E93"/>
    <w:rsid w:val="00B62F74"/>
    <w:rsid w:val="00B63011"/>
    <w:rsid w:val="00B63390"/>
    <w:rsid w:val="00B63554"/>
    <w:rsid w:val="00B63743"/>
    <w:rsid w:val="00B637A7"/>
    <w:rsid w:val="00B63860"/>
    <w:rsid w:val="00B638D5"/>
    <w:rsid w:val="00B63B00"/>
    <w:rsid w:val="00B63B75"/>
    <w:rsid w:val="00B640E6"/>
    <w:rsid w:val="00B642CC"/>
    <w:rsid w:val="00B64532"/>
    <w:rsid w:val="00B645F4"/>
    <w:rsid w:val="00B64A83"/>
    <w:rsid w:val="00B64A8B"/>
    <w:rsid w:val="00B64C2A"/>
    <w:rsid w:val="00B64ECC"/>
    <w:rsid w:val="00B6503D"/>
    <w:rsid w:val="00B652C7"/>
    <w:rsid w:val="00B654F8"/>
    <w:rsid w:val="00B655C7"/>
    <w:rsid w:val="00B65687"/>
    <w:rsid w:val="00B658F5"/>
    <w:rsid w:val="00B65ADC"/>
    <w:rsid w:val="00B65B1E"/>
    <w:rsid w:val="00B65BB2"/>
    <w:rsid w:val="00B65C5F"/>
    <w:rsid w:val="00B65C86"/>
    <w:rsid w:val="00B65CD2"/>
    <w:rsid w:val="00B6613D"/>
    <w:rsid w:val="00B6619C"/>
    <w:rsid w:val="00B663BE"/>
    <w:rsid w:val="00B6645E"/>
    <w:rsid w:val="00B6648E"/>
    <w:rsid w:val="00B664F4"/>
    <w:rsid w:val="00B66805"/>
    <w:rsid w:val="00B66815"/>
    <w:rsid w:val="00B66941"/>
    <w:rsid w:val="00B66AFF"/>
    <w:rsid w:val="00B66B5E"/>
    <w:rsid w:val="00B66CAC"/>
    <w:rsid w:val="00B6704F"/>
    <w:rsid w:val="00B67081"/>
    <w:rsid w:val="00B67214"/>
    <w:rsid w:val="00B672F5"/>
    <w:rsid w:val="00B674D6"/>
    <w:rsid w:val="00B67910"/>
    <w:rsid w:val="00B67A3C"/>
    <w:rsid w:val="00B67AFD"/>
    <w:rsid w:val="00B67B47"/>
    <w:rsid w:val="00B67C70"/>
    <w:rsid w:val="00B6D322"/>
    <w:rsid w:val="00B70143"/>
    <w:rsid w:val="00B70426"/>
    <w:rsid w:val="00B7058A"/>
    <w:rsid w:val="00B706AF"/>
    <w:rsid w:val="00B706EB"/>
    <w:rsid w:val="00B707AD"/>
    <w:rsid w:val="00B70A0F"/>
    <w:rsid w:val="00B70AB9"/>
    <w:rsid w:val="00B70C06"/>
    <w:rsid w:val="00B70D75"/>
    <w:rsid w:val="00B70FD0"/>
    <w:rsid w:val="00B71054"/>
    <w:rsid w:val="00B711E9"/>
    <w:rsid w:val="00B71263"/>
    <w:rsid w:val="00B71323"/>
    <w:rsid w:val="00B714D7"/>
    <w:rsid w:val="00B71563"/>
    <w:rsid w:val="00B715B6"/>
    <w:rsid w:val="00B71794"/>
    <w:rsid w:val="00B71875"/>
    <w:rsid w:val="00B719E1"/>
    <w:rsid w:val="00B71A99"/>
    <w:rsid w:val="00B71BAA"/>
    <w:rsid w:val="00B71F8D"/>
    <w:rsid w:val="00B7214A"/>
    <w:rsid w:val="00B7215D"/>
    <w:rsid w:val="00B721F2"/>
    <w:rsid w:val="00B72200"/>
    <w:rsid w:val="00B72298"/>
    <w:rsid w:val="00B7252A"/>
    <w:rsid w:val="00B7255B"/>
    <w:rsid w:val="00B725EB"/>
    <w:rsid w:val="00B725FC"/>
    <w:rsid w:val="00B7286C"/>
    <w:rsid w:val="00B72A0E"/>
    <w:rsid w:val="00B72AC2"/>
    <w:rsid w:val="00B72B34"/>
    <w:rsid w:val="00B72BBB"/>
    <w:rsid w:val="00B73018"/>
    <w:rsid w:val="00B7318A"/>
    <w:rsid w:val="00B731F7"/>
    <w:rsid w:val="00B7334D"/>
    <w:rsid w:val="00B733A7"/>
    <w:rsid w:val="00B733B4"/>
    <w:rsid w:val="00B7363E"/>
    <w:rsid w:val="00B73740"/>
    <w:rsid w:val="00B73897"/>
    <w:rsid w:val="00B739A0"/>
    <w:rsid w:val="00B739A3"/>
    <w:rsid w:val="00B73BB6"/>
    <w:rsid w:val="00B73E45"/>
    <w:rsid w:val="00B73F48"/>
    <w:rsid w:val="00B73F86"/>
    <w:rsid w:val="00B74149"/>
    <w:rsid w:val="00B7422F"/>
    <w:rsid w:val="00B7444B"/>
    <w:rsid w:val="00B74578"/>
    <w:rsid w:val="00B746DE"/>
    <w:rsid w:val="00B749EF"/>
    <w:rsid w:val="00B74ADE"/>
    <w:rsid w:val="00B74DFE"/>
    <w:rsid w:val="00B74E5D"/>
    <w:rsid w:val="00B75280"/>
    <w:rsid w:val="00B75432"/>
    <w:rsid w:val="00B75532"/>
    <w:rsid w:val="00B75553"/>
    <w:rsid w:val="00B7563A"/>
    <w:rsid w:val="00B75CDB"/>
    <w:rsid w:val="00B75F4E"/>
    <w:rsid w:val="00B761F2"/>
    <w:rsid w:val="00B7637D"/>
    <w:rsid w:val="00B7652F"/>
    <w:rsid w:val="00B7670C"/>
    <w:rsid w:val="00B76759"/>
    <w:rsid w:val="00B76B84"/>
    <w:rsid w:val="00B76BA4"/>
    <w:rsid w:val="00B76F54"/>
    <w:rsid w:val="00B77815"/>
    <w:rsid w:val="00B77888"/>
    <w:rsid w:val="00B77AF0"/>
    <w:rsid w:val="00B77EDC"/>
    <w:rsid w:val="00B80158"/>
    <w:rsid w:val="00B80196"/>
    <w:rsid w:val="00B801C4"/>
    <w:rsid w:val="00B8021B"/>
    <w:rsid w:val="00B80480"/>
    <w:rsid w:val="00B80C1B"/>
    <w:rsid w:val="00B81063"/>
    <w:rsid w:val="00B81214"/>
    <w:rsid w:val="00B81335"/>
    <w:rsid w:val="00B816F3"/>
    <w:rsid w:val="00B81729"/>
    <w:rsid w:val="00B81757"/>
    <w:rsid w:val="00B81B8B"/>
    <w:rsid w:val="00B81E3D"/>
    <w:rsid w:val="00B820C4"/>
    <w:rsid w:val="00B8215C"/>
    <w:rsid w:val="00B8222A"/>
    <w:rsid w:val="00B82353"/>
    <w:rsid w:val="00B825E7"/>
    <w:rsid w:val="00B8266B"/>
    <w:rsid w:val="00B826BB"/>
    <w:rsid w:val="00B82732"/>
    <w:rsid w:val="00B8289F"/>
    <w:rsid w:val="00B828D0"/>
    <w:rsid w:val="00B8290F"/>
    <w:rsid w:val="00B829F0"/>
    <w:rsid w:val="00B82B49"/>
    <w:rsid w:val="00B82EDD"/>
    <w:rsid w:val="00B8301E"/>
    <w:rsid w:val="00B8302C"/>
    <w:rsid w:val="00B8312D"/>
    <w:rsid w:val="00B8339F"/>
    <w:rsid w:val="00B835DB"/>
    <w:rsid w:val="00B837AB"/>
    <w:rsid w:val="00B83A8C"/>
    <w:rsid w:val="00B83B6E"/>
    <w:rsid w:val="00B83C64"/>
    <w:rsid w:val="00B83D2C"/>
    <w:rsid w:val="00B83F64"/>
    <w:rsid w:val="00B84130"/>
    <w:rsid w:val="00B841D6"/>
    <w:rsid w:val="00B84381"/>
    <w:rsid w:val="00B8443B"/>
    <w:rsid w:val="00B84648"/>
    <w:rsid w:val="00B84868"/>
    <w:rsid w:val="00B849D1"/>
    <w:rsid w:val="00B84A44"/>
    <w:rsid w:val="00B84E12"/>
    <w:rsid w:val="00B85246"/>
    <w:rsid w:val="00B85473"/>
    <w:rsid w:val="00B85AA0"/>
    <w:rsid w:val="00B85CB7"/>
    <w:rsid w:val="00B85FD4"/>
    <w:rsid w:val="00B86458"/>
    <w:rsid w:val="00B86666"/>
    <w:rsid w:val="00B86A06"/>
    <w:rsid w:val="00B86B2E"/>
    <w:rsid w:val="00B86F1F"/>
    <w:rsid w:val="00B86FAC"/>
    <w:rsid w:val="00B87112"/>
    <w:rsid w:val="00B8715E"/>
    <w:rsid w:val="00B872AC"/>
    <w:rsid w:val="00B87357"/>
    <w:rsid w:val="00B87457"/>
    <w:rsid w:val="00B87769"/>
    <w:rsid w:val="00B87870"/>
    <w:rsid w:val="00B87AF3"/>
    <w:rsid w:val="00B87C3D"/>
    <w:rsid w:val="00B87CFA"/>
    <w:rsid w:val="00B87EDC"/>
    <w:rsid w:val="00B9086F"/>
    <w:rsid w:val="00B909C3"/>
    <w:rsid w:val="00B90A64"/>
    <w:rsid w:val="00B90B40"/>
    <w:rsid w:val="00B90B68"/>
    <w:rsid w:val="00B90B9E"/>
    <w:rsid w:val="00B90C49"/>
    <w:rsid w:val="00B90DC8"/>
    <w:rsid w:val="00B90DE5"/>
    <w:rsid w:val="00B90F9E"/>
    <w:rsid w:val="00B9109C"/>
    <w:rsid w:val="00B911C6"/>
    <w:rsid w:val="00B9130C"/>
    <w:rsid w:val="00B9148E"/>
    <w:rsid w:val="00B9171C"/>
    <w:rsid w:val="00B918C2"/>
    <w:rsid w:val="00B918D6"/>
    <w:rsid w:val="00B91C46"/>
    <w:rsid w:val="00B91F78"/>
    <w:rsid w:val="00B920D5"/>
    <w:rsid w:val="00B920DB"/>
    <w:rsid w:val="00B9230F"/>
    <w:rsid w:val="00B923ED"/>
    <w:rsid w:val="00B92509"/>
    <w:rsid w:val="00B92A34"/>
    <w:rsid w:val="00B92C2B"/>
    <w:rsid w:val="00B92D46"/>
    <w:rsid w:val="00B92E05"/>
    <w:rsid w:val="00B92FD8"/>
    <w:rsid w:val="00B9314F"/>
    <w:rsid w:val="00B931FA"/>
    <w:rsid w:val="00B9331D"/>
    <w:rsid w:val="00B9352A"/>
    <w:rsid w:val="00B9365C"/>
    <w:rsid w:val="00B939F9"/>
    <w:rsid w:val="00B93B2B"/>
    <w:rsid w:val="00B93C0F"/>
    <w:rsid w:val="00B93E9F"/>
    <w:rsid w:val="00B93FB4"/>
    <w:rsid w:val="00B9409B"/>
    <w:rsid w:val="00B94434"/>
    <w:rsid w:val="00B94572"/>
    <w:rsid w:val="00B94CD5"/>
    <w:rsid w:val="00B94E79"/>
    <w:rsid w:val="00B94E8F"/>
    <w:rsid w:val="00B94FE4"/>
    <w:rsid w:val="00B95126"/>
    <w:rsid w:val="00B951BC"/>
    <w:rsid w:val="00B95686"/>
    <w:rsid w:val="00B958A8"/>
    <w:rsid w:val="00B958E3"/>
    <w:rsid w:val="00B9593E"/>
    <w:rsid w:val="00B95A5B"/>
    <w:rsid w:val="00B95CEF"/>
    <w:rsid w:val="00B95E2F"/>
    <w:rsid w:val="00B95E5D"/>
    <w:rsid w:val="00B95F0A"/>
    <w:rsid w:val="00B95FB7"/>
    <w:rsid w:val="00B96071"/>
    <w:rsid w:val="00B963C4"/>
    <w:rsid w:val="00B963C9"/>
    <w:rsid w:val="00B96833"/>
    <w:rsid w:val="00B96B71"/>
    <w:rsid w:val="00B96B83"/>
    <w:rsid w:val="00B96D11"/>
    <w:rsid w:val="00B96D58"/>
    <w:rsid w:val="00B96E45"/>
    <w:rsid w:val="00B9706F"/>
    <w:rsid w:val="00B97089"/>
    <w:rsid w:val="00B97307"/>
    <w:rsid w:val="00B9743D"/>
    <w:rsid w:val="00B974A6"/>
    <w:rsid w:val="00B97600"/>
    <w:rsid w:val="00B977ED"/>
    <w:rsid w:val="00B97A0F"/>
    <w:rsid w:val="00BA0074"/>
    <w:rsid w:val="00BA0611"/>
    <w:rsid w:val="00BA07BD"/>
    <w:rsid w:val="00BA0A58"/>
    <w:rsid w:val="00BA0CC5"/>
    <w:rsid w:val="00BA0E8A"/>
    <w:rsid w:val="00BA0E8C"/>
    <w:rsid w:val="00BA0F2E"/>
    <w:rsid w:val="00BA10B5"/>
    <w:rsid w:val="00BA10F3"/>
    <w:rsid w:val="00BA1247"/>
    <w:rsid w:val="00BA1255"/>
    <w:rsid w:val="00BA14BF"/>
    <w:rsid w:val="00BA1650"/>
    <w:rsid w:val="00BA165C"/>
    <w:rsid w:val="00BA1719"/>
    <w:rsid w:val="00BA186D"/>
    <w:rsid w:val="00BA191F"/>
    <w:rsid w:val="00BA1B5A"/>
    <w:rsid w:val="00BA1CC8"/>
    <w:rsid w:val="00BA2072"/>
    <w:rsid w:val="00BA2076"/>
    <w:rsid w:val="00BA26BC"/>
    <w:rsid w:val="00BA2790"/>
    <w:rsid w:val="00BA28E8"/>
    <w:rsid w:val="00BA2978"/>
    <w:rsid w:val="00BA30BB"/>
    <w:rsid w:val="00BA3149"/>
    <w:rsid w:val="00BA3578"/>
    <w:rsid w:val="00BA3818"/>
    <w:rsid w:val="00BA3A71"/>
    <w:rsid w:val="00BA3DC8"/>
    <w:rsid w:val="00BA3E21"/>
    <w:rsid w:val="00BA3E73"/>
    <w:rsid w:val="00BA41AA"/>
    <w:rsid w:val="00BA4585"/>
    <w:rsid w:val="00BA464C"/>
    <w:rsid w:val="00BA48B3"/>
    <w:rsid w:val="00BA4B62"/>
    <w:rsid w:val="00BA4C41"/>
    <w:rsid w:val="00BA4D1F"/>
    <w:rsid w:val="00BA4F67"/>
    <w:rsid w:val="00BA4F70"/>
    <w:rsid w:val="00BA531C"/>
    <w:rsid w:val="00BA532A"/>
    <w:rsid w:val="00BA53EF"/>
    <w:rsid w:val="00BA550B"/>
    <w:rsid w:val="00BA5514"/>
    <w:rsid w:val="00BA593E"/>
    <w:rsid w:val="00BA5BA7"/>
    <w:rsid w:val="00BA5C9D"/>
    <w:rsid w:val="00BA5D0A"/>
    <w:rsid w:val="00BA5E31"/>
    <w:rsid w:val="00BA625C"/>
    <w:rsid w:val="00BA63A5"/>
    <w:rsid w:val="00BA66BB"/>
    <w:rsid w:val="00BA69A3"/>
    <w:rsid w:val="00BA6B8D"/>
    <w:rsid w:val="00BA6C05"/>
    <w:rsid w:val="00BA6E73"/>
    <w:rsid w:val="00BA7093"/>
    <w:rsid w:val="00BA71A2"/>
    <w:rsid w:val="00BA728F"/>
    <w:rsid w:val="00BA74CF"/>
    <w:rsid w:val="00BA7508"/>
    <w:rsid w:val="00BA7858"/>
    <w:rsid w:val="00BA78DD"/>
    <w:rsid w:val="00BA7A98"/>
    <w:rsid w:val="00BA7BFA"/>
    <w:rsid w:val="00BA7DB3"/>
    <w:rsid w:val="00BB0111"/>
    <w:rsid w:val="00BB0147"/>
    <w:rsid w:val="00BB03A4"/>
    <w:rsid w:val="00BB0E27"/>
    <w:rsid w:val="00BB0E9A"/>
    <w:rsid w:val="00BB105D"/>
    <w:rsid w:val="00BB127B"/>
    <w:rsid w:val="00BB183B"/>
    <w:rsid w:val="00BB1927"/>
    <w:rsid w:val="00BB1B05"/>
    <w:rsid w:val="00BB1D8C"/>
    <w:rsid w:val="00BB1E3F"/>
    <w:rsid w:val="00BB207D"/>
    <w:rsid w:val="00BB23DA"/>
    <w:rsid w:val="00BB24D6"/>
    <w:rsid w:val="00BB297D"/>
    <w:rsid w:val="00BB2AED"/>
    <w:rsid w:val="00BB2C43"/>
    <w:rsid w:val="00BB2E70"/>
    <w:rsid w:val="00BB2E7E"/>
    <w:rsid w:val="00BB353F"/>
    <w:rsid w:val="00BB3AF6"/>
    <w:rsid w:val="00BB3C37"/>
    <w:rsid w:val="00BB3C70"/>
    <w:rsid w:val="00BB3C87"/>
    <w:rsid w:val="00BB3C96"/>
    <w:rsid w:val="00BB3E84"/>
    <w:rsid w:val="00BB3FCA"/>
    <w:rsid w:val="00BB4101"/>
    <w:rsid w:val="00BB41BB"/>
    <w:rsid w:val="00BB43B8"/>
    <w:rsid w:val="00BB45C0"/>
    <w:rsid w:val="00BB4982"/>
    <w:rsid w:val="00BB4A64"/>
    <w:rsid w:val="00BB4CD1"/>
    <w:rsid w:val="00BB4E1E"/>
    <w:rsid w:val="00BB4F9A"/>
    <w:rsid w:val="00BB513C"/>
    <w:rsid w:val="00BB518F"/>
    <w:rsid w:val="00BB5193"/>
    <w:rsid w:val="00BB51CF"/>
    <w:rsid w:val="00BB5219"/>
    <w:rsid w:val="00BB5271"/>
    <w:rsid w:val="00BB5316"/>
    <w:rsid w:val="00BB5885"/>
    <w:rsid w:val="00BB594D"/>
    <w:rsid w:val="00BB5962"/>
    <w:rsid w:val="00BB5984"/>
    <w:rsid w:val="00BB5987"/>
    <w:rsid w:val="00BB598B"/>
    <w:rsid w:val="00BB5EDF"/>
    <w:rsid w:val="00BB6160"/>
    <w:rsid w:val="00BB6174"/>
    <w:rsid w:val="00BB617C"/>
    <w:rsid w:val="00BB63C6"/>
    <w:rsid w:val="00BB653F"/>
    <w:rsid w:val="00BB68AE"/>
    <w:rsid w:val="00BB68E4"/>
    <w:rsid w:val="00BB6A4E"/>
    <w:rsid w:val="00BB6AF9"/>
    <w:rsid w:val="00BB6ECD"/>
    <w:rsid w:val="00BB723C"/>
    <w:rsid w:val="00BB735B"/>
    <w:rsid w:val="00BB74CB"/>
    <w:rsid w:val="00BB7A7D"/>
    <w:rsid w:val="00BB7B90"/>
    <w:rsid w:val="00BB7BA9"/>
    <w:rsid w:val="00BB7DBC"/>
    <w:rsid w:val="00BB7EB3"/>
    <w:rsid w:val="00BC06B1"/>
    <w:rsid w:val="00BC078B"/>
    <w:rsid w:val="00BC07F0"/>
    <w:rsid w:val="00BC08F8"/>
    <w:rsid w:val="00BC092B"/>
    <w:rsid w:val="00BC098C"/>
    <w:rsid w:val="00BC0A66"/>
    <w:rsid w:val="00BC0B6E"/>
    <w:rsid w:val="00BC0C3C"/>
    <w:rsid w:val="00BC0E7B"/>
    <w:rsid w:val="00BC0F73"/>
    <w:rsid w:val="00BC0FF3"/>
    <w:rsid w:val="00BC138D"/>
    <w:rsid w:val="00BC186A"/>
    <w:rsid w:val="00BC1922"/>
    <w:rsid w:val="00BC1C16"/>
    <w:rsid w:val="00BC1D3C"/>
    <w:rsid w:val="00BC1F5B"/>
    <w:rsid w:val="00BC20BB"/>
    <w:rsid w:val="00BC2165"/>
    <w:rsid w:val="00BC220E"/>
    <w:rsid w:val="00BC2346"/>
    <w:rsid w:val="00BC2683"/>
    <w:rsid w:val="00BC2865"/>
    <w:rsid w:val="00BC299E"/>
    <w:rsid w:val="00BC2F86"/>
    <w:rsid w:val="00BC3041"/>
    <w:rsid w:val="00BC33D2"/>
    <w:rsid w:val="00BC3534"/>
    <w:rsid w:val="00BC3BFA"/>
    <w:rsid w:val="00BC3DE4"/>
    <w:rsid w:val="00BC3E63"/>
    <w:rsid w:val="00BC3F1F"/>
    <w:rsid w:val="00BC4313"/>
    <w:rsid w:val="00BC43F7"/>
    <w:rsid w:val="00BC4421"/>
    <w:rsid w:val="00BC4595"/>
    <w:rsid w:val="00BC4A85"/>
    <w:rsid w:val="00BC4C53"/>
    <w:rsid w:val="00BC4E63"/>
    <w:rsid w:val="00BC4EE5"/>
    <w:rsid w:val="00BC509D"/>
    <w:rsid w:val="00BC5196"/>
    <w:rsid w:val="00BC51E6"/>
    <w:rsid w:val="00BC5439"/>
    <w:rsid w:val="00BC54F5"/>
    <w:rsid w:val="00BC56FB"/>
    <w:rsid w:val="00BC583C"/>
    <w:rsid w:val="00BC5846"/>
    <w:rsid w:val="00BC5955"/>
    <w:rsid w:val="00BC5A4F"/>
    <w:rsid w:val="00BC5B64"/>
    <w:rsid w:val="00BC5B89"/>
    <w:rsid w:val="00BC5EDE"/>
    <w:rsid w:val="00BC61F9"/>
    <w:rsid w:val="00BC6220"/>
    <w:rsid w:val="00BC62BE"/>
    <w:rsid w:val="00BC6967"/>
    <w:rsid w:val="00BC69D7"/>
    <w:rsid w:val="00BC6C5F"/>
    <w:rsid w:val="00BC7370"/>
    <w:rsid w:val="00BC7405"/>
    <w:rsid w:val="00BC746D"/>
    <w:rsid w:val="00BC74D8"/>
    <w:rsid w:val="00BC7605"/>
    <w:rsid w:val="00BC7639"/>
    <w:rsid w:val="00BC794A"/>
    <w:rsid w:val="00BC7BD4"/>
    <w:rsid w:val="00BC7D6D"/>
    <w:rsid w:val="00BD01C1"/>
    <w:rsid w:val="00BD085F"/>
    <w:rsid w:val="00BD0B56"/>
    <w:rsid w:val="00BD0D36"/>
    <w:rsid w:val="00BD0FBB"/>
    <w:rsid w:val="00BD1330"/>
    <w:rsid w:val="00BD1433"/>
    <w:rsid w:val="00BD175D"/>
    <w:rsid w:val="00BD18E4"/>
    <w:rsid w:val="00BD1C44"/>
    <w:rsid w:val="00BD1C74"/>
    <w:rsid w:val="00BD1E50"/>
    <w:rsid w:val="00BD1EAF"/>
    <w:rsid w:val="00BD248A"/>
    <w:rsid w:val="00BD25DD"/>
    <w:rsid w:val="00BD2640"/>
    <w:rsid w:val="00BD276D"/>
    <w:rsid w:val="00BD279E"/>
    <w:rsid w:val="00BD28CE"/>
    <w:rsid w:val="00BD2C0E"/>
    <w:rsid w:val="00BD2CD0"/>
    <w:rsid w:val="00BD2CD9"/>
    <w:rsid w:val="00BD2D8B"/>
    <w:rsid w:val="00BD3732"/>
    <w:rsid w:val="00BD3AE4"/>
    <w:rsid w:val="00BD3B5E"/>
    <w:rsid w:val="00BD3E09"/>
    <w:rsid w:val="00BD41B2"/>
    <w:rsid w:val="00BD431F"/>
    <w:rsid w:val="00BD4800"/>
    <w:rsid w:val="00BD4AD1"/>
    <w:rsid w:val="00BD4AF6"/>
    <w:rsid w:val="00BD4B24"/>
    <w:rsid w:val="00BD4B6A"/>
    <w:rsid w:val="00BD5489"/>
    <w:rsid w:val="00BD54D7"/>
    <w:rsid w:val="00BD5645"/>
    <w:rsid w:val="00BD56C3"/>
    <w:rsid w:val="00BD581F"/>
    <w:rsid w:val="00BD5977"/>
    <w:rsid w:val="00BD5C14"/>
    <w:rsid w:val="00BD5CBA"/>
    <w:rsid w:val="00BD5DD8"/>
    <w:rsid w:val="00BD65BC"/>
    <w:rsid w:val="00BD67C1"/>
    <w:rsid w:val="00BD6BD7"/>
    <w:rsid w:val="00BD6D37"/>
    <w:rsid w:val="00BD6D91"/>
    <w:rsid w:val="00BD6DD2"/>
    <w:rsid w:val="00BD6DE1"/>
    <w:rsid w:val="00BD6EF9"/>
    <w:rsid w:val="00BD6F34"/>
    <w:rsid w:val="00BD7149"/>
    <w:rsid w:val="00BD71B0"/>
    <w:rsid w:val="00BD7317"/>
    <w:rsid w:val="00BD7376"/>
    <w:rsid w:val="00BD77A1"/>
    <w:rsid w:val="00BD7AD9"/>
    <w:rsid w:val="00BD7BC0"/>
    <w:rsid w:val="00BD7C36"/>
    <w:rsid w:val="00BD7CEB"/>
    <w:rsid w:val="00BD7D31"/>
    <w:rsid w:val="00BD7DDC"/>
    <w:rsid w:val="00BE0483"/>
    <w:rsid w:val="00BE079A"/>
    <w:rsid w:val="00BE0D3B"/>
    <w:rsid w:val="00BE1048"/>
    <w:rsid w:val="00BE11AC"/>
    <w:rsid w:val="00BE1326"/>
    <w:rsid w:val="00BE1792"/>
    <w:rsid w:val="00BE213A"/>
    <w:rsid w:val="00BE22F1"/>
    <w:rsid w:val="00BE233D"/>
    <w:rsid w:val="00BE259A"/>
    <w:rsid w:val="00BE2631"/>
    <w:rsid w:val="00BE26CA"/>
    <w:rsid w:val="00BE2819"/>
    <w:rsid w:val="00BE28BB"/>
    <w:rsid w:val="00BE2C83"/>
    <w:rsid w:val="00BE2D9A"/>
    <w:rsid w:val="00BE312E"/>
    <w:rsid w:val="00BE3143"/>
    <w:rsid w:val="00BE337F"/>
    <w:rsid w:val="00BE33A7"/>
    <w:rsid w:val="00BE36D2"/>
    <w:rsid w:val="00BE374C"/>
    <w:rsid w:val="00BE3807"/>
    <w:rsid w:val="00BE3A60"/>
    <w:rsid w:val="00BE3AC2"/>
    <w:rsid w:val="00BE3AEE"/>
    <w:rsid w:val="00BE3B0D"/>
    <w:rsid w:val="00BE3CCF"/>
    <w:rsid w:val="00BE3D26"/>
    <w:rsid w:val="00BE412A"/>
    <w:rsid w:val="00BE4682"/>
    <w:rsid w:val="00BE47BE"/>
    <w:rsid w:val="00BE49D9"/>
    <w:rsid w:val="00BE4A77"/>
    <w:rsid w:val="00BE4ADB"/>
    <w:rsid w:val="00BE4CBE"/>
    <w:rsid w:val="00BE4DA0"/>
    <w:rsid w:val="00BE5623"/>
    <w:rsid w:val="00BE56AC"/>
    <w:rsid w:val="00BE59BE"/>
    <w:rsid w:val="00BE5C4B"/>
    <w:rsid w:val="00BE5DDE"/>
    <w:rsid w:val="00BE623C"/>
    <w:rsid w:val="00BE6467"/>
    <w:rsid w:val="00BE65EB"/>
    <w:rsid w:val="00BE6956"/>
    <w:rsid w:val="00BE6B17"/>
    <w:rsid w:val="00BE6B7C"/>
    <w:rsid w:val="00BE6C3F"/>
    <w:rsid w:val="00BE7A1E"/>
    <w:rsid w:val="00BE7ABA"/>
    <w:rsid w:val="00BE7B5E"/>
    <w:rsid w:val="00BE7F25"/>
    <w:rsid w:val="00BF0083"/>
    <w:rsid w:val="00BF00A6"/>
    <w:rsid w:val="00BF00C6"/>
    <w:rsid w:val="00BF0145"/>
    <w:rsid w:val="00BF035F"/>
    <w:rsid w:val="00BF0371"/>
    <w:rsid w:val="00BF0546"/>
    <w:rsid w:val="00BF09AF"/>
    <w:rsid w:val="00BF0BC3"/>
    <w:rsid w:val="00BF0BD4"/>
    <w:rsid w:val="00BF0C47"/>
    <w:rsid w:val="00BF0CB5"/>
    <w:rsid w:val="00BF0DD3"/>
    <w:rsid w:val="00BF12F1"/>
    <w:rsid w:val="00BF158C"/>
    <w:rsid w:val="00BF15DB"/>
    <w:rsid w:val="00BF19C7"/>
    <w:rsid w:val="00BF1A8F"/>
    <w:rsid w:val="00BF1B09"/>
    <w:rsid w:val="00BF1CA0"/>
    <w:rsid w:val="00BF1EDB"/>
    <w:rsid w:val="00BF1F16"/>
    <w:rsid w:val="00BF1F2C"/>
    <w:rsid w:val="00BF23F9"/>
    <w:rsid w:val="00BF2459"/>
    <w:rsid w:val="00BF2543"/>
    <w:rsid w:val="00BF2611"/>
    <w:rsid w:val="00BF27FA"/>
    <w:rsid w:val="00BF2801"/>
    <w:rsid w:val="00BF28FB"/>
    <w:rsid w:val="00BF294C"/>
    <w:rsid w:val="00BF2E00"/>
    <w:rsid w:val="00BF3040"/>
    <w:rsid w:val="00BF3130"/>
    <w:rsid w:val="00BF3796"/>
    <w:rsid w:val="00BF384B"/>
    <w:rsid w:val="00BF3CD9"/>
    <w:rsid w:val="00BF3FF2"/>
    <w:rsid w:val="00BF401D"/>
    <w:rsid w:val="00BF43EE"/>
    <w:rsid w:val="00BF4405"/>
    <w:rsid w:val="00BF47DA"/>
    <w:rsid w:val="00BF4903"/>
    <w:rsid w:val="00BF4E09"/>
    <w:rsid w:val="00BF50C9"/>
    <w:rsid w:val="00BF5297"/>
    <w:rsid w:val="00BF577A"/>
    <w:rsid w:val="00BF583D"/>
    <w:rsid w:val="00BF5E69"/>
    <w:rsid w:val="00BF6050"/>
    <w:rsid w:val="00BF6639"/>
    <w:rsid w:val="00BF6801"/>
    <w:rsid w:val="00BF6A8B"/>
    <w:rsid w:val="00BF6D7B"/>
    <w:rsid w:val="00BF6E32"/>
    <w:rsid w:val="00BF6EFB"/>
    <w:rsid w:val="00BF7218"/>
    <w:rsid w:val="00BF73C6"/>
    <w:rsid w:val="00BF7455"/>
    <w:rsid w:val="00BF7471"/>
    <w:rsid w:val="00BF7537"/>
    <w:rsid w:val="00BF75EA"/>
    <w:rsid w:val="00BF760E"/>
    <w:rsid w:val="00BF763B"/>
    <w:rsid w:val="00BF7820"/>
    <w:rsid w:val="00BF792B"/>
    <w:rsid w:val="00BF7BB4"/>
    <w:rsid w:val="00BF7BE3"/>
    <w:rsid w:val="00BF7EC1"/>
    <w:rsid w:val="00C00086"/>
    <w:rsid w:val="00C000AD"/>
    <w:rsid w:val="00C000E2"/>
    <w:rsid w:val="00C0033A"/>
    <w:rsid w:val="00C00356"/>
    <w:rsid w:val="00C004C2"/>
    <w:rsid w:val="00C0052F"/>
    <w:rsid w:val="00C0059D"/>
    <w:rsid w:val="00C0082C"/>
    <w:rsid w:val="00C00857"/>
    <w:rsid w:val="00C00BB4"/>
    <w:rsid w:val="00C00C17"/>
    <w:rsid w:val="00C00F3B"/>
    <w:rsid w:val="00C00F76"/>
    <w:rsid w:val="00C010F2"/>
    <w:rsid w:val="00C012BF"/>
    <w:rsid w:val="00C013C3"/>
    <w:rsid w:val="00C013D1"/>
    <w:rsid w:val="00C01436"/>
    <w:rsid w:val="00C01445"/>
    <w:rsid w:val="00C01B07"/>
    <w:rsid w:val="00C01C71"/>
    <w:rsid w:val="00C02028"/>
    <w:rsid w:val="00C0225D"/>
    <w:rsid w:val="00C022C1"/>
    <w:rsid w:val="00C0260D"/>
    <w:rsid w:val="00C0265D"/>
    <w:rsid w:val="00C02BFA"/>
    <w:rsid w:val="00C02E0D"/>
    <w:rsid w:val="00C03104"/>
    <w:rsid w:val="00C0326D"/>
    <w:rsid w:val="00C03300"/>
    <w:rsid w:val="00C033D1"/>
    <w:rsid w:val="00C03589"/>
    <w:rsid w:val="00C0373D"/>
    <w:rsid w:val="00C03797"/>
    <w:rsid w:val="00C038D9"/>
    <w:rsid w:val="00C039E9"/>
    <w:rsid w:val="00C03E07"/>
    <w:rsid w:val="00C03EAD"/>
    <w:rsid w:val="00C03F73"/>
    <w:rsid w:val="00C0428E"/>
    <w:rsid w:val="00C0434B"/>
    <w:rsid w:val="00C046AE"/>
    <w:rsid w:val="00C04983"/>
    <w:rsid w:val="00C05097"/>
    <w:rsid w:val="00C051AF"/>
    <w:rsid w:val="00C05231"/>
    <w:rsid w:val="00C055B5"/>
    <w:rsid w:val="00C05692"/>
    <w:rsid w:val="00C05842"/>
    <w:rsid w:val="00C05985"/>
    <w:rsid w:val="00C05C77"/>
    <w:rsid w:val="00C05D27"/>
    <w:rsid w:val="00C05F22"/>
    <w:rsid w:val="00C06133"/>
    <w:rsid w:val="00C06234"/>
    <w:rsid w:val="00C0629C"/>
    <w:rsid w:val="00C0630F"/>
    <w:rsid w:val="00C0636D"/>
    <w:rsid w:val="00C063C2"/>
    <w:rsid w:val="00C0650C"/>
    <w:rsid w:val="00C0650E"/>
    <w:rsid w:val="00C06731"/>
    <w:rsid w:val="00C06811"/>
    <w:rsid w:val="00C0681F"/>
    <w:rsid w:val="00C06A13"/>
    <w:rsid w:val="00C06C40"/>
    <w:rsid w:val="00C06D15"/>
    <w:rsid w:val="00C06D62"/>
    <w:rsid w:val="00C06EC9"/>
    <w:rsid w:val="00C06F7C"/>
    <w:rsid w:val="00C070B0"/>
    <w:rsid w:val="00C0756D"/>
    <w:rsid w:val="00C076A2"/>
    <w:rsid w:val="00C07878"/>
    <w:rsid w:val="00C078A0"/>
    <w:rsid w:val="00C07A1E"/>
    <w:rsid w:val="00C07CB2"/>
    <w:rsid w:val="00C07CE7"/>
    <w:rsid w:val="00C10069"/>
    <w:rsid w:val="00C1025E"/>
    <w:rsid w:val="00C102EB"/>
    <w:rsid w:val="00C108A2"/>
    <w:rsid w:val="00C109B2"/>
    <w:rsid w:val="00C10A63"/>
    <w:rsid w:val="00C10A89"/>
    <w:rsid w:val="00C10B7B"/>
    <w:rsid w:val="00C10BB7"/>
    <w:rsid w:val="00C10BCA"/>
    <w:rsid w:val="00C10C75"/>
    <w:rsid w:val="00C10CBA"/>
    <w:rsid w:val="00C10E1D"/>
    <w:rsid w:val="00C1141A"/>
    <w:rsid w:val="00C1163B"/>
    <w:rsid w:val="00C118E6"/>
    <w:rsid w:val="00C1197F"/>
    <w:rsid w:val="00C11A20"/>
    <w:rsid w:val="00C11A52"/>
    <w:rsid w:val="00C11F72"/>
    <w:rsid w:val="00C12400"/>
    <w:rsid w:val="00C12418"/>
    <w:rsid w:val="00C12E2D"/>
    <w:rsid w:val="00C12F0E"/>
    <w:rsid w:val="00C13240"/>
    <w:rsid w:val="00C1346C"/>
    <w:rsid w:val="00C134E3"/>
    <w:rsid w:val="00C13601"/>
    <w:rsid w:val="00C13754"/>
    <w:rsid w:val="00C13813"/>
    <w:rsid w:val="00C1399D"/>
    <w:rsid w:val="00C139ED"/>
    <w:rsid w:val="00C13E01"/>
    <w:rsid w:val="00C13F6A"/>
    <w:rsid w:val="00C14686"/>
    <w:rsid w:val="00C14A68"/>
    <w:rsid w:val="00C14B62"/>
    <w:rsid w:val="00C14DBA"/>
    <w:rsid w:val="00C14E8A"/>
    <w:rsid w:val="00C14EFF"/>
    <w:rsid w:val="00C151EC"/>
    <w:rsid w:val="00C15212"/>
    <w:rsid w:val="00C154EA"/>
    <w:rsid w:val="00C1551A"/>
    <w:rsid w:val="00C15784"/>
    <w:rsid w:val="00C157D4"/>
    <w:rsid w:val="00C1593F"/>
    <w:rsid w:val="00C15E37"/>
    <w:rsid w:val="00C16204"/>
    <w:rsid w:val="00C16318"/>
    <w:rsid w:val="00C16548"/>
    <w:rsid w:val="00C1664B"/>
    <w:rsid w:val="00C166C5"/>
    <w:rsid w:val="00C1688A"/>
    <w:rsid w:val="00C1695D"/>
    <w:rsid w:val="00C16B34"/>
    <w:rsid w:val="00C16E93"/>
    <w:rsid w:val="00C16EA2"/>
    <w:rsid w:val="00C16F3B"/>
    <w:rsid w:val="00C17021"/>
    <w:rsid w:val="00C17036"/>
    <w:rsid w:val="00C17139"/>
    <w:rsid w:val="00C172DB"/>
    <w:rsid w:val="00C1730E"/>
    <w:rsid w:val="00C17356"/>
    <w:rsid w:val="00C174D6"/>
    <w:rsid w:val="00C1759B"/>
    <w:rsid w:val="00C17692"/>
    <w:rsid w:val="00C178B9"/>
    <w:rsid w:val="00C17B93"/>
    <w:rsid w:val="00C17BAB"/>
    <w:rsid w:val="00C17C99"/>
    <w:rsid w:val="00C17FD4"/>
    <w:rsid w:val="00C20196"/>
    <w:rsid w:val="00C201F7"/>
    <w:rsid w:val="00C20291"/>
    <w:rsid w:val="00C20302"/>
    <w:rsid w:val="00C2059F"/>
    <w:rsid w:val="00C2089B"/>
    <w:rsid w:val="00C20951"/>
    <w:rsid w:val="00C20C39"/>
    <w:rsid w:val="00C20EE0"/>
    <w:rsid w:val="00C20F93"/>
    <w:rsid w:val="00C210A3"/>
    <w:rsid w:val="00C21264"/>
    <w:rsid w:val="00C21651"/>
    <w:rsid w:val="00C21E17"/>
    <w:rsid w:val="00C21F76"/>
    <w:rsid w:val="00C2240C"/>
    <w:rsid w:val="00C22B36"/>
    <w:rsid w:val="00C23021"/>
    <w:rsid w:val="00C2304F"/>
    <w:rsid w:val="00C231B8"/>
    <w:rsid w:val="00C23306"/>
    <w:rsid w:val="00C23779"/>
    <w:rsid w:val="00C23B19"/>
    <w:rsid w:val="00C23E61"/>
    <w:rsid w:val="00C24470"/>
    <w:rsid w:val="00C246A1"/>
    <w:rsid w:val="00C24789"/>
    <w:rsid w:val="00C24830"/>
    <w:rsid w:val="00C24945"/>
    <w:rsid w:val="00C24C1E"/>
    <w:rsid w:val="00C24C93"/>
    <w:rsid w:val="00C25042"/>
    <w:rsid w:val="00C25172"/>
    <w:rsid w:val="00C254E0"/>
    <w:rsid w:val="00C25A60"/>
    <w:rsid w:val="00C25AFA"/>
    <w:rsid w:val="00C25BF2"/>
    <w:rsid w:val="00C25D25"/>
    <w:rsid w:val="00C25EA3"/>
    <w:rsid w:val="00C2609A"/>
    <w:rsid w:val="00C262AE"/>
    <w:rsid w:val="00C26366"/>
    <w:rsid w:val="00C26516"/>
    <w:rsid w:val="00C266E6"/>
    <w:rsid w:val="00C26E2D"/>
    <w:rsid w:val="00C26E9C"/>
    <w:rsid w:val="00C26F19"/>
    <w:rsid w:val="00C26FF6"/>
    <w:rsid w:val="00C27090"/>
    <w:rsid w:val="00C270FF"/>
    <w:rsid w:val="00C271A5"/>
    <w:rsid w:val="00C27230"/>
    <w:rsid w:val="00C272AE"/>
    <w:rsid w:val="00C27330"/>
    <w:rsid w:val="00C276DB"/>
    <w:rsid w:val="00C27B83"/>
    <w:rsid w:val="00C27BA2"/>
    <w:rsid w:val="00C27D9C"/>
    <w:rsid w:val="00C27E0C"/>
    <w:rsid w:val="00C3011C"/>
    <w:rsid w:val="00C3051F"/>
    <w:rsid w:val="00C30545"/>
    <w:rsid w:val="00C30745"/>
    <w:rsid w:val="00C307F4"/>
    <w:rsid w:val="00C3084F"/>
    <w:rsid w:val="00C309C1"/>
    <w:rsid w:val="00C30A0D"/>
    <w:rsid w:val="00C310D0"/>
    <w:rsid w:val="00C31547"/>
    <w:rsid w:val="00C31641"/>
    <w:rsid w:val="00C3199C"/>
    <w:rsid w:val="00C31AD6"/>
    <w:rsid w:val="00C31DDC"/>
    <w:rsid w:val="00C32148"/>
    <w:rsid w:val="00C32228"/>
    <w:rsid w:val="00C3245C"/>
    <w:rsid w:val="00C324AB"/>
    <w:rsid w:val="00C32B69"/>
    <w:rsid w:val="00C32CD7"/>
    <w:rsid w:val="00C32F6F"/>
    <w:rsid w:val="00C33123"/>
    <w:rsid w:val="00C33168"/>
    <w:rsid w:val="00C33473"/>
    <w:rsid w:val="00C33758"/>
    <w:rsid w:val="00C338B5"/>
    <w:rsid w:val="00C3391E"/>
    <w:rsid w:val="00C33A43"/>
    <w:rsid w:val="00C33AB9"/>
    <w:rsid w:val="00C33B1F"/>
    <w:rsid w:val="00C3422B"/>
    <w:rsid w:val="00C3428A"/>
    <w:rsid w:val="00C342F9"/>
    <w:rsid w:val="00C34521"/>
    <w:rsid w:val="00C3486F"/>
    <w:rsid w:val="00C34933"/>
    <w:rsid w:val="00C34C70"/>
    <w:rsid w:val="00C350E2"/>
    <w:rsid w:val="00C352AA"/>
    <w:rsid w:val="00C35564"/>
    <w:rsid w:val="00C35900"/>
    <w:rsid w:val="00C35C52"/>
    <w:rsid w:val="00C35DB2"/>
    <w:rsid w:val="00C35DF7"/>
    <w:rsid w:val="00C36061"/>
    <w:rsid w:val="00C360DE"/>
    <w:rsid w:val="00C363DF"/>
    <w:rsid w:val="00C363F9"/>
    <w:rsid w:val="00C36567"/>
    <w:rsid w:val="00C36742"/>
    <w:rsid w:val="00C367F3"/>
    <w:rsid w:val="00C36A60"/>
    <w:rsid w:val="00C36B85"/>
    <w:rsid w:val="00C36C44"/>
    <w:rsid w:val="00C36CED"/>
    <w:rsid w:val="00C36FE3"/>
    <w:rsid w:val="00C3746C"/>
    <w:rsid w:val="00C3753D"/>
    <w:rsid w:val="00C376BE"/>
    <w:rsid w:val="00C377FD"/>
    <w:rsid w:val="00C37850"/>
    <w:rsid w:val="00C37980"/>
    <w:rsid w:val="00C37AB4"/>
    <w:rsid w:val="00C37C24"/>
    <w:rsid w:val="00C37D2A"/>
    <w:rsid w:val="00C37DE0"/>
    <w:rsid w:val="00C37EE2"/>
    <w:rsid w:val="00C37F2C"/>
    <w:rsid w:val="00C401BB"/>
    <w:rsid w:val="00C40217"/>
    <w:rsid w:val="00C4030D"/>
    <w:rsid w:val="00C40465"/>
    <w:rsid w:val="00C404D3"/>
    <w:rsid w:val="00C405DE"/>
    <w:rsid w:val="00C4061C"/>
    <w:rsid w:val="00C40631"/>
    <w:rsid w:val="00C406C1"/>
    <w:rsid w:val="00C40723"/>
    <w:rsid w:val="00C40B02"/>
    <w:rsid w:val="00C40C23"/>
    <w:rsid w:val="00C40E53"/>
    <w:rsid w:val="00C40F4E"/>
    <w:rsid w:val="00C410F0"/>
    <w:rsid w:val="00C416C9"/>
    <w:rsid w:val="00C417E6"/>
    <w:rsid w:val="00C4197E"/>
    <w:rsid w:val="00C41A58"/>
    <w:rsid w:val="00C41C14"/>
    <w:rsid w:val="00C41C43"/>
    <w:rsid w:val="00C41C64"/>
    <w:rsid w:val="00C41CF3"/>
    <w:rsid w:val="00C421A2"/>
    <w:rsid w:val="00C42301"/>
    <w:rsid w:val="00C4261A"/>
    <w:rsid w:val="00C427DB"/>
    <w:rsid w:val="00C42DA0"/>
    <w:rsid w:val="00C42EDE"/>
    <w:rsid w:val="00C430E1"/>
    <w:rsid w:val="00C43585"/>
    <w:rsid w:val="00C4362A"/>
    <w:rsid w:val="00C43A8A"/>
    <w:rsid w:val="00C43B12"/>
    <w:rsid w:val="00C43DCC"/>
    <w:rsid w:val="00C43DF6"/>
    <w:rsid w:val="00C43E32"/>
    <w:rsid w:val="00C43E4F"/>
    <w:rsid w:val="00C43E82"/>
    <w:rsid w:val="00C43F10"/>
    <w:rsid w:val="00C4404E"/>
    <w:rsid w:val="00C440C6"/>
    <w:rsid w:val="00C44149"/>
    <w:rsid w:val="00C44153"/>
    <w:rsid w:val="00C4478C"/>
    <w:rsid w:val="00C448CD"/>
    <w:rsid w:val="00C4497B"/>
    <w:rsid w:val="00C44A51"/>
    <w:rsid w:val="00C44A99"/>
    <w:rsid w:val="00C44B27"/>
    <w:rsid w:val="00C44E15"/>
    <w:rsid w:val="00C44EC2"/>
    <w:rsid w:val="00C44F94"/>
    <w:rsid w:val="00C4511F"/>
    <w:rsid w:val="00C453C3"/>
    <w:rsid w:val="00C45CD6"/>
    <w:rsid w:val="00C46481"/>
    <w:rsid w:val="00C466E2"/>
    <w:rsid w:val="00C46927"/>
    <w:rsid w:val="00C469DC"/>
    <w:rsid w:val="00C46A9A"/>
    <w:rsid w:val="00C46BE3"/>
    <w:rsid w:val="00C46C6D"/>
    <w:rsid w:val="00C46CAC"/>
    <w:rsid w:val="00C46CF4"/>
    <w:rsid w:val="00C4736E"/>
    <w:rsid w:val="00C478C6"/>
    <w:rsid w:val="00C478F7"/>
    <w:rsid w:val="00C47AF7"/>
    <w:rsid w:val="00C50051"/>
    <w:rsid w:val="00C50227"/>
    <w:rsid w:val="00C503F4"/>
    <w:rsid w:val="00C50449"/>
    <w:rsid w:val="00C50A5C"/>
    <w:rsid w:val="00C50CEA"/>
    <w:rsid w:val="00C50EEC"/>
    <w:rsid w:val="00C50F08"/>
    <w:rsid w:val="00C50F58"/>
    <w:rsid w:val="00C50F6D"/>
    <w:rsid w:val="00C511CA"/>
    <w:rsid w:val="00C51249"/>
    <w:rsid w:val="00C5167E"/>
    <w:rsid w:val="00C51BB7"/>
    <w:rsid w:val="00C5201F"/>
    <w:rsid w:val="00C52308"/>
    <w:rsid w:val="00C5236D"/>
    <w:rsid w:val="00C523CF"/>
    <w:rsid w:val="00C5247F"/>
    <w:rsid w:val="00C524ED"/>
    <w:rsid w:val="00C52A79"/>
    <w:rsid w:val="00C52C1B"/>
    <w:rsid w:val="00C52C43"/>
    <w:rsid w:val="00C52D94"/>
    <w:rsid w:val="00C52DC8"/>
    <w:rsid w:val="00C52E68"/>
    <w:rsid w:val="00C52FD3"/>
    <w:rsid w:val="00C53296"/>
    <w:rsid w:val="00C5340D"/>
    <w:rsid w:val="00C536C1"/>
    <w:rsid w:val="00C536DE"/>
    <w:rsid w:val="00C53798"/>
    <w:rsid w:val="00C53867"/>
    <w:rsid w:val="00C53AD0"/>
    <w:rsid w:val="00C53BA5"/>
    <w:rsid w:val="00C53D7C"/>
    <w:rsid w:val="00C53E59"/>
    <w:rsid w:val="00C53E6D"/>
    <w:rsid w:val="00C53FDA"/>
    <w:rsid w:val="00C54200"/>
    <w:rsid w:val="00C54222"/>
    <w:rsid w:val="00C54226"/>
    <w:rsid w:val="00C54794"/>
    <w:rsid w:val="00C547EC"/>
    <w:rsid w:val="00C54966"/>
    <w:rsid w:val="00C5499A"/>
    <w:rsid w:val="00C54C78"/>
    <w:rsid w:val="00C54F33"/>
    <w:rsid w:val="00C552C4"/>
    <w:rsid w:val="00C55565"/>
    <w:rsid w:val="00C557A1"/>
    <w:rsid w:val="00C55D7D"/>
    <w:rsid w:val="00C55E04"/>
    <w:rsid w:val="00C55FE3"/>
    <w:rsid w:val="00C55FEC"/>
    <w:rsid w:val="00C565FB"/>
    <w:rsid w:val="00C56674"/>
    <w:rsid w:val="00C56A4A"/>
    <w:rsid w:val="00C56B24"/>
    <w:rsid w:val="00C56BF5"/>
    <w:rsid w:val="00C57088"/>
    <w:rsid w:val="00C5727E"/>
    <w:rsid w:val="00C57469"/>
    <w:rsid w:val="00C575AE"/>
    <w:rsid w:val="00C575FC"/>
    <w:rsid w:val="00C57A3C"/>
    <w:rsid w:val="00C57A55"/>
    <w:rsid w:val="00C57C15"/>
    <w:rsid w:val="00C57DA7"/>
    <w:rsid w:val="00C57DBA"/>
    <w:rsid w:val="00C60261"/>
    <w:rsid w:val="00C60401"/>
    <w:rsid w:val="00C60672"/>
    <w:rsid w:val="00C6078D"/>
    <w:rsid w:val="00C6080A"/>
    <w:rsid w:val="00C60B28"/>
    <w:rsid w:val="00C60DF2"/>
    <w:rsid w:val="00C60E85"/>
    <w:rsid w:val="00C60EDD"/>
    <w:rsid w:val="00C6109E"/>
    <w:rsid w:val="00C610F6"/>
    <w:rsid w:val="00C61120"/>
    <w:rsid w:val="00C61129"/>
    <w:rsid w:val="00C61226"/>
    <w:rsid w:val="00C6124C"/>
    <w:rsid w:val="00C61268"/>
    <w:rsid w:val="00C61296"/>
    <w:rsid w:val="00C61403"/>
    <w:rsid w:val="00C61541"/>
    <w:rsid w:val="00C617E1"/>
    <w:rsid w:val="00C61811"/>
    <w:rsid w:val="00C61930"/>
    <w:rsid w:val="00C61968"/>
    <w:rsid w:val="00C619FE"/>
    <w:rsid w:val="00C61D96"/>
    <w:rsid w:val="00C61DE3"/>
    <w:rsid w:val="00C61ECC"/>
    <w:rsid w:val="00C6218F"/>
    <w:rsid w:val="00C623AD"/>
    <w:rsid w:val="00C6256F"/>
    <w:rsid w:val="00C6264A"/>
    <w:rsid w:val="00C62772"/>
    <w:rsid w:val="00C62843"/>
    <w:rsid w:val="00C6293E"/>
    <w:rsid w:val="00C62979"/>
    <w:rsid w:val="00C62DA7"/>
    <w:rsid w:val="00C62EB4"/>
    <w:rsid w:val="00C62F1B"/>
    <w:rsid w:val="00C62FEC"/>
    <w:rsid w:val="00C63160"/>
    <w:rsid w:val="00C635B4"/>
    <w:rsid w:val="00C63B1E"/>
    <w:rsid w:val="00C63DA5"/>
    <w:rsid w:val="00C63DC7"/>
    <w:rsid w:val="00C640A7"/>
    <w:rsid w:val="00C64549"/>
    <w:rsid w:val="00C64598"/>
    <w:rsid w:val="00C645DE"/>
    <w:rsid w:val="00C6465D"/>
    <w:rsid w:val="00C64BB7"/>
    <w:rsid w:val="00C64C0A"/>
    <w:rsid w:val="00C64DFA"/>
    <w:rsid w:val="00C64F1E"/>
    <w:rsid w:val="00C65107"/>
    <w:rsid w:val="00C652B9"/>
    <w:rsid w:val="00C65507"/>
    <w:rsid w:val="00C655F2"/>
    <w:rsid w:val="00C6571F"/>
    <w:rsid w:val="00C65725"/>
    <w:rsid w:val="00C658D6"/>
    <w:rsid w:val="00C65A4E"/>
    <w:rsid w:val="00C65BC5"/>
    <w:rsid w:val="00C65CF0"/>
    <w:rsid w:val="00C65D4C"/>
    <w:rsid w:val="00C6609E"/>
    <w:rsid w:val="00C661D4"/>
    <w:rsid w:val="00C66264"/>
    <w:rsid w:val="00C664D9"/>
    <w:rsid w:val="00C664FC"/>
    <w:rsid w:val="00C667E7"/>
    <w:rsid w:val="00C66809"/>
    <w:rsid w:val="00C66865"/>
    <w:rsid w:val="00C66C0D"/>
    <w:rsid w:val="00C66C60"/>
    <w:rsid w:val="00C66C89"/>
    <w:rsid w:val="00C67078"/>
    <w:rsid w:val="00C67395"/>
    <w:rsid w:val="00C675FE"/>
    <w:rsid w:val="00C67910"/>
    <w:rsid w:val="00C67E80"/>
    <w:rsid w:val="00C7012D"/>
    <w:rsid w:val="00C702CC"/>
    <w:rsid w:val="00C702F0"/>
    <w:rsid w:val="00C70610"/>
    <w:rsid w:val="00C70617"/>
    <w:rsid w:val="00C70737"/>
    <w:rsid w:val="00C70B10"/>
    <w:rsid w:val="00C70B4F"/>
    <w:rsid w:val="00C70CE0"/>
    <w:rsid w:val="00C70EA8"/>
    <w:rsid w:val="00C71268"/>
    <w:rsid w:val="00C71269"/>
    <w:rsid w:val="00C712CD"/>
    <w:rsid w:val="00C713DC"/>
    <w:rsid w:val="00C71429"/>
    <w:rsid w:val="00C71886"/>
    <w:rsid w:val="00C71A33"/>
    <w:rsid w:val="00C71B0A"/>
    <w:rsid w:val="00C71B96"/>
    <w:rsid w:val="00C71F07"/>
    <w:rsid w:val="00C7230B"/>
    <w:rsid w:val="00C72C29"/>
    <w:rsid w:val="00C72D51"/>
    <w:rsid w:val="00C72D6F"/>
    <w:rsid w:val="00C72FA4"/>
    <w:rsid w:val="00C73005"/>
    <w:rsid w:val="00C7300B"/>
    <w:rsid w:val="00C73713"/>
    <w:rsid w:val="00C73718"/>
    <w:rsid w:val="00C7377F"/>
    <w:rsid w:val="00C73799"/>
    <w:rsid w:val="00C73818"/>
    <w:rsid w:val="00C738BC"/>
    <w:rsid w:val="00C73B7A"/>
    <w:rsid w:val="00C73B85"/>
    <w:rsid w:val="00C73CAB"/>
    <w:rsid w:val="00C73DC6"/>
    <w:rsid w:val="00C73E5F"/>
    <w:rsid w:val="00C73FC8"/>
    <w:rsid w:val="00C740A3"/>
    <w:rsid w:val="00C740C0"/>
    <w:rsid w:val="00C740F7"/>
    <w:rsid w:val="00C74221"/>
    <w:rsid w:val="00C74674"/>
    <w:rsid w:val="00C74AF3"/>
    <w:rsid w:val="00C74AFD"/>
    <w:rsid w:val="00C74D03"/>
    <w:rsid w:val="00C7501E"/>
    <w:rsid w:val="00C751BF"/>
    <w:rsid w:val="00C754C0"/>
    <w:rsid w:val="00C754D7"/>
    <w:rsid w:val="00C7555B"/>
    <w:rsid w:val="00C75683"/>
    <w:rsid w:val="00C757EA"/>
    <w:rsid w:val="00C7591B"/>
    <w:rsid w:val="00C75A72"/>
    <w:rsid w:val="00C75A94"/>
    <w:rsid w:val="00C75AE5"/>
    <w:rsid w:val="00C75B59"/>
    <w:rsid w:val="00C75C8F"/>
    <w:rsid w:val="00C75C91"/>
    <w:rsid w:val="00C75CA6"/>
    <w:rsid w:val="00C760CD"/>
    <w:rsid w:val="00C76490"/>
    <w:rsid w:val="00C76708"/>
    <w:rsid w:val="00C7673B"/>
    <w:rsid w:val="00C76C3E"/>
    <w:rsid w:val="00C77066"/>
    <w:rsid w:val="00C77237"/>
    <w:rsid w:val="00C772E8"/>
    <w:rsid w:val="00C776AE"/>
    <w:rsid w:val="00C776BC"/>
    <w:rsid w:val="00C77854"/>
    <w:rsid w:val="00C779D2"/>
    <w:rsid w:val="00C77BE8"/>
    <w:rsid w:val="00C77C17"/>
    <w:rsid w:val="00C77D18"/>
    <w:rsid w:val="00C77F93"/>
    <w:rsid w:val="00C8005B"/>
    <w:rsid w:val="00C800FC"/>
    <w:rsid w:val="00C803C7"/>
    <w:rsid w:val="00C80419"/>
    <w:rsid w:val="00C807DF"/>
    <w:rsid w:val="00C8081E"/>
    <w:rsid w:val="00C8082A"/>
    <w:rsid w:val="00C80857"/>
    <w:rsid w:val="00C80902"/>
    <w:rsid w:val="00C80934"/>
    <w:rsid w:val="00C80D82"/>
    <w:rsid w:val="00C80F26"/>
    <w:rsid w:val="00C8107F"/>
    <w:rsid w:val="00C810BD"/>
    <w:rsid w:val="00C812D7"/>
    <w:rsid w:val="00C81506"/>
    <w:rsid w:val="00C816DD"/>
    <w:rsid w:val="00C81713"/>
    <w:rsid w:val="00C81846"/>
    <w:rsid w:val="00C81C16"/>
    <w:rsid w:val="00C81D4F"/>
    <w:rsid w:val="00C81DAC"/>
    <w:rsid w:val="00C81DC7"/>
    <w:rsid w:val="00C82266"/>
    <w:rsid w:val="00C82714"/>
    <w:rsid w:val="00C82864"/>
    <w:rsid w:val="00C82A74"/>
    <w:rsid w:val="00C82C5C"/>
    <w:rsid w:val="00C82DE2"/>
    <w:rsid w:val="00C83369"/>
    <w:rsid w:val="00C83A18"/>
    <w:rsid w:val="00C83AE7"/>
    <w:rsid w:val="00C83B13"/>
    <w:rsid w:val="00C83ED9"/>
    <w:rsid w:val="00C83FA1"/>
    <w:rsid w:val="00C840BA"/>
    <w:rsid w:val="00C84393"/>
    <w:rsid w:val="00C844C8"/>
    <w:rsid w:val="00C847AE"/>
    <w:rsid w:val="00C847D5"/>
    <w:rsid w:val="00C8481F"/>
    <w:rsid w:val="00C848B8"/>
    <w:rsid w:val="00C848DF"/>
    <w:rsid w:val="00C84EE2"/>
    <w:rsid w:val="00C84F86"/>
    <w:rsid w:val="00C8513C"/>
    <w:rsid w:val="00C85423"/>
    <w:rsid w:val="00C85810"/>
    <w:rsid w:val="00C85FBA"/>
    <w:rsid w:val="00C861E3"/>
    <w:rsid w:val="00C86276"/>
    <w:rsid w:val="00C865F0"/>
    <w:rsid w:val="00C86670"/>
    <w:rsid w:val="00C86725"/>
    <w:rsid w:val="00C868ED"/>
    <w:rsid w:val="00C86AB9"/>
    <w:rsid w:val="00C86CD4"/>
    <w:rsid w:val="00C86D52"/>
    <w:rsid w:val="00C86F00"/>
    <w:rsid w:val="00C874F2"/>
    <w:rsid w:val="00C87753"/>
    <w:rsid w:val="00C877E1"/>
    <w:rsid w:val="00C87885"/>
    <w:rsid w:val="00C878A8"/>
    <w:rsid w:val="00C87B7F"/>
    <w:rsid w:val="00C87D1F"/>
    <w:rsid w:val="00C87E49"/>
    <w:rsid w:val="00C87E60"/>
    <w:rsid w:val="00C87EF7"/>
    <w:rsid w:val="00C87F92"/>
    <w:rsid w:val="00C900E5"/>
    <w:rsid w:val="00C90272"/>
    <w:rsid w:val="00C90312"/>
    <w:rsid w:val="00C908CE"/>
    <w:rsid w:val="00C90990"/>
    <w:rsid w:val="00C910FE"/>
    <w:rsid w:val="00C912F8"/>
    <w:rsid w:val="00C91469"/>
    <w:rsid w:val="00C9171F"/>
    <w:rsid w:val="00C917A4"/>
    <w:rsid w:val="00C91842"/>
    <w:rsid w:val="00C91903"/>
    <w:rsid w:val="00C919AA"/>
    <w:rsid w:val="00C91C24"/>
    <w:rsid w:val="00C91D39"/>
    <w:rsid w:val="00C91D5B"/>
    <w:rsid w:val="00C91EB4"/>
    <w:rsid w:val="00C9213C"/>
    <w:rsid w:val="00C921AA"/>
    <w:rsid w:val="00C923E3"/>
    <w:rsid w:val="00C927F1"/>
    <w:rsid w:val="00C929F2"/>
    <w:rsid w:val="00C92AD3"/>
    <w:rsid w:val="00C92AE7"/>
    <w:rsid w:val="00C92B7B"/>
    <w:rsid w:val="00C92E8C"/>
    <w:rsid w:val="00C93093"/>
    <w:rsid w:val="00C934B3"/>
    <w:rsid w:val="00C936C8"/>
    <w:rsid w:val="00C936E5"/>
    <w:rsid w:val="00C93700"/>
    <w:rsid w:val="00C938D3"/>
    <w:rsid w:val="00C9395D"/>
    <w:rsid w:val="00C93A4F"/>
    <w:rsid w:val="00C93CA1"/>
    <w:rsid w:val="00C93D86"/>
    <w:rsid w:val="00C93DBB"/>
    <w:rsid w:val="00C9406C"/>
    <w:rsid w:val="00C941B2"/>
    <w:rsid w:val="00C942CD"/>
    <w:rsid w:val="00C94612"/>
    <w:rsid w:val="00C946B2"/>
    <w:rsid w:val="00C94B1B"/>
    <w:rsid w:val="00C94CAB"/>
    <w:rsid w:val="00C94D3E"/>
    <w:rsid w:val="00C94DE9"/>
    <w:rsid w:val="00C94E16"/>
    <w:rsid w:val="00C94F97"/>
    <w:rsid w:val="00C95351"/>
    <w:rsid w:val="00C9549A"/>
    <w:rsid w:val="00C95727"/>
    <w:rsid w:val="00C957DB"/>
    <w:rsid w:val="00C95E70"/>
    <w:rsid w:val="00C95E7A"/>
    <w:rsid w:val="00C9625E"/>
    <w:rsid w:val="00C96366"/>
    <w:rsid w:val="00C96403"/>
    <w:rsid w:val="00C96724"/>
    <w:rsid w:val="00C96915"/>
    <w:rsid w:val="00C96C6D"/>
    <w:rsid w:val="00C96D0D"/>
    <w:rsid w:val="00C96EB8"/>
    <w:rsid w:val="00C96F57"/>
    <w:rsid w:val="00C9719F"/>
    <w:rsid w:val="00C9741F"/>
    <w:rsid w:val="00C97555"/>
    <w:rsid w:val="00C975C5"/>
    <w:rsid w:val="00C97A25"/>
    <w:rsid w:val="00C97E68"/>
    <w:rsid w:val="00CA003E"/>
    <w:rsid w:val="00CA0BED"/>
    <w:rsid w:val="00CA0E6A"/>
    <w:rsid w:val="00CA0F07"/>
    <w:rsid w:val="00CA0F6A"/>
    <w:rsid w:val="00CA0F87"/>
    <w:rsid w:val="00CA1133"/>
    <w:rsid w:val="00CA1244"/>
    <w:rsid w:val="00CA1304"/>
    <w:rsid w:val="00CA14A8"/>
    <w:rsid w:val="00CA1600"/>
    <w:rsid w:val="00CA178D"/>
    <w:rsid w:val="00CA1831"/>
    <w:rsid w:val="00CA1A93"/>
    <w:rsid w:val="00CA1B3B"/>
    <w:rsid w:val="00CA1C20"/>
    <w:rsid w:val="00CA1C49"/>
    <w:rsid w:val="00CA1D25"/>
    <w:rsid w:val="00CA1DDF"/>
    <w:rsid w:val="00CA20A9"/>
    <w:rsid w:val="00CA2256"/>
    <w:rsid w:val="00CA2622"/>
    <w:rsid w:val="00CA2AAE"/>
    <w:rsid w:val="00CA2B37"/>
    <w:rsid w:val="00CA2F2D"/>
    <w:rsid w:val="00CA302A"/>
    <w:rsid w:val="00CA31CC"/>
    <w:rsid w:val="00CA32CC"/>
    <w:rsid w:val="00CA34A3"/>
    <w:rsid w:val="00CA39F8"/>
    <w:rsid w:val="00CA3B33"/>
    <w:rsid w:val="00CA3D1F"/>
    <w:rsid w:val="00CA3F8E"/>
    <w:rsid w:val="00CA4049"/>
    <w:rsid w:val="00CA407D"/>
    <w:rsid w:val="00CA417A"/>
    <w:rsid w:val="00CA4220"/>
    <w:rsid w:val="00CA459A"/>
    <w:rsid w:val="00CA4920"/>
    <w:rsid w:val="00CA494B"/>
    <w:rsid w:val="00CA4B13"/>
    <w:rsid w:val="00CA4C52"/>
    <w:rsid w:val="00CA5021"/>
    <w:rsid w:val="00CA5040"/>
    <w:rsid w:val="00CA515B"/>
    <w:rsid w:val="00CA54DD"/>
    <w:rsid w:val="00CA573D"/>
    <w:rsid w:val="00CA5796"/>
    <w:rsid w:val="00CA57CD"/>
    <w:rsid w:val="00CA5985"/>
    <w:rsid w:val="00CA5B1C"/>
    <w:rsid w:val="00CA5B5E"/>
    <w:rsid w:val="00CA5B78"/>
    <w:rsid w:val="00CA5C7E"/>
    <w:rsid w:val="00CA617D"/>
    <w:rsid w:val="00CA6286"/>
    <w:rsid w:val="00CA636E"/>
    <w:rsid w:val="00CA6451"/>
    <w:rsid w:val="00CA6528"/>
    <w:rsid w:val="00CA6750"/>
    <w:rsid w:val="00CA6C91"/>
    <w:rsid w:val="00CA6D80"/>
    <w:rsid w:val="00CA6F18"/>
    <w:rsid w:val="00CA730C"/>
    <w:rsid w:val="00CA73FF"/>
    <w:rsid w:val="00CA7457"/>
    <w:rsid w:val="00CA7475"/>
    <w:rsid w:val="00CA762B"/>
    <w:rsid w:val="00CA7733"/>
    <w:rsid w:val="00CA780E"/>
    <w:rsid w:val="00CA7B89"/>
    <w:rsid w:val="00CA7BBB"/>
    <w:rsid w:val="00CA7CFD"/>
    <w:rsid w:val="00CA7FA2"/>
    <w:rsid w:val="00CA7FB2"/>
    <w:rsid w:val="00CA7FEE"/>
    <w:rsid w:val="00CB016D"/>
    <w:rsid w:val="00CB045C"/>
    <w:rsid w:val="00CB06D9"/>
    <w:rsid w:val="00CB0774"/>
    <w:rsid w:val="00CB08F4"/>
    <w:rsid w:val="00CB0B45"/>
    <w:rsid w:val="00CB0B69"/>
    <w:rsid w:val="00CB0F8C"/>
    <w:rsid w:val="00CB0FEE"/>
    <w:rsid w:val="00CB135B"/>
    <w:rsid w:val="00CB15C1"/>
    <w:rsid w:val="00CB168A"/>
    <w:rsid w:val="00CB16CA"/>
    <w:rsid w:val="00CB183A"/>
    <w:rsid w:val="00CB18EB"/>
    <w:rsid w:val="00CB1A87"/>
    <w:rsid w:val="00CB1B19"/>
    <w:rsid w:val="00CB1B8B"/>
    <w:rsid w:val="00CB1D5C"/>
    <w:rsid w:val="00CB1E30"/>
    <w:rsid w:val="00CB20CB"/>
    <w:rsid w:val="00CB2111"/>
    <w:rsid w:val="00CB2254"/>
    <w:rsid w:val="00CB22B6"/>
    <w:rsid w:val="00CB2356"/>
    <w:rsid w:val="00CB2485"/>
    <w:rsid w:val="00CB25F7"/>
    <w:rsid w:val="00CB2709"/>
    <w:rsid w:val="00CB27CB"/>
    <w:rsid w:val="00CB2884"/>
    <w:rsid w:val="00CB2AB8"/>
    <w:rsid w:val="00CB2B25"/>
    <w:rsid w:val="00CB2B4F"/>
    <w:rsid w:val="00CB2B51"/>
    <w:rsid w:val="00CB2B96"/>
    <w:rsid w:val="00CB2BA1"/>
    <w:rsid w:val="00CB2FDE"/>
    <w:rsid w:val="00CB3013"/>
    <w:rsid w:val="00CB328F"/>
    <w:rsid w:val="00CB3464"/>
    <w:rsid w:val="00CB3488"/>
    <w:rsid w:val="00CB38B4"/>
    <w:rsid w:val="00CB3DDB"/>
    <w:rsid w:val="00CB3F89"/>
    <w:rsid w:val="00CB3FD1"/>
    <w:rsid w:val="00CB3FDB"/>
    <w:rsid w:val="00CB4286"/>
    <w:rsid w:val="00CB430A"/>
    <w:rsid w:val="00CB45ED"/>
    <w:rsid w:val="00CB4837"/>
    <w:rsid w:val="00CB498A"/>
    <w:rsid w:val="00CB4C35"/>
    <w:rsid w:val="00CB4D13"/>
    <w:rsid w:val="00CB4D19"/>
    <w:rsid w:val="00CB4F84"/>
    <w:rsid w:val="00CB56C7"/>
    <w:rsid w:val="00CB5C20"/>
    <w:rsid w:val="00CB5E16"/>
    <w:rsid w:val="00CB5F04"/>
    <w:rsid w:val="00CB5F36"/>
    <w:rsid w:val="00CB5F4E"/>
    <w:rsid w:val="00CB6042"/>
    <w:rsid w:val="00CB6151"/>
    <w:rsid w:val="00CB623F"/>
    <w:rsid w:val="00CB648F"/>
    <w:rsid w:val="00CB6506"/>
    <w:rsid w:val="00CB657F"/>
    <w:rsid w:val="00CB65CB"/>
    <w:rsid w:val="00CB66C5"/>
    <w:rsid w:val="00CB66F5"/>
    <w:rsid w:val="00CB66F8"/>
    <w:rsid w:val="00CB6770"/>
    <w:rsid w:val="00CB678D"/>
    <w:rsid w:val="00CB691E"/>
    <w:rsid w:val="00CB698F"/>
    <w:rsid w:val="00CB6ACD"/>
    <w:rsid w:val="00CB6D8F"/>
    <w:rsid w:val="00CB73F7"/>
    <w:rsid w:val="00CB74E8"/>
    <w:rsid w:val="00CB7EB4"/>
    <w:rsid w:val="00CB7F6F"/>
    <w:rsid w:val="00CC0141"/>
    <w:rsid w:val="00CC0303"/>
    <w:rsid w:val="00CC0357"/>
    <w:rsid w:val="00CC0434"/>
    <w:rsid w:val="00CC0468"/>
    <w:rsid w:val="00CC04B4"/>
    <w:rsid w:val="00CC0695"/>
    <w:rsid w:val="00CC06E7"/>
    <w:rsid w:val="00CC07B3"/>
    <w:rsid w:val="00CC0807"/>
    <w:rsid w:val="00CC08B9"/>
    <w:rsid w:val="00CC0AAF"/>
    <w:rsid w:val="00CC0C33"/>
    <w:rsid w:val="00CC0CDF"/>
    <w:rsid w:val="00CC0E45"/>
    <w:rsid w:val="00CC0EDA"/>
    <w:rsid w:val="00CC1033"/>
    <w:rsid w:val="00CC10BE"/>
    <w:rsid w:val="00CC135A"/>
    <w:rsid w:val="00CC135C"/>
    <w:rsid w:val="00CC151E"/>
    <w:rsid w:val="00CC15C2"/>
    <w:rsid w:val="00CC1A55"/>
    <w:rsid w:val="00CC1D72"/>
    <w:rsid w:val="00CC1E75"/>
    <w:rsid w:val="00CC1E8E"/>
    <w:rsid w:val="00CC219C"/>
    <w:rsid w:val="00CC2275"/>
    <w:rsid w:val="00CC27A1"/>
    <w:rsid w:val="00CC2816"/>
    <w:rsid w:val="00CC2AD6"/>
    <w:rsid w:val="00CC2F4D"/>
    <w:rsid w:val="00CC2FF2"/>
    <w:rsid w:val="00CC3124"/>
    <w:rsid w:val="00CC31A1"/>
    <w:rsid w:val="00CC32FE"/>
    <w:rsid w:val="00CC3658"/>
    <w:rsid w:val="00CC36BD"/>
    <w:rsid w:val="00CC380C"/>
    <w:rsid w:val="00CC3B98"/>
    <w:rsid w:val="00CC3CD4"/>
    <w:rsid w:val="00CC4010"/>
    <w:rsid w:val="00CC40D4"/>
    <w:rsid w:val="00CC40EB"/>
    <w:rsid w:val="00CC48CF"/>
    <w:rsid w:val="00CC49D2"/>
    <w:rsid w:val="00CC4C16"/>
    <w:rsid w:val="00CC4D17"/>
    <w:rsid w:val="00CC4DAD"/>
    <w:rsid w:val="00CC4DBC"/>
    <w:rsid w:val="00CC5015"/>
    <w:rsid w:val="00CC514B"/>
    <w:rsid w:val="00CC54B8"/>
    <w:rsid w:val="00CC54D0"/>
    <w:rsid w:val="00CC576B"/>
    <w:rsid w:val="00CC5D3C"/>
    <w:rsid w:val="00CC601F"/>
    <w:rsid w:val="00CC630E"/>
    <w:rsid w:val="00CC63A4"/>
    <w:rsid w:val="00CC657A"/>
    <w:rsid w:val="00CC67A3"/>
    <w:rsid w:val="00CC681D"/>
    <w:rsid w:val="00CC6879"/>
    <w:rsid w:val="00CC688D"/>
    <w:rsid w:val="00CC68C0"/>
    <w:rsid w:val="00CC68C4"/>
    <w:rsid w:val="00CC6DF6"/>
    <w:rsid w:val="00CC6E53"/>
    <w:rsid w:val="00CC6E61"/>
    <w:rsid w:val="00CC6FA7"/>
    <w:rsid w:val="00CC700A"/>
    <w:rsid w:val="00CC701D"/>
    <w:rsid w:val="00CC713F"/>
    <w:rsid w:val="00CC727E"/>
    <w:rsid w:val="00CC752A"/>
    <w:rsid w:val="00CC758B"/>
    <w:rsid w:val="00CC788D"/>
    <w:rsid w:val="00CC7C11"/>
    <w:rsid w:val="00CC7C1E"/>
    <w:rsid w:val="00CC7DDB"/>
    <w:rsid w:val="00CD008E"/>
    <w:rsid w:val="00CD0124"/>
    <w:rsid w:val="00CD018D"/>
    <w:rsid w:val="00CD046E"/>
    <w:rsid w:val="00CD095F"/>
    <w:rsid w:val="00CD0AFC"/>
    <w:rsid w:val="00CD0BFF"/>
    <w:rsid w:val="00CD0C45"/>
    <w:rsid w:val="00CD12F3"/>
    <w:rsid w:val="00CD130B"/>
    <w:rsid w:val="00CD156F"/>
    <w:rsid w:val="00CD1573"/>
    <w:rsid w:val="00CD1825"/>
    <w:rsid w:val="00CD1943"/>
    <w:rsid w:val="00CD1E53"/>
    <w:rsid w:val="00CD2089"/>
    <w:rsid w:val="00CD20AA"/>
    <w:rsid w:val="00CD2189"/>
    <w:rsid w:val="00CD2196"/>
    <w:rsid w:val="00CD2595"/>
    <w:rsid w:val="00CD26CA"/>
    <w:rsid w:val="00CD26FD"/>
    <w:rsid w:val="00CD27D1"/>
    <w:rsid w:val="00CD28D3"/>
    <w:rsid w:val="00CD299D"/>
    <w:rsid w:val="00CD2AAA"/>
    <w:rsid w:val="00CD2DD4"/>
    <w:rsid w:val="00CD2E53"/>
    <w:rsid w:val="00CD2F73"/>
    <w:rsid w:val="00CD30D6"/>
    <w:rsid w:val="00CD31D4"/>
    <w:rsid w:val="00CD32B2"/>
    <w:rsid w:val="00CD35CE"/>
    <w:rsid w:val="00CD3666"/>
    <w:rsid w:val="00CD36FB"/>
    <w:rsid w:val="00CD390E"/>
    <w:rsid w:val="00CD393A"/>
    <w:rsid w:val="00CD3A9A"/>
    <w:rsid w:val="00CD3ADB"/>
    <w:rsid w:val="00CD3D15"/>
    <w:rsid w:val="00CD3FAE"/>
    <w:rsid w:val="00CD425C"/>
    <w:rsid w:val="00CD42E8"/>
    <w:rsid w:val="00CD460E"/>
    <w:rsid w:val="00CD481F"/>
    <w:rsid w:val="00CD4AA7"/>
    <w:rsid w:val="00CD4BBA"/>
    <w:rsid w:val="00CD4CA2"/>
    <w:rsid w:val="00CD4F89"/>
    <w:rsid w:val="00CD5044"/>
    <w:rsid w:val="00CD50C8"/>
    <w:rsid w:val="00CD5424"/>
    <w:rsid w:val="00CD55B8"/>
    <w:rsid w:val="00CD586E"/>
    <w:rsid w:val="00CD5D71"/>
    <w:rsid w:val="00CD5E0E"/>
    <w:rsid w:val="00CD6062"/>
    <w:rsid w:val="00CD6071"/>
    <w:rsid w:val="00CD60C9"/>
    <w:rsid w:val="00CD61E3"/>
    <w:rsid w:val="00CD622A"/>
    <w:rsid w:val="00CD62B5"/>
    <w:rsid w:val="00CD63F8"/>
    <w:rsid w:val="00CD649A"/>
    <w:rsid w:val="00CD669B"/>
    <w:rsid w:val="00CD67F1"/>
    <w:rsid w:val="00CD683E"/>
    <w:rsid w:val="00CD6869"/>
    <w:rsid w:val="00CD69EB"/>
    <w:rsid w:val="00CD6D78"/>
    <w:rsid w:val="00CD6DA5"/>
    <w:rsid w:val="00CD718D"/>
    <w:rsid w:val="00CD734B"/>
    <w:rsid w:val="00CD76D0"/>
    <w:rsid w:val="00CD7901"/>
    <w:rsid w:val="00CD795B"/>
    <w:rsid w:val="00CD7C5C"/>
    <w:rsid w:val="00CD7CBE"/>
    <w:rsid w:val="00CD7F32"/>
    <w:rsid w:val="00CE0010"/>
    <w:rsid w:val="00CE014C"/>
    <w:rsid w:val="00CE0825"/>
    <w:rsid w:val="00CE083B"/>
    <w:rsid w:val="00CE09AA"/>
    <w:rsid w:val="00CE0AAF"/>
    <w:rsid w:val="00CE0AD8"/>
    <w:rsid w:val="00CE0EE8"/>
    <w:rsid w:val="00CE0F59"/>
    <w:rsid w:val="00CE0F69"/>
    <w:rsid w:val="00CE0FB3"/>
    <w:rsid w:val="00CE101B"/>
    <w:rsid w:val="00CE104B"/>
    <w:rsid w:val="00CE121D"/>
    <w:rsid w:val="00CE12E4"/>
    <w:rsid w:val="00CE17E5"/>
    <w:rsid w:val="00CE1860"/>
    <w:rsid w:val="00CE1921"/>
    <w:rsid w:val="00CE1A0B"/>
    <w:rsid w:val="00CE1ADF"/>
    <w:rsid w:val="00CE1AF4"/>
    <w:rsid w:val="00CE1B24"/>
    <w:rsid w:val="00CE1BBD"/>
    <w:rsid w:val="00CE1C46"/>
    <w:rsid w:val="00CE1D95"/>
    <w:rsid w:val="00CE2518"/>
    <w:rsid w:val="00CE2A97"/>
    <w:rsid w:val="00CE2C98"/>
    <w:rsid w:val="00CE3159"/>
    <w:rsid w:val="00CE318F"/>
    <w:rsid w:val="00CE3197"/>
    <w:rsid w:val="00CE3235"/>
    <w:rsid w:val="00CE32E0"/>
    <w:rsid w:val="00CE3432"/>
    <w:rsid w:val="00CE34B4"/>
    <w:rsid w:val="00CE35F7"/>
    <w:rsid w:val="00CE37C2"/>
    <w:rsid w:val="00CE3835"/>
    <w:rsid w:val="00CE38E8"/>
    <w:rsid w:val="00CE3A4D"/>
    <w:rsid w:val="00CE3D18"/>
    <w:rsid w:val="00CE3DD0"/>
    <w:rsid w:val="00CE3F9F"/>
    <w:rsid w:val="00CE41B2"/>
    <w:rsid w:val="00CE42C4"/>
    <w:rsid w:val="00CE48B7"/>
    <w:rsid w:val="00CE4946"/>
    <w:rsid w:val="00CE4AB2"/>
    <w:rsid w:val="00CE4B0F"/>
    <w:rsid w:val="00CE4C59"/>
    <w:rsid w:val="00CE4CB2"/>
    <w:rsid w:val="00CE4CC2"/>
    <w:rsid w:val="00CE4CCE"/>
    <w:rsid w:val="00CE4E19"/>
    <w:rsid w:val="00CE4E5A"/>
    <w:rsid w:val="00CE5074"/>
    <w:rsid w:val="00CE51F9"/>
    <w:rsid w:val="00CE52B9"/>
    <w:rsid w:val="00CE5667"/>
    <w:rsid w:val="00CE5E2C"/>
    <w:rsid w:val="00CE5EDA"/>
    <w:rsid w:val="00CE5F1E"/>
    <w:rsid w:val="00CE5FCD"/>
    <w:rsid w:val="00CE62A7"/>
    <w:rsid w:val="00CE667B"/>
    <w:rsid w:val="00CE66DD"/>
    <w:rsid w:val="00CE6868"/>
    <w:rsid w:val="00CE68CC"/>
    <w:rsid w:val="00CE6A94"/>
    <w:rsid w:val="00CE6C31"/>
    <w:rsid w:val="00CE6F69"/>
    <w:rsid w:val="00CE6FA1"/>
    <w:rsid w:val="00CE72F4"/>
    <w:rsid w:val="00CE73BA"/>
    <w:rsid w:val="00CE7448"/>
    <w:rsid w:val="00CE7499"/>
    <w:rsid w:val="00CE7B13"/>
    <w:rsid w:val="00CE7C4D"/>
    <w:rsid w:val="00CE7EA8"/>
    <w:rsid w:val="00CF0010"/>
    <w:rsid w:val="00CF0134"/>
    <w:rsid w:val="00CF0628"/>
    <w:rsid w:val="00CF06EC"/>
    <w:rsid w:val="00CF0706"/>
    <w:rsid w:val="00CF09E9"/>
    <w:rsid w:val="00CF0C43"/>
    <w:rsid w:val="00CF0EC7"/>
    <w:rsid w:val="00CF0F02"/>
    <w:rsid w:val="00CF1254"/>
    <w:rsid w:val="00CF13D1"/>
    <w:rsid w:val="00CF143F"/>
    <w:rsid w:val="00CF14D7"/>
    <w:rsid w:val="00CF1B8E"/>
    <w:rsid w:val="00CF1B95"/>
    <w:rsid w:val="00CF1C93"/>
    <w:rsid w:val="00CF2057"/>
    <w:rsid w:val="00CF20E7"/>
    <w:rsid w:val="00CF213B"/>
    <w:rsid w:val="00CF2409"/>
    <w:rsid w:val="00CF25C5"/>
    <w:rsid w:val="00CF29A3"/>
    <w:rsid w:val="00CF2ABF"/>
    <w:rsid w:val="00CF2CC9"/>
    <w:rsid w:val="00CF2E3A"/>
    <w:rsid w:val="00CF30B3"/>
    <w:rsid w:val="00CF3104"/>
    <w:rsid w:val="00CF3166"/>
    <w:rsid w:val="00CF3176"/>
    <w:rsid w:val="00CF3325"/>
    <w:rsid w:val="00CF33BC"/>
    <w:rsid w:val="00CF37DD"/>
    <w:rsid w:val="00CF38A0"/>
    <w:rsid w:val="00CF3958"/>
    <w:rsid w:val="00CF3975"/>
    <w:rsid w:val="00CF3DD9"/>
    <w:rsid w:val="00CF3E13"/>
    <w:rsid w:val="00CF3F1A"/>
    <w:rsid w:val="00CF4058"/>
    <w:rsid w:val="00CF46B2"/>
    <w:rsid w:val="00CF4A81"/>
    <w:rsid w:val="00CF5331"/>
    <w:rsid w:val="00CF58E8"/>
    <w:rsid w:val="00CF5A84"/>
    <w:rsid w:val="00CF5A8E"/>
    <w:rsid w:val="00CF6011"/>
    <w:rsid w:val="00CF628B"/>
    <w:rsid w:val="00CF6418"/>
    <w:rsid w:val="00CF6683"/>
    <w:rsid w:val="00CF6802"/>
    <w:rsid w:val="00CF683B"/>
    <w:rsid w:val="00CF6A0A"/>
    <w:rsid w:val="00CF6BF2"/>
    <w:rsid w:val="00CF6C58"/>
    <w:rsid w:val="00CF71AF"/>
    <w:rsid w:val="00CF72CC"/>
    <w:rsid w:val="00CF7992"/>
    <w:rsid w:val="00CF7BAE"/>
    <w:rsid w:val="00CF7F8D"/>
    <w:rsid w:val="00CF7FB0"/>
    <w:rsid w:val="00D000B9"/>
    <w:rsid w:val="00D00162"/>
    <w:rsid w:val="00D002DF"/>
    <w:rsid w:val="00D003C6"/>
    <w:rsid w:val="00D003CB"/>
    <w:rsid w:val="00D00462"/>
    <w:rsid w:val="00D004F0"/>
    <w:rsid w:val="00D00543"/>
    <w:rsid w:val="00D0056D"/>
    <w:rsid w:val="00D007AE"/>
    <w:rsid w:val="00D00916"/>
    <w:rsid w:val="00D00AC6"/>
    <w:rsid w:val="00D00B72"/>
    <w:rsid w:val="00D00E2F"/>
    <w:rsid w:val="00D00EDD"/>
    <w:rsid w:val="00D01190"/>
    <w:rsid w:val="00D01757"/>
    <w:rsid w:val="00D017ED"/>
    <w:rsid w:val="00D01A84"/>
    <w:rsid w:val="00D01D94"/>
    <w:rsid w:val="00D01FA7"/>
    <w:rsid w:val="00D02006"/>
    <w:rsid w:val="00D02092"/>
    <w:rsid w:val="00D02155"/>
    <w:rsid w:val="00D02645"/>
    <w:rsid w:val="00D02820"/>
    <w:rsid w:val="00D02975"/>
    <w:rsid w:val="00D0299E"/>
    <w:rsid w:val="00D02C3A"/>
    <w:rsid w:val="00D02D14"/>
    <w:rsid w:val="00D03497"/>
    <w:rsid w:val="00D03C8E"/>
    <w:rsid w:val="00D03F2F"/>
    <w:rsid w:val="00D04021"/>
    <w:rsid w:val="00D04134"/>
    <w:rsid w:val="00D04284"/>
    <w:rsid w:val="00D042F9"/>
    <w:rsid w:val="00D04480"/>
    <w:rsid w:val="00D046F3"/>
    <w:rsid w:val="00D04852"/>
    <w:rsid w:val="00D04AF4"/>
    <w:rsid w:val="00D04ED7"/>
    <w:rsid w:val="00D05029"/>
    <w:rsid w:val="00D05611"/>
    <w:rsid w:val="00D056CE"/>
    <w:rsid w:val="00D05738"/>
    <w:rsid w:val="00D0585A"/>
    <w:rsid w:val="00D05A65"/>
    <w:rsid w:val="00D05D25"/>
    <w:rsid w:val="00D05D79"/>
    <w:rsid w:val="00D05E3D"/>
    <w:rsid w:val="00D06105"/>
    <w:rsid w:val="00D06BA0"/>
    <w:rsid w:val="00D06BB9"/>
    <w:rsid w:val="00D06D0A"/>
    <w:rsid w:val="00D07214"/>
    <w:rsid w:val="00D072C0"/>
    <w:rsid w:val="00D07482"/>
    <w:rsid w:val="00D077C4"/>
    <w:rsid w:val="00D078D5"/>
    <w:rsid w:val="00D07C3C"/>
    <w:rsid w:val="00D07D03"/>
    <w:rsid w:val="00D07D58"/>
    <w:rsid w:val="00D07ECA"/>
    <w:rsid w:val="00D1009E"/>
    <w:rsid w:val="00D100E0"/>
    <w:rsid w:val="00D101A1"/>
    <w:rsid w:val="00D103B8"/>
    <w:rsid w:val="00D106B8"/>
    <w:rsid w:val="00D1082E"/>
    <w:rsid w:val="00D108FE"/>
    <w:rsid w:val="00D10A78"/>
    <w:rsid w:val="00D10ECA"/>
    <w:rsid w:val="00D10F21"/>
    <w:rsid w:val="00D11182"/>
    <w:rsid w:val="00D11292"/>
    <w:rsid w:val="00D1130E"/>
    <w:rsid w:val="00D1161B"/>
    <w:rsid w:val="00D119AC"/>
    <w:rsid w:val="00D11A6A"/>
    <w:rsid w:val="00D11B20"/>
    <w:rsid w:val="00D11CCC"/>
    <w:rsid w:val="00D11D50"/>
    <w:rsid w:val="00D11DD9"/>
    <w:rsid w:val="00D11F13"/>
    <w:rsid w:val="00D120E7"/>
    <w:rsid w:val="00D123CF"/>
    <w:rsid w:val="00D12524"/>
    <w:rsid w:val="00D1263E"/>
    <w:rsid w:val="00D12760"/>
    <w:rsid w:val="00D12A01"/>
    <w:rsid w:val="00D12B5F"/>
    <w:rsid w:val="00D12D18"/>
    <w:rsid w:val="00D12D77"/>
    <w:rsid w:val="00D12DA8"/>
    <w:rsid w:val="00D12E10"/>
    <w:rsid w:val="00D12E4D"/>
    <w:rsid w:val="00D12F1A"/>
    <w:rsid w:val="00D12FEA"/>
    <w:rsid w:val="00D130C0"/>
    <w:rsid w:val="00D132F8"/>
    <w:rsid w:val="00D13AA0"/>
    <w:rsid w:val="00D13D15"/>
    <w:rsid w:val="00D140FD"/>
    <w:rsid w:val="00D143C5"/>
    <w:rsid w:val="00D143F7"/>
    <w:rsid w:val="00D149CD"/>
    <w:rsid w:val="00D14ADA"/>
    <w:rsid w:val="00D14F4D"/>
    <w:rsid w:val="00D1519E"/>
    <w:rsid w:val="00D1520C"/>
    <w:rsid w:val="00D15237"/>
    <w:rsid w:val="00D15464"/>
    <w:rsid w:val="00D15475"/>
    <w:rsid w:val="00D1569D"/>
    <w:rsid w:val="00D15AA9"/>
    <w:rsid w:val="00D15F23"/>
    <w:rsid w:val="00D16009"/>
    <w:rsid w:val="00D16252"/>
    <w:rsid w:val="00D16265"/>
    <w:rsid w:val="00D168D4"/>
    <w:rsid w:val="00D16BA9"/>
    <w:rsid w:val="00D16E75"/>
    <w:rsid w:val="00D170B6"/>
    <w:rsid w:val="00D17166"/>
    <w:rsid w:val="00D173C4"/>
    <w:rsid w:val="00D17516"/>
    <w:rsid w:val="00D17B3C"/>
    <w:rsid w:val="00D17C5E"/>
    <w:rsid w:val="00D17E15"/>
    <w:rsid w:val="00D17EF8"/>
    <w:rsid w:val="00D20131"/>
    <w:rsid w:val="00D201A9"/>
    <w:rsid w:val="00D20221"/>
    <w:rsid w:val="00D2022E"/>
    <w:rsid w:val="00D202E3"/>
    <w:rsid w:val="00D20498"/>
    <w:rsid w:val="00D204BE"/>
    <w:rsid w:val="00D2067E"/>
    <w:rsid w:val="00D20799"/>
    <w:rsid w:val="00D207BB"/>
    <w:rsid w:val="00D208C1"/>
    <w:rsid w:val="00D20B06"/>
    <w:rsid w:val="00D20E98"/>
    <w:rsid w:val="00D20EF8"/>
    <w:rsid w:val="00D20F92"/>
    <w:rsid w:val="00D212C2"/>
    <w:rsid w:val="00D2180F"/>
    <w:rsid w:val="00D21BE8"/>
    <w:rsid w:val="00D21C3B"/>
    <w:rsid w:val="00D21E91"/>
    <w:rsid w:val="00D226A3"/>
    <w:rsid w:val="00D22740"/>
    <w:rsid w:val="00D2284F"/>
    <w:rsid w:val="00D228ED"/>
    <w:rsid w:val="00D22A1F"/>
    <w:rsid w:val="00D22A85"/>
    <w:rsid w:val="00D22B03"/>
    <w:rsid w:val="00D22C0C"/>
    <w:rsid w:val="00D235FD"/>
    <w:rsid w:val="00D236B4"/>
    <w:rsid w:val="00D23C2A"/>
    <w:rsid w:val="00D23C88"/>
    <w:rsid w:val="00D2405B"/>
    <w:rsid w:val="00D24097"/>
    <w:rsid w:val="00D242DE"/>
    <w:rsid w:val="00D24642"/>
    <w:rsid w:val="00D249F5"/>
    <w:rsid w:val="00D24A63"/>
    <w:rsid w:val="00D24BBF"/>
    <w:rsid w:val="00D250F3"/>
    <w:rsid w:val="00D25169"/>
    <w:rsid w:val="00D25274"/>
    <w:rsid w:val="00D254D3"/>
    <w:rsid w:val="00D2585C"/>
    <w:rsid w:val="00D259A3"/>
    <w:rsid w:val="00D25A0E"/>
    <w:rsid w:val="00D25A29"/>
    <w:rsid w:val="00D25B46"/>
    <w:rsid w:val="00D25BF7"/>
    <w:rsid w:val="00D25C20"/>
    <w:rsid w:val="00D25DED"/>
    <w:rsid w:val="00D26083"/>
    <w:rsid w:val="00D26163"/>
    <w:rsid w:val="00D26253"/>
    <w:rsid w:val="00D2651E"/>
    <w:rsid w:val="00D266A1"/>
    <w:rsid w:val="00D26768"/>
    <w:rsid w:val="00D26A35"/>
    <w:rsid w:val="00D26A4E"/>
    <w:rsid w:val="00D26AA4"/>
    <w:rsid w:val="00D26C56"/>
    <w:rsid w:val="00D26C87"/>
    <w:rsid w:val="00D26D71"/>
    <w:rsid w:val="00D2704C"/>
    <w:rsid w:val="00D27090"/>
    <w:rsid w:val="00D27504"/>
    <w:rsid w:val="00D27747"/>
    <w:rsid w:val="00D27790"/>
    <w:rsid w:val="00D279C6"/>
    <w:rsid w:val="00D27C64"/>
    <w:rsid w:val="00D27D3D"/>
    <w:rsid w:val="00D27E43"/>
    <w:rsid w:val="00D27E8C"/>
    <w:rsid w:val="00D27FA4"/>
    <w:rsid w:val="00D3002F"/>
    <w:rsid w:val="00D300B0"/>
    <w:rsid w:val="00D30705"/>
    <w:rsid w:val="00D30B45"/>
    <w:rsid w:val="00D30D4C"/>
    <w:rsid w:val="00D30FC1"/>
    <w:rsid w:val="00D31233"/>
    <w:rsid w:val="00D31608"/>
    <w:rsid w:val="00D31722"/>
    <w:rsid w:val="00D31755"/>
    <w:rsid w:val="00D319E8"/>
    <w:rsid w:val="00D31C3F"/>
    <w:rsid w:val="00D31CE1"/>
    <w:rsid w:val="00D31D22"/>
    <w:rsid w:val="00D31E06"/>
    <w:rsid w:val="00D323DF"/>
    <w:rsid w:val="00D327B1"/>
    <w:rsid w:val="00D3298A"/>
    <w:rsid w:val="00D32D6C"/>
    <w:rsid w:val="00D32DC4"/>
    <w:rsid w:val="00D3300C"/>
    <w:rsid w:val="00D33194"/>
    <w:rsid w:val="00D33321"/>
    <w:rsid w:val="00D3382F"/>
    <w:rsid w:val="00D3388C"/>
    <w:rsid w:val="00D338AB"/>
    <w:rsid w:val="00D338D6"/>
    <w:rsid w:val="00D33A82"/>
    <w:rsid w:val="00D33CB7"/>
    <w:rsid w:val="00D33E05"/>
    <w:rsid w:val="00D33E34"/>
    <w:rsid w:val="00D33FC9"/>
    <w:rsid w:val="00D340F3"/>
    <w:rsid w:val="00D3413D"/>
    <w:rsid w:val="00D341AB"/>
    <w:rsid w:val="00D342A1"/>
    <w:rsid w:val="00D34369"/>
    <w:rsid w:val="00D3492C"/>
    <w:rsid w:val="00D34956"/>
    <w:rsid w:val="00D349C6"/>
    <w:rsid w:val="00D34DDE"/>
    <w:rsid w:val="00D3559F"/>
    <w:rsid w:val="00D355E0"/>
    <w:rsid w:val="00D3578A"/>
    <w:rsid w:val="00D35993"/>
    <w:rsid w:val="00D36571"/>
    <w:rsid w:val="00D36738"/>
    <w:rsid w:val="00D3689E"/>
    <w:rsid w:val="00D368C8"/>
    <w:rsid w:val="00D369B3"/>
    <w:rsid w:val="00D36A2D"/>
    <w:rsid w:val="00D36B91"/>
    <w:rsid w:val="00D36DAC"/>
    <w:rsid w:val="00D36E12"/>
    <w:rsid w:val="00D36E17"/>
    <w:rsid w:val="00D37043"/>
    <w:rsid w:val="00D37063"/>
    <w:rsid w:val="00D372F5"/>
    <w:rsid w:val="00D373DF"/>
    <w:rsid w:val="00D373F1"/>
    <w:rsid w:val="00D3764F"/>
    <w:rsid w:val="00D37A8B"/>
    <w:rsid w:val="00D37B0E"/>
    <w:rsid w:val="00D37B6B"/>
    <w:rsid w:val="00D37C3F"/>
    <w:rsid w:val="00D37E74"/>
    <w:rsid w:val="00D37EE6"/>
    <w:rsid w:val="00D37F49"/>
    <w:rsid w:val="00D37FC4"/>
    <w:rsid w:val="00D4008B"/>
    <w:rsid w:val="00D40206"/>
    <w:rsid w:val="00D402C7"/>
    <w:rsid w:val="00D403DA"/>
    <w:rsid w:val="00D4069C"/>
    <w:rsid w:val="00D40C8D"/>
    <w:rsid w:val="00D40D08"/>
    <w:rsid w:val="00D40D3A"/>
    <w:rsid w:val="00D41221"/>
    <w:rsid w:val="00D412C4"/>
    <w:rsid w:val="00D413DE"/>
    <w:rsid w:val="00D418F7"/>
    <w:rsid w:val="00D41A1D"/>
    <w:rsid w:val="00D41C94"/>
    <w:rsid w:val="00D41D06"/>
    <w:rsid w:val="00D4240D"/>
    <w:rsid w:val="00D42578"/>
    <w:rsid w:val="00D429D3"/>
    <w:rsid w:val="00D429F8"/>
    <w:rsid w:val="00D42AF0"/>
    <w:rsid w:val="00D42CD5"/>
    <w:rsid w:val="00D42CD6"/>
    <w:rsid w:val="00D42EFA"/>
    <w:rsid w:val="00D43276"/>
    <w:rsid w:val="00D4345A"/>
    <w:rsid w:val="00D4360C"/>
    <w:rsid w:val="00D436B7"/>
    <w:rsid w:val="00D43A39"/>
    <w:rsid w:val="00D43C04"/>
    <w:rsid w:val="00D443AC"/>
    <w:rsid w:val="00D444A9"/>
    <w:rsid w:val="00D44809"/>
    <w:rsid w:val="00D44B50"/>
    <w:rsid w:val="00D44D22"/>
    <w:rsid w:val="00D44EE6"/>
    <w:rsid w:val="00D45026"/>
    <w:rsid w:val="00D451C6"/>
    <w:rsid w:val="00D4572E"/>
    <w:rsid w:val="00D45746"/>
    <w:rsid w:val="00D45CB5"/>
    <w:rsid w:val="00D45CE9"/>
    <w:rsid w:val="00D45D7F"/>
    <w:rsid w:val="00D45EC7"/>
    <w:rsid w:val="00D46082"/>
    <w:rsid w:val="00D461FF"/>
    <w:rsid w:val="00D46571"/>
    <w:rsid w:val="00D46586"/>
    <w:rsid w:val="00D46657"/>
    <w:rsid w:val="00D467FC"/>
    <w:rsid w:val="00D46A61"/>
    <w:rsid w:val="00D46BB2"/>
    <w:rsid w:val="00D47146"/>
    <w:rsid w:val="00D47330"/>
    <w:rsid w:val="00D47342"/>
    <w:rsid w:val="00D47498"/>
    <w:rsid w:val="00D47539"/>
    <w:rsid w:val="00D4766E"/>
    <w:rsid w:val="00D47730"/>
    <w:rsid w:val="00D47966"/>
    <w:rsid w:val="00D479E7"/>
    <w:rsid w:val="00D503FD"/>
    <w:rsid w:val="00D50680"/>
    <w:rsid w:val="00D5076F"/>
    <w:rsid w:val="00D509A6"/>
    <w:rsid w:val="00D50B5D"/>
    <w:rsid w:val="00D50B66"/>
    <w:rsid w:val="00D50FAD"/>
    <w:rsid w:val="00D50FAE"/>
    <w:rsid w:val="00D511FD"/>
    <w:rsid w:val="00D514BF"/>
    <w:rsid w:val="00D51620"/>
    <w:rsid w:val="00D517F9"/>
    <w:rsid w:val="00D518B1"/>
    <w:rsid w:val="00D5196A"/>
    <w:rsid w:val="00D51978"/>
    <w:rsid w:val="00D519DE"/>
    <w:rsid w:val="00D51B8B"/>
    <w:rsid w:val="00D51E02"/>
    <w:rsid w:val="00D51FEA"/>
    <w:rsid w:val="00D52240"/>
    <w:rsid w:val="00D52271"/>
    <w:rsid w:val="00D52316"/>
    <w:rsid w:val="00D525AE"/>
    <w:rsid w:val="00D525CC"/>
    <w:rsid w:val="00D526F2"/>
    <w:rsid w:val="00D527B8"/>
    <w:rsid w:val="00D529D0"/>
    <w:rsid w:val="00D52E5E"/>
    <w:rsid w:val="00D52F80"/>
    <w:rsid w:val="00D5329A"/>
    <w:rsid w:val="00D532FE"/>
    <w:rsid w:val="00D53562"/>
    <w:rsid w:val="00D53A75"/>
    <w:rsid w:val="00D53F91"/>
    <w:rsid w:val="00D540A6"/>
    <w:rsid w:val="00D541D4"/>
    <w:rsid w:val="00D54291"/>
    <w:rsid w:val="00D542BC"/>
    <w:rsid w:val="00D542C1"/>
    <w:rsid w:val="00D548D7"/>
    <w:rsid w:val="00D54C70"/>
    <w:rsid w:val="00D54D3D"/>
    <w:rsid w:val="00D54DD0"/>
    <w:rsid w:val="00D550D3"/>
    <w:rsid w:val="00D5571B"/>
    <w:rsid w:val="00D55768"/>
    <w:rsid w:val="00D5579E"/>
    <w:rsid w:val="00D55816"/>
    <w:rsid w:val="00D55A73"/>
    <w:rsid w:val="00D55A7B"/>
    <w:rsid w:val="00D55AE7"/>
    <w:rsid w:val="00D55AFC"/>
    <w:rsid w:val="00D55E95"/>
    <w:rsid w:val="00D56000"/>
    <w:rsid w:val="00D56231"/>
    <w:rsid w:val="00D56AA7"/>
    <w:rsid w:val="00D56BC0"/>
    <w:rsid w:val="00D56C5F"/>
    <w:rsid w:val="00D56C87"/>
    <w:rsid w:val="00D56CA6"/>
    <w:rsid w:val="00D56D6A"/>
    <w:rsid w:val="00D56D8C"/>
    <w:rsid w:val="00D56DAB"/>
    <w:rsid w:val="00D56FE6"/>
    <w:rsid w:val="00D5716D"/>
    <w:rsid w:val="00D57206"/>
    <w:rsid w:val="00D577C1"/>
    <w:rsid w:val="00D579E2"/>
    <w:rsid w:val="00D57A97"/>
    <w:rsid w:val="00D57CA3"/>
    <w:rsid w:val="00D57DC0"/>
    <w:rsid w:val="00D57F42"/>
    <w:rsid w:val="00D600CE"/>
    <w:rsid w:val="00D602D8"/>
    <w:rsid w:val="00D60336"/>
    <w:rsid w:val="00D60644"/>
    <w:rsid w:val="00D608A3"/>
    <w:rsid w:val="00D60FDC"/>
    <w:rsid w:val="00D611B8"/>
    <w:rsid w:val="00D61226"/>
    <w:rsid w:val="00D613F0"/>
    <w:rsid w:val="00D61794"/>
    <w:rsid w:val="00D618BF"/>
    <w:rsid w:val="00D61B01"/>
    <w:rsid w:val="00D61BA7"/>
    <w:rsid w:val="00D625FA"/>
    <w:rsid w:val="00D626D8"/>
    <w:rsid w:val="00D62E68"/>
    <w:rsid w:val="00D63024"/>
    <w:rsid w:val="00D63447"/>
    <w:rsid w:val="00D63651"/>
    <w:rsid w:val="00D6377D"/>
    <w:rsid w:val="00D63948"/>
    <w:rsid w:val="00D6394F"/>
    <w:rsid w:val="00D6397E"/>
    <w:rsid w:val="00D63D7F"/>
    <w:rsid w:val="00D63DCF"/>
    <w:rsid w:val="00D63E14"/>
    <w:rsid w:val="00D63EBF"/>
    <w:rsid w:val="00D63FAF"/>
    <w:rsid w:val="00D63FD4"/>
    <w:rsid w:val="00D64150"/>
    <w:rsid w:val="00D64187"/>
    <w:rsid w:val="00D64C10"/>
    <w:rsid w:val="00D64D42"/>
    <w:rsid w:val="00D65005"/>
    <w:rsid w:val="00D65354"/>
    <w:rsid w:val="00D653F9"/>
    <w:rsid w:val="00D654F5"/>
    <w:rsid w:val="00D65858"/>
    <w:rsid w:val="00D65CE0"/>
    <w:rsid w:val="00D6606B"/>
    <w:rsid w:val="00D6626F"/>
    <w:rsid w:val="00D663F7"/>
    <w:rsid w:val="00D6645A"/>
    <w:rsid w:val="00D667EB"/>
    <w:rsid w:val="00D667F6"/>
    <w:rsid w:val="00D6697C"/>
    <w:rsid w:val="00D66E53"/>
    <w:rsid w:val="00D6708C"/>
    <w:rsid w:val="00D675C3"/>
    <w:rsid w:val="00D67912"/>
    <w:rsid w:val="00D67931"/>
    <w:rsid w:val="00D67A41"/>
    <w:rsid w:val="00D67D27"/>
    <w:rsid w:val="00D67DBE"/>
    <w:rsid w:val="00D67ECE"/>
    <w:rsid w:val="00D70009"/>
    <w:rsid w:val="00D7014E"/>
    <w:rsid w:val="00D70162"/>
    <w:rsid w:val="00D7037C"/>
    <w:rsid w:val="00D7055F"/>
    <w:rsid w:val="00D707D3"/>
    <w:rsid w:val="00D708D5"/>
    <w:rsid w:val="00D70B99"/>
    <w:rsid w:val="00D70BDB"/>
    <w:rsid w:val="00D71014"/>
    <w:rsid w:val="00D71053"/>
    <w:rsid w:val="00D710D9"/>
    <w:rsid w:val="00D711A5"/>
    <w:rsid w:val="00D714ED"/>
    <w:rsid w:val="00D7175A"/>
    <w:rsid w:val="00D71861"/>
    <w:rsid w:val="00D71909"/>
    <w:rsid w:val="00D71A8A"/>
    <w:rsid w:val="00D720B8"/>
    <w:rsid w:val="00D72272"/>
    <w:rsid w:val="00D72402"/>
    <w:rsid w:val="00D72539"/>
    <w:rsid w:val="00D72695"/>
    <w:rsid w:val="00D72768"/>
    <w:rsid w:val="00D727DE"/>
    <w:rsid w:val="00D7287B"/>
    <w:rsid w:val="00D729D5"/>
    <w:rsid w:val="00D729DC"/>
    <w:rsid w:val="00D72A07"/>
    <w:rsid w:val="00D72C75"/>
    <w:rsid w:val="00D72F80"/>
    <w:rsid w:val="00D72FA3"/>
    <w:rsid w:val="00D72FAD"/>
    <w:rsid w:val="00D73380"/>
    <w:rsid w:val="00D73621"/>
    <w:rsid w:val="00D73648"/>
    <w:rsid w:val="00D7385C"/>
    <w:rsid w:val="00D73952"/>
    <w:rsid w:val="00D73AF8"/>
    <w:rsid w:val="00D73F3C"/>
    <w:rsid w:val="00D7438F"/>
    <w:rsid w:val="00D7462E"/>
    <w:rsid w:val="00D74756"/>
    <w:rsid w:val="00D748D5"/>
    <w:rsid w:val="00D74D28"/>
    <w:rsid w:val="00D75044"/>
    <w:rsid w:val="00D75085"/>
    <w:rsid w:val="00D75250"/>
    <w:rsid w:val="00D75290"/>
    <w:rsid w:val="00D7539C"/>
    <w:rsid w:val="00D75412"/>
    <w:rsid w:val="00D755D3"/>
    <w:rsid w:val="00D75762"/>
    <w:rsid w:val="00D75772"/>
    <w:rsid w:val="00D758D3"/>
    <w:rsid w:val="00D75DA0"/>
    <w:rsid w:val="00D75FB6"/>
    <w:rsid w:val="00D76066"/>
    <w:rsid w:val="00D762AF"/>
    <w:rsid w:val="00D76394"/>
    <w:rsid w:val="00D76400"/>
    <w:rsid w:val="00D764FD"/>
    <w:rsid w:val="00D76524"/>
    <w:rsid w:val="00D7652F"/>
    <w:rsid w:val="00D7687A"/>
    <w:rsid w:val="00D76989"/>
    <w:rsid w:val="00D76C28"/>
    <w:rsid w:val="00D771DB"/>
    <w:rsid w:val="00D774CD"/>
    <w:rsid w:val="00D775CB"/>
    <w:rsid w:val="00D7781E"/>
    <w:rsid w:val="00D77B33"/>
    <w:rsid w:val="00D77E6B"/>
    <w:rsid w:val="00D80163"/>
    <w:rsid w:val="00D801DB"/>
    <w:rsid w:val="00D80C52"/>
    <w:rsid w:val="00D80D52"/>
    <w:rsid w:val="00D80ED7"/>
    <w:rsid w:val="00D80F63"/>
    <w:rsid w:val="00D81268"/>
    <w:rsid w:val="00D8128B"/>
    <w:rsid w:val="00D815BC"/>
    <w:rsid w:val="00D81A4E"/>
    <w:rsid w:val="00D81DDD"/>
    <w:rsid w:val="00D81E16"/>
    <w:rsid w:val="00D81F61"/>
    <w:rsid w:val="00D81F9D"/>
    <w:rsid w:val="00D823BD"/>
    <w:rsid w:val="00D825AB"/>
    <w:rsid w:val="00D8267D"/>
    <w:rsid w:val="00D828BA"/>
    <w:rsid w:val="00D82AC2"/>
    <w:rsid w:val="00D82DBC"/>
    <w:rsid w:val="00D82E97"/>
    <w:rsid w:val="00D82EFA"/>
    <w:rsid w:val="00D83019"/>
    <w:rsid w:val="00D8303E"/>
    <w:rsid w:val="00D830F4"/>
    <w:rsid w:val="00D8319E"/>
    <w:rsid w:val="00D834D6"/>
    <w:rsid w:val="00D8352E"/>
    <w:rsid w:val="00D8393E"/>
    <w:rsid w:val="00D83ED4"/>
    <w:rsid w:val="00D83F6C"/>
    <w:rsid w:val="00D8402D"/>
    <w:rsid w:val="00D8425E"/>
    <w:rsid w:val="00D8445D"/>
    <w:rsid w:val="00D844EC"/>
    <w:rsid w:val="00D848AE"/>
    <w:rsid w:val="00D84B30"/>
    <w:rsid w:val="00D84C16"/>
    <w:rsid w:val="00D84C93"/>
    <w:rsid w:val="00D85408"/>
    <w:rsid w:val="00D8564E"/>
    <w:rsid w:val="00D857EF"/>
    <w:rsid w:val="00D8588B"/>
    <w:rsid w:val="00D85D25"/>
    <w:rsid w:val="00D85D53"/>
    <w:rsid w:val="00D85DB0"/>
    <w:rsid w:val="00D85E89"/>
    <w:rsid w:val="00D85EC8"/>
    <w:rsid w:val="00D8616E"/>
    <w:rsid w:val="00D86260"/>
    <w:rsid w:val="00D86608"/>
    <w:rsid w:val="00D8689C"/>
    <w:rsid w:val="00D86CA2"/>
    <w:rsid w:val="00D870B9"/>
    <w:rsid w:val="00D8713E"/>
    <w:rsid w:val="00D8720C"/>
    <w:rsid w:val="00D8744D"/>
    <w:rsid w:val="00D87514"/>
    <w:rsid w:val="00D8753D"/>
    <w:rsid w:val="00D87674"/>
    <w:rsid w:val="00D87710"/>
    <w:rsid w:val="00D87E01"/>
    <w:rsid w:val="00D87E6B"/>
    <w:rsid w:val="00D87EA0"/>
    <w:rsid w:val="00D902A2"/>
    <w:rsid w:val="00D90599"/>
    <w:rsid w:val="00D906D2"/>
    <w:rsid w:val="00D90720"/>
    <w:rsid w:val="00D907F6"/>
    <w:rsid w:val="00D90835"/>
    <w:rsid w:val="00D90974"/>
    <w:rsid w:val="00D90A0E"/>
    <w:rsid w:val="00D90C61"/>
    <w:rsid w:val="00D90F20"/>
    <w:rsid w:val="00D91187"/>
    <w:rsid w:val="00D9119E"/>
    <w:rsid w:val="00D912F8"/>
    <w:rsid w:val="00D91304"/>
    <w:rsid w:val="00D919D9"/>
    <w:rsid w:val="00D91EFD"/>
    <w:rsid w:val="00D91F6B"/>
    <w:rsid w:val="00D91FE8"/>
    <w:rsid w:val="00D92383"/>
    <w:rsid w:val="00D92402"/>
    <w:rsid w:val="00D925A8"/>
    <w:rsid w:val="00D928FF"/>
    <w:rsid w:val="00D92926"/>
    <w:rsid w:val="00D92A61"/>
    <w:rsid w:val="00D92AD0"/>
    <w:rsid w:val="00D932EF"/>
    <w:rsid w:val="00D93556"/>
    <w:rsid w:val="00D937EE"/>
    <w:rsid w:val="00D93B03"/>
    <w:rsid w:val="00D93BCE"/>
    <w:rsid w:val="00D93BD4"/>
    <w:rsid w:val="00D93D26"/>
    <w:rsid w:val="00D93F97"/>
    <w:rsid w:val="00D94114"/>
    <w:rsid w:val="00D94241"/>
    <w:rsid w:val="00D9439F"/>
    <w:rsid w:val="00D943D4"/>
    <w:rsid w:val="00D943F9"/>
    <w:rsid w:val="00D9466D"/>
    <w:rsid w:val="00D94833"/>
    <w:rsid w:val="00D949B9"/>
    <w:rsid w:val="00D949C9"/>
    <w:rsid w:val="00D94C19"/>
    <w:rsid w:val="00D9511C"/>
    <w:rsid w:val="00D951E9"/>
    <w:rsid w:val="00D95574"/>
    <w:rsid w:val="00D955AB"/>
    <w:rsid w:val="00D95662"/>
    <w:rsid w:val="00D95D04"/>
    <w:rsid w:val="00D95D06"/>
    <w:rsid w:val="00D95D08"/>
    <w:rsid w:val="00D95DAC"/>
    <w:rsid w:val="00D95F0C"/>
    <w:rsid w:val="00D9614E"/>
    <w:rsid w:val="00D9636C"/>
    <w:rsid w:val="00D963B7"/>
    <w:rsid w:val="00D965D9"/>
    <w:rsid w:val="00D96613"/>
    <w:rsid w:val="00D967B8"/>
    <w:rsid w:val="00D96BF9"/>
    <w:rsid w:val="00D96EEC"/>
    <w:rsid w:val="00D97062"/>
    <w:rsid w:val="00D9725C"/>
    <w:rsid w:val="00D97457"/>
    <w:rsid w:val="00D9748A"/>
    <w:rsid w:val="00D974F0"/>
    <w:rsid w:val="00D97592"/>
    <w:rsid w:val="00D975E2"/>
    <w:rsid w:val="00D9783E"/>
    <w:rsid w:val="00D97891"/>
    <w:rsid w:val="00D97939"/>
    <w:rsid w:val="00D97A7D"/>
    <w:rsid w:val="00D97BC4"/>
    <w:rsid w:val="00D97CDE"/>
    <w:rsid w:val="00D97ECC"/>
    <w:rsid w:val="00DA058A"/>
    <w:rsid w:val="00DA058F"/>
    <w:rsid w:val="00DA08CD"/>
    <w:rsid w:val="00DA0940"/>
    <w:rsid w:val="00DA0BD2"/>
    <w:rsid w:val="00DA0BDB"/>
    <w:rsid w:val="00DA0D74"/>
    <w:rsid w:val="00DA0DD2"/>
    <w:rsid w:val="00DA0E9B"/>
    <w:rsid w:val="00DA1049"/>
    <w:rsid w:val="00DA1099"/>
    <w:rsid w:val="00DA1170"/>
    <w:rsid w:val="00DA1171"/>
    <w:rsid w:val="00DA19E3"/>
    <w:rsid w:val="00DA1FB0"/>
    <w:rsid w:val="00DA20AD"/>
    <w:rsid w:val="00DA2228"/>
    <w:rsid w:val="00DA2247"/>
    <w:rsid w:val="00DA22AF"/>
    <w:rsid w:val="00DA2503"/>
    <w:rsid w:val="00DA26A1"/>
    <w:rsid w:val="00DA26AC"/>
    <w:rsid w:val="00DA27A8"/>
    <w:rsid w:val="00DA29A8"/>
    <w:rsid w:val="00DA2E30"/>
    <w:rsid w:val="00DA310C"/>
    <w:rsid w:val="00DA36DF"/>
    <w:rsid w:val="00DA389C"/>
    <w:rsid w:val="00DA3910"/>
    <w:rsid w:val="00DA41A5"/>
    <w:rsid w:val="00DA41CE"/>
    <w:rsid w:val="00DA43C7"/>
    <w:rsid w:val="00DA44AB"/>
    <w:rsid w:val="00DA454C"/>
    <w:rsid w:val="00DA4AA2"/>
    <w:rsid w:val="00DA4DBE"/>
    <w:rsid w:val="00DA4E0A"/>
    <w:rsid w:val="00DA4E76"/>
    <w:rsid w:val="00DA4F18"/>
    <w:rsid w:val="00DA5041"/>
    <w:rsid w:val="00DA5443"/>
    <w:rsid w:val="00DA5602"/>
    <w:rsid w:val="00DA5870"/>
    <w:rsid w:val="00DA5964"/>
    <w:rsid w:val="00DA59AD"/>
    <w:rsid w:val="00DA5A62"/>
    <w:rsid w:val="00DA5CF3"/>
    <w:rsid w:val="00DA5D61"/>
    <w:rsid w:val="00DA5E7A"/>
    <w:rsid w:val="00DA5F2B"/>
    <w:rsid w:val="00DA6217"/>
    <w:rsid w:val="00DA62B3"/>
    <w:rsid w:val="00DA62FC"/>
    <w:rsid w:val="00DA651B"/>
    <w:rsid w:val="00DA67B1"/>
    <w:rsid w:val="00DA6B24"/>
    <w:rsid w:val="00DA6BBC"/>
    <w:rsid w:val="00DA6BCC"/>
    <w:rsid w:val="00DA6CCE"/>
    <w:rsid w:val="00DA6D2D"/>
    <w:rsid w:val="00DA6F97"/>
    <w:rsid w:val="00DA75BE"/>
    <w:rsid w:val="00DA77FD"/>
    <w:rsid w:val="00DA792C"/>
    <w:rsid w:val="00DA7996"/>
    <w:rsid w:val="00DA7A19"/>
    <w:rsid w:val="00DA7A5D"/>
    <w:rsid w:val="00DA7A9A"/>
    <w:rsid w:val="00DA7C6E"/>
    <w:rsid w:val="00DA7D01"/>
    <w:rsid w:val="00DA7D5C"/>
    <w:rsid w:val="00DA7DD4"/>
    <w:rsid w:val="00DA7EF8"/>
    <w:rsid w:val="00DB00B5"/>
    <w:rsid w:val="00DB0298"/>
    <w:rsid w:val="00DB02F1"/>
    <w:rsid w:val="00DB052C"/>
    <w:rsid w:val="00DB09F6"/>
    <w:rsid w:val="00DB107C"/>
    <w:rsid w:val="00DB10A7"/>
    <w:rsid w:val="00DB1133"/>
    <w:rsid w:val="00DB1276"/>
    <w:rsid w:val="00DB1326"/>
    <w:rsid w:val="00DB150E"/>
    <w:rsid w:val="00DB1556"/>
    <w:rsid w:val="00DB1613"/>
    <w:rsid w:val="00DB1688"/>
    <w:rsid w:val="00DB1777"/>
    <w:rsid w:val="00DB1A2C"/>
    <w:rsid w:val="00DB1A9A"/>
    <w:rsid w:val="00DB1F4D"/>
    <w:rsid w:val="00DB1F80"/>
    <w:rsid w:val="00DB2163"/>
    <w:rsid w:val="00DB21F0"/>
    <w:rsid w:val="00DB21FB"/>
    <w:rsid w:val="00DB23A6"/>
    <w:rsid w:val="00DB261C"/>
    <w:rsid w:val="00DB287A"/>
    <w:rsid w:val="00DB2893"/>
    <w:rsid w:val="00DB2DA7"/>
    <w:rsid w:val="00DB2E1C"/>
    <w:rsid w:val="00DB2E48"/>
    <w:rsid w:val="00DB2FC7"/>
    <w:rsid w:val="00DB3014"/>
    <w:rsid w:val="00DB30B0"/>
    <w:rsid w:val="00DB32B9"/>
    <w:rsid w:val="00DB3442"/>
    <w:rsid w:val="00DB36A8"/>
    <w:rsid w:val="00DB37A6"/>
    <w:rsid w:val="00DB37C9"/>
    <w:rsid w:val="00DB3834"/>
    <w:rsid w:val="00DB3980"/>
    <w:rsid w:val="00DB39BA"/>
    <w:rsid w:val="00DB39D5"/>
    <w:rsid w:val="00DB3B24"/>
    <w:rsid w:val="00DB3B9E"/>
    <w:rsid w:val="00DB3BAB"/>
    <w:rsid w:val="00DB3C7A"/>
    <w:rsid w:val="00DB3CA9"/>
    <w:rsid w:val="00DB3D65"/>
    <w:rsid w:val="00DB3DC7"/>
    <w:rsid w:val="00DB3FDA"/>
    <w:rsid w:val="00DB41F2"/>
    <w:rsid w:val="00DB425F"/>
    <w:rsid w:val="00DB4482"/>
    <w:rsid w:val="00DB45EA"/>
    <w:rsid w:val="00DB46EA"/>
    <w:rsid w:val="00DB4855"/>
    <w:rsid w:val="00DB48B3"/>
    <w:rsid w:val="00DB48E0"/>
    <w:rsid w:val="00DB4D66"/>
    <w:rsid w:val="00DB4F6B"/>
    <w:rsid w:val="00DB5230"/>
    <w:rsid w:val="00DB5336"/>
    <w:rsid w:val="00DB5448"/>
    <w:rsid w:val="00DB5706"/>
    <w:rsid w:val="00DB5995"/>
    <w:rsid w:val="00DB5CF5"/>
    <w:rsid w:val="00DB5D02"/>
    <w:rsid w:val="00DB5E90"/>
    <w:rsid w:val="00DB61D3"/>
    <w:rsid w:val="00DB6223"/>
    <w:rsid w:val="00DB63A6"/>
    <w:rsid w:val="00DB65EF"/>
    <w:rsid w:val="00DB6A1D"/>
    <w:rsid w:val="00DB6A90"/>
    <w:rsid w:val="00DB6C65"/>
    <w:rsid w:val="00DB6E87"/>
    <w:rsid w:val="00DB6FFA"/>
    <w:rsid w:val="00DB7213"/>
    <w:rsid w:val="00DB75AC"/>
    <w:rsid w:val="00DB75F4"/>
    <w:rsid w:val="00DB76E5"/>
    <w:rsid w:val="00DB7879"/>
    <w:rsid w:val="00DB7A42"/>
    <w:rsid w:val="00DB7B7B"/>
    <w:rsid w:val="00DB7D1C"/>
    <w:rsid w:val="00DB7E1F"/>
    <w:rsid w:val="00DC0034"/>
    <w:rsid w:val="00DC003D"/>
    <w:rsid w:val="00DC0328"/>
    <w:rsid w:val="00DC037E"/>
    <w:rsid w:val="00DC03CD"/>
    <w:rsid w:val="00DC0469"/>
    <w:rsid w:val="00DC04E1"/>
    <w:rsid w:val="00DC05EF"/>
    <w:rsid w:val="00DC0722"/>
    <w:rsid w:val="00DC0A50"/>
    <w:rsid w:val="00DC0A67"/>
    <w:rsid w:val="00DC106F"/>
    <w:rsid w:val="00DC118A"/>
    <w:rsid w:val="00DC1246"/>
    <w:rsid w:val="00DC130B"/>
    <w:rsid w:val="00DC145F"/>
    <w:rsid w:val="00DC1DA8"/>
    <w:rsid w:val="00DC2086"/>
    <w:rsid w:val="00DC20A2"/>
    <w:rsid w:val="00DC213C"/>
    <w:rsid w:val="00DC22DB"/>
    <w:rsid w:val="00DC2376"/>
    <w:rsid w:val="00DC2730"/>
    <w:rsid w:val="00DC2B59"/>
    <w:rsid w:val="00DC2CE5"/>
    <w:rsid w:val="00DC2D88"/>
    <w:rsid w:val="00DC310F"/>
    <w:rsid w:val="00DC347C"/>
    <w:rsid w:val="00DC3751"/>
    <w:rsid w:val="00DC3A42"/>
    <w:rsid w:val="00DC3D0B"/>
    <w:rsid w:val="00DC4245"/>
    <w:rsid w:val="00DC42E3"/>
    <w:rsid w:val="00DC4340"/>
    <w:rsid w:val="00DC4376"/>
    <w:rsid w:val="00DC440A"/>
    <w:rsid w:val="00DC4745"/>
    <w:rsid w:val="00DC47A7"/>
    <w:rsid w:val="00DC4BB0"/>
    <w:rsid w:val="00DC4BEE"/>
    <w:rsid w:val="00DC4D40"/>
    <w:rsid w:val="00DC4D8C"/>
    <w:rsid w:val="00DC4E0A"/>
    <w:rsid w:val="00DC4FB0"/>
    <w:rsid w:val="00DC4FFC"/>
    <w:rsid w:val="00DC5347"/>
    <w:rsid w:val="00DC53D7"/>
    <w:rsid w:val="00DC54A8"/>
    <w:rsid w:val="00DC55FE"/>
    <w:rsid w:val="00DC5703"/>
    <w:rsid w:val="00DC5ABC"/>
    <w:rsid w:val="00DC5BE2"/>
    <w:rsid w:val="00DC5C9C"/>
    <w:rsid w:val="00DC5CD3"/>
    <w:rsid w:val="00DC5E21"/>
    <w:rsid w:val="00DC5F13"/>
    <w:rsid w:val="00DC5F8E"/>
    <w:rsid w:val="00DC631A"/>
    <w:rsid w:val="00DC639A"/>
    <w:rsid w:val="00DC6661"/>
    <w:rsid w:val="00DC669F"/>
    <w:rsid w:val="00DC684C"/>
    <w:rsid w:val="00DC6BEF"/>
    <w:rsid w:val="00DC6D2C"/>
    <w:rsid w:val="00DC6DFC"/>
    <w:rsid w:val="00DC6E5A"/>
    <w:rsid w:val="00DC6FBA"/>
    <w:rsid w:val="00DC72EC"/>
    <w:rsid w:val="00DC730E"/>
    <w:rsid w:val="00DC74CC"/>
    <w:rsid w:val="00DC753D"/>
    <w:rsid w:val="00DC76D4"/>
    <w:rsid w:val="00DC777C"/>
    <w:rsid w:val="00DC79F4"/>
    <w:rsid w:val="00DC7B78"/>
    <w:rsid w:val="00DC7CE8"/>
    <w:rsid w:val="00DC7D0C"/>
    <w:rsid w:val="00DC7F11"/>
    <w:rsid w:val="00DC7FB2"/>
    <w:rsid w:val="00DD00AB"/>
    <w:rsid w:val="00DD026D"/>
    <w:rsid w:val="00DD038E"/>
    <w:rsid w:val="00DD0449"/>
    <w:rsid w:val="00DD0457"/>
    <w:rsid w:val="00DD0499"/>
    <w:rsid w:val="00DD076B"/>
    <w:rsid w:val="00DD08E6"/>
    <w:rsid w:val="00DD08E7"/>
    <w:rsid w:val="00DD0B0D"/>
    <w:rsid w:val="00DD0F02"/>
    <w:rsid w:val="00DD0F12"/>
    <w:rsid w:val="00DD0FA9"/>
    <w:rsid w:val="00DD11DC"/>
    <w:rsid w:val="00DD11E9"/>
    <w:rsid w:val="00DD1256"/>
    <w:rsid w:val="00DD130E"/>
    <w:rsid w:val="00DD141E"/>
    <w:rsid w:val="00DD1E5E"/>
    <w:rsid w:val="00DD1FF7"/>
    <w:rsid w:val="00DD2386"/>
    <w:rsid w:val="00DD26E3"/>
    <w:rsid w:val="00DD2994"/>
    <w:rsid w:val="00DD2A5A"/>
    <w:rsid w:val="00DD2A64"/>
    <w:rsid w:val="00DD2B5C"/>
    <w:rsid w:val="00DD2BD1"/>
    <w:rsid w:val="00DD2BF8"/>
    <w:rsid w:val="00DD2E32"/>
    <w:rsid w:val="00DD3013"/>
    <w:rsid w:val="00DD3230"/>
    <w:rsid w:val="00DD340B"/>
    <w:rsid w:val="00DD3472"/>
    <w:rsid w:val="00DD3771"/>
    <w:rsid w:val="00DD396D"/>
    <w:rsid w:val="00DD3B06"/>
    <w:rsid w:val="00DD3B87"/>
    <w:rsid w:val="00DD3CD9"/>
    <w:rsid w:val="00DD3CDC"/>
    <w:rsid w:val="00DD3D54"/>
    <w:rsid w:val="00DD3EB7"/>
    <w:rsid w:val="00DD3EF9"/>
    <w:rsid w:val="00DD408C"/>
    <w:rsid w:val="00DD40E0"/>
    <w:rsid w:val="00DD4436"/>
    <w:rsid w:val="00DD479A"/>
    <w:rsid w:val="00DD4884"/>
    <w:rsid w:val="00DD48AE"/>
    <w:rsid w:val="00DD4BD3"/>
    <w:rsid w:val="00DD4C2C"/>
    <w:rsid w:val="00DD4C3E"/>
    <w:rsid w:val="00DD4DA6"/>
    <w:rsid w:val="00DD4F14"/>
    <w:rsid w:val="00DD5080"/>
    <w:rsid w:val="00DD50EA"/>
    <w:rsid w:val="00DD525F"/>
    <w:rsid w:val="00DD5506"/>
    <w:rsid w:val="00DD5561"/>
    <w:rsid w:val="00DD5C68"/>
    <w:rsid w:val="00DD5CEE"/>
    <w:rsid w:val="00DD5CEF"/>
    <w:rsid w:val="00DD606A"/>
    <w:rsid w:val="00DD61DF"/>
    <w:rsid w:val="00DD6240"/>
    <w:rsid w:val="00DD6351"/>
    <w:rsid w:val="00DD63CB"/>
    <w:rsid w:val="00DD6437"/>
    <w:rsid w:val="00DD646E"/>
    <w:rsid w:val="00DD64BB"/>
    <w:rsid w:val="00DD6582"/>
    <w:rsid w:val="00DD6905"/>
    <w:rsid w:val="00DD6B68"/>
    <w:rsid w:val="00DD6FB1"/>
    <w:rsid w:val="00DD7133"/>
    <w:rsid w:val="00DD7431"/>
    <w:rsid w:val="00DD7617"/>
    <w:rsid w:val="00DD76E1"/>
    <w:rsid w:val="00DD77D9"/>
    <w:rsid w:val="00DD782D"/>
    <w:rsid w:val="00DD7BEA"/>
    <w:rsid w:val="00DD7D54"/>
    <w:rsid w:val="00DE02C1"/>
    <w:rsid w:val="00DE039C"/>
    <w:rsid w:val="00DE05B4"/>
    <w:rsid w:val="00DE117F"/>
    <w:rsid w:val="00DE13D7"/>
    <w:rsid w:val="00DE141B"/>
    <w:rsid w:val="00DE16C8"/>
    <w:rsid w:val="00DE17ED"/>
    <w:rsid w:val="00DE17EE"/>
    <w:rsid w:val="00DE1B06"/>
    <w:rsid w:val="00DE1B81"/>
    <w:rsid w:val="00DE1C4B"/>
    <w:rsid w:val="00DE1E0D"/>
    <w:rsid w:val="00DE21EC"/>
    <w:rsid w:val="00DE233B"/>
    <w:rsid w:val="00DE234C"/>
    <w:rsid w:val="00DE240A"/>
    <w:rsid w:val="00DE24D7"/>
    <w:rsid w:val="00DE271B"/>
    <w:rsid w:val="00DE272A"/>
    <w:rsid w:val="00DE2BB5"/>
    <w:rsid w:val="00DE314D"/>
    <w:rsid w:val="00DE36B2"/>
    <w:rsid w:val="00DE36C6"/>
    <w:rsid w:val="00DE3718"/>
    <w:rsid w:val="00DE3735"/>
    <w:rsid w:val="00DE3E33"/>
    <w:rsid w:val="00DE42E1"/>
    <w:rsid w:val="00DE44D0"/>
    <w:rsid w:val="00DE474C"/>
    <w:rsid w:val="00DE489F"/>
    <w:rsid w:val="00DE4953"/>
    <w:rsid w:val="00DE499E"/>
    <w:rsid w:val="00DE4D45"/>
    <w:rsid w:val="00DE51C9"/>
    <w:rsid w:val="00DE54E5"/>
    <w:rsid w:val="00DE55A3"/>
    <w:rsid w:val="00DE57A2"/>
    <w:rsid w:val="00DE5A6A"/>
    <w:rsid w:val="00DE5BBE"/>
    <w:rsid w:val="00DE5F2D"/>
    <w:rsid w:val="00DE600D"/>
    <w:rsid w:val="00DE601E"/>
    <w:rsid w:val="00DE6097"/>
    <w:rsid w:val="00DE6314"/>
    <w:rsid w:val="00DE6B24"/>
    <w:rsid w:val="00DE6CAF"/>
    <w:rsid w:val="00DE6CEC"/>
    <w:rsid w:val="00DE73FE"/>
    <w:rsid w:val="00DE75FD"/>
    <w:rsid w:val="00DE7739"/>
    <w:rsid w:val="00DE7902"/>
    <w:rsid w:val="00DE79B2"/>
    <w:rsid w:val="00DE7F63"/>
    <w:rsid w:val="00DE7FB9"/>
    <w:rsid w:val="00DF0516"/>
    <w:rsid w:val="00DF05D3"/>
    <w:rsid w:val="00DF0751"/>
    <w:rsid w:val="00DF0A09"/>
    <w:rsid w:val="00DF0DCB"/>
    <w:rsid w:val="00DF0E27"/>
    <w:rsid w:val="00DF0F2A"/>
    <w:rsid w:val="00DF0FF6"/>
    <w:rsid w:val="00DF11FC"/>
    <w:rsid w:val="00DF14C7"/>
    <w:rsid w:val="00DF152B"/>
    <w:rsid w:val="00DF1890"/>
    <w:rsid w:val="00DF1BFF"/>
    <w:rsid w:val="00DF1C00"/>
    <w:rsid w:val="00DF1F1E"/>
    <w:rsid w:val="00DF2004"/>
    <w:rsid w:val="00DF20DF"/>
    <w:rsid w:val="00DF22A5"/>
    <w:rsid w:val="00DF254E"/>
    <w:rsid w:val="00DF2631"/>
    <w:rsid w:val="00DF26A4"/>
    <w:rsid w:val="00DF2761"/>
    <w:rsid w:val="00DF2A6A"/>
    <w:rsid w:val="00DF2B1E"/>
    <w:rsid w:val="00DF2F89"/>
    <w:rsid w:val="00DF31D5"/>
    <w:rsid w:val="00DF31F2"/>
    <w:rsid w:val="00DF3380"/>
    <w:rsid w:val="00DF3461"/>
    <w:rsid w:val="00DF3554"/>
    <w:rsid w:val="00DF3586"/>
    <w:rsid w:val="00DF3751"/>
    <w:rsid w:val="00DF3811"/>
    <w:rsid w:val="00DF3A81"/>
    <w:rsid w:val="00DF3AB4"/>
    <w:rsid w:val="00DF3CCE"/>
    <w:rsid w:val="00DF3EA1"/>
    <w:rsid w:val="00DF4083"/>
    <w:rsid w:val="00DF4572"/>
    <w:rsid w:val="00DF4593"/>
    <w:rsid w:val="00DF45F2"/>
    <w:rsid w:val="00DF4744"/>
    <w:rsid w:val="00DF476F"/>
    <w:rsid w:val="00DF4800"/>
    <w:rsid w:val="00DF4853"/>
    <w:rsid w:val="00DF4C72"/>
    <w:rsid w:val="00DF4FC6"/>
    <w:rsid w:val="00DF5373"/>
    <w:rsid w:val="00DF54B8"/>
    <w:rsid w:val="00DF561D"/>
    <w:rsid w:val="00DF5A7E"/>
    <w:rsid w:val="00DF5B21"/>
    <w:rsid w:val="00DF5B34"/>
    <w:rsid w:val="00DF5EE0"/>
    <w:rsid w:val="00DF6023"/>
    <w:rsid w:val="00DF6292"/>
    <w:rsid w:val="00DF62F0"/>
    <w:rsid w:val="00DF646A"/>
    <w:rsid w:val="00DF6571"/>
    <w:rsid w:val="00DF66E0"/>
    <w:rsid w:val="00DF6823"/>
    <w:rsid w:val="00DF6ACA"/>
    <w:rsid w:val="00DF6BCE"/>
    <w:rsid w:val="00DF7026"/>
    <w:rsid w:val="00DF715C"/>
    <w:rsid w:val="00DF755B"/>
    <w:rsid w:val="00DF7710"/>
    <w:rsid w:val="00DF788D"/>
    <w:rsid w:val="00DF7951"/>
    <w:rsid w:val="00DF7A43"/>
    <w:rsid w:val="00DF7B64"/>
    <w:rsid w:val="00DF7D83"/>
    <w:rsid w:val="00DF7F75"/>
    <w:rsid w:val="00E000FC"/>
    <w:rsid w:val="00E00277"/>
    <w:rsid w:val="00E0055B"/>
    <w:rsid w:val="00E00AD2"/>
    <w:rsid w:val="00E00EDE"/>
    <w:rsid w:val="00E01109"/>
    <w:rsid w:val="00E01154"/>
    <w:rsid w:val="00E01243"/>
    <w:rsid w:val="00E014BE"/>
    <w:rsid w:val="00E01760"/>
    <w:rsid w:val="00E017E4"/>
    <w:rsid w:val="00E018ED"/>
    <w:rsid w:val="00E01989"/>
    <w:rsid w:val="00E01BD3"/>
    <w:rsid w:val="00E01BF1"/>
    <w:rsid w:val="00E01C48"/>
    <w:rsid w:val="00E01E87"/>
    <w:rsid w:val="00E01F35"/>
    <w:rsid w:val="00E02134"/>
    <w:rsid w:val="00E022D0"/>
    <w:rsid w:val="00E022EA"/>
    <w:rsid w:val="00E0264C"/>
    <w:rsid w:val="00E02997"/>
    <w:rsid w:val="00E02BEE"/>
    <w:rsid w:val="00E02EE9"/>
    <w:rsid w:val="00E02F7F"/>
    <w:rsid w:val="00E03108"/>
    <w:rsid w:val="00E03117"/>
    <w:rsid w:val="00E031A7"/>
    <w:rsid w:val="00E0325B"/>
    <w:rsid w:val="00E032D4"/>
    <w:rsid w:val="00E03392"/>
    <w:rsid w:val="00E0360A"/>
    <w:rsid w:val="00E03A38"/>
    <w:rsid w:val="00E03F02"/>
    <w:rsid w:val="00E0409F"/>
    <w:rsid w:val="00E04285"/>
    <w:rsid w:val="00E04392"/>
    <w:rsid w:val="00E043D0"/>
    <w:rsid w:val="00E04D90"/>
    <w:rsid w:val="00E04F44"/>
    <w:rsid w:val="00E04F50"/>
    <w:rsid w:val="00E04F72"/>
    <w:rsid w:val="00E05157"/>
    <w:rsid w:val="00E05737"/>
    <w:rsid w:val="00E057ED"/>
    <w:rsid w:val="00E059FE"/>
    <w:rsid w:val="00E05EEC"/>
    <w:rsid w:val="00E06059"/>
    <w:rsid w:val="00E060FB"/>
    <w:rsid w:val="00E0625F"/>
    <w:rsid w:val="00E063F3"/>
    <w:rsid w:val="00E066FB"/>
    <w:rsid w:val="00E06971"/>
    <w:rsid w:val="00E069D7"/>
    <w:rsid w:val="00E06A7B"/>
    <w:rsid w:val="00E06C7F"/>
    <w:rsid w:val="00E06CB2"/>
    <w:rsid w:val="00E06D6B"/>
    <w:rsid w:val="00E06EF1"/>
    <w:rsid w:val="00E06F43"/>
    <w:rsid w:val="00E06FF3"/>
    <w:rsid w:val="00E071A2"/>
    <w:rsid w:val="00E074EB"/>
    <w:rsid w:val="00E07741"/>
    <w:rsid w:val="00E07856"/>
    <w:rsid w:val="00E078BE"/>
    <w:rsid w:val="00E07904"/>
    <w:rsid w:val="00E07C46"/>
    <w:rsid w:val="00E07D38"/>
    <w:rsid w:val="00E07E59"/>
    <w:rsid w:val="00E101F1"/>
    <w:rsid w:val="00E10305"/>
    <w:rsid w:val="00E1047F"/>
    <w:rsid w:val="00E104CA"/>
    <w:rsid w:val="00E104E5"/>
    <w:rsid w:val="00E107D9"/>
    <w:rsid w:val="00E107DF"/>
    <w:rsid w:val="00E10C6F"/>
    <w:rsid w:val="00E10F8A"/>
    <w:rsid w:val="00E11011"/>
    <w:rsid w:val="00E1137A"/>
    <w:rsid w:val="00E11441"/>
    <w:rsid w:val="00E115D7"/>
    <w:rsid w:val="00E1165B"/>
    <w:rsid w:val="00E119D8"/>
    <w:rsid w:val="00E11A27"/>
    <w:rsid w:val="00E11D41"/>
    <w:rsid w:val="00E11D49"/>
    <w:rsid w:val="00E11DA1"/>
    <w:rsid w:val="00E121F7"/>
    <w:rsid w:val="00E12202"/>
    <w:rsid w:val="00E12520"/>
    <w:rsid w:val="00E126D3"/>
    <w:rsid w:val="00E12A16"/>
    <w:rsid w:val="00E12E02"/>
    <w:rsid w:val="00E12E10"/>
    <w:rsid w:val="00E12E23"/>
    <w:rsid w:val="00E1314B"/>
    <w:rsid w:val="00E13434"/>
    <w:rsid w:val="00E13A31"/>
    <w:rsid w:val="00E13B28"/>
    <w:rsid w:val="00E13C03"/>
    <w:rsid w:val="00E13D8F"/>
    <w:rsid w:val="00E13E06"/>
    <w:rsid w:val="00E13E97"/>
    <w:rsid w:val="00E13FA4"/>
    <w:rsid w:val="00E1426E"/>
    <w:rsid w:val="00E142D0"/>
    <w:rsid w:val="00E14610"/>
    <w:rsid w:val="00E148F5"/>
    <w:rsid w:val="00E14B62"/>
    <w:rsid w:val="00E14BE4"/>
    <w:rsid w:val="00E14C3B"/>
    <w:rsid w:val="00E14F7E"/>
    <w:rsid w:val="00E150DE"/>
    <w:rsid w:val="00E1521C"/>
    <w:rsid w:val="00E157AF"/>
    <w:rsid w:val="00E158F6"/>
    <w:rsid w:val="00E15997"/>
    <w:rsid w:val="00E159ED"/>
    <w:rsid w:val="00E159F3"/>
    <w:rsid w:val="00E15AA4"/>
    <w:rsid w:val="00E15AC9"/>
    <w:rsid w:val="00E15C15"/>
    <w:rsid w:val="00E16014"/>
    <w:rsid w:val="00E1608F"/>
    <w:rsid w:val="00E1616E"/>
    <w:rsid w:val="00E16258"/>
    <w:rsid w:val="00E16374"/>
    <w:rsid w:val="00E16377"/>
    <w:rsid w:val="00E16583"/>
    <w:rsid w:val="00E166FF"/>
    <w:rsid w:val="00E169C4"/>
    <w:rsid w:val="00E16A50"/>
    <w:rsid w:val="00E16AEF"/>
    <w:rsid w:val="00E16D70"/>
    <w:rsid w:val="00E16E34"/>
    <w:rsid w:val="00E16FC9"/>
    <w:rsid w:val="00E17113"/>
    <w:rsid w:val="00E17275"/>
    <w:rsid w:val="00E1737B"/>
    <w:rsid w:val="00E17406"/>
    <w:rsid w:val="00E17446"/>
    <w:rsid w:val="00E1746F"/>
    <w:rsid w:val="00E174BD"/>
    <w:rsid w:val="00E176E4"/>
    <w:rsid w:val="00E1789B"/>
    <w:rsid w:val="00E179EE"/>
    <w:rsid w:val="00E17C56"/>
    <w:rsid w:val="00E17CB0"/>
    <w:rsid w:val="00E17F26"/>
    <w:rsid w:val="00E20125"/>
    <w:rsid w:val="00E20503"/>
    <w:rsid w:val="00E205A8"/>
    <w:rsid w:val="00E2066F"/>
    <w:rsid w:val="00E209EE"/>
    <w:rsid w:val="00E20AE4"/>
    <w:rsid w:val="00E20CEC"/>
    <w:rsid w:val="00E20DCB"/>
    <w:rsid w:val="00E20F39"/>
    <w:rsid w:val="00E213FF"/>
    <w:rsid w:val="00E2173D"/>
    <w:rsid w:val="00E2175C"/>
    <w:rsid w:val="00E220C5"/>
    <w:rsid w:val="00E223F6"/>
    <w:rsid w:val="00E2245D"/>
    <w:rsid w:val="00E225E0"/>
    <w:rsid w:val="00E22B34"/>
    <w:rsid w:val="00E22C51"/>
    <w:rsid w:val="00E22E40"/>
    <w:rsid w:val="00E230ED"/>
    <w:rsid w:val="00E2315B"/>
    <w:rsid w:val="00E232E9"/>
    <w:rsid w:val="00E2341B"/>
    <w:rsid w:val="00E23482"/>
    <w:rsid w:val="00E2353B"/>
    <w:rsid w:val="00E236CA"/>
    <w:rsid w:val="00E237A2"/>
    <w:rsid w:val="00E23A46"/>
    <w:rsid w:val="00E23A87"/>
    <w:rsid w:val="00E23B3D"/>
    <w:rsid w:val="00E23D5E"/>
    <w:rsid w:val="00E23ED7"/>
    <w:rsid w:val="00E23F78"/>
    <w:rsid w:val="00E24229"/>
    <w:rsid w:val="00E24432"/>
    <w:rsid w:val="00E2498C"/>
    <w:rsid w:val="00E24AA8"/>
    <w:rsid w:val="00E24C0A"/>
    <w:rsid w:val="00E24C2F"/>
    <w:rsid w:val="00E24E5C"/>
    <w:rsid w:val="00E25119"/>
    <w:rsid w:val="00E251DA"/>
    <w:rsid w:val="00E254F5"/>
    <w:rsid w:val="00E256B7"/>
    <w:rsid w:val="00E25841"/>
    <w:rsid w:val="00E2599B"/>
    <w:rsid w:val="00E25AB0"/>
    <w:rsid w:val="00E25B84"/>
    <w:rsid w:val="00E26096"/>
    <w:rsid w:val="00E26280"/>
    <w:rsid w:val="00E262D1"/>
    <w:rsid w:val="00E26383"/>
    <w:rsid w:val="00E2653F"/>
    <w:rsid w:val="00E26AE5"/>
    <w:rsid w:val="00E26D7B"/>
    <w:rsid w:val="00E26F88"/>
    <w:rsid w:val="00E27760"/>
    <w:rsid w:val="00E27B7F"/>
    <w:rsid w:val="00E27C39"/>
    <w:rsid w:val="00E27D60"/>
    <w:rsid w:val="00E301D9"/>
    <w:rsid w:val="00E30238"/>
    <w:rsid w:val="00E30587"/>
    <w:rsid w:val="00E305DB"/>
    <w:rsid w:val="00E30AE4"/>
    <w:rsid w:val="00E30B37"/>
    <w:rsid w:val="00E30CB7"/>
    <w:rsid w:val="00E30D5F"/>
    <w:rsid w:val="00E310B9"/>
    <w:rsid w:val="00E311EF"/>
    <w:rsid w:val="00E31281"/>
    <w:rsid w:val="00E312C1"/>
    <w:rsid w:val="00E312D5"/>
    <w:rsid w:val="00E31B48"/>
    <w:rsid w:val="00E31C3E"/>
    <w:rsid w:val="00E31CE5"/>
    <w:rsid w:val="00E31E9A"/>
    <w:rsid w:val="00E31F29"/>
    <w:rsid w:val="00E31FB4"/>
    <w:rsid w:val="00E32004"/>
    <w:rsid w:val="00E32052"/>
    <w:rsid w:val="00E3217E"/>
    <w:rsid w:val="00E326E3"/>
    <w:rsid w:val="00E32DD2"/>
    <w:rsid w:val="00E331A9"/>
    <w:rsid w:val="00E331D9"/>
    <w:rsid w:val="00E33380"/>
    <w:rsid w:val="00E33391"/>
    <w:rsid w:val="00E3351F"/>
    <w:rsid w:val="00E33602"/>
    <w:rsid w:val="00E33620"/>
    <w:rsid w:val="00E33652"/>
    <w:rsid w:val="00E337E7"/>
    <w:rsid w:val="00E33BFB"/>
    <w:rsid w:val="00E33D42"/>
    <w:rsid w:val="00E33FE5"/>
    <w:rsid w:val="00E34247"/>
    <w:rsid w:val="00E3431A"/>
    <w:rsid w:val="00E34601"/>
    <w:rsid w:val="00E346B8"/>
    <w:rsid w:val="00E346F5"/>
    <w:rsid w:val="00E3487E"/>
    <w:rsid w:val="00E349FC"/>
    <w:rsid w:val="00E34D03"/>
    <w:rsid w:val="00E34E5A"/>
    <w:rsid w:val="00E34EDB"/>
    <w:rsid w:val="00E353FA"/>
    <w:rsid w:val="00E354D3"/>
    <w:rsid w:val="00E35536"/>
    <w:rsid w:val="00E35760"/>
    <w:rsid w:val="00E358E5"/>
    <w:rsid w:val="00E35913"/>
    <w:rsid w:val="00E3593C"/>
    <w:rsid w:val="00E35D47"/>
    <w:rsid w:val="00E35DB2"/>
    <w:rsid w:val="00E35E2C"/>
    <w:rsid w:val="00E361FD"/>
    <w:rsid w:val="00E36D79"/>
    <w:rsid w:val="00E37458"/>
    <w:rsid w:val="00E374E9"/>
    <w:rsid w:val="00E37888"/>
    <w:rsid w:val="00E379D6"/>
    <w:rsid w:val="00E37A4C"/>
    <w:rsid w:val="00E37AF7"/>
    <w:rsid w:val="00E37E70"/>
    <w:rsid w:val="00E4025D"/>
    <w:rsid w:val="00E40371"/>
    <w:rsid w:val="00E403D3"/>
    <w:rsid w:val="00E40573"/>
    <w:rsid w:val="00E40685"/>
    <w:rsid w:val="00E4068C"/>
    <w:rsid w:val="00E40CB0"/>
    <w:rsid w:val="00E41102"/>
    <w:rsid w:val="00E41176"/>
    <w:rsid w:val="00E41273"/>
    <w:rsid w:val="00E412CC"/>
    <w:rsid w:val="00E4136F"/>
    <w:rsid w:val="00E41605"/>
    <w:rsid w:val="00E41877"/>
    <w:rsid w:val="00E4194B"/>
    <w:rsid w:val="00E41A7C"/>
    <w:rsid w:val="00E41AAA"/>
    <w:rsid w:val="00E41E78"/>
    <w:rsid w:val="00E4204A"/>
    <w:rsid w:val="00E422AF"/>
    <w:rsid w:val="00E4260E"/>
    <w:rsid w:val="00E42947"/>
    <w:rsid w:val="00E42BE0"/>
    <w:rsid w:val="00E42D43"/>
    <w:rsid w:val="00E42F38"/>
    <w:rsid w:val="00E4307C"/>
    <w:rsid w:val="00E4330C"/>
    <w:rsid w:val="00E43466"/>
    <w:rsid w:val="00E43A14"/>
    <w:rsid w:val="00E43B83"/>
    <w:rsid w:val="00E440CC"/>
    <w:rsid w:val="00E4423C"/>
    <w:rsid w:val="00E44411"/>
    <w:rsid w:val="00E444E0"/>
    <w:rsid w:val="00E446B3"/>
    <w:rsid w:val="00E448FE"/>
    <w:rsid w:val="00E4495B"/>
    <w:rsid w:val="00E44B0B"/>
    <w:rsid w:val="00E44D62"/>
    <w:rsid w:val="00E44E8F"/>
    <w:rsid w:val="00E44E92"/>
    <w:rsid w:val="00E44F81"/>
    <w:rsid w:val="00E45148"/>
    <w:rsid w:val="00E45220"/>
    <w:rsid w:val="00E455CD"/>
    <w:rsid w:val="00E458BC"/>
    <w:rsid w:val="00E4591B"/>
    <w:rsid w:val="00E45A28"/>
    <w:rsid w:val="00E45D1F"/>
    <w:rsid w:val="00E45F26"/>
    <w:rsid w:val="00E45F6D"/>
    <w:rsid w:val="00E460DD"/>
    <w:rsid w:val="00E46221"/>
    <w:rsid w:val="00E46814"/>
    <w:rsid w:val="00E4690C"/>
    <w:rsid w:val="00E46C03"/>
    <w:rsid w:val="00E46D96"/>
    <w:rsid w:val="00E46E67"/>
    <w:rsid w:val="00E47110"/>
    <w:rsid w:val="00E47304"/>
    <w:rsid w:val="00E474CB"/>
    <w:rsid w:val="00E47580"/>
    <w:rsid w:val="00E47A14"/>
    <w:rsid w:val="00E47C27"/>
    <w:rsid w:val="00E501BE"/>
    <w:rsid w:val="00E501F0"/>
    <w:rsid w:val="00E50305"/>
    <w:rsid w:val="00E50500"/>
    <w:rsid w:val="00E505C1"/>
    <w:rsid w:val="00E50829"/>
    <w:rsid w:val="00E50952"/>
    <w:rsid w:val="00E50972"/>
    <w:rsid w:val="00E509CD"/>
    <w:rsid w:val="00E50E36"/>
    <w:rsid w:val="00E50F7A"/>
    <w:rsid w:val="00E513EA"/>
    <w:rsid w:val="00E51456"/>
    <w:rsid w:val="00E51458"/>
    <w:rsid w:val="00E5174D"/>
    <w:rsid w:val="00E51A42"/>
    <w:rsid w:val="00E51A62"/>
    <w:rsid w:val="00E51A87"/>
    <w:rsid w:val="00E52259"/>
    <w:rsid w:val="00E5225C"/>
    <w:rsid w:val="00E5266F"/>
    <w:rsid w:val="00E52770"/>
    <w:rsid w:val="00E528A8"/>
    <w:rsid w:val="00E52966"/>
    <w:rsid w:val="00E52A48"/>
    <w:rsid w:val="00E52DA5"/>
    <w:rsid w:val="00E52DE9"/>
    <w:rsid w:val="00E535B1"/>
    <w:rsid w:val="00E53871"/>
    <w:rsid w:val="00E539DD"/>
    <w:rsid w:val="00E53B5E"/>
    <w:rsid w:val="00E53D30"/>
    <w:rsid w:val="00E540E9"/>
    <w:rsid w:val="00E54606"/>
    <w:rsid w:val="00E54607"/>
    <w:rsid w:val="00E54650"/>
    <w:rsid w:val="00E54956"/>
    <w:rsid w:val="00E54D44"/>
    <w:rsid w:val="00E54DE7"/>
    <w:rsid w:val="00E54F21"/>
    <w:rsid w:val="00E5501E"/>
    <w:rsid w:val="00E55135"/>
    <w:rsid w:val="00E5524C"/>
    <w:rsid w:val="00E55425"/>
    <w:rsid w:val="00E55589"/>
    <w:rsid w:val="00E555C9"/>
    <w:rsid w:val="00E55724"/>
    <w:rsid w:val="00E5574A"/>
    <w:rsid w:val="00E559C4"/>
    <w:rsid w:val="00E55A48"/>
    <w:rsid w:val="00E55BEE"/>
    <w:rsid w:val="00E55D46"/>
    <w:rsid w:val="00E56058"/>
    <w:rsid w:val="00E56403"/>
    <w:rsid w:val="00E56571"/>
    <w:rsid w:val="00E56574"/>
    <w:rsid w:val="00E567B0"/>
    <w:rsid w:val="00E567C1"/>
    <w:rsid w:val="00E56F35"/>
    <w:rsid w:val="00E56F44"/>
    <w:rsid w:val="00E56F50"/>
    <w:rsid w:val="00E570C6"/>
    <w:rsid w:val="00E57139"/>
    <w:rsid w:val="00E572F0"/>
    <w:rsid w:val="00E574A8"/>
    <w:rsid w:val="00E5775C"/>
    <w:rsid w:val="00E579B8"/>
    <w:rsid w:val="00E579F1"/>
    <w:rsid w:val="00E57A33"/>
    <w:rsid w:val="00E57B34"/>
    <w:rsid w:val="00E57BF0"/>
    <w:rsid w:val="00E57E08"/>
    <w:rsid w:val="00E57E49"/>
    <w:rsid w:val="00E60013"/>
    <w:rsid w:val="00E600A2"/>
    <w:rsid w:val="00E600B6"/>
    <w:rsid w:val="00E6015C"/>
    <w:rsid w:val="00E60175"/>
    <w:rsid w:val="00E606AC"/>
    <w:rsid w:val="00E6071F"/>
    <w:rsid w:val="00E607D7"/>
    <w:rsid w:val="00E60B3B"/>
    <w:rsid w:val="00E60DF0"/>
    <w:rsid w:val="00E6133D"/>
    <w:rsid w:val="00E6183B"/>
    <w:rsid w:val="00E61945"/>
    <w:rsid w:val="00E61A8E"/>
    <w:rsid w:val="00E61CFB"/>
    <w:rsid w:val="00E61D9D"/>
    <w:rsid w:val="00E61FC0"/>
    <w:rsid w:val="00E6214E"/>
    <w:rsid w:val="00E6253B"/>
    <w:rsid w:val="00E62928"/>
    <w:rsid w:val="00E62979"/>
    <w:rsid w:val="00E62A97"/>
    <w:rsid w:val="00E62B36"/>
    <w:rsid w:val="00E62E4C"/>
    <w:rsid w:val="00E62EE1"/>
    <w:rsid w:val="00E62F4A"/>
    <w:rsid w:val="00E6301E"/>
    <w:rsid w:val="00E63052"/>
    <w:rsid w:val="00E63136"/>
    <w:rsid w:val="00E63A40"/>
    <w:rsid w:val="00E63B51"/>
    <w:rsid w:val="00E6449C"/>
    <w:rsid w:val="00E644D0"/>
    <w:rsid w:val="00E646AE"/>
    <w:rsid w:val="00E64753"/>
    <w:rsid w:val="00E649EC"/>
    <w:rsid w:val="00E64A95"/>
    <w:rsid w:val="00E64BBD"/>
    <w:rsid w:val="00E64CB6"/>
    <w:rsid w:val="00E65275"/>
    <w:rsid w:val="00E6547A"/>
    <w:rsid w:val="00E6557F"/>
    <w:rsid w:val="00E65732"/>
    <w:rsid w:val="00E65811"/>
    <w:rsid w:val="00E658BC"/>
    <w:rsid w:val="00E65B47"/>
    <w:rsid w:val="00E65D2C"/>
    <w:rsid w:val="00E65FEF"/>
    <w:rsid w:val="00E66115"/>
    <w:rsid w:val="00E662B6"/>
    <w:rsid w:val="00E66524"/>
    <w:rsid w:val="00E6658D"/>
    <w:rsid w:val="00E6660D"/>
    <w:rsid w:val="00E666BB"/>
    <w:rsid w:val="00E6675A"/>
    <w:rsid w:val="00E667E0"/>
    <w:rsid w:val="00E66813"/>
    <w:rsid w:val="00E66828"/>
    <w:rsid w:val="00E668A2"/>
    <w:rsid w:val="00E66E3A"/>
    <w:rsid w:val="00E66F20"/>
    <w:rsid w:val="00E66FBB"/>
    <w:rsid w:val="00E6702F"/>
    <w:rsid w:val="00E671F1"/>
    <w:rsid w:val="00E67249"/>
    <w:rsid w:val="00E676C8"/>
    <w:rsid w:val="00E67A95"/>
    <w:rsid w:val="00E67AAB"/>
    <w:rsid w:val="00E67D97"/>
    <w:rsid w:val="00E67DFD"/>
    <w:rsid w:val="00E67F8A"/>
    <w:rsid w:val="00E7016F"/>
    <w:rsid w:val="00E703FB"/>
    <w:rsid w:val="00E70619"/>
    <w:rsid w:val="00E70C68"/>
    <w:rsid w:val="00E70E7B"/>
    <w:rsid w:val="00E70F7A"/>
    <w:rsid w:val="00E715AD"/>
    <w:rsid w:val="00E715E2"/>
    <w:rsid w:val="00E7174B"/>
    <w:rsid w:val="00E71809"/>
    <w:rsid w:val="00E71C3C"/>
    <w:rsid w:val="00E71C55"/>
    <w:rsid w:val="00E71EE1"/>
    <w:rsid w:val="00E72031"/>
    <w:rsid w:val="00E7235F"/>
    <w:rsid w:val="00E7238B"/>
    <w:rsid w:val="00E72760"/>
    <w:rsid w:val="00E728A7"/>
    <w:rsid w:val="00E72976"/>
    <w:rsid w:val="00E72D2D"/>
    <w:rsid w:val="00E72D98"/>
    <w:rsid w:val="00E72EB2"/>
    <w:rsid w:val="00E72FDC"/>
    <w:rsid w:val="00E7318E"/>
    <w:rsid w:val="00E7339A"/>
    <w:rsid w:val="00E736B1"/>
    <w:rsid w:val="00E73751"/>
    <w:rsid w:val="00E73852"/>
    <w:rsid w:val="00E73986"/>
    <w:rsid w:val="00E73AA7"/>
    <w:rsid w:val="00E73CF7"/>
    <w:rsid w:val="00E73F59"/>
    <w:rsid w:val="00E74042"/>
    <w:rsid w:val="00E740C9"/>
    <w:rsid w:val="00E7418F"/>
    <w:rsid w:val="00E747D2"/>
    <w:rsid w:val="00E74844"/>
    <w:rsid w:val="00E74A1F"/>
    <w:rsid w:val="00E74B67"/>
    <w:rsid w:val="00E74C26"/>
    <w:rsid w:val="00E7507B"/>
    <w:rsid w:val="00E7557D"/>
    <w:rsid w:val="00E75D8C"/>
    <w:rsid w:val="00E75EA6"/>
    <w:rsid w:val="00E760D5"/>
    <w:rsid w:val="00E762EF"/>
    <w:rsid w:val="00E7631E"/>
    <w:rsid w:val="00E765C1"/>
    <w:rsid w:val="00E7684B"/>
    <w:rsid w:val="00E7685B"/>
    <w:rsid w:val="00E768AB"/>
    <w:rsid w:val="00E7692C"/>
    <w:rsid w:val="00E76A08"/>
    <w:rsid w:val="00E76B2C"/>
    <w:rsid w:val="00E76E3C"/>
    <w:rsid w:val="00E7731F"/>
    <w:rsid w:val="00E77408"/>
    <w:rsid w:val="00E7753E"/>
    <w:rsid w:val="00E77741"/>
    <w:rsid w:val="00E77B1C"/>
    <w:rsid w:val="00E77D3E"/>
    <w:rsid w:val="00E77F56"/>
    <w:rsid w:val="00E8005F"/>
    <w:rsid w:val="00E800AE"/>
    <w:rsid w:val="00E8028C"/>
    <w:rsid w:val="00E8047F"/>
    <w:rsid w:val="00E80DEE"/>
    <w:rsid w:val="00E81115"/>
    <w:rsid w:val="00E81293"/>
    <w:rsid w:val="00E812A3"/>
    <w:rsid w:val="00E8132A"/>
    <w:rsid w:val="00E81496"/>
    <w:rsid w:val="00E81555"/>
    <w:rsid w:val="00E815A7"/>
    <w:rsid w:val="00E81A88"/>
    <w:rsid w:val="00E81ABE"/>
    <w:rsid w:val="00E81DBD"/>
    <w:rsid w:val="00E81DBE"/>
    <w:rsid w:val="00E81E95"/>
    <w:rsid w:val="00E81ED5"/>
    <w:rsid w:val="00E81FC3"/>
    <w:rsid w:val="00E81FC9"/>
    <w:rsid w:val="00E8220B"/>
    <w:rsid w:val="00E82345"/>
    <w:rsid w:val="00E82423"/>
    <w:rsid w:val="00E8246D"/>
    <w:rsid w:val="00E824A3"/>
    <w:rsid w:val="00E824D3"/>
    <w:rsid w:val="00E825A9"/>
    <w:rsid w:val="00E825B0"/>
    <w:rsid w:val="00E82878"/>
    <w:rsid w:val="00E82CEF"/>
    <w:rsid w:val="00E82EDC"/>
    <w:rsid w:val="00E83092"/>
    <w:rsid w:val="00E830A6"/>
    <w:rsid w:val="00E83202"/>
    <w:rsid w:val="00E8333B"/>
    <w:rsid w:val="00E83341"/>
    <w:rsid w:val="00E83AC6"/>
    <w:rsid w:val="00E83AC9"/>
    <w:rsid w:val="00E83B4C"/>
    <w:rsid w:val="00E83C51"/>
    <w:rsid w:val="00E83C5E"/>
    <w:rsid w:val="00E83EF2"/>
    <w:rsid w:val="00E83F0A"/>
    <w:rsid w:val="00E84039"/>
    <w:rsid w:val="00E8415E"/>
    <w:rsid w:val="00E84173"/>
    <w:rsid w:val="00E84242"/>
    <w:rsid w:val="00E84513"/>
    <w:rsid w:val="00E849DD"/>
    <w:rsid w:val="00E84B82"/>
    <w:rsid w:val="00E84CB2"/>
    <w:rsid w:val="00E84CF7"/>
    <w:rsid w:val="00E84E6C"/>
    <w:rsid w:val="00E85226"/>
    <w:rsid w:val="00E8530C"/>
    <w:rsid w:val="00E85736"/>
    <w:rsid w:val="00E85BA2"/>
    <w:rsid w:val="00E85FF2"/>
    <w:rsid w:val="00E8617C"/>
    <w:rsid w:val="00E861F1"/>
    <w:rsid w:val="00E86352"/>
    <w:rsid w:val="00E86370"/>
    <w:rsid w:val="00E8640D"/>
    <w:rsid w:val="00E86803"/>
    <w:rsid w:val="00E86C06"/>
    <w:rsid w:val="00E86C6E"/>
    <w:rsid w:val="00E86D9C"/>
    <w:rsid w:val="00E86EF1"/>
    <w:rsid w:val="00E87162"/>
    <w:rsid w:val="00E877A0"/>
    <w:rsid w:val="00E87B49"/>
    <w:rsid w:val="00E87ED0"/>
    <w:rsid w:val="00E87F86"/>
    <w:rsid w:val="00E90262"/>
    <w:rsid w:val="00E9060F"/>
    <w:rsid w:val="00E90827"/>
    <w:rsid w:val="00E908C7"/>
    <w:rsid w:val="00E9095E"/>
    <w:rsid w:val="00E90F3F"/>
    <w:rsid w:val="00E91068"/>
    <w:rsid w:val="00E910E9"/>
    <w:rsid w:val="00E91410"/>
    <w:rsid w:val="00E91440"/>
    <w:rsid w:val="00E915A2"/>
    <w:rsid w:val="00E915FD"/>
    <w:rsid w:val="00E91AAC"/>
    <w:rsid w:val="00E91B06"/>
    <w:rsid w:val="00E91B67"/>
    <w:rsid w:val="00E91E44"/>
    <w:rsid w:val="00E91E97"/>
    <w:rsid w:val="00E91EFA"/>
    <w:rsid w:val="00E926FF"/>
    <w:rsid w:val="00E9271A"/>
    <w:rsid w:val="00E92AAF"/>
    <w:rsid w:val="00E92D59"/>
    <w:rsid w:val="00E92DCE"/>
    <w:rsid w:val="00E92DEB"/>
    <w:rsid w:val="00E93014"/>
    <w:rsid w:val="00E93050"/>
    <w:rsid w:val="00E931F2"/>
    <w:rsid w:val="00E936CA"/>
    <w:rsid w:val="00E93942"/>
    <w:rsid w:val="00E93A34"/>
    <w:rsid w:val="00E93AE0"/>
    <w:rsid w:val="00E93CD7"/>
    <w:rsid w:val="00E94009"/>
    <w:rsid w:val="00E94188"/>
    <w:rsid w:val="00E942DE"/>
    <w:rsid w:val="00E9470B"/>
    <w:rsid w:val="00E94782"/>
    <w:rsid w:val="00E948E9"/>
    <w:rsid w:val="00E949F5"/>
    <w:rsid w:val="00E94A96"/>
    <w:rsid w:val="00E94D8F"/>
    <w:rsid w:val="00E94DE6"/>
    <w:rsid w:val="00E94F77"/>
    <w:rsid w:val="00E94FE6"/>
    <w:rsid w:val="00E94FFA"/>
    <w:rsid w:val="00E9504F"/>
    <w:rsid w:val="00E950A0"/>
    <w:rsid w:val="00E953E2"/>
    <w:rsid w:val="00E95572"/>
    <w:rsid w:val="00E955C6"/>
    <w:rsid w:val="00E956C9"/>
    <w:rsid w:val="00E9594C"/>
    <w:rsid w:val="00E95974"/>
    <w:rsid w:val="00E95A88"/>
    <w:rsid w:val="00E95AE1"/>
    <w:rsid w:val="00E95BB6"/>
    <w:rsid w:val="00E95BC6"/>
    <w:rsid w:val="00E95D91"/>
    <w:rsid w:val="00E95DD4"/>
    <w:rsid w:val="00E96130"/>
    <w:rsid w:val="00E96359"/>
    <w:rsid w:val="00E965D0"/>
    <w:rsid w:val="00E966B8"/>
    <w:rsid w:val="00E9683A"/>
    <w:rsid w:val="00E96A69"/>
    <w:rsid w:val="00E96A99"/>
    <w:rsid w:val="00E96B35"/>
    <w:rsid w:val="00E96F23"/>
    <w:rsid w:val="00E96FFC"/>
    <w:rsid w:val="00E970AE"/>
    <w:rsid w:val="00E97294"/>
    <w:rsid w:val="00E97304"/>
    <w:rsid w:val="00E9736C"/>
    <w:rsid w:val="00E978BC"/>
    <w:rsid w:val="00E97988"/>
    <w:rsid w:val="00E97F97"/>
    <w:rsid w:val="00EA010C"/>
    <w:rsid w:val="00EA0121"/>
    <w:rsid w:val="00EA035C"/>
    <w:rsid w:val="00EA0A7B"/>
    <w:rsid w:val="00EA1020"/>
    <w:rsid w:val="00EA109F"/>
    <w:rsid w:val="00EA139D"/>
    <w:rsid w:val="00EA151E"/>
    <w:rsid w:val="00EA15ED"/>
    <w:rsid w:val="00EA1685"/>
    <w:rsid w:val="00EA1687"/>
    <w:rsid w:val="00EA1BD8"/>
    <w:rsid w:val="00EA1CE4"/>
    <w:rsid w:val="00EA1E8D"/>
    <w:rsid w:val="00EA1FB2"/>
    <w:rsid w:val="00EA215C"/>
    <w:rsid w:val="00EA21DA"/>
    <w:rsid w:val="00EA231E"/>
    <w:rsid w:val="00EA23D0"/>
    <w:rsid w:val="00EA26A3"/>
    <w:rsid w:val="00EA2A3D"/>
    <w:rsid w:val="00EA2AA5"/>
    <w:rsid w:val="00EA2C40"/>
    <w:rsid w:val="00EA2CEE"/>
    <w:rsid w:val="00EA2F5B"/>
    <w:rsid w:val="00EA2F6D"/>
    <w:rsid w:val="00EA302B"/>
    <w:rsid w:val="00EA3113"/>
    <w:rsid w:val="00EA31C7"/>
    <w:rsid w:val="00EA33B8"/>
    <w:rsid w:val="00EA36D7"/>
    <w:rsid w:val="00EA39E2"/>
    <w:rsid w:val="00EA3A8C"/>
    <w:rsid w:val="00EA3F61"/>
    <w:rsid w:val="00EA3F66"/>
    <w:rsid w:val="00EA3FD6"/>
    <w:rsid w:val="00EA4474"/>
    <w:rsid w:val="00EA45A4"/>
    <w:rsid w:val="00EA463B"/>
    <w:rsid w:val="00EA48B4"/>
    <w:rsid w:val="00EA4921"/>
    <w:rsid w:val="00EA4A43"/>
    <w:rsid w:val="00EA4D30"/>
    <w:rsid w:val="00EA4D70"/>
    <w:rsid w:val="00EA4E68"/>
    <w:rsid w:val="00EA4EB0"/>
    <w:rsid w:val="00EA50D7"/>
    <w:rsid w:val="00EA5154"/>
    <w:rsid w:val="00EA51BD"/>
    <w:rsid w:val="00EA5480"/>
    <w:rsid w:val="00EA5705"/>
    <w:rsid w:val="00EA58A5"/>
    <w:rsid w:val="00EA5C9E"/>
    <w:rsid w:val="00EA5E9D"/>
    <w:rsid w:val="00EA6131"/>
    <w:rsid w:val="00EA61A4"/>
    <w:rsid w:val="00EA64EA"/>
    <w:rsid w:val="00EA653F"/>
    <w:rsid w:val="00EA66E5"/>
    <w:rsid w:val="00EA68EB"/>
    <w:rsid w:val="00EA695B"/>
    <w:rsid w:val="00EA6BA1"/>
    <w:rsid w:val="00EA6BA8"/>
    <w:rsid w:val="00EA6CE1"/>
    <w:rsid w:val="00EA703B"/>
    <w:rsid w:val="00EA70C7"/>
    <w:rsid w:val="00EA70EC"/>
    <w:rsid w:val="00EA734D"/>
    <w:rsid w:val="00EA747E"/>
    <w:rsid w:val="00EA76C8"/>
    <w:rsid w:val="00EA76CC"/>
    <w:rsid w:val="00EA77C1"/>
    <w:rsid w:val="00EA7A2E"/>
    <w:rsid w:val="00EB0212"/>
    <w:rsid w:val="00EB02EC"/>
    <w:rsid w:val="00EB0337"/>
    <w:rsid w:val="00EB04AE"/>
    <w:rsid w:val="00EB055B"/>
    <w:rsid w:val="00EB065D"/>
    <w:rsid w:val="00EB0B3B"/>
    <w:rsid w:val="00EB0B3C"/>
    <w:rsid w:val="00EB0DFD"/>
    <w:rsid w:val="00EB0F8D"/>
    <w:rsid w:val="00EB0FAF"/>
    <w:rsid w:val="00EB11A4"/>
    <w:rsid w:val="00EB1352"/>
    <w:rsid w:val="00EB15B7"/>
    <w:rsid w:val="00EB1914"/>
    <w:rsid w:val="00EB19D3"/>
    <w:rsid w:val="00EB1A7D"/>
    <w:rsid w:val="00EB1AB6"/>
    <w:rsid w:val="00EB1B03"/>
    <w:rsid w:val="00EB1D90"/>
    <w:rsid w:val="00EB2053"/>
    <w:rsid w:val="00EB248A"/>
    <w:rsid w:val="00EB2AFE"/>
    <w:rsid w:val="00EB2DD3"/>
    <w:rsid w:val="00EB2F10"/>
    <w:rsid w:val="00EB3114"/>
    <w:rsid w:val="00EB31B7"/>
    <w:rsid w:val="00EB3584"/>
    <w:rsid w:val="00EB39AC"/>
    <w:rsid w:val="00EB3B1A"/>
    <w:rsid w:val="00EB3D02"/>
    <w:rsid w:val="00EB3D64"/>
    <w:rsid w:val="00EB3E67"/>
    <w:rsid w:val="00EB4003"/>
    <w:rsid w:val="00EB40DB"/>
    <w:rsid w:val="00EB451E"/>
    <w:rsid w:val="00EB45C4"/>
    <w:rsid w:val="00EB5402"/>
    <w:rsid w:val="00EB570D"/>
    <w:rsid w:val="00EB572C"/>
    <w:rsid w:val="00EB5A97"/>
    <w:rsid w:val="00EB5C57"/>
    <w:rsid w:val="00EB5E0E"/>
    <w:rsid w:val="00EB5E4F"/>
    <w:rsid w:val="00EB6182"/>
    <w:rsid w:val="00EB6495"/>
    <w:rsid w:val="00EB64CC"/>
    <w:rsid w:val="00EB6524"/>
    <w:rsid w:val="00EB6553"/>
    <w:rsid w:val="00EB68A2"/>
    <w:rsid w:val="00EB68F8"/>
    <w:rsid w:val="00EB6AC9"/>
    <w:rsid w:val="00EB6B63"/>
    <w:rsid w:val="00EB6E2A"/>
    <w:rsid w:val="00EB7141"/>
    <w:rsid w:val="00EB71E8"/>
    <w:rsid w:val="00EB72B5"/>
    <w:rsid w:val="00EB799C"/>
    <w:rsid w:val="00EB7A3D"/>
    <w:rsid w:val="00EB7DCA"/>
    <w:rsid w:val="00EB7E13"/>
    <w:rsid w:val="00EB7FB4"/>
    <w:rsid w:val="00EC0293"/>
    <w:rsid w:val="00EC035F"/>
    <w:rsid w:val="00EC0400"/>
    <w:rsid w:val="00EC04FD"/>
    <w:rsid w:val="00EC050C"/>
    <w:rsid w:val="00EC051D"/>
    <w:rsid w:val="00EC07B0"/>
    <w:rsid w:val="00EC0A13"/>
    <w:rsid w:val="00EC0AEB"/>
    <w:rsid w:val="00EC0B9C"/>
    <w:rsid w:val="00EC0CA5"/>
    <w:rsid w:val="00EC0DF9"/>
    <w:rsid w:val="00EC1087"/>
    <w:rsid w:val="00EC10D4"/>
    <w:rsid w:val="00EC129C"/>
    <w:rsid w:val="00EC12D9"/>
    <w:rsid w:val="00EC13A0"/>
    <w:rsid w:val="00EC19AA"/>
    <w:rsid w:val="00EC1C48"/>
    <w:rsid w:val="00EC1D58"/>
    <w:rsid w:val="00EC1D94"/>
    <w:rsid w:val="00EC1E16"/>
    <w:rsid w:val="00EC1F34"/>
    <w:rsid w:val="00EC2271"/>
    <w:rsid w:val="00EC23A3"/>
    <w:rsid w:val="00EC24BA"/>
    <w:rsid w:val="00EC25F1"/>
    <w:rsid w:val="00EC2601"/>
    <w:rsid w:val="00EC260E"/>
    <w:rsid w:val="00EC263B"/>
    <w:rsid w:val="00EC2675"/>
    <w:rsid w:val="00EC2902"/>
    <w:rsid w:val="00EC2BA7"/>
    <w:rsid w:val="00EC2F12"/>
    <w:rsid w:val="00EC3013"/>
    <w:rsid w:val="00EC3016"/>
    <w:rsid w:val="00EC31DC"/>
    <w:rsid w:val="00EC326A"/>
    <w:rsid w:val="00EC3386"/>
    <w:rsid w:val="00EC3391"/>
    <w:rsid w:val="00EC3489"/>
    <w:rsid w:val="00EC34C7"/>
    <w:rsid w:val="00EC35D1"/>
    <w:rsid w:val="00EC36C9"/>
    <w:rsid w:val="00EC3861"/>
    <w:rsid w:val="00EC39BD"/>
    <w:rsid w:val="00EC3A7C"/>
    <w:rsid w:val="00EC3B3A"/>
    <w:rsid w:val="00EC3CDF"/>
    <w:rsid w:val="00EC3E65"/>
    <w:rsid w:val="00EC3E6C"/>
    <w:rsid w:val="00EC3F62"/>
    <w:rsid w:val="00EC4091"/>
    <w:rsid w:val="00EC422B"/>
    <w:rsid w:val="00EC43A4"/>
    <w:rsid w:val="00EC4517"/>
    <w:rsid w:val="00EC4622"/>
    <w:rsid w:val="00EC49D5"/>
    <w:rsid w:val="00EC4A9A"/>
    <w:rsid w:val="00EC4B23"/>
    <w:rsid w:val="00EC4EFF"/>
    <w:rsid w:val="00EC4FE1"/>
    <w:rsid w:val="00EC4FFF"/>
    <w:rsid w:val="00EC5041"/>
    <w:rsid w:val="00EC51AD"/>
    <w:rsid w:val="00EC51D6"/>
    <w:rsid w:val="00EC5201"/>
    <w:rsid w:val="00EC54F3"/>
    <w:rsid w:val="00EC587E"/>
    <w:rsid w:val="00EC58BA"/>
    <w:rsid w:val="00EC58EA"/>
    <w:rsid w:val="00EC5A04"/>
    <w:rsid w:val="00EC5B93"/>
    <w:rsid w:val="00EC5C51"/>
    <w:rsid w:val="00EC5D81"/>
    <w:rsid w:val="00EC5DFF"/>
    <w:rsid w:val="00EC5EA6"/>
    <w:rsid w:val="00EC61CC"/>
    <w:rsid w:val="00EC628D"/>
    <w:rsid w:val="00EC6588"/>
    <w:rsid w:val="00EC6765"/>
    <w:rsid w:val="00EC69C2"/>
    <w:rsid w:val="00EC6AB2"/>
    <w:rsid w:val="00EC6B2F"/>
    <w:rsid w:val="00EC6C96"/>
    <w:rsid w:val="00EC6CD4"/>
    <w:rsid w:val="00EC7007"/>
    <w:rsid w:val="00EC7070"/>
    <w:rsid w:val="00EC7075"/>
    <w:rsid w:val="00EC7169"/>
    <w:rsid w:val="00EC7256"/>
    <w:rsid w:val="00EC769D"/>
    <w:rsid w:val="00EC7748"/>
    <w:rsid w:val="00EC776F"/>
    <w:rsid w:val="00EC77E4"/>
    <w:rsid w:val="00EC79B5"/>
    <w:rsid w:val="00EC7A5C"/>
    <w:rsid w:val="00EC7ABC"/>
    <w:rsid w:val="00ED043C"/>
    <w:rsid w:val="00ED0563"/>
    <w:rsid w:val="00ED0618"/>
    <w:rsid w:val="00ED072C"/>
    <w:rsid w:val="00ED073F"/>
    <w:rsid w:val="00ED0847"/>
    <w:rsid w:val="00ED09AA"/>
    <w:rsid w:val="00ED09D3"/>
    <w:rsid w:val="00ED0B6C"/>
    <w:rsid w:val="00ED0CC9"/>
    <w:rsid w:val="00ED0E87"/>
    <w:rsid w:val="00ED0F6B"/>
    <w:rsid w:val="00ED10D6"/>
    <w:rsid w:val="00ED11E5"/>
    <w:rsid w:val="00ED13A2"/>
    <w:rsid w:val="00ED1496"/>
    <w:rsid w:val="00ED15C5"/>
    <w:rsid w:val="00ED1692"/>
    <w:rsid w:val="00ED1CCC"/>
    <w:rsid w:val="00ED1D8E"/>
    <w:rsid w:val="00ED1FB9"/>
    <w:rsid w:val="00ED2027"/>
    <w:rsid w:val="00ED20BE"/>
    <w:rsid w:val="00ED20F7"/>
    <w:rsid w:val="00ED22B0"/>
    <w:rsid w:val="00ED238C"/>
    <w:rsid w:val="00ED25A4"/>
    <w:rsid w:val="00ED2A26"/>
    <w:rsid w:val="00ED2D92"/>
    <w:rsid w:val="00ED2F4E"/>
    <w:rsid w:val="00ED31A5"/>
    <w:rsid w:val="00ED3562"/>
    <w:rsid w:val="00ED396C"/>
    <w:rsid w:val="00ED3AE0"/>
    <w:rsid w:val="00ED3D8D"/>
    <w:rsid w:val="00ED3D90"/>
    <w:rsid w:val="00ED3F8F"/>
    <w:rsid w:val="00ED40EB"/>
    <w:rsid w:val="00ED42E4"/>
    <w:rsid w:val="00ED46C6"/>
    <w:rsid w:val="00ED4B72"/>
    <w:rsid w:val="00ED50C5"/>
    <w:rsid w:val="00ED5279"/>
    <w:rsid w:val="00ED54A2"/>
    <w:rsid w:val="00ED5723"/>
    <w:rsid w:val="00ED57D2"/>
    <w:rsid w:val="00ED5B2A"/>
    <w:rsid w:val="00ED5C4F"/>
    <w:rsid w:val="00ED5C87"/>
    <w:rsid w:val="00ED5DC7"/>
    <w:rsid w:val="00ED616D"/>
    <w:rsid w:val="00ED629B"/>
    <w:rsid w:val="00ED63A7"/>
    <w:rsid w:val="00ED648B"/>
    <w:rsid w:val="00ED677E"/>
    <w:rsid w:val="00ED69EC"/>
    <w:rsid w:val="00ED6B92"/>
    <w:rsid w:val="00ED6C5A"/>
    <w:rsid w:val="00ED6C63"/>
    <w:rsid w:val="00ED6D6F"/>
    <w:rsid w:val="00ED6D91"/>
    <w:rsid w:val="00ED6EE7"/>
    <w:rsid w:val="00ED6FC2"/>
    <w:rsid w:val="00ED7011"/>
    <w:rsid w:val="00ED7179"/>
    <w:rsid w:val="00ED7202"/>
    <w:rsid w:val="00ED75F2"/>
    <w:rsid w:val="00ED786B"/>
    <w:rsid w:val="00ED78A7"/>
    <w:rsid w:val="00ED78D2"/>
    <w:rsid w:val="00ED7D4D"/>
    <w:rsid w:val="00EE00B5"/>
    <w:rsid w:val="00EE0263"/>
    <w:rsid w:val="00EE03E5"/>
    <w:rsid w:val="00EE0B9B"/>
    <w:rsid w:val="00EE0D43"/>
    <w:rsid w:val="00EE0E9E"/>
    <w:rsid w:val="00EE1095"/>
    <w:rsid w:val="00EE1243"/>
    <w:rsid w:val="00EE12B8"/>
    <w:rsid w:val="00EE12BF"/>
    <w:rsid w:val="00EE1328"/>
    <w:rsid w:val="00EE17B6"/>
    <w:rsid w:val="00EE1975"/>
    <w:rsid w:val="00EE19C0"/>
    <w:rsid w:val="00EE1A78"/>
    <w:rsid w:val="00EE1BCD"/>
    <w:rsid w:val="00EE1F80"/>
    <w:rsid w:val="00EE202B"/>
    <w:rsid w:val="00EE23FD"/>
    <w:rsid w:val="00EE255D"/>
    <w:rsid w:val="00EE257D"/>
    <w:rsid w:val="00EE2AC9"/>
    <w:rsid w:val="00EE2B23"/>
    <w:rsid w:val="00EE2CEF"/>
    <w:rsid w:val="00EE2D1B"/>
    <w:rsid w:val="00EE2F36"/>
    <w:rsid w:val="00EE2F4B"/>
    <w:rsid w:val="00EE3148"/>
    <w:rsid w:val="00EE3207"/>
    <w:rsid w:val="00EE3362"/>
    <w:rsid w:val="00EE3641"/>
    <w:rsid w:val="00EE37D6"/>
    <w:rsid w:val="00EE38EE"/>
    <w:rsid w:val="00EE3CC0"/>
    <w:rsid w:val="00EE3DCC"/>
    <w:rsid w:val="00EE3E86"/>
    <w:rsid w:val="00EE4100"/>
    <w:rsid w:val="00EE46B4"/>
    <w:rsid w:val="00EE4910"/>
    <w:rsid w:val="00EE4B3E"/>
    <w:rsid w:val="00EE4C59"/>
    <w:rsid w:val="00EE4F60"/>
    <w:rsid w:val="00EE5446"/>
    <w:rsid w:val="00EE57C5"/>
    <w:rsid w:val="00EE586B"/>
    <w:rsid w:val="00EE58F0"/>
    <w:rsid w:val="00EE5B4B"/>
    <w:rsid w:val="00EE5BDC"/>
    <w:rsid w:val="00EE5C3B"/>
    <w:rsid w:val="00EE5C90"/>
    <w:rsid w:val="00EE5CC9"/>
    <w:rsid w:val="00EE61CD"/>
    <w:rsid w:val="00EE6323"/>
    <w:rsid w:val="00EE64C7"/>
    <w:rsid w:val="00EE6602"/>
    <w:rsid w:val="00EE66A7"/>
    <w:rsid w:val="00EE6751"/>
    <w:rsid w:val="00EE6765"/>
    <w:rsid w:val="00EE6A96"/>
    <w:rsid w:val="00EE6AA9"/>
    <w:rsid w:val="00EE6B3E"/>
    <w:rsid w:val="00EE6D26"/>
    <w:rsid w:val="00EE6D84"/>
    <w:rsid w:val="00EE6EAF"/>
    <w:rsid w:val="00EE700F"/>
    <w:rsid w:val="00EE718B"/>
    <w:rsid w:val="00EE71D5"/>
    <w:rsid w:val="00EE71FD"/>
    <w:rsid w:val="00EE737C"/>
    <w:rsid w:val="00EE744D"/>
    <w:rsid w:val="00EE787F"/>
    <w:rsid w:val="00EE78DB"/>
    <w:rsid w:val="00EE791D"/>
    <w:rsid w:val="00EE7C33"/>
    <w:rsid w:val="00EE7C94"/>
    <w:rsid w:val="00EE7D75"/>
    <w:rsid w:val="00EE7DA1"/>
    <w:rsid w:val="00EE7DA4"/>
    <w:rsid w:val="00EE7E93"/>
    <w:rsid w:val="00EE7EB2"/>
    <w:rsid w:val="00EE7F15"/>
    <w:rsid w:val="00EE7FA9"/>
    <w:rsid w:val="00EF01B0"/>
    <w:rsid w:val="00EF052A"/>
    <w:rsid w:val="00EF0541"/>
    <w:rsid w:val="00EF05C2"/>
    <w:rsid w:val="00EF065C"/>
    <w:rsid w:val="00EF09D7"/>
    <w:rsid w:val="00EF0B87"/>
    <w:rsid w:val="00EF106F"/>
    <w:rsid w:val="00EF10BC"/>
    <w:rsid w:val="00EF1109"/>
    <w:rsid w:val="00EF1396"/>
    <w:rsid w:val="00EF13D2"/>
    <w:rsid w:val="00EF14A2"/>
    <w:rsid w:val="00EF185E"/>
    <w:rsid w:val="00EF1A4C"/>
    <w:rsid w:val="00EF1A5E"/>
    <w:rsid w:val="00EF1D60"/>
    <w:rsid w:val="00EF272C"/>
    <w:rsid w:val="00EF28BD"/>
    <w:rsid w:val="00EF2A47"/>
    <w:rsid w:val="00EF2AA8"/>
    <w:rsid w:val="00EF2AAF"/>
    <w:rsid w:val="00EF2B9D"/>
    <w:rsid w:val="00EF2C4F"/>
    <w:rsid w:val="00EF31FE"/>
    <w:rsid w:val="00EF37B2"/>
    <w:rsid w:val="00EF37FA"/>
    <w:rsid w:val="00EF3A43"/>
    <w:rsid w:val="00EF3ADF"/>
    <w:rsid w:val="00EF3D91"/>
    <w:rsid w:val="00EF3E98"/>
    <w:rsid w:val="00EF41FD"/>
    <w:rsid w:val="00EF43C1"/>
    <w:rsid w:val="00EF4576"/>
    <w:rsid w:val="00EF47A3"/>
    <w:rsid w:val="00EF482C"/>
    <w:rsid w:val="00EF48ED"/>
    <w:rsid w:val="00EF4B2A"/>
    <w:rsid w:val="00EF4BA0"/>
    <w:rsid w:val="00EF4D05"/>
    <w:rsid w:val="00EF4D30"/>
    <w:rsid w:val="00EF4F68"/>
    <w:rsid w:val="00EF5377"/>
    <w:rsid w:val="00EF53EB"/>
    <w:rsid w:val="00EF5562"/>
    <w:rsid w:val="00EF5A99"/>
    <w:rsid w:val="00EF5BEF"/>
    <w:rsid w:val="00EF5C03"/>
    <w:rsid w:val="00EF5E14"/>
    <w:rsid w:val="00EF5E70"/>
    <w:rsid w:val="00EF613B"/>
    <w:rsid w:val="00EF617F"/>
    <w:rsid w:val="00EF6602"/>
    <w:rsid w:val="00EF66F7"/>
    <w:rsid w:val="00EF6707"/>
    <w:rsid w:val="00EF6809"/>
    <w:rsid w:val="00EF693C"/>
    <w:rsid w:val="00EF69CA"/>
    <w:rsid w:val="00EF6DC0"/>
    <w:rsid w:val="00EF707B"/>
    <w:rsid w:val="00EF7155"/>
    <w:rsid w:val="00EF72C9"/>
    <w:rsid w:val="00EF74DB"/>
    <w:rsid w:val="00EF77AD"/>
    <w:rsid w:val="00EF789C"/>
    <w:rsid w:val="00EF78DA"/>
    <w:rsid w:val="00EF78E6"/>
    <w:rsid w:val="00EF795E"/>
    <w:rsid w:val="00EF7B99"/>
    <w:rsid w:val="00EF7C14"/>
    <w:rsid w:val="00EF7D6A"/>
    <w:rsid w:val="00EF7EAF"/>
    <w:rsid w:val="00F00733"/>
    <w:rsid w:val="00F008C8"/>
    <w:rsid w:val="00F008CF"/>
    <w:rsid w:val="00F00A4F"/>
    <w:rsid w:val="00F00D05"/>
    <w:rsid w:val="00F00FD0"/>
    <w:rsid w:val="00F01041"/>
    <w:rsid w:val="00F010AF"/>
    <w:rsid w:val="00F0129B"/>
    <w:rsid w:val="00F014FC"/>
    <w:rsid w:val="00F01534"/>
    <w:rsid w:val="00F0167D"/>
    <w:rsid w:val="00F01A5B"/>
    <w:rsid w:val="00F01AD5"/>
    <w:rsid w:val="00F01E39"/>
    <w:rsid w:val="00F01EAB"/>
    <w:rsid w:val="00F02092"/>
    <w:rsid w:val="00F020DE"/>
    <w:rsid w:val="00F021C1"/>
    <w:rsid w:val="00F02251"/>
    <w:rsid w:val="00F02336"/>
    <w:rsid w:val="00F027E3"/>
    <w:rsid w:val="00F0284E"/>
    <w:rsid w:val="00F02907"/>
    <w:rsid w:val="00F02C56"/>
    <w:rsid w:val="00F02C67"/>
    <w:rsid w:val="00F02D86"/>
    <w:rsid w:val="00F02EC2"/>
    <w:rsid w:val="00F032EA"/>
    <w:rsid w:val="00F03479"/>
    <w:rsid w:val="00F0376E"/>
    <w:rsid w:val="00F03792"/>
    <w:rsid w:val="00F0395D"/>
    <w:rsid w:val="00F03EA2"/>
    <w:rsid w:val="00F04191"/>
    <w:rsid w:val="00F042D7"/>
    <w:rsid w:val="00F04399"/>
    <w:rsid w:val="00F043F7"/>
    <w:rsid w:val="00F044B9"/>
    <w:rsid w:val="00F044D1"/>
    <w:rsid w:val="00F044E0"/>
    <w:rsid w:val="00F0483F"/>
    <w:rsid w:val="00F048DE"/>
    <w:rsid w:val="00F049A1"/>
    <w:rsid w:val="00F04DF1"/>
    <w:rsid w:val="00F05015"/>
    <w:rsid w:val="00F05242"/>
    <w:rsid w:val="00F0537B"/>
    <w:rsid w:val="00F0540C"/>
    <w:rsid w:val="00F05454"/>
    <w:rsid w:val="00F05466"/>
    <w:rsid w:val="00F056D7"/>
    <w:rsid w:val="00F05BEC"/>
    <w:rsid w:val="00F05C9B"/>
    <w:rsid w:val="00F05E75"/>
    <w:rsid w:val="00F05E9C"/>
    <w:rsid w:val="00F06009"/>
    <w:rsid w:val="00F0604E"/>
    <w:rsid w:val="00F06151"/>
    <w:rsid w:val="00F061FA"/>
    <w:rsid w:val="00F063CA"/>
    <w:rsid w:val="00F067CF"/>
    <w:rsid w:val="00F070A7"/>
    <w:rsid w:val="00F072CC"/>
    <w:rsid w:val="00F075DA"/>
    <w:rsid w:val="00F079AA"/>
    <w:rsid w:val="00F07EBB"/>
    <w:rsid w:val="00F07EDB"/>
    <w:rsid w:val="00F10014"/>
    <w:rsid w:val="00F1019E"/>
    <w:rsid w:val="00F10351"/>
    <w:rsid w:val="00F103DF"/>
    <w:rsid w:val="00F10431"/>
    <w:rsid w:val="00F107E7"/>
    <w:rsid w:val="00F10CA3"/>
    <w:rsid w:val="00F10D7A"/>
    <w:rsid w:val="00F10DAA"/>
    <w:rsid w:val="00F10F24"/>
    <w:rsid w:val="00F11007"/>
    <w:rsid w:val="00F110AA"/>
    <w:rsid w:val="00F11143"/>
    <w:rsid w:val="00F11189"/>
    <w:rsid w:val="00F1130D"/>
    <w:rsid w:val="00F113CC"/>
    <w:rsid w:val="00F114A1"/>
    <w:rsid w:val="00F11910"/>
    <w:rsid w:val="00F11C2E"/>
    <w:rsid w:val="00F11C66"/>
    <w:rsid w:val="00F11F55"/>
    <w:rsid w:val="00F12204"/>
    <w:rsid w:val="00F123E0"/>
    <w:rsid w:val="00F124BD"/>
    <w:rsid w:val="00F1256E"/>
    <w:rsid w:val="00F125C4"/>
    <w:rsid w:val="00F128E5"/>
    <w:rsid w:val="00F1296F"/>
    <w:rsid w:val="00F129A4"/>
    <w:rsid w:val="00F12A04"/>
    <w:rsid w:val="00F12A7C"/>
    <w:rsid w:val="00F12D24"/>
    <w:rsid w:val="00F1319B"/>
    <w:rsid w:val="00F13581"/>
    <w:rsid w:val="00F1370C"/>
    <w:rsid w:val="00F13881"/>
    <w:rsid w:val="00F13A21"/>
    <w:rsid w:val="00F13A98"/>
    <w:rsid w:val="00F13B33"/>
    <w:rsid w:val="00F13B59"/>
    <w:rsid w:val="00F13C7F"/>
    <w:rsid w:val="00F13D2B"/>
    <w:rsid w:val="00F14096"/>
    <w:rsid w:val="00F14106"/>
    <w:rsid w:val="00F1420B"/>
    <w:rsid w:val="00F14316"/>
    <w:rsid w:val="00F14A10"/>
    <w:rsid w:val="00F14E10"/>
    <w:rsid w:val="00F1505F"/>
    <w:rsid w:val="00F1509A"/>
    <w:rsid w:val="00F1513D"/>
    <w:rsid w:val="00F151DF"/>
    <w:rsid w:val="00F155FE"/>
    <w:rsid w:val="00F15643"/>
    <w:rsid w:val="00F1580E"/>
    <w:rsid w:val="00F1582B"/>
    <w:rsid w:val="00F15C16"/>
    <w:rsid w:val="00F15C5C"/>
    <w:rsid w:val="00F15D90"/>
    <w:rsid w:val="00F15DDF"/>
    <w:rsid w:val="00F16128"/>
    <w:rsid w:val="00F161CD"/>
    <w:rsid w:val="00F1624D"/>
    <w:rsid w:val="00F169FD"/>
    <w:rsid w:val="00F16AAA"/>
    <w:rsid w:val="00F16BBA"/>
    <w:rsid w:val="00F16CFE"/>
    <w:rsid w:val="00F16EE8"/>
    <w:rsid w:val="00F176D2"/>
    <w:rsid w:val="00F17A0A"/>
    <w:rsid w:val="00F17AB2"/>
    <w:rsid w:val="00F17BC8"/>
    <w:rsid w:val="00F17D77"/>
    <w:rsid w:val="00F17F0E"/>
    <w:rsid w:val="00F17F6F"/>
    <w:rsid w:val="00F20184"/>
    <w:rsid w:val="00F201AA"/>
    <w:rsid w:val="00F202F0"/>
    <w:rsid w:val="00F2056C"/>
    <w:rsid w:val="00F2063C"/>
    <w:rsid w:val="00F2099D"/>
    <w:rsid w:val="00F20C15"/>
    <w:rsid w:val="00F20FDB"/>
    <w:rsid w:val="00F210BC"/>
    <w:rsid w:val="00F21144"/>
    <w:rsid w:val="00F21222"/>
    <w:rsid w:val="00F212D4"/>
    <w:rsid w:val="00F21429"/>
    <w:rsid w:val="00F216C8"/>
    <w:rsid w:val="00F21BF9"/>
    <w:rsid w:val="00F21CAB"/>
    <w:rsid w:val="00F21DDF"/>
    <w:rsid w:val="00F2216C"/>
    <w:rsid w:val="00F2243F"/>
    <w:rsid w:val="00F22453"/>
    <w:rsid w:val="00F225F1"/>
    <w:rsid w:val="00F226F8"/>
    <w:rsid w:val="00F2287A"/>
    <w:rsid w:val="00F22942"/>
    <w:rsid w:val="00F229C7"/>
    <w:rsid w:val="00F22A98"/>
    <w:rsid w:val="00F22CDA"/>
    <w:rsid w:val="00F22DE5"/>
    <w:rsid w:val="00F2319C"/>
    <w:rsid w:val="00F232AF"/>
    <w:rsid w:val="00F2338B"/>
    <w:rsid w:val="00F235BD"/>
    <w:rsid w:val="00F238DC"/>
    <w:rsid w:val="00F23A76"/>
    <w:rsid w:val="00F23AC4"/>
    <w:rsid w:val="00F23DCE"/>
    <w:rsid w:val="00F2401F"/>
    <w:rsid w:val="00F24087"/>
    <w:rsid w:val="00F241AE"/>
    <w:rsid w:val="00F2428F"/>
    <w:rsid w:val="00F242FA"/>
    <w:rsid w:val="00F243CC"/>
    <w:rsid w:val="00F245B5"/>
    <w:rsid w:val="00F245EE"/>
    <w:rsid w:val="00F246F0"/>
    <w:rsid w:val="00F24717"/>
    <w:rsid w:val="00F247A4"/>
    <w:rsid w:val="00F249B0"/>
    <w:rsid w:val="00F24B93"/>
    <w:rsid w:val="00F24BAF"/>
    <w:rsid w:val="00F24D65"/>
    <w:rsid w:val="00F24DA6"/>
    <w:rsid w:val="00F24E7B"/>
    <w:rsid w:val="00F250B2"/>
    <w:rsid w:val="00F2510D"/>
    <w:rsid w:val="00F251B1"/>
    <w:rsid w:val="00F25561"/>
    <w:rsid w:val="00F255CB"/>
    <w:rsid w:val="00F2563E"/>
    <w:rsid w:val="00F2586F"/>
    <w:rsid w:val="00F25B49"/>
    <w:rsid w:val="00F25B6D"/>
    <w:rsid w:val="00F25BD6"/>
    <w:rsid w:val="00F26137"/>
    <w:rsid w:val="00F26211"/>
    <w:rsid w:val="00F262A7"/>
    <w:rsid w:val="00F26428"/>
    <w:rsid w:val="00F26555"/>
    <w:rsid w:val="00F267C4"/>
    <w:rsid w:val="00F26804"/>
    <w:rsid w:val="00F26871"/>
    <w:rsid w:val="00F26A64"/>
    <w:rsid w:val="00F26A9C"/>
    <w:rsid w:val="00F26B00"/>
    <w:rsid w:val="00F26BFD"/>
    <w:rsid w:val="00F26D06"/>
    <w:rsid w:val="00F26D94"/>
    <w:rsid w:val="00F26F8F"/>
    <w:rsid w:val="00F2706A"/>
    <w:rsid w:val="00F2725D"/>
    <w:rsid w:val="00F27461"/>
    <w:rsid w:val="00F274B6"/>
    <w:rsid w:val="00F27515"/>
    <w:rsid w:val="00F2766A"/>
    <w:rsid w:val="00F27A2D"/>
    <w:rsid w:val="00F27CE4"/>
    <w:rsid w:val="00F27DC4"/>
    <w:rsid w:val="00F27EB0"/>
    <w:rsid w:val="00F30066"/>
    <w:rsid w:val="00F3013E"/>
    <w:rsid w:val="00F3023F"/>
    <w:rsid w:val="00F305A4"/>
    <w:rsid w:val="00F30E7E"/>
    <w:rsid w:val="00F317ED"/>
    <w:rsid w:val="00F31818"/>
    <w:rsid w:val="00F3182D"/>
    <w:rsid w:val="00F3195C"/>
    <w:rsid w:val="00F31BC1"/>
    <w:rsid w:val="00F31EBA"/>
    <w:rsid w:val="00F31EF4"/>
    <w:rsid w:val="00F32182"/>
    <w:rsid w:val="00F324E0"/>
    <w:rsid w:val="00F32549"/>
    <w:rsid w:val="00F32914"/>
    <w:rsid w:val="00F32A7C"/>
    <w:rsid w:val="00F32C91"/>
    <w:rsid w:val="00F32FE2"/>
    <w:rsid w:val="00F3347D"/>
    <w:rsid w:val="00F33A6F"/>
    <w:rsid w:val="00F33EC7"/>
    <w:rsid w:val="00F33FF5"/>
    <w:rsid w:val="00F34049"/>
    <w:rsid w:val="00F340B2"/>
    <w:rsid w:val="00F343C8"/>
    <w:rsid w:val="00F3468F"/>
    <w:rsid w:val="00F34A9E"/>
    <w:rsid w:val="00F34BF4"/>
    <w:rsid w:val="00F34C7D"/>
    <w:rsid w:val="00F34D25"/>
    <w:rsid w:val="00F34D6D"/>
    <w:rsid w:val="00F35508"/>
    <w:rsid w:val="00F35604"/>
    <w:rsid w:val="00F35729"/>
    <w:rsid w:val="00F358C4"/>
    <w:rsid w:val="00F35B20"/>
    <w:rsid w:val="00F35B98"/>
    <w:rsid w:val="00F36034"/>
    <w:rsid w:val="00F36042"/>
    <w:rsid w:val="00F3616C"/>
    <w:rsid w:val="00F362D5"/>
    <w:rsid w:val="00F36490"/>
    <w:rsid w:val="00F369D0"/>
    <w:rsid w:val="00F36C9F"/>
    <w:rsid w:val="00F36F84"/>
    <w:rsid w:val="00F36FA2"/>
    <w:rsid w:val="00F371E8"/>
    <w:rsid w:val="00F37244"/>
    <w:rsid w:val="00F3756C"/>
    <w:rsid w:val="00F375B7"/>
    <w:rsid w:val="00F376B6"/>
    <w:rsid w:val="00F376CC"/>
    <w:rsid w:val="00F37738"/>
    <w:rsid w:val="00F37BA8"/>
    <w:rsid w:val="00F37DDA"/>
    <w:rsid w:val="00F37ED1"/>
    <w:rsid w:val="00F4028E"/>
    <w:rsid w:val="00F40C13"/>
    <w:rsid w:val="00F40C76"/>
    <w:rsid w:val="00F40CC6"/>
    <w:rsid w:val="00F40D6C"/>
    <w:rsid w:val="00F410C1"/>
    <w:rsid w:val="00F413EE"/>
    <w:rsid w:val="00F4161E"/>
    <w:rsid w:val="00F417B3"/>
    <w:rsid w:val="00F41823"/>
    <w:rsid w:val="00F41A6D"/>
    <w:rsid w:val="00F41AA4"/>
    <w:rsid w:val="00F41CF4"/>
    <w:rsid w:val="00F41E94"/>
    <w:rsid w:val="00F41F00"/>
    <w:rsid w:val="00F4206C"/>
    <w:rsid w:val="00F42373"/>
    <w:rsid w:val="00F423A5"/>
    <w:rsid w:val="00F4272E"/>
    <w:rsid w:val="00F42802"/>
    <w:rsid w:val="00F42816"/>
    <w:rsid w:val="00F42841"/>
    <w:rsid w:val="00F42C69"/>
    <w:rsid w:val="00F42F15"/>
    <w:rsid w:val="00F42FBA"/>
    <w:rsid w:val="00F43122"/>
    <w:rsid w:val="00F4331E"/>
    <w:rsid w:val="00F433B7"/>
    <w:rsid w:val="00F435AD"/>
    <w:rsid w:val="00F43734"/>
    <w:rsid w:val="00F44261"/>
    <w:rsid w:val="00F44268"/>
    <w:rsid w:val="00F4428E"/>
    <w:rsid w:val="00F4452B"/>
    <w:rsid w:val="00F44595"/>
    <w:rsid w:val="00F44750"/>
    <w:rsid w:val="00F4508D"/>
    <w:rsid w:val="00F45282"/>
    <w:rsid w:val="00F453D3"/>
    <w:rsid w:val="00F45471"/>
    <w:rsid w:val="00F454A8"/>
    <w:rsid w:val="00F454CB"/>
    <w:rsid w:val="00F45543"/>
    <w:rsid w:val="00F4563C"/>
    <w:rsid w:val="00F45885"/>
    <w:rsid w:val="00F459A1"/>
    <w:rsid w:val="00F459FD"/>
    <w:rsid w:val="00F45AFC"/>
    <w:rsid w:val="00F45B97"/>
    <w:rsid w:val="00F45CDB"/>
    <w:rsid w:val="00F46317"/>
    <w:rsid w:val="00F465CF"/>
    <w:rsid w:val="00F46A8B"/>
    <w:rsid w:val="00F46B5D"/>
    <w:rsid w:val="00F47157"/>
    <w:rsid w:val="00F47409"/>
    <w:rsid w:val="00F4744A"/>
    <w:rsid w:val="00F47514"/>
    <w:rsid w:val="00F477AE"/>
    <w:rsid w:val="00F479A3"/>
    <w:rsid w:val="00F47C83"/>
    <w:rsid w:val="00F47D66"/>
    <w:rsid w:val="00F47EBF"/>
    <w:rsid w:val="00F5005A"/>
    <w:rsid w:val="00F5011A"/>
    <w:rsid w:val="00F50294"/>
    <w:rsid w:val="00F50509"/>
    <w:rsid w:val="00F5062B"/>
    <w:rsid w:val="00F50AAF"/>
    <w:rsid w:val="00F50B06"/>
    <w:rsid w:val="00F50CE4"/>
    <w:rsid w:val="00F50E8A"/>
    <w:rsid w:val="00F5111B"/>
    <w:rsid w:val="00F511E0"/>
    <w:rsid w:val="00F51272"/>
    <w:rsid w:val="00F51495"/>
    <w:rsid w:val="00F514DE"/>
    <w:rsid w:val="00F51601"/>
    <w:rsid w:val="00F5168B"/>
    <w:rsid w:val="00F5190D"/>
    <w:rsid w:val="00F519BE"/>
    <w:rsid w:val="00F51AA7"/>
    <w:rsid w:val="00F52004"/>
    <w:rsid w:val="00F5202B"/>
    <w:rsid w:val="00F5220A"/>
    <w:rsid w:val="00F52374"/>
    <w:rsid w:val="00F5248F"/>
    <w:rsid w:val="00F529CC"/>
    <w:rsid w:val="00F52A6B"/>
    <w:rsid w:val="00F52EA2"/>
    <w:rsid w:val="00F52F4C"/>
    <w:rsid w:val="00F53225"/>
    <w:rsid w:val="00F53425"/>
    <w:rsid w:val="00F53A01"/>
    <w:rsid w:val="00F53DE5"/>
    <w:rsid w:val="00F54303"/>
    <w:rsid w:val="00F54421"/>
    <w:rsid w:val="00F5457A"/>
    <w:rsid w:val="00F545E4"/>
    <w:rsid w:val="00F5467B"/>
    <w:rsid w:val="00F5471C"/>
    <w:rsid w:val="00F54726"/>
    <w:rsid w:val="00F54757"/>
    <w:rsid w:val="00F547AA"/>
    <w:rsid w:val="00F548D3"/>
    <w:rsid w:val="00F54D7F"/>
    <w:rsid w:val="00F54E76"/>
    <w:rsid w:val="00F54FF2"/>
    <w:rsid w:val="00F5526C"/>
    <w:rsid w:val="00F55272"/>
    <w:rsid w:val="00F552B7"/>
    <w:rsid w:val="00F55650"/>
    <w:rsid w:val="00F558A3"/>
    <w:rsid w:val="00F559FA"/>
    <w:rsid w:val="00F55A04"/>
    <w:rsid w:val="00F55AC9"/>
    <w:rsid w:val="00F55D14"/>
    <w:rsid w:val="00F55E4C"/>
    <w:rsid w:val="00F5613D"/>
    <w:rsid w:val="00F562FD"/>
    <w:rsid w:val="00F5691E"/>
    <w:rsid w:val="00F56976"/>
    <w:rsid w:val="00F56A5C"/>
    <w:rsid w:val="00F56AAF"/>
    <w:rsid w:val="00F56C4E"/>
    <w:rsid w:val="00F56F0F"/>
    <w:rsid w:val="00F5703C"/>
    <w:rsid w:val="00F570E1"/>
    <w:rsid w:val="00F5747F"/>
    <w:rsid w:val="00F575D8"/>
    <w:rsid w:val="00F57705"/>
    <w:rsid w:val="00F577B3"/>
    <w:rsid w:val="00F5784F"/>
    <w:rsid w:val="00F57916"/>
    <w:rsid w:val="00F57A0D"/>
    <w:rsid w:val="00F57A55"/>
    <w:rsid w:val="00F57AFD"/>
    <w:rsid w:val="00F57B4F"/>
    <w:rsid w:val="00F57DD9"/>
    <w:rsid w:val="00F57E00"/>
    <w:rsid w:val="00F57EF9"/>
    <w:rsid w:val="00F57F46"/>
    <w:rsid w:val="00F600D8"/>
    <w:rsid w:val="00F60199"/>
    <w:rsid w:val="00F605A9"/>
    <w:rsid w:val="00F6067F"/>
    <w:rsid w:val="00F606A3"/>
    <w:rsid w:val="00F606AB"/>
    <w:rsid w:val="00F60822"/>
    <w:rsid w:val="00F60994"/>
    <w:rsid w:val="00F609A7"/>
    <w:rsid w:val="00F609C5"/>
    <w:rsid w:val="00F609F2"/>
    <w:rsid w:val="00F60A83"/>
    <w:rsid w:val="00F60E2E"/>
    <w:rsid w:val="00F60F57"/>
    <w:rsid w:val="00F6104D"/>
    <w:rsid w:val="00F61805"/>
    <w:rsid w:val="00F61E59"/>
    <w:rsid w:val="00F62189"/>
    <w:rsid w:val="00F6237D"/>
    <w:rsid w:val="00F629F5"/>
    <w:rsid w:val="00F62B7B"/>
    <w:rsid w:val="00F62C8C"/>
    <w:rsid w:val="00F63078"/>
    <w:rsid w:val="00F63392"/>
    <w:rsid w:val="00F633B5"/>
    <w:rsid w:val="00F63471"/>
    <w:rsid w:val="00F6348B"/>
    <w:rsid w:val="00F6358F"/>
    <w:rsid w:val="00F635C7"/>
    <w:rsid w:val="00F63604"/>
    <w:rsid w:val="00F6370E"/>
    <w:rsid w:val="00F638E9"/>
    <w:rsid w:val="00F63BBA"/>
    <w:rsid w:val="00F63E95"/>
    <w:rsid w:val="00F64009"/>
    <w:rsid w:val="00F6409D"/>
    <w:rsid w:val="00F64123"/>
    <w:rsid w:val="00F641F4"/>
    <w:rsid w:val="00F6423F"/>
    <w:rsid w:val="00F643AC"/>
    <w:rsid w:val="00F644A9"/>
    <w:rsid w:val="00F6499A"/>
    <w:rsid w:val="00F64AF4"/>
    <w:rsid w:val="00F64C6A"/>
    <w:rsid w:val="00F64C98"/>
    <w:rsid w:val="00F64DB6"/>
    <w:rsid w:val="00F6532A"/>
    <w:rsid w:val="00F65479"/>
    <w:rsid w:val="00F65585"/>
    <w:rsid w:val="00F657B1"/>
    <w:rsid w:val="00F658C1"/>
    <w:rsid w:val="00F658E3"/>
    <w:rsid w:val="00F65A1C"/>
    <w:rsid w:val="00F65DE8"/>
    <w:rsid w:val="00F65FA1"/>
    <w:rsid w:val="00F65FD3"/>
    <w:rsid w:val="00F6609D"/>
    <w:rsid w:val="00F660B3"/>
    <w:rsid w:val="00F66580"/>
    <w:rsid w:val="00F669B4"/>
    <w:rsid w:val="00F669D5"/>
    <w:rsid w:val="00F66A6B"/>
    <w:rsid w:val="00F66B2B"/>
    <w:rsid w:val="00F66E62"/>
    <w:rsid w:val="00F66F2A"/>
    <w:rsid w:val="00F66FA0"/>
    <w:rsid w:val="00F67373"/>
    <w:rsid w:val="00F675C0"/>
    <w:rsid w:val="00F67636"/>
    <w:rsid w:val="00F6764A"/>
    <w:rsid w:val="00F67669"/>
    <w:rsid w:val="00F67752"/>
    <w:rsid w:val="00F67AFE"/>
    <w:rsid w:val="00F67D8F"/>
    <w:rsid w:val="00F700EC"/>
    <w:rsid w:val="00F7035A"/>
    <w:rsid w:val="00F704AF"/>
    <w:rsid w:val="00F708C8"/>
    <w:rsid w:val="00F7093B"/>
    <w:rsid w:val="00F70A1B"/>
    <w:rsid w:val="00F70AAB"/>
    <w:rsid w:val="00F70C10"/>
    <w:rsid w:val="00F70CD5"/>
    <w:rsid w:val="00F70F23"/>
    <w:rsid w:val="00F70F32"/>
    <w:rsid w:val="00F70F56"/>
    <w:rsid w:val="00F70FCC"/>
    <w:rsid w:val="00F710C4"/>
    <w:rsid w:val="00F711F6"/>
    <w:rsid w:val="00F7122C"/>
    <w:rsid w:val="00F717EC"/>
    <w:rsid w:val="00F7184B"/>
    <w:rsid w:val="00F71951"/>
    <w:rsid w:val="00F71B52"/>
    <w:rsid w:val="00F71C4F"/>
    <w:rsid w:val="00F71D25"/>
    <w:rsid w:val="00F71F92"/>
    <w:rsid w:val="00F72207"/>
    <w:rsid w:val="00F722B8"/>
    <w:rsid w:val="00F7231A"/>
    <w:rsid w:val="00F72379"/>
    <w:rsid w:val="00F723F3"/>
    <w:rsid w:val="00F723FF"/>
    <w:rsid w:val="00F72599"/>
    <w:rsid w:val="00F72A83"/>
    <w:rsid w:val="00F72F1B"/>
    <w:rsid w:val="00F7309A"/>
    <w:rsid w:val="00F73149"/>
    <w:rsid w:val="00F7365E"/>
    <w:rsid w:val="00F7376E"/>
    <w:rsid w:val="00F7390B"/>
    <w:rsid w:val="00F73913"/>
    <w:rsid w:val="00F73933"/>
    <w:rsid w:val="00F739D7"/>
    <w:rsid w:val="00F73B63"/>
    <w:rsid w:val="00F73C21"/>
    <w:rsid w:val="00F73CD0"/>
    <w:rsid w:val="00F73FAA"/>
    <w:rsid w:val="00F749B9"/>
    <w:rsid w:val="00F74B5E"/>
    <w:rsid w:val="00F74E1A"/>
    <w:rsid w:val="00F74E6C"/>
    <w:rsid w:val="00F74F4C"/>
    <w:rsid w:val="00F74FA6"/>
    <w:rsid w:val="00F74FAA"/>
    <w:rsid w:val="00F751E6"/>
    <w:rsid w:val="00F75400"/>
    <w:rsid w:val="00F755A1"/>
    <w:rsid w:val="00F75A0C"/>
    <w:rsid w:val="00F75A6F"/>
    <w:rsid w:val="00F75B5A"/>
    <w:rsid w:val="00F75E60"/>
    <w:rsid w:val="00F7614F"/>
    <w:rsid w:val="00F763F3"/>
    <w:rsid w:val="00F7660B"/>
    <w:rsid w:val="00F76651"/>
    <w:rsid w:val="00F76751"/>
    <w:rsid w:val="00F768E0"/>
    <w:rsid w:val="00F768EF"/>
    <w:rsid w:val="00F7697A"/>
    <w:rsid w:val="00F76CC7"/>
    <w:rsid w:val="00F76D9B"/>
    <w:rsid w:val="00F76E02"/>
    <w:rsid w:val="00F77025"/>
    <w:rsid w:val="00F771FF"/>
    <w:rsid w:val="00F77396"/>
    <w:rsid w:val="00F77549"/>
    <w:rsid w:val="00F77F3A"/>
    <w:rsid w:val="00F80211"/>
    <w:rsid w:val="00F8056B"/>
    <w:rsid w:val="00F807A7"/>
    <w:rsid w:val="00F8092C"/>
    <w:rsid w:val="00F8098C"/>
    <w:rsid w:val="00F809AA"/>
    <w:rsid w:val="00F809DF"/>
    <w:rsid w:val="00F80D35"/>
    <w:rsid w:val="00F80F6B"/>
    <w:rsid w:val="00F81122"/>
    <w:rsid w:val="00F812F8"/>
    <w:rsid w:val="00F8150B"/>
    <w:rsid w:val="00F815BF"/>
    <w:rsid w:val="00F817ED"/>
    <w:rsid w:val="00F81A18"/>
    <w:rsid w:val="00F81B3F"/>
    <w:rsid w:val="00F81D75"/>
    <w:rsid w:val="00F81ED0"/>
    <w:rsid w:val="00F821D1"/>
    <w:rsid w:val="00F82393"/>
    <w:rsid w:val="00F825A5"/>
    <w:rsid w:val="00F826C0"/>
    <w:rsid w:val="00F828DA"/>
    <w:rsid w:val="00F82C4C"/>
    <w:rsid w:val="00F82EFB"/>
    <w:rsid w:val="00F82F9B"/>
    <w:rsid w:val="00F8307C"/>
    <w:rsid w:val="00F83154"/>
    <w:rsid w:val="00F831C0"/>
    <w:rsid w:val="00F8335C"/>
    <w:rsid w:val="00F836FF"/>
    <w:rsid w:val="00F83A71"/>
    <w:rsid w:val="00F83B82"/>
    <w:rsid w:val="00F83D5E"/>
    <w:rsid w:val="00F8407F"/>
    <w:rsid w:val="00F8409A"/>
    <w:rsid w:val="00F840CE"/>
    <w:rsid w:val="00F843F1"/>
    <w:rsid w:val="00F84C9A"/>
    <w:rsid w:val="00F85479"/>
    <w:rsid w:val="00F855C2"/>
    <w:rsid w:val="00F85625"/>
    <w:rsid w:val="00F85664"/>
    <w:rsid w:val="00F8568E"/>
    <w:rsid w:val="00F85DD2"/>
    <w:rsid w:val="00F85F6D"/>
    <w:rsid w:val="00F86034"/>
    <w:rsid w:val="00F86202"/>
    <w:rsid w:val="00F8620B"/>
    <w:rsid w:val="00F8627B"/>
    <w:rsid w:val="00F866BD"/>
    <w:rsid w:val="00F86750"/>
    <w:rsid w:val="00F86887"/>
    <w:rsid w:val="00F868BD"/>
    <w:rsid w:val="00F86E37"/>
    <w:rsid w:val="00F86FC3"/>
    <w:rsid w:val="00F8716B"/>
    <w:rsid w:val="00F871C8"/>
    <w:rsid w:val="00F876A1"/>
    <w:rsid w:val="00F87839"/>
    <w:rsid w:val="00F87B48"/>
    <w:rsid w:val="00F87E56"/>
    <w:rsid w:val="00F87F5B"/>
    <w:rsid w:val="00F90057"/>
    <w:rsid w:val="00F9010E"/>
    <w:rsid w:val="00F90162"/>
    <w:rsid w:val="00F903C4"/>
    <w:rsid w:val="00F903E9"/>
    <w:rsid w:val="00F9041B"/>
    <w:rsid w:val="00F904DC"/>
    <w:rsid w:val="00F90699"/>
    <w:rsid w:val="00F90764"/>
    <w:rsid w:val="00F90951"/>
    <w:rsid w:val="00F90E01"/>
    <w:rsid w:val="00F90F80"/>
    <w:rsid w:val="00F9116F"/>
    <w:rsid w:val="00F91B53"/>
    <w:rsid w:val="00F91BDF"/>
    <w:rsid w:val="00F91D9A"/>
    <w:rsid w:val="00F92354"/>
    <w:rsid w:val="00F923EC"/>
    <w:rsid w:val="00F92516"/>
    <w:rsid w:val="00F9272A"/>
    <w:rsid w:val="00F928B6"/>
    <w:rsid w:val="00F929F9"/>
    <w:rsid w:val="00F92A6E"/>
    <w:rsid w:val="00F92C50"/>
    <w:rsid w:val="00F92C6F"/>
    <w:rsid w:val="00F92D19"/>
    <w:rsid w:val="00F92FCB"/>
    <w:rsid w:val="00F93366"/>
    <w:rsid w:val="00F93506"/>
    <w:rsid w:val="00F93614"/>
    <w:rsid w:val="00F93901"/>
    <w:rsid w:val="00F93A17"/>
    <w:rsid w:val="00F93B9F"/>
    <w:rsid w:val="00F93D97"/>
    <w:rsid w:val="00F93FA8"/>
    <w:rsid w:val="00F93FEF"/>
    <w:rsid w:val="00F9426C"/>
    <w:rsid w:val="00F94340"/>
    <w:rsid w:val="00F94622"/>
    <w:rsid w:val="00F94738"/>
    <w:rsid w:val="00F94841"/>
    <w:rsid w:val="00F94E24"/>
    <w:rsid w:val="00F94F7A"/>
    <w:rsid w:val="00F95096"/>
    <w:rsid w:val="00F952A3"/>
    <w:rsid w:val="00F95389"/>
    <w:rsid w:val="00F954B7"/>
    <w:rsid w:val="00F954C6"/>
    <w:rsid w:val="00F954F8"/>
    <w:rsid w:val="00F95641"/>
    <w:rsid w:val="00F958C6"/>
    <w:rsid w:val="00F9590B"/>
    <w:rsid w:val="00F95983"/>
    <w:rsid w:val="00F95EC8"/>
    <w:rsid w:val="00F95F61"/>
    <w:rsid w:val="00F96568"/>
    <w:rsid w:val="00F96920"/>
    <w:rsid w:val="00F96986"/>
    <w:rsid w:val="00F96B8B"/>
    <w:rsid w:val="00F96C87"/>
    <w:rsid w:val="00F96CCF"/>
    <w:rsid w:val="00F96F4B"/>
    <w:rsid w:val="00F96FC2"/>
    <w:rsid w:val="00F9717B"/>
    <w:rsid w:val="00F9722F"/>
    <w:rsid w:val="00F976C3"/>
    <w:rsid w:val="00F9770C"/>
    <w:rsid w:val="00F9774A"/>
    <w:rsid w:val="00F977AF"/>
    <w:rsid w:val="00F977BF"/>
    <w:rsid w:val="00F97CB2"/>
    <w:rsid w:val="00FA00D5"/>
    <w:rsid w:val="00FA0353"/>
    <w:rsid w:val="00FA04C4"/>
    <w:rsid w:val="00FA052C"/>
    <w:rsid w:val="00FA081E"/>
    <w:rsid w:val="00FA0BBF"/>
    <w:rsid w:val="00FA11F8"/>
    <w:rsid w:val="00FA1792"/>
    <w:rsid w:val="00FA1829"/>
    <w:rsid w:val="00FA185A"/>
    <w:rsid w:val="00FA187C"/>
    <w:rsid w:val="00FA1AE6"/>
    <w:rsid w:val="00FA1E25"/>
    <w:rsid w:val="00FA1EEE"/>
    <w:rsid w:val="00FA1FD5"/>
    <w:rsid w:val="00FA2101"/>
    <w:rsid w:val="00FA21B4"/>
    <w:rsid w:val="00FA239F"/>
    <w:rsid w:val="00FA25A9"/>
    <w:rsid w:val="00FA25D3"/>
    <w:rsid w:val="00FA278B"/>
    <w:rsid w:val="00FA2AB4"/>
    <w:rsid w:val="00FA2BCF"/>
    <w:rsid w:val="00FA2C31"/>
    <w:rsid w:val="00FA327C"/>
    <w:rsid w:val="00FA3317"/>
    <w:rsid w:val="00FA3654"/>
    <w:rsid w:val="00FA38F0"/>
    <w:rsid w:val="00FA39CA"/>
    <w:rsid w:val="00FA3A94"/>
    <w:rsid w:val="00FA3E4E"/>
    <w:rsid w:val="00FA3F3A"/>
    <w:rsid w:val="00FA41D2"/>
    <w:rsid w:val="00FA476C"/>
    <w:rsid w:val="00FA4AB1"/>
    <w:rsid w:val="00FA4C48"/>
    <w:rsid w:val="00FA4E3D"/>
    <w:rsid w:val="00FA4F64"/>
    <w:rsid w:val="00FA4FB5"/>
    <w:rsid w:val="00FA514E"/>
    <w:rsid w:val="00FA5338"/>
    <w:rsid w:val="00FA5352"/>
    <w:rsid w:val="00FA5382"/>
    <w:rsid w:val="00FA544B"/>
    <w:rsid w:val="00FA5669"/>
    <w:rsid w:val="00FA573E"/>
    <w:rsid w:val="00FA57C8"/>
    <w:rsid w:val="00FA5A8C"/>
    <w:rsid w:val="00FA5BB7"/>
    <w:rsid w:val="00FA610A"/>
    <w:rsid w:val="00FA622B"/>
    <w:rsid w:val="00FA624A"/>
    <w:rsid w:val="00FA6336"/>
    <w:rsid w:val="00FA640E"/>
    <w:rsid w:val="00FA642A"/>
    <w:rsid w:val="00FA66A4"/>
    <w:rsid w:val="00FA67AB"/>
    <w:rsid w:val="00FA69FF"/>
    <w:rsid w:val="00FA6AD0"/>
    <w:rsid w:val="00FA6FB0"/>
    <w:rsid w:val="00FA71C5"/>
    <w:rsid w:val="00FA76ED"/>
    <w:rsid w:val="00FA7A19"/>
    <w:rsid w:val="00FA7D7F"/>
    <w:rsid w:val="00FA7DB4"/>
    <w:rsid w:val="00FA7DC6"/>
    <w:rsid w:val="00FB014A"/>
    <w:rsid w:val="00FB02F1"/>
    <w:rsid w:val="00FB087E"/>
    <w:rsid w:val="00FB08F3"/>
    <w:rsid w:val="00FB0914"/>
    <w:rsid w:val="00FB0BFF"/>
    <w:rsid w:val="00FB0F11"/>
    <w:rsid w:val="00FB0F74"/>
    <w:rsid w:val="00FB0F7F"/>
    <w:rsid w:val="00FB0FB7"/>
    <w:rsid w:val="00FB1066"/>
    <w:rsid w:val="00FB1B13"/>
    <w:rsid w:val="00FB1B83"/>
    <w:rsid w:val="00FB1C15"/>
    <w:rsid w:val="00FB1F5B"/>
    <w:rsid w:val="00FB200B"/>
    <w:rsid w:val="00FB2094"/>
    <w:rsid w:val="00FB23D3"/>
    <w:rsid w:val="00FB2505"/>
    <w:rsid w:val="00FB2592"/>
    <w:rsid w:val="00FB2886"/>
    <w:rsid w:val="00FB2CD0"/>
    <w:rsid w:val="00FB2E27"/>
    <w:rsid w:val="00FB310F"/>
    <w:rsid w:val="00FB3205"/>
    <w:rsid w:val="00FB33A6"/>
    <w:rsid w:val="00FB35C7"/>
    <w:rsid w:val="00FB3C9B"/>
    <w:rsid w:val="00FB3D7D"/>
    <w:rsid w:val="00FB3E98"/>
    <w:rsid w:val="00FB3F89"/>
    <w:rsid w:val="00FB4195"/>
    <w:rsid w:val="00FB4231"/>
    <w:rsid w:val="00FB4449"/>
    <w:rsid w:val="00FB4756"/>
    <w:rsid w:val="00FB48B9"/>
    <w:rsid w:val="00FB4B3E"/>
    <w:rsid w:val="00FB4E05"/>
    <w:rsid w:val="00FB4E36"/>
    <w:rsid w:val="00FB5080"/>
    <w:rsid w:val="00FB5172"/>
    <w:rsid w:val="00FB520B"/>
    <w:rsid w:val="00FB527B"/>
    <w:rsid w:val="00FB55F5"/>
    <w:rsid w:val="00FB5883"/>
    <w:rsid w:val="00FB5C9F"/>
    <w:rsid w:val="00FB5CAF"/>
    <w:rsid w:val="00FB5FF9"/>
    <w:rsid w:val="00FB6019"/>
    <w:rsid w:val="00FB6211"/>
    <w:rsid w:val="00FB6391"/>
    <w:rsid w:val="00FB64BA"/>
    <w:rsid w:val="00FB657C"/>
    <w:rsid w:val="00FB65C7"/>
    <w:rsid w:val="00FB65CE"/>
    <w:rsid w:val="00FB67A8"/>
    <w:rsid w:val="00FB6A72"/>
    <w:rsid w:val="00FB6E53"/>
    <w:rsid w:val="00FB6E7F"/>
    <w:rsid w:val="00FB7020"/>
    <w:rsid w:val="00FB7304"/>
    <w:rsid w:val="00FB7313"/>
    <w:rsid w:val="00FB735B"/>
    <w:rsid w:val="00FB73FF"/>
    <w:rsid w:val="00FB7548"/>
    <w:rsid w:val="00FB765F"/>
    <w:rsid w:val="00FB76B3"/>
    <w:rsid w:val="00FB775C"/>
    <w:rsid w:val="00FB7835"/>
    <w:rsid w:val="00FB78CB"/>
    <w:rsid w:val="00FC0071"/>
    <w:rsid w:val="00FC008C"/>
    <w:rsid w:val="00FC038D"/>
    <w:rsid w:val="00FC03FD"/>
    <w:rsid w:val="00FC0AD6"/>
    <w:rsid w:val="00FC0B87"/>
    <w:rsid w:val="00FC0DA2"/>
    <w:rsid w:val="00FC10A7"/>
    <w:rsid w:val="00FC118A"/>
    <w:rsid w:val="00FC1386"/>
    <w:rsid w:val="00FC1480"/>
    <w:rsid w:val="00FC155D"/>
    <w:rsid w:val="00FC15CF"/>
    <w:rsid w:val="00FC16F2"/>
    <w:rsid w:val="00FC173B"/>
    <w:rsid w:val="00FC1CFE"/>
    <w:rsid w:val="00FC1D9F"/>
    <w:rsid w:val="00FC1EAF"/>
    <w:rsid w:val="00FC2135"/>
    <w:rsid w:val="00FC2334"/>
    <w:rsid w:val="00FC23A4"/>
    <w:rsid w:val="00FC2583"/>
    <w:rsid w:val="00FC25A2"/>
    <w:rsid w:val="00FC269D"/>
    <w:rsid w:val="00FC2AD6"/>
    <w:rsid w:val="00FC2D65"/>
    <w:rsid w:val="00FC2E15"/>
    <w:rsid w:val="00FC2E6F"/>
    <w:rsid w:val="00FC2EF5"/>
    <w:rsid w:val="00FC2FB2"/>
    <w:rsid w:val="00FC303B"/>
    <w:rsid w:val="00FC3087"/>
    <w:rsid w:val="00FC3267"/>
    <w:rsid w:val="00FC337D"/>
    <w:rsid w:val="00FC340D"/>
    <w:rsid w:val="00FC37FB"/>
    <w:rsid w:val="00FC382F"/>
    <w:rsid w:val="00FC3857"/>
    <w:rsid w:val="00FC39C0"/>
    <w:rsid w:val="00FC39E8"/>
    <w:rsid w:val="00FC3D17"/>
    <w:rsid w:val="00FC3FB2"/>
    <w:rsid w:val="00FC3FCA"/>
    <w:rsid w:val="00FC4129"/>
    <w:rsid w:val="00FC415C"/>
    <w:rsid w:val="00FC4397"/>
    <w:rsid w:val="00FC48C8"/>
    <w:rsid w:val="00FC4C86"/>
    <w:rsid w:val="00FC4DB6"/>
    <w:rsid w:val="00FC4E75"/>
    <w:rsid w:val="00FC544F"/>
    <w:rsid w:val="00FC5C2B"/>
    <w:rsid w:val="00FC5C9D"/>
    <w:rsid w:val="00FC61BF"/>
    <w:rsid w:val="00FC6226"/>
    <w:rsid w:val="00FC625C"/>
    <w:rsid w:val="00FC64AE"/>
    <w:rsid w:val="00FC6660"/>
    <w:rsid w:val="00FC6675"/>
    <w:rsid w:val="00FC6871"/>
    <w:rsid w:val="00FC68FA"/>
    <w:rsid w:val="00FC69CA"/>
    <w:rsid w:val="00FC6E2F"/>
    <w:rsid w:val="00FC6F69"/>
    <w:rsid w:val="00FC7064"/>
    <w:rsid w:val="00FC7386"/>
    <w:rsid w:val="00FC740F"/>
    <w:rsid w:val="00FC7475"/>
    <w:rsid w:val="00FC77D9"/>
    <w:rsid w:val="00FC7ABD"/>
    <w:rsid w:val="00FC7BF9"/>
    <w:rsid w:val="00FC7F7E"/>
    <w:rsid w:val="00FC7FA8"/>
    <w:rsid w:val="00FC7FDB"/>
    <w:rsid w:val="00FD0142"/>
    <w:rsid w:val="00FD01B6"/>
    <w:rsid w:val="00FD0216"/>
    <w:rsid w:val="00FD091D"/>
    <w:rsid w:val="00FD0965"/>
    <w:rsid w:val="00FD0A11"/>
    <w:rsid w:val="00FD0B9C"/>
    <w:rsid w:val="00FD0C61"/>
    <w:rsid w:val="00FD0F8F"/>
    <w:rsid w:val="00FD1144"/>
    <w:rsid w:val="00FD1334"/>
    <w:rsid w:val="00FD144D"/>
    <w:rsid w:val="00FD1620"/>
    <w:rsid w:val="00FD17FA"/>
    <w:rsid w:val="00FD188B"/>
    <w:rsid w:val="00FD18F7"/>
    <w:rsid w:val="00FD19EA"/>
    <w:rsid w:val="00FD19F5"/>
    <w:rsid w:val="00FD1CD3"/>
    <w:rsid w:val="00FD1F53"/>
    <w:rsid w:val="00FD22AB"/>
    <w:rsid w:val="00FD2699"/>
    <w:rsid w:val="00FD27F1"/>
    <w:rsid w:val="00FD2B33"/>
    <w:rsid w:val="00FD2C15"/>
    <w:rsid w:val="00FD2C6E"/>
    <w:rsid w:val="00FD2E91"/>
    <w:rsid w:val="00FD3104"/>
    <w:rsid w:val="00FD3137"/>
    <w:rsid w:val="00FD3386"/>
    <w:rsid w:val="00FD3426"/>
    <w:rsid w:val="00FD3A88"/>
    <w:rsid w:val="00FD415A"/>
    <w:rsid w:val="00FD41F0"/>
    <w:rsid w:val="00FD4367"/>
    <w:rsid w:val="00FD436B"/>
    <w:rsid w:val="00FD46E2"/>
    <w:rsid w:val="00FD47ED"/>
    <w:rsid w:val="00FD493B"/>
    <w:rsid w:val="00FD4989"/>
    <w:rsid w:val="00FD4CA8"/>
    <w:rsid w:val="00FD4ED6"/>
    <w:rsid w:val="00FD4F4B"/>
    <w:rsid w:val="00FD4F53"/>
    <w:rsid w:val="00FD4F89"/>
    <w:rsid w:val="00FD4FDE"/>
    <w:rsid w:val="00FD505F"/>
    <w:rsid w:val="00FD53DA"/>
    <w:rsid w:val="00FD53F5"/>
    <w:rsid w:val="00FD5445"/>
    <w:rsid w:val="00FD5768"/>
    <w:rsid w:val="00FD593B"/>
    <w:rsid w:val="00FD5BE1"/>
    <w:rsid w:val="00FD5CF1"/>
    <w:rsid w:val="00FD5CF5"/>
    <w:rsid w:val="00FD5E17"/>
    <w:rsid w:val="00FD5E84"/>
    <w:rsid w:val="00FD65C7"/>
    <w:rsid w:val="00FD6B9D"/>
    <w:rsid w:val="00FD6FCA"/>
    <w:rsid w:val="00FD7088"/>
    <w:rsid w:val="00FD71A7"/>
    <w:rsid w:val="00FD764C"/>
    <w:rsid w:val="00FD775C"/>
    <w:rsid w:val="00FD778B"/>
    <w:rsid w:val="00FD7C4A"/>
    <w:rsid w:val="00FD7CD5"/>
    <w:rsid w:val="00FD7DF6"/>
    <w:rsid w:val="00FE0329"/>
    <w:rsid w:val="00FE0557"/>
    <w:rsid w:val="00FE0871"/>
    <w:rsid w:val="00FE087B"/>
    <w:rsid w:val="00FE08E8"/>
    <w:rsid w:val="00FE0AC0"/>
    <w:rsid w:val="00FE0D89"/>
    <w:rsid w:val="00FE0DB0"/>
    <w:rsid w:val="00FE0DF6"/>
    <w:rsid w:val="00FE0F9E"/>
    <w:rsid w:val="00FE11D4"/>
    <w:rsid w:val="00FE1326"/>
    <w:rsid w:val="00FE15A0"/>
    <w:rsid w:val="00FE1763"/>
    <w:rsid w:val="00FE178E"/>
    <w:rsid w:val="00FE188C"/>
    <w:rsid w:val="00FE1A25"/>
    <w:rsid w:val="00FE1A7A"/>
    <w:rsid w:val="00FE1E7E"/>
    <w:rsid w:val="00FE2264"/>
    <w:rsid w:val="00FE2267"/>
    <w:rsid w:val="00FE227E"/>
    <w:rsid w:val="00FE24F0"/>
    <w:rsid w:val="00FE2588"/>
    <w:rsid w:val="00FE25F9"/>
    <w:rsid w:val="00FE2816"/>
    <w:rsid w:val="00FE2A93"/>
    <w:rsid w:val="00FE2B2D"/>
    <w:rsid w:val="00FE2D12"/>
    <w:rsid w:val="00FE2E30"/>
    <w:rsid w:val="00FE2E5F"/>
    <w:rsid w:val="00FE2E7F"/>
    <w:rsid w:val="00FE31C3"/>
    <w:rsid w:val="00FE31FF"/>
    <w:rsid w:val="00FE32F5"/>
    <w:rsid w:val="00FE3680"/>
    <w:rsid w:val="00FE391F"/>
    <w:rsid w:val="00FE396F"/>
    <w:rsid w:val="00FE3AE6"/>
    <w:rsid w:val="00FE3E0D"/>
    <w:rsid w:val="00FE3EAF"/>
    <w:rsid w:val="00FE4020"/>
    <w:rsid w:val="00FE423C"/>
    <w:rsid w:val="00FE4280"/>
    <w:rsid w:val="00FE43E8"/>
    <w:rsid w:val="00FE44D5"/>
    <w:rsid w:val="00FE457B"/>
    <w:rsid w:val="00FE4760"/>
    <w:rsid w:val="00FE4864"/>
    <w:rsid w:val="00FE4E62"/>
    <w:rsid w:val="00FE4E8A"/>
    <w:rsid w:val="00FE4EC9"/>
    <w:rsid w:val="00FE51F5"/>
    <w:rsid w:val="00FE51F8"/>
    <w:rsid w:val="00FE597C"/>
    <w:rsid w:val="00FE59CC"/>
    <w:rsid w:val="00FE5B97"/>
    <w:rsid w:val="00FE5E97"/>
    <w:rsid w:val="00FE5F09"/>
    <w:rsid w:val="00FE6123"/>
    <w:rsid w:val="00FE61FC"/>
    <w:rsid w:val="00FE6204"/>
    <w:rsid w:val="00FE636D"/>
    <w:rsid w:val="00FE64B6"/>
    <w:rsid w:val="00FE64DF"/>
    <w:rsid w:val="00FE660F"/>
    <w:rsid w:val="00FE66A1"/>
    <w:rsid w:val="00FE677B"/>
    <w:rsid w:val="00FE6B09"/>
    <w:rsid w:val="00FE6C8C"/>
    <w:rsid w:val="00FE6D4F"/>
    <w:rsid w:val="00FE6D90"/>
    <w:rsid w:val="00FE6FCE"/>
    <w:rsid w:val="00FE70D6"/>
    <w:rsid w:val="00FE74F7"/>
    <w:rsid w:val="00FE7792"/>
    <w:rsid w:val="00FE77D6"/>
    <w:rsid w:val="00FE78ED"/>
    <w:rsid w:val="00FE792D"/>
    <w:rsid w:val="00FE79CC"/>
    <w:rsid w:val="00FE79D3"/>
    <w:rsid w:val="00FE7CF4"/>
    <w:rsid w:val="00FF012C"/>
    <w:rsid w:val="00FF0169"/>
    <w:rsid w:val="00FF0553"/>
    <w:rsid w:val="00FF0572"/>
    <w:rsid w:val="00FF0AE5"/>
    <w:rsid w:val="00FF0C86"/>
    <w:rsid w:val="00FF0CC1"/>
    <w:rsid w:val="00FF0E8D"/>
    <w:rsid w:val="00FF128F"/>
    <w:rsid w:val="00FF13B9"/>
    <w:rsid w:val="00FF1684"/>
    <w:rsid w:val="00FF168B"/>
    <w:rsid w:val="00FF1AE2"/>
    <w:rsid w:val="00FF1DE3"/>
    <w:rsid w:val="00FF21D8"/>
    <w:rsid w:val="00FF21F3"/>
    <w:rsid w:val="00FF2214"/>
    <w:rsid w:val="00FF22CC"/>
    <w:rsid w:val="00FF25B1"/>
    <w:rsid w:val="00FF2689"/>
    <w:rsid w:val="00FF2710"/>
    <w:rsid w:val="00FF2857"/>
    <w:rsid w:val="00FF290B"/>
    <w:rsid w:val="00FF2920"/>
    <w:rsid w:val="00FF29AC"/>
    <w:rsid w:val="00FF29D5"/>
    <w:rsid w:val="00FF2D86"/>
    <w:rsid w:val="00FF3042"/>
    <w:rsid w:val="00FF311C"/>
    <w:rsid w:val="00FF324A"/>
    <w:rsid w:val="00FF38C2"/>
    <w:rsid w:val="00FF3A3A"/>
    <w:rsid w:val="00FF3D4C"/>
    <w:rsid w:val="00FF3EDA"/>
    <w:rsid w:val="00FF4115"/>
    <w:rsid w:val="00FF443A"/>
    <w:rsid w:val="00FF44A4"/>
    <w:rsid w:val="00FF44B6"/>
    <w:rsid w:val="00FF44C5"/>
    <w:rsid w:val="00FF4531"/>
    <w:rsid w:val="00FF4657"/>
    <w:rsid w:val="00FF4663"/>
    <w:rsid w:val="00FF4AF7"/>
    <w:rsid w:val="00FF4BD8"/>
    <w:rsid w:val="00FF501C"/>
    <w:rsid w:val="00FF52BA"/>
    <w:rsid w:val="00FF533A"/>
    <w:rsid w:val="00FF5445"/>
    <w:rsid w:val="00FF546D"/>
    <w:rsid w:val="00FF54CA"/>
    <w:rsid w:val="00FF54FB"/>
    <w:rsid w:val="00FF5523"/>
    <w:rsid w:val="00FF553C"/>
    <w:rsid w:val="00FF5A64"/>
    <w:rsid w:val="00FF5B60"/>
    <w:rsid w:val="00FF6048"/>
    <w:rsid w:val="00FF610F"/>
    <w:rsid w:val="00FF6430"/>
    <w:rsid w:val="00FF66D2"/>
    <w:rsid w:val="00FF671E"/>
    <w:rsid w:val="00FF67D1"/>
    <w:rsid w:val="00FF69A6"/>
    <w:rsid w:val="00FF6D64"/>
    <w:rsid w:val="00FF6E31"/>
    <w:rsid w:val="00FF6E86"/>
    <w:rsid w:val="00FF704E"/>
    <w:rsid w:val="00FF70EA"/>
    <w:rsid w:val="00FF727A"/>
    <w:rsid w:val="00FF7832"/>
    <w:rsid w:val="00FF7A33"/>
    <w:rsid w:val="00FF7A36"/>
    <w:rsid w:val="00FF7A9C"/>
    <w:rsid w:val="00FF7FF0"/>
    <w:rsid w:val="015F6BFC"/>
    <w:rsid w:val="019DA55F"/>
    <w:rsid w:val="01DD49B5"/>
    <w:rsid w:val="0209B029"/>
    <w:rsid w:val="02107284"/>
    <w:rsid w:val="0252EEE2"/>
    <w:rsid w:val="027DFFB9"/>
    <w:rsid w:val="029FAA4A"/>
    <w:rsid w:val="02AF898E"/>
    <w:rsid w:val="02EA622D"/>
    <w:rsid w:val="02F54E1E"/>
    <w:rsid w:val="03355413"/>
    <w:rsid w:val="0336B7FB"/>
    <w:rsid w:val="03440867"/>
    <w:rsid w:val="0344A7C0"/>
    <w:rsid w:val="035477B6"/>
    <w:rsid w:val="035B8C9D"/>
    <w:rsid w:val="036D7CFC"/>
    <w:rsid w:val="03B59026"/>
    <w:rsid w:val="03DED1A1"/>
    <w:rsid w:val="044B6022"/>
    <w:rsid w:val="045502F6"/>
    <w:rsid w:val="048E5388"/>
    <w:rsid w:val="0495E783"/>
    <w:rsid w:val="04C978AE"/>
    <w:rsid w:val="04DA4055"/>
    <w:rsid w:val="04DFC4EB"/>
    <w:rsid w:val="04E14F5A"/>
    <w:rsid w:val="04E5E345"/>
    <w:rsid w:val="051ACAAE"/>
    <w:rsid w:val="057C32EC"/>
    <w:rsid w:val="05AA9BF3"/>
    <w:rsid w:val="05B1C45D"/>
    <w:rsid w:val="05BBD75F"/>
    <w:rsid w:val="05D312D0"/>
    <w:rsid w:val="06011B10"/>
    <w:rsid w:val="0637AD25"/>
    <w:rsid w:val="0657A48B"/>
    <w:rsid w:val="0673A39C"/>
    <w:rsid w:val="069AE2A6"/>
    <w:rsid w:val="0733AC51"/>
    <w:rsid w:val="0772B13B"/>
    <w:rsid w:val="07864500"/>
    <w:rsid w:val="078DB273"/>
    <w:rsid w:val="07B6CCA8"/>
    <w:rsid w:val="07C6E7BD"/>
    <w:rsid w:val="07C8A2EB"/>
    <w:rsid w:val="07CB5D4C"/>
    <w:rsid w:val="08419BE8"/>
    <w:rsid w:val="0854859D"/>
    <w:rsid w:val="0876C041"/>
    <w:rsid w:val="0877B28D"/>
    <w:rsid w:val="08B645CC"/>
    <w:rsid w:val="08CE46E7"/>
    <w:rsid w:val="08DDFC5F"/>
    <w:rsid w:val="0903F853"/>
    <w:rsid w:val="0909A9CD"/>
    <w:rsid w:val="090DFDC0"/>
    <w:rsid w:val="0928729D"/>
    <w:rsid w:val="093A7B93"/>
    <w:rsid w:val="09915E45"/>
    <w:rsid w:val="09A35BB8"/>
    <w:rsid w:val="09BEADAE"/>
    <w:rsid w:val="09C6501A"/>
    <w:rsid w:val="09EA2C26"/>
    <w:rsid w:val="09EC89D4"/>
    <w:rsid w:val="0A07D4E1"/>
    <w:rsid w:val="0A13B47A"/>
    <w:rsid w:val="0A2DABD6"/>
    <w:rsid w:val="0A4A346F"/>
    <w:rsid w:val="0A51C29C"/>
    <w:rsid w:val="0AAF610F"/>
    <w:rsid w:val="0B02EED1"/>
    <w:rsid w:val="0B283838"/>
    <w:rsid w:val="0B364E12"/>
    <w:rsid w:val="0BDD12AC"/>
    <w:rsid w:val="0BE9F3CC"/>
    <w:rsid w:val="0C0FE75C"/>
    <w:rsid w:val="0C177D6E"/>
    <w:rsid w:val="0C17C9AD"/>
    <w:rsid w:val="0C411E5D"/>
    <w:rsid w:val="0C5FC00C"/>
    <w:rsid w:val="0D059185"/>
    <w:rsid w:val="0D17DC15"/>
    <w:rsid w:val="0D5F6B4D"/>
    <w:rsid w:val="0D726620"/>
    <w:rsid w:val="0DAD9C31"/>
    <w:rsid w:val="0DD30327"/>
    <w:rsid w:val="0DD370F3"/>
    <w:rsid w:val="0E162148"/>
    <w:rsid w:val="0E18B9EF"/>
    <w:rsid w:val="0E2C3F89"/>
    <w:rsid w:val="0E4090BA"/>
    <w:rsid w:val="0E5C5FA5"/>
    <w:rsid w:val="0E721386"/>
    <w:rsid w:val="0E8ADA81"/>
    <w:rsid w:val="0E8C9355"/>
    <w:rsid w:val="0E9EC7DC"/>
    <w:rsid w:val="0ECF66FC"/>
    <w:rsid w:val="0EE13184"/>
    <w:rsid w:val="0F166417"/>
    <w:rsid w:val="0F3EA3E3"/>
    <w:rsid w:val="0F4BF7E0"/>
    <w:rsid w:val="0F57E2A6"/>
    <w:rsid w:val="0F76166D"/>
    <w:rsid w:val="0F76B46B"/>
    <w:rsid w:val="0F7BC36F"/>
    <w:rsid w:val="0FAF754F"/>
    <w:rsid w:val="0FCB339C"/>
    <w:rsid w:val="0FE138CA"/>
    <w:rsid w:val="0FEB34F2"/>
    <w:rsid w:val="10039E8B"/>
    <w:rsid w:val="101B28AC"/>
    <w:rsid w:val="103E89BF"/>
    <w:rsid w:val="105675F4"/>
    <w:rsid w:val="10D8A725"/>
    <w:rsid w:val="10EC9581"/>
    <w:rsid w:val="10FA66D6"/>
    <w:rsid w:val="11036864"/>
    <w:rsid w:val="112E4064"/>
    <w:rsid w:val="11613EC6"/>
    <w:rsid w:val="1168FF70"/>
    <w:rsid w:val="116FAE86"/>
    <w:rsid w:val="119C61A6"/>
    <w:rsid w:val="11B1BEFE"/>
    <w:rsid w:val="11E81485"/>
    <w:rsid w:val="11F85603"/>
    <w:rsid w:val="1214436D"/>
    <w:rsid w:val="12445EEC"/>
    <w:rsid w:val="125AE7F1"/>
    <w:rsid w:val="128F2586"/>
    <w:rsid w:val="135A515C"/>
    <w:rsid w:val="138CC82F"/>
    <w:rsid w:val="139EF9B5"/>
    <w:rsid w:val="13B17A48"/>
    <w:rsid w:val="13D707CB"/>
    <w:rsid w:val="13EC1C81"/>
    <w:rsid w:val="14078600"/>
    <w:rsid w:val="1407DB43"/>
    <w:rsid w:val="14285EA5"/>
    <w:rsid w:val="1455FBED"/>
    <w:rsid w:val="1462E7DF"/>
    <w:rsid w:val="1472AB7C"/>
    <w:rsid w:val="1476CA4D"/>
    <w:rsid w:val="1510688A"/>
    <w:rsid w:val="159D04DE"/>
    <w:rsid w:val="15AB6509"/>
    <w:rsid w:val="15D1679D"/>
    <w:rsid w:val="15EB53A2"/>
    <w:rsid w:val="160ACE7C"/>
    <w:rsid w:val="1645AFA4"/>
    <w:rsid w:val="1691A7F1"/>
    <w:rsid w:val="16E2FD9B"/>
    <w:rsid w:val="16E3E129"/>
    <w:rsid w:val="16F4F13D"/>
    <w:rsid w:val="16F8FAEC"/>
    <w:rsid w:val="1768A1CC"/>
    <w:rsid w:val="17A732A0"/>
    <w:rsid w:val="17AB7AE3"/>
    <w:rsid w:val="17CF0E37"/>
    <w:rsid w:val="17D15CB9"/>
    <w:rsid w:val="17EA57B8"/>
    <w:rsid w:val="181C7963"/>
    <w:rsid w:val="18325D92"/>
    <w:rsid w:val="184015EF"/>
    <w:rsid w:val="184283E7"/>
    <w:rsid w:val="189DEC13"/>
    <w:rsid w:val="18A979C5"/>
    <w:rsid w:val="18C610D2"/>
    <w:rsid w:val="18DAAD7E"/>
    <w:rsid w:val="19388CB8"/>
    <w:rsid w:val="19B08564"/>
    <w:rsid w:val="1A11E922"/>
    <w:rsid w:val="1A219AC4"/>
    <w:rsid w:val="1A2303E4"/>
    <w:rsid w:val="1A37B569"/>
    <w:rsid w:val="1A4A5CF0"/>
    <w:rsid w:val="1A5DB416"/>
    <w:rsid w:val="1AA1C267"/>
    <w:rsid w:val="1AB92A49"/>
    <w:rsid w:val="1B424AD8"/>
    <w:rsid w:val="1B5145E5"/>
    <w:rsid w:val="1BBB9B01"/>
    <w:rsid w:val="1BCECD12"/>
    <w:rsid w:val="1BDD29EE"/>
    <w:rsid w:val="1BDE05A9"/>
    <w:rsid w:val="1BF12B3E"/>
    <w:rsid w:val="1C085100"/>
    <w:rsid w:val="1C18FF1F"/>
    <w:rsid w:val="1C3E39EC"/>
    <w:rsid w:val="1C447A7E"/>
    <w:rsid w:val="1C4BC61C"/>
    <w:rsid w:val="1C6275A2"/>
    <w:rsid w:val="1CD02EEC"/>
    <w:rsid w:val="1D05C5A3"/>
    <w:rsid w:val="1D0E4237"/>
    <w:rsid w:val="1D18475B"/>
    <w:rsid w:val="1D366618"/>
    <w:rsid w:val="1D379AB4"/>
    <w:rsid w:val="1D3FFE84"/>
    <w:rsid w:val="1D7A0D54"/>
    <w:rsid w:val="1DBB591E"/>
    <w:rsid w:val="1DCC3B1D"/>
    <w:rsid w:val="1DDDC4EC"/>
    <w:rsid w:val="1E1E81E4"/>
    <w:rsid w:val="1E639897"/>
    <w:rsid w:val="1E6F7F2F"/>
    <w:rsid w:val="1E793DDF"/>
    <w:rsid w:val="1E8562BF"/>
    <w:rsid w:val="1EA1E7C2"/>
    <w:rsid w:val="1EAB85F7"/>
    <w:rsid w:val="1F010546"/>
    <w:rsid w:val="1FC7B424"/>
    <w:rsid w:val="2031C8BD"/>
    <w:rsid w:val="2049BF65"/>
    <w:rsid w:val="213460F4"/>
    <w:rsid w:val="213F92B8"/>
    <w:rsid w:val="214FE095"/>
    <w:rsid w:val="217043CA"/>
    <w:rsid w:val="217367A5"/>
    <w:rsid w:val="21A25B06"/>
    <w:rsid w:val="21B771E2"/>
    <w:rsid w:val="21D34F13"/>
    <w:rsid w:val="21FDBA67"/>
    <w:rsid w:val="227F9D1E"/>
    <w:rsid w:val="22A3FD50"/>
    <w:rsid w:val="22A4BFC8"/>
    <w:rsid w:val="22C1A7FF"/>
    <w:rsid w:val="231423B9"/>
    <w:rsid w:val="235DF4A3"/>
    <w:rsid w:val="2369CC46"/>
    <w:rsid w:val="2371F729"/>
    <w:rsid w:val="23723AF6"/>
    <w:rsid w:val="2381F044"/>
    <w:rsid w:val="23E1D171"/>
    <w:rsid w:val="23FFB60A"/>
    <w:rsid w:val="24537DFA"/>
    <w:rsid w:val="2459511E"/>
    <w:rsid w:val="24AB4AA3"/>
    <w:rsid w:val="24F47E27"/>
    <w:rsid w:val="2518AB18"/>
    <w:rsid w:val="25718A48"/>
    <w:rsid w:val="260C109E"/>
    <w:rsid w:val="2626DCB3"/>
    <w:rsid w:val="26383D39"/>
    <w:rsid w:val="26817EBB"/>
    <w:rsid w:val="26F89655"/>
    <w:rsid w:val="26F98094"/>
    <w:rsid w:val="270D0887"/>
    <w:rsid w:val="273FB3C8"/>
    <w:rsid w:val="2761E7C3"/>
    <w:rsid w:val="27970737"/>
    <w:rsid w:val="27CE4B2B"/>
    <w:rsid w:val="281ACB6E"/>
    <w:rsid w:val="28595FFB"/>
    <w:rsid w:val="288D938F"/>
    <w:rsid w:val="28EA20AB"/>
    <w:rsid w:val="28F2172C"/>
    <w:rsid w:val="28F722A1"/>
    <w:rsid w:val="2913F8C2"/>
    <w:rsid w:val="29412D0A"/>
    <w:rsid w:val="2997E214"/>
    <w:rsid w:val="299A436F"/>
    <w:rsid w:val="29B485E6"/>
    <w:rsid w:val="29BFEA9B"/>
    <w:rsid w:val="29DAB5E4"/>
    <w:rsid w:val="2A4FCC04"/>
    <w:rsid w:val="2A58C56D"/>
    <w:rsid w:val="2A857D1C"/>
    <w:rsid w:val="2A9F8E2C"/>
    <w:rsid w:val="2ACD8CA0"/>
    <w:rsid w:val="2AD76DFE"/>
    <w:rsid w:val="2ADFBBBC"/>
    <w:rsid w:val="2AE30FB7"/>
    <w:rsid w:val="2B9D72AD"/>
    <w:rsid w:val="2BA0B4D9"/>
    <w:rsid w:val="2BB0FAFE"/>
    <w:rsid w:val="2BD60848"/>
    <w:rsid w:val="2BE49B36"/>
    <w:rsid w:val="2BE92D94"/>
    <w:rsid w:val="2C10BB76"/>
    <w:rsid w:val="2C182A4D"/>
    <w:rsid w:val="2C192FC0"/>
    <w:rsid w:val="2C2D5618"/>
    <w:rsid w:val="2C4E5DBD"/>
    <w:rsid w:val="2CB80928"/>
    <w:rsid w:val="2CCC0469"/>
    <w:rsid w:val="2CD18A1E"/>
    <w:rsid w:val="2D369E63"/>
    <w:rsid w:val="2D61B74D"/>
    <w:rsid w:val="2D72DC82"/>
    <w:rsid w:val="2DDDED66"/>
    <w:rsid w:val="2E03A370"/>
    <w:rsid w:val="2E0471B6"/>
    <w:rsid w:val="2E0E3BDE"/>
    <w:rsid w:val="2E183156"/>
    <w:rsid w:val="2E25C201"/>
    <w:rsid w:val="2E4ACEE8"/>
    <w:rsid w:val="2EAE479B"/>
    <w:rsid w:val="2F1E5AD1"/>
    <w:rsid w:val="2F240AEB"/>
    <w:rsid w:val="2F710EA7"/>
    <w:rsid w:val="2F733A61"/>
    <w:rsid w:val="2F94BF88"/>
    <w:rsid w:val="2FB74CDB"/>
    <w:rsid w:val="2FCC3322"/>
    <w:rsid w:val="2FEE398B"/>
    <w:rsid w:val="2FF41642"/>
    <w:rsid w:val="303B4E44"/>
    <w:rsid w:val="304B69B0"/>
    <w:rsid w:val="30A24F31"/>
    <w:rsid w:val="30C9FE78"/>
    <w:rsid w:val="3103F0A1"/>
    <w:rsid w:val="311CC07F"/>
    <w:rsid w:val="31258757"/>
    <w:rsid w:val="314F143A"/>
    <w:rsid w:val="31ECC4A0"/>
    <w:rsid w:val="31EDB65D"/>
    <w:rsid w:val="31F6A40A"/>
    <w:rsid w:val="320A2B78"/>
    <w:rsid w:val="32134E9F"/>
    <w:rsid w:val="323029A5"/>
    <w:rsid w:val="325BF1EF"/>
    <w:rsid w:val="32B333B3"/>
    <w:rsid w:val="32F620AF"/>
    <w:rsid w:val="32FD9D80"/>
    <w:rsid w:val="333F19EA"/>
    <w:rsid w:val="334932A4"/>
    <w:rsid w:val="336F604D"/>
    <w:rsid w:val="339EAB7B"/>
    <w:rsid w:val="33F58239"/>
    <w:rsid w:val="34739BD3"/>
    <w:rsid w:val="35892DAC"/>
    <w:rsid w:val="35BAC7C5"/>
    <w:rsid w:val="35C4A800"/>
    <w:rsid w:val="360296FD"/>
    <w:rsid w:val="360EDA05"/>
    <w:rsid w:val="36102EC2"/>
    <w:rsid w:val="362E98F2"/>
    <w:rsid w:val="3641A61E"/>
    <w:rsid w:val="3666BA16"/>
    <w:rsid w:val="36A61F31"/>
    <w:rsid w:val="36C827FE"/>
    <w:rsid w:val="36DB6C5F"/>
    <w:rsid w:val="37082FA6"/>
    <w:rsid w:val="37406707"/>
    <w:rsid w:val="37BF8627"/>
    <w:rsid w:val="37DDC1AA"/>
    <w:rsid w:val="37ED01E0"/>
    <w:rsid w:val="37F6DB6A"/>
    <w:rsid w:val="3811CC00"/>
    <w:rsid w:val="381827D9"/>
    <w:rsid w:val="38657FA2"/>
    <w:rsid w:val="38DEE8BE"/>
    <w:rsid w:val="38EF231F"/>
    <w:rsid w:val="39112CA8"/>
    <w:rsid w:val="39C7D9F6"/>
    <w:rsid w:val="39DCFC2E"/>
    <w:rsid w:val="39FFB094"/>
    <w:rsid w:val="3A125813"/>
    <w:rsid w:val="3A28C548"/>
    <w:rsid w:val="3A2D7CC6"/>
    <w:rsid w:val="3A5FAFAB"/>
    <w:rsid w:val="3A64E2A2"/>
    <w:rsid w:val="3A6BF150"/>
    <w:rsid w:val="3A759172"/>
    <w:rsid w:val="3B1A72A4"/>
    <w:rsid w:val="3B5B0A1D"/>
    <w:rsid w:val="3BC6A044"/>
    <w:rsid w:val="3BDBD9A6"/>
    <w:rsid w:val="3C039856"/>
    <w:rsid w:val="3C158E03"/>
    <w:rsid w:val="3C26C1AB"/>
    <w:rsid w:val="3C547BF5"/>
    <w:rsid w:val="3CB64904"/>
    <w:rsid w:val="3CCF7A86"/>
    <w:rsid w:val="3CFEAF30"/>
    <w:rsid w:val="3D2FE857"/>
    <w:rsid w:val="3D34C05F"/>
    <w:rsid w:val="3D4725C2"/>
    <w:rsid w:val="3D81E466"/>
    <w:rsid w:val="3DA38047"/>
    <w:rsid w:val="3DC5A046"/>
    <w:rsid w:val="3DCB9F53"/>
    <w:rsid w:val="3DFAAF6C"/>
    <w:rsid w:val="3DFE0E83"/>
    <w:rsid w:val="3E028CA1"/>
    <w:rsid w:val="3E0853DA"/>
    <w:rsid w:val="3E696E25"/>
    <w:rsid w:val="3E771F05"/>
    <w:rsid w:val="3E895181"/>
    <w:rsid w:val="3E8D280A"/>
    <w:rsid w:val="3E91C4B1"/>
    <w:rsid w:val="3E9C79C7"/>
    <w:rsid w:val="3EA58408"/>
    <w:rsid w:val="3EBAFBCC"/>
    <w:rsid w:val="3ED62488"/>
    <w:rsid w:val="3F16B4B1"/>
    <w:rsid w:val="3F6CB56B"/>
    <w:rsid w:val="403CBEF1"/>
    <w:rsid w:val="404108DC"/>
    <w:rsid w:val="409DC8EA"/>
    <w:rsid w:val="41FF0D7B"/>
    <w:rsid w:val="423DF8DD"/>
    <w:rsid w:val="4261BE80"/>
    <w:rsid w:val="42827167"/>
    <w:rsid w:val="4283A47E"/>
    <w:rsid w:val="429C9236"/>
    <w:rsid w:val="42B64C69"/>
    <w:rsid w:val="42DCD32E"/>
    <w:rsid w:val="4344451C"/>
    <w:rsid w:val="43536823"/>
    <w:rsid w:val="43B9F54A"/>
    <w:rsid w:val="442C7254"/>
    <w:rsid w:val="44376930"/>
    <w:rsid w:val="44C0F3A1"/>
    <w:rsid w:val="44FA9BE9"/>
    <w:rsid w:val="454C90B0"/>
    <w:rsid w:val="45BB15D3"/>
    <w:rsid w:val="45C593B9"/>
    <w:rsid w:val="45DB5425"/>
    <w:rsid w:val="46052053"/>
    <w:rsid w:val="462CCB8F"/>
    <w:rsid w:val="4682F9EC"/>
    <w:rsid w:val="472AA9E8"/>
    <w:rsid w:val="478407EA"/>
    <w:rsid w:val="47EF2C35"/>
    <w:rsid w:val="481626CD"/>
    <w:rsid w:val="481FD1D0"/>
    <w:rsid w:val="48287161"/>
    <w:rsid w:val="485B7B58"/>
    <w:rsid w:val="48C1104A"/>
    <w:rsid w:val="48E5FB1E"/>
    <w:rsid w:val="48EB33CD"/>
    <w:rsid w:val="49126860"/>
    <w:rsid w:val="492880BA"/>
    <w:rsid w:val="492D99F2"/>
    <w:rsid w:val="4932BA67"/>
    <w:rsid w:val="49408F24"/>
    <w:rsid w:val="49B16C3B"/>
    <w:rsid w:val="49B2767F"/>
    <w:rsid w:val="49E251E2"/>
    <w:rsid w:val="49E53188"/>
    <w:rsid w:val="49F2B87E"/>
    <w:rsid w:val="4A357B17"/>
    <w:rsid w:val="4A362EBB"/>
    <w:rsid w:val="4A371B8C"/>
    <w:rsid w:val="4A48F94C"/>
    <w:rsid w:val="4A6891C9"/>
    <w:rsid w:val="4AE610DD"/>
    <w:rsid w:val="4AEA9171"/>
    <w:rsid w:val="4B2D5610"/>
    <w:rsid w:val="4B3599F0"/>
    <w:rsid w:val="4BBD9311"/>
    <w:rsid w:val="4BCF917D"/>
    <w:rsid w:val="4BD06D6A"/>
    <w:rsid w:val="4BE544A0"/>
    <w:rsid w:val="4C075A44"/>
    <w:rsid w:val="4C1CF3EF"/>
    <w:rsid w:val="4C361E4D"/>
    <w:rsid w:val="4C3B98D8"/>
    <w:rsid w:val="4CCF27E0"/>
    <w:rsid w:val="4CE48B01"/>
    <w:rsid w:val="4DADDA11"/>
    <w:rsid w:val="4DC6A181"/>
    <w:rsid w:val="4DF9238C"/>
    <w:rsid w:val="4DFCA2BE"/>
    <w:rsid w:val="4E618745"/>
    <w:rsid w:val="4E77800B"/>
    <w:rsid w:val="4E8F9949"/>
    <w:rsid w:val="4E9B77DE"/>
    <w:rsid w:val="4EAD85CE"/>
    <w:rsid w:val="4EB3306D"/>
    <w:rsid w:val="4EF9265A"/>
    <w:rsid w:val="4F2535EF"/>
    <w:rsid w:val="4F2EDEFA"/>
    <w:rsid w:val="4F44138B"/>
    <w:rsid w:val="4F4867AE"/>
    <w:rsid w:val="4F6C052A"/>
    <w:rsid w:val="4F7E3E95"/>
    <w:rsid w:val="4FCDACA5"/>
    <w:rsid w:val="4FF18B9F"/>
    <w:rsid w:val="5072F6CF"/>
    <w:rsid w:val="508004E9"/>
    <w:rsid w:val="50B0588D"/>
    <w:rsid w:val="512A81B5"/>
    <w:rsid w:val="51D25D2C"/>
    <w:rsid w:val="51F3FBB0"/>
    <w:rsid w:val="521716A7"/>
    <w:rsid w:val="5237E0A2"/>
    <w:rsid w:val="52515C47"/>
    <w:rsid w:val="5277C3BE"/>
    <w:rsid w:val="52AE083B"/>
    <w:rsid w:val="52DD7A5E"/>
    <w:rsid w:val="52E48A68"/>
    <w:rsid w:val="52E9E84D"/>
    <w:rsid w:val="52F1925F"/>
    <w:rsid w:val="53107DD7"/>
    <w:rsid w:val="536CBC9B"/>
    <w:rsid w:val="537D9AB7"/>
    <w:rsid w:val="53A14981"/>
    <w:rsid w:val="53AE11F0"/>
    <w:rsid w:val="53EEFDAB"/>
    <w:rsid w:val="53F6EB70"/>
    <w:rsid w:val="54B980CD"/>
    <w:rsid w:val="54BBFADC"/>
    <w:rsid w:val="54FD59E5"/>
    <w:rsid w:val="55032D5D"/>
    <w:rsid w:val="550C6089"/>
    <w:rsid w:val="55139C21"/>
    <w:rsid w:val="55257886"/>
    <w:rsid w:val="552C0C12"/>
    <w:rsid w:val="553B665C"/>
    <w:rsid w:val="554AD919"/>
    <w:rsid w:val="55611609"/>
    <w:rsid w:val="5573A29E"/>
    <w:rsid w:val="559091CA"/>
    <w:rsid w:val="55A78F34"/>
    <w:rsid w:val="56040C72"/>
    <w:rsid w:val="562A6183"/>
    <w:rsid w:val="565483BD"/>
    <w:rsid w:val="5668D2A2"/>
    <w:rsid w:val="56785653"/>
    <w:rsid w:val="56C445FF"/>
    <w:rsid w:val="570B3DB4"/>
    <w:rsid w:val="5765E46C"/>
    <w:rsid w:val="57DFFE81"/>
    <w:rsid w:val="57FB040E"/>
    <w:rsid w:val="5806AA6C"/>
    <w:rsid w:val="583544D2"/>
    <w:rsid w:val="585B6AFB"/>
    <w:rsid w:val="58792418"/>
    <w:rsid w:val="58BA7EDD"/>
    <w:rsid w:val="58FDF062"/>
    <w:rsid w:val="591C48F4"/>
    <w:rsid w:val="59402DA1"/>
    <w:rsid w:val="596FE3E1"/>
    <w:rsid w:val="598DB123"/>
    <w:rsid w:val="59B33807"/>
    <w:rsid w:val="59C96501"/>
    <w:rsid w:val="59FA5E93"/>
    <w:rsid w:val="5A09B4FB"/>
    <w:rsid w:val="5A1C3B09"/>
    <w:rsid w:val="5AA53582"/>
    <w:rsid w:val="5B0EB961"/>
    <w:rsid w:val="5B2286D9"/>
    <w:rsid w:val="5BAC13B3"/>
    <w:rsid w:val="5BAEE076"/>
    <w:rsid w:val="5C3A98BE"/>
    <w:rsid w:val="5C3D46D2"/>
    <w:rsid w:val="5C4D69E3"/>
    <w:rsid w:val="5C5B8C50"/>
    <w:rsid w:val="5C6D7404"/>
    <w:rsid w:val="5C7713F3"/>
    <w:rsid w:val="5C8CB722"/>
    <w:rsid w:val="5CA97325"/>
    <w:rsid w:val="5CB44E62"/>
    <w:rsid w:val="5CEC2654"/>
    <w:rsid w:val="5D3176A3"/>
    <w:rsid w:val="5D5017BC"/>
    <w:rsid w:val="5D55B6EA"/>
    <w:rsid w:val="5D985C8A"/>
    <w:rsid w:val="5DA89071"/>
    <w:rsid w:val="5DC4379B"/>
    <w:rsid w:val="5DE7E50B"/>
    <w:rsid w:val="5E19B42A"/>
    <w:rsid w:val="5E627F89"/>
    <w:rsid w:val="5E7DFAE6"/>
    <w:rsid w:val="5E9F7739"/>
    <w:rsid w:val="5EA4810A"/>
    <w:rsid w:val="5EAE9135"/>
    <w:rsid w:val="5EAF8814"/>
    <w:rsid w:val="5EE08096"/>
    <w:rsid w:val="5EECB5CF"/>
    <w:rsid w:val="5EFB2519"/>
    <w:rsid w:val="5F1D0DCA"/>
    <w:rsid w:val="5F410C24"/>
    <w:rsid w:val="5F4BC907"/>
    <w:rsid w:val="5FA03800"/>
    <w:rsid w:val="5FA1CECF"/>
    <w:rsid w:val="5FA7BEA9"/>
    <w:rsid w:val="60450FE3"/>
    <w:rsid w:val="60C26466"/>
    <w:rsid w:val="60C4959C"/>
    <w:rsid w:val="60C87E92"/>
    <w:rsid w:val="60D85073"/>
    <w:rsid w:val="60E61F24"/>
    <w:rsid w:val="60EDD7F4"/>
    <w:rsid w:val="60F234AB"/>
    <w:rsid w:val="6111A8EE"/>
    <w:rsid w:val="613FF81C"/>
    <w:rsid w:val="618963DB"/>
    <w:rsid w:val="6191FBD6"/>
    <w:rsid w:val="61E7A053"/>
    <w:rsid w:val="61EEECD7"/>
    <w:rsid w:val="62A30C69"/>
    <w:rsid w:val="6330E427"/>
    <w:rsid w:val="633139FB"/>
    <w:rsid w:val="6331E3A7"/>
    <w:rsid w:val="633741D4"/>
    <w:rsid w:val="6358B294"/>
    <w:rsid w:val="63749B61"/>
    <w:rsid w:val="63A7B3B9"/>
    <w:rsid w:val="63D156BE"/>
    <w:rsid w:val="63E94680"/>
    <w:rsid w:val="63F168D1"/>
    <w:rsid w:val="6409D707"/>
    <w:rsid w:val="64760A30"/>
    <w:rsid w:val="64966C4F"/>
    <w:rsid w:val="64C82042"/>
    <w:rsid w:val="64DCFBFB"/>
    <w:rsid w:val="64DFFFD8"/>
    <w:rsid w:val="64E0001B"/>
    <w:rsid w:val="6558340D"/>
    <w:rsid w:val="655B73FC"/>
    <w:rsid w:val="65AE24A2"/>
    <w:rsid w:val="65BB55F9"/>
    <w:rsid w:val="65D570C1"/>
    <w:rsid w:val="65E8B55A"/>
    <w:rsid w:val="65EAE106"/>
    <w:rsid w:val="661E7D26"/>
    <w:rsid w:val="6646A416"/>
    <w:rsid w:val="667661BE"/>
    <w:rsid w:val="667C20E6"/>
    <w:rsid w:val="66C21138"/>
    <w:rsid w:val="6735DAE0"/>
    <w:rsid w:val="67458698"/>
    <w:rsid w:val="67556EB5"/>
    <w:rsid w:val="6757B271"/>
    <w:rsid w:val="675A7A94"/>
    <w:rsid w:val="676C67CD"/>
    <w:rsid w:val="6789A8CE"/>
    <w:rsid w:val="6790E34C"/>
    <w:rsid w:val="67AFDC7A"/>
    <w:rsid w:val="67C6755D"/>
    <w:rsid w:val="67C80DCB"/>
    <w:rsid w:val="680ABE06"/>
    <w:rsid w:val="68308C3C"/>
    <w:rsid w:val="68488FE6"/>
    <w:rsid w:val="687FFEA7"/>
    <w:rsid w:val="68BAC5C2"/>
    <w:rsid w:val="68E4504F"/>
    <w:rsid w:val="690016CA"/>
    <w:rsid w:val="690A2573"/>
    <w:rsid w:val="6912898B"/>
    <w:rsid w:val="691CE428"/>
    <w:rsid w:val="69302189"/>
    <w:rsid w:val="6931DCCB"/>
    <w:rsid w:val="69A3BDE1"/>
    <w:rsid w:val="69D828EE"/>
    <w:rsid w:val="6A4D99DA"/>
    <w:rsid w:val="6A4F5C47"/>
    <w:rsid w:val="6A7E8789"/>
    <w:rsid w:val="6AB0E5E7"/>
    <w:rsid w:val="6B0CCAE2"/>
    <w:rsid w:val="6B1292A1"/>
    <w:rsid w:val="6B1A6DBD"/>
    <w:rsid w:val="6B39DABB"/>
    <w:rsid w:val="6B494824"/>
    <w:rsid w:val="6B8C7870"/>
    <w:rsid w:val="6C33BEA7"/>
    <w:rsid w:val="6C4AA913"/>
    <w:rsid w:val="6CDAD096"/>
    <w:rsid w:val="6CDD35B9"/>
    <w:rsid w:val="6D4039D3"/>
    <w:rsid w:val="6D448A8A"/>
    <w:rsid w:val="6D60530B"/>
    <w:rsid w:val="6D73F34F"/>
    <w:rsid w:val="6DAB5ECF"/>
    <w:rsid w:val="6DC4F5CB"/>
    <w:rsid w:val="6DEB671B"/>
    <w:rsid w:val="6E00AF0D"/>
    <w:rsid w:val="6E12FADD"/>
    <w:rsid w:val="6E1C950C"/>
    <w:rsid w:val="6E3ECCF3"/>
    <w:rsid w:val="6E45E21F"/>
    <w:rsid w:val="6E4AF61A"/>
    <w:rsid w:val="6E4C56EC"/>
    <w:rsid w:val="6E6EBC0C"/>
    <w:rsid w:val="6E71E82D"/>
    <w:rsid w:val="6E9C44AB"/>
    <w:rsid w:val="6EB0104B"/>
    <w:rsid w:val="6EEAFE4A"/>
    <w:rsid w:val="6F21B00C"/>
    <w:rsid w:val="6F6EE8E7"/>
    <w:rsid w:val="6F8CC403"/>
    <w:rsid w:val="6FB89C65"/>
    <w:rsid w:val="6FBCC01B"/>
    <w:rsid w:val="6FCC87FC"/>
    <w:rsid w:val="701F5F73"/>
    <w:rsid w:val="7041130B"/>
    <w:rsid w:val="704250A6"/>
    <w:rsid w:val="70896F0C"/>
    <w:rsid w:val="70CFA85E"/>
    <w:rsid w:val="70DAD1F5"/>
    <w:rsid w:val="70F0E34F"/>
    <w:rsid w:val="70FEB7F0"/>
    <w:rsid w:val="71B1A3AC"/>
    <w:rsid w:val="71B3E06E"/>
    <w:rsid w:val="71B92CFF"/>
    <w:rsid w:val="71C65BA9"/>
    <w:rsid w:val="71F56604"/>
    <w:rsid w:val="72184D9C"/>
    <w:rsid w:val="7249CD3F"/>
    <w:rsid w:val="725E09A9"/>
    <w:rsid w:val="7268E308"/>
    <w:rsid w:val="729D3A3E"/>
    <w:rsid w:val="7318A990"/>
    <w:rsid w:val="732CC5B3"/>
    <w:rsid w:val="735A8FF0"/>
    <w:rsid w:val="73A115B0"/>
    <w:rsid w:val="73BC4D0A"/>
    <w:rsid w:val="743E75D7"/>
    <w:rsid w:val="745657D4"/>
    <w:rsid w:val="745BCD40"/>
    <w:rsid w:val="749540DA"/>
    <w:rsid w:val="7497F783"/>
    <w:rsid w:val="74B218E6"/>
    <w:rsid w:val="7517370E"/>
    <w:rsid w:val="755F58B4"/>
    <w:rsid w:val="7569C3B8"/>
    <w:rsid w:val="756AC5CB"/>
    <w:rsid w:val="75729747"/>
    <w:rsid w:val="7584CB62"/>
    <w:rsid w:val="75C8FD5D"/>
    <w:rsid w:val="76191816"/>
    <w:rsid w:val="7659257F"/>
    <w:rsid w:val="765A0A4A"/>
    <w:rsid w:val="767E5636"/>
    <w:rsid w:val="76F17827"/>
    <w:rsid w:val="7750C2F8"/>
    <w:rsid w:val="77A39248"/>
    <w:rsid w:val="77B7F441"/>
    <w:rsid w:val="77E20C7D"/>
    <w:rsid w:val="77E6D93B"/>
    <w:rsid w:val="78530F7D"/>
    <w:rsid w:val="78B00DD5"/>
    <w:rsid w:val="78CA9DEB"/>
    <w:rsid w:val="790251F9"/>
    <w:rsid w:val="79044CFE"/>
    <w:rsid w:val="79444DE2"/>
    <w:rsid w:val="794A3629"/>
    <w:rsid w:val="79796C1D"/>
    <w:rsid w:val="79DFDCBF"/>
    <w:rsid w:val="79EED870"/>
    <w:rsid w:val="7A348028"/>
    <w:rsid w:val="7A59F5E0"/>
    <w:rsid w:val="7A65382B"/>
    <w:rsid w:val="7A80EC9F"/>
    <w:rsid w:val="7A8923AE"/>
    <w:rsid w:val="7A963002"/>
    <w:rsid w:val="7A9FA57B"/>
    <w:rsid w:val="7AC2BA7F"/>
    <w:rsid w:val="7AC90AA7"/>
    <w:rsid w:val="7AD01D2F"/>
    <w:rsid w:val="7AEAD398"/>
    <w:rsid w:val="7AEEDE6B"/>
    <w:rsid w:val="7AFCC223"/>
    <w:rsid w:val="7AFD1B30"/>
    <w:rsid w:val="7B248515"/>
    <w:rsid w:val="7B2B0922"/>
    <w:rsid w:val="7B4C2147"/>
    <w:rsid w:val="7B52C831"/>
    <w:rsid w:val="7BA30EC6"/>
    <w:rsid w:val="7BA38DD4"/>
    <w:rsid w:val="7BA577E0"/>
    <w:rsid w:val="7BD584AE"/>
    <w:rsid w:val="7BD8BD8B"/>
    <w:rsid w:val="7BDE5A1C"/>
    <w:rsid w:val="7BFE6DC4"/>
    <w:rsid w:val="7C3219A6"/>
    <w:rsid w:val="7C32DBDC"/>
    <w:rsid w:val="7C52FFAC"/>
    <w:rsid w:val="7C759FF4"/>
    <w:rsid w:val="7C764BAC"/>
    <w:rsid w:val="7C7BA09B"/>
    <w:rsid w:val="7CCED091"/>
    <w:rsid w:val="7D3C6F99"/>
    <w:rsid w:val="7D3CEB65"/>
    <w:rsid w:val="7D45314E"/>
    <w:rsid w:val="7D458DFE"/>
    <w:rsid w:val="7D8C4B0B"/>
    <w:rsid w:val="7E036C55"/>
    <w:rsid w:val="7E1B82BF"/>
    <w:rsid w:val="7E7B6225"/>
    <w:rsid w:val="7ED2ED24"/>
    <w:rsid w:val="7EE9D202"/>
    <w:rsid w:val="7EFA0F9A"/>
    <w:rsid w:val="7F15235E"/>
    <w:rsid w:val="7F3B0364"/>
    <w:rsid w:val="7F5630B8"/>
    <w:rsid w:val="7F711CFD"/>
    <w:rsid w:val="7F71E428"/>
    <w:rsid w:val="7FBCBE94"/>
    <w:rsid w:val="7FD7ED32"/>
    <w:rsid w:val="7FEFE28C"/>
    <w:rsid w:val="7FF7E65B"/>
    <w:rsid w:val="7FFFE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73D59"/>
  <w15:docId w15:val="{D69CE0C9-4D1C-9242-8B26-0DBBF66F9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645"/>
    <w:pPr>
      <w:spacing w:after="0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693C"/>
    <w:pPr>
      <w:keepNext/>
      <w:keepLines/>
      <w:pageBreakBefore/>
      <w:spacing w:before="240" w:after="200"/>
      <w:outlineLvl w:val="0"/>
    </w:pPr>
    <w:rPr>
      <w:rFonts w:ascii="Arial Narrow" w:eastAsiaTheme="majorEastAsia" w:hAnsi="Arial Narrow" w:cstheme="majorBidi"/>
      <w:b/>
      <w:sz w:val="36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AE42F1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AE42F1"/>
    <w:pPr>
      <w:keepNext/>
      <w:spacing w:before="200"/>
      <w:outlineLvl w:val="2"/>
    </w:pPr>
    <w:rPr>
      <w:rFonts w:asciiTheme="majorHAnsi" w:eastAsiaTheme="majorEastAsia" w:hAnsiTheme="majorHAnsi" w:cstheme="majorBidi"/>
      <w:b/>
      <w:bCs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A22C6D"/>
    <w:pPr>
      <w:keepNext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830DE5"/>
    <w:pPr>
      <w:spacing w:before="20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830DE5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830DE5"/>
    <w:pPr>
      <w:spacing w:line="280" w:lineRule="atLeast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830DE5"/>
    <w:pPr>
      <w:spacing w:line="280" w:lineRule="atLeast"/>
      <w:outlineLvl w:val="7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830DE5"/>
    <w:pPr>
      <w:spacing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93C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42F1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42F1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22C6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DE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DE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DE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DE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DE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semiHidden/>
    <w:qFormat/>
    <w:rsid w:val="00830DE5"/>
    <w:pPr>
      <w:spacing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A22C6D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830DE5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BA53EF"/>
    <w:rPr>
      <w:rFonts w:asciiTheme="majorHAnsi" w:eastAsiaTheme="majorEastAsia" w:hAnsiTheme="majorHAnsi" w:cstheme="majorBidi"/>
      <w:i/>
      <w:iCs/>
      <w:spacing w:val="13"/>
      <w:sz w:val="24"/>
      <w:szCs w:val="24"/>
      <w:lang w:val="en-GB"/>
    </w:rPr>
  </w:style>
  <w:style w:type="character" w:styleId="Strong">
    <w:name w:val="Strong"/>
    <w:uiPriority w:val="22"/>
    <w:semiHidden/>
    <w:rsid w:val="00830DE5"/>
    <w:rPr>
      <w:b/>
      <w:bCs/>
    </w:rPr>
  </w:style>
  <w:style w:type="character" w:styleId="Emphasis">
    <w:name w:val="Emphasis"/>
    <w:uiPriority w:val="20"/>
    <w:semiHidden/>
    <w:rsid w:val="00830DE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uiPriority w:val="1"/>
    <w:qFormat/>
    <w:rsid w:val="00830DE5"/>
    <w:pPr>
      <w:spacing w:after="0"/>
    </w:pPr>
    <w:rPr>
      <w:rFonts w:ascii="Times New Roman" w:eastAsiaTheme="minorHAnsi" w:hAnsi="Times New Roman"/>
    </w:rPr>
  </w:style>
  <w:style w:type="paragraph" w:styleId="ListParagraph">
    <w:name w:val="List Paragraph"/>
    <w:basedOn w:val="Normal"/>
    <w:uiPriority w:val="10"/>
    <w:qFormat/>
    <w:rsid w:val="00830DE5"/>
    <w:pPr>
      <w:numPr>
        <w:numId w:val="1"/>
      </w:numPr>
      <w:spacing w:after="200" w:line="280" w:lineRule="atLeast"/>
      <w:contextualSpacing/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paragraph" w:styleId="Quote">
    <w:name w:val="Quote"/>
    <w:basedOn w:val="Normal"/>
    <w:next w:val="Normal"/>
    <w:link w:val="QuoteChar"/>
    <w:uiPriority w:val="29"/>
    <w:semiHidden/>
    <w:rsid w:val="00830DE5"/>
    <w:pPr>
      <w:spacing w:before="200" w:line="280" w:lineRule="atLeast"/>
      <w:ind w:left="360" w:right="360"/>
    </w:pPr>
    <w:rPr>
      <w:rFonts w:asciiTheme="minorHAnsi" w:eastAsiaTheme="minorEastAsia" w:hAnsiTheme="minorHAnsi" w:cstheme="minorBidi"/>
      <w:i/>
      <w:iCs/>
      <w:sz w:val="22"/>
      <w:szCs w:val="22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BA53EF"/>
    <w:rPr>
      <w:i/>
      <w:iCs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830DE5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sz w:val="22"/>
      <w:szCs w:val="22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BA53EF"/>
    <w:rPr>
      <w:b/>
      <w:bCs/>
      <w:i/>
      <w:iCs/>
      <w:lang w:val="en-GB"/>
    </w:rPr>
  </w:style>
  <w:style w:type="character" w:styleId="SubtleEmphasis">
    <w:name w:val="Subtle Emphasis"/>
    <w:uiPriority w:val="19"/>
    <w:semiHidden/>
    <w:rsid w:val="00830DE5"/>
    <w:rPr>
      <w:i/>
      <w:iCs/>
    </w:rPr>
  </w:style>
  <w:style w:type="character" w:styleId="IntenseEmphasis">
    <w:name w:val="Intense Emphasis"/>
    <w:uiPriority w:val="21"/>
    <w:semiHidden/>
    <w:rsid w:val="00830DE5"/>
    <w:rPr>
      <w:b/>
      <w:bCs/>
    </w:rPr>
  </w:style>
  <w:style w:type="character" w:styleId="SubtleReference">
    <w:name w:val="Subtle Reference"/>
    <w:uiPriority w:val="31"/>
    <w:semiHidden/>
    <w:rsid w:val="00830DE5"/>
    <w:rPr>
      <w:smallCaps/>
    </w:rPr>
  </w:style>
  <w:style w:type="character" w:styleId="IntenseReference">
    <w:name w:val="Intense Reference"/>
    <w:uiPriority w:val="32"/>
    <w:semiHidden/>
    <w:rsid w:val="00830DE5"/>
    <w:rPr>
      <w:smallCaps/>
      <w:spacing w:val="5"/>
      <w:u w:val="single"/>
    </w:rPr>
  </w:style>
  <w:style w:type="character" w:styleId="BookTitle">
    <w:name w:val="Book Title"/>
    <w:uiPriority w:val="33"/>
    <w:semiHidden/>
    <w:rsid w:val="00830DE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0DE5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val="en-GB" w:bidi="en-US"/>
    </w:rPr>
  </w:style>
  <w:style w:type="paragraph" w:styleId="Header">
    <w:name w:val="header"/>
    <w:basedOn w:val="Normal"/>
    <w:link w:val="HeaderChar"/>
    <w:uiPriority w:val="99"/>
    <w:unhideWhenUsed/>
    <w:rsid w:val="00E953E2"/>
    <w:pPr>
      <w:tabs>
        <w:tab w:val="center" w:pos="4513"/>
        <w:tab w:val="right" w:pos="9026"/>
      </w:tabs>
      <w:spacing w:after="200" w:line="280" w:lineRule="atLeast"/>
    </w:pPr>
    <w:rPr>
      <w:rFonts w:ascii="Arial" w:eastAsiaTheme="minorHAnsi" w:hAnsi="Arial" w:cstheme="minorBidi"/>
      <w:sz w:val="18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953E2"/>
    <w:rPr>
      <w:rFonts w:ascii="Arial" w:eastAsiaTheme="minorHAnsi" w:hAnsi="Arial"/>
      <w:sz w:val="18"/>
    </w:rPr>
  </w:style>
  <w:style w:type="paragraph" w:styleId="Footer">
    <w:name w:val="footer"/>
    <w:basedOn w:val="Normal"/>
    <w:link w:val="FooterChar"/>
    <w:uiPriority w:val="99"/>
    <w:unhideWhenUsed/>
    <w:rsid w:val="00BA53EF"/>
    <w:pPr>
      <w:tabs>
        <w:tab w:val="center" w:pos="4513"/>
        <w:tab w:val="right" w:pos="9026"/>
      </w:tabs>
      <w:spacing w:line="240" w:lineRule="atLeast"/>
    </w:pPr>
    <w:rPr>
      <w:rFonts w:ascii="Arial" w:eastAsiaTheme="minorHAnsi" w:hAnsi="Arial" w:cstheme="minorBidi"/>
      <w:sz w:val="16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A53EF"/>
    <w:rPr>
      <w:rFonts w:ascii="Arial" w:eastAsiaTheme="minorHAnsi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830DE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DE5"/>
    <w:pPr>
      <w:spacing w:line="280" w:lineRule="atLeast"/>
    </w:pPr>
    <w:rPr>
      <w:rFonts w:ascii="Tahoma" w:eastAsiaTheme="minorEastAsia" w:hAnsi="Tahoma" w:cs="Tahoma"/>
      <w:sz w:val="16"/>
      <w:szCs w:val="16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DE5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39"/>
    <w:rsid w:val="00830DE5"/>
    <w:pPr>
      <w:spacing w:after="0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">
    <w:name w:val="Adress"/>
    <w:basedOn w:val="Normal"/>
    <w:uiPriority w:val="11"/>
    <w:qFormat/>
    <w:rsid w:val="00830DE5"/>
    <w:rPr>
      <w:rFonts w:ascii="Arial" w:eastAsiaTheme="minorHAnsi" w:hAnsi="Arial" w:cs="Arial"/>
      <w:sz w:val="18"/>
      <w:szCs w:val="22"/>
      <w:lang w:eastAsia="en-US"/>
    </w:rPr>
  </w:style>
  <w:style w:type="paragraph" w:customStyle="1" w:styleId="AdressFet">
    <w:name w:val="AdressFet"/>
    <w:basedOn w:val="NoSpacing"/>
    <w:next w:val="Normal"/>
    <w:uiPriority w:val="11"/>
    <w:semiHidden/>
    <w:qFormat/>
    <w:rsid w:val="00830DE5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unhideWhenUsed/>
    <w:rsid w:val="00830DE5"/>
    <w:rPr>
      <w:color w:val="0563C1" w:themeColor="hyperlink"/>
      <w:u w:val="single"/>
    </w:rPr>
  </w:style>
  <w:style w:type="paragraph" w:customStyle="1" w:styleId="TidPlats">
    <w:name w:val="TidPlats"/>
    <w:basedOn w:val="Normal"/>
    <w:uiPriority w:val="11"/>
    <w:qFormat/>
    <w:rsid w:val="00830DE5"/>
    <w:pPr>
      <w:spacing w:after="200"/>
    </w:pPr>
    <w:rPr>
      <w:rFonts w:ascii="Arial" w:eastAsiaTheme="minorHAnsi" w:hAnsi="Arial" w:cs="Arial"/>
      <w:sz w:val="18"/>
      <w:szCs w:val="22"/>
      <w:lang w:eastAsia="en-US"/>
    </w:rPr>
  </w:style>
  <w:style w:type="paragraph" w:customStyle="1" w:styleId="Institutionsnamn">
    <w:name w:val="Institutionsnamn"/>
    <w:basedOn w:val="Header"/>
    <w:rsid w:val="00E953E2"/>
    <w:pPr>
      <w:tabs>
        <w:tab w:val="clear" w:pos="4513"/>
      </w:tabs>
      <w:spacing w:after="0"/>
    </w:pPr>
    <w:rPr>
      <w:rFonts w:ascii="Arial Narrow" w:eastAsia="MS Mincho" w:hAnsi="Arial Narrow" w:cs="Times New Roman"/>
      <w:b/>
      <w:bCs/>
      <w:caps/>
      <w:noProof/>
      <w:color w:val="000000"/>
      <w:sz w:val="34"/>
      <w:szCs w:val="34"/>
      <w:lang w:eastAsia="sv-SE"/>
    </w:rPr>
  </w:style>
  <w:style w:type="paragraph" w:customStyle="1" w:styleId="HuvudrubrikExamensarbete">
    <w:name w:val="Huvudrubrik_Examensarbete"/>
    <w:qFormat/>
    <w:rsid w:val="009B443A"/>
    <w:pPr>
      <w:spacing w:before="200" w:line="720" w:lineRule="atLeast"/>
      <w:ind w:right="-567"/>
      <w:contextualSpacing/>
    </w:pPr>
    <w:rPr>
      <w:rFonts w:ascii="Arial Narrow" w:eastAsia="MS Mincho" w:hAnsi="Arial Narrow" w:cs="Times New Roman"/>
      <w:b/>
      <w:bCs/>
      <w:caps/>
      <w:sz w:val="56"/>
      <w:szCs w:val="72"/>
    </w:rPr>
  </w:style>
  <w:style w:type="paragraph" w:customStyle="1" w:styleId="UnderrubrikExamensarbete">
    <w:name w:val="Underrubrik_Examensarbete"/>
    <w:qFormat/>
    <w:rsid w:val="009B443A"/>
    <w:pPr>
      <w:spacing w:before="120" w:line="320" w:lineRule="atLeast"/>
    </w:pPr>
    <w:rPr>
      <w:rFonts w:ascii="Arial" w:eastAsia="MS Mincho" w:hAnsi="Arial" w:cs="Times New Roman"/>
      <w:bCs/>
      <w:sz w:val="40"/>
      <w:szCs w:val="40"/>
    </w:rPr>
  </w:style>
  <w:style w:type="paragraph" w:customStyle="1" w:styleId="FrfattareExamensarbete">
    <w:name w:val="Författare_Examensarbete"/>
    <w:basedOn w:val="Normal"/>
    <w:rsid w:val="00E953E2"/>
    <w:pPr>
      <w:spacing w:after="200" w:line="300" w:lineRule="atLeast"/>
    </w:pPr>
    <w:rPr>
      <w:rFonts w:ascii="Arial" w:eastAsia="MS Mincho" w:hAnsi="Arial" w:cs="Arial"/>
      <w:b/>
      <w:sz w:val="22"/>
      <w:szCs w:val="22"/>
      <w:lang w:eastAsia="en-US"/>
    </w:rPr>
  </w:style>
  <w:style w:type="paragraph" w:styleId="BodyText">
    <w:name w:val="Body Text"/>
    <w:basedOn w:val="Normal"/>
    <w:link w:val="BodyTextChar"/>
    <w:rsid w:val="004D693C"/>
    <w:pPr>
      <w:spacing w:after="120"/>
    </w:pPr>
    <w:rPr>
      <w:rFonts w:eastAsia="MS Mincho"/>
      <w:color w:val="0000FF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4D693C"/>
    <w:rPr>
      <w:rFonts w:ascii="Times New Roman" w:eastAsia="MS Mincho" w:hAnsi="Times New Roman" w:cs="Times New Roman"/>
      <w:color w:val="0000FF"/>
    </w:rPr>
  </w:style>
  <w:style w:type="paragraph" w:styleId="TOC1">
    <w:name w:val="toc 1"/>
    <w:basedOn w:val="Normal"/>
    <w:next w:val="Normal"/>
    <w:autoRedefine/>
    <w:uiPriority w:val="39"/>
    <w:unhideWhenUsed/>
    <w:rsid w:val="009B443A"/>
    <w:pPr>
      <w:spacing w:after="100"/>
    </w:pPr>
    <w:rPr>
      <w:rFonts w:eastAsiaTheme="minorHAnsi" w:cstheme="minorBidi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B443A"/>
    <w:pPr>
      <w:spacing w:after="100"/>
      <w:ind w:left="220"/>
    </w:pPr>
    <w:rPr>
      <w:rFonts w:eastAsiaTheme="minorHAnsi" w:cstheme="minorBidi"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B443A"/>
    <w:pPr>
      <w:spacing w:after="100"/>
      <w:ind w:left="440"/>
    </w:pPr>
    <w:rPr>
      <w:rFonts w:eastAsiaTheme="minorHAnsi" w:cstheme="minorBidi"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9B443A"/>
    <w:pPr>
      <w:spacing w:after="100"/>
      <w:ind w:left="660"/>
    </w:pPr>
    <w:rPr>
      <w:rFonts w:eastAsiaTheme="minorHAnsi" w:cstheme="minorBidi"/>
      <w:sz w:val="22"/>
      <w:szCs w:val="22"/>
      <w:lang w:eastAsia="en-US"/>
    </w:rPr>
  </w:style>
  <w:style w:type="paragraph" w:customStyle="1" w:styleId="Inledanderubriker">
    <w:name w:val="Inledande rubriker"/>
    <w:next w:val="Normal"/>
    <w:rsid w:val="002646AE"/>
    <w:pPr>
      <w:tabs>
        <w:tab w:val="left" w:pos="2520"/>
      </w:tabs>
    </w:pPr>
    <w:rPr>
      <w:rFonts w:ascii="Arial Narrow" w:eastAsiaTheme="majorEastAsia" w:hAnsi="Arial Narrow" w:cstheme="majorBidi"/>
      <w:b/>
      <w:sz w:val="36"/>
      <w:szCs w:val="32"/>
    </w:rPr>
  </w:style>
  <w:style w:type="character" w:styleId="UnresolvedMention">
    <w:name w:val="Unresolved Mention"/>
    <w:basedOn w:val="DefaultParagraphFont"/>
    <w:uiPriority w:val="99"/>
    <w:unhideWhenUsed/>
    <w:rsid w:val="00301CE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D31F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B80"/>
    <w:pPr>
      <w:spacing w:after="200"/>
    </w:pPr>
    <w:rPr>
      <w:rFonts w:ascii="Times New Roman" w:eastAsiaTheme="minorHAnsi" w:hAnsi="Times New Roman"/>
      <w:b/>
      <w:bCs/>
      <w:lang w:val="sv-SE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3A4982"/>
    <w:pPr>
      <w:spacing w:after="160"/>
    </w:pPr>
    <w:rPr>
      <w:rFonts w:asciiTheme="minorHAnsi" w:eastAsiaTheme="minorEastAsia" w:hAnsiTheme="minorHAns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982"/>
    <w:rPr>
      <w:sz w:val="20"/>
      <w:szCs w:val="20"/>
      <w:lang w:val="en-AU" w:eastAsia="zh-CN"/>
    </w:rPr>
  </w:style>
  <w:style w:type="paragraph" w:customStyle="1" w:styleId="Default">
    <w:name w:val="Default"/>
    <w:rsid w:val="003A4982"/>
    <w:pPr>
      <w:widowControl w:val="0"/>
      <w:autoSpaceDE w:val="0"/>
      <w:autoSpaceDN w:val="0"/>
      <w:adjustRightInd w:val="0"/>
      <w:spacing w:after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Bibliography1">
    <w:name w:val="Bibliography1"/>
    <w:basedOn w:val="Normal"/>
    <w:rsid w:val="0050380A"/>
    <w:pPr>
      <w:tabs>
        <w:tab w:val="left" w:pos="380"/>
      </w:tabs>
      <w:spacing w:after="240"/>
      <w:ind w:left="384" w:hanging="384"/>
    </w:pPr>
    <w:rPr>
      <w:rFonts w:eastAsiaTheme="minorHAnsi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B80"/>
    <w:rPr>
      <w:rFonts w:ascii="Times New Roman" w:eastAsiaTheme="minorHAnsi" w:hAnsi="Times New Roman"/>
      <w:b/>
      <w:bCs/>
      <w:sz w:val="20"/>
      <w:szCs w:val="20"/>
      <w:lang w:val="en-AU" w:eastAsia="zh-CN"/>
    </w:rPr>
  </w:style>
  <w:style w:type="character" w:customStyle="1" w:styleId="normaltextrun">
    <w:name w:val="normaltextrun"/>
    <w:basedOn w:val="DefaultParagraphFont"/>
    <w:rsid w:val="00CC7C11"/>
  </w:style>
  <w:style w:type="paragraph" w:styleId="NormalWeb">
    <w:name w:val="Normal (Web)"/>
    <w:basedOn w:val="Normal"/>
    <w:uiPriority w:val="99"/>
    <w:unhideWhenUsed/>
    <w:rsid w:val="00A728A3"/>
    <w:pPr>
      <w:spacing w:before="100" w:beforeAutospacing="1" w:after="100" w:afterAutospacing="1"/>
    </w:pPr>
  </w:style>
  <w:style w:type="character" w:customStyle="1" w:styleId="textlayer--absolute">
    <w:name w:val="textlayer--absolute"/>
    <w:basedOn w:val="DefaultParagraphFont"/>
    <w:rsid w:val="004B6F85"/>
  </w:style>
  <w:style w:type="paragraph" w:styleId="Revision">
    <w:name w:val="Revision"/>
    <w:hidden/>
    <w:uiPriority w:val="99"/>
    <w:semiHidden/>
    <w:rsid w:val="005836BB"/>
    <w:pPr>
      <w:spacing w:after="0"/>
    </w:pPr>
    <w:rPr>
      <w:rFonts w:ascii="Times New Roman" w:eastAsiaTheme="minorHAnsi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8E5F25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E01BF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5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21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9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nik\Downloads\1557017_examensarbete-mall_2015-10-22%20(1).dotx" TargetMode="External"/></Relationships>
</file>

<file path=word/theme/theme1.xml><?xml version="1.0" encoding="utf-8"?>
<a:theme xmlns:a="http://schemas.openxmlformats.org/drawingml/2006/main" name="GU">
  <a:themeElements>
    <a:clrScheme name="Office 2013 –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818B7C-947A-4900-A69A-93CD289E06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557017_examensarbete-mall_2015-10-22 (1)</Template>
  <TotalTime>1</TotalTime>
  <Pages>1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Fagevik Olsén</dc:creator>
  <cp:keywords/>
  <dc:description/>
  <cp:lastModifiedBy>Saroop Hundal</cp:lastModifiedBy>
  <cp:revision>6</cp:revision>
  <cp:lastPrinted>2025-05-20T23:48:00Z</cp:lastPrinted>
  <dcterms:created xsi:type="dcterms:W3CDTF">2025-12-03T17:21:00Z</dcterms:created>
  <dcterms:modified xsi:type="dcterms:W3CDTF">2026-06-18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cJournalAbbreviations" value="true"/&gt;&lt;pref name="dontAskDelayCitationUpdates" value="true"/&gt;&lt;/prefs&gt;&lt;/data&gt;</vt:lpwstr>
  </property>
  <property fmtid="{D5CDD505-2E9C-101B-9397-08002B2CF9AE}" pid="3" name="ZOTERO_PREF_1">
    <vt:lpwstr>&lt;data data-version="3" zotero-version="6.0.37"&gt;&lt;session id="oYfxFq4h"/&gt;&lt;style id="http://www.zotero.org/styles/vancouver" locale="sv-SE" hasBibliography="1" bibliographyStyleHasBeenSet="1"/&gt;&lt;prefs&gt;&lt;pref name="fieldType" value="Field"/&gt;&lt;pref name="automati</vt:lpwstr>
  </property>
</Properties>
</file>